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88587" w14:textId="3036D0B7" w:rsidR="00E77F16" w:rsidRPr="006706E7" w:rsidRDefault="00E77F16" w:rsidP="00E77F16">
      <w:pPr>
        <w:autoSpaceDE w:val="0"/>
        <w:autoSpaceDN w:val="0"/>
        <w:adjustRightInd w:val="0"/>
        <w:jc w:val="center"/>
        <w:rPr>
          <w:b/>
          <w:bCs/>
          <w:color w:val="FF0000"/>
        </w:rPr>
      </w:pPr>
      <w:r w:rsidRPr="006706E7">
        <w:rPr>
          <w:b/>
          <w:bCs/>
          <w:color w:val="000000"/>
        </w:rPr>
        <w:t xml:space="preserve">DESCRIPTION OF </w:t>
      </w:r>
      <w:r w:rsidR="005A6D86">
        <w:rPr>
          <w:b/>
          <w:bCs/>
          <w:color w:val="000000"/>
        </w:rPr>
        <w:t xml:space="preserve">SINGLE CELL </w:t>
      </w:r>
      <w:r w:rsidRPr="006706E7">
        <w:rPr>
          <w:b/>
          <w:bCs/>
          <w:color w:val="000000"/>
        </w:rPr>
        <w:t>MODEL</w:t>
      </w:r>
      <w:r w:rsidR="005A6D86">
        <w:rPr>
          <w:b/>
          <w:bCs/>
          <w:color w:val="000000"/>
        </w:rPr>
        <w:t xml:space="preserve"> AND ITS AUTONOMIC MODULATION</w:t>
      </w:r>
    </w:p>
    <w:p w14:paraId="1B17765E" w14:textId="77777777" w:rsidR="00E77F16" w:rsidRPr="006706E7" w:rsidRDefault="00E77F16" w:rsidP="00E77F16">
      <w:pPr>
        <w:autoSpaceDE w:val="0"/>
        <w:autoSpaceDN w:val="0"/>
        <w:adjustRightInd w:val="0"/>
        <w:rPr>
          <w:rFonts w:ascii="Times-Roman" w:hAnsi="Times-Roman" w:cs="Times-Roman"/>
          <w:lang w:eastAsia="ru-RU"/>
        </w:rPr>
      </w:pPr>
    </w:p>
    <w:p w14:paraId="1393175C" w14:textId="57C8B9CE" w:rsidR="005A6D86" w:rsidRDefault="008829E2" w:rsidP="004D1BFE">
      <w:pPr>
        <w:autoSpaceDE w:val="0"/>
        <w:autoSpaceDN w:val="0"/>
        <w:adjustRightInd w:val="0"/>
        <w:rPr>
          <w:rFonts w:ascii="Times-Roman" w:hAnsi="Times-Roman" w:cs="Times-Roman"/>
          <w:lang w:eastAsia="ru-RU"/>
        </w:rPr>
      </w:pPr>
      <w:r w:rsidRPr="006706E7">
        <w:rPr>
          <w:bCs/>
        </w:rPr>
        <w:t xml:space="preserve">We performed simulations using </w:t>
      </w:r>
      <w:r w:rsidR="007A0E16" w:rsidRPr="006706E7">
        <w:rPr>
          <w:bCs/>
        </w:rPr>
        <w:t xml:space="preserve">modified </w:t>
      </w:r>
      <w:r w:rsidRPr="006706E7">
        <w:t xml:space="preserve">Maltsev-Lakatta </w:t>
      </w:r>
      <w:r w:rsidR="00C85486">
        <w:t xml:space="preserve">central </w:t>
      </w:r>
      <w:r w:rsidR="001E3534" w:rsidRPr="006706E7">
        <w:t>SA</w:t>
      </w:r>
      <w:r w:rsidR="00C85486">
        <w:t>N</w:t>
      </w:r>
      <w:r w:rsidRPr="006706E7">
        <w:t xml:space="preserve"> cell numerical model that features a coupled-clock mechanism </w:t>
      </w:r>
      <w:r w:rsidR="004A7752">
        <w:fldChar w:fldCharType="begin"/>
      </w:r>
      <w:r w:rsidR="004A7752">
        <w:instrText xml:space="preserve"> ADDIN EN.CITE &lt;EndNote&gt;&lt;Cite&gt;&lt;Author&gt;Maltsev&lt;/Author&gt;&lt;Year&gt;2009&lt;/Year&gt;&lt;RecNum&gt;400&lt;/RecNum&gt;&lt;DisplayText&gt;(Maltsev and Lakatta, 2009)&lt;/DisplayText&gt;&lt;record&gt;&lt;rec-number&gt;400&lt;/rec-number&gt;&lt;foreign-keys&gt;&lt;key app="EN" db-id="avtw5z0z8zxstiez2sopfx5cwr5ttddaxxsz" timestamp="0"&gt;400&lt;/key&gt;&lt;/foreign-keys&gt;&lt;ref-type name="Journal Article"&gt;17&lt;/ref-type&gt;&lt;contributors&gt;&lt;authors&gt;&lt;author&gt;Maltsev, V.A.&lt;/author&gt;&lt;author&gt;Lakatta, E.G.&lt;/author&gt;&lt;/authors&gt;&lt;/contributors&gt;&lt;titles&gt;&lt;title&gt;&lt;style face="normal" font="default" size="100%"&gt;Synergism of coupled subsarcolemmal Ca&lt;/style&gt;&lt;style face="superscript" font="default" size="100%"&gt;2+&lt;/style&gt;&lt;style face="normal" font="default" size="100%"&gt; clocks and sarcolemmal voltage clocks confers robust and flexible pacemaker function in a novel pacemaker cell model&lt;/style&gt;&lt;/title&gt;&lt;secondary-title&gt;Am J Physiol Heart Circ Physiol&lt;/secondary-title&gt;&lt;/titles&gt;&lt;pages&gt;H594-H615&lt;/pages&gt;&lt;volume&gt;296&lt;/volume&gt;&lt;number&gt;3&lt;/number&gt;&lt;dates&gt;&lt;year&gt;2009&lt;/year&gt;&lt;/dates&gt;&lt;urls&gt;&lt;related-urls&gt;&lt;url&gt;https://pubmed.ncbi.nlm.nih.gov/19136600/&lt;/url&gt;&lt;/related-urls&gt;&lt;/urls&gt;&lt;/record&gt;&lt;/Cite&gt;&lt;/EndNote&gt;</w:instrText>
      </w:r>
      <w:r w:rsidR="004A7752">
        <w:fldChar w:fldCharType="separate"/>
      </w:r>
      <w:r w:rsidR="004A7752">
        <w:rPr>
          <w:noProof/>
        </w:rPr>
        <w:t>(Maltsev and Lakatta, 2009)</w:t>
      </w:r>
      <w:r w:rsidR="004A7752">
        <w:fldChar w:fldCharType="end"/>
      </w:r>
      <w:r w:rsidRPr="006706E7">
        <w:t>. Th</w:t>
      </w:r>
      <w:r w:rsidR="007A0E16" w:rsidRPr="006706E7">
        <w:t>e original</w:t>
      </w:r>
      <w:r w:rsidRPr="006706E7">
        <w:t xml:space="preserve"> model is freely available and can be downloaded and run in CellML format (</w:t>
      </w:r>
      <w:hyperlink r:id="rId8" w:history="1">
        <w:r w:rsidRPr="006706E7">
          <w:rPr>
            <w:rStyle w:val="Hyperlink"/>
          </w:rPr>
          <w:t>http://models.cellml.org/workspace/maltsev_2009</w:t>
        </w:r>
      </w:hyperlink>
      <w:r w:rsidRPr="006706E7">
        <w:t xml:space="preserve">) using the Cellular Open Resource software developed by Alan Garny at Oxford University in the UK </w:t>
      </w:r>
      <w:r w:rsidR="004A7752">
        <w:fldChar w:fldCharType="begin"/>
      </w:r>
      <w:r w:rsidR="004A7752">
        <w:instrText xml:space="preserve"> ADDIN EN.CITE &lt;EndNote&gt;&lt;Cite&gt;&lt;Author&gt;Garny&lt;/Author&gt;&lt;Year&gt;2009&lt;/Year&gt;&lt;RecNum&gt;935&lt;/RecNum&gt;&lt;DisplayText&gt;(Garny et al., 2009)&lt;/DisplayText&gt;&lt;record&gt;&lt;rec-number&gt;935&lt;/rec-number&gt;&lt;foreign-keys&gt;&lt;key app="EN" db-id="avtw5z0z8zxstiez2sopfx5cwr5ttddaxxsz" timestamp="0"&gt;935&lt;/key&gt;&lt;/foreign-keys&gt;&lt;ref-type name="Journal Article"&gt;17&lt;/ref-type&gt;&lt;contributors&gt;&lt;authors&gt;&lt;author&gt;Garny, A.&lt;/author&gt;&lt;author&gt;Noble, D.&lt;/author&gt;&lt;author&gt;Hunter, P. J.&lt;/author&gt;&lt;author&gt;Kohl, P.&lt;/author&gt;&lt;/authors&gt;&lt;/contributors&gt;&lt;auth-address&gt;Department of Physiology, Anatomy and Genetics, University of Oxford, Sherrington Building, Parks Road, Oxford OX1 3PT, UK. alan.garny@dpag.ox.ac.uk&lt;/auth-address&gt;&lt;titles&gt;&lt;title&gt;CELLULAR OPEN RESOURCE (COR): current status and future directions&lt;/title&gt;&lt;secondary-title&gt;Philos Trans A Math Phys Eng Sci&lt;/secondary-title&gt;&lt;/titles&gt;&lt;pages&gt;1885-905&lt;/pages&gt;&lt;volume&gt;367&lt;/volume&gt;&lt;number&gt;1895&lt;/number&gt;&lt;keywords&gt;&lt;keyword&gt;*Computational Biology&lt;/keyword&gt;&lt;keyword&gt;Computer Graphics&lt;/keyword&gt;&lt;keyword&gt;*Computer Simulation&lt;/keyword&gt;&lt;keyword&gt;*Database Management Systems&lt;/keyword&gt;&lt;keyword&gt;Programming Languages&lt;/keyword&gt;&lt;keyword&gt;User-Computer Interface&lt;/keyword&gt;&lt;/keywords&gt;&lt;dates&gt;&lt;year&gt;2009&lt;/year&gt;&lt;pub-dates&gt;&lt;date&gt;May 28&lt;/date&gt;&lt;/pub-dates&gt;&lt;/dates&gt;&lt;isbn&gt;1364-503X (Print)&amp;#xD;1364-503X (Linking)&lt;/isbn&gt;&lt;accession-num&gt;19380317&lt;/accession-num&gt;&lt;urls&gt;&lt;related-urls&gt;&lt;url&gt;https://www.ncbi.nlm.nih.gov/pubmed/19380317&lt;/url&gt;&lt;/related-urls&gt;&lt;/urls&gt;&lt;electronic-resource-num&gt;10.1098/rsta.2008.0289&lt;/electronic-resource-num&gt;&lt;/record&gt;&lt;/Cite&gt;&lt;/EndNote&gt;</w:instrText>
      </w:r>
      <w:r w:rsidR="004A7752">
        <w:fldChar w:fldCharType="separate"/>
      </w:r>
      <w:r w:rsidR="004A7752">
        <w:rPr>
          <w:noProof/>
        </w:rPr>
        <w:t>(Garny et al., 2009)</w:t>
      </w:r>
      <w:r w:rsidR="004A7752">
        <w:fldChar w:fldCharType="end"/>
      </w:r>
      <w:r w:rsidRPr="006706E7">
        <w:t xml:space="preserve"> (for recent development of this software see </w:t>
      </w:r>
      <w:hyperlink r:id="rId9" w:history="1">
        <w:r w:rsidRPr="006706E7">
          <w:rPr>
            <w:rStyle w:val="Hyperlink"/>
          </w:rPr>
          <w:t>http://www.opencor.ws/</w:t>
        </w:r>
      </w:hyperlink>
      <w:r w:rsidRPr="006706E7">
        <w:t xml:space="preserve">). </w:t>
      </w:r>
      <w:r w:rsidR="00CF2E5A" w:rsidRPr="006706E7">
        <w:rPr>
          <w:rFonts w:ascii="Times-Roman" w:hAnsi="Times-Roman" w:cs="Times-Roman"/>
          <w:lang w:eastAsia="ru-RU"/>
        </w:rPr>
        <w:t xml:space="preserve"> We simulated APs in three scenarios: basal AP firing, </w:t>
      </w:r>
      <w:r w:rsidR="004D1BFE" w:rsidRPr="00ED78CC">
        <w:t>β adrenergic receptor (</w:t>
      </w:r>
      <w:r w:rsidR="004D1BFE" w:rsidRPr="00ED78CC">
        <w:rPr>
          <w:rFonts w:cstheme="minorHAnsi"/>
        </w:rPr>
        <w:t>β</w:t>
      </w:r>
      <w:r w:rsidR="004D1BFE" w:rsidRPr="00ED78CC">
        <w:t xml:space="preserve">AR) </w:t>
      </w:r>
      <w:r w:rsidR="00CF2E5A" w:rsidRPr="006706E7">
        <w:rPr>
          <w:rFonts w:ascii="Times-Roman" w:hAnsi="Times-Roman" w:cs="Times-Roman"/>
          <w:lang w:eastAsia="ru-RU"/>
        </w:rPr>
        <w:t>stimulation</w:t>
      </w:r>
      <w:r w:rsidR="005A6D86">
        <w:rPr>
          <w:rFonts w:ascii="Times-Roman" w:hAnsi="Times-Roman" w:cs="Times-Roman"/>
          <w:lang w:eastAsia="ru-RU"/>
        </w:rPr>
        <w:t xml:space="preserve"> with </w:t>
      </w:r>
      <w:r w:rsidR="0031655D">
        <w:rPr>
          <w:rFonts w:ascii="Times-Roman" w:hAnsi="Times-Roman" w:cs="Times-Roman"/>
          <w:lang w:eastAsia="ru-RU"/>
        </w:rPr>
        <w:t>0.</w:t>
      </w:r>
      <w:r w:rsidR="0031655D" w:rsidRPr="006706E7">
        <w:rPr>
          <w:rFonts w:ascii="Times-Roman" w:hAnsi="Times-Roman" w:cs="Times-Roman"/>
          <w:lang w:eastAsia="ru-RU"/>
        </w:rPr>
        <w:t>1 μM</w:t>
      </w:r>
      <w:r w:rsidR="0031655D">
        <w:rPr>
          <w:rFonts w:ascii="Times-Roman" w:hAnsi="Times-Roman" w:cs="Times-Roman"/>
          <w:lang w:eastAsia="ru-RU"/>
        </w:rPr>
        <w:t xml:space="preserve"> </w:t>
      </w:r>
      <w:r w:rsidR="005A6D86">
        <w:rPr>
          <w:rFonts w:ascii="Times-Roman" w:hAnsi="Times-Roman" w:cs="Times-Roman"/>
          <w:lang w:eastAsia="ru-RU"/>
        </w:rPr>
        <w:t>of isoproterenol</w:t>
      </w:r>
      <w:r w:rsidR="001E3534" w:rsidRPr="006706E7">
        <w:rPr>
          <w:rFonts w:ascii="Times-Roman" w:hAnsi="Times-Roman" w:cs="Times-Roman"/>
          <w:lang w:eastAsia="ru-RU"/>
        </w:rPr>
        <w:t>,</w:t>
      </w:r>
      <w:r w:rsidR="00CF2E5A" w:rsidRPr="006706E7">
        <w:rPr>
          <w:rFonts w:ascii="Times-Roman" w:hAnsi="Times-Roman" w:cs="Times-Roman"/>
          <w:lang w:eastAsia="ru-RU"/>
        </w:rPr>
        <w:t xml:space="preserve"> and cholinergic receptor </w:t>
      </w:r>
      <w:r w:rsidR="004D1BFE">
        <w:rPr>
          <w:rFonts w:ascii="Times-Roman" w:hAnsi="Times-Roman" w:cs="Times-Roman"/>
          <w:lang w:eastAsia="ru-RU"/>
        </w:rPr>
        <w:t>(C</w:t>
      </w:r>
      <w:r w:rsidR="005A6D86">
        <w:rPr>
          <w:rFonts w:ascii="Times-Roman" w:hAnsi="Times-Roman" w:cs="Times-Roman"/>
          <w:lang w:eastAsia="ru-RU"/>
        </w:rPr>
        <w:t>h</w:t>
      </w:r>
      <w:r w:rsidR="004D1BFE">
        <w:rPr>
          <w:rFonts w:ascii="Times-Roman" w:hAnsi="Times-Roman" w:cs="Times-Roman"/>
          <w:lang w:eastAsia="ru-RU"/>
        </w:rPr>
        <w:t xml:space="preserve">R) </w:t>
      </w:r>
      <w:r w:rsidR="00CF2E5A" w:rsidRPr="006706E7">
        <w:rPr>
          <w:rFonts w:ascii="Times-Roman" w:hAnsi="Times-Roman" w:cs="Times-Roman"/>
          <w:lang w:eastAsia="ru-RU"/>
        </w:rPr>
        <w:t xml:space="preserve">stimulation with </w:t>
      </w:r>
      <w:r w:rsidR="005A6D86">
        <w:rPr>
          <w:rFonts w:ascii="Times-Roman" w:hAnsi="Times-Roman" w:cs="Times-Roman"/>
          <w:lang w:eastAsia="ru-RU"/>
        </w:rPr>
        <w:t xml:space="preserve">acetylcholine </w:t>
      </w:r>
      <w:r w:rsidR="00BE17AB">
        <w:rPr>
          <w:rFonts w:ascii="Times-Roman" w:hAnsi="Times-Roman" w:cs="Times-Roman"/>
          <w:lang w:eastAsia="ru-RU"/>
        </w:rPr>
        <w:t>(</w:t>
      </w:r>
      <w:r w:rsidR="005A6D86">
        <w:rPr>
          <w:rFonts w:ascii="Times-Roman" w:hAnsi="Times-Roman" w:cs="Times-Roman"/>
          <w:lang w:eastAsia="ru-RU"/>
        </w:rPr>
        <w:t>ACh</w:t>
      </w:r>
      <w:r w:rsidR="00BE17AB">
        <w:rPr>
          <w:rFonts w:ascii="Times-Roman" w:hAnsi="Times-Roman" w:cs="Times-Roman"/>
          <w:lang w:eastAsia="ru-RU"/>
        </w:rPr>
        <w:t>)</w:t>
      </w:r>
      <w:r w:rsidR="00CF2E5A" w:rsidRPr="006706E7">
        <w:rPr>
          <w:rFonts w:ascii="Times-Roman" w:hAnsi="Times-Roman" w:cs="Times-Roman"/>
          <w:lang w:eastAsia="ru-RU"/>
        </w:rPr>
        <w:t xml:space="preserve">, </w:t>
      </w:r>
      <w:r w:rsidR="00BE17AB">
        <w:rPr>
          <w:rFonts w:ascii="Times-Roman" w:hAnsi="Times-Roman" w:cs="Times-Roman"/>
          <w:lang w:eastAsia="ru-RU"/>
        </w:rPr>
        <w:t>0.</w:t>
      </w:r>
      <w:r w:rsidR="00CF2E5A" w:rsidRPr="006706E7">
        <w:rPr>
          <w:rFonts w:ascii="Times-Roman" w:hAnsi="Times-Roman" w:cs="Times-Roman"/>
          <w:lang w:eastAsia="ru-RU"/>
        </w:rPr>
        <w:t xml:space="preserve">1 μM. </w:t>
      </w:r>
    </w:p>
    <w:p w14:paraId="7D6CDE14" w14:textId="54909F53" w:rsidR="005605AA" w:rsidRPr="006706E7" w:rsidRDefault="005605AA" w:rsidP="004D1BFE">
      <w:pPr>
        <w:rPr>
          <w:rFonts w:ascii="Times-Roman" w:hAnsi="Times-Roman" w:cs="Times-Roman"/>
          <w:lang w:eastAsia="ru-RU"/>
        </w:rPr>
      </w:pPr>
    </w:p>
    <w:p w14:paraId="0C15B5B4" w14:textId="52F9AFC3" w:rsidR="00752BF7" w:rsidRPr="006706E7" w:rsidRDefault="007B57BA" w:rsidP="00752BF7">
      <w:pPr>
        <w:autoSpaceDE w:val="0"/>
        <w:autoSpaceDN w:val="0"/>
        <w:adjustRightInd w:val="0"/>
        <w:jc w:val="center"/>
        <w:rPr>
          <w:b/>
          <w:bCs/>
          <w:color w:val="000000"/>
        </w:rPr>
      </w:pPr>
      <w:r w:rsidRPr="006706E7">
        <w:rPr>
          <w:b/>
          <w:bCs/>
          <w:color w:val="000000"/>
        </w:rPr>
        <w:t xml:space="preserve">MODEL </w:t>
      </w:r>
      <w:r w:rsidR="00752BF7" w:rsidRPr="006706E7">
        <w:rPr>
          <w:b/>
          <w:bCs/>
          <w:color w:val="000000"/>
        </w:rPr>
        <w:t>PARAMETERS</w:t>
      </w:r>
    </w:p>
    <w:p w14:paraId="37E85F42" w14:textId="77777777" w:rsidR="00F76C7F" w:rsidRPr="006706E7" w:rsidRDefault="00F76C7F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689B2889" w14:textId="77777777" w:rsidR="00283D07" w:rsidRPr="006706E7" w:rsidRDefault="00D5246A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>Fixed i</w:t>
      </w:r>
      <w:r w:rsidR="00283D07" w:rsidRPr="006706E7">
        <w:rPr>
          <w:b/>
          <w:bCs/>
          <w:color w:val="000000"/>
        </w:rPr>
        <w:t xml:space="preserve">on concentrations, mM </w:t>
      </w:r>
    </w:p>
    <w:p w14:paraId="236F0D80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 xml:space="preserve">o </w:t>
      </w:r>
      <w:r w:rsidRPr="006706E7">
        <w:rPr>
          <w:bCs/>
          <w:color w:val="000000"/>
        </w:rPr>
        <w:t>= 2:  Extracellular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concentration.</w:t>
      </w:r>
    </w:p>
    <w:p w14:paraId="7665B965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o </w:t>
      </w:r>
      <w:r w:rsidRPr="006706E7">
        <w:rPr>
          <w:bCs/>
          <w:color w:val="000000"/>
        </w:rPr>
        <w:t>= 5.4: Extracellular K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oncentration.</w:t>
      </w:r>
    </w:p>
    <w:p w14:paraId="378645FD" w14:textId="77777777" w:rsidR="008E4D57" w:rsidRPr="006706E7" w:rsidRDefault="008E4D57" w:rsidP="008E4D5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>=140:  Intracellular K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oncentration.</w:t>
      </w:r>
    </w:p>
    <w:p w14:paraId="3537BCC6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Na</w:t>
      </w:r>
      <w:r w:rsidRPr="006706E7">
        <w:rPr>
          <w:bCs/>
          <w:color w:val="000000"/>
          <w:vertAlign w:val="subscript"/>
        </w:rPr>
        <w:t xml:space="preserve">o </w:t>
      </w:r>
      <w:r w:rsidRPr="006706E7">
        <w:rPr>
          <w:bCs/>
          <w:color w:val="000000"/>
        </w:rPr>
        <w:t>= 140: Ex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oncentration.</w:t>
      </w:r>
    </w:p>
    <w:p w14:paraId="3651C4CF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Na</w:t>
      </w:r>
      <w:r w:rsidRPr="006706E7">
        <w:rPr>
          <w:bCs/>
          <w:color w:val="000000"/>
          <w:vertAlign w:val="subscript"/>
        </w:rPr>
        <w:t>i</w:t>
      </w:r>
      <w:r w:rsidR="002A4B56" w:rsidRPr="006706E7">
        <w:rPr>
          <w:bCs/>
          <w:color w:val="000000"/>
        </w:rPr>
        <w:t>=10:</w:t>
      </w:r>
      <w:r w:rsidRPr="006706E7">
        <w:rPr>
          <w:bCs/>
          <w:color w:val="000000"/>
        </w:rPr>
        <w:t xml:space="preserve">  In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oncentration.</w:t>
      </w:r>
    </w:p>
    <w:p w14:paraId="79F7FA9C" w14:textId="77777777" w:rsidR="008E4D57" w:rsidRPr="006706E7" w:rsidRDefault="008E4D57" w:rsidP="008E4D5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Mg</w:t>
      </w:r>
      <w:r w:rsidRPr="006706E7">
        <w:rPr>
          <w:bCs/>
          <w:color w:val="000000"/>
          <w:vertAlign w:val="subscript"/>
        </w:rPr>
        <w:t xml:space="preserve">i </w:t>
      </w:r>
      <w:r w:rsidRPr="006706E7">
        <w:rPr>
          <w:bCs/>
          <w:color w:val="000000"/>
        </w:rPr>
        <w:t>= 2.5: Intracellular Mg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concentration.</w:t>
      </w:r>
    </w:p>
    <w:p w14:paraId="39562277" w14:textId="77777777" w:rsidR="00F76C7F" w:rsidRPr="006706E7" w:rsidRDefault="00F76C7F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3875095F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>Cell compartments</w:t>
      </w:r>
    </w:p>
    <w:p w14:paraId="7CF548B1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 xml:space="preserve">m </w:t>
      </w:r>
      <w:r w:rsidRPr="006706E7">
        <w:rPr>
          <w:bCs/>
          <w:color w:val="000000"/>
        </w:rPr>
        <w:t>= 32 pF: Cell electric capacitance.</w:t>
      </w:r>
    </w:p>
    <w:p w14:paraId="68F29D91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L</w:t>
      </w:r>
      <w:r w:rsidRPr="006706E7">
        <w:rPr>
          <w:bCs/>
          <w:color w:val="000000"/>
          <w:vertAlign w:val="subscript"/>
        </w:rPr>
        <w:t>cell</w:t>
      </w:r>
      <w:r w:rsidRPr="006706E7">
        <w:rPr>
          <w:bCs/>
          <w:color w:val="000000"/>
        </w:rPr>
        <w:t xml:space="preserve"> = 70 </w:t>
      </w:r>
      <w:r w:rsidRPr="006706E7">
        <w:rPr>
          <w:bCs/>
          <w:color w:val="000000"/>
        </w:rPr>
        <w:sym w:font="Symbol" w:char="F06D"/>
      </w:r>
      <w:r w:rsidRPr="006706E7">
        <w:rPr>
          <w:bCs/>
          <w:color w:val="000000"/>
        </w:rPr>
        <w:t>m: Cell length.</w:t>
      </w:r>
    </w:p>
    <w:p w14:paraId="3E93B9D7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R</w:t>
      </w:r>
      <w:r w:rsidRPr="006706E7">
        <w:rPr>
          <w:bCs/>
          <w:color w:val="000000"/>
          <w:vertAlign w:val="subscript"/>
        </w:rPr>
        <w:t>cell</w:t>
      </w:r>
      <w:r w:rsidRPr="006706E7">
        <w:rPr>
          <w:bCs/>
          <w:color w:val="000000"/>
        </w:rPr>
        <w:t xml:space="preserve">  = 4 </w:t>
      </w:r>
      <w:r w:rsidRPr="006706E7">
        <w:rPr>
          <w:bCs/>
          <w:color w:val="000000"/>
        </w:rPr>
        <w:sym w:font="Symbol" w:char="F06D"/>
      </w:r>
      <w:r w:rsidRPr="006706E7">
        <w:rPr>
          <w:bCs/>
          <w:color w:val="000000"/>
        </w:rPr>
        <w:t>m: Cell radius.</w:t>
      </w:r>
    </w:p>
    <w:p w14:paraId="444D31BD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L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 xml:space="preserve"> = 0.02 </w:t>
      </w:r>
      <w:r w:rsidRPr="006706E7">
        <w:rPr>
          <w:bCs/>
          <w:color w:val="000000"/>
        </w:rPr>
        <w:sym w:font="Symbol" w:char="F06D"/>
      </w:r>
      <w:r w:rsidRPr="006706E7">
        <w:rPr>
          <w:bCs/>
          <w:color w:val="000000"/>
        </w:rPr>
        <w:t>m: Distance between jSR and surface membrane (submembrane space).</w:t>
      </w:r>
    </w:p>
    <w:p w14:paraId="607A082F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cell</w:t>
      </w:r>
      <w:r w:rsidRPr="006706E7">
        <w:rPr>
          <w:bCs/>
          <w:color w:val="000000"/>
        </w:rPr>
        <w:t xml:space="preserve"> = </w:t>
      </w:r>
      <w:r w:rsidRPr="006706E7">
        <w:rPr>
          <w:bCs/>
          <w:color w:val="000000"/>
        </w:rPr>
        <w:sym w:font="Symbol" w:char="F070"/>
      </w:r>
      <w:r w:rsidRPr="006706E7">
        <w:rPr>
          <w:bCs/>
          <w:color w:val="000000"/>
        </w:rPr>
        <w:t>·</w:t>
      </w:r>
      <w:r w:rsidRPr="006706E7">
        <w:rPr>
          <w:bCs/>
          <w:i/>
          <w:color w:val="000000"/>
        </w:rPr>
        <w:t>R</w:t>
      </w:r>
      <w:r w:rsidRPr="006706E7">
        <w:rPr>
          <w:bCs/>
          <w:color w:val="000000"/>
          <w:vertAlign w:val="subscript"/>
        </w:rPr>
        <w:t>cell</w:t>
      </w:r>
      <w:r w:rsidRPr="006706E7">
        <w:rPr>
          <w:bCs/>
          <w:color w:val="000000"/>
          <w:vertAlign w:val="superscript"/>
        </w:rPr>
        <w:t>2</w:t>
      </w:r>
      <w:r w:rsidRPr="006706E7">
        <w:rPr>
          <w:bCs/>
          <w:color w:val="000000"/>
        </w:rPr>
        <w:t>·</w:t>
      </w:r>
      <w:r w:rsidRPr="006706E7">
        <w:rPr>
          <w:bCs/>
          <w:i/>
          <w:color w:val="000000"/>
        </w:rPr>
        <w:t>L</w:t>
      </w:r>
      <w:r w:rsidRPr="006706E7">
        <w:rPr>
          <w:bCs/>
          <w:color w:val="000000"/>
          <w:vertAlign w:val="subscript"/>
        </w:rPr>
        <w:t>cell</w:t>
      </w:r>
      <w:r w:rsidRPr="006706E7">
        <w:rPr>
          <w:bCs/>
          <w:color w:val="000000"/>
        </w:rPr>
        <w:t xml:space="preserve"> = 3.5185838 pL: Cell volume.</w:t>
      </w:r>
    </w:p>
    <w:p w14:paraId="4498DBD3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 xml:space="preserve"> = 2</w:t>
      </w:r>
      <w:r w:rsidRPr="006706E7">
        <w:rPr>
          <w:bCs/>
          <w:color w:val="000000"/>
        </w:rPr>
        <w:sym w:font="Symbol" w:char="F070"/>
      </w:r>
      <w:r w:rsidRPr="006706E7">
        <w:rPr>
          <w:bCs/>
          <w:color w:val="000000"/>
        </w:rPr>
        <w:t>·</w:t>
      </w:r>
      <w:r w:rsidRPr="006706E7">
        <w:rPr>
          <w:bCs/>
          <w:i/>
          <w:color w:val="000000"/>
        </w:rPr>
        <w:t>L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·(</w:t>
      </w:r>
      <w:r w:rsidRPr="006706E7">
        <w:rPr>
          <w:bCs/>
          <w:i/>
          <w:color w:val="000000"/>
        </w:rPr>
        <w:t>R</w:t>
      </w:r>
      <w:r w:rsidRPr="006706E7">
        <w:rPr>
          <w:bCs/>
          <w:color w:val="000000"/>
          <w:vertAlign w:val="subscript"/>
        </w:rPr>
        <w:t xml:space="preserve">cell </w:t>
      </w:r>
      <w:r w:rsidRPr="006706E7">
        <w:rPr>
          <w:bCs/>
          <w:color w:val="000000"/>
        </w:rPr>
        <w:t xml:space="preserve">- </w:t>
      </w:r>
      <w:r w:rsidRPr="006706E7">
        <w:rPr>
          <w:bCs/>
          <w:i/>
          <w:color w:val="000000"/>
        </w:rPr>
        <w:t>L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/2)·</w:t>
      </w:r>
      <w:r w:rsidRPr="006706E7">
        <w:rPr>
          <w:bCs/>
          <w:i/>
          <w:color w:val="000000"/>
        </w:rPr>
        <w:t>L</w:t>
      </w:r>
      <w:r w:rsidRPr="006706E7">
        <w:rPr>
          <w:bCs/>
          <w:color w:val="000000"/>
          <w:vertAlign w:val="subscript"/>
        </w:rPr>
        <w:t>cell</w:t>
      </w:r>
      <w:r w:rsidRPr="006706E7">
        <w:rPr>
          <w:bCs/>
          <w:color w:val="000000"/>
        </w:rPr>
        <w:t xml:space="preserve"> = 0.035097874 pL: Submembrane space volume.</w:t>
      </w:r>
    </w:p>
    <w:p w14:paraId="373604F2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jSR_part</w:t>
      </w:r>
      <w:r w:rsidRPr="006706E7">
        <w:rPr>
          <w:bCs/>
          <w:color w:val="000000"/>
        </w:rPr>
        <w:t xml:space="preserve"> = 0.0012: Part of cell volume occupied by junctional SR.</w:t>
      </w:r>
    </w:p>
    <w:p w14:paraId="2E6882D8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jSR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jSR_part</w:t>
      </w:r>
      <w:r w:rsidRPr="006706E7">
        <w:rPr>
          <w:bCs/>
          <w:color w:val="000000"/>
        </w:rPr>
        <w:t>·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cell</w:t>
      </w:r>
      <w:r w:rsidRPr="006706E7">
        <w:rPr>
          <w:bCs/>
          <w:color w:val="000000"/>
        </w:rPr>
        <w:t>: Volume of junctional SR (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release store).</w:t>
      </w:r>
    </w:p>
    <w:p w14:paraId="7A706485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i_part</w:t>
      </w:r>
      <w:r w:rsidRPr="006706E7">
        <w:rPr>
          <w:bCs/>
          <w:color w:val="000000"/>
        </w:rPr>
        <w:t xml:space="preserve">  = 0.46: Part of cell volume occupied with myoplasm.</w:t>
      </w:r>
    </w:p>
    <w:p w14:paraId="44CD2A2B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  <w:lang w:val="sv-SE"/>
        </w:rPr>
      </w:pPr>
      <w:r w:rsidRPr="006706E7">
        <w:rPr>
          <w:bCs/>
          <w:i/>
          <w:color w:val="000000"/>
          <w:lang w:val="sv-SE"/>
        </w:rPr>
        <w:t>V</w:t>
      </w:r>
      <w:r w:rsidRPr="006706E7">
        <w:rPr>
          <w:bCs/>
          <w:color w:val="000000"/>
          <w:vertAlign w:val="subscript"/>
          <w:lang w:val="sv-SE"/>
        </w:rPr>
        <w:t>i</w:t>
      </w:r>
      <w:r w:rsidRPr="006706E7">
        <w:rPr>
          <w:bCs/>
          <w:color w:val="000000"/>
          <w:lang w:val="sv-SE"/>
        </w:rPr>
        <w:t xml:space="preserve"> = </w:t>
      </w:r>
      <w:r w:rsidRPr="006706E7">
        <w:rPr>
          <w:bCs/>
          <w:i/>
          <w:color w:val="000000"/>
          <w:lang w:val="sv-SE"/>
        </w:rPr>
        <w:t>V</w:t>
      </w:r>
      <w:r w:rsidRPr="006706E7">
        <w:rPr>
          <w:bCs/>
          <w:color w:val="000000"/>
          <w:vertAlign w:val="subscript"/>
          <w:lang w:val="sv-SE"/>
        </w:rPr>
        <w:t>i_part</w:t>
      </w:r>
      <w:r w:rsidRPr="006706E7">
        <w:rPr>
          <w:bCs/>
          <w:color w:val="000000"/>
          <w:lang w:val="sv-SE"/>
        </w:rPr>
        <w:t>·</w:t>
      </w:r>
      <w:r w:rsidRPr="006706E7">
        <w:rPr>
          <w:bCs/>
          <w:i/>
          <w:color w:val="000000"/>
          <w:lang w:val="sv-SE"/>
        </w:rPr>
        <w:t>V</w:t>
      </w:r>
      <w:r w:rsidRPr="006706E7">
        <w:rPr>
          <w:bCs/>
          <w:color w:val="000000"/>
          <w:vertAlign w:val="subscript"/>
          <w:lang w:val="sv-SE"/>
        </w:rPr>
        <w:t>cell</w:t>
      </w:r>
      <w:r w:rsidRPr="006706E7">
        <w:rPr>
          <w:bCs/>
          <w:color w:val="000000"/>
          <w:lang w:val="sv-SE"/>
        </w:rPr>
        <w:t>-</w:t>
      </w:r>
      <w:r w:rsidRPr="006706E7">
        <w:rPr>
          <w:bCs/>
          <w:i/>
          <w:color w:val="000000"/>
          <w:lang w:val="sv-SE"/>
        </w:rPr>
        <w:t>V</w:t>
      </w:r>
      <w:r w:rsidRPr="006706E7">
        <w:rPr>
          <w:bCs/>
          <w:color w:val="000000"/>
          <w:vertAlign w:val="subscript"/>
          <w:lang w:val="sv-SE"/>
        </w:rPr>
        <w:t>sub</w:t>
      </w:r>
      <w:r w:rsidRPr="006706E7">
        <w:rPr>
          <w:bCs/>
          <w:color w:val="000000"/>
          <w:lang w:val="sv-SE"/>
        </w:rPr>
        <w:t>:  Myoplasmic volume.</w:t>
      </w:r>
    </w:p>
    <w:p w14:paraId="0DD7842C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nSR_part</w:t>
      </w:r>
      <w:r w:rsidRPr="006706E7">
        <w:rPr>
          <w:bCs/>
          <w:color w:val="000000"/>
        </w:rPr>
        <w:t xml:space="preserve"> = 0.0116: Part of cell volume occupied by network SR.</w:t>
      </w:r>
    </w:p>
    <w:p w14:paraId="1FF64994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nSR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nSR_part</w:t>
      </w:r>
      <w:r w:rsidRPr="006706E7">
        <w:rPr>
          <w:bCs/>
          <w:color w:val="000000"/>
        </w:rPr>
        <w:t>·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cell</w:t>
      </w:r>
      <w:r w:rsidRPr="006706E7">
        <w:rPr>
          <w:bCs/>
          <w:color w:val="000000"/>
        </w:rPr>
        <w:t>: Volume of network SR (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uptake store).</w:t>
      </w:r>
    </w:p>
    <w:p w14:paraId="46717214" w14:textId="77777777" w:rsidR="00F76C7F" w:rsidRPr="006706E7" w:rsidRDefault="00F76C7F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093255C4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 xml:space="preserve">The </w:t>
      </w:r>
      <w:r w:rsidRPr="006706E7">
        <w:rPr>
          <w:b/>
          <w:color w:val="000000"/>
          <w:lang w:val="en"/>
        </w:rPr>
        <w:t>Nernst equation</w:t>
      </w:r>
      <w:r w:rsidR="003B338B" w:rsidRPr="006706E7">
        <w:rPr>
          <w:b/>
          <w:bCs/>
          <w:color w:val="000000"/>
        </w:rPr>
        <w:t xml:space="preserve"> and electric potentials, mV</w:t>
      </w:r>
    </w:p>
    <w:p w14:paraId="6B10F447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  <w:lang w:val="it-IT"/>
        </w:rPr>
      </w:pPr>
      <w:r w:rsidRPr="006706E7">
        <w:rPr>
          <w:color w:val="000000"/>
          <w:lang w:val="it-IT"/>
        </w:rPr>
        <w:t>E</w:t>
      </w:r>
      <w:r w:rsidRPr="006706E7">
        <w:rPr>
          <w:color w:val="000000"/>
          <w:vertAlign w:val="subscript"/>
          <w:lang w:val="it-IT"/>
        </w:rPr>
        <w:t>X</w:t>
      </w:r>
      <w:r w:rsidRPr="006706E7">
        <w:rPr>
          <w:color w:val="000000"/>
          <w:lang w:val="it-IT"/>
        </w:rPr>
        <w:t xml:space="preserve"> = (</w:t>
      </w:r>
      <w:r w:rsidRPr="006706E7">
        <w:rPr>
          <w:bCs/>
          <w:color w:val="000000"/>
          <w:lang w:val="it-IT"/>
        </w:rPr>
        <w:t>RT/F) · ln([X]</w:t>
      </w:r>
      <w:r w:rsidRPr="006706E7">
        <w:rPr>
          <w:bCs/>
          <w:color w:val="000000"/>
          <w:vertAlign w:val="subscript"/>
          <w:lang w:val="it-IT"/>
        </w:rPr>
        <w:t>o</w:t>
      </w:r>
      <w:r w:rsidRPr="006706E7">
        <w:rPr>
          <w:bCs/>
          <w:color w:val="000000"/>
          <w:lang w:val="it-IT"/>
        </w:rPr>
        <w:t>/[X]</w:t>
      </w:r>
      <w:r w:rsidRPr="006706E7">
        <w:rPr>
          <w:bCs/>
          <w:color w:val="000000"/>
          <w:vertAlign w:val="subscript"/>
          <w:lang w:val="it-IT"/>
        </w:rPr>
        <w:t>i</w:t>
      </w:r>
      <w:r w:rsidRPr="006706E7">
        <w:rPr>
          <w:bCs/>
          <w:color w:val="000000"/>
          <w:lang w:val="it-IT"/>
        </w:rPr>
        <w:t xml:space="preserve">) = </w:t>
      </w:r>
      <w:r w:rsidRPr="006706E7">
        <w:rPr>
          <w:bCs/>
          <w:i/>
          <w:color w:val="000000"/>
          <w:lang w:val="it-IT"/>
        </w:rPr>
        <w:t>E</w:t>
      </w:r>
      <w:r w:rsidRPr="006706E7">
        <w:rPr>
          <w:bCs/>
          <w:color w:val="000000"/>
          <w:vertAlign w:val="subscript"/>
          <w:lang w:val="it-IT"/>
        </w:rPr>
        <w:t xml:space="preserve">T </w:t>
      </w:r>
      <w:r w:rsidRPr="006706E7">
        <w:rPr>
          <w:bCs/>
          <w:color w:val="000000"/>
          <w:lang w:val="it-IT"/>
        </w:rPr>
        <w:t>· ln([X]</w:t>
      </w:r>
      <w:r w:rsidRPr="006706E7">
        <w:rPr>
          <w:bCs/>
          <w:color w:val="000000"/>
          <w:vertAlign w:val="subscript"/>
          <w:lang w:val="it-IT"/>
        </w:rPr>
        <w:t>o</w:t>
      </w:r>
      <w:r w:rsidRPr="006706E7">
        <w:rPr>
          <w:bCs/>
          <w:color w:val="000000"/>
          <w:lang w:val="it-IT"/>
        </w:rPr>
        <w:t>/[X]</w:t>
      </w:r>
      <w:r w:rsidRPr="006706E7">
        <w:rPr>
          <w:bCs/>
          <w:color w:val="000000"/>
          <w:vertAlign w:val="subscript"/>
          <w:lang w:val="it-IT"/>
        </w:rPr>
        <w:t>i</w:t>
      </w:r>
      <w:r w:rsidRPr="006706E7">
        <w:rPr>
          <w:bCs/>
          <w:color w:val="000000"/>
          <w:lang w:val="it-IT"/>
        </w:rPr>
        <w:t>), where</w:t>
      </w:r>
    </w:p>
    <w:p w14:paraId="04782ADA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color w:val="000000"/>
        </w:rPr>
        <w:t>F = 96485 C/M is Faraday constant,</w:t>
      </w:r>
    </w:p>
    <w:p w14:paraId="1110A5C5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color w:val="000000"/>
        </w:rPr>
        <w:t xml:space="preserve">T = 310.15 K˚ is absolute temperature for 37˚C, </w:t>
      </w:r>
    </w:p>
    <w:p w14:paraId="46B42F5D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color w:val="000000"/>
        </w:rPr>
        <w:t>R = 8.3144  J/(M·K˚) is t</w:t>
      </w:r>
      <w:r w:rsidRPr="006706E7">
        <w:rPr>
          <w:color w:val="000000"/>
          <w:lang w:val="en"/>
        </w:rPr>
        <w:t xml:space="preserve">he </w:t>
      </w:r>
      <w:r w:rsidRPr="006706E7">
        <w:rPr>
          <w:bCs/>
          <w:color w:val="000000"/>
          <w:lang w:val="en"/>
        </w:rPr>
        <w:t>universal gas constant,</w:t>
      </w:r>
    </w:p>
    <w:p w14:paraId="0989D07D" w14:textId="77777777" w:rsidR="00283D07" w:rsidRPr="006706E7" w:rsidRDefault="00283D07" w:rsidP="00283D07">
      <w:pPr>
        <w:autoSpaceDE w:val="0"/>
        <w:autoSpaceDN w:val="0"/>
        <w:adjustRightInd w:val="0"/>
        <w:rPr>
          <w:color w:val="000000"/>
          <w:lang w:val="en"/>
        </w:rPr>
      </w:pP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T</w:t>
      </w:r>
      <w:r w:rsidRPr="006706E7">
        <w:rPr>
          <w:bCs/>
          <w:color w:val="000000"/>
        </w:rPr>
        <w:t xml:space="preserve"> is “RT/F” factor = 26.72655 mV, </w:t>
      </w:r>
    </w:p>
    <w:p w14:paraId="07100CC0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color w:val="000000"/>
        </w:rPr>
        <w:t>and [X]</w:t>
      </w:r>
      <w:r w:rsidRPr="006706E7">
        <w:rPr>
          <w:bCs/>
          <w:color w:val="000000"/>
          <w:vertAlign w:val="subscript"/>
        </w:rPr>
        <w:t>o</w:t>
      </w:r>
      <w:r w:rsidRPr="006706E7">
        <w:rPr>
          <w:bCs/>
          <w:color w:val="000000"/>
        </w:rPr>
        <w:t xml:space="preserve"> and [X]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 xml:space="preserve"> are concentrations of an ion “X” out and inside cell, respectively.</w:t>
      </w:r>
    </w:p>
    <w:p w14:paraId="0DC5E437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  <w:lang w:val="pt-BR"/>
        </w:rPr>
      </w:pP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 xml:space="preserve">Na </w:t>
      </w:r>
      <w:r w:rsidRPr="006706E7">
        <w:rPr>
          <w:bCs/>
          <w:color w:val="000000"/>
          <w:lang w:val="pt-BR"/>
        </w:rPr>
        <w:t xml:space="preserve">= </w:t>
      </w: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>T</w:t>
      </w:r>
      <w:r w:rsidRPr="006706E7">
        <w:rPr>
          <w:bCs/>
          <w:color w:val="000000"/>
          <w:lang w:val="pt-BR"/>
        </w:rPr>
        <w:t xml:space="preserve">  ∙ ln(Na</w:t>
      </w:r>
      <w:r w:rsidRPr="006706E7">
        <w:rPr>
          <w:bCs/>
          <w:color w:val="000000"/>
          <w:vertAlign w:val="subscript"/>
          <w:lang w:val="pt-BR"/>
        </w:rPr>
        <w:t>o</w:t>
      </w:r>
      <w:r w:rsidRPr="006706E7">
        <w:rPr>
          <w:bCs/>
          <w:color w:val="000000"/>
          <w:lang w:val="pt-BR"/>
        </w:rPr>
        <w:t>/Na</w:t>
      </w:r>
      <w:r w:rsidRPr="006706E7">
        <w:rPr>
          <w:bCs/>
          <w:color w:val="000000"/>
          <w:vertAlign w:val="subscript"/>
          <w:lang w:val="pt-BR"/>
        </w:rPr>
        <w:t>i</w:t>
      </w:r>
      <w:r w:rsidRPr="006706E7">
        <w:rPr>
          <w:bCs/>
          <w:color w:val="000000"/>
          <w:lang w:val="pt-BR"/>
        </w:rPr>
        <w:t>): Equilibrium potential for Na</w:t>
      </w:r>
      <w:r w:rsidRPr="006706E7">
        <w:rPr>
          <w:bCs/>
          <w:color w:val="000000"/>
          <w:vertAlign w:val="superscript"/>
          <w:lang w:val="pt-BR"/>
        </w:rPr>
        <w:t>+</w:t>
      </w:r>
      <w:r w:rsidRPr="006706E7">
        <w:rPr>
          <w:bCs/>
          <w:color w:val="000000"/>
          <w:lang w:val="pt-BR"/>
        </w:rPr>
        <w:t>.</w:t>
      </w:r>
    </w:p>
    <w:p w14:paraId="7BD0C9E0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  <w:lang w:val="pt-BR"/>
        </w:rPr>
      </w:pP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 xml:space="preserve">K </w:t>
      </w:r>
      <w:r w:rsidRPr="006706E7">
        <w:rPr>
          <w:bCs/>
          <w:color w:val="000000"/>
          <w:lang w:val="pt-BR"/>
        </w:rPr>
        <w:t xml:space="preserve">=  </w:t>
      </w: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>T</w:t>
      </w:r>
      <w:r w:rsidRPr="006706E7">
        <w:rPr>
          <w:bCs/>
          <w:color w:val="000000"/>
          <w:lang w:val="pt-BR"/>
        </w:rPr>
        <w:t xml:space="preserve"> ∙ ln(K</w:t>
      </w:r>
      <w:r w:rsidRPr="006706E7">
        <w:rPr>
          <w:bCs/>
          <w:color w:val="000000"/>
          <w:vertAlign w:val="subscript"/>
          <w:lang w:val="pt-BR"/>
        </w:rPr>
        <w:t>o</w:t>
      </w:r>
      <w:r w:rsidRPr="006706E7">
        <w:rPr>
          <w:bCs/>
          <w:color w:val="000000"/>
          <w:lang w:val="pt-BR"/>
        </w:rPr>
        <w:t>/K</w:t>
      </w:r>
      <w:r w:rsidRPr="006706E7">
        <w:rPr>
          <w:bCs/>
          <w:color w:val="000000"/>
          <w:vertAlign w:val="subscript"/>
          <w:lang w:val="pt-BR"/>
        </w:rPr>
        <w:t>i</w:t>
      </w:r>
      <w:r w:rsidRPr="006706E7">
        <w:rPr>
          <w:bCs/>
          <w:color w:val="000000"/>
          <w:lang w:val="pt-BR"/>
        </w:rPr>
        <w:t>): Equilibrium potential for K</w:t>
      </w:r>
      <w:r w:rsidRPr="006706E7">
        <w:rPr>
          <w:bCs/>
          <w:color w:val="000000"/>
          <w:vertAlign w:val="superscript"/>
          <w:lang w:val="pt-BR"/>
        </w:rPr>
        <w:t>+</w:t>
      </w:r>
      <w:r w:rsidRPr="006706E7">
        <w:rPr>
          <w:bCs/>
          <w:color w:val="000000"/>
          <w:lang w:val="pt-BR"/>
        </w:rPr>
        <w:t>.</w:t>
      </w:r>
    </w:p>
    <w:p w14:paraId="13DD838C" w14:textId="77777777" w:rsidR="00983F41" w:rsidRPr="006706E7" w:rsidRDefault="00983F41" w:rsidP="00983F41">
      <w:pPr>
        <w:autoSpaceDE w:val="0"/>
        <w:autoSpaceDN w:val="0"/>
        <w:adjustRightInd w:val="0"/>
        <w:rPr>
          <w:bCs/>
          <w:color w:val="000000"/>
          <w:lang w:val="pt-BR"/>
        </w:rPr>
      </w:pP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 xml:space="preserve">Ks </w:t>
      </w:r>
      <w:r w:rsidRPr="006706E7">
        <w:rPr>
          <w:bCs/>
          <w:color w:val="000000"/>
          <w:lang w:val="pt-BR"/>
        </w:rPr>
        <w:t xml:space="preserve">= </w:t>
      </w: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>T</w:t>
      </w:r>
      <w:r w:rsidRPr="006706E7">
        <w:rPr>
          <w:bCs/>
          <w:color w:val="000000"/>
          <w:lang w:val="pt-BR"/>
        </w:rPr>
        <w:t xml:space="preserve">  ∙ ln</w:t>
      </w:r>
      <w:r w:rsidR="00840E2C" w:rsidRPr="006706E7">
        <w:rPr>
          <w:bCs/>
          <w:color w:val="000000"/>
          <w:lang w:val="pt-BR"/>
        </w:rPr>
        <w:t>[</w:t>
      </w:r>
      <w:r w:rsidRPr="006706E7">
        <w:rPr>
          <w:bCs/>
          <w:color w:val="000000"/>
          <w:lang w:val="pt-BR"/>
        </w:rPr>
        <w:t>(K</w:t>
      </w:r>
      <w:r w:rsidRPr="006706E7">
        <w:rPr>
          <w:bCs/>
          <w:color w:val="000000"/>
          <w:vertAlign w:val="subscript"/>
          <w:lang w:val="pt-BR"/>
        </w:rPr>
        <w:t>o</w:t>
      </w:r>
      <w:r w:rsidRPr="006706E7">
        <w:rPr>
          <w:bCs/>
          <w:color w:val="000000"/>
          <w:lang w:val="pt-BR"/>
        </w:rPr>
        <w:t xml:space="preserve"> + 0.12∙ Na</w:t>
      </w:r>
      <w:r w:rsidRPr="006706E7">
        <w:rPr>
          <w:bCs/>
          <w:color w:val="000000"/>
          <w:vertAlign w:val="subscript"/>
          <w:lang w:val="pt-BR"/>
        </w:rPr>
        <w:t>o</w:t>
      </w:r>
      <w:r w:rsidRPr="006706E7">
        <w:rPr>
          <w:bCs/>
          <w:color w:val="000000"/>
          <w:lang w:val="pt-BR"/>
        </w:rPr>
        <w:t>)/(K</w:t>
      </w:r>
      <w:r w:rsidRPr="006706E7">
        <w:rPr>
          <w:bCs/>
          <w:color w:val="000000"/>
          <w:vertAlign w:val="subscript"/>
          <w:lang w:val="pt-BR"/>
        </w:rPr>
        <w:t>i</w:t>
      </w:r>
      <w:r w:rsidRPr="006706E7">
        <w:rPr>
          <w:bCs/>
          <w:color w:val="000000"/>
          <w:lang w:val="pt-BR"/>
        </w:rPr>
        <w:t xml:space="preserve"> + 0.12 ∙ Na</w:t>
      </w:r>
      <w:r w:rsidRPr="006706E7">
        <w:rPr>
          <w:bCs/>
          <w:color w:val="000000"/>
          <w:vertAlign w:val="subscript"/>
          <w:lang w:val="pt-BR"/>
        </w:rPr>
        <w:t>i</w:t>
      </w:r>
      <w:r w:rsidRPr="006706E7">
        <w:rPr>
          <w:bCs/>
          <w:color w:val="000000"/>
          <w:lang w:val="pt-BR"/>
        </w:rPr>
        <w:t>)</w:t>
      </w:r>
      <w:r w:rsidR="00840E2C" w:rsidRPr="006706E7">
        <w:rPr>
          <w:bCs/>
          <w:color w:val="000000"/>
          <w:lang w:val="pt-BR"/>
        </w:rPr>
        <w:t>]</w:t>
      </w:r>
      <w:r w:rsidRPr="006706E7">
        <w:rPr>
          <w:bCs/>
          <w:color w:val="000000"/>
          <w:lang w:val="pt-BR"/>
        </w:rPr>
        <w:t xml:space="preserve">: Reversal potential of </w:t>
      </w:r>
      <w:r w:rsidRPr="006706E7">
        <w:rPr>
          <w:bCs/>
          <w:i/>
          <w:color w:val="000000"/>
          <w:lang w:val="pt-BR"/>
        </w:rPr>
        <w:t>I</w:t>
      </w:r>
      <w:r w:rsidRPr="006706E7">
        <w:rPr>
          <w:bCs/>
          <w:color w:val="000000"/>
          <w:vertAlign w:val="subscript"/>
          <w:lang w:val="pt-BR"/>
        </w:rPr>
        <w:t>Ks</w:t>
      </w:r>
      <w:r w:rsidRPr="006706E7">
        <w:rPr>
          <w:bCs/>
          <w:color w:val="000000"/>
          <w:lang w:val="pt-BR"/>
        </w:rPr>
        <w:t>.</w:t>
      </w:r>
    </w:p>
    <w:p w14:paraId="340C5E5D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 xml:space="preserve"> = 45: Apparent reversal potential of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>.</w:t>
      </w:r>
    </w:p>
    <w:p w14:paraId="598CDAB8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lastRenderedPageBreak/>
        <w:t>E</w:t>
      </w:r>
      <w:r w:rsidRPr="006706E7">
        <w:rPr>
          <w:bCs/>
          <w:color w:val="000000"/>
          <w:vertAlign w:val="subscript"/>
        </w:rPr>
        <w:t>CaT</w:t>
      </w:r>
      <w:r w:rsidRPr="006706E7">
        <w:rPr>
          <w:bCs/>
          <w:color w:val="000000"/>
        </w:rPr>
        <w:t xml:space="preserve"> = 45: Apparent reversal potential of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T</w:t>
      </w:r>
      <w:r w:rsidRPr="006706E7">
        <w:rPr>
          <w:bCs/>
          <w:color w:val="000000"/>
        </w:rPr>
        <w:t>.</w:t>
      </w:r>
    </w:p>
    <w:p w14:paraId="0BAFA2E2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 xml:space="preserve">st </w:t>
      </w:r>
      <w:r w:rsidRPr="006706E7">
        <w:rPr>
          <w:bCs/>
          <w:color w:val="000000"/>
        </w:rPr>
        <w:t xml:space="preserve">= 37.4: Apparent reversal potential of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st</w:t>
      </w:r>
      <w:r w:rsidRPr="006706E7">
        <w:rPr>
          <w:bCs/>
          <w:color w:val="000000"/>
        </w:rPr>
        <w:t>.</w:t>
      </w:r>
    </w:p>
    <w:p w14:paraId="6C086A00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7E8F5A70" w14:textId="77777777" w:rsidR="00635B5E" w:rsidRPr="006706E7" w:rsidRDefault="00635B5E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19D78128" w14:textId="4C29E6FD" w:rsidR="00283D07" w:rsidRPr="006706E7" w:rsidRDefault="00421BC5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 xml:space="preserve">Sarcolemmal </w:t>
      </w:r>
      <w:r w:rsidR="008C0D56" w:rsidRPr="006706E7">
        <w:rPr>
          <w:b/>
          <w:bCs/>
          <w:color w:val="000000"/>
        </w:rPr>
        <w:t>i</w:t>
      </w:r>
      <w:r w:rsidR="00283D07" w:rsidRPr="006706E7">
        <w:rPr>
          <w:b/>
          <w:bCs/>
          <w:color w:val="000000"/>
        </w:rPr>
        <w:t>on current</w:t>
      </w:r>
      <w:r w:rsidR="008C0D56" w:rsidRPr="006706E7">
        <w:rPr>
          <w:b/>
          <w:bCs/>
          <w:color w:val="000000"/>
        </w:rPr>
        <w:t xml:space="preserve"> types</w:t>
      </w:r>
      <w:r w:rsidR="00B22485" w:rsidRPr="006706E7">
        <w:rPr>
          <w:b/>
          <w:bCs/>
          <w:color w:val="000000"/>
        </w:rPr>
        <w:t xml:space="preserve"> and their </w:t>
      </w:r>
      <w:r w:rsidR="008C0D56" w:rsidRPr="006706E7">
        <w:rPr>
          <w:b/>
          <w:bCs/>
          <w:color w:val="000000"/>
        </w:rPr>
        <w:t>parameter</w:t>
      </w:r>
      <w:r w:rsidR="009C1EBE" w:rsidRPr="006706E7">
        <w:rPr>
          <w:b/>
          <w:bCs/>
          <w:color w:val="000000"/>
        </w:rPr>
        <w:t xml:space="preserve"> values</w:t>
      </w:r>
    </w:p>
    <w:p w14:paraId="7B829872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5C1F411A" w14:textId="3A8D94EF" w:rsidR="00283D07" w:rsidRPr="006706E7" w:rsidRDefault="00283D07" w:rsidP="00283D07">
      <w:pPr>
        <w:autoSpaceDE w:val="0"/>
        <w:autoSpaceDN w:val="0"/>
        <w:adjustRightInd w:val="0"/>
        <w:rPr>
          <w:rFonts w:eastAsia="MS Mincho"/>
          <w:color w:val="000000"/>
          <w:lang w:eastAsia="ja-JP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L-type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current </w:t>
      </w:r>
      <w:r w:rsidR="00DE241A">
        <w:rPr>
          <w:bCs/>
          <w:color w:val="000000"/>
        </w:rPr>
        <w:t>(</w:t>
      </w:r>
      <w:bookmarkStart w:id="0" w:name="b1"/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>CaL</w:t>
      </w:r>
      <w:r w:rsidR="00162206"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</w:t>
      </w:r>
      <w:r w:rsidR="00DE241A">
        <w:rPr>
          <w:rFonts w:eastAsia="MS Mincho"/>
          <w:color w:val="000000"/>
          <w:lang w:eastAsia="ja-JP"/>
        </w:rPr>
        <w:t>464</w:t>
      </w:r>
      <w:r w:rsidRPr="006706E7">
        <w:rPr>
          <w:rFonts w:eastAsia="MS Mincho"/>
          <w:color w:val="000000"/>
          <w:lang w:eastAsia="ja-JP"/>
        </w:rPr>
        <w:t xml:space="preserve"> nS/pF</w:t>
      </w:r>
      <w:bookmarkEnd w:id="0"/>
      <w:r w:rsidR="00DE241A">
        <w:rPr>
          <w:rFonts w:eastAsia="MS Mincho"/>
          <w:color w:val="000000"/>
          <w:lang w:eastAsia="ja-JP"/>
        </w:rPr>
        <w:t>)</w:t>
      </w:r>
      <w:r w:rsidR="00C36E4F" w:rsidRPr="006706E7">
        <w:rPr>
          <w:rFonts w:eastAsia="MS Mincho"/>
          <w:color w:val="000000"/>
          <w:lang w:eastAsia="ja-JP"/>
        </w:rPr>
        <w:t>.</w:t>
      </w:r>
    </w:p>
    <w:p w14:paraId="36116DAB" w14:textId="77777777" w:rsidR="00C36E4F" w:rsidRPr="006706E7" w:rsidRDefault="00C36E4F" w:rsidP="00C36E4F">
      <w:pPr>
        <w:autoSpaceDE w:val="0"/>
        <w:autoSpaceDN w:val="0"/>
        <w:adjustRightInd w:val="0"/>
        <w:ind w:firstLine="720"/>
        <w:rPr>
          <w:rFonts w:eastAsia="MS Mincho"/>
          <w:color w:val="000000"/>
          <w:lang w:val="de-DE" w:eastAsia="ja-JP"/>
        </w:rPr>
      </w:pPr>
      <w:r w:rsidRPr="006706E7">
        <w:rPr>
          <w:rFonts w:eastAsia="MS Mincho"/>
          <w:color w:val="000000"/>
          <w:lang w:eastAsia="ja-JP"/>
        </w:rPr>
        <w:t>Steady-state activation parameters:</w:t>
      </w:r>
      <w:r w:rsidRPr="006706E7">
        <w:rPr>
          <w:rFonts w:eastAsia="MS Mincho"/>
          <w:i/>
          <w:color w:val="000000"/>
          <w:lang w:val="de-DE" w:eastAsia="ja-JP"/>
        </w:rPr>
        <w:t xml:space="preserve"> V</w:t>
      </w:r>
      <w:r w:rsidRPr="006706E7">
        <w:rPr>
          <w:rFonts w:eastAsia="MS Mincho"/>
          <w:color w:val="000000"/>
          <w:vertAlign w:val="subscript"/>
          <w:lang w:val="de-DE" w:eastAsia="ja-JP"/>
        </w:rPr>
        <w:t xml:space="preserve">½,d </w:t>
      </w:r>
      <w:r w:rsidRPr="006706E7">
        <w:rPr>
          <w:rFonts w:eastAsia="MS Mincho"/>
          <w:color w:val="000000"/>
          <w:lang w:val="de-DE" w:eastAsia="ja-JP"/>
        </w:rPr>
        <w:t>=-13.5 mV;</w:t>
      </w:r>
      <w:r w:rsidRPr="006706E7">
        <w:rPr>
          <w:rFonts w:eastAsia="MS Mincho"/>
          <w:color w:val="000000"/>
          <w:lang w:eastAsia="ja-JP"/>
        </w:rPr>
        <w:t xml:space="preserve"> </w:t>
      </w:r>
      <w:r w:rsidRPr="006706E7">
        <w:rPr>
          <w:rFonts w:eastAsia="MS Mincho"/>
          <w:i/>
          <w:color w:val="000000"/>
          <w:lang w:val="de-DE" w:eastAsia="ja-JP"/>
        </w:rPr>
        <w:t>K</w:t>
      </w:r>
      <w:r w:rsidRPr="006706E7">
        <w:rPr>
          <w:rFonts w:eastAsia="MS Mincho"/>
          <w:color w:val="000000"/>
          <w:vertAlign w:val="subscript"/>
          <w:lang w:val="de-DE" w:eastAsia="ja-JP"/>
        </w:rPr>
        <w:t xml:space="preserve">d </w:t>
      </w:r>
      <w:r w:rsidRPr="006706E7">
        <w:rPr>
          <w:rFonts w:eastAsia="MS Mincho"/>
          <w:color w:val="000000"/>
          <w:lang w:val="de-DE" w:eastAsia="ja-JP"/>
        </w:rPr>
        <w:t>=6 mV.</w:t>
      </w:r>
    </w:p>
    <w:p w14:paraId="55A91030" w14:textId="77777777" w:rsidR="00C36E4F" w:rsidRPr="006706E7" w:rsidRDefault="00C36E4F" w:rsidP="00C36E4F">
      <w:pPr>
        <w:autoSpaceDE w:val="0"/>
        <w:autoSpaceDN w:val="0"/>
        <w:adjustRightInd w:val="0"/>
        <w:ind w:firstLine="720"/>
        <w:rPr>
          <w:bCs/>
          <w:i/>
          <w:color w:val="000000"/>
        </w:rPr>
      </w:pPr>
      <w:r w:rsidRPr="006706E7">
        <w:rPr>
          <w:rFonts w:eastAsia="MS Mincho"/>
          <w:color w:val="000000"/>
          <w:lang w:eastAsia="ja-JP"/>
        </w:rPr>
        <w:t xml:space="preserve">Steady-state inactivation parameters: </w:t>
      </w:r>
      <w:r w:rsidRPr="006706E7">
        <w:rPr>
          <w:rFonts w:eastAsia="MS Mincho"/>
          <w:i/>
          <w:color w:val="000000"/>
          <w:lang w:val="de-DE" w:eastAsia="ja-JP"/>
        </w:rPr>
        <w:t>V</w:t>
      </w:r>
      <w:r w:rsidRPr="006706E7">
        <w:rPr>
          <w:rFonts w:eastAsia="MS Mincho"/>
          <w:color w:val="000000"/>
          <w:vertAlign w:val="subscript"/>
          <w:lang w:val="de-DE" w:eastAsia="ja-JP"/>
        </w:rPr>
        <w:t xml:space="preserve">½,f </w:t>
      </w:r>
      <w:r w:rsidRPr="006706E7">
        <w:rPr>
          <w:rFonts w:eastAsia="MS Mincho"/>
          <w:color w:val="000000"/>
          <w:lang w:val="de-DE" w:eastAsia="ja-JP"/>
        </w:rPr>
        <w:t xml:space="preserve">=-35 mV; </w:t>
      </w:r>
      <w:r w:rsidRPr="006706E7">
        <w:rPr>
          <w:rFonts w:eastAsia="MS Mincho"/>
          <w:i/>
          <w:color w:val="000000"/>
          <w:lang w:val="de-DE" w:eastAsia="ja-JP"/>
        </w:rPr>
        <w:t>K</w:t>
      </w:r>
      <w:r w:rsidRPr="006706E7">
        <w:rPr>
          <w:rFonts w:eastAsia="MS Mincho"/>
          <w:color w:val="000000"/>
          <w:vertAlign w:val="subscript"/>
          <w:lang w:val="de-DE" w:eastAsia="ja-JP"/>
        </w:rPr>
        <w:t xml:space="preserve">f </w:t>
      </w:r>
      <w:r w:rsidRPr="006706E7">
        <w:rPr>
          <w:rFonts w:eastAsia="MS Mincho"/>
          <w:color w:val="000000"/>
          <w:lang w:val="de-DE" w:eastAsia="ja-JP"/>
        </w:rPr>
        <w:t>=7.3 mV.</w:t>
      </w:r>
    </w:p>
    <w:p w14:paraId="51DEDDD3" w14:textId="77777777" w:rsidR="00C36E4F" w:rsidRPr="006706E7" w:rsidRDefault="00C36E4F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mfCa </w:t>
      </w:r>
      <w:r w:rsidRPr="006706E7">
        <w:rPr>
          <w:bCs/>
          <w:color w:val="000000"/>
        </w:rPr>
        <w:t>= 0.00035 mM: Dissociation constant of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-dependent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/>
          <w:bCs/>
          <w:color w:val="000000"/>
        </w:rPr>
        <w:t xml:space="preserve"> </w:t>
      </w:r>
      <w:r w:rsidRPr="006706E7">
        <w:rPr>
          <w:bCs/>
          <w:color w:val="000000"/>
        </w:rPr>
        <w:t>inactivation.</w:t>
      </w:r>
    </w:p>
    <w:p w14:paraId="6DF0C011" w14:textId="77777777" w:rsidR="00C36E4F" w:rsidRPr="006706E7" w:rsidRDefault="00C36E4F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 xml:space="preserve">fCa </w:t>
      </w:r>
      <w:r w:rsidRPr="006706E7">
        <w:rPr>
          <w:bCs/>
          <w:color w:val="000000"/>
        </w:rPr>
        <w:t>= 60 mM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 xml:space="preserve"> ·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: 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association rate constant for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>.</w:t>
      </w:r>
    </w:p>
    <w:p w14:paraId="480532E7" w14:textId="77777777" w:rsidR="00C36E4F" w:rsidRPr="006706E7" w:rsidRDefault="00C36E4F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>fCa</w:t>
      </w:r>
      <w:r w:rsidRPr="006706E7">
        <w:rPr>
          <w:bCs/>
          <w:color w:val="000000"/>
        </w:rPr>
        <w:t xml:space="preserve"> = 0.021 ms</w:t>
      </w:r>
      <w:r w:rsidRPr="006706E7">
        <w:rPr>
          <w:bCs/>
          <w:color w:val="000000"/>
          <w:vertAlign w:val="superscript"/>
        </w:rPr>
        <w:t xml:space="preserve">-1 </w:t>
      </w:r>
      <w:r w:rsidRPr="006706E7">
        <w:rPr>
          <w:bCs/>
          <w:color w:val="000000"/>
        </w:rPr>
        <w:t>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dissociation rate constant for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 xml:space="preserve"> </w:t>
      </w:r>
    </w:p>
    <w:p w14:paraId="373E5F14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6ED26671" w14:textId="646AF109" w:rsidR="00283D07" w:rsidRPr="006706E7" w:rsidRDefault="00283D07" w:rsidP="00283D07">
      <w:pPr>
        <w:autoSpaceDE w:val="0"/>
        <w:autoSpaceDN w:val="0"/>
        <w:adjustRightInd w:val="0"/>
        <w:rPr>
          <w:rFonts w:eastAsia="MS Mincho"/>
          <w:color w:val="000000"/>
          <w:lang w:eastAsia="ja-JP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T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T-type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current (</w:t>
      </w:r>
      <w:r w:rsidRPr="006706E7">
        <w:rPr>
          <w:rFonts w:eastAsia="MS Mincho"/>
          <w:i/>
          <w:color w:val="000000"/>
          <w:lang w:eastAsia="ja-JP"/>
        </w:rPr>
        <w:t>g</w:t>
      </w:r>
      <w:r w:rsidRPr="006706E7">
        <w:rPr>
          <w:rFonts w:eastAsia="MS Mincho"/>
          <w:color w:val="000000"/>
          <w:vertAlign w:val="subscript"/>
          <w:lang w:eastAsia="ja-JP"/>
        </w:rPr>
        <w:t>CaT</w:t>
      </w:r>
      <w:r w:rsidR="00DE241A">
        <w:rPr>
          <w:rFonts w:eastAsia="MS Mincho"/>
          <w:color w:val="000000"/>
          <w:vertAlign w:val="subscript"/>
          <w:lang w:eastAsia="ja-JP"/>
        </w:rPr>
        <w:t xml:space="preserve">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1832 nS/pF)</w:t>
      </w:r>
      <w:r w:rsidR="00C36E4F" w:rsidRPr="006706E7">
        <w:rPr>
          <w:rFonts w:eastAsia="MS Mincho"/>
          <w:color w:val="000000"/>
          <w:lang w:eastAsia="ja-JP"/>
        </w:rPr>
        <w:t>.</w:t>
      </w:r>
    </w:p>
    <w:p w14:paraId="18B0F7A3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5818E1FC" w14:textId="16FFC8AC" w:rsidR="00283D07" w:rsidRPr="006706E7" w:rsidRDefault="00283D07" w:rsidP="00283D07">
      <w:pPr>
        <w:autoSpaceDE w:val="0"/>
        <w:autoSpaceDN w:val="0"/>
        <w:adjustRightInd w:val="0"/>
        <w:rPr>
          <w:rFonts w:eastAsia="MS Mincho"/>
          <w:color w:val="000000"/>
          <w:lang w:eastAsia="ja-JP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f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Hyperpolarization-activated current (</w:t>
      </w:r>
      <w:r w:rsidRPr="006706E7">
        <w:rPr>
          <w:rFonts w:eastAsia="MS Mincho"/>
          <w:i/>
          <w:color w:val="000000"/>
          <w:lang w:eastAsia="ja-JP"/>
        </w:rPr>
        <w:t>g</w:t>
      </w:r>
      <w:r w:rsidR="00D5246A" w:rsidRPr="006706E7">
        <w:rPr>
          <w:rFonts w:eastAsia="MS Mincho"/>
          <w:color w:val="000000"/>
          <w:vertAlign w:val="subscript"/>
          <w:lang w:eastAsia="ja-JP"/>
        </w:rPr>
        <w:t>If</w:t>
      </w:r>
      <w:r w:rsidRPr="006706E7">
        <w:rPr>
          <w:rFonts w:eastAsia="MS Mincho"/>
          <w:color w:val="000000"/>
          <w:vertAlign w:val="subscript"/>
          <w:lang w:eastAsia="ja-JP"/>
        </w:rPr>
        <w:t xml:space="preserve">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15 nS/pF)</w:t>
      </w:r>
      <w:r w:rsidR="00C36E4F" w:rsidRPr="006706E7">
        <w:rPr>
          <w:rFonts w:eastAsia="MS Mincho"/>
          <w:color w:val="000000"/>
          <w:lang w:eastAsia="ja-JP"/>
        </w:rPr>
        <w:t>.</w:t>
      </w:r>
    </w:p>
    <w:p w14:paraId="4DA25C1C" w14:textId="199BBE84" w:rsidR="00B95096" w:rsidRPr="006706E7" w:rsidRDefault="008126CD" w:rsidP="0040633E">
      <w:pPr>
        <w:autoSpaceDE w:val="0"/>
        <w:autoSpaceDN w:val="0"/>
        <w:adjustRightInd w:val="0"/>
        <w:ind w:left="720"/>
        <w:rPr>
          <w:bCs/>
          <w:color w:val="000000"/>
        </w:rPr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If,1/2</w:t>
      </w:r>
      <w:r w:rsidR="00162206"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>= -64 mV</w:t>
      </w:r>
      <w:r w:rsidR="00B95096" w:rsidRPr="006706E7">
        <w:rPr>
          <w:bCs/>
          <w:color w:val="000000"/>
        </w:rPr>
        <w:t xml:space="preserve">:  half activation voltage for </w:t>
      </w:r>
      <w:r w:rsidR="00B95096" w:rsidRPr="006706E7">
        <w:rPr>
          <w:bCs/>
          <w:i/>
          <w:color w:val="000000"/>
        </w:rPr>
        <w:t>I</w:t>
      </w:r>
      <w:r w:rsidR="00B95096" w:rsidRPr="006706E7">
        <w:rPr>
          <w:bCs/>
          <w:color w:val="000000"/>
          <w:vertAlign w:val="subscript"/>
        </w:rPr>
        <w:t>f</w:t>
      </w:r>
      <w:r w:rsidR="00B95096" w:rsidRPr="006706E7">
        <w:rPr>
          <w:bCs/>
          <w:color w:val="000000"/>
        </w:rPr>
        <w:t xml:space="preserve"> current</w:t>
      </w:r>
      <w:r w:rsidR="008C0D56" w:rsidRPr="006706E7">
        <w:rPr>
          <w:bCs/>
          <w:color w:val="000000"/>
        </w:rPr>
        <w:t xml:space="preserve"> </w:t>
      </w:r>
      <w:r w:rsidRPr="006706E7">
        <w:rPr>
          <w:bCs/>
          <w:color w:val="000000"/>
        </w:rPr>
        <w:t>in the basal state</w:t>
      </w:r>
      <w:r w:rsidR="0040633E" w:rsidRPr="006706E7">
        <w:rPr>
          <w:bCs/>
          <w:color w:val="000000"/>
        </w:rPr>
        <w:t xml:space="preserve">. </w:t>
      </w:r>
    </w:p>
    <w:p w14:paraId="206A8C33" w14:textId="77777777" w:rsidR="003B338B" w:rsidRPr="006706E7" w:rsidRDefault="003B338B" w:rsidP="008126CD">
      <w:pPr>
        <w:autoSpaceDE w:val="0"/>
        <w:autoSpaceDN w:val="0"/>
        <w:adjustRightInd w:val="0"/>
        <w:rPr>
          <w:bCs/>
          <w:i/>
          <w:color w:val="000000"/>
        </w:rPr>
      </w:pPr>
    </w:p>
    <w:p w14:paraId="32914816" w14:textId="14DBEA9A" w:rsidR="00283D07" w:rsidRPr="006706E7" w:rsidRDefault="00283D07" w:rsidP="008126CD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st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Sustained non-selective current (</w:t>
      </w:r>
      <w:r w:rsidRPr="006706E7">
        <w:rPr>
          <w:rFonts w:eastAsia="MS Mincho"/>
          <w:i/>
          <w:color w:val="000000"/>
          <w:lang w:eastAsia="ja-JP"/>
        </w:rPr>
        <w:t>g</w:t>
      </w:r>
      <w:r w:rsidRPr="006706E7">
        <w:rPr>
          <w:rFonts w:eastAsia="MS Mincho"/>
          <w:color w:val="000000"/>
          <w:vertAlign w:val="subscript"/>
          <w:lang w:eastAsia="ja-JP"/>
        </w:rPr>
        <w:t>st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003 nS/pF).</w:t>
      </w:r>
    </w:p>
    <w:p w14:paraId="0A873961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00B0F95C" w14:textId="33AE051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Kr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Delayed rectifier K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urrent rapid component (</w:t>
      </w:r>
      <w:r w:rsidRPr="006706E7">
        <w:rPr>
          <w:rFonts w:eastAsia="MS Mincho"/>
          <w:i/>
          <w:color w:val="000000"/>
          <w:lang w:eastAsia="ja-JP"/>
        </w:rPr>
        <w:t>g</w:t>
      </w:r>
      <w:r w:rsidRPr="006706E7">
        <w:rPr>
          <w:rFonts w:eastAsia="MS Mincho"/>
          <w:color w:val="000000"/>
          <w:vertAlign w:val="subscript"/>
          <w:lang w:eastAsia="ja-JP"/>
        </w:rPr>
        <w:t xml:space="preserve">Kr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08113973 nS/pF).</w:t>
      </w:r>
    </w:p>
    <w:p w14:paraId="205AFDF7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5DCDA168" w14:textId="6DF43431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Ks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Delayed rectifier K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urrent slow component (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 xml:space="preserve">Ks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0259 nS/pF).</w:t>
      </w:r>
    </w:p>
    <w:p w14:paraId="34B5EC5C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423951D9" w14:textId="4C1ED745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to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4-aminopyridine sensitive transient K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urrent (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>to</w:t>
      </w:r>
      <w:r w:rsidRPr="006706E7">
        <w:rPr>
          <w:bCs/>
          <w:color w:val="000000"/>
        </w:rPr>
        <w:t xml:space="preserve"> = </w:t>
      </w:r>
      <w:r w:rsidRPr="006706E7">
        <w:rPr>
          <w:rFonts w:eastAsia="MS Mincho"/>
          <w:color w:val="000000"/>
          <w:lang w:eastAsia="ja-JP"/>
        </w:rPr>
        <w:t>0.252 nS/pF).</w:t>
      </w:r>
    </w:p>
    <w:p w14:paraId="2C05D62A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76F5C50C" w14:textId="7088FCCA" w:rsidR="00283D07" w:rsidRPr="006706E7" w:rsidRDefault="00283D07" w:rsidP="00283D07">
      <w:pPr>
        <w:autoSpaceDE w:val="0"/>
        <w:autoSpaceDN w:val="0"/>
        <w:adjustRightInd w:val="0"/>
        <w:rPr>
          <w:rFonts w:eastAsia="MS Mincho"/>
          <w:color w:val="000000"/>
          <w:lang w:eastAsia="ja-JP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sus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4-aminopyridine sensitive sustained K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urrent (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 xml:space="preserve">sus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02 nS/pF).</w:t>
      </w:r>
    </w:p>
    <w:p w14:paraId="4D955B9D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75E8726B" w14:textId="3EC179A4" w:rsidR="00283D07" w:rsidRPr="006706E7" w:rsidRDefault="00283D07" w:rsidP="00283D07">
      <w:pPr>
        <w:autoSpaceDE w:val="0"/>
        <w:autoSpaceDN w:val="0"/>
        <w:adjustRightInd w:val="0"/>
        <w:rPr>
          <w:rFonts w:eastAsia="MS Mincho"/>
          <w:color w:val="000000"/>
          <w:lang w:val="nl-NL" w:eastAsia="ja-JP"/>
        </w:rPr>
      </w:pPr>
      <w:r w:rsidRPr="006706E7">
        <w:rPr>
          <w:bCs/>
          <w:i/>
          <w:color w:val="000000"/>
          <w:lang w:val="nl-NL"/>
        </w:rPr>
        <w:t>I</w:t>
      </w:r>
      <w:r w:rsidRPr="006706E7">
        <w:rPr>
          <w:bCs/>
          <w:color w:val="000000"/>
          <w:vertAlign w:val="subscript"/>
          <w:lang w:val="nl-NL"/>
        </w:rPr>
        <w:t>NaK</w:t>
      </w:r>
      <w:r w:rsidRPr="006706E7">
        <w:rPr>
          <w:bCs/>
          <w:color w:val="000000"/>
          <w:lang w:val="nl-NL"/>
        </w:rPr>
        <w:t>:</w:t>
      </w:r>
      <w:r w:rsidR="00B22485" w:rsidRPr="006706E7">
        <w:rPr>
          <w:bCs/>
          <w:color w:val="000000"/>
          <w:lang w:val="nl-NL"/>
        </w:rPr>
        <w:tab/>
      </w:r>
      <w:r w:rsidRPr="006706E7">
        <w:rPr>
          <w:bCs/>
          <w:color w:val="000000"/>
          <w:lang w:val="nl-NL"/>
        </w:rPr>
        <w:t>Na</w:t>
      </w:r>
      <w:r w:rsidRPr="006706E7">
        <w:rPr>
          <w:bCs/>
          <w:color w:val="000000"/>
          <w:vertAlign w:val="superscript"/>
          <w:lang w:val="nl-NL"/>
        </w:rPr>
        <w:t>+</w:t>
      </w:r>
      <w:r w:rsidRPr="006706E7">
        <w:rPr>
          <w:bCs/>
          <w:color w:val="000000"/>
          <w:lang w:val="nl-NL"/>
        </w:rPr>
        <w:t>/K</w:t>
      </w:r>
      <w:r w:rsidRPr="006706E7">
        <w:rPr>
          <w:bCs/>
          <w:color w:val="000000"/>
          <w:vertAlign w:val="superscript"/>
          <w:lang w:val="nl-NL"/>
        </w:rPr>
        <w:t>+</w:t>
      </w:r>
      <w:r w:rsidRPr="006706E7">
        <w:rPr>
          <w:bCs/>
          <w:color w:val="000000"/>
          <w:lang w:val="nl-NL"/>
        </w:rPr>
        <w:t xml:space="preserve"> pump current (</w:t>
      </w:r>
      <w:r w:rsidRPr="006706E7">
        <w:rPr>
          <w:bCs/>
          <w:i/>
          <w:color w:val="000000"/>
          <w:lang w:val="nl-NL"/>
        </w:rPr>
        <w:t>I</w:t>
      </w:r>
      <w:r w:rsidRPr="006706E7">
        <w:rPr>
          <w:bCs/>
          <w:color w:val="000000"/>
          <w:vertAlign w:val="subscript"/>
          <w:lang w:val="nl-NL"/>
        </w:rPr>
        <w:t>NaK</w:t>
      </w:r>
      <w:r w:rsidRPr="006706E7">
        <w:rPr>
          <w:bCs/>
          <w:color w:val="000000"/>
          <w:lang w:val="nl-NL"/>
        </w:rPr>
        <w:t xml:space="preserve">= </w:t>
      </w:r>
      <w:r w:rsidRPr="006706E7">
        <w:rPr>
          <w:rFonts w:eastAsia="MS Mincho"/>
          <w:color w:val="000000"/>
          <w:lang w:val="nl-NL" w:eastAsia="ja-JP"/>
        </w:rPr>
        <w:t>2.88 pA/pF).</w:t>
      </w:r>
    </w:p>
    <w:p w14:paraId="717A71A6" w14:textId="77777777" w:rsidR="00C36E4F" w:rsidRPr="006706E7" w:rsidRDefault="00C36E4F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mKp </w:t>
      </w:r>
      <w:r w:rsidRPr="006706E7">
        <w:rPr>
          <w:bCs/>
          <w:color w:val="000000"/>
        </w:rPr>
        <w:t xml:space="preserve">= 1.4 mM: Half-maximal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</w:t>
      </w:r>
      <w:r w:rsidRPr="006706E7">
        <w:rPr>
          <w:bCs/>
          <w:color w:val="000000"/>
        </w:rPr>
        <w:t xml:space="preserve"> for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NaK</w:t>
      </w:r>
      <w:r w:rsidRPr="006706E7">
        <w:rPr>
          <w:bCs/>
          <w:color w:val="000000"/>
        </w:rPr>
        <w:t>.</w:t>
      </w:r>
    </w:p>
    <w:p w14:paraId="0166D409" w14:textId="77777777" w:rsidR="00C36E4F" w:rsidRPr="006706E7" w:rsidRDefault="00C36E4F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mNap </w:t>
      </w:r>
      <w:r w:rsidRPr="006706E7">
        <w:rPr>
          <w:bCs/>
          <w:color w:val="000000"/>
        </w:rPr>
        <w:t xml:space="preserve">= 14 mM: Half-maximal </w:t>
      </w:r>
      <w:r w:rsidRPr="006706E7">
        <w:rPr>
          <w:bCs/>
          <w:i/>
          <w:color w:val="000000"/>
        </w:rPr>
        <w:t>Na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 xml:space="preserve"> for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NaK</w:t>
      </w:r>
      <w:r w:rsidRPr="006706E7">
        <w:rPr>
          <w:bCs/>
          <w:color w:val="000000"/>
        </w:rPr>
        <w:t>.</w:t>
      </w:r>
    </w:p>
    <w:p w14:paraId="60E111F1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357A3EFE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bCa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Background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current (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 xml:space="preserve">bCa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0006 nS/pF).</w:t>
      </w:r>
    </w:p>
    <w:p w14:paraId="2DCF5F8E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079196CB" w14:textId="77777777" w:rsidR="00283D07" w:rsidRPr="006706E7" w:rsidRDefault="00283D07" w:rsidP="00283D07">
      <w:pPr>
        <w:autoSpaceDE w:val="0"/>
        <w:autoSpaceDN w:val="0"/>
        <w:adjustRightInd w:val="0"/>
        <w:rPr>
          <w:rFonts w:eastAsia="MS Mincho"/>
          <w:color w:val="000000"/>
          <w:lang w:eastAsia="ja-JP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bNa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Background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urrent (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 xml:space="preserve">bNa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00486 nS/pF).</w:t>
      </w:r>
    </w:p>
    <w:p w14:paraId="775292CE" w14:textId="77777777" w:rsidR="003B338B" w:rsidRPr="006706E7" w:rsidRDefault="003B338B" w:rsidP="008C0D56">
      <w:pPr>
        <w:autoSpaceDE w:val="0"/>
        <w:autoSpaceDN w:val="0"/>
        <w:adjustRightInd w:val="0"/>
        <w:ind w:left="720" w:hanging="720"/>
        <w:rPr>
          <w:i/>
        </w:rPr>
      </w:pPr>
    </w:p>
    <w:p w14:paraId="389A12D6" w14:textId="77777777" w:rsidR="00C36E4F" w:rsidRPr="006706E7" w:rsidRDefault="00C36E4F" w:rsidP="00C36E4F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NCX</w:t>
      </w:r>
      <w:r w:rsidRPr="006706E7">
        <w:rPr>
          <w:bCs/>
          <w:color w:val="000000"/>
        </w:rPr>
        <w:t>:</w:t>
      </w:r>
      <w:r w:rsidRPr="006706E7">
        <w:rPr>
          <w:bCs/>
          <w:color w:val="000000"/>
        </w:rPr>
        <w:tab/>
        <w:t>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>/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exchanger (NCX) current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NCX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187.5 pA/pF).</w:t>
      </w:r>
    </w:p>
    <w:p w14:paraId="09D15AFC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1ni </w:t>
      </w:r>
      <w:r w:rsidRPr="006706E7">
        <w:rPr>
          <w:bCs/>
          <w:color w:val="000000"/>
        </w:rPr>
        <w:t>= 395.3: in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binding to first site on NCX.</w:t>
      </w:r>
    </w:p>
    <w:p w14:paraId="3F9C34B6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2ni </w:t>
      </w:r>
      <w:r w:rsidRPr="006706E7">
        <w:rPr>
          <w:bCs/>
          <w:color w:val="000000"/>
        </w:rPr>
        <w:t>= 2.289: in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binding to second site on NCX.</w:t>
      </w:r>
    </w:p>
    <w:p w14:paraId="669F08AD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3ni </w:t>
      </w:r>
      <w:r w:rsidRPr="006706E7">
        <w:rPr>
          <w:bCs/>
          <w:color w:val="000000"/>
        </w:rPr>
        <w:t>= 26.44: in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binding to third site on NCX.</w:t>
      </w:r>
    </w:p>
    <w:p w14:paraId="7E1CB786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1no </w:t>
      </w:r>
      <w:r w:rsidRPr="006706E7">
        <w:rPr>
          <w:bCs/>
          <w:color w:val="000000"/>
        </w:rPr>
        <w:t>= 1628: ex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binding to first site on NCX.</w:t>
      </w:r>
    </w:p>
    <w:p w14:paraId="2EB9985A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2no </w:t>
      </w:r>
      <w:r w:rsidRPr="006706E7">
        <w:rPr>
          <w:bCs/>
          <w:color w:val="000000"/>
        </w:rPr>
        <w:t>= 561.4: ex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binding to second site on NCX.</w:t>
      </w:r>
    </w:p>
    <w:p w14:paraId="21167429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3no </w:t>
      </w:r>
      <w:r w:rsidRPr="006706E7">
        <w:rPr>
          <w:bCs/>
          <w:color w:val="000000"/>
        </w:rPr>
        <w:t>= 4.663: ex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binding to third site on NCX.</w:t>
      </w:r>
    </w:p>
    <w:p w14:paraId="75731CF6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ci </w:t>
      </w:r>
      <w:r w:rsidRPr="006706E7">
        <w:rPr>
          <w:bCs/>
          <w:color w:val="000000"/>
        </w:rPr>
        <w:t>= 0.0207: intracellular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binding to NCX transporter.</w:t>
      </w:r>
    </w:p>
    <w:p w14:paraId="5C2B01ED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co </w:t>
      </w:r>
      <w:r w:rsidRPr="006706E7">
        <w:rPr>
          <w:bCs/>
          <w:color w:val="000000"/>
        </w:rPr>
        <w:t>= 3.663:  extracellular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binding to NCX transporter.</w:t>
      </w:r>
    </w:p>
    <w:p w14:paraId="78F5C4F9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cni </w:t>
      </w:r>
      <w:r w:rsidRPr="006706E7">
        <w:rPr>
          <w:bCs/>
          <w:color w:val="000000"/>
        </w:rPr>
        <w:t>= 26.44: in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/>
          <w:bCs/>
          <w:color w:val="000000"/>
        </w:rPr>
        <w:t xml:space="preserve"> </w:t>
      </w:r>
      <w:r w:rsidRPr="006706E7">
        <w:rPr>
          <w:bCs/>
          <w:color w:val="000000"/>
        </w:rPr>
        <w:t>and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simultaneous binding to NCX.</w:t>
      </w:r>
    </w:p>
    <w:p w14:paraId="07928989" w14:textId="77777777" w:rsidR="00DF6D8F" w:rsidRPr="006706E7" w:rsidRDefault="00DF6D8F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lastRenderedPageBreak/>
        <w:t>Q</w:t>
      </w:r>
      <w:r w:rsidRPr="006706E7">
        <w:rPr>
          <w:bCs/>
          <w:color w:val="000000"/>
          <w:vertAlign w:val="subscript"/>
        </w:rPr>
        <w:t>ci</w:t>
      </w:r>
      <w:r w:rsidRPr="006706E7">
        <w:rPr>
          <w:bCs/>
          <w:color w:val="000000"/>
        </w:rPr>
        <w:t>:= 0.1369: intracellular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occlusion reaction of NCX.</w:t>
      </w:r>
    </w:p>
    <w:p w14:paraId="1BB2F0AA" w14:textId="77777777" w:rsidR="00DF6D8F" w:rsidRPr="006706E7" w:rsidRDefault="00DF6D8F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Q</w:t>
      </w:r>
      <w:r w:rsidRPr="006706E7">
        <w:rPr>
          <w:bCs/>
          <w:color w:val="000000"/>
          <w:vertAlign w:val="subscript"/>
        </w:rPr>
        <w:t>co</w:t>
      </w:r>
      <w:r w:rsidRPr="006706E7">
        <w:rPr>
          <w:bCs/>
          <w:color w:val="000000"/>
        </w:rPr>
        <w:t>=0: extracellular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occlusion reaction of NCX.</w:t>
      </w:r>
    </w:p>
    <w:p w14:paraId="3AC75D75" w14:textId="77777777" w:rsidR="00DF6D8F" w:rsidRPr="006706E7" w:rsidRDefault="00DF6D8F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Q</w:t>
      </w:r>
      <w:r w:rsidRPr="006706E7">
        <w:rPr>
          <w:bCs/>
          <w:color w:val="000000"/>
          <w:vertAlign w:val="subscript"/>
        </w:rPr>
        <w:t>n</w:t>
      </w:r>
      <w:r w:rsidRPr="006706E7">
        <w:rPr>
          <w:bCs/>
          <w:color w:val="000000"/>
        </w:rPr>
        <w:t>= 0.4315: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/>
          <w:bCs/>
          <w:color w:val="000000"/>
        </w:rPr>
        <w:t xml:space="preserve"> </w:t>
      </w:r>
      <w:r w:rsidRPr="006706E7">
        <w:rPr>
          <w:bCs/>
          <w:color w:val="000000"/>
        </w:rPr>
        <w:t>occlusion reactions of NCX.</w:t>
      </w:r>
    </w:p>
    <w:p w14:paraId="0D593816" w14:textId="77777777" w:rsidR="00C36E4F" w:rsidRPr="006706E7" w:rsidRDefault="00C36E4F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32C94AA8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>Ca</w:t>
      </w:r>
      <w:r w:rsidRPr="006706E7">
        <w:rPr>
          <w:b/>
          <w:bCs/>
          <w:color w:val="000000"/>
          <w:vertAlign w:val="superscript"/>
        </w:rPr>
        <w:t>2+</w:t>
      </w:r>
      <w:r w:rsidRPr="006706E7">
        <w:rPr>
          <w:b/>
          <w:bCs/>
          <w:color w:val="000000"/>
        </w:rPr>
        <w:t xml:space="preserve"> diffusion</w:t>
      </w:r>
    </w:p>
    <w:p w14:paraId="6F41DE61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>difCa</w:t>
      </w:r>
      <w:r w:rsidRPr="006706E7">
        <w:rPr>
          <w:bCs/>
          <w:color w:val="000000"/>
        </w:rPr>
        <w:t xml:space="preserve"> = 0.04 ms:  Time constant of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diffusion from the submembrane to myoplasm.</w:t>
      </w:r>
    </w:p>
    <w:p w14:paraId="4CFD16CA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>tr</w:t>
      </w:r>
      <w:r w:rsidRPr="006706E7">
        <w:rPr>
          <w:bCs/>
          <w:color w:val="000000"/>
        </w:rPr>
        <w:t xml:space="preserve"> = 40 ms: Time constant for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transfer from the network to junctional SR.</w:t>
      </w:r>
    </w:p>
    <w:p w14:paraId="24601E6C" w14:textId="77777777" w:rsidR="00740F7D" w:rsidRPr="006706E7" w:rsidRDefault="00740F7D" w:rsidP="00283D07">
      <w:pPr>
        <w:autoSpaceDE w:val="0"/>
        <w:autoSpaceDN w:val="0"/>
        <w:adjustRightInd w:val="0"/>
        <w:rPr>
          <w:bCs/>
          <w:color w:val="000000"/>
        </w:rPr>
      </w:pPr>
    </w:p>
    <w:p w14:paraId="167BE350" w14:textId="77777777" w:rsidR="00740F7D" w:rsidRPr="006706E7" w:rsidRDefault="00740F7D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>SR Ca</w:t>
      </w:r>
      <w:r w:rsidRPr="006706E7">
        <w:rPr>
          <w:b/>
          <w:bCs/>
          <w:color w:val="000000"/>
          <w:vertAlign w:val="superscript"/>
        </w:rPr>
        <w:t>2+</w:t>
      </w:r>
      <w:r w:rsidRPr="006706E7">
        <w:rPr>
          <w:b/>
          <w:bCs/>
          <w:color w:val="000000"/>
        </w:rPr>
        <w:t xml:space="preserve"> ATPase function</w:t>
      </w:r>
    </w:p>
    <w:p w14:paraId="29CC31E1" w14:textId="77777777" w:rsidR="00740F7D" w:rsidRPr="006706E7" w:rsidRDefault="00740F7D" w:rsidP="00740F7D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="001F3EE6" w:rsidRPr="006706E7">
        <w:rPr>
          <w:color w:val="000000"/>
          <w:vertAlign w:val="subscript"/>
        </w:rPr>
        <w:t>up</w:t>
      </w:r>
      <w:r w:rsidRPr="006706E7">
        <w:rPr>
          <w:bCs/>
          <w:color w:val="000000"/>
        </w:rPr>
        <w:t xml:space="preserve"> = 0.6·10</w:t>
      </w:r>
      <w:r w:rsidRPr="006706E7">
        <w:rPr>
          <w:bCs/>
          <w:color w:val="000000"/>
          <w:vertAlign w:val="superscript"/>
        </w:rPr>
        <w:t>-3</w:t>
      </w:r>
      <w:r w:rsidRPr="006706E7">
        <w:rPr>
          <w:bCs/>
          <w:color w:val="000000"/>
        </w:rPr>
        <w:t xml:space="preserve"> mM: Half-maximal Ca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 xml:space="preserve"> for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uptake in the network SR.</w:t>
      </w:r>
    </w:p>
    <w:p w14:paraId="19A258F6" w14:textId="41B4725F" w:rsidR="00740F7D" w:rsidRPr="006706E7" w:rsidRDefault="00720807" w:rsidP="00740F7D">
      <w:pPr>
        <w:autoSpaceDE w:val="0"/>
        <w:autoSpaceDN w:val="0"/>
        <w:adjustRightInd w:val="0"/>
        <w:rPr>
          <w:bCs/>
          <w:color w:val="000000"/>
        </w:rPr>
      </w:pPr>
      <w:bookmarkStart w:id="1" w:name="OLE_LINK4"/>
      <w:bookmarkStart w:id="2" w:name="OLE_LINK5"/>
      <w:r w:rsidRPr="006706E7">
        <w:rPr>
          <w:i/>
          <w:color w:val="000000"/>
        </w:rPr>
        <w:t>P</w:t>
      </w:r>
      <w:r w:rsidR="001F3EE6" w:rsidRPr="006706E7">
        <w:rPr>
          <w:color w:val="000000"/>
          <w:vertAlign w:val="subscript"/>
        </w:rPr>
        <w:t>up</w:t>
      </w:r>
      <w:bookmarkEnd w:id="1"/>
      <w:bookmarkEnd w:id="2"/>
      <w:r w:rsidR="00C46454" w:rsidRPr="006706E7">
        <w:rPr>
          <w:color w:val="000000"/>
          <w:vertAlign w:val="subscript"/>
        </w:rPr>
        <w:t>,</w:t>
      </w:r>
      <w:r w:rsidR="008E4070" w:rsidRPr="006706E7">
        <w:rPr>
          <w:color w:val="000000"/>
          <w:vertAlign w:val="subscript"/>
        </w:rPr>
        <w:t>basal</w:t>
      </w:r>
      <w:r w:rsidR="00740F7D" w:rsidRPr="006706E7">
        <w:rPr>
          <w:bCs/>
          <w:color w:val="000000"/>
        </w:rPr>
        <w:t xml:space="preserve"> = 0.012 mM/ms: Rate constant for Ca</w:t>
      </w:r>
      <w:r w:rsidR="00740F7D" w:rsidRPr="006706E7">
        <w:rPr>
          <w:bCs/>
          <w:color w:val="000000"/>
          <w:vertAlign w:val="superscript"/>
        </w:rPr>
        <w:t>2+</w:t>
      </w:r>
      <w:r w:rsidR="00740F7D" w:rsidRPr="006706E7">
        <w:rPr>
          <w:bCs/>
          <w:color w:val="000000"/>
        </w:rPr>
        <w:t xml:space="preserve"> uptake by the Ca</w:t>
      </w:r>
      <w:r w:rsidR="00740F7D" w:rsidRPr="006706E7">
        <w:rPr>
          <w:bCs/>
          <w:color w:val="000000"/>
          <w:vertAlign w:val="superscript"/>
        </w:rPr>
        <w:t>2+</w:t>
      </w:r>
      <w:r w:rsidR="00740F7D" w:rsidRPr="006706E7">
        <w:rPr>
          <w:bCs/>
          <w:color w:val="000000"/>
        </w:rPr>
        <w:t xml:space="preserve"> pump in the network SR</w:t>
      </w:r>
      <w:r w:rsidR="006D02D4" w:rsidRPr="006706E7">
        <w:rPr>
          <w:bCs/>
          <w:color w:val="000000"/>
        </w:rPr>
        <w:t>.</w:t>
      </w:r>
    </w:p>
    <w:p w14:paraId="043B8F24" w14:textId="77777777" w:rsidR="00740F7D" w:rsidRPr="006706E7" w:rsidRDefault="00740F7D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7BEF0D46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>RyR function</w:t>
      </w:r>
    </w:p>
    <w:p w14:paraId="1CDD3549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Ca</w:t>
      </w:r>
      <w:r w:rsidRPr="006706E7">
        <w:rPr>
          <w:bCs/>
          <w:color w:val="000000"/>
        </w:rPr>
        <w:t xml:space="preserve"> = 10 mM</w:t>
      </w:r>
      <w:r w:rsidRPr="006706E7">
        <w:rPr>
          <w:bCs/>
          <w:color w:val="000000"/>
          <w:vertAlign w:val="superscript"/>
        </w:rPr>
        <w:t>-2</w:t>
      </w:r>
      <w:r w:rsidRPr="006706E7">
        <w:rPr>
          <w:bCs/>
          <w:color w:val="000000"/>
        </w:rPr>
        <w:t>·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 xml:space="preserve">;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om </w:t>
      </w:r>
      <w:r w:rsidRPr="006706E7">
        <w:rPr>
          <w:bCs/>
          <w:color w:val="000000"/>
        </w:rPr>
        <w:t>= 0.06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 xml:space="preserve">;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iCa </w:t>
      </w:r>
      <w:r w:rsidRPr="006706E7">
        <w:rPr>
          <w:bCs/>
          <w:color w:val="000000"/>
        </w:rPr>
        <w:t>= 0.5 mM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· ms</w:t>
      </w:r>
      <w:r w:rsidRPr="006706E7">
        <w:rPr>
          <w:bCs/>
          <w:color w:val="000000"/>
          <w:vertAlign w:val="superscript"/>
        </w:rPr>
        <w:t xml:space="preserve">-1 </w:t>
      </w:r>
      <w:r w:rsidRPr="006706E7">
        <w:rPr>
          <w:bCs/>
          <w:color w:val="000000"/>
        </w:rPr>
        <w:t xml:space="preserve">;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im </w:t>
      </w:r>
      <w:r w:rsidRPr="006706E7">
        <w:rPr>
          <w:bCs/>
          <w:color w:val="000000"/>
        </w:rPr>
        <w:t>= 0.005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 xml:space="preserve">; </w:t>
      </w:r>
      <w:r w:rsidRPr="006706E7">
        <w:rPr>
          <w:bCs/>
          <w:i/>
          <w:color w:val="000000"/>
        </w:rPr>
        <w:t>EC</w:t>
      </w:r>
      <w:r w:rsidRPr="006706E7">
        <w:rPr>
          <w:bCs/>
          <w:color w:val="000000"/>
          <w:vertAlign w:val="subscript"/>
        </w:rPr>
        <w:t>50_SR</w:t>
      </w:r>
      <w:r w:rsidRPr="006706E7">
        <w:rPr>
          <w:bCs/>
          <w:color w:val="000000"/>
        </w:rPr>
        <w:t xml:space="preserve">  = 0.45 mM; </w:t>
      </w:r>
      <w:r w:rsidR="00DF6D8F" w:rsidRPr="006706E7">
        <w:rPr>
          <w:bCs/>
          <w:i/>
          <w:color w:val="000000"/>
        </w:rPr>
        <w:t>k</w:t>
      </w:r>
      <w:r w:rsidR="00DF6D8F" w:rsidRPr="006706E7">
        <w:rPr>
          <w:bCs/>
          <w:color w:val="000000"/>
          <w:vertAlign w:val="subscript"/>
        </w:rPr>
        <w:t>s</w:t>
      </w:r>
      <w:r w:rsidR="00DF6D8F" w:rsidRPr="006706E7">
        <w:rPr>
          <w:bCs/>
          <w:color w:val="000000"/>
        </w:rPr>
        <w:t xml:space="preserve"> = 250·10</w:t>
      </w:r>
      <w:r w:rsidR="00DF6D8F" w:rsidRPr="006706E7">
        <w:rPr>
          <w:bCs/>
          <w:color w:val="000000"/>
          <w:vertAlign w:val="superscript"/>
        </w:rPr>
        <w:t>3</w:t>
      </w:r>
      <w:r w:rsidR="00DF6D8F" w:rsidRPr="006706E7">
        <w:rPr>
          <w:bCs/>
          <w:color w:val="000000"/>
        </w:rPr>
        <w:t xml:space="preserve">  ms</w:t>
      </w:r>
      <w:r w:rsidR="00DF6D8F" w:rsidRPr="006706E7">
        <w:rPr>
          <w:bCs/>
          <w:color w:val="000000"/>
          <w:vertAlign w:val="superscript"/>
        </w:rPr>
        <w:t>-1</w:t>
      </w:r>
      <w:r w:rsidR="00DF6D8F" w:rsidRPr="006706E7">
        <w:rPr>
          <w:bCs/>
          <w:color w:val="000000"/>
        </w:rPr>
        <w:t xml:space="preserve">; </w:t>
      </w:r>
      <w:r w:rsidRPr="006706E7">
        <w:rPr>
          <w:bCs/>
          <w:i/>
          <w:color w:val="000000"/>
        </w:rPr>
        <w:t>MaxSR =</w:t>
      </w:r>
      <w:r w:rsidRPr="006706E7">
        <w:rPr>
          <w:bCs/>
          <w:color w:val="000000"/>
        </w:rPr>
        <w:t xml:space="preserve">15; </w:t>
      </w:r>
      <w:r w:rsidRPr="006706E7">
        <w:rPr>
          <w:bCs/>
          <w:i/>
          <w:color w:val="000000"/>
        </w:rPr>
        <w:t>MinSR =</w:t>
      </w:r>
      <w:r w:rsidRPr="006706E7">
        <w:rPr>
          <w:bCs/>
          <w:color w:val="000000"/>
        </w:rPr>
        <w:t>1;</w:t>
      </w:r>
      <w:r w:rsidRPr="006706E7">
        <w:rPr>
          <w:bCs/>
          <w:i/>
          <w:color w:val="000000"/>
        </w:rPr>
        <w:t xml:space="preserve"> HSR = </w:t>
      </w:r>
      <w:r w:rsidRPr="006706E7">
        <w:rPr>
          <w:bCs/>
          <w:color w:val="000000"/>
        </w:rPr>
        <w:t xml:space="preserve">2.5; </w:t>
      </w:r>
    </w:p>
    <w:p w14:paraId="6D51F8EC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7CC779E8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>Ca</w:t>
      </w:r>
      <w:r w:rsidRPr="006706E7">
        <w:rPr>
          <w:b/>
          <w:bCs/>
          <w:color w:val="000000"/>
          <w:vertAlign w:val="superscript"/>
        </w:rPr>
        <w:t>2+</w:t>
      </w:r>
      <w:r w:rsidRPr="006706E7">
        <w:rPr>
          <w:b/>
          <w:bCs/>
          <w:color w:val="000000"/>
        </w:rPr>
        <w:t xml:space="preserve"> and Mg</w:t>
      </w:r>
      <w:r w:rsidRPr="006706E7">
        <w:rPr>
          <w:b/>
          <w:bCs/>
          <w:color w:val="000000"/>
          <w:vertAlign w:val="superscript"/>
        </w:rPr>
        <w:t>2+</w:t>
      </w:r>
      <w:r w:rsidRPr="006706E7">
        <w:rPr>
          <w:b/>
          <w:bCs/>
          <w:color w:val="000000"/>
        </w:rPr>
        <w:t xml:space="preserve"> buffering</w:t>
      </w:r>
    </w:p>
    <w:p w14:paraId="0B9CA302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CM</w:t>
      </w:r>
      <w:r w:rsidRPr="006706E7">
        <w:rPr>
          <w:bCs/>
          <w:color w:val="000000"/>
        </w:rPr>
        <w:t>=0.542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dissociation constant for calmodulin.</w:t>
      </w:r>
    </w:p>
    <w:p w14:paraId="13264298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CQ</w:t>
      </w:r>
      <w:r w:rsidRPr="006706E7">
        <w:rPr>
          <w:bCs/>
          <w:color w:val="000000"/>
        </w:rPr>
        <w:t>=0.445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dissociation constant for calsequestrin.</w:t>
      </w:r>
    </w:p>
    <w:p w14:paraId="3DD583E8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TC</w:t>
      </w:r>
      <w:r w:rsidRPr="006706E7">
        <w:rPr>
          <w:bCs/>
          <w:color w:val="000000"/>
        </w:rPr>
        <w:t>=0.446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dissociation constant for the troponin-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site.</w:t>
      </w:r>
    </w:p>
    <w:p w14:paraId="43322815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TMC</w:t>
      </w:r>
      <w:r w:rsidRPr="006706E7">
        <w:rPr>
          <w:bCs/>
          <w:color w:val="000000"/>
        </w:rPr>
        <w:t>=0.00751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dissociation constant for the troponin-Mg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site.</w:t>
      </w:r>
    </w:p>
    <w:p w14:paraId="76388E6F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TMM</w:t>
      </w:r>
      <w:r w:rsidRPr="006706E7">
        <w:rPr>
          <w:bCs/>
          <w:color w:val="000000"/>
        </w:rPr>
        <w:t>=0.751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: Mg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dissociation constant for the troponin-Mg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site.</w:t>
      </w:r>
    </w:p>
    <w:p w14:paraId="72BD2C3C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CM</w:t>
      </w:r>
      <w:r w:rsidRPr="006706E7">
        <w:rPr>
          <w:bCs/>
          <w:color w:val="000000"/>
        </w:rPr>
        <w:t>=227.7 mM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·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association constant for calmodulin.</w:t>
      </w:r>
    </w:p>
    <w:p w14:paraId="5E56F9FF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CQ</w:t>
      </w:r>
      <w:r w:rsidRPr="006706E7">
        <w:rPr>
          <w:bCs/>
          <w:color w:val="000000"/>
        </w:rPr>
        <w:t>=0.534 mM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·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association constant for calsequestrin.</w:t>
      </w:r>
    </w:p>
    <w:p w14:paraId="49C1A3BF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TC</w:t>
      </w:r>
      <w:r w:rsidRPr="006706E7">
        <w:rPr>
          <w:bCs/>
          <w:color w:val="000000"/>
        </w:rPr>
        <w:t>=88.8 mM/ms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association constant for troponin. </w:t>
      </w:r>
    </w:p>
    <w:p w14:paraId="24B3B6BF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TMC</w:t>
      </w:r>
      <w:r w:rsidRPr="006706E7">
        <w:rPr>
          <w:bCs/>
          <w:color w:val="000000"/>
        </w:rPr>
        <w:t>=227.7 mM/ms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association constant for the troponin-Mg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site.</w:t>
      </w:r>
    </w:p>
    <w:p w14:paraId="1D76877E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TMM</w:t>
      </w:r>
      <w:r w:rsidRPr="006706E7">
        <w:rPr>
          <w:bCs/>
          <w:color w:val="000000"/>
        </w:rPr>
        <w:t>=2.277 mM/ms: Mg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association constant for the troponin-Mg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site.</w:t>
      </w:r>
    </w:p>
    <w:p w14:paraId="6738B8E6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TC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>=0.031 mM: Total concentration of the troponin-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site.</w:t>
      </w:r>
    </w:p>
    <w:p w14:paraId="061A3E61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TMC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>=0.062 mM: Total concentration of the troponin-Mg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site.</w:t>
      </w:r>
    </w:p>
    <w:p w14:paraId="37D7B527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CQ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>=10 mM: Total calsequestrin concentration.</w:t>
      </w:r>
    </w:p>
    <w:p w14:paraId="694D6F8F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CM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>=0.045 mM: Total calmodulin concentration.</w:t>
      </w:r>
    </w:p>
    <w:p w14:paraId="5ABDAB59" w14:textId="77777777" w:rsidR="00907F48" w:rsidRPr="006706E7" w:rsidRDefault="00907F48" w:rsidP="00283D07">
      <w:pPr>
        <w:autoSpaceDE w:val="0"/>
        <w:autoSpaceDN w:val="0"/>
        <w:adjustRightInd w:val="0"/>
        <w:rPr>
          <w:bCs/>
          <w:color w:val="000000"/>
        </w:rPr>
      </w:pPr>
    </w:p>
    <w:p w14:paraId="5595DCD3" w14:textId="77777777" w:rsidR="004D1BFE" w:rsidRDefault="004D1BFE" w:rsidP="00752BF7">
      <w:pPr>
        <w:autoSpaceDE w:val="0"/>
        <w:autoSpaceDN w:val="0"/>
        <w:adjustRightInd w:val="0"/>
        <w:jc w:val="center"/>
        <w:rPr>
          <w:b/>
          <w:bCs/>
          <w:color w:val="000000"/>
        </w:rPr>
      </w:pPr>
    </w:p>
    <w:p w14:paraId="3179A150" w14:textId="160EEC8F" w:rsidR="00752BF7" w:rsidRPr="006706E7" w:rsidRDefault="00752BF7" w:rsidP="00752BF7">
      <w:pPr>
        <w:autoSpaceDE w:val="0"/>
        <w:autoSpaceDN w:val="0"/>
        <w:adjustRightInd w:val="0"/>
        <w:jc w:val="center"/>
        <w:rPr>
          <w:b/>
          <w:bCs/>
          <w:color w:val="000000"/>
        </w:rPr>
      </w:pPr>
      <w:r w:rsidRPr="006706E7">
        <w:rPr>
          <w:b/>
          <w:bCs/>
          <w:color w:val="000000"/>
        </w:rPr>
        <w:t>FORMULATIONS</w:t>
      </w:r>
      <w:r w:rsidR="006B06EE" w:rsidRPr="006706E7">
        <w:rPr>
          <w:b/>
          <w:bCs/>
          <w:color w:val="000000"/>
        </w:rPr>
        <w:t>: ELECTROPHYSIOLOGY</w:t>
      </w:r>
      <w:r w:rsidRPr="006706E7">
        <w:rPr>
          <w:b/>
          <w:bCs/>
          <w:color w:val="000000"/>
        </w:rPr>
        <w:t xml:space="preserve"> </w:t>
      </w:r>
    </w:p>
    <w:p w14:paraId="222E4E5C" w14:textId="77777777" w:rsidR="00752BF7" w:rsidRPr="006706E7" w:rsidRDefault="00752BF7" w:rsidP="00283D07">
      <w:pPr>
        <w:autoSpaceDE w:val="0"/>
        <w:autoSpaceDN w:val="0"/>
        <w:adjustRightInd w:val="0"/>
        <w:jc w:val="center"/>
        <w:rPr>
          <w:b/>
          <w:bCs/>
          <w:color w:val="000000"/>
        </w:rPr>
      </w:pPr>
    </w:p>
    <w:p w14:paraId="6580E028" w14:textId="02D6182F" w:rsidR="00283D07" w:rsidRPr="006706E7" w:rsidRDefault="00283D07" w:rsidP="00283D07">
      <w:pPr>
        <w:autoSpaceDE w:val="0"/>
        <w:autoSpaceDN w:val="0"/>
        <w:adjustRightInd w:val="0"/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</w:pPr>
      <w:r w:rsidRPr="006706E7">
        <w:rPr>
          <w:rFonts w:ascii="NewCenturySchlbk-Italic" w:eastAsia="MS Mincho" w:hAnsi="NewCenturySchlbk-Italic" w:cs="NewCenturySchlbk-Italic"/>
          <w:b/>
          <w:iCs/>
          <w:color w:val="000000"/>
          <w:u w:val="single"/>
          <w:lang w:eastAsia="ja-JP"/>
        </w:rPr>
        <w:t>Membrane potential</w:t>
      </w:r>
      <w:r w:rsidR="00A25725" w:rsidRPr="006706E7">
        <w:rPr>
          <w:rFonts w:ascii="NewCenturySchlbk-Italic" w:eastAsia="MS Mincho" w:hAnsi="NewCenturySchlbk-Italic" w:cs="NewCenturySchlbk-Italic"/>
          <w:b/>
          <w:iCs/>
          <w:color w:val="000000"/>
          <w:u w:val="single"/>
          <w:lang w:eastAsia="ja-JP"/>
        </w:rPr>
        <w:t>,</w:t>
      </w:r>
      <w:r w:rsidR="004F1911" w:rsidRPr="006706E7">
        <w:rPr>
          <w:rFonts w:ascii="NewCenturySchlbk-Italic" w:eastAsia="MS Mincho" w:hAnsi="NewCenturySchlbk-Italic" w:cs="NewCenturySchlbk-Italic"/>
          <w:b/>
          <w:iCs/>
          <w:color w:val="000000"/>
          <w:lang w:eastAsia="ja-JP"/>
        </w:rPr>
        <w:t xml:space="preserve"> </w:t>
      </w:r>
      <w:r w:rsidR="004F1911" w:rsidRPr="006706E7">
        <w:rPr>
          <w:rFonts w:ascii="NewCenturySchlbk-Italic" w:eastAsia="MS Mincho" w:hAnsi="NewCenturySchlbk-Italic" w:cs="NewCenturySchlbk-Italic"/>
          <w:b/>
          <w:i/>
          <w:iCs/>
          <w:color w:val="000000"/>
          <w:lang w:eastAsia="ja-JP"/>
        </w:rPr>
        <w:t>V</w:t>
      </w:r>
      <w:r w:rsidR="004F1911" w:rsidRPr="006706E7">
        <w:rPr>
          <w:rFonts w:ascii="NewCenturySchlbk-Italic" w:eastAsia="MS Mincho" w:hAnsi="NewCenturySchlbk-Italic" w:cs="NewCenturySchlbk-Italic"/>
          <w:b/>
          <w:iCs/>
          <w:color w:val="000000"/>
          <w:vertAlign w:val="subscript"/>
          <w:lang w:eastAsia="ja-JP"/>
        </w:rPr>
        <w:t>m</w:t>
      </w:r>
      <w:r w:rsidR="00A25725" w:rsidRPr="006706E7">
        <w:rPr>
          <w:rFonts w:ascii="NewCenturySchlbk-Italic" w:eastAsia="MS Mincho" w:hAnsi="NewCenturySchlbk-Italic" w:cs="NewCenturySchlbk-Italic"/>
          <w:b/>
          <w:iCs/>
          <w:color w:val="000000"/>
          <w:lang w:eastAsia="ja-JP"/>
        </w:rPr>
        <w:t xml:space="preserve"> (variable </w:t>
      </w:r>
      <w:r w:rsidR="00A25725" w:rsidRPr="006706E7">
        <w:rPr>
          <w:rFonts w:ascii="NewCenturySchlbk-Italic" w:eastAsia="MS Mincho" w:hAnsi="NewCenturySchlbk-Italic" w:cs="NewCenturySchlbk-Italic"/>
          <w:b/>
          <w:i/>
          <w:iCs/>
          <w:color w:val="000000"/>
          <w:lang w:eastAsia="ja-JP"/>
        </w:rPr>
        <w:t>y</w:t>
      </w:r>
      <w:r w:rsidR="00A25725" w:rsidRPr="006706E7">
        <w:rPr>
          <w:rFonts w:ascii="NewCenturySchlbk-Italic" w:eastAsia="MS Mincho" w:hAnsi="NewCenturySchlbk-Italic" w:cs="NewCenturySchlbk-Italic"/>
          <w:b/>
          <w:i/>
          <w:iCs/>
          <w:color w:val="000000"/>
          <w:vertAlign w:val="subscript"/>
          <w:lang w:eastAsia="ja-JP"/>
        </w:rPr>
        <w:t>15</w:t>
      </w:r>
      <w:r w:rsidR="006B06EE" w:rsidRPr="006706E7">
        <w:rPr>
          <w:rFonts w:ascii="NewCenturySchlbk-Italic" w:eastAsia="MS Mincho" w:hAnsi="NewCenturySchlbk-Italic" w:cs="NewCenturySchlbk-Italic"/>
          <w:b/>
          <w:iCs/>
          <w:color w:val="000000"/>
          <w:lang w:eastAsia="ja-JP"/>
        </w:rPr>
        <w:t>)</w:t>
      </w:r>
    </w:p>
    <w:p w14:paraId="1C245C57" w14:textId="7940F958" w:rsidR="00283D07" w:rsidRPr="006706E7" w:rsidRDefault="00283D07" w:rsidP="00283D07">
      <w:pPr>
        <w:autoSpaceDE w:val="0"/>
        <w:autoSpaceDN w:val="0"/>
        <w:adjustRightInd w:val="0"/>
        <w:rPr>
          <w:rFonts w:eastAsia="MS Mincho"/>
          <w:color w:val="000000"/>
          <w:lang w:eastAsia="ja-JP"/>
        </w:rPr>
      </w:pPr>
      <w:r w:rsidRPr="006706E7">
        <w:rPr>
          <w:rFonts w:ascii="NewCenturySchlbk-Roman" w:eastAsia="MS Mincho" w:hAnsi="NewCenturySchlbk-Roman" w:cs="NewCenturySchlbk-Roman"/>
          <w:i/>
          <w:color w:val="000000"/>
          <w:lang w:eastAsia="ja-JP"/>
        </w:rPr>
        <w:t>d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>/</w:t>
      </w:r>
      <w:r w:rsidRPr="006706E7">
        <w:rPr>
          <w:rFonts w:ascii="NewCenturySchlbk-Roman" w:eastAsia="MS Mincho" w:hAnsi="NewCenturySchlbk-Roman" w:cs="NewCenturySchlbk-Roman"/>
          <w:i/>
          <w:color w:val="000000"/>
          <w:lang w:eastAsia="ja-JP"/>
        </w:rPr>
        <w:t>d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t = -</w:t>
      </w:r>
      <w:r w:rsidRPr="006706E7">
        <w:rPr>
          <w:bCs/>
          <w:color w:val="000000"/>
        </w:rPr>
        <w:t xml:space="preserve"> (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 xml:space="preserve"> + 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 xml:space="preserve">CaT </w:t>
      </w:r>
      <w:r w:rsidRPr="006706E7">
        <w:rPr>
          <w:bCs/>
          <w:color w:val="000000"/>
        </w:rPr>
        <w:t xml:space="preserve">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f</w:t>
      </w:r>
      <w:r w:rsidRPr="006706E7">
        <w:rPr>
          <w:bCs/>
          <w:color w:val="000000"/>
        </w:rPr>
        <w:t xml:space="preserve"> 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st</w:t>
      </w:r>
      <w:r w:rsidRPr="006706E7">
        <w:rPr>
          <w:bCs/>
          <w:color w:val="000000"/>
        </w:rPr>
        <w:t xml:space="preserve"> 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Kr</w:t>
      </w:r>
      <w:r w:rsidRPr="006706E7">
        <w:rPr>
          <w:bCs/>
          <w:color w:val="000000"/>
        </w:rPr>
        <w:t xml:space="preserve"> 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Ks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to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sus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NaK</w:t>
      </w:r>
      <w:r w:rsidRPr="006706E7">
        <w:rPr>
          <w:bCs/>
          <w:color w:val="000000"/>
        </w:rPr>
        <w:t xml:space="preserve"> 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NCX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bCa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bNa</w:t>
      </w:r>
      <w:r w:rsidR="00D3199E" w:rsidRPr="006706E7">
        <w:rPr>
          <w:bCs/>
          <w:color w:val="000000"/>
        </w:rPr>
        <w:t xml:space="preserve">+ </w:t>
      </w:r>
      <w:r w:rsidR="00D3199E" w:rsidRPr="006706E7">
        <w:rPr>
          <w:bCs/>
          <w:i/>
          <w:color w:val="000000"/>
        </w:rPr>
        <w:t>I</w:t>
      </w:r>
      <w:r w:rsidR="00D3199E" w:rsidRPr="006706E7">
        <w:rPr>
          <w:bCs/>
          <w:color w:val="000000"/>
          <w:vertAlign w:val="subscript"/>
        </w:rPr>
        <w:t>KACh</w:t>
      </w:r>
      <w:r w:rsidRPr="006706E7">
        <w:rPr>
          <w:bCs/>
          <w:color w:val="000000"/>
        </w:rPr>
        <w:t xml:space="preserve">) 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>/</w:t>
      </w:r>
      <w:r w:rsidRPr="006706E7">
        <w:rPr>
          <w:rFonts w:eastAsia="MS Mincho"/>
          <w:i/>
          <w:iCs/>
          <w:color w:val="000000"/>
          <w:lang w:eastAsia="ja-JP"/>
        </w:rPr>
        <w:t>C</w:t>
      </w:r>
      <w:r w:rsidRPr="006706E7">
        <w:rPr>
          <w:rFonts w:eastAsia="MS Mincho"/>
          <w:color w:val="000000"/>
          <w:vertAlign w:val="subscript"/>
          <w:lang w:eastAsia="ja-JP"/>
        </w:rPr>
        <w:t>m</w:t>
      </w:r>
    </w:p>
    <w:p w14:paraId="6F389264" w14:textId="77777777" w:rsidR="00316EC4" w:rsidRPr="006706E7" w:rsidRDefault="00316EC4" w:rsidP="00283D07">
      <w:pPr>
        <w:autoSpaceDE w:val="0"/>
        <w:autoSpaceDN w:val="0"/>
        <w:adjustRightInd w:val="0"/>
        <w:rPr>
          <w:b/>
          <w:bCs/>
          <w:color w:val="000000"/>
          <w:u w:val="single"/>
        </w:rPr>
      </w:pPr>
    </w:p>
    <w:p w14:paraId="59CA7DFB" w14:textId="5983104C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  <w:u w:val="single"/>
        </w:rPr>
      </w:pPr>
      <w:r w:rsidRPr="006706E7">
        <w:rPr>
          <w:b/>
          <w:bCs/>
          <w:color w:val="000000"/>
          <w:u w:val="single"/>
        </w:rPr>
        <w:t>Gating variables</w:t>
      </w:r>
      <w:r w:rsidR="00752BF7" w:rsidRPr="006706E7">
        <w:rPr>
          <w:b/>
          <w:bCs/>
          <w:color w:val="000000"/>
          <w:u w:val="single"/>
        </w:rPr>
        <w:t xml:space="preserve"> </w:t>
      </w:r>
      <w:r w:rsidR="00E77F16" w:rsidRPr="006706E7">
        <w:rPr>
          <w:b/>
          <w:bCs/>
          <w:i/>
          <w:color w:val="000000"/>
        </w:rPr>
        <w:t>(y</w:t>
      </w:r>
      <w:r w:rsidR="00A25725" w:rsidRPr="006706E7">
        <w:rPr>
          <w:b/>
          <w:bCs/>
          <w:i/>
          <w:color w:val="000000"/>
          <w:vertAlign w:val="subscript"/>
        </w:rPr>
        <w:t xml:space="preserve">16 </w:t>
      </w:r>
      <w:r w:rsidR="00A25725" w:rsidRPr="006706E7">
        <w:rPr>
          <w:b/>
          <w:bCs/>
          <w:i/>
          <w:color w:val="000000"/>
        </w:rPr>
        <w:t>- y</w:t>
      </w:r>
      <w:r w:rsidR="002434E7">
        <w:rPr>
          <w:b/>
          <w:bCs/>
          <w:i/>
          <w:color w:val="000000"/>
          <w:vertAlign w:val="subscript"/>
        </w:rPr>
        <w:t>29</w:t>
      </w:r>
      <w:r w:rsidR="00A25725" w:rsidRPr="006706E7">
        <w:rPr>
          <w:b/>
          <w:bCs/>
          <w:i/>
          <w:color w:val="000000"/>
        </w:rPr>
        <w:t>)</w:t>
      </w:r>
      <w:r w:rsidR="00E77F16" w:rsidRPr="006706E7">
        <w:rPr>
          <w:b/>
          <w:bCs/>
          <w:color w:val="000000"/>
          <w:u w:val="single"/>
        </w:rPr>
        <w:t xml:space="preserve"> </w:t>
      </w:r>
      <w:r w:rsidR="00752BF7" w:rsidRPr="006706E7">
        <w:rPr>
          <w:b/>
          <w:bCs/>
          <w:color w:val="000000"/>
          <w:u w:val="single"/>
        </w:rPr>
        <w:t>and their differential equations</w:t>
      </w:r>
      <w:r w:rsidR="00E77F16" w:rsidRPr="006706E7">
        <w:rPr>
          <w:b/>
          <w:bCs/>
          <w:color w:val="000000"/>
          <w:u w:val="single"/>
        </w:rPr>
        <w:t xml:space="preserve"> </w:t>
      </w:r>
    </w:p>
    <w:p w14:paraId="484FEEC9" w14:textId="77777777" w:rsidR="00752BF7" w:rsidRPr="006706E7" w:rsidRDefault="00752BF7" w:rsidP="00752BF7">
      <w:pPr>
        <w:autoSpaceDE w:val="0"/>
        <w:autoSpaceDN w:val="0"/>
        <w:adjustRightInd w:val="0"/>
        <w:rPr>
          <w:bCs/>
          <w:color w:val="000000"/>
        </w:rPr>
      </w:pPr>
    </w:p>
    <w:p w14:paraId="3D885E60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rFonts w:ascii="NewCenturySchlbk-Roman" w:eastAsia="MS Mincho" w:hAnsi="NewCenturySchlbk-Roman" w:cs="NewCenturySchlbk-Roman"/>
          <w:color w:val="000000"/>
          <w:lang w:eastAsia="ja-JP"/>
        </w:rPr>
      </w:pPr>
      <w:r w:rsidRPr="006706E7">
        <w:rPr>
          <w:rFonts w:ascii="NewCenturySchlbk-Roman" w:eastAsia="MS Mincho" w:hAnsi="NewCenturySchlbk-Roman" w:cs="NewCenturySchlbk-Roman"/>
          <w:i/>
          <w:color w:val="000000"/>
          <w:lang w:eastAsia="ja-JP"/>
        </w:rPr>
        <w:t>d</w:t>
      </w:r>
      <w:r w:rsidR="003E18F5" w:rsidRPr="006706E7">
        <w:rPr>
          <w:rFonts w:ascii="NewCenturySchlbk-Roman" w:eastAsia="MS Mincho" w:hAnsi="NewCenturySchlbk-Roman" w:cs="NewCenturySchlbk-Roman"/>
          <w:i/>
          <w:color w:val="000000"/>
          <w:lang w:eastAsia="ja-JP"/>
        </w:rPr>
        <w:t>y</w:t>
      </w:r>
      <w:r w:rsidR="003E18F5" w:rsidRPr="006706E7">
        <w:rPr>
          <w:rFonts w:ascii="NewCenturySchlbk-Roman" w:eastAsia="MS Mincho" w:hAnsi="NewCenturySchlbk-Roman" w:cs="NewCenturySchlbk-Roman"/>
          <w:i/>
          <w:color w:val="000000"/>
          <w:vertAlign w:val="subscript"/>
          <w:lang w:eastAsia="ja-JP"/>
        </w:rPr>
        <w:t>i</w:t>
      </w:r>
      <w:r w:rsidRPr="006706E7">
        <w:rPr>
          <w:rFonts w:ascii="NewCenturySchlbk-Roman" w:eastAsia="MS Mincho" w:hAnsi="NewCenturySchlbk-Roman" w:cs="NewCenturySchlbk-Roman"/>
          <w:i/>
          <w:color w:val="000000"/>
          <w:lang w:eastAsia="ja-JP"/>
        </w:rPr>
        <w:t>/d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t = (</w:t>
      </w:r>
      <w:r w:rsidR="00387043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y</w:t>
      </w:r>
      <w:r w:rsidR="00387043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i,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sym w:font="Symbol" w:char="F0A5"/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 xml:space="preserve">  - </w:t>
      </w:r>
      <w:r w:rsidRPr="006706E7">
        <w:rPr>
          <w:rFonts w:ascii="MathematicalPi-One" w:eastAsia="MS Mincho" w:hAnsi="MathematicalPi-One" w:cs="MathematicalPi-One"/>
          <w:color w:val="000000"/>
          <w:lang w:eastAsia="ja-JP"/>
        </w:rPr>
        <w:t xml:space="preserve"> </w:t>
      </w:r>
      <w:r w:rsidR="00387043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y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)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>/</w:t>
      </w:r>
      <w:r w:rsidRPr="006706E7">
        <w:rPr>
          <w:rFonts w:ascii="Universal-GreekwithMathPi" w:eastAsia="MS Mincho" w:hAnsi="Universal-GreekwithMathPi" w:cs="Universal-GreekwithMathPi"/>
          <w:i/>
          <w:color w:val="000000"/>
          <w:lang w:eastAsia="ja-JP"/>
        </w:rPr>
        <w:sym w:font="Symbol" w:char="F074"/>
      </w:r>
      <w:r w:rsidR="00387043" w:rsidRPr="006706E7">
        <w:rPr>
          <w:rFonts w:ascii="NewCenturySchlbk-Roman" w:eastAsia="MS Mincho" w:hAnsi="NewCenturySchlbk-Roman" w:cs="NewCenturySchlbk-Roman"/>
          <w:i/>
          <w:color w:val="000000"/>
          <w:vertAlign w:val="subscript"/>
          <w:lang w:eastAsia="ja-JP"/>
        </w:rPr>
        <w:t>yi</w:t>
      </w:r>
    </w:p>
    <w:p w14:paraId="33995C0C" w14:textId="72C81EDB" w:rsidR="00283D07" w:rsidRPr="006706E7" w:rsidRDefault="00283D07" w:rsidP="00283D07">
      <w:pPr>
        <w:autoSpaceDE w:val="0"/>
        <w:autoSpaceDN w:val="0"/>
        <w:adjustRightInd w:val="0"/>
        <w:jc w:val="center"/>
        <w:rPr>
          <w:rFonts w:ascii="NewCenturySchlbk-Roman" w:eastAsia="MS Mincho" w:hAnsi="NewCenturySchlbk-Roman" w:cs="NewCenturySchlbk-Roman"/>
          <w:color w:val="000000"/>
          <w:lang w:eastAsia="ja-JP"/>
        </w:rPr>
      </w:pPr>
      <w:r w:rsidRPr="006706E7">
        <w:rPr>
          <w:rFonts w:ascii="Universal-GreekwithMathPi" w:eastAsia="MS Mincho" w:hAnsi="Universal-GreekwithMathPi" w:cs="Universal-GreekwithMathPi"/>
          <w:color w:val="000000"/>
          <w:lang w:eastAsia="ja-JP"/>
        </w:rPr>
        <w:t>(</w:t>
      </w:r>
      <w:r w:rsidR="003E18F5" w:rsidRPr="006706E7">
        <w:rPr>
          <w:rFonts w:ascii="Universal-GreekwithMathPi" w:eastAsia="MS Mincho" w:hAnsi="Universal-GreekwithMathPi" w:cs="Universal-GreekwithMathPi"/>
          <w:i/>
          <w:color w:val="000000"/>
          <w:lang w:eastAsia="ja-JP"/>
        </w:rPr>
        <w:t>y</w:t>
      </w:r>
      <w:r w:rsidR="003E18F5" w:rsidRPr="006706E7">
        <w:rPr>
          <w:rFonts w:ascii="Universal-GreekwithMathPi" w:eastAsia="MS Mincho" w:hAnsi="Universal-GreekwithMathPi" w:cs="Universal-GreekwithMathPi"/>
          <w:i/>
          <w:color w:val="000000"/>
          <w:vertAlign w:val="subscript"/>
          <w:lang w:eastAsia="ja-JP"/>
        </w:rPr>
        <w:t>i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 xml:space="preserve"> =</w:t>
      </w:r>
      <w:r w:rsidRPr="006706E7">
        <w:rPr>
          <w:rFonts w:ascii="MathematicalPi-One" w:eastAsia="MS Mincho" w:hAnsi="MathematicalPi-One" w:cs="MathematicalPi-One"/>
          <w:color w:val="000000"/>
          <w:lang w:eastAsia="ja-JP"/>
        </w:rPr>
        <w:t xml:space="preserve">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d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L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f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L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f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Ca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d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T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f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T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p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aF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p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aS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p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i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n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q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r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y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q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a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q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i</w:t>
      </w:r>
      <w:r w:rsidR="00B40884"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>)</w:t>
      </w:r>
    </w:p>
    <w:p w14:paraId="1D6D03AA" w14:textId="77777777" w:rsidR="002578A1" w:rsidRPr="006706E7" w:rsidRDefault="002578A1" w:rsidP="00283D07">
      <w:pPr>
        <w:autoSpaceDE w:val="0"/>
        <w:autoSpaceDN w:val="0"/>
        <w:adjustRightInd w:val="0"/>
        <w:rPr>
          <w:b/>
          <w:bCs/>
          <w:color w:val="000000"/>
          <w:u w:val="single"/>
        </w:rPr>
      </w:pPr>
    </w:p>
    <w:p w14:paraId="7A325949" w14:textId="77777777" w:rsidR="002A4B56" w:rsidRPr="006706E7" w:rsidRDefault="002A4B56" w:rsidP="002A4B56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74"/>
      </w:r>
      <w:r w:rsidR="00387043" w:rsidRPr="006706E7">
        <w:rPr>
          <w:bCs/>
          <w:i/>
          <w:color w:val="000000"/>
          <w:vertAlign w:val="subscript"/>
        </w:rPr>
        <w:t>yi</w:t>
      </w:r>
      <w:r w:rsidRPr="006706E7">
        <w:rPr>
          <w:bCs/>
          <w:color w:val="000000"/>
        </w:rPr>
        <w:t>: Time constant for a gating variable</w:t>
      </w:r>
      <w:r w:rsidR="00387043" w:rsidRPr="006706E7">
        <w:rPr>
          <w:bCs/>
          <w:color w:val="000000"/>
        </w:rPr>
        <w:t xml:space="preserve"> </w:t>
      </w:r>
      <w:r w:rsidR="00387043" w:rsidRPr="006706E7">
        <w:rPr>
          <w:bCs/>
          <w:i/>
          <w:color w:val="000000"/>
        </w:rPr>
        <w:t>y</w:t>
      </w:r>
      <w:r w:rsidR="00387043" w:rsidRPr="006706E7">
        <w:rPr>
          <w:bCs/>
          <w:i/>
          <w:color w:val="000000"/>
          <w:vertAlign w:val="subscript"/>
        </w:rPr>
        <w:t>i</w:t>
      </w:r>
      <w:r w:rsidRPr="006706E7">
        <w:rPr>
          <w:bCs/>
          <w:color w:val="000000"/>
        </w:rPr>
        <w:t xml:space="preserve">. </w:t>
      </w:r>
    </w:p>
    <w:p w14:paraId="78983F20" w14:textId="77777777" w:rsidR="002A4B56" w:rsidRPr="006706E7" w:rsidRDefault="002A4B56" w:rsidP="002A4B56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61"/>
      </w:r>
      <w:r w:rsidR="00387043" w:rsidRPr="006706E7">
        <w:rPr>
          <w:bCs/>
          <w:i/>
          <w:color w:val="000000"/>
          <w:vertAlign w:val="subscript"/>
        </w:rPr>
        <w:t>yi</w:t>
      </w:r>
      <w:r w:rsidRPr="006706E7">
        <w:rPr>
          <w:bCs/>
          <w:color w:val="000000"/>
        </w:rPr>
        <w:t xml:space="preserve"> and </w:t>
      </w:r>
      <w:r w:rsidRPr="006706E7">
        <w:rPr>
          <w:bCs/>
          <w:i/>
          <w:color w:val="000000"/>
        </w:rPr>
        <w:sym w:font="Symbol" w:char="F062"/>
      </w:r>
      <w:r w:rsidR="00387043" w:rsidRPr="006706E7">
        <w:rPr>
          <w:bCs/>
          <w:i/>
          <w:color w:val="000000"/>
          <w:vertAlign w:val="subscript"/>
        </w:rPr>
        <w:t>yi</w:t>
      </w:r>
      <w:r w:rsidRPr="006706E7">
        <w:rPr>
          <w:bCs/>
          <w:color w:val="000000"/>
        </w:rPr>
        <w:t>: Opening and closing rates for channel gating.</w:t>
      </w:r>
    </w:p>
    <w:p w14:paraId="03BAA757" w14:textId="77777777" w:rsidR="002A4B56" w:rsidRPr="006706E7" w:rsidRDefault="00387043" w:rsidP="002A4B56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y</w:t>
      </w:r>
      <w:r w:rsidRPr="006706E7">
        <w:rPr>
          <w:bCs/>
          <w:i/>
          <w:color w:val="000000"/>
          <w:vertAlign w:val="subscript"/>
        </w:rPr>
        <w:t>i</w:t>
      </w:r>
      <w:r w:rsidRPr="006706E7">
        <w:rPr>
          <w:bCs/>
          <w:i/>
          <w:color w:val="000000"/>
        </w:rPr>
        <w:t>,</w:t>
      </w:r>
      <w:r w:rsidR="002A4B56" w:rsidRPr="006706E7">
        <w:rPr>
          <w:bCs/>
          <w:color w:val="000000"/>
          <w:vertAlign w:val="subscript"/>
        </w:rPr>
        <w:sym w:font="Symbol" w:char="F0A5"/>
      </w:r>
      <w:r w:rsidR="002A4B56" w:rsidRPr="006706E7">
        <w:rPr>
          <w:bCs/>
          <w:color w:val="000000"/>
        </w:rPr>
        <w:t xml:space="preserve">: Steady-state curve for a gating variable </w:t>
      </w:r>
      <w:r w:rsidRPr="006706E7">
        <w:rPr>
          <w:bCs/>
          <w:i/>
          <w:color w:val="000000"/>
        </w:rPr>
        <w:t>y</w:t>
      </w:r>
      <w:r w:rsidRPr="006706E7">
        <w:rPr>
          <w:bCs/>
          <w:i/>
          <w:color w:val="000000"/>
          <w:vertAlign w:val="subscript"/>
        </w:rPr>
        <w:t>i</w:t>
      </w:r>
      <w:r w:rsidR="002A4B56" w:rsidRPr="006706E7">
        <w:rPr>
          <w:bCs/>
          <w:color w:val="000000"/>
        </w:rPr>
        <w:t>.</w:t>
      </w:r>
    </w:p>
    <w:p w14:paraId="2AB259B2" w14:textId="77777777" w:rsidR="008126CD" w:rsidRPr="006706E7" w:rsidRDefault="008126CD" w:rsidP="00283D07">
      <w:pPr>
        <w:autoSpaceDE w:val="0"/>
        <w:autoSpaceDN w:val="0"/>
        <w:adjustRightInd w:val="0"/>
        <w:rPr>
          <w:b/>
          <w:bCs/>
          <w:color w:val="000000"/>
          <w:u w:val="single"/>
        </w:rPr>
      </w:pPr>
    </w:p>
    <w:p w14:paraId="1727D822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  <w:u w:val="single"/>
        </w:rPr>
      </w:pPr>
      <w:r w:rsidRPr="006706E7">
        <w:rPr>
          <w:b/>
          <w:bCs/>
          <w:color w:val="000000"/>
          <w:u w:val="single"/>
        </w:rPr>
        <w:t>Ion currents</w:t>
      </w:r>
    </w:p>
    <w:p w14:paraId="6E9B5B5A" w14:textId="77777777" w:rsidR="002578A1" w:rsidRPr="006706E7" w:rsidRDefault="002578A1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590C8514" w14:textId="0AEEA732" w:rsidR="00A73A77" w:rsidRPr="006706E7" w:rsidRDefault="00283D07" w:rsidP="00A73A77">
      <w:pPr>
        <w:autoSpaceDE w:val="0"/>
        <w:autoSpaceDN w:val="0"/>
        <w:adjustRightInd w:val="0"/>
        <w:rPr>
          <w:rFonts w:eastAsia="MS Mincho"/>
          <w:strike/>
          <w:color w:val="000000"/>
          <w:szCs w:val="20"/>
          <w:lang w:eastAsia="ja-JP"/>
        </w:rPr>
      </w:pPr>
      <w:r w:rsidRPr="006706E7">
        <w:rPr>
          <w:b/>
          <w:bCs/>
          <w:color w:val="000000"/>
        </w:rPr>
        <w:t>L-type Ca</w:t>
      </w:r>
      <w:r w:rsidRPr="006706E7">
        <w:rPr>
          <w:b/>
          <w:bCs/>
          <w:color w:val="000000"/>
          <w:vertAlign w:val="superscript"/>
        </w:rPr>
        <w:t>2+</w:t>
      </w:r>
      <w:r w:rsidRPr="006706E7">
        <w:rPr>
          <w:b/>
          <w:bCs/>
          <w:color w:val="000000"/>
        </w:rPr>
        <w:t xml:space="preserve"> current (</w:t>
      </w:r>
      <w:r w:rsidRPr="006706E7">
        <w:rPr>
          <w:b/>
          <w:bCs/>
          <w:i/>
          <w:color w:val="000000"/>
        </w:rPr>
        <w:t>I</w:t>
      </w:r>
      <w:r w:rsidRPr="006706E7">
        <w:rPr>
          <w:b/>
          <w:bCs/>
          <w:color w:val="000000"/>
          <w:vertAlign w:val="subscript"/>
        </w:rPr>
        <w:t>CaL</w:t>
      </w:r>
      <w:r w:rsidRPr="006706E7">
        <w:rPr>
          <w:b/>
          <w:bCs/>
          <w:color w:val="000000"/>
        </w:rPr>
        <w:t>)</w:t>
      </w:r>
      <w:r w:rsidR="008C0D56" w:rsidRPr="006706E7">
        <w:rPr>
          <w:b/>
          <w:bCs/>
          <w:color w:val="000000"/>
        </w:rPr>
        <w:t>,</w:t>
      </w:r>
      <w:r w:rsidR="001303BC" w:rsidRPr="006706E7">
        <w:rPr>
          <w:bCs/>
          <w:color w:val="000000"/>
        </w:rPr>
        <w:t xml:space="preserve"> </w:t>
      </w:r>
      <w:r w:rsidR="008C0D56" w:rsidRPr="006706E7">
        <w:rPr>
          <w:bCs/>
          <w:color w:val="000000"/>
        </w:rPr>
        <w:t>b</w:t>
      </w:r>
      <w:r w:rsidR="001303BC" w:rsidRPr="006706E7">
        <w:rPr>
          <w:bCs/>
          <w:color w:val="000000"/>
        </w:rPr>
        <w:t xml:space="preserve">ased on formulations </w:t>
      </w:r>
      <w:r w:rsidR="006758B9" w:rsidRPr="006706E7">
        <w:rPr>
          <w:bCs/>
          <w:color w:val="000000"/>
        </w:rPr>
        <w:t xml:space="preserve">of Kurata et al. </w: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 </w:instrTex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.DATA </w:instrText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end"/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Kurata et al., 2002)</w:t>
      </w:r>
      <w:r w:rsidR="004A7752">
        <w:rPr>
          <w:bCs/>
          <w:color w:val="000000"/>
        </w:rPr>
        <w:fldChar w:fldCharType="end"/>
      </w:r>
      <w:r w:rsidR="006758B9" w:rsidRPr="006706E7">
        <w:rPr>
          <w:bCs/>
          <w:color w:val="000000"/>
        </w:rPr>
        <w:t xml:space="preserve"> that include </w:t>
      </w:r>
      <w:r w:rsidR="006758B9" w:rsidRPr="006706E7">
        <w:rPr>
          <w:rFonts w:eastAsia="MS Mincho"/>
          <w:bCs/>
          <w:color w:val="000000"/>
          <w:szCs w:val="18"/>
        </w:rPr>
        <w:t>Ca</w:t>
      </w:r>
      <w:r w:rsidR="006758B9" w:rsidRPr="006706E7">
        <w:rPr>
          <w:rFonts w:eastAsia="MS Mincho"/>
          <w:bCs/>
          <w:color w:val="000000"/>
          <w:szCs w:val="18"/>
          <w:vertAlign w:val="superscript"/>
        </w:rPr>
        <w:t>2+</w:t>
      </w:r>
      <w:r w:rsidR="006758B9" w:rsidRPr="006706E7">
        <w:rPr>
          <w:rFonts w:eastAsia="MS Mincho"/>
          <w:bCs/>
          <w:color w:val="000000"/>
          <w:szCs w:val="18"/>
        </w:rPr>
        <w:t xml:space="preserve"> dependent </w:t>
      </w:r>
      <w:r w:rsidR="006758B9" w:rsidRPr="006706E7">
        <w:rPr>
          <w:rFonts w:eastAsia="MS Mincho"/>
          <w:bCs/>
          <w:i/>
          <w:color w:val="000000"/>
          <w:szCs w:val="18"/>
        </w:rPr>
        <w:t>I</w:t>
      </w:r>
      <w:r w:rsidR="006758B9" w:rsidRPr="006706E7">
        <w:rPr>
          <w:rFonts w:eastAsia="MS Mincho"/>
          <w:bCs/>
          <w:color w:val="000000"/>
          <w:szCs w:val="18"/>
          <w:vertAlign w:val="subscript"/>
        </w:rPr>
        <w:t>CaL</w:t>
      </w:r>
      <w:r w:rsidR="006758B9" w:rsidRPr="006706E7">
        <w:rPr>
          <w:rFonts w:eastAsia="MS Mincho"/>
          <w:bCs/>
          <w:color w:val="000000"/>
          <w:szCs w:val="18"/>
        </w:rPr>
        <w:t xml:space="preserve"> inactivation</w:t>
      </w:r>
      <w:r w:rsidR="006758B9" w:rsidRPr="006706E7">
        <w:rPr>
          <w:bCs/>
          <w:color w:val="000000"/>
        </w:rPr>
        <w:t>.</w:t>
      </w:r>
      <w:r w:rsidR="008C0D56" w:rsidRPr="006706E7">
        <w:rPr>
          <w:bCs/>
          <w:color w:val="000000"/>
        </w:rPr>
        <w:t xml:space="preserve"> </w:t>
      </w:r>
    </w:p>
    <w:p w14:paraId="505A33FF" w14:textId="3FD04450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>=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>·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>CaL</w:t>
      </w:r>
      <w:r w:rsidR="004D0865" w:rsidRPr="006706E7">
        <w:rPr>
          <w:bCs/>
          <w:color w:val="000000"/>
        </w:rPr>
        <w:t xml:space="preserve"> </w:t>
      </w:r>
      <w:r w:rsidRPr="006706E7">
        <w:rPr>
          <w:bCs/>
          <w:color w:val="000000"/>
        </w:rPr>
        <w:t>·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i/>
          <w:color w:val="000000"/>
        </w:rPr>
        <w:t>- E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>)·</w:t>
      </w:r>
      <w:r w:rsidRPr="006706E7">
        <w:rPr>
          <w:bCs/>
          <w:i/>
          <w:color w:val="000000"/>
        </w:rPr>
        <w:t>d</w:t>
      </w:r>
      <w:r w:rsidRPr="006706E7">
        <w:rPr>
          <w:bCs/>
          <w:color w:val="000000"/>
          <w:vertAlign w:val="subscript"/>
        </w:rPr>
        <w:t>L</w:t>
      </w:r>
      <w:r w:rsidRPr="006706E7">
        <w:rPr>
          <w:bCs/>
          <w:color w:val="000000"/>
        </w:rPr>
        <w:t>·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L</w:t>
      </w:r>
      <w:r w:rsidRPr="006706E7">
        <w:rPr>
          <w:bCs/>
          <w:color w:val="000000"/>
        </w:rPr>
        <w:t>·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Ca</w:t>
      </w:r>
    </w:p>
    <w:p w14:paraId="2F898E69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d</w:t>
      </w:r>
      <w:r w:rsidRPr="006706E7">
        <w:rPr>
          <w:bCs/>
          <w:color w:val="000000"/>
          <w:vertAlign w:val="subscript"/>
        </w:rPr>
        <w:t>L,</w:t>
      </w:r>
      <w:r w:rsidRPr="006706E7">
        <w:rPr>
          <w:bCs/>
          <w:color w:val="000000"/>
          <w:vertAlign w:val="subscript"/>
          <w:lang w:val="de-DE"/>
        </w:rPr>
        <w:sym w:font="Symbol" w:char="F0A5"/>
      </w:r>
      <w:r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>=1/</w:t>
      </w:r>
      <w:smartTag w:uri="isiresearchsoft-com/cwyw" w:element="citation">
        <w:r w:rsidRPr="006706E7">
          <w:rPr>
            <w:bCs/>
            <w:color w:val="000000"/>
          </w:rPr>
          <w:t>{1+ exp[-(</w:t>
        </w:r>
        <w:r w:rsidRPr="006706E7">
          <w:rPr>
            <w:bCs/>
            <w:i/>
            <w:color w:val="000000"/>
          </w:rPr>
          <w:t>V</w:t>
        </w:r>
        <w:r w:rsidR="004F1911" w:rsidRPr="006706E7">
          <w:rPr>
            <w:bCs/>
            <w:i/>
            <w:color w:val="000000"/>
            <w:vertAlign w:val="subscript"/>
          </w:rPr>
          <w:t>m</w:t>
        </w:r>
        <w:r w:rsidR="00C36E4F" w:rsidRPr="006706E7">
          <w:rPr>
            <w:bCs/>
            <w:color w:val="000000"/>
          </w:rPr>
          <w:t xml:space="preserve">- </w:t>
        </w:r>
        <w:r w:rsidR="00C36E4F" w:rsidRPr="006706E7">
          <w:rPr>
            <w:rFonts w:eastAsia="MS Mincho"/>
            <w:i/>
            <w:color w:val="000000"/>
            <w:lang w:val="de-DE" w:eastAsia="ja-JP"/>
          </w:rPr>
          <w:t>V</w:t>
        </w:r>
        <w:r w:rsidR="00C36E4F" w:rsidRPr="006706E7">
          <w:rPr>
            <w:rFonts w:eastAsia="MS Mincho"/>
            <w:color w:val="000000"/>
            <w:vertAlign w:val="subscript"/>
            <w:lang w:val="de-DE" w:eastAsia="ja-JP"/>
          </w:rPr>
          <w:t xml:space="preserve">½,d </w:t>
        </w:r>
        <w:r w:rsidRPr="006706E7">
          <w:rPr>
            <w:bCs/>
            <w:color w:val="000000"/>
          </w:rPr>
          <w:t>)/</w:t>
        </w:r>
        <w:r w:rsidR="00C36E4F" w:rsidRPr="006706E7">
          <w:rPr>
            <w:rFonts w:eastAsia="MS Mincho"/>
            <w:i/>
            <w:color w:val="000000"/>
            <w:lang w:val="de-DE" w:eastAsia="ja-JP"/>
          </w:rPr>
          <w:t xml:space="preserve"> K</w:t>
        </w:r>
        <w:r w:rsidR="00C36E4F" w:rsidRPr="006706E7">
          <w:rPr>
            <w:rFonts w:eastAsia="MS Mincho"/>
            <w:color w:val="000000"/>
            <w:vertAlign w:val="subscript"/>
            <w:lang w:val="de-DE" w:eastAsia="ja-JP"/>
          </w:rPr>
          <w:t xml:space="preserve">d </w:t>
        </w:r>
        <w:r w:rsidRPr="006706E7">
          <w:rPr>
            <w:bCs/>
            <w:color w:val="000000"/>
          </w:rPr>
          <w:t>]}</w:t>
        </w:r>
      </w:smartTag>
    </w:p>
    <w:p w14:paraId="4B2924A4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L,</w:t>
      </w:r>
      <w:r w:rsidRPr="006706E7">
        <w:rPr>
          <w:bCs/>
          <w:color w:val="000000"/>
          <w:vertAlign w:val="subscript"/>
        </w:rPr>
        <w:sym w:font="Symbol" w:char="F0A5"/>
      </w:r>
      <w:r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>=1/</w:t>
      </w:r>
      <w:smartTag w:uri="isiresearchsoft-com/cwyw" w:element="citation">
        <w:r w:rsidRPr="006706E7">
          <w:rPr>
            <w:bCs/>
            <w:color w:val="000000"/>
          </w:rPr>
          <w:t>{1+exp[(</w:t>
        </w:r>
        <w:r w:rsidRPr="006706E7">
          <w:rPr>
            <w:bCs/>
            <w:i/>
            <w:color w:val="000000"/>
          </w:rPr>
          <w:t>V</w:t>
        </w:r>
        <w:r w:rsidR="004F1911" w:rsidRPr="006706E7">
          <w:rPr>
            <w:bCs/>
            <w:i/>
            <w:color w:val="000000"/>
            <w:vertAlign w:val="subscript"/>
          </w:rPr>
          <w:t>m</w:t>
        </w:r>
        <w:r w:rsidRPr="006706E7">
          <w:rPr>
            <w:bCs/>
            <w:color w:val="000000"/>
          </w:rPr>
          <w:t xml:space="preserve"> </w:t>
        </w:r>
        <w:r w:rsidR="00C36E4F" w:rsidRPr="006706E7">
          <w:rPr>
            <w:bCs/>
            <w:color w:val="000000"/>
          </w:rPr>
          <w:t xml:space="preserve">- </w:t>
        </w:r>
        <w:r w:rsidR="00C36E4F" w:rsidRPr="006706E7">
          <w:rPr>
            <w:rFonts w:eastAsia="MS Mincho"/>
            <w:i/>
            <w:color w:val="000000"/>
            <w:lang w:val="de-DE" w:eastAsia="ja-JP"/>
          </w:rPr>
          <w:t>V</w:t>
        </w:r>
        <w:r w:rsidR="00C36E4F" w:rsidRPr="006706E7">
          <w:rPr>
            <w:rFonts w:eastAsia="MS Mincho"/>
            <w:color w:val="000000"/>
            <w:vertAlign w:val="subscript"/>
            <w:lang w:val="de-DE" w:eastAsia="ja-JP"/>
          </w:rPr>
          <w:t xml:space="preserve">½,f </w:t>
        </w:r>
        <w:r w:rsidRPr="006706E7">
          <w:rPr>
            <w:bCs/>
            <w:color w:val="000000"/>
          </w:rPr>
          <w:t>)/</w:t>
        </w:r>
        <w:r w:rsidR="00C36E4F" w:rsidRPr="006706E7">
          <w:rPr>
            <w:rFonts w:eastAsia="MS Mincho"/>
            <w:i/>
            <w:color w:val="000000"/>
            <w:lang w:val="de-DE" w:eastAsia="ja-JP"/>
          </w:rPr>
          <w:t xml:space="preserve"> K</w:t>
        </w:r>
        <w:r w:rsidR="00C36E4F" w:rsidRPr="006706E7">
          <w:rPr>
            <w:rFonts w:eastAsia="MS Mincho"/>
            <w:color w:val="000000"/>
            <w:vertAlign w:val="subscript"/>
            <w:lang w:val="de-DE" w:eastAsia="ja-JP"/>
          </w:rPr>
          <w:t>f</w:t>
        </w:r>
        <w:r w:rsidR="00C36E4F" w:rsidRPr="006706E7">
          <w:rPr>
            <w:bCs/>
            <w:color w:val="000000"/>
          </w:rPr>
          <w:t xml:space="preserve"> </w:t>
        </w:r>
        <w:r w:rsidRPr="006706E7">
          <w:rPr>
            <w:bCs/>
            <w:color w:val="000000"/>
          </w:rPr>
          <w:t>]}</w:t>
        </w:r>
      </w:smartTag>
    </w:p>
    <w:p w14:paraId="046F80E6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 xml:space="preserve">dL </w:t>
      </w:r>
      <w:r w:rsidRPr="006706E7">
        <w:rPr>
          <w:bCs/>
          <w:color w:val="000000"/>
        </w:rPr>
        <w:t>= -0.02839·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+ 35)/ </w:t>
      </w:r>
      <w:smartTag w:uri="isiresearchsoft-com/cwyw" w:element="citation">
        <w:r w:rsidRPr="006706E7">
          <w:rPr>
            <w:bCs/>
            <w:color w:val="000000"/>
          </w:rPr>
          <w:t>{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35)/2.5] - 1}</w:t>
        </w:r>
      </w:smartTag>
      <w:r w:rsidRPr="006706E7">
        <w:rPr>
          <w:bCs/>
          <w:color w:val="000000"/>
        </w:rPr>
        <w:t xml:space="preserve"> -0.0849 · 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/ [exp(-</w:t>
      </w:r>
      <w:r w:rsidRPr="006706E7">
        <w:rPr>
          <w:bCs/>
          <w:i/>
          <w:color w:val="000000"/>
        </w:rPr>
        <w:t>V</w:t>
      </w:r>
      <w:r w:rsidR="004F1911" w:rsidRPr="006706E7">
        <w:rPr>
          <w:bCs/>
          <w:i/>
          <w:color w:val="000000"/>
          <w:vertAlign w:val="subscript"/>
        </w:rPr>
        <w:t>m</w:t>
      </w:r>
      <w:r w:rsidRPr="006706E7">
        <w:rPr>
          <w:bCs/>
          <w:color w:val="000000"/>
        </w:rPr>
        <w:t>/4.8)- 1]</w:t>
      </w:r>
    </w:p>
    <w:p w14:paraId="44B09873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 xml:space="preserve">dL </w:t>
      </w:r>
      <w:r w:rsidRPr="006706E7">
        <w:rPr>
          <w:bCs/>
          <w:color w:val="000000"/>
        </w:rPr>
        <w:t>= 0.01143 · (</w:t>
      </w:r>
      <w:r w:rsidRPr="006706E7">
        <w:rPr>
          <w:bCs/>
          <w:i/>
          <w:color w:val="000000"/>
        </w:rPr>
        <w:t>V</w:t>
      </w:r>
      <w:r w:rsidR="004F1911" w:rsidRPr="006706E7">
        <w:rPr>
          <w:bCs/>
          <w:i/>
          <w:color w:val="000000"/>
          <w:vertAlign w:val="subscript"/>
        </w:rPr>
        <w:t>m</w:t>
      </w:r>
      <w:r w:rsidRPr="006706E7">
        <w:rPr>
          <w:bCs/>
          <w:color w:val="000000"/>
        </w:rPr>
        <w:t xml:space="preserve"> - 5)/ </w:t>
      </w:r>
      <w:smartTag w:uri="isiresearchsoft-com/cwyw" w:element="citation">
        <w:r w:rsidRPr="006706E7">
          <w:rPr>
            <w:bCs/>
            <w:color w:val="000000"/>
            <w:sz w:val="22"/>
          </w:rPr>
          <w:t>{</w:t>
        </w:r>
        <w:r w:rsidRPr="006706E7">
          <w:rPr>
            <w:bCs/>
            <w:color w:val="000000"/>
          </w:rPr>
          <w:t>exp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- 5)/2.5] -1}</w:t>
        </w:r>
      </w:smartTag>
    </w:p>
    <w:p w14:paraId="45D543A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  <w:lang w:val="de-DE"/>
        </w:rPr>
        <w:sym w:font="Symbol" w:char="F074"/>
      </w:r>
      <w:r w:rsidRPr="006706E7">
        <w:rPr>
          <w:bCs/>
          <w:color w:val="000000"/>
          <w:vertAlign w:val="subscript"/>
        </w:rPr>
        <w:t xml:space="preserve">dL </w:t>
      </w:r>
      <w:r w:rsidRPr="006706E7">
        <w:rPr>
          <w:bCs/>
          <w:color w:val="000000"/>
        </w:rPr>
        <w:t>=1/(</w:t>
      </w:r>
      <w:r w:rsidRPr="006706E7">
        <w:rPr>
          <w:bCs/>
          <w:i/>
          <w:color w:val="000000"/>
          <w:lang w:val="de-DE"/>
        </w:rPr>
        <w:sym w:font="Symbol" w:char="F061"/>
      </w:r>
      <w:r w:rsidRPr="006706E7">
        <w:rPr>
          <w:bCs/>
          <w:color w:val="000000"/>
          <w:vertAlign w:val="subscript"/>
        </w:rPr>
        <w:t xml:space="preserve">dL </w:t>
      </w:r>
      <w:r w:rsidRPr="006706E7">
        <w:rPr>
          <w:bCs/>
          <w:color w:val="000000"/>
        </w:rPr>
        <w:t xml:space="preserve">+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>dL</w:t>
      </w:r>
      <w:r w:rsidRPr="006706E7">
        <w:rPr>
          <w:bCs/>
          <w:color w:val="000000"/>
        </w:rPr>
        <w:t>)</w:t>
      </w:r>
    </w:p>
    <w:p w14:paraId="21912946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>fL</w:t>
      </w:r>
      <w:r w:rsidRPr="006706E7">
        <w:rPr>
          <w:bCs/>
          <w:color w:val="000000"/>
        </w:rPr>
        <w:t xml:space="preserve"> = 257.1 · exp</w:t>
      </w:r>
      <w:smartTag w:uri="isiresearchsoft-com/cwyw" w:element="citation">
        <w:r w:rsidRPr="006706E7">
          <w:rPr>
            <w:bCs/>
            <w:color w:val="000000"/>
          </w:rPr>
          <w:t>{-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 32.5)/13.9]</w:t>
        </w:r>
        <w:r w:rsidRPr="006706E7">
          <w:rPr>
            <w:bCs/>
            <w:color w:val="000000"/>
            <w:vertAlign w:val="superscript"/>
          </w:rPr>
          <w:t>2</w:t>
        </w:r>
        <w:r w:rsidRPr="006706E7">
          <w:rPr>
            <w:bCs/>
            <w:color w:val="000000"/>
          </w:rPr>
          <w:t xml:space="preserve"> }</w:t>
        </w:r>
      </w:smartTag>
      <w:r w:rsidRPr="006706E7">
        <w:rPr>
          <w:bCs/>
          <w:color w:val="000000"/>
        </w:rPr>
        <w:t>+ 44.3</w:t>
      </w:r>
    </w:p>
    <w:p w14:paraId="58E92078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Ca,</w:t>
      </w:r>
      <w:r w:rsidRPr="006706E7">
        <w:rPr>
          <w:bCs/>
          <w:color w:val="000000"/>
          <w:vertAlign w:val="subscript"/>
          <w:lang w:val="de-DE"/>
        </w:rPr>
        <w:sym w:font="Symbol" w:char="F0A5"/>
      </w:r>
      <w:r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>=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mfCa</w:t>
      </w:r>
      <w:r w:rsidRPr="006706E7">
        <w:rPr>
          <w:bCs/>
          <w:color w:val="000000"/>
        </w:rPr>
        <w:t xml:space="preserve"> /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mfCa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)</w:t>
      </w:r>
    </w:p>
    <w:p w14:paraId="028F84B9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vertAlign w:val="subscript"/>
          <w:lang w:val="pt-BR"/>
        </w:rPr>
      </w:pPr>
      <w:r w:rsidRPr="006706E7">
        <w:rPr>
          <w:bCs/>
          <w:i/>
          <w:color w:val="000000"/>
          <w:lang w:val="de-DE"/>
        </w:rPr>
        <w:sym w:font="Symbol" w:char="F074"/>
      </w:r>
      <w:r w:rsidRPr="006706E7">
        <w:rPr>
          <w:bCs/>
          <w:color w:val="000000"/>
          <w:vertAlign w:val="subscript"/>
          <w:lang w:val="pt-BR"/>
        </w:rPr>
        <w:t>fCa</w:t>
      </w:r>
      <w:r w:rsidRPr="006706E7">
        <w:rPr>
          <w:bCs/>
          <w:color w:val="000000"/>
          <w:lang w:val="pt-BR"/>
        </w:rPr>
        <w:t xml:space="preserve"> = </w:t>
      </w:r>
      <w:r w:rsidRPr="006706E7">
        <w:rPr>
          <w:bCs/>
          <w:i/>
          <w:color w:val="000000"/>
          <w:lang w:val="pt-BR"/>
        </w:rPr>
        <w:t>f</w:t>
      </w:r>
      <w:r w:rsidRPr="006706E7">
        <w:rPr>
          <w:bCs/>
          <w:color w:val="000000"/>
          <w:vertAlign w:val="subscript"/>
          <w:lang w:val="pt-BR"/>
        </w:rPr>
        <w:t>Ca,</w:t>
      </w:r>
      <w:r w:rsidRPr="006706E7">
        <w:rPr>
          <w:bCs/>
          <w:color w:val="000000"/>
          <w:vertAlign w:val="subscript"/>
          <w:lang w:val="de-DE"/>
        </w:rPr>
        <w:sym w:font="Symbol" w:char="F0A5"/>
      </w:r>
      <w:r w:rsidRPr="006706E7">
        <w:rPr>
          <w:bCs/>
          <w:color w:val="000000"/>
          <w:lang w:val="pt-BR"/>
        </w:rPr>
        <w:t xml:space="preserve"> / 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  <w:lang w:val="pt-BR"/>
        </w:rPr>
        <w:t>fCa</w:t>
      </w:r>
    </w:p>
    <w:p w14:paraId="0B64C94F" w14:textId="77777777" w:rsidR="00625A6F" w:rsidRDefault="00625A6F" w:rsidP="00513478">
      <w:pPr>
        <w:autoSpaceDE w:val="0"/>
        <w:autoSpaceDN w:val="0"/>
        <w:adjustRightInd w:val="0"/>
        <w:rPr>
          <w:lang w:eastAsia="ru-RU"/>
        </w:rPr>
      </w:pPr>
    </w:p>
    <w:p w14:paraId="06CC5DFD" w14:textId="712D92B3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>T-type Ca</w:t>
      </w:r>
      <w:r w:rsidRPr="006706E7">
        <w:rPr>
          <w:b/>
          <w:bCs/>
          <w:color w:val="000000"/>
          <w:vertAlign w:val="superscript"/>
        </w:rPr>
        <w:t>2+</w:t>
      </w:r>
      <w:r w:rsidRPr="006706E7">
        <w:rPr>
          <w:b/>
          <w:bCs/>
          <w:color w:val="000000"/>
        </w:rPr>
        <w:t xml:space="preserve"> current (</w:t>
      </w:r>
      <w:r w:rsidRPr="006706E7">
        <w:rPr>
          <w:b/>
          <w:bCs/>
          <w:i/>
          <w:color w:val="000000"/>
        </w:rPr>
        <w:t>I</w:t>
      </w:r>
      <w:r w:rsidRPr="006706E7">
        <w:rPr>
          <w:b/>
          <w:bCs/>
          <w:color w:val="000000"/>
          <w:vertAlign w:val="subscript"/>
        </w:rPr>
        <w:t>CaT</w:t>
      </w:r>
      <w:r w:rsidRPr="006706E7">
        <w:rPr>
          <w:b/>
          <w:bCs/>
          <w:color w:val="000000"/>
        </w:rPr>
        <w:t>)</w:t>
      </w:r>
      <w:r w:rsidR="008C0D56" w:rsidRPr="006706E7">
        <w:rPr>
          <w:b/>
          <w:bCs/>
          <w:color w:val="000000"/>
        </w:rPr>
        <w:t>,</w:t>
      </w:r>
      <w:r w:rsidR="004D501B" w:rsidRPr="006706E7">
        <w:rPr>
          <w:b/>
          <w:bCs/>
          <w:color w:val="000000"/>
        </w:rPr>
        <w:t xml:space="preserve"> </w:t>
      </w:r>
      <w:r w:rsidR="008C0D56" w:rsidRPr="006706E7">
        <w:rPr>
          <w:bCs/>
          <w:color w:val="000000"/>
        </w:rPr>
        <w:t>b</w:t>
      </w:r>
      <w:r w:rsidR="004D501B" w:rsidRPr="006706E7">
        <w:rPr>
          <w:bCs/>
          <w:color w:val="000000"/>
        </w:rPr>
        <w:t xml:space="preserve">ased on formulations suggested by Demir et al., </w:t>
      </w:r>
      <w:r w:rsidR="004A7752">
        <w:rPr>
          <w:bCs/>
          <w:color w:val="000000"/>
        </w:rPr>
        <w:fldChar w:fldCharType="begin"/>
      </w:r>
      <w:r w:rsidR="004A7752">
        <w:rPr>
          <w:bCs/>
          <w:color w:val="000000"/>
        </w:rPr>
        <w:instrText xml:space="preserve"> ADDIN EN.CITE &lt;EndNote&gt;&lt;Cite&gt;&lt;Author&gt;Demir&lt;/Author&gt;&lt;Year&gt;1994&lt;/Year&gt;&lt;RecNum&gt;122&lt;/RecNum&gt;&lt;DisplayText&gt;(Demir et al., 1994)&lt;/DisplayText&gt;&lt;record&gt;&lt;rec-number&gt;122&lt;/rec-number&gt;&lt;foreign-keys&gt;&lt;key app="EN" db-id="avtw5z0z8zxstiez2sopfx5cwr5ttddaxxsz" timestamp="0"&gt;122&lt;/key&gt;&lt;/foreign-keys&gt;&lt;ref-type name="Journal Article"&gt;17&lt;/ref-type&gt;&lt;contributors&gt;&lt;authors&gt;&lt;author&gt;Demir, S. S.&lt;/author&gt;&lt;author&gt;Clark, J. W.&lt;/author&gt;&lt;author&gt;Murphey, C. R.&lt;/author&gt;&lt;author&gt;Giles, W. R.&lt;/author&gt;&lt;/authors&gt;&lt;/contributors&gt;&lt;auth-address&gt;Department of Electrical and Computer Engineering, Rice University, Houston 77251-1892.&lt;/auth-address&gt;&lt;titles&gt;&lt;title&gt;A mathematical model of a rabbit sinoatrial node cell&lt;/title&gt;&lt;secondary-title&gt;Am J Physiol&lt;/secondary-title&gt;&lt;alt-title&gt;The American journal of physiology&lt;/alt-title&gt;&lt;/titles&gt;&lt;periodical&gt;&lt;full-title&gt;Am J Physiol&lt;/full-title&gt;&lt;/periodical&gt;&lt;pages&gt;C832-52&lt;/pages&gt;&lt;volume&gt;266&lt;/volume&gt;&lt;number&gt;3 Pt 1&lt;/number&gt;&lt;keywords&gt;&lt;keyword&gt;Animals&lt;/keyword&gt;&lt;keyword&gt;Electrophysiology&lt;/keyword&gt;&lt;keyword&gt;*Models, Cardiovascular&lt;/keyword&gt;&lt;keyword&gt;*Models, Neurological&lt;/keyword&gt;&lt;keyword&gt;Rabbits&lt;/keyword&gt;&lt;keyword&gt;Sinoatrial Node/cytology/*physiology&lt;/keyword&gt;&lt;/keywords&gt;&lt;dates&gt;&lt;year&gt;1994&lt;/year&gt;&lt;pub-dates&gt;&lt;date&gt;Mar&lt;/date&gt;&lt;/pub-dates&gt;&lt;/dates&gt;&lt;isbn&gt;0002-9513 (Print)&lt;/isbn&gt;&lt;accession-num&gt;8166247&lt;/accession-num&gt;&lt;urls&gt;&lt;related-urls&gt;&lt;url&gt;http://www.ncbi.nlm.nih.gov/entrez/query.fcgi?cmd=Retrieve&amp;amp;db=PubMed&amp;amp;dopt=Citation&amp;amp;list_uids=8166247 &lt;/url&gt;&lt;/related-urls&gt;&lt;/urls&gt;&lt;research-notes&gt;NYAS9&lt;/research-notes&gt;&lt;language&gt;eng&lt;/language&gt;&lt;/record&gt;&lt;/Cite&gt;&lt;/EndNote&gt;</w:instrText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Demir et al., 1994)</w:t>
      </w:r>
      <w:r w:rsidR="004A7752">
        <w:rPr>
          <w:bCs/>
          <w:color w:val="000000"/>
        </w:rPr>
        <w:fldChar w:fldCharType="end"/>
      </w:r>
      <w:r w:rsidR="004D501B" w:rsidRPr="006706E7">
        <w:rPr>
          <w:bCs/>
          <w:color w:val="000000"/>
        </w:rPr>
        <w:t xml:space="preserve"> and modified by Kurata et al. </w: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 </w:instrTex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.DATA </w:instrText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end"/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Kurata et al., 2002)</w:t>
      </w:r>
      <w:r w:rsidR="004A7752">
        <w:rPr>
          <w:bCs/>
          <w:color w:val="000000"/>
        </w:rPr>
        <w:fldChar w:fldCharType="end"/>
      </w:r>
      <w:r w:rsidR="001303BC" w:rsidRPr="006706E7">
        <w:rPr>
          <w:bCs/>
          <w:color w:val="000000"/>
        </w:rPr>
        <w:t>.</w:t>
      </w:r>
    </w:p>
    <w:p w14:paraId="693E67BB" w14:textId="0353B096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T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>CaT</w:t>
      </w:r>
      <w:r w:rsidRPr="006706E7">
        <w:rPr>
          <w:bCs/>
          <w:color w:val="000000"/>
        </w:rPr>
        <w:t xml:space="preserve"> ∙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-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CaT</w:t>
      </w:r>
      <w:r w:rsidRPr="006706E7">
        <w:rPr>
          <w:bCs/>
          <w:color w:val="000000"/>
        </w:rPr>
        <w:t>)∙</w:t>
      </w:r>
      <w:r w:rsidRPr="006706E7">
        <w:rPr>
          <w:bCs/>
          <w:i/>
          <w:color w:val="000000"/>
        </w:rPr>
        <w:t>d</w:t>
      </w:r>
      <w:r w:rsidRPr="006706E7">
        <w:rPr>
          <w:bCs/>
          <w:color w:val="000000"/>
          <w:vertAlign w:val="subscript"/>
        </w:rPr>
        <w:t>T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</w:t>
      </w:r>
    </w:p>
    <w:p w14:paraId="1A1E7350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d</w:t>
      </w:r>
      <w:r w:rsidRPr="006706E7">
        <w:rPr>
          <w:bCs/>
          <w:color w:val="000000"/>
          <w:vertAlign w:val="subscript"/>
        </w:rPr>
        <w:t>T,</w:t>
      </w:r>
      <w:r w:rsidRPr="006706E7">
        <w:rPr>
          <w:bCs/>
          <w:color w:val="000000"/>
          <w:vertAlign w:val="subscript"/>
        </w:rPr>
        <w:sym w:font="Symbol" w:char="F0A5"/>
      </w:r>
      <w:r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 xml:space="preserve">=1/ </w:t>
      </w:r>
      <w:smartTag w:uri="isiresearchsoft-com/cwyw" w:element="citation">
        <w:r w:rsidRPr="006706E7">
          <w:rPr>
            <w:bCs/>
            <w:color w:val="000000"/>
          </w:rPr>
          <w:t>{1 + 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 xml:space="preserve"> + 26.3)/6.0]}</w:t>
        </w:r>
      </w:smartTag>
    </w:p>
    <w:p w14:paraId="1D3A79A4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,∞</w:t>
      </w:r>
      <w:r w:rsidRPr="006706E7">
        <w:rPr>
          <w:bCs/>
          <w:color w:val="000000"/>
        </w:rPr>
        <w:t xml:space="preserve"> = 1/</w:t>
      </w:r>
      <w:smartTag w:uri="isiresearchsoft-com/cwyw" w:element="citation">
        <w:r w:rsidRPr="006706E7">
          <w:rPr>
            <w:bCs/>
            <w:color w:val="000000"/>
          </w:rPr>
          <w:t>{1+  exp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 61.7)/5.6]}</w:t>
        </w:r>
      </w:smartTag>
    </w:p>
    <w:p w14:paraId="6759372E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 xml:space="preserve">dT </w:t>
      </w:r>
      <w:r w:rsidRPr="006706E7">
        <w:rPr>
          <w:bCs/>
          <w:color w:val="000000"/>
        </w:rPr>
        <w:t>= 1/</w:t>
      </w:r>
      <w:smartTag w:uri="isiresearchsoft-com/cwyw" w:element="citation">
        <w:r w:rsidRPr="006706E7">
          <w:rPr>
            <w:bCs/>
            <w:color w:val="000000"/>
          </w:rPr>
          <w:t>{1.068∙exp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 26.3)/30] + 1.068∙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 xml:space="preserve"> + 26.3)/30]}</w:t>
        </w:r>
      </w:smartTag>
    </w:p>
    <w:p w14:paraId="64A6DF29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 xml:space="preserve">fT </w:t>
      </w:r>
      <w:r w:rsidRPr="006706E7">
        <w:rPr>
          <w:bCs/>
          <w:color w:val="000000"/>
        </w:rPr>
        <w:t>=1/</w:t>
      </w:r>
      <w:smartTag w:uri="isiresearchsoft-com/cwyw" w:element="citation">
        <w:r w:rsidRPr="006706E7">
          <w:rPr>
            <w:bCs/>
            <w:color w:val="000000"/>
          </w:rPr>
          <w:t>{0.0153∙exp[- 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 xml:space="preserve"> + 61.7)/83.3] + 0.015∙exp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  61.7)/15.38]}</w:t>
        </w:r>
      </w:smartTag>
    </w:p>
    <w:p w14:paraId="70CC26F8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62FFFAB1" w14:textId="77777777" w:rsidR="00BD4098" w:rsidRPr="006706E7" w:rsidRDefault="00BD4098" w:rsidP="00E52CEE">
      <w:pPr>
        <w:autoSpaceDE w:val="0"/>
        <w:autoSpaceDN w:val="0"/>
        <w:adjustRightInd w:val="0"/>
        <w:rPr>
          <w:b/>
          <w:bCs/>
          <w:color w:val="000000"/>
        </w:rPr>
      </w:pPr>
    </w:p>
    <w:p w14:paraId="11414939" w14:textId="77777777" w:rsidR="00BD4098" w:rsidRPr="006706E7" w:rsidRDefault="00BD4098" w:rsidP="00E52CEE">
      <w:pPr>
        <w:autoSpaceDE w:val="0"/>
        <w:autoSpaceDN w:val="0"/>
        <w:adjustRightInd w:val="0"/>
        <w:rPr>
          <w:b/>
          <w:bCs/>
          <w:color w:val="000000"/>
        </w:rPr>
      </w:pPr>
    </w:p>
    <w:p w14:paraId="10A2B8EC" w14:textId="77777777" w:rsidR="00BD4098" w:rsidRPr="006706E7" w:rsidRDefault="00BD4098" w:rsidP="00E52CEE">
      <w:pPr>
        <w:autoSpaceDE w:val="0"/>
        <w:autoSpaceDN w:val="0"/>
        <w:adjustRightInd w:val="0"/>
        <w:rPr>
          <w:b/>
          <w:bCs/>
          <w:color w:val="000000"/>
        </w:rPr>
      </w:pPr>
    </w:p>
    <w:p w14:paraId="4D9CE577" w14:textId="58DAA275" w:rsidR="00E52CEE" w:rsidRPr="006706E7" w:rsidRDefault="00283D07" w:rsidP="00E52CEE">
      <w:pPr>
        <w:autoSpaceDE w:val="0"/>
        <w:autoSpaceDN w:val="0"/>
        <w:adjustRightInd w:val="0"/>
        <w:rPr>
          <w:b/>
          <w:bCs/>
          <w:color w:val="000000"/>
        </w:rPr>
      </w:pPr>
      <w:bookmarkStart w:id="3" w:name="_Hlk140412570"/>
      <w:r w:rsidRPr="006706E7">
        <w:rPr>
          <w:b/>
          <w:bCs/>
          <w:color w:val="000000"/>
        </w:rPr>
        <w:t>Rapidly activating delayed rectifier K</w:t>
      </w:r>
      <w:r w:rsidRPr="006706E7">
        <w:rPr>
          <w:b/>
          <w:bCs/>
          <w:color w:val="000000"/>
          <w:vertAlign w:val="superscript"/>
        </w:rPr>
        <w:t>+</w:t>
      </w:r>
      <w:r w:rsidRPr="006706E7">
        <w:rPr>
          <w:b/>
          <w:bCs/>
          <w:color w:val="000000"/>
        </w:rPr>
        <w:t xml:space="preserve"> current (</w:t>
      </w:r>
      <w:r w:rsidRPr="006706E7">
        <w:rPr>
          <w:b/>
          <w:bCs/>
          <w:i/>
          <w:color w:val="000000"/>
        </w:rPr>
        <w:t>I</w:t>
      </w:r>
      <w:r w:rsidRPr="006706E7">
        <w:rPr>
          <w:b/>
          <w:bCs/>
          <w:color w:val="000000"/>
          <w:vertAlign w:val="subscript"/>
        </w:rPr>
        <w:t>Kr</w:t>
      </w:r>
      <w:r w:rsidRPr="006706E7">
        <w:rPr>
          <w:b/>
          <w:bCs/>
          <w:color w:val="000000"/>
        </w:rPr>
        <w:t>)</w:t>
      </w:r>
      <w:r w:rsidR="009C1EBE" w:rsidRPr="006706E7">
        <w:rPr>
          <w:bCs/>
          <w:color w:val="000000"/>
        </w:rPr>
        <w:t xml:space="preserve">, </w:t>
      </w:r>
      <w:bookmarkEnd w:id="3"/>
      <w:r w:rsidR="009C1EBE" w:rsidRPr="006706E7">
        <w:rPr>
          <w:bCs/>
          <w:color w:val="000000"/>
        </w:rPr>
        <w:t>b</w:t>
      </w:r>
      <w:r w:rsidR="00E52CEE" w:rsidRPr="006706E7">
        <w:rPr>
          <w:bCs/>
          <w:color w:val="000000"/>
        </w:rPr>
        <w:t xml:space="preserve">ased on formulations suggested by </w:t>
      </w:r>
      <w:r w:rsidR="00E52CEE" w:rsidRPr="006706E7">
        <w:rPr>
          <w:rFonts w:eastAsia="MS Mincho"/>
          <w:lang w:eastAsia="ja-JP"/>
        </w:rPr>
        <w:t xml:space="preserve">Zhang et al. </w:t>
      </w:r>
      <w:r w:rsidR="004A7752">
        <w:rPr>
          <w:rFonts w:eastAsia="MS Mincho"/>
          <w:lang w:eastAsia="ja-JP"/>
        </w:rPr>
        <w:fldChar w:fldCharType="begin"/>
      </w:r>
      <w:r w:rsidR="004A7752">
        <w:rPr>
          <w:rFonts w:eastAsia="MS Mincho"/>
          <w:lang w:eastAsia="ja-JP"/>
        </w:rPr>
        <w:instrText xml:space="preserve"> ADDIN EN.CITE &lt;EndNote&gt;&lt;Cite&gt;&lt;Author&gt;Zhang&lt;/Author&gt;&lt;Year&gt;2000&lt;/Year&gt;&lt;RecNum&gt;77&lt;/RecNum&gt;&lt;DisplayText&gt;(Zhang et al., 2000)&lt;/DisplayText&gt;&lt;record&gt;&lt;rec-number&gt;77&lt;/rec-number&gt;&lt;foreign-keys&gt;&lt;key app="EN" db-id="avtw5z0z8zxstiez2sopfx5cwr5ttddaxxsz" timestamp="0"&gt;77&lt;/key&gt;&lt;/foreign-keys&gt;&lt;ref-type name="Journal Article"&gt;17&lt;/ref-type&gt;&lt;contributors&gt;&lt;authors&gt;&lt;author&gt;Zhang, H.&lt;/author&gt;&lt;author&gt;Holden, A. V.&lt;/author&gt;&lt;author&gt;Kodama, I.&lt;/author&gt;&lt;author&gt;Honjo, H.&lt;/author&gt;&lt;author&gt;Lei, M.&lt;/author&gt;&lt;author&gt;Varghese, T.&lt;/author&gt;&lt;author&gt;Boyett, M. R.&lt;/author&gt;&lt;/authors&gt;&lt;/contributors&gt;&lt;auth-address&gt;School of Biomedical Sciences, University of Leeds, Leeds LS2 9JT, United Kingdom.&lt;/auth-address&gt;&lt;titles&gt;&lt;title&gt;Mathematical models of action potentials in the periphery and center of the rabbit sinoatrial node&lt;/title&gt;&lt;secondary-title&gt;Am J Physiol&lt;/secondary-title&gt;&lt;alt-title&gt;American journal of physiology&lt;/alt-title&gt;&lt;/titles&gt;&lt;periodical&gt;&lt;full-title&gt;Am J Physiol&lt;/full-title&gt;&lt;/periodical&gt;&lt;pages&gt;H397-421&lt;/pages&gt;&lt;volume&gt;279&lt;/volume&gt;&lt;number&gt;1&lt;/number&gt;&lt;keywords&gt;&lt;keyword&gt;*Action Potentials&lt;/keyword&gt;&lt;keyword&gt;Animals&lt;/keyword&gt;&lt;keyword&gt;Calcium Channels/physiology&lt;/keyword&gt;&lt;keyword&gt;*Computer Simulation&lt;/keyword&gt;&lt;keyword&gt;Heart/physiology&lt;/keyword&gt;&lt;keyword&gt;Mathematics&lt;/keyword&gt;&lt;keyword&gt;*Models, Cardiovascular&lt;/keyword&gt;&lt;keyword&gt;Potassium Channels/physiology&lt;/keyword&gt;&lt;keyword&gt;Rabbits&lt;/keyword&gt;&lt;keyword&gt;Sinoatrial Node/*physiology&lt;/keyword&gt;&lt;keyword&gt;Sodium Channels/physiology&lt;/keyword&gt;&lt;/keywords&gt;&lt;dates&gt;&lt;year&gt;2000&lt;/year&gt;&lt;pub-dates&gt;&lt;date&gt;Jul&lt;/date&gt;&lt;/pub-dates&gt;&lt;/dates&gt;&lt;isbn&gt;0363-6135 (Print)&lt;/isbn&gt;&lt;accession-num&gt;10899081&lt;/accession-num&gt;&lt;urls&gt;&lt;related-urls&gt;&lt;url&gt;http://www.ncbi.nlm.nih.gov/entrez/query.fcgi?cmd=Retrieve&amp;amp;db=PubMed&amp;amp;dopt=Citation&amp;amp;list_uids=10899081 &lt;/url&gt;&lt;/related-urls&gt;&lt;/urls&gt;&lt;research-notes&gt;NYAS12&lt;/research-notes&gt;&lt;language&gt;eng&lt;/language&gt;&lt;/record&gt;&lt;/Cite&gt;&lt;/EndNote&gt;</w:instrText>
      </w:r>
      <w:r w:rsidR="004A7752">
        <w:rPr>
          <w:rFonts w:eastAsia="MS Mincho"/>
          <w:lang w:eastAsia="ja-JP"/>
        </w:rPr>
        <w:fldChar w:fldCharType="separate"/>
      </w:r>
      <w:r w:rsidR="004A7752">
        <w:rPr>
          <w:rFonts w:eastAsia="MS Mincho"/>
          <w:noProof/>
          <w:lang w:eastAsia="ja-JP"/>
        </w:rPr>
        <w:t>(Zhang et al., 2000)</w:t>
      </w:r>
      <w:r w:rsidR="004A7752">
        <w:rPr>
          <w:rFonts w:eastAsia="MS Mincho"/>
          <w:lang w:eastAsia="ja-JP"/>
        </w:rPr>
        <w:fldChar w:fldCharType="end"/>
      </w:r>
      <w:r w:rsidR="00E52CEE" w:rsidRPr="006706E7">
        <w:rPr>
          <w:bCs/>
          <w:color w:val="000000"/>
        </w:rPr>
        <w:t xml:space="preserve"> and modified by Kurata et al. </w: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 </w:instrTex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.DATA </w:instrText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end"/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Kurata et al., 2002)</w:t>
      </w:r>
      <w:r w:rsidR="004A7752">
        <w:rPr>
          <w:bCs/>
          <w:color w:val="000000"/>
        </w:rPr>
        <w:fldChar w:fldCharType="end"/>
      </w:r>
      <w:r w:rsidR="001303BC" w:rsidRPr="006706E7">
        <w:rPr>
          <w:bCs/>
          <w:color w:val="000000"/>
        </w:rPr>
        <w:t>.</w:t>
      </w:r>
    </w:p>
    <w:p w14:paraId="171BD4C2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21BDD7BE" w14:textId="6AB79444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 xml:space="preserve">Kr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 xml:space="preserve">Kr </w:t>
      </w:r>
      <w:r w:rsidRPr="006706E7">
        <w:rPr>
          <w:bCs/>
          <w:color w:val="000000"/>
        </w:rPr>
        <w:t>∙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K</w:t>
      </w:r>
      <w:r w:rsidRPr="006706E7">
        <w:rPr>
          <w:bCs/>
          <w:color w:val="000000"/>
        </w:rPr>
        <w:t xml:space="preserve">)∙(0.6∙ </w:t>
      </w:r>
      <w:r w:rsidRPr="006706E7">
        <w:rPr>
          <w:bCs/>
          <w:i/>
          <w:color w:val="000000"/>
        </w:rPr>
        <w:t>p</w:t>
      </w:r>
      <w:r w:rsidRPr="006706E7">
        <w:rPr>
          <w:bCs/>
          <w:color w:val="000000"/>
          <w:vertAlign w:val="subscript"/>
        </w:rPr>
        <w:t>aF</w:t>
      </w:r>
      <w:r w:rsidRPr="006706E7">
        <w:rPr>
          <w:bCs/>
          <w:color w:val="000000"/>
        </w:rPr>
        <w:t xml:space="preserve"> + 0.4∙ </w:t>
      </w:r>
      <w:r w:rsidRPr="006706E7">
        <w:rPr>
          <w:bCs/>
          <w:i/>
          <w:color w:val="000000"/>
        </w:rPr>
        <w:t>p</w:t>
      </w:r>
      <w:r w:rsidRPr="006706E7">
        <w:rPr>
          <w:bCs/>
          <w:color w:val="000000"/>
          <w:vertAlign w:val="subscript"/>
        </w:rPr>
        <w:t>aS</w:t>
      </w:r>
      <w:r w:rsidRPr="006706E7">
        <w:rPr>
          <w:bCs/>
          <w:color w:val="000000"/>
        </w:rPr>
        <w:t xml:space="preserve">) ∙ </w:t>
      </w:r>
      <w:r w:rsidRPr="006706E7">
        <w:rPr>
          <w:bCs/>
          <w:i/>
          <w:color w:val="000000"/>
        </w:rPr>
        <w:t>p</w:t>
      </w:r>
      <w:r w:rsidRPr="006706E7">
        <w:rPr>
          <w:bCs/>
          <w:color w:val="000000"/>
          <w:vertAlign w:val="subscript"/>
        </w:rPr>
        <w:t>i</w:t>
      </w:r>
    </w:p>
    <w:p w14:paraId="0B0A4F85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p</w:t>
      </w:r>
      <w:r w:rsidRPr="006706E7">
        <w:rPr>
          <w:bCs/>
          <w:color w:val="000000"/>
          <w:vertAlign w:val="subscript"/>
        </w:rPr>
        <w:t>a,∞</w:t>
      </w:r>
      <w:r w:rsidRPr="006706E7">
        <w:rPr>
          <w:bCs/>
          <w:color w:val="000000"/>
        </w:rPr>
        <w:t xml:space="preserve"> =1/ </w:t>
      </w:r>
      <w:smartTag w:uri="isiresearchsoft-com/cwyw" w:element="citation">
        <w:r w:rsidRPr="006706E7">
          <w:rPr>
            <w:bCs/>
            <w:color w:val="000000"/>
          </w:rPr>
          <w:t>{1  +  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23.2)/10.6]}</w:t>
        </w:r>
      </w:smartTag>
    </w:p>
    <w:p w14:paraId="25995D56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p</w:t>
      </w:r>
      <w:r w:rsidRPr="006706E7">
        <w:rPr>
          <w:bCs/>
          <w:color w:val="000000"/>
          <w:vertAlign w:val="subscript"/>
        </w:rPr>
        <w:t xml:space="preserve">i,∞ </w:t>
      </w:r>
      <w:r w:rsidRPr="006706E7">
        <w:rPr>
          <w:bCs/>
          <w:color w:val="000000"/>
        </w:rPr>
        <w:t xml:space="preserve">= 1/ </w:t>
      </w:r>
      <w:smartTag w:uri="isiresearchsoft-com/cwyw" w:element="citation">
        <w:r w:rsidRPr="006706E7">
          <w:rPr>
            <w:bCs/>
            <w:color w:val="000000"/>
          </w:rPr>
          <w:t>{1 + exp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 xml:space="preserve"> + 28.6)/17.1]}</w:t>
        </w:r>
      </w:smartTag>
    </w:p>
    <w:p w14:paraId="079E72AE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</w:t>
      </w: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>paF</w:t>
      </w:r>
      <w:r w:rsidRPr="006706E7">
        <w:rPr>
          <w:bCs/>
          <w:color w:val="000000"/>
        </w:rPr>
        <w:t xml:space="preserve"> = 0.84655354/[0.0372 ∙ exp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>/15.9) + 0.00096 ∙ exp(-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/22.5)]</w:t>
      </w:r>
    </w:p>
    <w:p w14:paraId="64A226C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lang w:val="sv-SE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  <w:lang w:val="sv-SE"/>
        </w:rPr>
        <w:t xml:space="preserve">paS </w:t>
      </w:r>
      <w:r w:rsidRPr="006706E7">
        <w:rPr>
          <w:bCs/>
          <w:color w:val="000000"/>
          <w:lang w:val="sv-SE"/>
        </w:rPr>
        <w:t>= 0.84655354/[0.0042 ∙ exp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nl-NL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nl-NL" w:eastAsia="ja-JP"/>
        </w:rPr>
        <w:t>m</w:t>
      </w:r>
      <w:r w:rsidRPr="006706E7">
        <w:rPr>
          <w:bCs/>
          <w:color w:val="000000"/>
          <w:lang w:val="sv-SE"/>
        </w:rPr>
        <w:t xml:space="preserve"> /17.0) + 0.00015  ∙ exp(-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nl-NL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nl-NL" w:eastAsia="ja-JP"/>
        </w:rPr>
        <w:t>m</w:t>
      </w:r>
      <w:r w:rsidRPr="006706E7">
        <w:rPr>
          <w:bCs/>
          <w:color w:val="000000"/>
          <w:lang w:val="sv-SE"/>
        </w:rPr>
        <w:t xml:space="preserve"> /21.6)]</w:t>
      </w:r>
    </w:p>
    <w:p w14:paraId="3BB732AE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lang w:val="sv-SE"/>
        </w:rPr>
      </w:pP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  <w:lang w:val="sv-SE"/>
        </w:rPr>
        <w:t xml:space="preserve">pi </w:t>
      </w:r>
      <w:r w:rsidRPr="006706E7">
        <w:rPr>
          <w:bCs/>
          <w:color w:val="000000"/>
          <w:lang w:val="sv-SE"/>
        </w:rPr>
        <w:t>= 1/[0.1 ∙ exp(-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sv-SE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sv-SE" w:eastAsia="ja-JP"/>
        </w:rPr>
        <w:t>m</w:t>
      </w:r>
      <w:r w:rsidRPr="006706E7">
        <w:rPr>
          <w:bCs/>
          <w:color w:val="000000"/>
          <w:lang w:val="sv-SE"/>
        </w:rPr>
        <w:t>/54.645) + 0.656 ∙ exp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sv-SE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sv-SE" w:eastAsia="ja-JP"/>
        </w:rPr>
        <w:t>m</w:t>
      </w:r>
      <w:r w:rsidRPr="006706E7">
        <w:rPr>
          <w:bCs/>
          <w:color w:val="000000"/>
          <w:lang w:val="sv-SE"/>
        </w:rPr>
        <w:t>/106.157)]</w:t>
      </w:r>
    </w:p>
    <w:p w14:paraId="7E201D7E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  <w:lang w:val="sv-SE"/>
        </w:rPr>
      </w:pPr>
    </w:p>
    <w:p w14:paraId="31185446" w14:textId="091F09B2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/>
          <w:bCs/>
          <w:color w:val="000000"/>
        </w:rPr>
        <w:t>Slowly activating delayed rectifier K</w:t>
      </w:r>
      <w:r w:rsidRPr="006706E7">
        <w:rPr>
          <w:b/>
          <w:bCs/>
          <w:color w:val="000000"/>
          <w:vertAlign w:val="superscript"/>
        </w:rPr>
        <w:t>+</w:t>
      </w:r>
      <w:r w:rsidRPr="006706E7">
        <w:rPr>
          <w:b/>
          <w:bCs/>
          <w:color w:val="000000"/>
        </w:rPr>
        <w:t xml:space="preserve"> current (</w:t>
      </w:r>
      <w:r w:rsidRPr="006706E7">
        <w:rPr>
          <w:b/>
          <w:bCs/>
          <w:i/>
          <w:color w:val="000000"/>
        </w:rPr>
        <w:t>I</w:t>
      </w:r>
      <w:r w:rsidRPr="006706E7">
        <w:rPr>
          <w:b/>
          <w:bCs/>
          <w:color w:val="000000"/>
          <w:vertAlign w:val="subscript"/>
        </w:rPr>
        <w:t>Ks</w:t>
      </w:r>
      <w:r w:rsidRPr="006706E7">
        <w:rPr>
          <w:b/>
          <w:bCs/>
          <w:color w:val="000000"/>
        </w:rPr>
        <w:t>)</w:t>
      </w:r>
      <w:r w:rsidR="009C1EBE" w:rsidRPr="006706E7">
        <w:rPr>
          <w:bCs/>
          <w:color w:val="000000"/>
        </w:rPr>
        <w:t>, b</w:t>
      </w:r>
      <w:r w:rsidR="00E52CEE" w:rsidRPr="006706E7">
        <w:rPr>
          <w:bCs/>
          <w:color w:val="000000"/>
        </w:rPr>
        <w:t xml:space="preserve">ased on formulations suggested by </w:t>
      </w:r>
      <w:r w:rsidR="00E52CEE" w:rsidRPr="006706E7">
        <w:rPr>
          <w:rFonts w:eastAsia="MS Mincho"/>
          <w:lang w:eastAsia="ja-JP"/>
        </w:rPr>
        <w:t xml:space="preserve">Zhang et al. </w:t>
      </w:r>
      <w:r w:rsidR="004A7752">
        <w:rPr>
          <w:rFonts w:eastAsia="MS Mincho"/>
          <w:lang w:eastAsia="ja-JP"/>
        </w:rPr>
        <w:fldChar w:fldCharType="begin"/>
      </w:r>
      <w:r w:rsidR="004A7752">
        <w:rPr>
          <w:rFonts w:eastAsia="MS Mincho"/>
          <w:lang w:eastAsia="ja-JP"/>
        </w:rPr>
        <w:instrText xml:space="preserve"> ADDIN EN.CITE &lt;EndNote&gt;&lt;Cite&gt;&lt;Author&gt;Zhang&lt;/Author&gt;&lt;Year&gt;2000&lt;/Year&gt;&lt;RecNum&gt;77&lt;/RecNum&gt;&lt;DisplayText&gt;(Zhang et al., 2000)&lt;/DisplayText&gt;&lt;record&gt;&lt;rec-number&gt;77&lt;/rec-number&gt;&lt;foreign-keys&gt;&lt;key app="EN" db-id="avtw5z0z8zxstiez2sopfx5cwr5ttddaxxsz" timestamp="0"&gt;77&lt;/key&gt;&lt;/foreign-keys&gt;&lt;ref-type name="Journal Article"&gt;17&lt;/ref-type&gt;&lt;contributors&gt;&lt;authors&gt;&lt;author&gt;Zhang, H.&lt;/author&gt;&lt;author&gt;Holden, A. V.&lt;/author&gt;&lt;author&gt;Kodama, I.&lt;/author&gt;&lt;author&gt;Honjo, H.&lt;/author&gt;&lt;author&gt;Lei, M.&lt;/author&gt;&lt;author&gt;Varghese, T.&lt;/author&gt;&lt;author&gt;Boyett, M. R.&lt;/author&gt;&lt;/authors&gt;&lt;/contributors&gt;&lt;auth-address&gt;School of Biomedical Sciences, University of Leeds, Leeds LS2 9JT, United Kingdom.&lt;/auth-address&gt;&lt;titles&gt;&lt;title&gt;Mathematical models of action potentials in the periphery and center of the rabbit sinoatrial node&lt;/title&gt;&lt;secondary-title&gt;Am J Physiol&lt;/secondary-title&gt;&lt;alt-title&gt;American journal of physiology&lt;/alt-title&gt;&lt;/titles&gt;&lt;periodical&gt;&lt;full-title&gt;Am J Physiol&lt;/full-title&gt;&lt;/periodical&gt;&lt;pages&gt;H397-421&lt;/pages&gt;&lt;volume&gt;279&lt;/volume&gt;&lt;number&gt;1&lt;/number&gt;&lt;keywords&gt;&lt;keyword&gt;*Action Potentials&lt;/keyword&gt;&lt;keyword&gt;Animals&lt;/keyword&gt;&lt;keyword&gt;Calcium Channels/physiology&lt;/keyword&gt;&lt;keyword&gt;*Computer Simulation&lt;/keyword&gt;&lt;keyword&gt;Heart/physiology&lt;/keyword&gt;&lt;keyword&gt;Mathematics&lt;/keyword&gt;&lt;keyword&gt;*Models, Cardiovascular&lt;/keyword&gt;&lt;keyword&gt;Potassium Channels/physiology&lt;/keyword&gt;&lt;keyword&gt;Rabbits&lt;/keyword&gt;&lt;keyword&gt;Sinoatrial Node/*physiology&lt;/keyword&gt;&lt;keyword&gt;Sodium Channels/physiology&lt;/keyword&gt;&lt;/keywords&gt;&lt;dates&gt;&lt;year&gt;2000&lt;/year&gt;&lt;pub-dates&gt;&lt;date&gt;Jul&lt;/date&gt;&lt;/pub-dates&gt;&lt;/dates&gt;&lt;isbn&gt;0363-6135 (Print)&lt;/isbn&gt;&lt;accession-num&gt;10899081&lt;/accession-num&gt;&lt;urls&gt;&lt;related-urls&gt;&lt;url&gt;http://www.ncbi.nlm.nih.gov/entrez/query.fcgi?cmd=Retrieve&amp;amp;db=PubMed&amp;amp;dopt=Citation&amp;amp;list_uids=10899081 &lt;/url&gt;&lt;/related-urls&gt;&lt;/urls&gt;&lt;research-notes&gt;NYAS12&lt;/research-notes&gt;&lt;language&gt;eng&lt;/language&gt;&lt;/record&gt;&lt;/Cite&gt;&lt;/EndNote&gt;</w:instrText>
      </w:r>
      <w:r w:rsidR="004A7752">
        <w:rPr>
          <w:rFonts w:eastAsia="MS Mincho"/>
          <w:lang w:eastAsia="ja-JP"/>
        </w:rPr>
        <w:fldChar w:fldCharType="separate"/>
      </w:r>
      <w:r w:rsidR="004A7752">
        <w:rPr>
          <w:rFonts w:eastAsia="MS Mincho"/>
          <w:noProof/>
          <w:lang w:eastAsia="ja-JP"/>
        </w:rPr>
        <w:t>(Zhang et al., 2000)</w:t>
      </w:r>
      <w:r w:rsidR="004A7752">
        <w:rPr>
          <w:rFonts w:eastAsia="MS Mincho"/>
          <w:lang w:eastAsia="ja-JP"/>
        </w:rPr>
        <w:fldChar w:fldCharType="end"/>
      </w:r>
      <w:r w:rsidR="000B5456" w:rsidRPr="006706E7">
        <w:rPr>
          <w:rFonts w:eastAsia="MS Mincho"/>
          <w:lang w:eastAsia="ja-JP"/>
        </w:rPr>
        <w:t>.</w:t>
      </w:r>
    </w:p>
    <w:p w14:paraId="0D65D1AE" w14:textId="6F1F2A1A" w:rsidR="00283D07" w:rsidRPr="006706E7" w:rsidRDefault="00283D07" w:rsidP="00283D07">
      <w:pPr>
        <w:autoSpaceDE w:val="0"/>
        <w:autoSpaceDN w:val="0"/>
        <w:adjustRightInd w:val="0"/>
        <w:jc w:val="center"/>
        <w:rPr>
          <w:b/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 xml:space="preserve">Ks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>Ks</w:t>
      </w:r>
      <w:r w:rsidR="004D0865" w:rsidRPr="006706E7">
        <w:rPr>
          <w:bCs/>
          <w:color w:val="000000"/>
        </w:rPr>
        <w:t xml:space="preserve"> </w:t>
      </w:r>
      <w:r w:rsidRPr="006706E7">
        <w:rPr>
          <w:bCs/>
          <w:color w:val="000000"/>
        </w:rPr>
        <w:t>∙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Ks</w:t>
      </w:r>
      <w:r w:rsidRPr="006706E7">
        <w:rPr>
          <w:bCs/>
          <w:color w:val="000000"/>
        </w:rPr>
        <w:t xml:space="preserve">)∙ </w:t>
      </w:r>
      <w:r w:rsidRPr="006706E7">
        <w:rPr>
          <w:bCs/>
          <w:i/>
          <w:color w:val="000000"/>
        </w:rPr>
        <w:t>n</w:t>
      </w:r>
      <w:r w:rsidRPr="006706E7">
        <w:rPr>
          <w:bCs/>
          <w:color w:val="000000"/>
          <w:vertAlign w:val="superscript"/>
        </w:rPr>
        <w:t>2</w:t>
      </w:r>
    </w:p>
    <w:p w14:paraId="1629C84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sz w:val="26"/>
        </w:rPr>
      </w:pPr>
      <w:r w:rsidRPr="006706E7">
        <w:rPr>
          <w:bCs/>
          <w:color w:val="000000"/>
        </w:rPr>
        <w:t xml:space="preserve">    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>n</w:t>
      </w:r>
      <w:r w:rsidRPr="006706E7">
        <w:rPr>
          <w:bCs/>
          <w:color w:val="000000"/>
        </w:rPr>
        <w:t xml:space="preserve"> = 0.014/ </w:t>
      </w:r>
      <w:smartTag w:uri="isiresearchsoft-com/cwyw" w:element="citation">
        <w:r w:rsidRPr="006706E7">
          <w:rPr>
            <w:bCs/>
            <w:color w:val="000000"/>
          </w:rPr>
          <w:t>{1 + 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- 40)/9]</w:t>
        </w:r>
        <w:r w:rsidRPr="006706E7">
          <w:rPr>
            <w:bCs/>
            <w:color w:val="000000"/>
            <w:sz w:val="26"/>
          </w:rPr>
          <w:t>}</w:t>
        </w:r>
      </w:smartTag>
    </w:p>
    <w:p w14:paraId="5BF5B50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lang w:val="pt-BR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  <w:lang w:val="pt-BR"/>
        </w:rPr>
        <w:t xml:space="preserve">n </w:t>
      </w:r>
      <w:r w:rsidRPr="006706E7">
        <w:rPr>
          <w:bCs/>
          <w:color w:val="000000"/>
          <w:lang w:val="pt-BR"/>
        </w:rPr>
        <w:t>= 0.001 ∙ exp(-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pt-BR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pt-BR" w:eastAsia="ja-JP"/>
        </w:rPr>
        <w:t>m</w:t>
      </w:r>
      <w:r w:rsidRPr="006706E7">
        <w:rPr>
          <w:bCs/>
          <w:color w:val="000000"/>
          <w:lang w:val="pt-BR"/>
        </w:rPr>
        <w:t>/45)</w:t>
      </w:r>
    </w:p>
    <w:p w14:paraId="7C2F51FE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lang w:val="pt-BR"/>
        </w:rPr>
      </w:pPr>
      <w:r w:rsidRPr="006706E7">
        <w:rPr>
          <w:bCs/>
          <w:color w:val="000000"/>
          <w:lang w:val="pt-BR"/>
        </w:rPr>
        <w:t xml:space="preserve">  </w:t>
      </w:r>
      <w:r w:rsidRPr="006706E7">
        <w:rPr>
          <w:bCs/>
          <w:i/>
          <w:color w:val="000000"/>
          <w:lang w:val="pt-BR"/>
        </w:rPr>
        <w:t>n</w:t>
      </w:r>
      <w:r w:rsidRPr="006706E7">
        <w:rPr>
          <w:bCs/>
          <w:color w:val="000000"/>
          <w:vertAlign w:val="subscript"/>
          <w:lang w:val="pt-BR"/>
        </w:rPr>
        <w:t xml:space="preserve">∞ </w:t>
      </w:r>
      <w:r w:rsidRPr="006706E7">
        <w:rPr>
          <w:bCs/>
          <w:color w:val="000000"/>
          <w:lang w:val="pt-BR"/>
        </w:rPr>
        <w:t xml:space="preserve">= 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  <w:lang w:val="pt-BR"/>
        </w:rPr>
        <w:t>n</w:t>
      </w:r>
      <w:r w:rsidRPr="006706E7">
        <w:rPr>
          <w:bCs/>
          <w:color w:val="000000"/>
          <w:lang w:val="pt-BR"/>
        </w:rPr>
        <w:t>/(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  <w:lang w:val="pt-BR"/>
        </w:rPr>
        <w:t>n</w:t>
      </w:r>
      <w:r w:rsidRPr="006706E7">
        <w:rPr>
          <w:bCs/>
          <w:color w:val="000000"/>
          <w:lang w:val="pt-BR"/>
        </w:rPr>
        <w:t xml:space="preserve">  +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  <w:lang w:val="pt-BR"/>
        </w:rPr>
        <w:t>n</w:t>
      </w:r>
      <w:r w:rsidRPr="006706E7">
        <w:rPr>
          <w:bCs/>
          <w:color w:val="000000"/>
          <w:lang w:val="pt-BR"/>
        </w:rPr>
        <w:t>)</w:t>
      </w:r>
    </w:p>
    <w:p w14:paraId="3E6965CD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  <w:lang w:val="pt-BR"/>
        </w:rPr>
        <w:t xml:space="preserve">  </w:t>
      </w: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 xml:space="preserve">n </w:t>
      </w:r>
      <w:r w:rsidRPr="006706E7">
        <w:rPr>
          <w:bCs/>
          <w:color w:val="000000"/>
        </w:rPr>
        <w:t>=1/(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>n</w:t>
      </w:r>
      <w:r w:rsidRPr="006706E7">
        <w:rPr>
          <w:bCs/>
          <w:color w:val="000000"/>
        </w:rPr>
        <w:t xml:space="preserve">  +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>n</w:t>
      </w:r>
      <w:r w:rsidRPr="006706E7">
        <w:rPr>
          <w:bCs/>
          <w:color w:val="000000"/>
        </w:rPr>
        <w:t>)</w:t>
      </w:r>
    </w:p>
    <w:p w14:paraId="6C732BEF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</w:p>
    <w:p w14:paraId="19694E16" w14:textId="53583553" w:rsidR="00E52CEE" w:rsidRPr="006706E7" w:rsidRDefault="00283D07" w:rsidP="00E52CEE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/>
          <w:bCs/>
          <w:color w:val="000000"/>
        </w:rPr>
        <w:lastRenderedPageBreak/>
        <w:t>4-aminopyridine-sensitive currents (</w:t>
      </w:r>
      <w:r w:rsidRPr="006706E7">
        <w:rPr>
          <w:b/>
          <w:bCs/>
          <w:i/>
          <w:color w:val="000000"/>
        </w:rPr>
        <w:t>I</w:t>
      </w:r>
      <w:r w:rsidRPr="006706E7">
        <w:rPr>
          <w:b/>
          <w:bCs/>
          <w:color w:val="000000"/>
          <w:vertAlign w:val="subscript"/>
        </w:rPr>
        <w:t>4AP</w:t>
      </w:r>
      <w:r w:rsidRPr="006706E7">
        <w:rPr>
          <w:b/>
          <w:bCs/>
          <w:color w:val="000000"/>
        </w:rPr>
        <w:t xml:space="preserve"> =</w:t>
      </w:r>
      <w:r w:rsidRPr="006706E7">
        <w:rPr>
          <w:b/>
          <w:bCs/>
          <w:i/>
          <w:color w:val="000000"/>
        </w:rPr>
        <w:t>I</w:t>
      </w:r>
      <w:r w:rsidRPr="006706E7">
        <w:rPr>
          <w:b/>
          <w:bCs/>
          <w:color w:val="000000"/>
          <w:vertAlign w:val="subscript"/>
        </w:rPr>
        <w:t>to</w:t>
      </w:r>
      <w:r w:rsidRPr="006706E7">
        <w:rPr>
          <w:b/>
          <w:bCs/>
          <w:i/>
          <w:color w:val="000000"/>
        </w:rPr>
        <w:t xml:space="preserve"> + I</w:t>
      </w:r>
      <w:r w:rsidRPr="006706E7">
        <w:rPr>
          <w:b/>
          <w:bCs/>
          <w:color w:val="000000"/>
          <w:vertAlign w:val="subscript"/>
        </w:rPr>
        <w:t>sus</w:t>
      </w:r>
      <w:r w:rsidRPr="006706E7">
        <w:rPr>
          <w:b/>
          <w:bCs/>
          <w:color w:val="000000"/>
        </w:rPr>
        <w:t>)</w:t>
      </w:r>
      <w:r w:rsidR="00072C91" w:rsidRPr="006706E7">
        <w:rPr>
          <w:b/>
          <w:bCs/>
          <w:color w:val="000000"/>
        </w:rPr>
        <w:t>,</w:t>
      </w:r>
      <w:r w:rsidRPr="006706E7">
        <w:rPr>
          <w:bCs/>
          <w:color w:val="000000"/>
        </w:rPr>
        <w:t xml:space="preserve"> </w:t>
      </w:r>
      <w:r w:rsidR="00072C91" w:rsidRPr="006706E7">
        <w:rPr>
          <w:bCs/>
          <w:color w:val="000000"/>
        </w:rPr>
        <w:t>b</w:t>
      </w:r>
      <w:r w:rsidR="00E52CEE" w:rsidRPr="006706E7">
        <w:rPr>
          <w:bCs/>
          <w:color w:val="000000"/>
        </w:rPr>
        <w:t xml:space="preserve">ased on formulations suggested by </w:t>
      </w:r>
      <w:r w:rsidR="00E52CEE" w:rsidRPr="006706E7">
        <w:rPr>
          <w:rFonts w:eastAsia="MS Mincho"/>
          <w:lang w:eastAsia="ja-JP"/>
        </w:rPr>
        <w:t xml:space="preserve">Zhang et al. </w:t>
      </w:r>
      <w:r w:rsidR="004A7752">
        <w:rPr>
          <w:rFonts w:eastAsia="MS Mincho"/>
          <w:lang w:eastAsia="ja-JP"/>
        </w:rPr>
        <w:fldChar w:fldCharType="begin"/>
      </w:r>
      <w:r w:rsidR="004A7752">
        <w:rPr>
          <w:rFonts w:eastAsia="MS Mincho"/>
          <w:lang w:eastAsia="ja-JP"/>
        </w:rPr>
        <w:instrText xml:space="preserve"> ADDIN EN.CITE &lt;EndNote&gt;&lt;Cite&gt;&lt;Author&gt;Zhang&lt;/Author&gt;&lt;Year&gt;2000&lt;/Year&gt;&lt;RecNum&gt;77&lt;/RecNum&gt;&lt;DisplayText&gt;(Zhang et al., 2000)&lt;/DisplayText&gt;&lt;record&gt;&lt;rec-number&gt;77&lt;/rec-number&gt;&lt;foreign-keys&gt;&lt;key app="EN" db-id="avtw5z0z8zxstiez2sopfx5cwr5ttddaxxsz" timestamp="0"&gt;77&lt;/key&gt;&lt;/foreign-keys&gt;&lt;ref-type name="Journal Article"&gt;17&lt;/ref-type&gt;&lt;contributors&gt;&lt;authors&gt;&lt;author&gt;Zhang, H.&lt;/author&gt;&lt;author&gt;Holden, A. V.&lt;/author&gt;&lt;author&gt;Kodama, I.&lt;/author&gt;&lt;author&gt;Honjo, H.&lt;/author&gt;&lt;author&gt;Lei, M.&lt;/author&gt;&lt;author&gt;Varghese, T.&lt;/author&gt;&lt;author&gt;Boyett, M. R.&lt;/author&gt;&lt;/authors&gt;&lt;/contributors&gt;&lt;auth-address&gt;School of Biomedical Sciences, University of Leeds, Leeds LS2 9JT, United Kingdom.&lt;/auth-address&gt;&lt;titles&gt;&lt;title&gt;Mathematical models of action potentials in the periphery and center of the rabbit sinoatrial node&lt;/title&gt;&lt;secondary-title&gt;Am J Physiol&lt;/secondary-title&gt;&lt;alt-title&gt;American journal of physiology&lt;/alt-title&gt;&lt;/titles&gt;&lt;periodical&gt;&lt;full-title&gt;Am J Physiol&lt;/full-title&gt;&lt;/periodical&gt;&lt;pages&gt;H397-421&lt;/pages&gt;&lt;volume&gt;279&lt;/volume&gt;&lt;number&gt;1&lt;/number&gt;&lt;keywords&gt;&lt;keyword&gt;*Action Potentials&lt;/keyword&gt;&lt;keyword&gt;Animals&lt;/keyword&gt;&lt;keyword&gt;Calcium Channels/physiology&lt;/keyword&gt;&lt;keyword&gt;*Computer Simulation&lt;/keyword&gt;&lt;keyword&gt;Heart/physiology&lt;/keyword&gt;&lt;keyword&gt;Mathematics&lt;/keyword&gt;&lt;keyword&gt;*Models, Cardiovascular&lt;/keyword&gt;&lt;keyword&gt;Potassium Channels/physiology&lt;/keyword&gt;&lt;keyword&gt;Rabbits&lt;/keyword&gt;&lt;keyword&gt;Sinoatrial Node/*physiology&lt;/keyword&gt;&lt;keyword&gt;Sodium Channels/physiology&lt;/keyword&gt;&lt;/keywords&gt;&lt;dates&gt;&lt;year&gt;2000&lt;/year&gt;&lt;pub-dates&gt;&lt;date&gt;Jul&lt;/date&gt;&lt;/pub-dates&gt;&lt;/dates&gt;&lt;isbn&gt;0363-6135 (Print)&lt;/isbn&gt;&lt;accession-num&gt;10899081&lt;/accession-num&gt;&lt;urls&gt;&lt;related-urls&gt;&lt;url&gt;http://www.ncbi.nlm.nih.gov/entrez/query.fcgi?cmd=Retrieve&amp;amp;db=PubMed&amp;amp;dopt=Citation&amp;amp;list_uids=10899081 &lt;/url&gt;&lt;/related-urls&gt;&lt;/urls&gt;&lt;research-notes&gt;NYAS12&lt;/research-notes&gt;&lt;language&gt;eng&lt;/language&gt;&lt;/record&gt;&lt;/Cite&gt;&lt;/EndNote&gt;</w:instrText>
      </w:r>
      <w:r w:rsidR="004A7752">
        <w:rPr>
          <w:rFonts w:eastAsia="MS Mincho"/>
          <w:lang w:eastAsia="ja-JP"/>
        </w:rPr>
        <w:fldChar w:fldCharType="separate"/>
      </w:r>
      <w:r w:rsidR="004A7752">
        <w:rPr>
          <w:rFonts w:eastAsia="MS Mincho"/>
          <w:noProof/>
          <w:lang w:eastAsia="ja-JP"/>
        </w:rPr>
        <w:t>(Zhang et al., 2000)</w:t>
      </w:r>
      <w:r w:rsidR="004A7752">
        <w:rPr>
          <w:rFonts w:eastAsia="MS Mincho"/>
          <w:lang w:eastAsia="ja-JP"/>
        </w:rPr>
        <w:fldChar w:fldCharType="end"/>
      </w:r>
      <w:r w:rsidR="000B5456" w:rsidRPr="006706E7">
        <w:rPr>
          <w:rFonts w:eastAsia="MS Mincho"/>
          <w:lang w:eastAsia="ja-JP"/>
        </w:rPr>
        <w:t>.</w:t>
      </w:r>
    </w:p>
    <w:p w14:paraId="77E568F2" w14:textId="0C595C79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 xml:space="preserve">to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 xml:space="preserve">m </w:t>
      </w:r>
      <w:r w:rsidRPr="006706E7">
        <w:rPr>
          <w:bCs/>
          <w:color w:val="000000"/>
        </w:rPr>
        <w:t xml:space="preserve">∙ 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>to</w:t>
      </w:r>
      <w:r w:rsidR="004D0865" w:rsidRPr="006706E7">
        <w:rPr>
          <w:bCs/>
          <w:color w:val="000000"/>
        </w:rPr>
        <w:t xml:space="preserve"> </w:t>
      </w:r>
      <w:r w:rsidRPr="006706E7">
        <w:rPr>
          <w:bCs/>
          <w:color w:val="000000"/>
        </w:rPr>
        <w:t>∙ 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-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K</w:t>
      </w:r>
      <w:r w:rsidRPr="006706E7">
        <w:rPr>
          <w:bCs/>
          <w:color w:val="000000"/>
        </w:rPr>
        <w:t xml:space="preserve">) ∙ </w:t>
      </w:r>
      <w:r w:rsidRPr="006706E7">
        <w:rPr>
          <w:bCs/>
          <w:i/>
          <w:color w:val="000000"/>
        </w:rPr>
        <w:t>q</w:t>
      </w:r>
      <w:r w:rsidRPr="006706E7">
        <w:rPr>
          <w:bCs/>
          <w:color w:val="000000"/>
        </w:rPr>
        <w:t xml:space="preserve">∙ </w:t>
      </w:r>
      <w:r w:rsidRPr="006706E7">
        <w:rPr>
          <w:bCs/>
          <w:i/>
          <w:color w:val="000000"/>
        </w:rPr>
        <w:t>r</w:t>
      </w:r>
    </w:p>
    <w:p w14:paraId="36F80CA4" w14:textId="7A34A82A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sus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 xml:space="preserve"> ∙ 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>sus</w:t>
      </w:r>
      <w:r w:rsidRPr="006706E7">
        <w:rPr>
          <w:bCs/>
          <w:color w:val="000000"/>
        </w:rPr>
        <w:t xml:space="preserve"> ∙ 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K</w:t>
      </w:r>
      <w:r w:rsidRPr="006706E7">
        <w:rPr>
          <w:bCs/>
          <w:color w:val="000000"/>
        </w:rPr>
        <w:t xml:space="preserve">) ∙ </w:t>
      </w:r>
      <w:r w:rsidRPr="006706E7">
        <w:rPr>
          <w:bCs/>
          <w:i/>
          <w:color w:val="000000"/>
        </w:rPr>
        <w:t>r</w:t>
      </w:r>
    </w:p>
    <w:p w14:paraId="6509CBD0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q</w:t>
      </w:r>
      <w:r w:rsidRPr="006706E7">
        <w:rPr>
          <w:bCs/>
          <w:color w:val="000000"/>
          <w:vertAlign w:val="subscript"/>
        </w:rPr>
        <w:t>∞</w:t>
      </w:r>
      <w:r w:rsidRPr="006706E7">
        <w:rPr>
          <w:bCs/>
          <w:color w:val="000000"/>
        </w:rPr>
        <w:t xml:space="preserve"> =1/</w:t>
      </w:r>
      <w:smartTag w:uri="isiresearchsoft-com/cwyw" w:element="citation">
        <w:r w:rsidRPr="006706E7">
          <w:rPr>
            <w:bCs/>
            <w:color w:val="000000"/>
          </w:rPr>
          <w:t>{1 + exp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 49)/13]}</w:t>
        </w:r>
      </w:smartTag>
    </w:p>
    <w:p w14:paraId="43DCDB68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r</w:t>
      </w:r>
      <w:r w:rsidRPr="006706E7">
        <w:rPr>
          <w:bCs/>
          <w:color w:val="000000"/>
          <w:vertAlign w:val="subscript"/>
        </w:rPr>
        <w:t>∞</w:t>
      </w:r>
      <w:r w:rsidRPr="006706E7">
        <w:rPr>
          <w:bCs/>
          <w:color w:val="000000"/>
        </w:rPr>
        <w:t xml:space="preserve"> =1/</w:t>
      </w:r>
      <w:smartTag w:uri="isiresearchsoft-com/cwyw" w:element="citation">
        <w:r w:rsidRPr="006706E7">
          <w:rPr>
            <w:bCs/>
            <w:color w:val="000000"/>
          </w:rPr>
          <w:t>{1 + 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 xml:space="preserve"> - 19.3)/15]}</w:t>
        </w:r>
      </w:smartTag>
    </w:p>
    <w:p w14:paraId="0AD9ED64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 xml:space="preserve">q </w:t>
      </w:r>
      <w:r w:rsidRPr="006706E7">
        <w:rPr>
          <w:bCs/>
          <w:color w:val="000000"/>
        </w:rPr>
        <w:t>= 39.102/</w:t>
      </w:r>
      <w:smartTag w:uri="isiresearchsoft-com/cwyw" w:element="citation">
        <w:r w:rsidRPr="006706E7">
          <w:rPr>
            <w:bCs/>
            <w:color w:val="000000"/>
          </w:rPr>
          <w:t>{0.57∙exp[-0.08∙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44)]+0.065∙exp[0.1∙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45.93)]}</w:t>
        </w:r>
      </w:smartTag>
      <w:r w:rsidRPr="006706E7">
        <w:rPr>
          <w:bCs/>
          <w:color w:val="000000"/>
        </w:rPr>
        <w:t>+ 6.06</w:t>
      </w:r>
    </w:p>
    <w:p w14:paraId="6574C92D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 xml:space="preserve">r </w:t>
      </w:r>
      <w:r w:rsidRPr="006706E7">
        <w:rPr>
          <w:bCs/>
          <w:color w:val="000000"/>
        </w:rPr>
        <w:t>=14.40516/</w:t>
      </w:r>
      <w:smartTag w:uri="isiresearchsoft-com/cwyw" w:element="citation">
        <w:r w:rsidRPr="006706E7">
          <w:rPr>
            <w:bCs/>
            <w:color w:val="000000"/>
          </w:rPr>
          <w:t>{1.037∙exp[0.09∙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30.61)]+0.369∙exp[-0.12∙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23.84)]}</w:t>
        </w:r>
      </w:smartTag>
      <w:r w:rsidRPr="006706E7">
        <w:rPr>
          <w:bCs/>
          <w:color w:val="000000"/>
        </w:rPr>
        <w:t>+</w:t>
      </w:r>
      <w:r w:rsidRPr="006706E7">
        <w:rPr>
          <w:color w:val="000000"/>
        </w:rPr>
        <w:t xml:space="preserve"> </w:t>
      </w:r>
      <w:r w:rsidRPr="006706E7">
        <w:rPr>
          <w:bCs/>
          <w:color w:val="000000"/>
        </w:rPr>
        <w:t>2.75352</w:t>
      </w:r>
    </w:p>
    <w:p w14:paraId="4C56B7DC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</w:p>
    <w:p w14:paraId="35D85E12" w14:textId="77777777" w:rsidR="00B81418" w:rsidRPr="006706E7" w:rsidRDefault="00B81418" w:rsidP="00283D07">
      <w:pPr>
        <w:autoSpaceDE w:val="0"/>
        <w:autoSpaceDN w:val="0"/>
        <w:adjustRightInd w:val="0"/>
        <w:rPr>
          <w:b/>
          <w:iCs/>
          <w:color w:val="000000"/>
          <w:lang w:eastAsia="ru-RU"/>
        </w:rPr>
      </w:pPr>
    </w:p>
    <w:p w14:paraId="489DA8A3" w14:textId="2A54F463" w:rsidR="00283D07" w:rsidRPr="006706E7" w:rsidRDefault="00283D07" w:rsidP="00283D07">
      <w:pPr>
        <w:autoSpaceDE w:val="0"/>
        <w:autoSpaceDN w:val="0"/>
        <w:adjustRightInd w:val="0"/>
        <w:rPr>
          <w:b/>
          <w:color w:val="000000"/>
          <w:lang w:eastAsia="ru-RU"/>
        </w:rPr>
      </w:pPr>
      <w:r w:rsidRPr="006706E7">
        <w:rPr>
          <w:b/>
          <w:iCs/>
          <w:color w:val="000000"/>
          <w:lang w:eastAsia="ru-RU"/>
        </w:rPr>
        <w:t>Hyperpolarization-activated, “funny” current (</w:t>
      </w:r>
      <w:r w:rsidRPr="006706E7">
        <w:rPr>
          <w:b/>
          <w:i/>
          <w:iCs/>
          <w:color w:val="000000"/>
          <w:lang w:eastAsia="ru-RU"/>
        </w:rPr>
        <w:t>I</w:t>
      </w:r>
      <w:r w:rsidRPr="006706E7">
        <w:rPr>
          <w:b/>
          <w:iCs/>
          <w:color w:val="000000"/>
          <w:vertAlign w:val="subscript"/>
          <w:lang w:eastAsia="ru-RU"/>
        </w:rPr>
        <w:t>f</w:t>
      </w:r>
      <w:r w:rsidRPr="006706E7">
        <w:rPr>
          <w:b/>
          <w:iCs/>
          <w:color w:val="000000"/>
          <w:lang w:eastAsia="ru-RU"/>
        </w:rPr>
        <w:t>)</w:t>
      </w:r>
      <w:r w:rsidR="00072C91" w:rsidRPr="006706E7">
        <w:rPr>
          <w:iCs/>
          <w:color w:val="000000"/>
          <w:lang w:eastAsia="ru-RU"/>
        </w:rPr>
        <w:t>, b</w:t>
      </w:r>
      <w:r w:rsidR="00E52CEE" w:rsidRPr="006706E7">
        <w:rPr>
          <w:iCs/>
          <w:color w:val="000000"/>
          <w:lang w:eastAsia="ru-RU"/>
        </w:rPr>
        <w:t>ased on</w:t>
      </w:r>
      <w:r w:rsidR="00E52CEE" w:rsidRPr="006706E7">
        <w:rPr>
          <w:b/>
          <w:iCs/>
          <w:color w:val="000000"/>
          <w:lang w:eastAsia="ru-RU"/>
        </w:rPr>
        <w:t xml:space="preserve"> </w:t>
      </w:r>
      <w:r w:rsidR="00E52CEE" w:rsidRPr="006706E7">
        <w:rPr>
          <w:bCs/>
          <w:color w:val="000000"/>
        </w:rPr>
        <w:t xml:space="preserve">formulations </w:t>
      </w:r>
      <w:r w:rsidR="00C20F14" w:rsidRPr="006706E7">
        <w:rPr>
          <w:bCs/>
          <w:color w:val="000000"/>
        </w:rPr>
        <w:t xml:space="preserve">of </w:t>
      </w:r>
      <w:r w:rsidR="00E52CEE" w:rsidRPr="006706E7">
        <w:rPr>
          <w:bCs/>
          <w:color w:val="000000"/>
        </w:rPr>
        <w:t xml:space="preserve">Wilders at al. </w:t>
      </w:r>
      <w:r w:rsidR="004A7752">
        <w:rPr>
          <w:bCs/>
          <w:color w:val="000000"/>
        </w:rPr>
        <w:fldChar w:fldCharType="begin"/>
      </w:r>
      <w:r w:rsidR="004A7752">
        <w:rPr>
          <w:bCs/>
          <w:color w:val="000000"/>
        </w:rPr>
        <w:instrText xml:space="preserve"> ADDIN EN.CITE &lt;EndNote&gt;&lt;Cite&gt;&lt;Author&gt;Wilders&lt;/Author&gt;&lt;Year&gt;1991&lt;/Year&gt;&lt;RecNum&gt;230&lt;/RecNum&gt;&lt;DisplayText&gt;(Wilders et al., 1991)&lt;/DisplayText&gt;&lt;record&gt;&lt;rec-number&gt;230&lt;/rec-number&gt;&lt;foreign-keys&gt;&lt;key app="EN" db-id="avtw5z0z8zxstiez2sopfx5cwr5ttddaxxsz" timestamp="0"&gt;230&lt;/key&gt;&lt;/foreign-keys&gt;&lt;ref-type name="Journal Article"&gt;17&lt;/ref-type&gt;&lt;contributors&gt;&lt;authors&gt;&lt;author&gt;Wilders, R.&lt;/author&gt;&lt;author&gt;Jongsma, H. J.&lt;/author&gt;&lt;author&gt;van Ginneken, A. C.&lt;/author&gt;&lt;/authors&gt;&lt;/contributors&gt;&lt;auth-address&gt;Department of Physiology, University of Amsterdam, The Netherlands.&lt;/auth-address&gt;&lt;titles&gt;&lt;title&gt;Pacemaker activity of the rabbit sinoatrial node. A comparison of mathematical models&lt;/title&gt;&lt;secondary-title&gt;Biophys J&lt;/secondary-title&gt;&lt;/titles&gt;&lt;pages&gt;1202-16&lt;/pages&gt;&lt;volume&gt;60&lt;/volume&gt;&lt;number&gt;5&lt;/number&gt;&lt;keywords&gt;&lt;keyword&gt;Action Potentials&lt;/keyword&gt;&lt;keyword&gt;Animals&lt;/keyword&gt;&lt;keyword&gt;Biophysics&lt;/keyword&gt;&lt;keyword&gt;Electric Conductivity&lt;/keyword&gt;&lt;keyword&gt;Electrophysiology&lt;/keyword&gt;&lt;keyword&gt;Ion Channel Gating&lt;/keyword&gt;&lt;keyword&gt;Ion Channels/metabolism&lt;/keyword&gt;&lt;keyword&gt;*Models, Cardiovascular&lt;/keyword&gt;&lt;keyword&gt;Rabbits&lt;/keyword&gt;&lt;keyword&gt;Sinoatrial Node/cytology/*physiology&lt;/keyword&gt;&lt;/keywords&gt;&lt;dates&gt;&lt;year&gt;1991&lt;/year&gt;&lt;pub-dates&gt;&lt;date&gt;Nov&lt;/date&gt;&lt;/pub-dates&gt;&lt;/dates&gt;&lt;accession-num&gt;1722117&lt;/accession-num&gt;&lt;urls&gt;&lt;related-urls&gt;&lt;url&gt;http://www.ncbi.nlm.nih.gov/entrez/query.fcgi?cmd=Retrieve&amp;amp;db=PubMed&amp;amp;dopt=Citation&amp;amp;list_uids=1722117 &lt;/url&gt;&lt;/related-urls&gt;&lt;/urls&gt;&lt;/record&gt;&lt;/Cite&gt;&lt;/EndNote&gt;</w:instrText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Wilders et al., 1991)</w:t>
      </w:r>
      <w:r w:rsidR="004A7752">
        <w:rPr>
          <w:bCs/>
          <w:color w:val="000000"/>
        </w:rPr>
        <w:fldChar w:fldCharType="end"/>
      </w:r>
      <w:r w:rsidR="00E52CEE" w:rsidRPr="006706E7">
        <w:rPr>
          <w:bCs/>
          <w:color w:val="000000"/>
        </w:rPr>
        <w:t xml:space="preserve"> and Kurata et al.</w: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 </w:instrTex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.DATA </w:instrText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end"/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Kurata et al., 2002)</w:t>
      </w:r>
      <w:r w:rsidR="004A7752">
        <w:rPr>
          <w:bCs/>
          <w:color w:val="000000"/>
        </w:rPr>
        <w:fldChar w:fldCharType="end"/>
      </w:r>
      <w:r w:rsidR="000B5456" w:rsidRPr="006706E7">
        <w:rPr>
          <w:iCs/>
          <w:color w:val="000000"/>
          <w:lang w:eastAsia="ru-RU"/>
        </w:rPr>
        <w:t>.</w:t>
      </w:r>
      <w:r w:rsidR="00A73A77" w:rsidRPr="006706E7">
        <w:rPr>
          <w:iCs/>
          <w:color w:val="000000"/>
          <w:lang w:eastAsia="ru-RU"/>
        </w:rPr>
        <w:t xml:space="preserve"> </w:t>
      </w:r>
    </w:p>
    <w:p w14:paraId="635B55B8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 xml:space="preserve">f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I</w:t>
      </w:r>
      <w:r w:rsidR="00D5246A" w:rsidRPr="006706E7">
        <w:rPr>
          <w:bCs/>
          <w:color w:val="000000"/>
          <w:vertAlign w:val="subscript"/>
        </w:rPr>
        <w:t>f</w:t>
      </w:r>
      <w:r w:rsidRPr="006706E7">
        <w:rPr>
          <w:bCs/>
          <w:color w:val="000000"/>
          <w:vertAlign w:val="subscript"/>
        </w:rPr>
        <w:t>Na</w:t>
      </w:r>
      <w:r w:rsidRPr="006706E7">
        <w:rPr>
          <w:bCs/>
          <w:color w:val="000000"/>
        </w:rPr>
        <w:t xml:space="preserve">+ </w:t>
      </w:r>
      <w:r w:rsidRPr="006706E7">
        <w:rPr>
          <w:bCs/>
          <w:i/>
          <w:color w:val="000000"/>
        </w:rPr>
        <w:t>I</w:t>
      </w:r>
      <w:r w:rsidR="00D5246A" w:rsidRPr="006706E7">
        <w:rPr>
          <w:bCs/>
          <w:color w:val="000000"/>
          <w:vertAlign w:val="subscript"/>
        </w:rPr>
        <w:t>f</w:t>
      </w:r>
      <w:r w:rsidRPr="006706E7">
        <w:rPr>
          <w:bCs/>
          <w:color w:val="000000"/>
          <w:vertAlign w:val="subscript"/>
        </w:rPr>
        <w:t>K</w:t>
      </w:r>
    </w:p>
    <w:p w14:paraId="41F4723F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y</w:t>
      </w:r>
      <w:r w:rsidRPr="006706E7">
        <w:rPr>
          <w:bCs/>
          <w:color w:val="000000"/>
          <w:vertAlign w:val="subscript"/>
        </w:rPr>
        <w:t>∞</w:t>
      </w:r>
      <w:r w:rsidRPr="006706E7">
        <w:rPr>
          <w:bCs/>
          <w:color w:val="000000"/>
        </w:rPr>
        <w:t xml:space="preserve"> = 1/</w:t>
      </w:r>
      <w:smartTag w:uri="isiresearchsoft-com/cwyw" w:element="citation">
        <w:r w:rsidRPr="006706E7">
          <w:rPr>
            <w:bCs/>
            <w:color w:val="000000"/>
          </w:rPr>
          <w:t>{1 + exp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="00A73A77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 xml:space="preserve"> </w:t>
        </w:r>
        <w:r w:rsidRPr="006706E7">
          <w:rPr>
            <w:bCs/>
            <w:color w:val="000000"/>
          </w:rPr>
          <w:t>-</w:t>
        </w:r>
        <w:r w:rsidR="00A73A77" w:rsidRPr="006706E7">
          <w:rPr>
            <w:bCs/>
            <w:color w:val="000000"/>
          </w:rPr>
          <w:t xml:space="preserve"> </w:t>
        </w:r>
        <w:r w:rsidRPr="006706E7">
          <w:rPr>
            <w:bCs/>
            <w:i/>
            <w:color w:val="000000"/>
          </w:rPr>
          <w:t>V</w:t>
        </w:r>
        <w:r w:rsidRPr="006706E7">
          <w:rPr>
            <w:bCs/>
            <w:color w:val="000000"/>
            <w:vertAlign w:val="subscript"/>
          </w:rPr>
          <w:t>I</w:t>
        </w:r>
        <w:r w:rsidR="00D5246A" w:rsidRPr="006706E7">
          <w:rPr>
            <w:bCs/>
            <w:color w:val="000000"/>
            <w:vertAlign w:val="subscript"/>
          </w:rPr>
          <w:t>f</w:t>
        </w:r>
        <w:r w:rsidRPr="006706E7">
          <w:rPr>
            <w:bCs/>
            <w:color w:val="000000"/>
            <w:vertAlign w:val="subscript"/>
          </w:rPr>
          <w:t>,1/2</w:t>
        </w:r>
        <w:r w:rsidR="00A73A77" w:rsidRPr="006706E7">
          <w:rPr>
            <w:bCs/>
            <w:color w:val="000000"/>
          </w:rPr>
          <w:t>)</w:t>
        </w:r>
        <w:r w:rsidR="001654B3" w:rsidRPr="006706E7">
          <w:rPr>
            <w:bCs/>
            <w:color w:val="000000"/>
          </w:rPr>
          <w:t xml:space="preserve"> </w:t>
        </w:r>
        <w:r w:rsidRPr="006706E7">
          <w:rPr>
            <w:bCs/>
            <w:color w:val="000000"/>
          </w:rPr>
          <w:t>/13.5]}</w:t>
        </w:r>
      </w:smartTag>
      <w:r w:rsidR="001654B3" w:rsidRPr="006706E7">
        <w:rPr>
          <w:bCs/>
          <w:color w:val="000000"/>
        </w:rPr>
        <w:t xml:space="preserve">  </w:t>
      </w:r>
    </w:p>
    <w:p w14:paraId="59CFC522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 xml:space="preserve">y </w:t>
      </w:r>
      <w:r w:rsidRPr="006706E7">
        <w:rPr>
          <w:bCs/>
          <w:color w:val="000000"/>
        </w:rPr>
        <w:t>= 0.7166529/</w:t>
      </w:r>
      <w:smartTag w:uri="isiresearchsoft-com/cwyw" w:element="citation">
        <w:r w:rsidRPr="006706E7">
          <w:rPr>
            <w:bCs/>
            <w:color w:val="000000"/>
          </w:rPr>
          <w:t>{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 386.9)/45.302] + exp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 xml:space="preserve"> - 73.08)/19.231]}</w:t>
        </w:r>
      </w:smartTag>
    </w:p>
    <w:p w14:paraId="12CA98EC" w14:textId="3F88BE83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  </w:t>
      </w:r>
      <w:r w:rsidRPr="006706E7">
        <w:rPr>
          <w:bCs/>
          <w:i/>
          <w:color w:val="000000"/>
        </w:rPr>
        <w:t>I</w:t>
      </w:r>
      <w:r w:rsidR="00D5246A" w:rsidRPr="006706E7">
        <w:rPr>
          <w:bCs/>
          <w:color w:val="000000"/>
          <w:vertAlign w:val="subscript"/>
        </w:rPr>
        <w:t>f</w:t>
      </w:r>
      <w:r w:rsidRPr="006706E7">
        <w:rPr>
          <w:bCs/>
          <w:color w:val="000000"/>
          <w:vertAlign w:val="subscript"/>
        </w:rPr>
        <w:t>Na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>∙0.3833 ∙</w:t>
      </w:r>
      <w:r w:rsidRPr="006706E7">
        <w:rPr>
          <w:bCs/>
          <w:i/>
          <w:color w:val="000000"/>
        </w:rPr>
        <w:t>g</w:t>
      </w:r>
      <w:r w:rsidR="00D5246A" w:rsidRPr="006706E7">
        <w:rPr>
          <w:bCs/>
          <w:color w:val="000000"/>
          <w:vertAlign w:val="subscript"/>
        </w:rPr>
        <w:t>If</w:t>
      </w:r>
      <w:r w:rsidRPr="006706E7">
        <w:rPr>
          <w:bCs/>
          <w:color w:val="000000"/>
        </w:rPr>
        <w:t xml:space="preserve"> ∙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Na</w:t>
      </w:r>
      <w:r w:rsidRPr="006706E7">
        <w:rPr>
          <w:bCs/>
          <w:color w:val="000000"/>
        </w:rPr>
        <w:t>)∙</w:t>
      </w:r>
      <w:r w:rsidRPr="006706E7">
        <w:rPr>
          <w:bCs/>
          <w:i/>
          <w:color w:val="000000"/>
        </w:rPr>
        <w:t>y</w:t>
      </w:r>
      <w:r w:rsidRPr="006706E7">
        <w:rPr>
          <w:bCs/>
          <w:color w:val="000000"/>
          <w:vertAlign w:val="superscript"/>
        </w:rPr>
        <w:t>2</w:t>
      </w:r>
    </w:p>
    <w:p w14:paraId="01595AF9" w14:textId="470B7302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I</w:t>
      </w:r>
      <w:r w:rsidR="00D5246A" w:rsidRPr="006706E7">
        <w:rPr>
          <w:bCs/>
          <w:color w:val="000000"/>
          <w:vertAlign w:val="subscript"/>
        </w:rPr>
        <w:t>f</w:t>
      </w:r>
      <w:r w:rsidRPr="006706E7">
        <w:rPr>
          <w:bCs/>
          <w:color w:val="000000"/>
          <w:vertAlign w:val="subscript"/>
        </w:rPr>
        <w:t xml:space="preserve">K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 xml:space="preserve">∙0.6167 ∙ </w:t>
      </w:r>
      <w:r w:rsidRPr="006706E7">
        <w:rPr>
          <w:bCs/>
          <w:i/>
          <w:color w:val="000000"/>
        </w:rPr>
        <w:t>g</w:t>
      </w:r>
      <w:r w:rsidR="00D5246A" w:rsidRPr="006706E7">
        <w:rPr>
          <w:bCs/>
          <w:color w:val="000000"/>
          <w:vertAlign w:val="subscript"/>
        </w:rPr>
        <w:t>If</w:t>
      </w:r>
      <w:r w:rsidRPr="006706E7">
        <w:rPr>
          <w:bCs/>
          <w:color w:val="000000"/>
        </w:rPr>
        <w:t xml:space="preserve"> ∙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- 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K</w:t>
      </w:r>
      <w:r w:rsidRPr="006706E7">
        <w:rPr>
          <w:bCs/>
          <w:color w:val="000000"/>
        </w:rPr>
        <w:t>)∙</w:t>
      </w:r>
      <w:r w:rsidRPr="006706E7">
        <w:rPr>
          <w:bCs/>
          <w:i/>
          <w:color w:val="000000"/>
        </w:rPr>
        <w:t>y</w:t>
      </w:r>
      <w:r w:rsidRPr="006706E7">
        <w:rPr>
          <w:bCs/>
          <w:color w:val="000000"/>
          <w:vertAlign w:val="superscript"/>
        </w:rPr>
        <w:t>2</w:t>
      </w:r>
    </w:p>
    <w:p w14:paraId="53706200" w14:textId="77777777" w:rsidR="008B52CF" w:rsidRDefault="008B52CF" w:rsidP="00283D07">
      <w:pPr>
        <w:autoSpaceDE w:val="0"/>
        <w:autoSpaceDN w:val="0"/>
        <w:adjustRightInd w:val="0"/>
        <w:rPr>
          <w:b/>
          <w:iCs/>
          <w:color w:val="000000"/>
          <w:lang w:eastAsia="ru-RU"/>
        </w:rPr>
      </w:pPr>
    </w:p>
    <w:p w14:paraId="1D0CFC74" w14:textId="4EC7C12E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/>
          <w:iCs/>
          <w:color w:val="000000"/>
          <w:lang w:eastAsia="ru-RU"/>
        </w:rPr>
        <w:t>Sustained inward current (</w:t>
      </w:r>
      <w:r w:rsidRPr="006706E7">
        <w:rPr>
          <w:b/>
          <w:i/>
          <w:iCs/>
          <w:color w:val="000000"/>
          <w:lang w:eastAsia="ru-RU"/>
        </w:rPr>
        <w:t>I</w:t>
      </w:r>
      <w:r w:rsidRPr="006706E7">
        <w:rPr>
          <w:b/>
          <w:iCs/>
          <w:color w:val="000000"/>
          <w:vertAlign w:val="subscript"/>
          <w:lang w:eastAsia="ru-RU"/>
        </w:rPr>
        <w:t>st</w:t>
      </w:r>
      <w:r w:rsidRPr="006706E7">
        <w:rPr>
          <w:b/>
          <w:iCs/>
          <w:color w:val="000000"/>
          <w:lang w:eastAsia="ru-RU"/>
        </w:rPr>
        <w:t>)</w:t>
      </w:r>
      <w:r w:rsidR="00072C91" w:rsidRPr="006706E7">
        <w:rPr>
          <w:b/>
          <w:iCs/>
          <w:color w:val="000000"/>
          <w:lang w:eastAsia="ru-RU"/>
        </w:rPr>
        <w:t>,</w:t>
      </w:r>
      <w:r w:rsidR="001303BC" w:rsidRPr="006706E7">
        <w:rPr>
          <w:b/>
          <w:iCs/>
          <w:color w:val="000000"/>
          <w:lang w:eastAsia="ru-RU"/>
        </w:rPr>
        <w:t xml:space="preserve"> </w:t>
      </w:r>
      <w:r w:rsidR="00072C91" w:rsidRPr="006706E7">
        <w:rPr>
          <w:iCs/>
          <w:color w:val="000000"/>
          <w:lang w:eastAsia="ru-RU"/>
        </w:rPr>
        <w:t>b</w:t>
      </w:r>
      <w:r w:rsidR="001303BC" w:rsidRPr="006706E7">
        <w:rPr>
          <w:iCs/>
          <w:color w:val="000000"/>
          <w:lang w:eastAsia="ru-RU"/>
        </w:rPr>
        <w:t xml:space="preserve">ased on </w:t>
      </w:r>
      <w:r w:rsidR="001303BC" w:rsidRPr="006706E7">
        <w:rPr>
          <w:rFonts w:eastAsia="MS Mincho"/>
          <w:iCs/>
          <w:lang w:eastAsia="ja-JP"/>
        </w:rPr>
        <w:t>formulations of Shiniga</w:t>
      </w:r>
      <w:r w:rsidR="001A0214" w:rsidRPr="006706E7">
        <w:rPr>
          <w:rFonts w:eastAsia="MS Mincho"/>
          <w:iCs/>
          <w:lang w:eastAsia="ja-JP"/>
        </w:rPr>
        <w:t>w</w:t>
      </w:r>
      <w:r w:rsidR="001303BC" w:rsidRPr="006706E7">
        <w:rPr>
          <w:rFonts w:eastAsia="MS Mincho"/>
          <w:iCs/>
          <w:lang w:eastAsia="ja-JP"/>
        </w:rPr>
        <w:t xml:space="preserve">a et al. </w:t>
      </w:r>
      <w:r w:rsidR="004A7752">
        <w:rPr>
          <w:rFonts w:eastAsia="MS Mincho"/>
          <w:iCs/>
          <w:lang w:eastAsia="ja-JP"/>
        </w:rPr>
        <w:fldChar w:fldCharType="begin">
          <w:fldData xml:space="preserve">PEVuZE5vdGU+PENpdGU+PEF1dGhvcj5TaGluYWdhd2E8L0F1dGhvcj48WWVhcj4yMDAwPC9ZZWFy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</w:fldData>
        </w:fldChar>
      </w:r>
      <w:r w:rsidR="004A7752">
        <w:rPr>
          <w:rFonts w:eastAsia="MS Mincho"/>
          <w:iCs/>
          <w:lang w:eastAsia="ja-JP"/>
        </w:rPr>
        <w:instrText xml:space="preserve"> ADDIN EN.CITE </w:instrText>
      </w:r>
      <w:r w:rsidR="004A7752">
        <w:rPr>
          <w:rFonts w:eastAsia="MS Mincho"/>
          <w:iCs/>
          <w:lang w:eastAsia="ja-JP"/>
        </w:rPr>
        <w:fldChar w:fldCharType="begin">
          <w:fldData xml:space="preserve">PEVuZE5vdGU+PENpdGU+PEF1dGhvcj5TaGluYWdhd2E8L0F1dGhvcj48WWVhcj4yMDAwPC9ZZWFy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</w:fldData>
        </w:fldChar>
      </w:r>
      <w:r w:rsidR="004A7752">
        <w:rPr>
          <w:rFonts w:eastAsia="MS Mincho"/>
          <w:iCs/>
          <w:lang w:eastAsia="ja-JP"/>
        </w:rPr>
        <w:instrText xml:space="preserve"> ADDIN EN.CITE.DATA </w:instrText>
      </w:r>
      <w:r w:rsidR="004A7752">
        <w:rPr>
          <w:rFonts w:eastAsia="MS Mincho"/>
          <w:iCs/>
          <w:lang w:eastAsia="ja-JP"/>
        </w:rPr>
      </w:r>
      <w:r w:rsidR="004A7752">
        <w:rPr>
          <w:rFonts w:eastAsia="MS Mincho"/>
          <w:iCs/>
          <w:lang w:eastAsia="ja-JP"/>
        </w:rPr>
        <w:fldChar w:fldCharType="end"/>
      </w:r>
      <w:r w:rsidR="004A7752">
        <w:rPr>
          <w:rFonts w:eastAsia="MS Mincho"/>
          <w:iCs/>
          <w:lang w:eastAsia="ja-JP"/>
        </w:rPr>
      </w:r>
      <w:r w:rsidR="004A7752">
        <w:rPr>
          <w:rFonts w:eastAsia="MS Mincho"/>
          <w:iCs/>
          <w:lang w:eastAsia="ja-JP"/>
        </w:rPr>
        <w:fldChar w:fldCharType="separate"/>
      </w:r>
      <w:r w:rsidR="004A7752">
        <w:rPr>
          <w:rFonts w:eastAsia="MS Mincho"/>
          <w:iCs/>
          <w:noProof/>
          <w:lang w:eastAsia="ja-JP"/>
        </w:rPr>
        <w:t>(Shinagawa et al., 2000)</w:t>
      </w:r>
      <w:r w:rsidR="004A7752">
        <w:rPr>
          <w:rFonts w:eastAsia="MS Mincho"/>
          <w:iCs/>
          <w:lang w:eastAsia="ja-JP"/>
        </w:rPr>
        <w:fldChar w:fldCharType="end"/>
      </w:r>
      <w:r w:rsidR="001303BC" w:rsidRPr="006706E7">
        <w:rPr>
          <w:rFonts w:eastAsia="MS Mincho"/>
          <w:iCs/>
          <w:lang w:eastAsia="ja-JP"/>
        </w:rPr>
        <w:t xml:space="preserve"> which were adopted for rabbit SANC by </w:t>
      </w:r>
      <w:r w:rsidR="001303BC" w:rsidRPr="006706E7">
        <w:rPr>
          <w:rFonts w:eastAsia="MS Mincho"/>
          <w:bCs/>
          <w:color w:val="000000"/>
          <w:szCs w:val="18"/>
        </w:rPr>
        <w:t xml:space="preserve">Kurata et al. </w: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 </w:instrTex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.DATA </w:instrText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end"/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Kurata et al., 2002)</w:t>
      </w:r>
      <w:r w:rsidR="004A7752">
        <w:rPr>
          <w:bCs/>
          <w:color w:val="000000"/>
        </w:rPr>
        <w:fldChar w:fldCharType="end"/>
      </w:r>
      <w:r w:rsidR="001303BC" w:rsidRPr="006706E7">
        <w:rPr>
          <w:bCs/>
          <w:color w:val="000000"/>
        </w:rPr>
        <w:t>.</w:t>
      </w:r>
    </w:p>
    <w:p w14:paraId="163D9E19" w14:textId="06AFFD43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st</w:t>
      </w:r>
      <w:r w:rsidRPr="006706E7">
        <w:rPr>
          <w:bCs/>
          <w:color w:val="000000"/>
        </w:rPr>
        <w:t xml:space="preserve">  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 xml:space="preserve">st </w:t>
      </w:r>
      <w:r w:rsidRPr="006706E7">
        <w:rPr>
          <w:bCs/>
          <w:color w:val="000000"/>
        </w:rPr>
        <w:t>∙ 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st</w:t>
      </w:r>
      <w:r w:rsidRPr="006706E7">
        <w:rPr>
          <w:bCs/>
          <w:color w:val="000000"/>
        </w:rPr>
        <w:t xml:space="preserve">)∙ </w:t>
      </w:r>
      <w:r w:rsidRPr="006706E7">
        <w:rPr>
          <w:bCs/>
          <w:i/>
          <w:color w:val="000000"/>
        </w:rPr>
        <w:t>q</w:t>
      </w:r>
      <w:r w:rsidRPr="006706E7">
        <w:rPr>
          <w:bCs/>
          <w:color w:val="000000"/>
          <w:vertAlign w:val="subscript"/>
        </w:rPr>
        <w:t>a</w:t>
      </w:r>
      <w:r w:rsidRPr="006706E7">
        <w:rPr>
          <w:bCs/>
          <w:color w:val="000000"/>
        </w:rPr>
        <w:t xml:space="preserve">∙ </w:t>
      </w:r>
      <w:r w:rsidRPr="006706E7">
        <w:rPr>
          <w:bCs/>
          <w:i/>
          <w:color w:val="000000"/>
        </w:rPr>
        <w:t>q</w:t>
      </w:r>
      <w:r w:rsidRPr="006706E7">
        <w:rPr>
          <w:bCs/>
          <w:color w:val="000000"/>
          <w:vertAlign w:val="subscript"/>
        </w:rPr>
        <w:t>i</w:t>
      </w:r>
    </w:p>
    <w:p w14:paraId="54E6E226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q</w:t>
      </w:r>
      <w:r w:rsidRPr="006706E7">
        <w:rPr>
          <w:bCs/>
          <w:color w:val="000000"/>
          <w:vertAlign w:val="subscript"/>
        </w:rPr>
        <w:t xml:space="preserve">a,∞ </w:t>
      </w:r>
      <w:r w:rsidRPr="006706E7">
        <w:rPr>
          <w:bCs/>
          <w:color w:val="000000"/>
        </w:rPr>
        <w:t>=1/</w:t>
      </w:r>
      <w:smartTag w:uri="isiresearchsoft-com/cwyw" w:element="citation">
        <w:r w:rsidRPr="006706E7">
          <w:rPr>
            <w:bCs/>
            <w:color w:val="000000"/>
          </w:rPr>
          <w:t>{1 + 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 xml:space="preserve"> + 57)/5]}</w:t>
        </w:r>
      </w:smartTag>
    </w:p>
    <w:p w14:paraId="387EA711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 xml:space="preserve">qa </w:t>
      </w:r>
      <w:r w:rsidRPr="006706E7">
        <w:rPr>
          <w:bCs/>
          <w:color w:val="000000"/>
        </w:rPr>
        <w:t>=1/</w:t>
      </w:r>
      <w:smartTag w:uri="isiresearchsoft-com/cwyw" w:element="citation">
        <w:r w:rsidRPr="006706E7">
          <w:rPr>
            <w:bCs/>
            <w:color w:val="000000"/>
          </w:rPr>
          <w:t>{0.15 ∙ exp(-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/11) + 0.2 ∙ exp(-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/700)}</w:t>
        </w:r>
      </w:smartTag>
    </w:p>
    <w:p w14:paraId="6DDC1A2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>qa</w:t>
      </w:r>
      <w:r w:rsidRPr="006706E7">
        <w:rPr>
          <w:bCs/>
          <w:color w:val="000000"/>
        </w:rPr>
        <w:t xml:space="preserve"> =1/</w:t>
      </w:r>
      <w:smartTag w:uri="isiresearchsoft-com/cwyw" w:element="citation">
        <w:r w:rsidRPr="006706E7">
          <w:rPr>
            <w:bCs/>
            <w:color w:val="000000"/>
          </w:rPr>
          <w:t>{16 ∙ exp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/8) + 15 ∙ exp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/50)}</w:t>
        </w:r>
      </w:smartTag>
    </w:p>
    <w:p w14:paraId="2FE44859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 xml:space="preserve">qa </w:t>
      </w:r>
      <w:r w:rsidRPr="006706E7">
        <w:rPr>
          <w:bCs/>
          <w:color w:val="000000"/>
        </w:rPr>
        <w:t>=1/(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 xml:space="preserve">qa 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>qa</w:t>
      </w:r>
      <w:r w:rsidRPr="006706E7">
        <w:rPr>
          <w:bCs/>
          <w:color w:val="000000"/>
        </w:rPr>
        <w:t>)</w:t>
      </w:r>
    </w:p>
    <w:p w14:paraId="63B853AC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 xml:space="preserve">qi </w:t>
      </w:r>
      <w:r w:rsidRPr="006706E7">
        <w:rPr>
          <w:bCs/>
          <w:color w:val="000000"/>
        </w:rPr>
        <w:t>=1/</w:t>
      </w:r>
      <w:smartTag w:uri="isiresearchsoft-com/cwyw" w:element="citation">
        <w:r w:rsidRPr="006706E7">
          <w:rPr>
            <w:bCs/>
            <w:color w:val="000000"/>
          </w:rPr>
          <w:t>{3100 ∙ exp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/13) + 700 ∙exp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/70)}</w:t>
        </w:r>
      </w:smartTag>
    </w:p>
    <w:p w14:paraId="316EE96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 xml:space="preserve">qi </w:t>
      </w:r>
      <w:r w:rsidRPr="006706E7">
        <w:rPr>
          <w:bCs/>
          <w:color w:val="000000"/>
        </w:rPr>
        <w:t>=1/</w:t>
      </w:r>
      <w:smartTag w:uri="isiresearchsoft-com/cwyw" w:element="citation">
        <w:r w:rsidRPr="006706E7">
          <w:rPr>
            <w:bCs/>
            <w:color w:val="000000"/>
          </w:rPr>
          <w:t>{95∙ exp(-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/10) + 50 ∙exp(-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/700)}</w:t>
        </w:r>
      </w:smartTag>
      <w:r w:rsidRPr="006706E7">
        <w:rPr>
          <w:bCs/>
          <w:color w:val="000000"/>
        </w:rPr>
        <w:t xml:space="preserve"> + 0.000229/[1 + exp(-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>/5)]</w:t>
      </w:r>
    </w:p>
    <w:p w14:paraId="06FD71FC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 xml:space="preserve">qi </w:t>
      </w:r>
      <w:r w:rsidRPr="006706E7">
        <w:rPr>
          <w:bCs/>
          <w:color w:val="000000"/>
        </w:rPr>
        <w:t>=6.65/(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 xml:space="preserve">qi 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>qi</w:t>
      </w:r>
      <w:r w:rsidRPr="006706E7">
        <w:rPr>
          <w:bCs/>
          <w:color w:val="000000"/>
        </w:rPr>
        <w:t>)</w:t>
      </w:r>
    </w:p>
    <w:p w14:paraId="440A884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q</w:t>
      </w:r>
      <w:r w:rsidRPr="006706E7">
        <w:rPr>
          <w:bCs/>
          <w:color w:val="000000"/>
          <w:vertAlign w:val="subscript"/>
        </w:rPr>
        <w:t>i,∞</w:t>
      </w:r>
      <w:r w:rsidRPr="006706E7">
        <w:rPr>
          <w:bCs/>
          <w:color w:val="000000"/>
        </w:rPr>
        <w:t xml:space="preserve"> =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 xml:space="preserve">qi </w:t>
      </w:r>
      <w:r w:rsidRPr="006706E7">
        <w:rPr>
          <w:bCs/>
          <w:color w:val="000000"/>
        </w:rPr>
        <w:t xml:space="preserve"> /(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 xml:space="preserve">qi 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>qi</w:t>
      </w:r>
      <w:r w:rsidRPr="006706E7">
        <w:rPr>
          <w:bCs/>
          <w:color w:val="000000"/>
        </w:rPr>
        <w:t>)</w:t>
      </w:r>
    </w:p>
    <w:p w14:paraId="631B847A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</w:p>
    <w:p w14:paraId="31B6375B" w14:textId="77777777" w:rsidR="00283D07" w:rsidRPr="006706E7" w:rsidRDefault="00283D07" w:rsidP="00283D07">
      <w:pPr>
        <w:autoSpaceDE w:val="0"/>
        <w:autoSpaceDN w:val="0"/>
        <w:adjustRightInd w:val="0"/>
        <w:rPr>
          <w:b/>
          <w:color w:val="000000"/>
          <w:lang w:eastAsia="ru-RU"/>
        </w:rPr>
      </w:pPr>
      <w:r w:rsidRPr="006706E7">
        <w:rPr>
          <w:b/>
          <w:iCs/>
          <w:color w:val="000000"/>
          <w:lang w:eastAsia="ru-RU"/>
        </w:rPr>
        <w:t>Na</w:t>
      </w:r>
      <w:r w:rsidRPr="006706E7">
        <w:rPr>
          <w:b/>
          <w:iCs/>
          <w:color w:val="000000"/>
          <w:vertAlign w:val="superscript"/>
          <w:lang w:eastAsia="ru-RU"/>
        </w:rPr>
        <w:t>+</w:t>
      </w:r>
      <w:r w:rsidRPr="006706E7">
        <w:rPr>
          <w:b/>
          <w:iCs/>
          <w:color w:val="000000"/>
          <w:lang w:eastAsia="ru-RU"/>
        </w:rPr>
        <w:t>-dependent background current (</w:t>
      </w:r>
      <w:r w:rsidRPr="006706E7">
        <w:rPr>
          <w:b/>
          <w:i/>
          <w:iCs/>
          <w:color w:val="000000"/>
          <w:lang w:eastAsia="ru-RU"/>
        </w:rPr>
        <w:t>I</w:t>
      </w:r>
      <w:r w:rsidRPr="006706E7">
        <w:rPr>
          <w:b/>
          <w:iCs/>
          <w:color w:val="000000"/>
          <w:vertAlign w:val="subscript"/>
          <w:lang w:eastAsia="ru-RU"/>
        </w:rPr>
        <w:t>bNa</w:t>
      </w:r>
      <w:r w:rsidRPr="006706E7">
        <w:rPr>
          <w:b/>
          <w:iCs/>
          <w:color w:val="000000"/>
          <w:lang w:eastAsia="ru-RU"/>
        </w:rPr>
        <w:t>)</w:t>
      </w:r>
    </w:p>
    <w:p w14:paraId="36765B4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lang w:val="pt-BR"/>
        </w:rPr>
      </w:pPr>
      <w:r w:rsidRPr="006706E7">
        <w:rPr>
          <w:bCs/>
          <w:i/>
          <w:color w:val="000000"/>
          <w:lang w:val="pt-BR"/>
        </w:rPr>
        <w:t>I</w:t>
      </w:r>
      <w:r w:rsidRPr="006706E7">
        <w:rPr>
          <w:bCs/>
          <w:color w:val="000000"/>
          <w:vertAlign w:val="subscript"/>
          <w:lang w:val="pt-BR"/>
        </w:rPr>
        <w:t xml:space="preserve">b,Na </w:t>
      </w:r>
      <w:r w:rsidRPr="006706E7">
        <w:rPr>
          <w:bCs/>
          <w:color w:val="000000"/>
          <w:lang w:val="pt-BR"/>
        </w:rPr>
        <w:t>=</w:t>
      </w:r>
      <w:r w:rsidRPr="006706E7">
        <w:rPr>
          <w:bCs/>
          <w:i/>
          <w:color w:val="000000"/>
          <w:lang w:val="pt-BR"/>
        </w:rPr>
        <w:t>C</w:t>
      </w:r>
      <w:r w:rsidRPr="006706E7">
        <w:rPr>
          <w:bCs/>
          <w:color w:val="000000"/>
          <w:vertAlign w:val="subscript"/>
          <w:lang w:val="pt-BR"/>
        </w:rPr>
        <w:t>m</w:t>
      </w:r>
      <w:r w:rsidRPr="006706E7">
        <w:rPr>
          <w:bCs/>
          <w:color w:val="000000"/>
          <w:lang w:val="pt-BR"/>
        </w:rPr>
        <w:t>∙</w:t>
      </w:r>
      <w:r w:rsidRPr="006706E7">
        <w:rPr>
          <w:bCs/>
          <w:i/>
          <w:color w:val="000000"/>
          <w:lang w:val="pt-BR"/>
        </w:rPr>
        <w:t>g</w:t>
      </w:r>
      <w:r w:rsidRPr="006706E7">
        <w:rPr>
          <w:bCs/>
          <w:color w:val="000000"/>
          <w:vertAlign w:val="subscript"/>
          <w:lang w:val="pt-BR"/>
        </w:rPr>
        <w:t>bNa</w:t>
      </w:r>
      <w:r w:rsidRPr="006706E7">
        <w:rPr>
          <w:bCs/>
          <w:color w:val="000000"/>
          <w:lang w:val="pt-BR"/>
        </w:rPr>
        <w:t>∙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pt-BR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pt-BR" w:eastAsia="ja-JP"/>
        </w:rPr>
        <w:t>m</w:t>
      </w:r>
      <w:r w:rsidRPr="006706E7">
        <w:rPr>
          <w:bCs/>
          <w:color w:val="000000"/>
          <w:lang w:val="pt-BR"/>
        </w:rPr>
        <w:t xml:space="preserve"> - </w:t>
      </w: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>Na</w:t>
      </w:r>
      <w:r w:rsidRPr="006706E7">
        <w:rPr>
          <w:bCs/>
          <w:color w:val="000000"/>
          <w:lang w:val="pt-BR"/>
        </w:rPr>
        <w:t>)</w:t>
      </w:r>
    </w:p>
    <w:p w14:paraId="759875A0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lang w:val="pt-BR"/>
        </w:rPr>
      </w:pPr>
    </w:p>
    <w:p w14:paraId="74E57C39" w14:textId="1098A6FA" w:rsidR="00283D07" w:rsidRPr="006706E7" w:rsidRDefault="00283D07" w:rsidP="00283D07">
      <w:pPr>
        <w:autoSpaceDE w:val="0"/>
        <w:autoSpaceDN w:val="0"/>
        <w:adjustRightInd w:val="0"/>
        <w:rPr>
          <w:rFonts w:eastAsia="MS Mincho"/>
          <w:lang w:eastAsia="ja-JP"/>
        </w:rPr>
      </w:pPr>
      <w:r w:rsidRPr="006706E7">
        <w:rPr>
          <w:b/>
          <w:iCs/>
          <w:color w:val="000000"/>
          <w:lang w:eastAsia="ru-RU"/>
        </w:rPr>
        <w:t>Na</w:t>
      </w:r>
      <w:r w:rsidRPr="006706E7">
        <w:rPr>
          <w:b/>
          <w:iCs/>
          <w:color w:val="000000"/>
          <w:vertAlign w:val="superscript"/>
          <w:lang w:eastAsia="ru-RU"/>
        </w:rPr>
        <w:t>+</w:t>
      </w:r>
      <w:r w:rsidRPr="006706E7">
        <w:rPr>
          <w:b/>
          <w:iCs/>
          <w:color w:val="000000"/>
          <w:lang w:eastAsia="ru-RU"/>
        </w:rPr>
        <w:t>-K</w:t>
      </w:r>
      <w:r w:rsidRPr="006706E7">
        <w:rPr>
          <w:b/>
          <w:iCs/>
          <w:color w:val="000000"/>
          <w:vertAlign w:val="superscript"/>
          <w:lang w:eastAsia="ru-RU"/>
        </w:rPr>
        <w:t>+</w:t>
      </w:r>
      <w:r w:rsidRPr="006706E7">
        <w:rPr>
          <w:b/>
          <w:color w:val="000000"/>
          <w:lang w:eastAsia="ru-RU"/>
        </w:rPr>
        <w:t xml:space="preserve"> </w:t>
      </w:r>
      <w:r w:rsidRPr="006706E7">
        <w:rPr>
          <w:b/>
          <w:iCs/>
          <w:color w:val="000000"/>
          <w:lang w:eastAsia="ru-RU"/>
        </w:rPr>
        <w:t>pump current (</w:t>
      </w:r>
      <w:r w:rsidRPr="006706E7">
        <w:rPr>
          <w:b/>
          <w:i/>
          <w:iCs/>
          <w:color w:val="000000"/>
          <w:lang w:eastAsia="ru-RU"/>
        </w:rPr>
        <w:t>I</w:t>
      </w:r>
      <w:r w:rsidRPr="006706E7">
        <w:rPr>
          <w:b/>
          <w:iCs/>
          <w:color w:val="000000"/>
          <w:vertAlign w:val="subscript"/>
          <w:lang w:eastAsia="ru-RU"/>
        </w:rPr>
        <w:t>NaK</w:t>
      </w:r>
      <w:r w:rsidRPr="006706E7">
        <w:rPr>
          <w:b/>
          <w:iCs/>
          <w:color w:val="000000"/>
          <w:lang w:eastAsia="ru-RU"/>
        </w:rPr>
        <w:t>)</w:t>
      </w:r>
      <w:r w:rsidR="00072C91" w:rsidRPr="006706E7">
        <w:rPr>
          <w:b/>
          <w:iCs/>
          <w:color w:val="000000"/>
          <w:lang w:eastAsia="ru-RU"/>
        </w:rPr>
        <w:t xml:space="preserve">, </w:t>
      </w:r>
      <w:r w:rsidR="00072C91" w:rsidRPr="006706E7">
        <w:rPr>
          <w:iCs/>
          <w:color w:val="000000"/>
          <w:lang w:eastAsia="ru-RU"/>
        </w:rPr>
        <w:t>b</w:t>
      </w:r>
      <w:r w:rsidR="001303BC" w:rsidRPr="006706E7">
        <w:rPr>
          <w:iCs/>
          <w:color w:val="000000"/>
          <w:lang w:eastAsia="ru-RU"/>
        </w:rPr>
        <w:t xml:space="preserve">ased on </w:t>
      </w:r>
      <w:r w:rsidR="001303BC" w:rsidRPr="006706E7">
        <w:rPr>
          <w:rFonts w:eastAsia="MS Mincho"/>
          <w:color w:val="000000"/>
          <w:lang w:eastAsia="ja-JP"/>
        </w:rPr>
        <w:t xml:space="preserve">formulations </w:t>
      </w:r>
      <w:r w:rsidR="00C20F14" w:rsidRPr="006706E7">
        <w:rPr>
          <w:rFonts w:eastAsia="MS Mincho"/>
          <w:color w:val="000000"/>
          <w:lang w:eastAsia="ja-JP"/>
        </w:rPr>
        <w:t xml:space="preserve">on </w:t>
      </w:r>
      <w:r w:rsidR="001303BC" w:rsidRPr="006706E7">
        <w:rPr>
          <w:rFonts w:eastAsia="MS Mincho"/>
          <w:color w:val="000000"/>
          <w:lang w:eastAsia="ja-JP"/>
        </w:rPr>
        <w:t xml:space="preserve">Kurata et al. </w:t>
      </w:r>
      <w:r w:rsidR="004A7752">
        <w:rPr>
          <w:rFonts w:eastAsia="MS Mincho"/>
          <w:color w:val="000000"/>
          <w:lang w:eastAsia="ja-JP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rFonts w:eastAsia="MS Mincho"/>
          <w:color w:val="000000"/>
          <w:lang w:eastAsia="ja-JP"/>
        </w:rPr>
        <w:instrText xml:space="preserve"> ADDIN EN.CITE </w:instrText>
      </w:r>
      <w:r w:rsidR="004A7752">
        <w:rPr>
          <w:rFonts w:eastAsia="MS Mincho"/>
          <w:color w:val="000000"/>
          <w:lang w:eastAsia="ja-JP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rFonts w:eastAsia="MS Mincho"/>
          <w:color w:val="000000"/>
          <w:lang w:eastAsia="ja-JP"/>
        </w:rPr>
        <w:instrText xml:space="preserve"> ADDIN EN.CITE.DATA </w:instrText>
      </w:r>
      <w:r w:rsidR="004A7752">
        <w:rPr>
          <w:rFonts w:eastAsia="MS Mincho"/>
          <w:color w:val="000000"/>
          <w:lang w:eastAsia="ja-JP"/>
        </w:rPr>
      </w:r>
      <w:r w:rsidR="004A7752">
        <w:rPr>
          <w:rFonts w:eastAsia="MS Mincho"/>
          <w:color w:val="000000"/>
          <w:lang w:eastAsia="ja-JP"/>
        </w:rPr>
        <w:fldChar w:fldCharType="end"/>
      </w:r>
      <w:r w:rsidR="004A7752">
        <w:rPr>
          <w:rFonts w:eastAsia="MS Mincho"/>
          <w:color w:val="000000"/>
          <w:lang w:eastAsia="ja-JP"/>
        </w:rPr>
      </w:r>
      <w:r w:rsidR="004A7752">
        <w:rPr>
          <w:rFonts w:eastAsia="MS Mincho"/>
          <w:color w:val="000000"/>
          <w:lang w:eastAsia="ja-JP"/>
        </w:rPr>
        <w:fldChar w:fldCharType="separate"/>
      </w:r>
      <w:r w:rsidR="004A7752">
        <w:rPr>
          <w:rFonts w:eastAsia="MS Mincho"/>
          <w:noProof/>
          <w:color w:val="000000"/>
          <w:lang w:eastAsia="ja-JP"/>
        </w:rPr>
        <w:t>(Kurata et al., 2002)</w:t>
      </w:r>
      <w:r w:rsidR="004A7752">
        <w:rPr>
          <w:rFonts w:eastAsia="MS Mincho"/>
          <w:color w:val="000000"/>
          <w:lang w:eastAsia="ja-JP"/>
        </w:rPr>
        <w:fldChar w:fldCharType="end"/>
      </w:r>
      <w:r w:rsidR="001303BC" w:rsidRPr="006706E7">
        <w:rPr>
          <w:rFonts w:eastAsia="MS Mincho"/>
          <w:color w:val="000000"/>
          <w:lang w:eastAsia="ja-JP"/>
        </w:rPr>
        <w:t xml:space="preserve">, which were in turn based </w:t>
      </w:r>
      <w:r w:rsidR="001303BC" w:rsidRPr="006706E7">
        <w:rPr>
          <w:rFonts w:eastAsia="MS Mincho"/>
          <w:lang w:eastAsia="ja-JP"/>
        </w:rPr>
        <w:t xml:space="preserve">on the experimental work of Sakai et al. </w:t>
      </w:r>
      <w:r w:rsidR="004A7752">
        <w:rPr>
          <w:rFonts w:eastAsia="MS Mincho"/>
          <w:lang w:eastAsia="ja-JP"/>
        </w:rPr>
        <w:fldChar w:fldCharType="begin"/>
      </w:r>
      <w:r w:rsidR="004A7752">
        <w:rPr>
          <w:rFonts w:eastAsia="MS Mincho"/>
          <w:lang w:eastAsia="ja-JP"/>
        </w:rPr>
        <w:instrText xml:space="preserve"> ADDIN EN.CITE &lt;EndNote&gt;&lt;Cite&gt;&lt;Author&gt;Sakai&lt;/Author&gt;&lt;Year&gt;1996&lt;/Year&gt;&lt;RecNum&gt;260&lt;/RecNum&gt;&lt;DisplayText&gt;(Sakai et al., 1996)&lt;/DisplayText&gt;&lt;record&gt;&lt;rec-number&gt;260&lt;/rec-number&gt;&lt;foreign-keys&gt;&lt;key app="EN" db-id="avtw5z0z8zxstiez2sopfx5cwr5ttddaxxsz" timestamp="0"&gt;260&lt;/key&gt;&lt;/foreign-keys&gt;&lt;ref-type name="Journal Article"&gt;17&lt;/ref-type&gt;&lt;contributors&gt;&lt;authors&gt;&lt;author&gt;Sakai, R.&lt;/author&gt;&lt;author&gt;Hagiwara, N.&lt;/author&gt;&lt;author&gt;Matsuda, N.&lt;/author&gt;&lt;author&gt;Kassanuki, H.&lt;/author&gt;&lt;author&gt;Hosoda, S.&lt;/author&gt;&lt;/authors&gt;&lt;/contributors&gt;&lt;auth-address&gt;Heart Institute of Japan, Tokyo Women&amp;apos;s Medical College, Shinjuku-ku.&lt;/auth-address&gt;&lt;titles&gt;&lt;title&gt;Sodium--potassium pump current in rabbit sino-atrial node cells&lt;/title&gt;&lt;secondary-title&gt;J Physiol&lt;/secondary-title&gt;&lt;/titles&gt;&lt;pages&gt;51-62&lt;/pages&gt;&lt;volume&gt;490 (Pt 1)&lt;/volume&gt;&lt;keywords&gt;&lt;keyword&gt;Animals&lt;/keyword&gt;&lt;keyword&gt;Cations/pharmacology&lt;/keyword&gt;&lt;keyword&gt;Na(+)-K(+)-Exchanging ATPase/drug effects/*physiology&lt;/keyword&gt;&lt;keyword&gt;Patch-Clamp Techniques&lt;/keyword&gt;&lt;keyword&gt;Rabbits&lt;/keyword&gt;&lt;keyword&gt;Sinoatrial Node/*physiology&lt;/keyword&gt;&lt;keyword&gt;Sodium/pharmacology&lt;/keyword&gt;&lt;/keywords&gt;&lt;dates&gt;&lt;year&gt;1996&lt;/year&gt;&lt;pub-dates&gt;&lt;date&gt;Jan 1&lt;/date&gt;&lt;/pub-dates&gt;&lt;/dates&gt;&lt;accession-num&gt;8745278&lt;/accession-num&gt;&lt;urls&gt;&lt;related-urls&gt;&lt;url&gt;http://www.ncbi.nlm.nih.gov/entrez/query.fcgi?cmd=Retrieve&amp;amp;db=PubMed&amp;amp;dopt=Citation&amp;amp;list_uids=8745278 &lt;/url&gt;&lt;/related-urls&gt;&lt;/urls&gt;&lt;/record&gt;&lt;/Cite&gt;&lt;/EndNote&gt;</w:instrText>
      </w:r>
      <w:r w:rsidR="004A7752">
        <w:rPr>
          <w:rFonts w:eastAsia="MS Mincho"/>
          <w:lang w:eastAsia="ja-JP"/>
        </w:rPr>
        <w:fldChar w:fldCharType="separate"/>
      </w:r>
      <w:r w:rsidR="004A7752">
        <w:rPr>
          <w:rFonts w:eastAsia="MS Mincho"/>
          <w:noProof/>
          <w:lang w:eastAsia="ja-JP"/>
        </w:rPr>
        <w:t>(Sakai et al., 1996)</w:t>
      </w:r>
      <w:r w:rsidR="004A7752">
        <w:rPr>
          <w:rFonts w:eastAsia="MS Mincho"/>
          <w:lang w:eastAsia="ja-JP"/>
        </w:rPr>
        <w:fldChar w:fldCharType="end"/>
      </w:r>
      <w:r w:rsidR="001303BC" w:rsidRPr="006706E7">
        <w:rPr>
          <w:rFonts w:eastAsia="MS Mincho"/>
          <w:lang w:eastAsia="ja-JP"/>
        </w:rPr>
        <w:t xml:space="preserve"> for rabbit SANC</w:t>
      </w:r>
      <w:r w:rsidR="00C20F14" w:rsidRPr="006706E7">
        <w:rPr>
          <w:rFonts w:eastAsia="MS Mincho"/>
          <w:lang w:eastAsia="ja-JP"/>
        </w:rPr>
        <w:t>.</w:t>
      </w:r>
    </w:p>
    <w:p w14:paraId="22DB95B6" w14:textId="77777777" w:rsidR="001303BC" w:rsidRPr="006706E7" w:rsidRDefault="001303BC" w:rsidP="00283D07">
      <w:pPr>
        <w:autoSpaceDE w:val="0"/>
        <w:autoSpaceDN w:val="0"/>
        <w:adjustRightInd w:val="0"/>
        <w:rPr>
          <w:iCs/>
          <w:color w:val="000000"/>
          <w:lang w:eastAsia="ru-RU"/>
        </w:rPr>
      </w:pPr>
    </w:p>
    <w:p w14:paraId="5D0B3C76" w14:textId="77E9E94B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vertAlign w:val="superscript"/>
        </w:rPr>
      </w:pPr>
      <w:r w:rsidRPr="006706E7">
        <w:rPr>
          <w:i/>
          <w:iCs/>
          <w:color w:val="000000"/>
          <w:lang w:eastAsia="ru-RU"/>
        </w:rPr>
        <w:t>I</w:t>
      </w:r>
      <w:r w:rsidRPr="006706E7">
        <w:rPr>
          <w:iCs/>
          <w:color w:val="000000"/>
          <w:vertAlign w:val="subscript"/>
          <w:lang w:eastAsia="ru-RU"/>
        </w:rPr>
        <w:t>NaK</w:t>
      </w:r>
      <w:r w:rsidRPr="006706E7">
        <w:rPr>
          <w:b/>
          <w:iCs/>
          <w:color w:val="000000"/>
          <w:vertAlign w:val="subscript"/>
          <w:lang w:eastAsia="ru-RU"/>
        </w:rPr>
        <w:t xml:space="preserve">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 xml:space="preserve">m 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 xml:space="preserve">NaK </w:t>
      </w:r>
      <w:r w:rsidRPr="006706E7">
        <w:rPr>
          <w:bCs/>
          <w:color w:val="000000"/>
        </w:rPr>
        <w:t>∙</w:t>
      </w:r>
      <w:smartTag w:uri="isiresearchsoft-com/cwyw" w:element="citation">
        <w:r w:rsidRPr="006706E7">
          <w:rPr>
            <w:bCs/>
            <w:color w:val="000000"/>
          </w:rPr>
          <w:t>{1+(K</w:t>
        </w:r>
        <w:r w:rsidRPr="006706E7">
          <w:rPr>
            <w:bCs/>
            <w:color w:val="000000"/>
            <w:vertAlign w:val="subscript"/>
          </w:rPr>
          <w:t>mKp</w:t>
        </w:r>
        <w:r w:rsidRPr="006706E7">
          <w:rPr>
            <w:bCs/>
            <w:color w:val="000000"/>
          </w:rPr>
          <w:t>/K</w:t>
        </w:r>
        <w:r w:rsidRPr="006706E7">
          <w:rPr>
            <w:bCs/>
            <w:color w:val="000000"/>
            <w:vertAlign w:val="subscript"/>
          </w:rPr>
          <w:t>o</w:t>
        </w:r>
        <w:r w:rsidRPr="006706E7">
          <w:rPr>
            <w:bCs/>
            <w:color w:val="000000"/>
          </w:rPr>
          <w:t>)</w:t>
        </w:r>
        <w:r w:rsidRPr="006706E7">
          <w:rPr>
            <w:bCs/>
            <w:color w:val="000000"/>
            <w:vertAlign w:val="superscript"/>
          </w:rPr>
          <w:t>1.2</w:t>
        </w:r>
        <w:r w:rsidRPr="006706E7">
          <w:rPr>
            <w:bCs/>
            <w:color w:val="000000"/>
          </w:rPr>
          <w:t>}</w:t>
        </w:r>
      </w:smartTag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 xml:space="preserve"> ∙ </w:t>
      </w:r>
      <w:smartTag w:uri="isiresearchsoft-com/cwyw" w:element="citation">
        <w:r w:rsidRPr="006706E7">
          <w:rPr>
            <w:bCs/>
            <w:color w:val="000000"/>
          </w:rPr>
          <w:t>{1+(K</w:t>
        </w:r>
        <w:r w:rsidRPr="006706E7">
          <w:rPr>
            <w:bCs/>
            <w:color w:val="000000"/>
            <w:vertAlign w:val="subscript"/>
          </w:rPr>
          <w:t>mNap</w:t>
        </w:r>
        <w:r w:rsidRPr="006706E7">
          <w:rPr>
            <w:bCs/>
            <w:color w:val="000000"/>
          </w:rPr>
          <w:t>/Na</w:t>
        </w:r>
        <w:r w:rsidRPr="006706E7">
          <w:rPr>
            <w:bCs/>
            <w:color w:val="000000"/>
            <w:vertAlign w:val="subscript"/>
          </w:rPr>
          <w:t>i</w:t>
        </w:r>
        <w:r w:rsidRPr="006706E7">
          <w:rPr>
            <w:bCs/>
            <w:color w:val="000000"/>
          </w:rPr>
          <w:t>)</w:t>
        </w:r>
        <w:r w:rsidRPr="006706E7">
          <w:rPr>
            <w:bCs/>
            <w:color w:val="000000"/>
            <w:vertAlign w:val="superscript"/>
          </w:rPr>
          <w:t>1.3</w:t>
        </w:r>
        <w:r w:rsidRPr="006706E7">
          <w:rPr>
            <w:bCs/>
            <w:color w:val="000000"/>
          </w:rPr>
          <w:t>}</w:t>
        </w:r>
      </w:smartTag>
      <w:r w:rsidRPr="006706E7">
        <w:rPr>
          <w:bCs/>
          <w:color w:val="000000"/>
          <w:vertAlign w:val="superscript"/>
        </w:rPr>
        <w:t xml:space="preserve"> -1</w:t>
      </w:r>
      <w:r w:rsidRPr="006706E7">
        <w:rPr>
          <w:bCs/>
          <w:color w:val="000000"/>
        </w:rPr>
        <w:t xml:space="preserve"> ∙ </w:t>
      </w:r>
      <w:smartTag w:uri="isiresearchsoft-com/cwyw" w:element="citation">
        <w:r w:rsidRPr="006706E7">
          <w:rPr>
            <w:bCs/>
            <w:color w:val="000000"/>
          </w:rPr>
          <w:t>{1+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 xml:space="preserve">- </w:t>
        </w:r>
        <w:r w:rsidRPr="006706E7">
          <w:rPr>
            <w:bCs/>
            <w:i/>
            <w:color w:val="000000"/>
          </w:rPr>
          <w:t>E</w:t>
        </w:r>
        <w:r w:rsidRPr="006706E7">
          <w:rPr>
            <w:bCs/>
            <w:color w:val="000000"/>
            <w:vertAlign w:val="subscript"/>
          </w:rPr>
          <w:t>Na</w:t>
        </w:r>
        <w:r w:rsidRPr="006706E7">
          <w:rPr>
            <w:bCs/>
            <w:color w:val="000000"/>
          </w:rPr>
          <w:t>+120)/30]}</w:t>
        </w:r>
      </w:smartTag>
      <w:r w:rsidRPr="006706E7">
        <w:rPr>
          <w:bCs/>
          <w:color w:val="000000"/>
          <w:vertAlign w:val="superscript"/>
        </w:rPr>
        <w:t>-1</w:t>
      </w:r>
    </w:p>
    <w:p w14:paraId="131B5070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</w:p>
    <w:p w14:paraId="19E99CCD" w14:textId="77777777" w:rsidR="00283D07" w:rsidRPr="006706E7" w:rsidRDefault="00283D07" w:rsidP="00283D07">
      <w:pPr>
        <w:autoSpaceDE w:val="0"/>
        <w:autoSpaceDN w:val="0"/>
        <w:adjustRightInd w:val="0"/>
        <w:rPr>
          <w:b/>
          <w:color w:val="000000"/>
          <w:lang w:eastAsia="ru-RU"/>
        </w:rPr>
      </w:pPr>
      <w:r w:rsidRPr="006706E7">
        <w:rPr>
          <w:b/>
          <w:iCs/>
          <w:color w:val="000000"/>
          <w:lang w:eastAsia="ru-RU"/>
        </w:rPr>
        <w:t>Ca</w:t>
      </w:r>
      <w:r w:rsidRPr="006706E7">
        <w:rPr>
          <w:b/>
          <w:iCs/>
          <w:color w:val="000000"/>
          <w:vertAlign w:val="superscript"/>
          <w:lang w:eastAsia="ru-RU"/>
        </w:rPr>
        <w:t>2+</w:t>
      </w:r>
      <w:r w:rsidRPr="006706E7">
        <w:rPr>
          <w:b/>
          <w:iCs/>
          <w:color w:val="000000"/>
          <w:lang w:eastAsia="ru-RU"/>
        </w:rPr>
        <w:t>- background current (</w:t>
      </w:r>
      <w:r w:rsidRPr="006706E7">
        <w:rPr>
          <w:b/>
          <w:i/>
          <w:iCs/>
          <w:color w:val="000000"/>
          <w:lang w:eastAsia="ru-RU"/>
        </w:rPr>
        <w:t>I</w:t>
      </w:r>
      <w:r w:rsidRPr="006706E7">
        <w:rPr>
          <w:b/>
          <w:iCs/>
          <w:color w:val="000000"/>
          <w:vertAlign w:val="subscript"/>
          <w:lang w:eastAsia="ru-RU"/>
        </w:rPr>
        <w:t>bCa</w:t>
      </w:r>
      <w:r w:rsidRPr="006706E7">
        <w:rPr>
          <w:b/>
          <w:iCs/>
          <w:color w:val="000000"/>
          <w:lang w:eastAsia="ru-RU"/>
        </w:rPr>
        <w:t>)</w:t>
      </w:r>
    </w:p>
    <w:p w14:paraId="32311C38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i/>
          <w:iCs/>
          <w:color w:val="000000"/>
          <w:lang w:eastAsia="ru-RU"/>
        </w:rPr>
        <w:t>I</w:t>
      </w:r>
      <w:r w:rsidRPr="006706E7">
        <w:rPr>
          <w:iCs/>
          <w:color w:val="000000"/>
          <w:vertAlign w:val="subscript"/>
          <w:lang w:eastAsia="ru-RU"/>
        </w:rPr>
        <w:t>bCa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 xml:space="preserve">∙ 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>bCa</w:t>
      </w:r>
      <w:r w:rsidRPr="006706E7">
        <w:rPr>
          <w:bCs/>
          <w:color w:val="000000"/>
        </w:rPr>
        <w:t xml:space="preserve"> ∙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>)</w:t>
      </w:r>
    </w:p>
    <w:p w14:paraId="21146F94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</w:p>
    <w:p w14:paraId="28095570" w14:textId="77777777" w:rsidR="00195E70" w:rsidRPr="006706E7" w:rsidRDefault="00195E70" w:rsidP="00283D07">
      <w:pPr>
        <w:autoSpaceDE w:val="0"/>
        <w:autoSpaceDN w:val="0"/>
        <w:adjustRightInd w:val="0"/>
        <w:rPr>
          <w:b/>
          <w:iCs/>
          <w:color w:val="000000"/>
          <w:lang w:eastAsia="ru-RU"/>
        </w:rPr>
      </w:pPr>
    </w:p>
    <w:p w14:paraId="091F66E8" w14:textId="5504347F" w:rsidR="00283D07" w:rsidRPr="006706E7" w:rsidRDefault="00283D07" w:rsidP="00283D07">
      <w:pPr>
        <w:autoSpaceDE w:val="0"/>
        <w:autoSpaceDN w:val="0"/>
        <w:adjustRightInd w:val="0"/>
        <w:rPr>
          <w:b/>
          <w:iCs/>
          <w:color w:val="000000"/>
          <w:lang w:eastAsia="ru-RU"/>
        </w:rPr>
      </w:pPr>
      <w:r w:rsidRPr="006706E7">
        <w:rPr>
          <w:b/>
          <w:iCs/>
          <w:color w:val="000000"/>
          <w:lang w:eastAsia="ru-RU"/>
        </w:rPr>
        <w:t>Na</w:t>
      </w:r>
      <w:r w:rsidRPr="006706E7">
        <w:rPr>
          <w:b/>
          <w:iCs/>
          <w:color w:val="000000"/>
          <w:vertAlign w:val="superscript"/>
          <w:lang w:eastAsia="ru-RU"/>
        </w:rPr>
        <w:t>+</w:t>
      </w:r>
      <w:r w:rsidRPr="006706E7">
        <w:rPr>
          <w:b/>
          <w:iCs/>
          <w:color w:val="000000"/>
          <w:lang w:eastAsia="ru-RU"/>
        </w:rPr>
        <w:t>-Ca</w:t>
      </w:r>
      <w:r w:rsidRPr="006706E7">
        <w:rPr>
          <w:b/>
          <w:iCs/>
          <w:color w:val="000000"/>
          <w:vertAlign w:val="superscript"/>
          <w:lang w:eastAsia="ru-RU"/>
        </w:rPr>
        <w:t>2+</w:t>
      </w:r>
      <w:r w:rsidRPr="006706E7">
        <w:rPr>
          <w:b/>
          <w:color w:val="000000"/>
          <w:lang w:eastAsia="ru-RU"/>
        </w:rPr>
        <w:t xml:space="preserve"> exchanger </w:t>
      </w:r>
      <w:r w:rsidRPr="006706E7">
        <w:rPr>
          <w:b/>
          <w:iCs/>
          <w:color w:val="000000"/>
          <w:lang w:eastAsia="ru-RU"/>
        </w:rPr>
        <w:t>current (</w:t>
      </w:r>
      <w:r w:rsidRPr="006706E7">
        <w:rPr>
          <w:b/>
          <w:i/>
          <w:iCs/>
          <w:color w:val="000000"/>
          <w:lang w:eastAsia="ru-RU"/>
        </w:rPr>
        <w:t>I</w:t>
      </w:r>
      <w:r w:rsidRPr="006706E7">
        <w:rPr>
          <w:b/>
          <w:iCs/>
          <w:color w:val="000000"/>
          <w:vertAlign w:val="subscript"/>
          <w:lang w:eastAsia="ru-RU"/>
        </w:rPr>
        <w:t>NCX</w:t>
      </w:r>
      <w:r w:rsidRPr="006706E7">
        <w:rPr>
          <w:b/>
          <w:iCs/>
          <w:color w:val="000000"/>
          <w:lang w:eastAsia="ru-RU"/>
        </w:rPr>
        <w:t>)</w:t>
      </w:r>
      <w:r w:rsidR="00072C91" w:rsidRPr="006706E7">
        <w:rPr>
          <w:iCs/>
          <w:color w:val="000000"/>
          <w:lang w:eastAsia="ru-RU"/>
        </w:rPr>
        <w:t>, b</w:t>
      </w:r>
      <w:r w:rsidR="001303BC" w:rsidRPr="006706E7">
        <w:rPr>
          <w:iCs/>
          <w:color w:val="000000"/>
          <w:lang w:eastAsia="ru-RU"/>
        </w:rPr>
        <w:t>ased on original</w:t>
      </w:r>
      <w:r w:rsidR="001303BC" w:rsidRPr="006706E7">
        <w:rPr>
          <w:b/>
          <w:iCs/>
          <w:color w:val="000000"/>
          <w:lang w:eastAsia="ru-RU"/>
        </w:rPr>
        <w:t xml:space="preserve"> </w:t>
      </w:r>
      <w:r w:rsidR="001303BC" w:rsidRPr="006706E7">
        <w:rPr>
          <w:bCs/>
          <w:color w:val="000000"/>
        </w:rPr>
        <w:t xml:space="preserve">formulations from Dokos et al. </w:t>
      </w:r>
      <w:r w:rsidR="004A7752">
        <w:rPr>
          <w:bCs/>
          <w:color w:val="000000"/>
        </w:rPr>
        <w:fldChar w:fldCharType="begin"/>
      </w:r>
      <w:r w:rsidR="004A7752">
        <w:rPr>
          <w:bCs/>
          <w:color w:val="000000"/>
        </w:rPr>
        <w:instrText xml:space="preserve"> ADDIN EN.CITE &lt;EndNote&gt;&lt;Cite&gt;&lt;Author&gt;Dokos&lt;/Author&gt;&lt;Year&gt;1996&lt;/Year&gt;&lt;RecNum&gt;124&lt;/RecNum&gt;&lt;DisplayText&gt;(Dokos et al., 1996)&lt;/DisplayText&gt;&lt;record&gt;&lt;rec-number&gt;124&lt;/rec-number&gt;&lt;foreign-keys&gt;&lt;key app="EN" db-id="avtw5z0z8zxstiez2sopfx5cwr5ttddaxxsz" timestamp="0"&gt;124&lt;/key&gt;&lt;/foreign-keys&gt;&lt;ref-type name="Journal Article"&gt;17&lt;/ref-type&gt;&lt;contributors&gt;&lt;authors&gt;&lt;author&gt;Dokos, S.&lt;/author&gt;&lt;author&gt;Celler, B.&lt;/author&gt;&lt;author&gt;Lovell, N.&lt;/author&gt;&lt;/authors&gt;&lt;/contributors&gt;&lt;auth-address&gt;Biomedical Systems Laboratory, University of New South Wales, Sydney, Australia.&lt;/auth-address&gt;&lt;titles&gt;&lt;title&gt;Ion currents underlying sinoatrial node pacemaker activity: a new single cell mathematical model&lt;/title&gt;&lt;secondary-title&gt;J Theor Biol&lt;/secondary-title&gt;&lt;alt-title&gt;Journal of theoretical biology&lt;/alt-title&gt;&lt;/titles&gt;&lt;pages&gt;245-72&lt;/pages&gt;&lt;volume&gt;181&lt;/volume&gt;&lt;number&gt;3&lt;/number&gt;&lt;keywords&gt;&lt;keyword&gt;Action Potentials/physiology&lt;/keyword&gt;&lt;keyword&gt;Animals&lt;/keyword&gt;&lt;keyword&gt;Calcium-Transporting ATPases/physiology&lt;/keyword&gt;&lt;keyword&gt;Ion Transport/*physiology&lt;/keyword&gt;&lt;keyword&gt;Mammals/*physiology&lt;/keyword&gt;&lt;keyword&gt;*Models, Cardiovascular&lt;/keyword&gt;&lt;keyword&gt;Na(+)-K(+)-Exchanging ATPase/physiology&lt;/keyword&gt;&lt;keyword&gt;Sinoatrial Node/cytology/*physiology&lt;/keyword&gt;&lt;/keywords&gt;&lt;dates&gt;&lt;year&gt;1996&lt;/year&gt;&lt;pub-dates&gt;&lt;date&gt;Aug 7&lt;/date&gt;&lt;/pub-dates&gt;&lt;/dates&gt;&lt;isbn&gt;0022-5193 (Print)&lt;/isbn&gt;&lt;accession-num&gt;8869126&lt;/accession-num&gt;&lt;urls&gt;&lt;related-urls&gt;&lt;url&gt;http://www.ncbi.nlm.nih.gov/entrez/query.fcgi?cmd=Retrieve&amp;amp;db=PubMed&amp;amp;dopt=Citation&amp;amp;list_uids=8869126 &lt;/url&gt;&lt;/related-urls&gt;&lt;/urls&gt;&lt;research-notes&gt;NYAS11&lt;/research-notes&gt;&lt;language&gt;eng&lt;/language&gt;&lt;/record&gt;&lt;/Cite&gt;&lt;/EndNote&gt;</w:instrText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Dokos et al., 1996)</w:t>
      </w:r>
      <w:r w:rsidR="004A7752">
        <w:rPr>
          <w:bCs/>
          <w:color w:val="000000"/>
        </w:rPr>
        <w:fldChar w:fldCharType="end"/>
      </w:r>
      <w:r w:rsidR="00C20F14" w:rsidRPr="006706E7">
        <w:rPr>
          <w:iCs/>
          <w:color w:val="000000"/>
          <w:lang w:eastAsia="ru-RU"/>
        </w:rPr>
        <w:t>.</w:t>
      </w:r>
    </w:p>
    <w:p w14:paraId="14BB951F" w14:textId="77777777" w:rsidR="001303BC" w:rsidRPr="006706E7" w:rsidRDefault="001303BC" w:rsidP="00283D07">
      <w:pPr>
        <w:autoSpaceDE w:val="0"/>
        <w:autoSpaceDN w:val="0"/>
        <w:adjustRightInd w:val="0"/>
        <w:rPr>
          <w:b/>
          <w:iCs/>
          <w:color w:val="000000"/>
          <w:lang w:eastAsia="ru-RU"/>
        </w:rPr>
      </w:pPr>
    </w:p>
    <w:p w14:paraId="7B547AA2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eastAsia="ru-RU"/>
        </w:rPr>
      </w:pPr>
      <w:r w:rsidRPr="006706E7">
        <w:rPr>
          <w:i/>
          <w:iCs/>
          <w:color w:val="000000"/>
          <w:lang w:eastAsia="ru-RU"/>
        </w:rPr>
        <w:lastRenderedPageBreak/>
        <w:t>I</w:t>
      </w:r>
      <w:r w:rsidRPr="006706E7">
        <w:rPr>
          <w:iCs/>
          <w:color w:val="000000"/>
          <w:vertAlign w:val="subscript"/>
          <w:lang w:eastAsia="ru-RU"/>
        </w:rPr>
        <w:t xml:space="preserve">NCX </w:t>
      </w:r>
      <w:r w:rsidRPr="006706E7">
        <w:rPr>
          <w:iCs/>
          <w:color w:val="000000"/>
          <w:lang w:eastAsia="ru-RU"/>
        </w:rPr>
        <w:t xml:space="preserve">= </w:t>
      </w:r>
      <w:r w:rsidRPr="006706E7">
        <w:rPr>
          <w:i/>
          <w:iCs/>
          <w:color w:val="000000"/>
          <w:lang w:eastAsia="ru-RU"/>
        </w:rPr>
        <w:t>C</w:t>
      </w:r>
      <w:r w:rsidRPr="006706E7">
        <w:rPr>
          <w:iCs/>
          <w:color w:val="000000"/>
          <w:vertAlign w:val="subscript"/>
          <w:lang w:eastAsia="ru-RU"/>
        </w:rPr>
        <w:t xml:space="preserve">m </w:t>
      </w:r>
      <w:r w:rsidRPr="006706E7">
        <w:rPr>
          <w:iCs/>
          <w:color w:val="000000"/>
          <w:lang w:eastAsia="ru-RU"/>
        </w:rPr>
        <w:t>∙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NCX</w:t>
      </w:r>
      <w:r w:rsidRPr="006706E7">
        <w:rPr>
          <w:iCs/>
          <w:color w:val="000000"/>
          <w:lang w:eastAsia="ru-RU"/>
        </w:rPr>
        <w:t xml:space="preserve"> ∙(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21</w:t>
      </w:r>
      <w:r w:rsidRPr="006706E7">
        <w:rPr>
          <w:iCs/>
          <w:color w:val="000000"/>
          <w:lang w:eastAsia="ru-RU"/>
        </w:rPr>
        <w:t xml:space="preserve"> ∙ </w:t>
      </w:r>
      <w:r w:rsidRPr="006706E7">
        <w:rPr>
          <w:i/>
          <w:iCs/>
          <w:color w:val="000000"/>
          <w:lang w:eastAsia="ru-RU"/>
        </w:rPr>
        <w:t>x</w:t>
      </w:r>
      <w:r w:rsidRPr="006706E7">
        <w:rPr>
          <w:iCs/>
          <w:color w:val="000000"/>
          <w:vertAlign w:val="subscript"/>
          <w:lang w:eastAsia="ru-RU"/>
        </w:rPr>
        <w:t>2</w:t>
      </w:r>
      <w:r w:rsidRPr="006706E7">
        <w:rPr>
          <w:iCs/>
          <w:color w:val="000000"/>
          <w:lang w:eastAsia="ru-RU"/>
        </w:rPr>
        <w:t xml:space="preserve"> - 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12</w:t>
      </w:r>
      <w:r w:rsidRPr="006706E7">
        <w:rPr>
          <w:iCs/>
          <w:color w:val="000000"/>
          <w:lang w:eastAsia="ru-RU"/>
        </w:rPr>
        <w:t xml:space="preserve"> ∙ </w:t>
      </w:r>
      <w:r w:rsidRPr="006706E7">
        <w:rPr>
          <w:i/>
          <w:iCs/>
          <w:color w:val="000000"/>
          <w:lang w:eastAsia="ru-RU"/>
        </w:rPr>
        <w:t>x</w:t>
      </w:r>
      <w:r w:rsidRPr="006706E7">
        <w:rPr>
          <w:iCs/>
          <w:color w:val="000000"/>
          <w:vertAlign w:val="subscript"/>
          <w:lang w:eastAsia="ru-RU"/>
        </w:rPr>
        <w:t>1</w:t>
      </w:r>
      <w:r w:rsidRPr="006706E7">
        <w:rPr>
          <w:iCs/>
          <w:color w:val="000000"/>
          <w:lang w:eastAsia="ru-RU"/>
        </w:rPr>
        <w:t>) / (</w:t>
      </w:r>
      <w:r w:rsidRPr="006706E7">
        <w:rPr>
          <w:i/>
          <w:iCs/>
          <w:color w:val="000000"/>
          <w:lang w:eastAsia="ru-RU"/>
        </w:rPr>
        <w:t>x</w:t>
      </w:r>
      <w:r w:rsidRPr="006706E7">
        <w:rPr>
          <w:iCs/>
          <w:color w:val="000000"/>
          <w:vertAlign w:val="subscript"/>
          <w:lang w:eastAsia="ru-RU"/>
        </w:rPr>
        <w:t>1</w:t>
      </w:r>
      <w:r w:rsidRPr="006706E7">
        <w:rPr>
          <w:iCs/>
          <w:color w:val="000000"/>
          <w:lang w:eastAsia="ru-RU"/>
        </w:rPr>
        <w:t xml:space="preserve"> + </w:t>
      </w:r>
      <w:r w:rsidRPr="006706E7">
        <w:rPr>
          <w:i/>
          <w:iCs/>
          <w:color w:val="000000"/>
          <w:lang w:eastAsia="ru-RU"/>
        </w:rPr>
        <w:t>x</w:t>
      </w:r>
      <w:r w:rsidRPr="006706E7">
        <w:rPr>
          <w:iCs/>
          <w:color w:val="000000"/>
          <w:vertAlign w:val="subscript"/>
          <w:lang w:eastAsia="ru-RU"/>
        </w:rPr>
        <w:t>2</w:t>
      </w:r>
      <w:r w:rsidRPr="006706E7">
        <w:rPr>
          <w:iCs/>
          <w:color w:val="000000"/>
          <w:lang w:eastAsia="ru-RU"/>
        </w:rPr>
        <w:t xml:space="preserve"> + </w:t>
      </w:r>
      <w:r w:rsidRPr="006706E7">
        <w:rPr>
          <w:i/>
          <w:iCs/>
          <w:color w:val="000000"/>
          <w:lang w:eastAsia="ru-RU"/>
        </w:rPr>
        <w:t>x</w:t>
      </w:r>
      <w:r w:rsidRPr="006706E7">
        <w:rPr>
          <w:iCs/>
          <w:color w:val="000000"/>
          <w:vertAlign w:val="subscript"/>
          <w:lang w:eastAsia="ru-RU"/>
        </w:rPr>
        <w:t>3</w:t>
      </w:r>
      <w:r w:rsidRPr="006706E7">
        <w:rPr>
          <w:iCs/>
          <w:color w:val="000000"/>
          <w:lang w:eastAsia="ru-RU"/>
        </w:rPr>
        <w:t xml:space="preserve"> + </w:t>
      </w:r>
      <w:r w:rsidRPr="006706E7">
        <w:rPr>
          <w:i/>
          <w:iCs/>
          <w:color w:val="000000"/>
          <w:lang w:eastAsia="ru-RU"/>
        </w:rPr>
        <w:t>x</w:t>
      </w:r>
      <w:r w:rsidRPr="006706E7">
        <w:rPr>
          <w:iCs/>
          <w:color w:val="000000"/>
          <w:vertAlign w:val="subscript"/>
          <w:lang w:eastAsia="ru-RU"/>
        </w:rPr>
        <w:t>4</w:t>
      </w:r>
      <w:r w:rsidRPr="006706E7">
        <w:rPr>
          <w:iCs/>
          <w:color w:val="000000"/>
          <w:lang w:eastAsia="ru-RU"/>
        </w:rPr>
        <w:t>)</w:t>
      </w:r>
    </w:p>
    <w:p w14:paraId="72F197C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eastAsia="ru-RU"/>
        </w:rPr>
      </w:pPr>
      <w:r w:rsidRPr="006706E7">
        <w:rPr>
          <w:i/>
          <w:iCs/>
          <w:color w:val="000000"/>
          <w:lang w:eastAsia="ru-RU"/>
        </w:rPr>
        <w:t>d</w:t>
      </w:r>
      <w:r w:rsidRPr="006706E7">
        <w:rPr>
          <w:iCs/>
          <w:color w:val="000000"/>
          <w:vertAlign w:val="subscript"/>
          <w:lang w:eastAsia="ru-RU"/>
        </w:rPr>
        <w:t>o</w:t>
      </w:r>
      <w:r w:rsidRPr="006706E7">
        <w:rPr>
          <w:iCs/>
          <w:color w:val="000000"/>
          <w:lang w:eastAsia="ru-RU"/>
        </w:rPr>
        <w:t xml:space="preserve"> =1+(</w:t>
      </w:r>
      <w:r w:rsidRPr="006706E7">
        <w:rPr>
          <w:i/>
          <w:iCs/>
          <w:color w:val="000000"/>
          <w:lang w:eastAsia="ru-RU"/>
        </w:rPr>
        <w:t>Ca</w:t>
      </w:r>
      <w:r w:rsidRPr="006706E7">
        <w:rPr>
          <w:iCs/>
          <w:color w:val="000000"/>
          <w:vertAlign w:val="subscript"/>
          <w:lang w:eastAsia="ru-RU"/>
        </w:rPr>
        <w:t>o</w:t>
      </w:r>
      <w:r w:rsidRPr="006706E7">
        <w:rPr>
          <w:iCs/>
          <w:color w:val="000000"/>
          <w:lang w:eastAsia="ru-RU"/>
        </w:rPr>
        <w:t>/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co</w:t>
      </w:r>
      <w:r w:rsidRPr="006706E7">
        <w:rPr>
          <w:iCs/>
          <w:color w:val="000000"/>
          <w:lang w:eastAsia="ru-RU"/>
        </w:rPr>
        <w:t>)∙</w:t>
      </w:r>
      <w:smartTag w:uri="isiresearchsoft-com/cwyw" w:element="citation">
        <w:r w:rsidRPr="006706E7">
          <w:rPr>
            <w:iCs/>
            <w:color w:val="000000"/>
            <w:lang w:eastAsia="ru-RU"/>
          </w:rPr>
          <w:t>{1+exp(</w:t>
        </w:r>
        <w:r w:rsidRPr="006706E7">
          <w:rPr>
            <w:i/>
            <w:iCs/>
            <w:color w:val="000000"/>
            <w:lang w:eastAsia="ru-RU"/>
          </w:rPr>
          <w:t>Q</w:t>
        </w:r>
        <w:r w:rsidRPr="006706E7">
          <w:rPr>
            <w:iCs/>
            <w:color w:val="000000"/>
            <w:vertAlign w:val="subscript"/>
            <w:lang w:eastAsia="ru-RU"/>
          </w:rPr>
          <w:t>co</w:t>
        </w:r>
        <w:r w:rsidRPr="006706E7">
          <w:rPr>
            <w:iCs/>
            <w:color w:val="000000"/>
            <w:lang w:eastAsia="ru-RU"/>
          </w:rPr>
          <w:t>∙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iCs/>
            <w:color w:val="000000"/>
            <w:lang w:eastAsia="ru-RU"/>
          </w:rPr>
          <w:t>/</w:t>
        </w:r>
        <w:r w:rsidRPr="006706E7">
          <w:rPr>
            <w:bCs/>
            <w:i/>
            <w:color w:val="000000"/>
          </w:rPr>
          <w:t>E</w:t>
        </w:r>
        <w:r w:rsidRPr="006706E7">
          <w:rPr>
            <w:bCs/>
            <w:color w:val="000000"/>
            <w:vertAlign w:val="subscript"/>
          </w:rPr>
          <w:t>T</w:t>
        </w:r>
        <w:r w:rsidRPr="006706E7">
          <w:rPr>
            <w:iCs/>
            <w:color w:val="000000"/>
            <w:lang w:eastAsia="ru-RU"/>
          </w:rPr>
          <w:t>)}</w:t>
        </w:r>
      </w:smartTag>
      <w:r w:rsidRPr="006706E7">
        <w:rPr>
          <w:iCs/>
          <w:color w:val="000000"/>
          <w:lang w:eastAsia="ru-RU"/>
        </w:rPr>
        <w:t>+(</w:t>
      </w:r>
      <w:r w:rsidRPr="006706E7">
        <w:rPr>
          <w:i/>
          <w:iCs/>
          <w:color w:val="000000"/>
          <w:lang w:eastAsia="ru-RU"/>
        </w:rPr>
        <w:t>Na</w:t>
      </w:r>
      <w:r w:rsidRPr="006706E7">
        <w:rPr>
          <w:iCs/>
          <w:color w:val="000000"/>
          <w:vertAlign w:val="subscript"/>
          <w:lang w:eastAsia="ru-RU"/>
        </w:rPr>
        <w:t>o</w:t>
      </w:r>
      <w:r w:rsidRPr="006706E7">
        <w:rPr>
          <w:iCs/>
          <w:color w:val="000000"/>
          <w:lang w:eastAsia="ru-RU"/>
        </w:rPr>
        <w:t>/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1no</w:t>
      </w:r>
      <w:r w:rsidRPr="006706E7">
        <w:rPr>
          <w:iCs/>
          <w:color w:val="000000"/>
          <w:lang w:eastAsia="ru-RU"/>
        </w:rPr>
        <w:t>)∙</w:t>
      </w:r>
      <w:smartTag w:uri="isiresearchsoft-com/cwyw" w:element="citation">
        <w:r w:rsidRPr="006706E7">
          <w:rPr>
            <w:iCs/>
            <w:color w:val="000000"/>
            <w:lang w:eastAsia="ru-RU"/>
          </w:rPr>
          <w:t>{1+(</w:t>
        </w:r>
        <w:r w:rsidRPr="006706E7">
          <w:rPr>
            <w:i/>
            <w:iCs/>
            <w:color w:val="000000"/>
            <w:lang w:eastAsia="ru-RU"/>
          </w:rPr>
          <w:t>Na</w:t>
        </w:r>
        <w:r w:rsidRPr="006706E7">
          <w:rPr>
            <w:iCs/>
            <w:color w:val="000000"/>
            <w:vertAlign w:val="subscript"/>
            <w:lang w:eastAsia="ru-RU"/>
          </w:rPr>
          <w:t>o</w:t>
        </w:r>
        <w:r w:rsidRPr="006706E7">
          <w:rPr>
            <w:iCs/>
            <w:color w:val="000000"/>
            <w:lang w:eastAsia="ru-RU"/>
          </w:rPr>
          <w:t>/</w:t>
        </w:r>
        <w:r w:rsidRPr="006706E7">
          <w:rPr>
            <w:i/>
            <w:iCs/>
            <w:color w:val="000000"/>
            <w:lang w:eastAsia="ru-RU"/>
          </w:rPr>
          <w:t>K</w:t>
        </w:r>
        <w:r w:rsidRPr="006706E7">
          <w:rPr>
            <w:iCs/>
            <w:color w:val="000000"/>
            <w:vertAlign w:val="subscript"/>
            <w:lang w:eastAsia="ru-RU"/>
          </w:rPr>
          <w:t>2no</w:t>
        </w:r>
        <w:r w:rsidRPr="006706E7">
          <w:rPr>
            <w:iCs/>
            <w:color w:val="000000"/>
            <w:lang w:eastAsia="ru-RU"/>
          </w:rPr>
          <w:t>)∙(1+</w:t>
        </w:r>
        <w:r w:rsidRPr="006706E7">
          <w:rPr>
            <w:i/>
            <w:iCs/>
            <w:color w:val="000000"/>
            <w:lang w:eastAsia="ru-RU"/>
          </w:rPr>
          <w:t>Na</w:t>
        </w:r>
        <w:r w:rsidRPr="006706E7">
          <w:rPr>
            <w:iCs/>
            <w:color w:val="000000"/>
            <w:vertAlign w:val="subscript"/>
            <w:lang w:eastAsia="ru-RU"/>
          </w:rPr>
          <w:t>o</w:t>
        </w:r>
        <w:r w:rsidRPr="006706E7">
          <w:rPr>
            <w:iCs/>
            <w:color w:val="000000"/>
            <w:lang w:eastAsia="ru-RU"/>
          </w:rPr>
          <w:t>/</w:t>
        </w:r>
        <w:r w:rsidRPr="006706E7">
          <w:rPr>
            <w:i/>
            <w:iCs/>
            <w:color w:val="000000"/>
            <w:lang w:eastAsia="ru-RU"/>
          </w:rPr>
          <w:t>K</w:t>
        </w:r>
        <w:r w:rsidRPr="006706E7">
          <w:rPr>
            <w:iCs/>
            <w:color w:val="000000"/>
            <w:vertAlign w:val="subscript"/>
            <w:lang w:eastAsia="ru-RU"/>
          </w:rPr>
          <w:t>3no</w:t>
        </w:r>
        <w:r w:rsidRPr="006706E7">
          <w:rPr>
            <w:iCs/>
            <w:color w:val="000000"/>
            <w:lang w:eastAsia="ru-RU"/>
          </w:rPr>
          <w:t>)}</w:t>
        </w:r>
      </w:smartTag>
    </w:p>
    <w:p w14:paraId="3958A21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sv-SE" w:eastAsia="ru-RU"/>
        </w:rPr>
      </w:pPr>
      <w:r w:rsidRPr="006706E7">
        <w:rPr>
          <w:i/>
          <w:iCs/>
          <w:color w:val="000000"/>
          <w:lang w:val="sv-SE" w:eastAsia="ru-RU"/>
        </w:rPr>
        <w:t>k</w:t>
      </w:r>
      <w:r w:rsidRPr="006706E7">
        <w:rPr>
          <w:iCs/>
          <w:color w:val="000000"/>
          <w:vertAlign w:val="subscript"/>
          <w:lang w:val="sv-SE" w:eastAsia="ru-RU"/>
        </w:rPr>
        <w:t xml:space="preserve">43 </w:t>
      </w:r>
      <w:r w:rsidRPr="006706E7">
        <w:rPr>
          <w:iCs/>
          <w:color w:val="000000"/>
          <w:lang w:val="sv-SE" w:eastAsia="ru-RU"/>
        </w:rPr>
        <w:t xml:space="preserve">= </w:t>
      </w:r>
      <w:r w:rsidRPr="006706E7">
        <w:rPr>
          <w:i/>
          <w:iCs/>
          <w:color w:val="000000"/>
          <w:lang w:val="sv-SE" w:eastAsia="ru-RU"/>
        </w:rPr>
        <w:t>Na</w:t>
      </w:r>
      <w:r w:rsidRPr="006706E7">
        <w:rPr>
          <w:iCs/>
          <w:color w:val="000000"/>
          <w:vertAlign w:val="subscript"/>
          <w:lang w:val="sv-SE" w:eastAsia="ru-RU"/>
        </w:rPr>
        <w:t>i</w:t>
      </w:r>
      <w:r w:rsidRPr="006706E7">
        <w:rPr>
          <w:iCs/>
          <w:color w:val="000000"/>
          <w:lang w:val="sv-SE" w:eastAsia="ru-RU"/>
        </w:rPr>
        <w:t>/(</w:t>
      </w:r>
      <w:r w:rsidRPr="006706E7">
        <w:rPr>
          <w:i/>
          <w:iCs/>
          <w:color w:val="000000"/>
          <w:lang w:val="sv-SE" w:eastAsia="ru-RU"/>
        </w:rPr>
        <w:t>K</w:t>
      </w:r>
      <w:r w:rsidRPr="006706E7">
        <w:rPr>
          <w:iCs/>
          <w:color w:val="000000"/>
          <w:vertAlign w:val="subscript"/>
          <w:lang w:val="sv-SE" w:eastAsia="ru-RU"/>
        </w:rPr>
        <w:t>3ni</w:t>
      </w:r>
      <w:r w:rsidRPr="006706E7">
        <w:rPr>
          <w:iCs/>
          <w:color w:val="000000"/>
          <w:lang w:val="sv-SE" w:eastAsia="ru-RU"/>
        </w:rPr>
        <w:t xml:space="preserve"> +</w:t>
      </w:r>
      <w:r w:rsidRPr="006706E7">
        <w:rPr>
          <w:i/>
          <w:iCs/>
          <w:color w:val="000000"/>
          <w:lang w:val="sv-SE" w:eastAsia="ru-RU"/>
        </w:rPr>
        <w:t>Na</w:t>
      </w:r>
      <w:r w:rsidRPr="006706E7">
        <w:rPr>
          <w:iCs/>
          <w:color w:val="000000"/>
          <w:vertAlign w:val="subscript"/>
          <w:lang w:val="sv-SE" w:eastAsia="ru-RU"/>
        </w:rPr>
        <w:t>i</w:t>
      </w:r>
      <w:r w:rsidRPr="006706E7">
        <w:rPr>
          <w:iCs/>
          <w:color w:val="000000"/>
          <w:lang w:val="sv-SE" w:eastAsia="ru-RU"/>
        </w:rPr>
        <w:t>)</w:t>
      </w:r>
    </w:p>
    <w:p w14:paraId="184FC68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sv-SE" w:eastAsia="ru-RU"/>
        </w:rPr>
      </w:pPr>
      <w:r w:rsidRPr="006706E7">
        <w:rPr>
          <w:i/>
          <w:iCs/>
          <w:color w:val="000000"/>
          <w:lang w:val="sv-SE" w:eastAsia="ru-RU"/>
        </w:rPr>
        <w:t>k</w:t>
      </w:r>
      <w:r w:rsidRPr="006706E7">
        <w:rPr>
          <w:iCs/>
          <w:color w:val="000000"/>
          <w:vertAlign w:val="subscript"/>
          <w:lang w:val="sv-SE" w:eastAsia="ru-RU"/>
        </w:rPr>
        <w:t>41</w:t>
      </w:r>
      <w:r w:rsidRPr="006706E7">
        <w:rPr>
          <w:iCs/>
          <w:color w:val="000000"/>
          <w:lang w:val="sv-SE" w:eastAsia="ru-RU"/>
        </w:rPr>
        <w:t xml:space="preserve"> = exp[-</w:t>
      </w:r>
      <w:r w:rsidRPr="006706E7">
        <w:rPr>
          <w:i/>
          <w:iCs/>
          <w:color w:val="000000"/>
          <w:lang w:val="sv-SE" w:eastAsia="ru-RU"/>
        </w:rPr>
        <w:t>Q</w:t>
      </w:r>
      <w:r w:rsidRPr="006706E7">
        <w:rPr>
          <w:iCs/>
          <w:color w:val="000000"/>
          <w:vertAlign w:val="subscript"/>
          <w:lang w:val="sv-SE" w:eastAsia="ru-RU"/>
        </w:rPr>
        <w:t>n</w:t>
      </w:r>
      <w:r w:rsidRPr="006706E7">
        <w:rPr>
          <w:iCs/>
          <w:color w:val="000000"/>
          <w:lang w:val="sv-SE" w:eastAsia="ru-RU"/>
        </w:rPr>
        <w:t>∙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iCs/>
          <w:color w:val="000000"/>
          <w:lang w:val="sv-SE" w:eastAsia="ru-RU"/>
        </w:rPr>
        <w:t>/(2</w:t>
      </w:r>
      <w:r w:rsidRPr="006706E7">
        <w:rPr>
          <w:bCs/>
          <w:i/>
          <w:color w:val="000000"/>
          <w:lang w:val="sv-SE"/>
        </w:rPr>
        <w:t>E</w:t>
      </w:r>
      <w:r w:rsidRPr="006706E7">
        <w:rPr>
          <w:bCs/>
          <w:color w:val="000000"/>
          <w:vertAlign w:val="subscript"/>
          <w:lang w:val="sv-SE"/>
        </w:rPr>
        <w:t>T</w:t>
      </w:r>
      <w:r w:rsidRPr="006706E7">
        <w:rPr>
          <w:iCs/>
          <w:color w:val="000000"/>
          <w:lang w:val="sv-SE" w:eastAsia="ru-RU"/>
        </w:rPr>
        <w:t>)]</w:t>
      </w:r>
    </w:p>
    <w:p w14:paraId="47808914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sv-SE" w:eastAsia="ru-RU"/>
        </w:rPr>
      </w:pPr>
      <w:r w:rsidRPr="006706E7">
        <w:rPr>
          <w:i/>
          <w:iCs/>
          <w:color w:val="000000"/>
          <w:lang w:val="sv-SE" w:eastAsia="ru-RU"/>
        </w:rPr>
        <w:t>k</w:t>
      </w:r>
      <w:r w:rsidRPr="006706E7">
        <w:rPr>
          <w:iCs/>
          <w:color w:val="000000"/>
          <w:vertAlign w:val="subscript"/>
          <w:lang w:val="sv-SE" w:eastAsia="ru-RU"/>
        </w:rPr>
        <w:t xml:space="preserve">34 </w:t>
      </w:r>
      <w:r w:rsidRPr="006706E7">
        <w:rPr>
          <w:iCs/>
          <w:color w:val="000000"/>
          <w:lang w:val="sv-SE" w:eastAsia="ru-RU"/>
        </w:rPr>
        <w:t xml:space="preserve">= </w:t>
      </w:r>
      <w:r w:rsidRPr="006706E7">
        <w:rPr>
          <w:i/>
          <w:iCs/>
          <w:color w:val="000000"/>
          <w:lang w:val="sv-SE" w:eastAsia="ru-RU"/>
        </w:rPr>
        <w:t>Na</w:t>
      </w:r>
      <w:r w:rsidRPr="006706E7">
        <w:rPr>
          <w:iCs/>
          <w:color w:val="000000"/>
          <w:vertAlign w:val="subscript"/>
          <w:lang w:val="sv-SE" w:eastAsia="ru-RU"/>
        </w:rPr>
        <w:t>o</w:t>
      </w:r>
      <w:r w:rsidRPr="006706E7">
        <w:rPr>
          <w:iCs/>
          <w:color w:val="000000"/>
          <w:lang w:val="sv-SE" w:eastAsia="ru-RU"/>
        </w:rPr>
        <w:t>/(</w:t>
      </w:r>
      <w:r w:rsidRPr="006706E7">
        <w:rPr>
          <w:i/>
          <w:iCs/>
          <w:color w:val="000000"/>
          <w:lang w:val="sv-SE" w:eastAsia="ru-RU"/>
        </w:rPr>
        <w:t>K</w:t>
      </w:r>
      <w:r w:rsidRPr="006706E7">
        <w:rPr>
          <w:iCs/>
          <w:color w:val="000000"/>
          <w:vertAlign w:val="subscript"/>
          <w:lang w:val="sv-SE" w:eastAsia="ru-RU"/>
        </w:rPr>
        <w:t>3no</w:t>
      </w:r>
      <w:r w:rsidRPr="006706E7">
        <w:rPr>
          <w:iCs/>
          <w:color w:val="000000"/>
          <w:lang w:val="sv-SE" w:eastAsia="ru-RU"/>
        </w:rPr>
        <w:t>+</w:t>
      </w:r>
      <w:r w:rsidRPr="006706E7">
        <w:rPr>
          <w:i/>
          <w:iCs/>
          <w:color w:val="000000"/>
          <w:lang w:val="sv-SE" w:eastAsia="ru-RU"/>
        </w:rPr>
        <w:t>Na</w:t>
      </w:r>
      <w:r w:rsidRPr="006706E7">
        <w:rPr>
          <w:iCs/>
          <w:color w:val="000000"/>
          <w:vertAlign w:val="subscript"/>
          <w:lang w:val="sv-SE" w:eastAsia="ru-RU"/>
        </w:rPr>
        <w:t>o</w:t>
      </w:r>
      <w:r w:rsidRPr="006706E7">
        <w:rPr>
          <w:iCs/>
          <w:color w:val="000000"/>
          <w:lang w:val="sv-SE" w:eastAsia="ru-RU"/>
        </w:rPr>
        <w:t>)</w:t>
      </w:r>
    </w:p>
    <w:p w14:paraId="2917A22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sv-SE" w:eastAsia="ru-RU"/>
        </w:rPr>
      </w:pPr>
      <w:r w:rsidRPr="006706E7">
        <w:rPr>
          <w:i/>
          <w:iCs/>
          <w:color w:val="000000"/>
          <w:lang w:val="sv-SE" w:eastAsia="ru-RU"/>
        </w:rPr>
        <w:t>k</w:t>
      </w:r>
      <w:r w:rsidRPr="006706E7">
        <w:rPr>
          <w:iCs/>
          <w:color w:val="000000"/>
          <w:vertAlign w:val="subscript"/>
          <w:lang w:val="sv-SE" w:eastAsia="ru-RU"/>
        </w:rPr>
        <w:t xml:space="preserve">21 </w:t>
      </w:r>
      <w:r w:rsidRPr="006706E7">
        <w:rPr>
          <w:iCs/>
          <w:color w:val="000000"/>
          <w:lang w:val="sv-SE" w:eastAsia="ru-RU"/>
        </w:rPr>
        <w:t>= (</w:t>
      </w:r>
      <w:r w:rsidRPr="006706E7">
        <w:rPr>
          <w:i/>
          <w:iCs/>
          <w:color w:val="000000"/>
          <w:lang w:val="sv-SE" w:eastAsia="ru-RU"/>
        </w:rPr>
        <w:t>Ca</w:t>
      </w:r>
      <w:r w:rsidRPr="006706E7">
        <w:rPr>
          <w:iCs/>
          <w:color w:val="000000"/>
          <w:vertAlign w:val="subscript"/>
          <w:lang w:val="sv-SE" w:eastAsia="ru-RU"/>
        </w:rPr>
        <w:t>o</w:t>
      </w:r>
      <w:r w:rsidRPr="006706E7">
        <w:rPr>
          <w:iCs/>
          <w:color w:val="000000"/>
          <w:lang w:val="sv-SE" w:eastAsia="ru-RU"/>
        </w:rPr>
        <w:t>/</w:t>
      </w:r>
      <w:r w:rsidRPr="006706E7">
        <w:rPr>
          <w:i/>
          <w:iCs/>
          <w:color w:val="000000"/>
          <w:lang w:val="sv-SE" w:eastAsia="ru-RU"/>
        </w:rPr>
        <w:t>K</w:t>
      </w:r>
      <w:r w:rsidRPr="006706E7">
        <w:rPr>
          <w:iCs/>
          <w:color w:val="000000"/>
          <w:vertAlign w:val="subscript"/>
          <w:lang w:val="sv-SE" w:eastAsia="ru-RU"/>
        </w:rPr>
        <w:t>co</w:t>
      </w:r>
      <w:r w:rsidRPr="006706E7">
        <w:rPr>
          <w:iCs/>
          <w:color w:val="000000"/>
          <w:lang w:val="sv-SE" w:eastAsia="ru-RU"/>
        </w:rPr>
        <w:t>)∙exp(</w:t>
      </w:r>
      <w:r w:rsidRPr="006706E7">
        <w:rPr>
          <w:i/>
          <w:iCs/>
          <w:color w:val="000000"/>
          <w:lang w:val="sv-SE" w:eastAsia="ru-RU"/>
        </w:rPr>
        <w:t>Q</w:t>
      </w:r>
      <w:r w:rsidRPr="006706E7">
        <w:rPr>
          <w:iCs/>
          <w:color w:val="000000"/>
          <w:vertAlign w:val="subscript"/>
          <w:lang w:val="sv-SE" w:eastAsia="ru-RU"/>
        </w:rPr>
        <w:t>co</w:t>
      </w:r>
      <w:r w:rsidRPr="006706E7">
        <w:rPr>
          <w:iCs/>
          <w:color w:val="000000"/>
          <w:lang w:val="sv-SE" w:eastAsia="ru-RU"/>
        </w:rPr>
        <w:t>∙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sv-SE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sv-SE" w:eastAsia="ja-JP"/>
        </w:rPr>
        <w:t>m</w:t>
      </w:r>
      <w:r w:rsidRPr="006706E7">
        <w:rPr>
          <w:iCs/>
          <w:color w:val="000000"/>
          <w:lang w:val="sv-SE" w:eastAsia="ru-RU"/>
        </w:rPr>
        <w:t>/</w:t>
      </w:r>
      <w:r w:rsidRPr="006706E7">
        <w:rPr>
          <w:bCs/>
          <w:i/>
          <w:color w:val="000000"/>
          <w:lang w:val="sv-SE"/>
        </w:rPr>
        <w:t>E</w:t>
      </w:r>
      <w:r w:rsidRPr="006706E7">
        <w:rPr>
          <w:bCs/>
          <w:color w:val="000000"/>
          <w:vertAlign w:val="subscript"/>
          <w:lang w:val="sv-SE"/>
        </w:rPr>
        <w:t>T</w:t>
      </w:r>
      <w:r w:rsidRPr="006706E7">
        <w:rPr>
          <w:iCs/>
          <w:color w:val="000000"/>
          <w:lang w:val="sv-SE" w:eastAsia="ru-RU"/>
        </w:rPr>
        <w:t>) /</w:t>
      </w:r>
      <w:r w:rsidRPr="006706E7">
        <w:rPr>
          <w:i/>
          <w:iCs/>
          <w:color w:val="000000"/>
          <w:lang w:val="sv-SE" w:eastAsia="ru-RU"/>
        </w:rPr>
        <w:t>d</w:t>
      </w:r>
      <w:r w:rsidRPr="006706E7">
        <w:rPr>
          <w:iCs/>
          <w:color w:val="000000"/>
          <w:vertAlign w:val="subscript"/>
          <w:lang w:val="sv-SE" w:eastAsia="ru-RU"/>
        </w:rPr>
        <w:t>o</w:t>
      </w:r>
    </w:p>
    <w:p w14:paraId="0AB47C80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pt-BR" w:eastAsia="ru-RU"/>
        </w:rPr>
      </w:pP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3</w:t>
      </w:r>
      <w:r w:rsidRPr="006706E7">
        <w:rPr>
          <w:iCs/>
          <w:color w:val="000000"/>
          <w:lang w:val="pt-BR" w:eastAsia="ru-RU"/>
        </w:rPr>
        <w:t xml:space="preserve"> = (</w:t>
      </w:r>
      <w:r w:rsidRPr="006706E7">
        <w:rPr>
          <w:i/>
          <w:iCs/>
          <w:color w:val="000000"/>
          <w:lang w:val="pt-BR" w:eastAsia="ru-RU"/>
        </w:rPr>
        <w:t>Na</w:t>
      </w:r>
      <w:r w:rsidRPr="006706E7">
        <w:rPr>
          <w:iCs/>
          <w:color w:val="000000"/>
          <w:vertAlign w:val="subscript"/>
          <w:lang w:val="pt-BR" w:eastAsia="ru-RU"/>
        </w:rPr>
        <w:t>o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1no</w:t>
      </w:r>
      <w:r w:rsidRPr="006706E7">
        <w:rPr>
          <w:iCs/>
          <w:color w:val="000000"/>
          <w:lang w:val="pt-BR" w:eastAsia="ru-RU"/>
        </w:rPr>
        <w:t>)∙(</w:t>
      </w:r>
      <w:r w:rsidRPr="006706E7">
        <w:rPr>
          <w:i/>
          <w:iCs/>
          <w:color w:val="000000"/>
          <w:lang w:val="pt-BR" w:eastAsia="ru-RU"/>
        </w:rPr>
        <w:t>Na</w:t>
      </w:r>
      <w:r w:rsidRPr="006706E7">
        <w:rPr>
          <w:iCs/>
          <w:color w:val="000000"/>
          <w:vertAlign w:val="subscript"/>
          <w:lang w:val="pt-BR" w:eastAsia="ru-RU"/>
        </w:rPr>
        <w:t>o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no</w:t>
      </w:r>
      <w:r w:rsidRPr="006706E7">
        <w:rPr>
          <w:iCs/>
          <w:color w:val="000000"/>
          <w:lang w:val="pt-BR" w:eastAsia="ru-RU"/>
        </w:rPr>
        <w:t>)∙(1+</w:t>
      </w:r>
      <w:r w:rsidRPr="006706E7">
        <w:rPr>
          <w:i/>
          <w:iCs/>
          <w:color w:val="000000"/>
          <w:lang w:val="pt-BR" w:eastAsia="ru-RU"/>
        </w:rPr>
        <w:t>Na</w:t>
      </w:r>
      <w:r w:rsidRPr="006706E7">
        <w:rPr>
          <w:iCs/>
          <w:color w:val="000000"/>
          <w:vertAlign w:val="subscript"/>
          <w:lang w:val="pt-BR" w:eastAsia="ru-RU"/>
        </w:rPr>
        <w:t>o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3no</w:t>
      </w:r>
      <w:r w:rsidRPr="006706E7">
        <w:rPr>
          <w:iCs/>
          <w:color w:val="000000"/>
          <w:lang w:val="pt-BR" w:eastAsia="ru-RU"/>
        </w:rPr>
        <w:t>)∙ exp[-</w:t>
      </w:r>
      <w:r w:rsidRPr="006706E7">
        <w:rPr>
          <w:i/>
          <w:iCs/>
          <w:color w:val="000000"/>
          <w:lang w:val="pt-BR" w:eastAsia="ru-RU"/>
        </w:rPr>
        <w:t>Q</w:t>
      </w:r>
      <w:r w:rsidRPr="006706E7">
        <w:rPr>
          <w:iCs/>
          <w:color w:val="000000"/>
          <w:vertAlign w:val="subscript"/>
          <w:lang w:val="pt-BR" w:eastAsia="ru-RU"/>
        </w:rPr>
        <w:t>n</w:t>
      </w:r>
      <w:r w:rsidRPr="006706E7">
        <w:rPr>
          <w:iCs/>
          <w:color w:val="000000"/>
          <w:lang w:val="pt-BR" w:eastAsia="ru-RU"/>
        </w:rPr>
        <w:t>∙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pt-BR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pt-BR" w:eastAsia="ja-JP"/>
        </w:rPr>
        <w:t>m</w:t>
      </w:r>
      <w:r w:rsidRPr="006706E7">
        <w:rPr>
          <w:iCs/>
          <w:color w:val="000000"/>
          <w:lang w:val="pt-BR" w:eastAsia="ru-RU"/>
        </w:rPr>
        <w:t>/(2</w:t>
      </w: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>T</w:t>
      </w:r>
      <w:r w:rsidRPr="006706E7">
        <w:rPr>
          <w:iCs/>
          <w:color w:val="000000"/>
          <w:lang w:val="pt-BR" w:eastAsia="ru-RU"/>
        </w:rPr>
        <w:t>)]/</w:t>
      </w:r>
      <w:r w:rsidRPr="006706E7">
        <w:rPr>
          <w:i/>
          <w:iCs/>
          <w:color w:val="000000"/>
          <w:lang w:val="pt-BR" w:eastAsia="ru-RU"/>
        </w:rPr>
        <w:t>d</w:t>
      </w:r>
      <w:r w:rsidRPr="006706E7">
        <w:rPr>
          <w:iCs/>
          <w:color w:val="000000"/>
          <w:vertAlign w:val="subscript"/>
          <w:lang w:val="pt-BR" w:eastAsia="ru-RU"/>
        </w:rPr>
        <w:t>o</w:t>
      </w:r>
    </w:p>
    <w:p w14:paraId="4918F52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pt-BR" w:eastAsia="ru-RU"/>
        </w:rPr>
      </w:pP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 xml:space="preserve">32 </w:t>
      </w:r>
      <w:r w:rsidRPr="006706E7">
        <w:rPr>
          <w:iCs/>
          <w:color w:val="000000"/>
          <w:lang w:val="pt-BR" w:eastAsia="ru-RU"/>
        </w:rPr>
        <w:t>= exp[</w:t>
      </w:r>
      <w:r w:rsidRPr="006706E7">
        <w:rPr>
          <w:i/>
          <w:iCs/>
          <w:color w:val="000000"/>
          <w:lang w:val="pt-BR" w:eastAsia="ru-RU"/>
        </w:rPr>
        <w:t>Q</w:t>
      </w:r>
      <w:r w:rsidRPr="006706E7">
        <w:rPr>
          <w:iCs/>
          <w:color w:val="000000"/>
          <w:vertAlign w:val="subscript"/>
          <w:lang w:val="pt-BR" w:eastAsia="ru-RU"/>
        </w:rPr>
        <w:t>n</w:t>
      </w:r>
      <w:r w:rsidRPr="006706E7">
        <w:rPr>
          <w:iCs/>
          <w:color w:val="000000"/>
          <w:lang w:val="pt-BR" w:eastAsia="ru-RU"/>
        </w:rPr>
        <w:t>∙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pt-BR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pt-BR" w:eastAsia="ja-JP"/>
        </w:rPr>
        <w:t>m</w:t>
      </w:r>
      <w:r w:rsidRPr="006706E7">
        <w:rPr>
          <w:iCs/>
          <w:color w:val="000000"/>
          <w:lang w:val="pt-BR" w:eastAsia="ru-RU"/>
        </w:rPr>
        <w:t>/(2</w:t>
      </w: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>T</w:t>
      </w:r>
      <w:r w:rsidRPr="006706E7">
        <w:rPr>
          <w:iCs/>
          <w:color w:val="000000"/>
          <w:lang w:val="pt-BR" w:eastAsia="ru-RU"/>
        </w:rPr>
        <w:t>)]</w:t>
      </w:r>
    </w:p>
    <w:p w14:paraId="5D825513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pt-BR" w:eastAsia="ru-RU"/>
        </w:rPr>
      </w:pPr>
      <w:r w:rsidRPr="006706E7">
        <w:rPr>
          <w:i/>
          <w:iCs/>
          <w:color w:val="000000"/>
          <w:lang w:val="pt-BR" w:eastAsia="ru-RU"/>
        </w:rPr>
        <w:t>x</w:t>
      </w:r>
      <w:r w:rsidRPr="006706E7">
        <w:rPr>
          <w:iCs/>
          <w:color w:val="000000"/>
          <w:vertAlign w:val="subscript"/>
          <w:lang w:val="pt-BR" w:eastAsia="ru-RU"/>
        </w:rPr>
        <w:t xml:space="preserve">1 </w:t>
      </w:r>
      <w:r w:rsidRPr="006706E7">
        <w:rPr>
          <w:iCs/>
          <w:color w:val="000000"/>
          <w:lang w:val="pt-BR" w:eastAsia="ru-RU"/>
        </w:rPr>
        <w:t xml:space="preserve">=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34</w:t>
      </w:r>
      <w:r w:rsidRPr="006706E7">
        <w:rPr>
          <w:iCs/>
          <w:color w:val="000000"/>
          <w:lang w:val="pt-BR" w:eastAsia="ru-RU"/>
        </w:rPr>
        <w:t xml:space="preserve"> ∙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41</w:t>
      </w:r>
      <w:r w:rsidRPr="006706E7">
        <w:rPr>
          <w:iCs/>
          <w:color w:val="000000"/>
          <w:lang w:val="pt-BR" w:eastAsia="ru-RU"/>
        </w:rPr>
        <w:t xml:space="preserve"> ∙(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3</w:t>
      </w:r>
      <w:r w:rsidRPr="006706E7">
        <w:rPr>
          <w:iCs/>
          <w:color w:val="000000"/>
          <w:lang w:val="pt-BR" w:eastAsia="ru-RU"/>
        </w:rPr>
        <w:t xml:space="preserve">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1</w:t>
      </w:r>
      <w:r w:rsidRPr="006706E7">
        <w:rPr>
          <w:iCs/>
          <w:color w:val="000000"/>
          <w:lang w:val="pt-BR" w:eastAsia="ru-RU"/>
        </w:rPr>
        <w:t xml:space="preserve">)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1</w:t>
      </w:r>
      <w:r w:rsidRPr="006706E7">
        <w:rPr>
          <w:iCs/>
          <w:color w:val="000000"/>
          <w:lang w:val="pt-BR" w:eastAsia="ru-RU"/>
        </w:rPr>
        <w:t xml:space="preserve"> ∙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32</w:t>
      </w:r>
      <w:r w:rsidRPr="006706E7">
        <w:rPr>
          <w:iCs/>
          <w:color w:val="000000"/>
          <w:lang w:val="pt-BR" w:eastAsia="ru-RU"/>
        </w:rPr>
        <w:t xml:space="preserve"> ∙(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43</w:t>
      </w:r>
      <w:r w:rsidRPr="006706E7">
        <w:rPr>
          <w:iCs/>
          <w:color w:val="000000"/>
          <w:lang w:val="pt-BR" w:eastAsia="ru-RU"/>
        </w:rPr>
        <w:t xml:space="preserve">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41</w:t>
      </w:r>
      <w:r w:rsidRPr="006706E7">
        <w:rPr>
          <w:iCs/>
          <w:color w:val="000000"/>
          <w:lang w:val="pt-BR" w:eastAsia="ru-RU"/>
        </w:rPr>
        <w:t>)</w:t>
      </w:r>
    </w:p>
    <w:p w14:paraId="6C06ADAA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pt-BR" w:eastAsia="ru-RU"/>
        </w:rPr>
      </w:pPr>
      <w:r w:rsidRPr="006706E7">
        <w:rPr>
          <w:i/>
          <w:iCs/>
          <w:color w:val="000000"/>
          <w:lang w:val="pt-BR" w:eastAsia="ru-RU"/>
        </w:rPr>
        <w:t>d</w:t>
      </w:r>
      <w:r w:rsidRPr="006706E7">
        <w:rPr>
          <w:iCs/>
          <w:color w:val="000000"/>
          <w:vertAlign w:val="subscript"/>
          <w:lang w:val="pt-BR" w:eastAsia="ru-RU"/>
        </w:rPr>
        <w:t>i</w:t>
      </w:r>
      <w:r w:rsidRPr="006706E7">
        <w:rPr>
          <w:iCs/>
          <w:color w:val="000000"/>
          <w:lang w:val="pt-BR" w:eastAsia="ru-RU"/>
        </w:rPr>
        <w:t xml:space="preserve"> = 1+(</w:t>
      </w:r>
      <w:r w:rsidRPr="006706E7">
        <w:rPr>
          <w:i/>
          <w:iCs/>
          <w:color w:val="000000"/>
          <w:lang w:val="pt-BR" w:eastAsia="ru-RU"/>
        </w:rPr>
        <w:t>Ca</w:t>
      </w:r>
      <w:r w:rsidRPr="006706E7">
        <w:rPr>
          <w:iCs/>
          <w:color w:val="000000"/>
          <w:vertAlign w:val="subscript"/>
          <w:lang w:val="pt-BR" w:eastAsia="ru-RU"/>
        </w:rPr>
        <w:t>sub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ci</w:t>
      </w:r>
      <w:r w:rsidRPr="006706E7">
        <w:rPr>
          <w:iCs/>
          <w:color w:val="000000"/>
          <w:lang w:val="pt-BR" w:eastAsia="ru-RU"/>
        </w:rPr>
        <w:t>)∙</w:t>
      </w:r>
      <w:smartTag w:uri="isiresearchsoft-com/cwyw" w:element="citation">
        <w:r w:rsidRPr="006706E7">
          <w:rPr>
            <w:iCs/>
            <w:color w:val="000000"/>
            <w:lang w:val="pt-BR" w:eastAsia="ru-RU"/>
          </w:rPr>
          <w:t>{1+exp(-</w:t>
        </w:r>
        <w:r w:rsidRPr="006706E7">
          <w:rPr>
            <w:i/>
            <w:iCs/>
            <w:color w:val="000000"/>
            <w:lang w:val="pt-BR" w:eastAsia="ru-RU"/>
          </w:rPr>
          <w:t>Q</w:t>
        </w:r>
        <w:r w:rsidRPr="006706E7">
          <w:rPr>
            <w:iCs/>
            <w:color w:val="000000"/>
            <w:vertAlign w:val="subscript"/>
            <w:lang w:val="pt-BR" w:eastAsia="ru-RU"/>
          </w:rPr>
          <w:t>ci</w:t>
        </w:r>
        <w:r w:rsidRPr="006706E7">
          <w:rPr>
            <w:iCs/>
            <w:color w:val="000000"/>
            <w:lang w:val="pt-BR" w:eastAsia="ru-RU"/>
          </w:rPr>
          <w:t>∙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val="pt-BR"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val="pt-BR" w:eastAsia="ja-JP"/>
          </w:rPr>
          <w:t>m</w:t>
        </w:r>
        <w:r w:rsidRPr="006706E7">
          <w:rPr>
            <w:iCs/>
            <w:color w:val="000000"/>
            <w:lang w:val="pt-BR" w:eastAsia="ru-RU"/>
          </w:rPr>
          <w:t>/</w:t>
        </w:r>
        <w:r w:rsidRPr="006706E7">
          <w:rPr>
            <w:bCs/>
            <w:i/>
            <w:color w:val="000000"/>
            <w:lang w:val="pt-BR"/>
          </w:rPr>
          <w:t>E</w:t>
        </w:r>
        <w:r w:rsidRPr="006706E7">
          <w:rPr>
            <w:bCs/>
            <w:color w:val="000000"/>
            <w:vertAlign w:val="subscript"/>
            <w:lang w:val="pt-BR"/>
          </w:rPr>
          <w:t>T</w:t>
        </w:r>
        <w:r w:rsidRPr="006706E7">
          <w:rPr>
            <w:iCs/>
            <w:color w:val="000000"/>
            <w:lang w:val="pt-BR" w:eastAsia="ru-RU"/>
          </w:rPr>
          <w:t>)+</w:t>
        </w:r>
        <w:r w:rsidRPr="006706E7">
          <w:rPr>
            <w:i/>
            <w:iCs/>
            <w:color w:val="000000"/>
            <w:lang w:val="pt-BR" w:eastAsia="ru-RU"/>
          </w:rPr>
          <w:t>Na</w:t>
        </w:r>
        <w:r w:rsidRPr="006706E7">
          <w:rPr>
            <w:iCs/>
            <w:color w:val="000000"/>
            <w:vertAlign w:val="subscript"/>
            <w:lang w:val="pt-BR" w:eastAsia="ru-RU"/>
          </w:rPr>
          <w:t>i</w:t>
        </w:r>
        <w:r w:rsidRPr="006706E7">
          <w:rPr>
            <w:iCs/>
            <w:color w:val="000000"/>
            <w:lang w:val="pt-BR" w:eastAsia="ru-RU"/>
          </w:rPr>
          <w:t>/</w:t>
        </w:r>
        <w:r w:rsidRPr="006706E7">
          <w:rPr>
            <w:i/>
            <w:iCs/>
            <w:color w:val="000000"/>
            <w:lang w:val="pt-BR" w:eastAsia="ru-RU"/>
          </w:rPr>
          <w:t>K</w:t>
        </w:r>
        <w:r w:rsidRPr="006706E7">
          <w:rPr>
            <w:iCs/>
            <w:color w:val="000000"/>
            <w:vertAlign w:val="subscript"/>
            <w:lang w:val="pt-BR" w:eastAsia="ru-RU"/>
          </w:rPr>
          <w:t>cni</w:t>
        </w:r>
        <w:r w:rsidRPr="006706E7">
          <w:rPr>
            <w:iCs/>
            <w:color w:val="000000"/>
            <w:sz w:val="26"/>
            <w:lang w:val="pt-BR" w:eastAsia="ru-RU"/>
          </w:rPr>
          <w:t>}</w:t>
        </w:r>
      </w:smartTag>
      <w:r w:rsidRPr="006706E7">
        <w:rPr>
          <w:iCs/>
          <w:color w:val="000000"/>
          <w:lang w:val="pt-BR" w:eastAsia="ru-RU"/>
        </w:rPr>
        <w:t>+(</w:t>
      </w:r>
      <w:r w:rsidRPr="006706E7">
        <w:rPr>
          <w:i/>
          <w:iCs/>
          <w:color w:val="000000"/>
          <w:lang w:val="pt-BR" w:eastAsia="ru-RU"/>
        </w:rPr>
        <w:t>Na</w:t>
      </w:r>
      <w:r w:rsidRPr="006706E7">
        <w:rPr>
          <w:iCs/>
          <w:color w:val="000000"/>
          <w:vertAlign w:val="subscript"/>
          <w:lang w:val="pt-BR" w:eastAsia="ru-RU"/>
        </w:rPr>
        <w:t>i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1ni</w:t>
      </w:r>
      <w:r w:rsidRPr="006706E7">
        <w:rPr>
          <w:iCs/>
          <w:color w:val="000000"/>
          <w:lang w:val="pt-BR" w:eastAsia="ru-RU"/>
        </w:rPr>
        <w:t>)∙</w:t>
      </w:r>
      <w:smartTag w:uri="isiresearchsoft-com/cwyw" w:element="citation">
        <w:r w:rsidRPr="006706E7">
          <w:rPr>
            <w:iCs/>
            <w:color w:val="000000"/>
            <w:lang w:val="pt-BR" w:eastAsia="ru-RU"/>
          </w:rPr>
          <w:t>{1+(</w:t>
        </w:r>
        <w:r w:rsidRPr="006706E7">
          <w:rPr>
            <w:i/>
            <w:iCs/>
            <w:color w:val="000000"/>
            <w:lang w:val="pt-BR" w:eastAsia="ru-RU"/>
          </w:rPr>
          <w:t>Na</w:t>
        </w:r>
        <w:r w:rsidRPr="006706E7">
          <w:rPr>
            <w:iCs/>
            <w:color w:val="000000"/>
            <w:vertAlign w:val="subscript"/>
            <w:lang w:val="pt-BR" w:eastAsia="ru-RU"/>
          </w:rPr>
          <w:t>i</w:t>
        </w:r>
        <w:r w:rsidRPr="006706E7">
          <w:rPr>
            <w:iCs/>
            <w:color w:val="000000"/>
            <w:lang w:val="pt-BR" w:eastAsia="ru-RU"/>
          </w:rPr>
          <w:t>/</w:t>
        </w:r>
        <w:r w:rsidRPr="006706E7">
          <w:rPr>
            <w:i/>
            <w:iCs/>
            <w:color w:val="000000"/>
            <w:lang w:val="pt-BR" w:eastAsia="ru-RU"/>
          </w:rPr>
          <w:t>K</w:t>
        </w:r>
        <w:r w:rsidRPr="006706E7">
          <w:rPr>
            <w:iCs/>
            <w:color w:val="000000"/>
            <w:vertAlign w:val="subscript"/>
            <w:lang w:val="pt-BR" w:eastAsia="ru-RU"/>
          </w:rPr>
          <w:t>2ni</w:t>
        </w:r>
        <w:r w:rsidRPr="006706E7">
          <w:rPr>
            <w:iCs/>
            <w:color w:val="000000"/>
            <w:lang w:val="pt-BR" w:eastAsia="ru-RU"/>
          </w:rPr>
          <w:t>)∙(1+</w:t>
        </w:r>
        <w:r w:rsidRPr="006706E7">
          <w:rPr>
            <w:i/>
            <w:iCs/>
            <w:color w:val="000000"/>
            <w:lang w:val="pt-BR" w:eastAsia="ru-RU"/>
          </w:rPr>
          <w:t>Na</w:t>
        </w:r>
        <w:r w:rsidRPr="006706E7">
          <w:rPr>
            <w:iCs/>
            <w:color w:val="000000"/>
            <w:vertAlign w:val="subscript"/>
            <w:lang w:val="pt-BR" w:eastAsia="ru-RU"/>
          </w:rPr>
          <w:t>i</w:t>
        </w:r>
        <w:r w:rsidRPr="006706E7">
          <w:rPr>
            <w:iCs/>
            <w:color w:val="000000"/>
            <w:lang w:val="pt-BR" w:eastAsia="ru-RU"/>
          </w:rPr>
          <w:t>/</w:t>
        </w:r>
        <w:r w:rsidRPr="006706E7">
          <w:rPr>
            <w:i/>
            <w:iCs/>
            <w:color w:val="000000"/>
            <w:lang w:val="pt-BR" w:eastAsia="ru-RU"/>
          </w:rPr>
          <w:t>K</w:t>
        </w:r>
        <w:r w:rsidRPr="006706E7">
          <w:rPr>
            <w:iCs/>
            <w:color w:val="000000"/>
            <w:vertAlign w:val="subscript"/>
            <w:lang w:val="pt-BR" w:eastAsia="ru-RU"/>
          </w:rPr>
          <w:t>3ni</w:t>
        </w:r>
        <w:r w:rsidRPr="006706E7">
          <w:rPr>
            <w:iCs/>
            <w:color w:val="000000"/>
            <w:lang w:val="pt-BR" w:eastAsia="ru-RU"/>
          </w:rPr>
          <w:t>)}</w:t>
        </w:r>
      </w:smartTag>
    </w:p>
    <w:p w14:paraId="574144F3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pt-BR" w:eastAsia="ru-RU"/>
        </w:rPr>
      </w:pP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 xml:space="preserve">12 </w:t>
      </w:r>
      <w:r w:rsidRPr="006706E7">
        <w:rPr>
          <w:iCs/>
          <w:color w:val="000000"/>
          <w:lang w:val="pt-BR" w:eastAsia="ru-RU"/>
        </w:rPr>
        <w:t>=(</w:t>
      </w:r>
      <w:r w:rsidRPr="006706E7">
        <w:rPr>
          <w:i/>
          <w:iCs/>
          <w:color w:val="000000"/>
          <w:lang w:val="pt-BR" w:eastAsia="ru-RU"/>
        </w:rPr>
        <w:t>Ca</w:t>
      </w:r>
      <w:r w:rsidRPr="006706E7">
        <w:rPr>
          <w:iCs/>
          <w:color w:val="000000"/>
          <w:vertAlign w:val="subscript"/>
          <w:lang w:val="pt-BR" w:eastAsia="ru-RU"/>
        </w:rPr>
        <w:t>sub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ci</w:t>
      </w:r>
      <w:r w:rsidRPr="006706E7">
        <w:rPr>
          <w:iCs/>
          <w:color w:val="000000"/>
          <w:lang w:val="pt-BR" w:eastAsia="ru-RU"/>
        </w:rPr>
        <w:t>)∙exp(-</w:t>
      </w:r>
      <w:r w:rsidRPr="006706E7">
        <w:rPr>
          <w:i/>
          <w:iCs/>
          <w:color w:val="000000"/>
          <w:lang w:val="pt-BR" w:eastAsia="ru-RU"/>
        </w:rPr>
        <w:t>Q</w:t>
      </w:r>
      <w:r w:rsidRPr="006706E7">
        <w:rPr>
          <w:iCs/>
          <w:color w:val="000000"/>
          <w:vertAlign w:val="subscript"/>
          <w:lang w:val="pt-BR" w:eastAsia="ru-RU"/>
        </w:rPr>
        <w:t>ci</w:t>
      </w:r>
      <w:r w:rsidRPr="006706E7">
        <w:rPr>
          <w:iCs/>
          <w:color w:val="000000"/>
          <w:lang w:val="pt-BR" w:eastAsia="ru-RU"/>
        </w:rPr>
        <w:t>∙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pt-BR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pt-BR" w:eastAsia="ja-JP"/>
        </w:rPr>
        <w:t>m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>T</w:t>
      </w:r>
      <w:r w:rsidRPr="006706E7">
        <w:rPr>
          <w:iCs/>
          <w:color w:val="000000"/>
          <w:lang w:val="pt-BR" w:eastAsia="ru-RU"/>
        </w:rPr>
        <w:t>)/</w:t>
      </w:r>
      <w:r w:rsidRPr="006706E7">
        <w:rPr>
          <w:i/>
          <w:iCs/>
          <w:color w:val="000000"/>
          <w:lang w:val="pt-BR" w:eastAsia="ru-RU"/>
        </w:rPr>
        <w:t>d</w:t>
      </w:r>
      <w:r w:rsidRPr="006706E7">
        <w:rPr>
          <w:iCs/>
          <w:color w:val="000000"/>
          <w:vertAlign w:val="subscript"/>
          <w:lang w:val="pt-BR" w:eastAsia="ru-RU"/>
        </w:rPr>
        <w:t>i</w:t>
      </w:r>
    </w:p>
    <w:p w14:paraId="7DFEF138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pt-BR" w:eastAsia="ru-RU"/>
        </w:rPr>
      </w:pP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 xml:space="preserve">14 </w:t>
      </w:r>
      <w:r w:rsidRPr="006706E7">
        <w:rPr>
          <w:iCs/>
          <w:color w:val="000000"/>
          <w:lang w:val="pt-BR" w:eastAsia="ru-RU"/>
        </w:rPr>
        <w:t>= (</w:t>
      </w:r>
      <w:r w:rsidRPr="006706E7">
        <w:rPr>
          <w:i/>
          <w:iCs/>
          <w:color w:val="000000"/>
          <w:lang w:val="pt-BR" w:eastAsia="ru-RU"/>
        </w:rPr>
        <w:t>Na</w:t>
      </w:r>
      <w:r w:rsidRPr="006706E7">
        <w:rPr>
          <w:iCs/>
          <w:color w:val="000000"/>
          <w:vertAlign w:val="subscript"/>
          <w:lang w:val="pt-BR" w:eastAsia="ru-RU"/>
        </w:rPr>
        <w:t>i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1ni</w:t>
      </w:r>
      <w:r w:rsidRPr="006706E7">
        <w:rPr>
          <w:iCs/>
          <w:color w:val="000000"/>
          <w:lang w:val="pt-BR" w:eastAsia="ru-RU"/>
        </w:rPr>
        <w:t>)∙(</w:t>
      </w:r>
      <w:r w:rsidRPr="006706E7">
        <w:rPr>
          <w:i/>
          <w:iCs/>
          <w:color w:val="000000"/>
          <w:lang w:val="pt-BR" w:eastAsia="ru-RU"/>
        </w:rPr>
        <w:t>Na</w:t>
      </w:r>
      <w:r w:rsidRPr="006706E7">
        <w:rPr>
          <w:iCs/>
          <w:color w:val="000000"/>
          <w:vertAlign w:val="subscript"/>
          <w:lang w:val="pt-BR" w:eastAsia="ru-RU"/>
        </w:rPr>
        <w:t>i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ni</w:t>
      </w:r>
      <w:r w:rsidRPr="006706E7">
        <w:rPr>
          <w:iCs/>
          <w:color w:val="000000"/>
          <w:lang w:val="pt-BR" w:eastAsia="ru-RU"/>
        </w:rPr>
        <w:t>)∙(1 +</w:t>
      </w:r>
      <w:r w:rsidRPr="006706E7">
        <w:rPr>
          <w:i/>
          <w:iCs/>
          <w:color w:val="000000"/>
          <w:lang w:val="pt-BR" w:eastAsia="ru-RU"/>
        </w:rPr>
        <w:t>Na</w:t>
      </w:r>
      <w:r w:rsidRPr="006706E7">
        <w:rPr>
          <w:iCs/>
          <w:color w:val="000000"/>
          <w:vertAlign w:val="subscript"/>
          <w:lang w:val="pt-BR" w:eastAsia="ru-RU"/>
        </w:rPr>
        <w:t>i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3ni</w:t>
      </w:r>
      <w:r w:rsidRPr="006706E7">
        <w:rPr>
          <w:iCs/>
          <w:color w:val="000000"/>
          <w:lang w:val="pt-BR" w:eastAsia="ru-RU"/>
        </w:rPr>
        <w:t>)∙ exp[</w:t>
      </w:r>
      <w:r w:rsidRPr="006706E7">
        <w:rPr>
          <w:i/>
          <w:iCs/>
          <w:color w:val="000000"/>
          <w:lang w:val="pt-BR" w:eastAsia="ru-RU"/>
        </w:rPr>
        <w:t>Q</w:t>
      </w:r>
      <w:r w:rsidRPr="006706E7">
        <w:rPr>
          <w:iCs/>
          <w:color w:val="000000"/>
          <w:vertAlign w:val="subscript"/>
          <w:lang w:val="pt-BR" w:eastAsia="ru-RU"/>
        </w:rPr>
        <w:t>n</w:t>
      </w:r>
      <w:r w:rsidRPr="006706E7">
        <w:rPr>
          <w:iCs/>
          <w:color w:val="000000"/>
          <w:lang w:val="pt-BR" w:eastAsia="ru-RU"/>
        </w:rPr>
        <w:t>∙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pt-BR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pt-BR" w:eastAsia="ja-JP"/>
        </w:rPr>
        <w:t>m</w:t>
      </w:r>
      <w:r w:rsidRPr="006706E7">
        <w:rPr>
          <w:iCs/>
          <w:color w:val="000000"/>
          <w:lang w:val="pt-BR" w:eastAsia="ru-RU"/>
        </w:rPr>
        <w:t>/(2</w:t>
      </w: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>T</w:t>
      </w:r>
      <w:r w:rsidRPr="006706E7">
        <w:rPr>
          <w:iCs/>
          <w:color w:val="000000"/>
          <w:lang w:val="pt-BR" w:eastAsia="ru-RU"/>
        </w:rPr>
        <w:t>)]/</w:t>
      </w:r>
      <w:r w:rsidRPr="006706E7">
        <w:rPr>
          <w:i/>
          <w:iCs/>
          <w:color w:val="000000"/>
          <w:lang w:val="pt-BR" w:eastAsia="ru-RU"/>
        </w:rPr>
        <w:t>d</w:t>
      </w:r>
      <w:r w:rsidRPr="006706E7">
        <w:rPr>
          <w:iCs/>
          <w:color w:val="000000"/>
          <w:vertAlign w:val="subscript"/>
          <w:lang w:val="pt-BR" w:eastAsia="ru-RU"/>
        </w:rPr>
        <w:t>i</w:t>
      </w:r>
    </w:p>
    <w:p w14:paraId="3878F478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pt-BR" w:eastAsia="ru-RU"/>
        </w:rPr>
      </w:pPr>
      <w:r w:rsidRPr="006706E7">
        <w:rPr>
          <w:i/>
          <w:iCs/>
          <w:color w:val="000000"/>
          <w:lang w:val="pt-BR" w:eastAsia="ru-RU"/>
        </w:rPr>
        <w:t>x</w:t>
      </w:r>
      <w:r w:rsidRPr="006706E7">
        <w:rPr>
          <w:iCs/>
          <w:color w:val="000000"/>
          <w:vertAlign w:val="subscript"/>
          <w:lang w:val="pt-BR" w:eastAsia="ru-RU"/>
        </w:rPr>
        <w:t>2</w:t>
      </w:r>
      <w:r w:rsidRPr="006706E7">
        <w:rPr>
          <w:iCs/>
          <w:color w:val="000000"/>
          <w:lang w:val="pt-BR" w:eastAsia="ru-RU"/>
        </w:rPr>
        <w:t xml:space="preserve"> =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43</w:t>
      </w:r>
      <w:r w:rsidRPr="006706E7">
        <w:rPr>
          <w:iCs/>
          <w:color w:val="000000"/>
          <w:lang w:val="pt-BR" w:eastAsia="ru-RU"/>
        </w:rPr>
        <w:t xml:space="preserve">∙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32</w:t>
      </w:r>
      <w:r w:rsidRPr="006706E7">
        <w:rPr>
          <w:iCs/>
          <w:color w:val="000000"/>
          <w:lang w:val="pt-BR" w:eastAsia="ru-RU"/>
        </w:rPr>
        <w:t xml:space="preserve">  ∙(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14</w:t>
      </w:r>
      <w:r w:rsidRPr="006706E7">
        <w:rPr>
          <w:iCs/>
          <w:color w:val="000000"/>
          <w:lang w:val="pt-BR" w:eastAsia="ru-RU"/>
        </w:rPr>
        <w:t xml:space="preserve">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12</w:t>
      </w:r>
      <w:r w:rsidRPr="006706E7">
        <w:rPr>
          <w:iCs/>
          <w:color w:val="000000"/>
          <w:lang w:val="pt-BR" w:eastAsia="ru-RU"/>
        </w:rPr>
        <w:t xml:space="preserve">)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41</w:t>
      </w:r>
      <w:r w:rsidRPr="006706E7">
        <w:rPr>
          <w:iCs/>
          <w:color w:val="000000"/>
          <w:lang w:val="pt-BR" w:eastAsia="ru-RU"/>
        </w:rPr>
        <w:t xml:space="preserve">∙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12</w:t>
      </w:r>
      <w:r w:rsidRPr="006706E7">
        <w:rPr>
          <w:iCs/>
          <w:color w:val="000000"/>
          <w:lang w:val="pt-BR" w:eastAsia="ru-RU"/>
        </w:rPr>
        <w:t xml:space="preserve"> ∙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34</w:t>
      </w:r>
      <w:r w:rsidRPr="006706E7">
        <w:rPr>
          <w:iCs/>
          <w:color w:val="000000"/>
          <w:lang w:val="pt-BR" w:eastAsia="ru-RU"/>
        </w:rPr>
        <w:t xml:space="preserve">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32</w:t>
      </w:r>
      <w:r w:rsidRPr="006706E7">
        <w:rPr>
          <w:iCs/>
          <w:color w:val="000000"/>
          <w:lang w:val="pt-BR" w:eastAsia="ru-RU"/>
        </w:rPr>
        <w:t>)</w:t>
      </w:r>
    </w:p>
    <w:p w14:paraId="134774A4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pt-BR" w:eastAsia="ru-RU"/>
        </w:rPr>
      </w:pPr>
      <w:r w:rsidRPr="006706E7">
        <w:rPr>
          <w:i/>
          <w:iCs/>
          <w:color w:val="000000"/>
          <w:lang w:val="pt-BR" w:eastAsia="ru-RU"/>
        </w:rPr>
        <w:t>x</w:t>
      </w:r>
      <w:r w:rsidRPr="006706E7">
        <w:rPr>
          <w:iCs/>
          <w:color w:val="000000"/>
          <w:vertAlign w:val="subscript"/>
          <w:lang w:val="pt-BR" w:eastAsia="ru-RU"/>
        </w:rPr>
        <w:t>3</w:t>
      </w:r>
      <w:r w:rsidRPr="006706E7">
        <w:rPr>
          <w:iCs/>
          <w:color w:val="000000"/>
          <w:lang w:val="pt-BR" w:eastAsia="ru-RU"/>
        </w:rPr>
        <w:t xml:space="preserve"> =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43</w:t>
      </w:r>
      <w:r w:rsidRPr="006706E7">
        <w:rPr>
          <w:iCs/>
          <w:color w:val="000000"/>
          <w:lang w:val="pt-BR" w:eastAsia="ru-RU"/>
        </w:rPr>
        <w:t xml:space="preserve"> ∙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14</w:t>
      </w:r>
      <w:r w:rsidRPr="006706E7">
        <w:rPr>
          <w:iCs/>
          <w:color w:val="000000"/>
          <w:lang w:val="pt-BR" w:eastAsia="ru-RU"/>
        </w:rPr>
        <w:t xml:space="preserve"> ∙(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3</w:t>
      </w:r>
      <w:r w:rsidRPr="006706E7">
        <w:rPr>
          <w:iCs/>
          <w:color w:val="000000"/>
          <w:lang w:val="pt-BR" w:eastAsia="ru-RU"/>
        </w:rPr>
        <w:t xml:space="preserve">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1</w:t>
      </w:r>
      <w:r w:rsidRPr="006706E7">
        <w:rPr>
          <w:iCs/>
          <w:color w:val="000000"/>
          <w:lang w:val="pt-BR" w:eastAsia="ru-RU"/>
        </w:rPr>
        <w:t xml:space="preserve">)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12</w:t>
      </w:r>
      <w:r w:rsidRPr="006706E7">
        <w:rPr>
          <w:iCs/>
          <w:color w:val="000000"/>
          <w:lang w:val="pt-BR" w:eastAsia="ru-RU"/>
        </w:rPr>
        <w:t xml:space="preserve"> ∙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3</w:t>
      </w:r>
      <w:r w:rsidRPr="006706E7">
        <w:rPr>
          <w:iCs/>
          <w:color w:val="000000"/>
          <w:lang w:val="pt-BR" w:eastAsia="ru-RU"/>
        </w:rPr>
        <w:t>∙(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43</w:t>
      </w:r>
      <w:r w:rsidRPr="006706E7">
        <w:rPr>
          <w:iCs/>
          <w:color w:val="000000"/>
          <w:lang w:val="pt-BR" w:eastAsia="ru-RU"/>
        </w:rPr>
        <w:t xml:space="preserve">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41</w:t>
      </w:r>
      <w:r w:rsidRPr="006706E7">
        <w:rPr>
          <w:iCs/>
          <w:color w:val="000000"/>
          <w:lang w:val="pt-BR" w:eastAsia="ru-RU"/>
        </w:rPr>
        <w:t>)</w:t>
      </w:r>
    </w:p>
    <w:p w14:paraId="37527146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eastAsia="ru-RU"/>
        </w:rPr>
      </w:pPr>
      <w:r w:rsidRPr="006706E7">
        <w:rPr>
          <w:i/>
          <w:iCs/>
          <w:color w:val="000000"/>
          <w:lang w:eastAsia="ru-RU"/>
        </w:rPr>
        <w:t>x</w:t>
      </w:r>
      <w:r w:rsidRPr="006706E7">
        <w:rPr>
          <w:iCs/>
          <w:color w:val="000000"/>
          <w:vertAlign w:val="subscript"/>
          <w:lang w:eastAsia="ru-RU"/>
        </w:rPr>
        <w:t>4</w:t>
      </w:r>
      <w:r w:rsidRPr="006706E7">
        <w:rPr>
          <w:iCs/>
          <w:color w:val="000000"/>
          <w:lang w:eastAsia="ru-RU"/>
        </w:rPr>
        <w:t xml:space="preserve"> = 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34</w:t>
      </w:r>
      <w:r w:rsidRPr="006706E7">
        <w:rPr>
          <w:iCs/>
          <w:color w:val="000000"/>
          <w:lang w:eastAsia="ru-RU"/>
        </w:rPr>
        <w:t xml:space="preserve"> ∙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23</w:t>
      </w:r>
      <w:r w:rsidRPr="006706E7">
        <w:rPr>
          <w:iCs/>
          <w:color w:val="000000"/>
          <w:lang w:eastAsia="ru-RU"/>
        </w:rPr>
        <w:t xml:space="preserve"> ∙(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14</w:t>
      </w:r>
      <w:r w:rsidRPr="006706E7">
        <w:rPr>
          <w:iCs/>
          <w:color w:val="000000"/>
          <w:lang w:eastAsia="ru-RU"/>
        </w:rPr>
        <w:t xml:space="preserve"> + 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12</w:t>
      </w:r>
      <w:r w:rsidRPr="006706E7">
        <w:rPr>
          <w:iCs/>
          <w:color w:val="000000"/>
          <w:lang w:eastAsia="ru-RU"/>
        </w:rPr>
        <w:t xml:space="preserve">) + 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21</w:t>
      </w:r>
      <w:r w:rsidRPr="006706E7">
        <w:rPr>
          <w:iCs/>
          <w:color w:val="000000"/>
          <w:lang w:eastAsia="ru-RU"/>
        </w:rPr>
        <w:t xml:space="preserve"> ∙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14</w:t>
      </w:r>
      <w:r w:rsidRPr="006706E7">
        <w:rPr>
          <w:iCs/>
          <w:color w:val="000000"/>
          <w:lang w:eastAsia="ru-RU"/>
        </w:rPr>
        <w:t>∙(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34</w:t>
      </w:r>
      <w:r w:rsidRPr="006706E7">
        <w:rPr>
          <w:iCs/>
          <w:color w:val="000000"/>
          <w:lang w:eastAsia="ru-RU"/>
        </w:rPr>
        <w:t xml:space="preserve">+ 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32</w:t>
      </w:r>
      <w:r w:rsidRPr="006706E7">
        <w:rPr>
          <w:iCs/>
          <w:color w:val="000000"/>
          <w:lang w:eastAsia="ru-RU"/>
        </w:rPr>
        <w:t>)</w:t>
      </w:r>
    </w:p>
    <w:p w14:paraId="70D05F05" w14:textId="77777777" w:rsidR="00232E17" w:rsidRDefault="00232E17" w:rsidP="00283D07">
      <w:pPr>
        <w:autoSpaceDE w:val="0"/>
        <w:autoSpaceDN w:val="0"/>
        <w:adjustRightInd w:val="0"/>
        <w:jc w:val="center"/>
        <w:rPr>
          <w:iCs/>
          <w:color w:val="000000"/>
          <w:lang w:eastAsia="ru-RU"/>
        </w:rPr>
      </w:pPr>
    </w:p>
    <w:p w14:paraId="443B7F7E" w14:textId="77777777" w:rsidR="005A6D86" w:rsidRPr="006706E7" w:rsidRDefault="005A6D86" w:rsidP="00283D07">
      <w:pPr>
        <w:autoSpaceDE w:val="0"/>
        <w:autoSpaceDN w:val="0"/>
        <w:adjustRightInd w:val="0"/>
        <w:jc w:val="center"/>
        <w:rPr>
          <w:iCs/>
          <w:color w:val="000000"/>
          <w:lang w:eastAsia="ru-RU"/>
        </w:rPr>
      </w:pPr>
    </w:p>
    <w:p w14:paraId="5B422901" w14:textId="77777777" w:rsidR="0046770A" w:rsidRPr="006706E7" w:rsidRDefault="0046770A" w:rsidP="0046770A">
      <w:pPr>
        <w:jc w:val="center"/>
        <w:rPr>
          <w:lang w:val="it-IT"/>
        </w:rPr>
      </w:pPr>
    </w:p>
    <w:p w14:paraId="16C30486" w14:textId="0F0F5BD1" w:rsidR="00752BF7" w:rsidRPr="006706E7" w:rsidRDefault="00752BF7" w:rsidP="0046770A">
      <w:pPr>
        <w:jc w:val="center"/>
        <w:rPr>
          <w:b/>
          <w:bCs/>
          <w:color w:val="000000"/>
        </w:rPr>
      </w:pPr>
      <w:r w:rsidRPr="006706E7">
        <w:rPr>
          <w:b/>
          <w:bCs/>
          <w:color w:val="000000"/>
        </w:rPr>
        <w:t>FORMULATIONS</w:t>
      </w:r>
      <w:r w:rsidR="006B06EE" w:rsidRPr="006706E7">
        <w:rPr>
          <w:b/>
          <w:bCs/>
          <w:color w:val="000000"/>
        </w:rPr>
        <w:t>:</w:t>
      </w:r>
      <w:r w:rsidRPr="006706E7">
        <w:rPr>
          <w:b/>
          <w:bCs/>
          <w:color w:val="000000"/>
        </w:rPr>
        <w:t xml:space="preserve"> Ca</w:t>
      </w:r>
      <w:r w:rsidRPr="006706E7">
        <w:rPr>
          <w:b/>
          <w:bCs/>
          <w:color w:val="000000"/>
          <w:vertAlign w:val="superscript"/>
        </w:rPr>
        <w:t>2+</w:t>
      </w:r>
      <w:r w:rsidRPr="006706E7">
        <w:rPr>
          <w:b/>
          <w:bCs/>
          <w:color w:val="000000"/>
        </w:rPr>
        <w:t xml:space="preserve"> C</w:t>
      </w:r>
      <w:r w:rsidR="006B06EE" w:rsidRPr="006706E7">
        <w:rPr>
          <w:b/>
          <w:bCs/>
          <w:color w:val="000000"/>
        </w:rPr>
        <w:t>YCLING</w:t>
      </w:r>
    </w:p>
    <w:p w14:paraId="5291418D" w14:textId="77777777" w:rsidR="00195E70" w:rsidRPr="006706E7" w:rsidRDefault="00195E70" w:rsidP="00283D07">
      <w:pPr>
        <w:autoSpaceDE w:val="0"/>
        <w:autoSpaceDN w:val="0"/>
        <w:adjustRightInd w:val="0"/>
        <w:rPr>
          <w:b/>
          <w:iCs/>
          <w:color w:val="000000"/>
          <w:lang w:eastAsia="ru-RU"/>
        </w:rPr>
      </w:pPr>
    </w:p>
    <w:p w14:paraId="298C92E5" w14:textId="7F2D0B3C" w:rsidR="00283D07" w:rsidRPr="006706E7" w:rsidRDefault="00283D07" w:rsidP="00283D07">
      <w:pPr>
        <w:autoSpaceDE w:val="0"/>
        <w:autoSpaceDN w:val="0"/>
        <w:adjustRightInd w:val="0"/>
        <w:rPr>
          <w:iCs/>
          <w:color w:val="000000"/>
          <w:lang w:eastAsia="ru-RU"/>
        </w:rPr>
      </w:pPr>
      <w:r w:rsidRPr="006706E7">
        <w:rPr>
          <w:b/>
          <w:iCs/>
          <w:color w:val="000000"/>
          <w:lang w:eastAsia="ru-RU"/>
        </w:rPr>
        <w:t>Ca</w:t>
      </w:r>
      <w:r w:rsidRPr="006706E7">
        <w:rPr>
          <w:b/>
          <w:iCs/>
          <w:color w:val="000000"/>
          <w:vertAlign w:val="superscript"/>
          <w:lang w:eastAsia="ru-RU"/>
        </w:rPr>
        <w:t>2+</w:t>
      </w:r>
      <w:r w:rsidRPr="006706E7">
        <w:rPr>
          <w:b/>
          <w:iCs/>
          <w:color w:val="000000"/>
          <w:lang w:eastAsia="ru-RU"/>
        </w:rPr>
        <w:t xml:space="preserve"> release flux (</w:t>
      </w:r>
      <w:r w:rsidRPr="006706E7">
        <w:rPr>
          <w:b/>
          <w:i/>
          <w:iCs/>
          <w:color w:val="000000"/>
          <w:lang w:eastAsia="ru-RU"/>
        </w:rPr>
        <w:t>j</w:t>
      </w:r>
      <w:r w:rsidR="00752BF7" w:rsidRPr="006706E7">
        <w:rPr>
          <w:b/>
          <w:iCs/>
          <w:color w:val="000000"/>
          <w:vertAlign w:val="subscript"/>
          <w:lang w:eastAsia="ru-RU"/>
        </w:rPr>
        <w:t>SRCar</w:t>
      </w:r>
      <w:r w:rsidRPr="006706E7">
        <w:rPr>
          <w:b/>
          <w:iCs/>
          <w:color w:val="000000"/>
          <w:vertAlign w:val="subscript"/>
          <w:lang w:eastAsia="ru-RU"/>
        </w:rPr>
        <w:t>el</w:t>
      </w:r>
      <w:r w:rsidRPr="006706E7">
        <w:rPr>
          <w:b/>
          <w:iCs/>
          <w:color w:val="000000"/>
          <w:lang w:eastAsia="ru-RU"/>
        </w:rPr>
        <w:t>) from SR via RyRs</w:t>
      </w:r>
      <w:r w:rsidR="00072C91" w:rsidRPr="006706E7">
        <w:rPr>
          <w:iCs/>
          <w:color w:val="000000"/>
          <w:lang w:eastAsia="ru-RU"/>
        </w:rPr>
        <w:t xml:space="preserve">, </w:t>
      </w:r>
      <w:r w:rsidR="0084058D" w:rsidRPr="006706E7">
        <w:rPr>
          <w:iCs/>
          <w:color w:val="000000"/>
          <w:lang w:eastAsia="ru-RU"/>
        </w:rPr>
        <w:t xml:space="preserve">based on original formulations of Stern et al. </w:t>
      </w:r>
      <w:r w:rsidR="004A7752">
        <w:rPr>
          <w:iCs/>
          <w:color w:val="000000"/>
          <w:lang w:eastAsia="ru-RU"/>
        </w:rPr>
        <w:fldChar w:fldCharType="begin"/>
      </w:r>
      <w:r w:rsidR="004A7752">
        <w:rPr>
          <w:iCs/>
          <w:color w:val="000000"/>
          <w:lang w:eastAsia="ru-RU"/>
        </w:rPr>
        <w:instrText xml:space="preserve"> ADDIN EN.CITE &lt;EndNote&gt;&lt;Cite&gt;&lt;Author&gt;Stern&lt;/Author&gt;&lt;Year&gt;1999&lt;/Year&gt;&lt;RecNum&gt;138&lt;/RecNum&gt;&lt;DisplayText&gt;(Stern et al., 1999)&lt;/DisplayText&gt;&lt;record&gt;&lt;rec-number&gt;138&lt;/rec-number&gt;&lt;foreign-keys&gt;&lt;key app="EN" db-id="avtw5z0z8zxstiez2sopfx5cwr5ttddaxxsz" timestamp="0"&gt;138&lt;/key&gt;&lt;/foreign-keys&gt;&lt;ref-type name="Journal Article"&gt;17&lt;/ref-type&gt;&lt;contributors&gt;&lt;authors&gt;&lt;author&gt;Stern, M. D.&lt;/author&gt;&lt;author&gt;Song, L. S.&lt;/author&gt;&lt;author&gt;Cheng, H.&lt;/author&gt;&lt;author&gt;Sham, J. S.&lt;/author&gt;&lt;author&gt;Yang, H. T.&lt;/author&gt;&lt;author&gt;Boheler, K. R.&lt;/author&gt;&lt;author&gt;Rios, E.&lt;/author&gt;&lt;/authors&gt;&lt;/contributors&gt;&lt;auth-address&gt;Laboratory of Cardiovascular Science, National Institute on Aging, National Institutes of Health, Baltimore, Maryland 21224, USA. sternM@grc.nia.nih.gov&lt;/auth-address&gt;&lt;titles&gt;&lt;title&gt;Local control models of cardiac excitation-contraction coupling. A possible role for allosteric interactions between ryanodine receptors&lt;/title&gt;&lt;secondary-title&gt;J Gen Physiol&lt;/secondary-title&gt;&lt;/titles&gt;&lt;pages&gt;469-89&lt;/pages&gt;&lt;volume&gt;113&lt;/volume&gt;&lt;number&gt;3&lt;/number&gt;&lt;keywords&gt;&lt;keyword&gt;Algorithms&lt;/keyword&gt;&lt;keyword&gt;Animals&lt;/keyword&gt;&lt;keyword&gt;Calcium Channels/physiology&lt;/keyword&gt;&lt;keyword&gt;Calcium Channels, L-Type&lt;/keyword&gt;&lt;keyword&gt;Computer Simulation&lt;/keyword&gt;&lt;keyword&gt;Energy Metabolism/physiology&lt;/keyword&gt;&lt;keyword&gt;Heart/*physiology&lt;/keyword&gt;&lt;keyword&gt;Ion Channel Gating/physiology&lt;/keyword&gt;&lt;keyword&gt;Models, Biological&lt;/keyword&gt;&lt;keyword&gt;Monte Carlo Method&lt;/keyword&gt;&lt;keyword&gt;Muscle Proteins/physiology&lt;/keyword&gt;&lt;keyword&gt;Myocardial Contraction/*physiology&lt;/keyword&gt;&lt;keyword&gt;Rats&lt;/keyword&gt;&lt;keyword&gt;Ryanodine Receptor Calcium Release Channel/*physiology&lt;/keyword&gt;&lt;keyword&gt;Sarcoplasmic Reticulum/metabolism&lt;/keyword&gt;&lt;/keywords&gt;&lt;dates&gt;&lt;year&gt;1999&lt;/year&gt;&lt;pub-dates&gt;&lt;date&gt;Mar&lt;/date&gt;&lt;/pub-dates&gt;&lt;/dates&gt;&lt;accession-num&gt;10051521&lt;/accession-num&gt;&lt;urls&gt;&lt;related-urls&gt;&lt;url&gt;http://www.ncbi.nlm.nih.gov/entrez/query.fcgi?cmd=Retrieve&amp;amp;db=PubMed&amp;amp;dopt=Citation&amp;amp;list_uids=10051521 &lt;/url&gt;&lt;/related-urls&gt;&lt;/urls&gt;&lt;/record&gt;&lt;/Cite&gt;&lt;/EndNote&gt;</w:instrText>
      </w:r>
      <w:r w:rsidR="004A7752">
        <w:rPr>
          <w:iCs/>
          <w:color w:val="000000"/>
          <w:lang w:eastAsia="ru-RU"/>
        </w:rPr>
        <w:fldChar w:fldCharType="separate"/>
      </w:r>
      <w:r w:rsidR="004A7752">
        <w:rPr>
          <w:iCs/>
          <w:noProof/>
          <w:color w:val="000000"/>
          <w:lang w:eastAsia="ru-RU"/>
        </w:rPr>
        <w:t>(Stern et al., 1999)</w:t>
      </w:r>
      <w:r w:rsidR="004A7752">
        <w:rPr>
          <w:iCs/>
          <w:color w:val="000000"/>
          <w:lang w:eastAsia="ru-RU"/>
        </w:rPr>
        <w:fldChar w:fldCharType="end"/>
      </w:r>
      <w:r w:rsidR="0084058D" w:rsidRPr="006706E7">
        <w:rPr>
          <w:iCs/>
          <w:color w:val="000000"/>
          <w:lang w:eastAsia="ru-RU"/>
        </w:rPr>
        <w:t xml:space="preserve"> and </w:t>
      </w:r>
      <w:r w:rsidR="001303BC" w:rsidRPr="006706E7">
        <w:rPr>
          <w:iCs/>
          <w:color w:val="000000"/>
          <w:lang w:eastAsia="ru-RU"/>
        </w:rPr>
        <w:t xml:space="preserve">modified by </w:t>
      </w:r>
      <w:r w:rsidR="0084058D" w:rsidRPr="006706E7">
        <w:rPr>
          <w:iCs/>
          <w:color w:val="000000"/>
          <w:lang w:eastAsia="ru-RU"/>
        </w:rPr>
        <w:t xml:space="preserve">Shannon et al. </w:t>
      </w:r>
      <w:r w:rsidR="004A7752">
        <w:rPr>
          <w:iCs/>
          <w:color w:val="000000"/>
          <w:lang w:eastAsia="ru-RU"/>
        </w:rPr>
        <w:fldChar w:fldCharType="begin"/>
      </w:r>
      <w:r w:rsidR="004A7752">
        <w:rPr>
          <w:iCs/>
          <w:color w:val="000000"/>
          <w:lang w:eastAsia="ru-RU"/>
        </w:rPr>
        <w:instrText xml:space="preserve"> ADDIN EN.CITE &lt;EndNote&gt;&lt;Cite&gt;&lt;Author&gt;Shannon&lt;/Author&gt;&lt;Year&gt;2004&lt;/Year&gt;&lt;RecNum&gt;81&lt;/RecNum&gt;&lt;DisplayText&gt;(Shannon et al., 2004)&lt;/DisplayText&gt;&lt;record&gt;&lt;rec-number&gt;81&lt;/rec-number&gt;&lt;foreign-keys&gt;&lt;key app="EN" db-id="avtw5z0z8zxstiez2sopfx5cwr5ttddaxxsz" timestamp="0"&gt;81&lt;/key&gt;&lt;/foreign-keys&gt;&lt;ref-type name="Journal Article"&gt;17&lt;/ref-type&gt;&lt;contributors&gt;&lt;authors&gt;&lt;author&gt;Shannon, T. R.&lt;/author&gt;&lt;author&gt;Wang, F.&lt;/author&gt;&lt;author&gt;Puglisi, J.&lt;/author&gt;&lt;author&gt;Weber, C.&lt;/author&gt;&lt;author&gt;Bers, D. M.&lt;/author&gt;&lt;/authors&gt;&lt;/contributors&gt;&lt;auth-address&gt;Department of Molecular Biophysics and Physiology, Rush University, Chicago, Illinois, USA.&lt;/auth-address&gt;&lt;titles&gt;&lt;title&gt;A mathematical treatment of integrated Ca dynamics within the ventricular myocyte&lt;/title&gt;&lt;secondary-title&gt;Biophys J&lt;/secondary-title&gt;&lt;alt-title&gt;Biophysical journal&lt;/alt-title&gt;&lt;/titles&gt;&lt;pages&gt;3351-71&lt;/pages&gt;&lt;volume&gt;87&lt;/volume&gt;&lt;number&gt;5&lt;/number&gt;&lt;keywords&gt;&lt;keyword&gt;Action Potentials/*physiology&lt;/keyword&gt;&lt;keyword&gt;Animals&lt;/keyword&gt;&lt;keyword&gt;Calcium/*metabolism&lt;/keyword&gt;&lt;keyword&gt;Calcium Signaling/*physiology&lt;/keyword&gt;&lt;keyword&gt;Cell Membrane/physiology&lt;/keyword&gt;&lt;keyword&gt;Computer Simulation&lt;/keyword&gt;&lt;keyword&gt;Heart Ventricles/*physiology&lt;/keyword&gt;&lt;keyword&gt;Humans&lt;/keyword&gt;&lt;keyword&gt;Membrane Potentials/physiology&lt;/keyword&gt;&lt;keyword&gt;*Models, Cardiovascular&lt;/keyword&gt;&lt;keyword&gt;Myocardial Contraction/*physiology&lt;/keyword&gt;&lt;keyword&gt;Myocytes, Cardiac/*physiology&lt;/keyword&gt;&lt;keyword&gt;Sarcoplasmic Reticulum/*physiology&lt;/keyword&gt;&lt;/keywords&gt;&lt;dates&gt;&lt;year&gt;2004&lt;/year&gt;&lt;pub-dates&gt;&lt;date&gt;Nov&lt;/date&gt;&lt;/pub-dates&gt;&lt;/dates&gt;&lt;isbn&gt;0006-3495 (Print)&lt;/isbn&gt;&lt;accession-num&gt;15347581&lt;/accession-num&gt;&lt;urls&gt;&lt;related-urls&gt;&lt;url&gt;http://www.ncbi.nlm.nih.gov/entrez/query.fcgi?cmd=Retrieve&amp;amp;db=PubMed&amp;amp;dopt=Citation&amp;amp;list_uids=15347581 &lt;/url&gt;&lt;/related-urls&gt;&lt;/urls&gt;&lt;language&gt;eng&lt;/language&gt;&lt;/record&gt;&lt;/Cite&gt;&lt;/EndNote&gt;</w:instrText>
      </w:r>
      <w:r w:rsidR="004A7752">
        <w:rPr>
          <w:iCs/>
          <w:color w:val="000000"/>
          <w:lang w:eastAsia="ru-RU"/>
        </w:rPr>
        <w:fldChar w:fldCharType="separate"/>
      </w:r>
      <w:r w:rsidR="004A7752">
        <w:rPr>
          <w:iCs/>
          <w:noProof/>
          <w:color w:val="000000"/>
          <w:lang w:eastAsia="ru-RU"/>
        </w:rPr>
        <w:t>(Shannon et al., 2004)</w:t>
      </w:r>
      <w:r w:rsidR="004A7752">
        <w:rPr>
          <w:iCs/>
          <w:color w:val="000000"/>
          <w:lang w:eastAsia="ru-RU"/>
        </w:rPr>
        <w:fldChar w:fldCharType="end"/>
      </w:r>
    </w:p>
    <w:p w14:paraId="10EC1869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bookmarkStart w:id="4" w:name="OLE_LINK2"/>
      <w:bookmarkStart w:id="5" w:name="OLE_LINK3"/>
      <w:r w:rsidRPr="006706E7">
        <w:rPr>
          <w:bCs/>
          <w:i/>
          <w:color w:val="000000"/>
        </w:rPr>
        <w:t>j</w:t>
      </w:r>
      <w:r w:rsidR="00752BF7" w:rsidRPr="006706E7">
        <w:rPr>
          <w:bCs/>
          <w:color w:val="000000"/>
          <w:vertAlign w:val="subscript"/>
        </w:rPr>
        <w:t>SRCar</w:t>
      </w:r>
      <w:r w:rsidRPr="006706E7">
        <w:rPr>
          <w:bCs/>
          <w:color w:val="000000"/>
          <w:vertAlign w:val="subscript"/>
        </w:rPr>
        <w:t>el</w:t>
      </w:r>
      <w:bookmarkEnd w:id="4"/>
      <w:bookmarkEnd w:id="5"/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s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O</w:t>
      </w:r>
      <w:r w:rsidRPr="006706E7">
        <w:rPr>
          <w:bCs/>
          <w:color w:val="000000"/>
        </w:rPr>
        <w:t>∙(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 xml:space="preserve">jSR </w:t>
      </w:r>
      <w:r w:rsidRPr="006706E7">
        <w:rPr>
          <w:bCs/>
          <w:color w:val="000000"/>
        </w:rPr>
        <w:t xml:space="preserve">- 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)</w:t>
      </w:r>
    </w:p>
    <w:p w14:paraId="4C7136F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CaSR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MaxSR</w:t>
      </w:r>
      <w:r w:rsidRPr="006706E7">
        <w:rPr>
          <w:bCs/>
          <w:color w:val="000000"/>
        </w:rPr>
        <w:t>- (</w:t>
      </w:r>
      <w:r w:rsidRPr="006706E7">
        <w:rPr>
          <w:bCs/>
          <w:i/>
          <w:color w:val="000000"/>
        </w:rPr>
        <w:t xml:space="preserve">MaxSR </w:t>
      </w:r>
      <w:r w:rsidRPr="006706E7">
        <w:rPr>
          <w:bCs/>
          <w:color w:val="000000"/>
        </w:rPr>
        <w:t xml:space="preserve">- </w:t>
      </w:r>
      <w:r w:rsidRPr="006706E7">
        <w:rPr>
          <w:bCs/>
          <w:i/>
          <w:color w:val="000000"/>
        </w:rPr>
        <w:t>MinSR</w:t>
      </w:r>
      <w:r w:rsidRPr="006706E7">
        <w:rPr>
          <w:bCs/>
          <w:color w:val="000000"/>
        </w:rPr>
        <w:t>)/ (1 + (</w:t>
      </w:r>
      <w:r w:rsidRPr="006706E7">
        <w:rPr>
          <w:bCs/>
          <w:i/>
          <w:color w:val="000000"/>
        </w:rPr>
        <w:t>EC</w:t>
      </w:r>
      <w:r w:rsidRPr="006706E7">
        <w:rPr>
          <w:bCs/>
          <w:color w:val="000000"/>
          <w:vertAlign w:val="subscript"/>
        </w:rPr>
        <w:t>50_SR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jSR</w:t>
      </w:r>
      <w:r w:rsidRPr="006706E7">
        <w:rPr>
          <w:bCs/>
          <w:color w:val="000000"/>
        </w:rPr>
        <w:t>)</w:t>
      </w:r>
      <w:r w:rsidRPr="006706E7">
        <w:rPr>
          <w:bCs/>
          <w:color w:val="000000"/>
          <w:vertAlign w:val="superscript"/>
        </w:rPr>
        <w:t>HSR</w:t>
      </w:r>
      <w:r w:rsidRPr="006706E7">
        <w:rPr>
          <w:bCs/>
          <w:color w:val="000000"/>
        </w:rPr>
        <w:t>)</w:t>
      </w:r>
    </w:p>
    <w:p w14:paraId="2E5715EC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SRCa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Ca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CaSR</w:t>
      </w:r>
    </w:p>
    <w:p w14:paraId="5DF0D74C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SRCa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Ca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CaSR</w:t>
      </w:r>
    </w:p>
    <w:p w14:paraId="7B807345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 xml:space="preserve">dR/dt </w:t>
      </w:r>
      <w:r w:rsidRPr="006706E7">
        <w:rPr>
          <w:bCs/>
          <w:color w:val="000000"/>
        </w:rPr>
        <w:t>=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 xml:space="preserve">RI </w:t>
      </w:r>
      <w:r w:rsidRPr="006706E7">
        <w:rPr>
          <w:bCs/>
          <w:color w:val="000000"/>
        </w:rPr>
        <w:t xml:space="preserve">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iSRCa 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R</w:t>
      </w:r>
      <w:r w:rsidRPr="006706E7">
        <w:rPr>
          <w:bCs/>
          <w:color w:val="000000"/>
        </w:rPr>
        <w:t>) -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SRCa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  <w:vertAlign w:val="superscript"/>
        </w:rPr>
        <w:t>2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R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O</w:t>
      </w:r>
      <w:r w:rsidRPr="006706E7">
        <w:rPr>
          <w:bCs/>
          <w:color w:val="000000"/>
        </w:rPr>
        <w:t>)</w:t>
      </w:r>
    </w:p>
    <w:p w14:paraId="09D3172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 xml:space="preserve">dO/dt </w:t>
      </w:r>
      <w:r w:rsidRPr="006706E7">
        <w:rPr>
          <w:bCs/>
          <w:color w:val="000000"/>
        </w:rPr>
        <w:t>=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SRCa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  <w:vertAlign w:val="superscript"/>
        </w:rPr>
        <w:t xml:space="preserve">2 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R</w:t>
      </w:r>
      <w:r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 xml:space="preserve">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O</w:t>
      </w:r>
      <w:r w:rsidRPr="006706E7">
        <w:rPr>
          <w:bCs/>
          <w:color w:val="000000"/>
        </w:rPr>
        <w:t>) -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SRCa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O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</w:rPr>
        <w:t>)</w:t>
      </w:r>
    </w:p>
    <w:p w14:paraId="022BFB0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 xml:space="preserve">dI/dt </w:t>
      </w:r>
      <w:r w:rsidRPr="006706E7">
        <w:rPr>
          <w:bCs/>
          <w:color w:val="000000"/>
        </w:rPr>
        <w:t>=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SRCa</w:t>
      </w:r>
      <w:r w:rsidRPr="006706E7">
        <w:rPr>
          <w:bCs/>
          <w:color w:val="000000"/>
        </w:rPr>
        <w:t xml:space="preserve">∙ 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 xml:space="preserve">O </w:t>
      </w:r>
      <w:r w:rsidRPr="006706E7">
        <w:rPr>
          <w:bCs/>
          <w:color w:val="000000"/>
        </w:rPr>
        <w:t xml:space="preserve">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</w:rPr>
        <w:t>) -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SRCa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  <w:vertAlign w:val="superscript"/>
        </w:rPr>
        <w:t xml:space="preserve">2 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RI</w:t>
      </w:r>
      <w:r w:rsidRPr="006706E7">
        <w:rPr>
          <w:bCs/>
          <w:color w:val="000000"/>
        </w:rPr>
        <w:t>)</w:t>
      </w:r>
    </w:p>
    <w:p w14:paraId="6C49F66F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 xml:space="preserve">dRI/dt </w:t>
      </w:r>
      <w:r w:rsidRPr="006706E7">
        <w:rPr>
          <w:bCs/>
          <w:color w:val="000000"/>
        </w:rPr>
        <w:t>=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SRCa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  <w:vertAlign w:val="superscript"/>
        </w:rPr>
        <w:t>2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RI</w:t>
      </w:r>
      <w:r w:rsidRPr="006706E7">
        <w:rPr>
          <w:bCs/>
          <w:color w:val="000000"/>
        </w:rPr>
        <w:t>) -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RI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SRCa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R</w:t>
      </w:r>
      <w:r w:rsidRPr="006706E7">
        <w:rPr>
          <w:bCs/>
          <w:color w:val="000000"/>
        </w:rPr>
        <w:t>)</w:t>
      </w:r>
    </w:p>
    <w:p w14:paraId="6C7FF7AF" w14:textId="77777777" w:rsidR="0036095C" w:rsidRPr="006706E7" w:rsidRDefault="0036095C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</w:p>
    <w:p w14:paraId="044DF2FB" w14:textId="77777777" w:rsidR="00283D07" w:rsidRPr="006706E7" w:rsidRDefault="00283D07" w:rsidP="00283D07">
      <w:pPr>
        <w:autoSpaceDE w:val="0"/>
        <w:autoSpaceDN w:val="0"/>
        <w:adjustRightInd w:val="0"/>
        <w:rPr>
          <w:rFonts w:ascii="NewCenturySchlbk-Italic" w:hAnsi="NewCenturySchlbk-Italic" w:cs="NewCenturySchlbk-Italic"/>
          <w:i/>
          <w:iCs/>
          <w:color w:val="000000"/>
          <w:sz w:val="18"/>
          <w:szCs w:val="18"/>
          <w:lang w:eastAsia="ru-RU"/>
        </w:rPr>
      </w:pPr>
      <w:r w:rsidRPr="006706E7">
        <w:rPr>
          <w:b/>
          <w:iCs/>
          <w:color w:val="000000"/>
          <w:lang w:eastAsia="ru-RU"/>
        </w:rPr>
        <w:t>Intracellular Ca</w:t>
      </w:r>
      <w:r w:rsidRPr="006706E7">
        <w:rPr>
          <w:b/>
          <w:iCs/>
          <w:color w:val="000000"/>
          <w:vertAlign w:val="superscript"/>
          <w:lang w:eastAsia="ru-RU"/>
        </w:rPr>
        <w:t>2+</w:t>
      </w:r>
      <w:r w:rsidRPr="006706E7">
        <w:rPr>
          <w:b/>
          <w:iCs/>
          <w:color w:val="000000"/>
          <w:lang w:eastAsia="ru-RU"/>
        </w:rPr>
        <w:t xml:space="preserve"> fluxes</w:t>
      </w:r>
      <w:r w:rsidRPr="006706E7">
        <w:rPr>
          <w:rFonts w:ascii="NewCenturySchlbk-Italic" w:hAnsi="NewCenturySchlbk-Italic" w:cs="NewCenturySchlbk-Italic"/>
          <w:i/>
          <w:iCs/>
          <w:color w:val="000000"/>
          <w:sz w:val="18"/>
          <w:szCs w:val="18"/>
          <w:lang w:eastAsia="ru-RU"/>
        </w:rPr>
        <w:t xml:space="preserve"> </w:t>
      </w:r>
    </w:p>
    <w:p w14:paraId="3D6F4B25" w14:textId="77777777" w:rsidR="004E1A52" w:rsidRPr="006706E7" w:rsidRDefault="00283D07" w:rsidP="00283D07">
      <w:pPr>
        <w:autoSpaceDE w:val="0"/>
        <w:autoSpaceDN w:val="0"/>
        <w:adjustRightInd w:val="0"/>
        <w:rPr>
          <w:rFonts w:ascii="NewCenturySchlbk-Italic" w:hAnsi="NewCenturySchlbk-Italic" w:cs="NewCenturySchlbk-Italic"/>
          <w:iCs/>
          <w:color w:val="000000"/>
          <w:lang w:eastAsia="ru-RU"/>
        </w:rPr>
      </w:pPr>
      <w:r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>Ca</w:t>
      </w:r>
      <w:r w:rsidRPr="006706E7">
        <w:rPr>
          <w:rFonts w:ascii="NewCenturySchlbk-Italic" w:hAnsi="NewCenturySchlbk-Italic" w:cs="NewCenturySchlbk-Italic"/>
          <w:b/>
          <w:iCs/>
          <w:color w:val="000000"/>
          <w:vertAlign w:val="superscript"/>
          <w:lang w:eastAsia="ru-RU"/>
        </w:rPr>
        <w:t>2+</w:t>
      </w:r>
      <w:r w:rsidRPr="006706E7">
        <w:rPr>
          <w:rFonts w:ascii="Universal-GreekwithMathPi" w:hAnsi="Universal-GreekwithMathPi" w:cs="Universal-GreekwithMathPi"/>
          <w:b/>
          <w:color w:val="000000"/>
          <w:lang w:eastAsia="ru-RU"/>
        </w:rPr>
        <w:t xml:space="preserve"> </w:t>
      </w:r>
      <w:r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>diffusion flux</w:t>
      </w:r>
      <w:r w:rsidR="00C77EA2" w:rsidRPr="006706E7">
        <w:rPr>
          <w:bCs/>
          <w:color w:val="000000"/>
        </w:rPr>
        <w:t xml:space="preserve"> </w:t>
      </w:r>
      <w:r w:rsidR="004A4B33"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>(</w:t>
      </w:r>
      <w:r w:rsidR="004A4B33" w:rsidRPr="006706E7">
        <w:rPr>
          <w:b/>
          <w:bCs/>
          <w:i/>
          <w:color w:val="000000"/>
        </w:rPr>
        <w:t>j</w:t>
      </w:r>
      <w:r w:rsidR="004A4B33" w:rsidRPr="006706E7">
        <w:rPr>
          <w:b/>
          <w:bCs/>
          <w:color w:val="000000"/>
          <w:vertAlign w:val="subscript"/>
        </w:rPr>
        <w:t>Ca_dif</w:t>
      </w:r>
      <w:r w:rsidR="004A4B33"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 xml:space="preserve">) </w:t>
      </w:r>
      <w:r w:rsidR="00C77EA2" w:rsidRPr="006706E7">
        <w:rPr>
          <w:bCs/>
          <w:color w:val="000000"/>
        </w:rPr>
        <w:t>from submembrane space to myoplasm</w:t>
      </w:r>
      <w:r w:rsidRPr="006706E7">
        <w:rPr>
          <w:rFonts w:ascii="NewCenturySchlbk-Italic" w:hAnsi="NewCenturySchlbk-Italic" w:cs="NewCenturySchlbk-Italic"/>
          <w:iCs/>
          <w:color w:val="000000"/>
          <w:lang w:eastAsia="ru-RU"/>
        </w:rPr>
        <w:t xml:space="preserve">: </w:t>
      </w:r>
    </w:p>
    <w:p w14:paraId="71A29A9D" w14:textId="77777777" w:rsidR="00283D07" w:rsidRPr="006706E7" w:rsidRDefault="00283D07" w:rsidP="004E1A52">
      <w:pPr>
        <w:autoSpaceDE w:val="0"/>
        <w:autoSpaceDN w:val="0"/>
        <w:adjustRightInd w:val="0"/>
        <w:jc w:val="center"/>
        <w:rPr>
          <w:bCs/>
          <w:color w:val="000000"/>
          <w:vertAlign w:val="subscript"/>
        </w:rPr>
      </w:pPr>
      <w:r w:rsidRPr="006706E7">
        <w:rPr>
          <w:bCs/>
          <w:i/>
          <w:color w:val="000000"/>
        </w:rPr>
        <w:t>j</w:t>
      </w:r>
      <w:r w:rsidRPr="006706E7">
        <w:rPr>
          <w:bCs/>
          <w:color w:val="000000"/>
          <w:vertAlign w:val="subscript"/>
        </w:rPr>
        <w:t>Ca</w:t>
      </w:r>
      <w:r w:rsidR="00A25725" w:rsidRPr="006706E7">
        <w:rPr>
          <w:bCs/>
          <w:color w:val="000000"/>
          <w:vertAlign w:val="subscript"/>
        </w:rPr>
        <w:t>_</w:t>
      </w:r>
      <w:r w:rsidRPr="006706E7">
        <w:rPr>
          <w:bCs/>
          <w:color w:val="000000"/>
          <w:vertAlign w:val="subscript"/>
        </w:rPr>
        <w:t>dif</w:t>
      </w:r>
      <w:r w:rsidRPr="006706E7">
        <w:rPr>
          <w:bCs/>
          <w:color w:val="000000"/>
        </w:rPr>
        <w:t xml:space="preserve"> = (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>)/</w:t>
      </w:r>
      <w:r w:rsidRPr="006706E7">
        <w:rPr>
          <w:bCs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>difCa</w:t>
      </w:r>
    </w:p>
    <w:p w14:paraId="06126084" w14:textId="77777777" w:rsidR="004E1A52" w:rsidRPr="006706E7" w:rsidRDefault="004E1A52" w:rsidP="004E1A52">
      <w:pPr>
        <w:autoSpaceDE w:val="0"/>
        <w:autoSpaceDN w:val="0"/>
        <w:adjustRightInd w:val="0"/>
        <w:jc w:val="center"/>
        <w:rPr>
          <w:bCs/>
          <w:color w:val="000000"/>
          <w:vertAlign w:val="subscript"/>
        </w:rPr>
      </w:pPr>
    </w:p>
    <w:p w14:paraId="41419AF8" w14:textId="2B0AF8FD" w:rsidR="00666515" w:rsidRPr="006706E7" w:rsidRDefault="00526FBA" w:rsidP="00232E1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 xml:space="preserve">The rate of </w:t>
      </w:r>
      <w:r w:rsidR="00283D07"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>Ca</w:t>
      </w:r>
      <w:r w:rsidR="00283D07" w:rsidRPr="006706E7">
        <w:rPr>
          <w:rFonts w:ascii="NewCenturySchlbk-Italic" w:hAnsi="NewCenturySchlbk-Italic" w:cs="NewCenturySchlbk-Italic"/>
          <w:b/>
          <w:iCs/>
          <w:color w:val="000000"/>
          <w:vertAlign w:val="superscript"/>
          <w:lang w:eastAsia="ru-RU"/>
        </w:rPr>
        <w:t>2+</w:t>
      </w:r>
      <w:r w:rsidR="00283D07" w:rsidRPr="006706E7">
        <w:rPr>
          <w:rFonts w:ascii="Universal-GreekwithMathPi" w:hAnsi="Universal-GreekwithMathPi" w:cs="Universal-GreekwithMathPi"/>
          <w:b/>
          <w:color w:val="000000"/>
          <w:lang w:eastAsia="ru-RU"/>
        </w:rPr>
        <w:t xml:space="preserve"> uptake (pumping)</w:t>
      </w:r>
      <w:r w:rsidRPr="006706E7">
        <w:rPr>
          <w:rFonts w:ascii="Universal-GreekwithMathPi" w:hAnsi="Universal-GreekwithMathPi" w:cs="Universal-GreekwithMathPi"/>
          <w:b/>
          <w:color w:val="000000"/>
          <w:lang w:eastAsia="ru-RU"/>
        </w:rPr>
        <w:t xml:space="preserve"> </w:t>
      </w:r>
      <w:r w:rsidR="00811AFB" w:rsidRPr="006706E7">
        <w:rPr>
          <w:rFonts w:ascii="Universal-GreekwithMathPi" w:hAnsi="Universal-GreekwithMathPi" w:cs="Universal-GreekwithMathPi"/>
          <w:b/>
          <w:color w:val="000000"/>
          <w:lang w:eastAsia="ru-RU"/>
        </w:rPr>
        <w:t>(</w:t>
      </w:r>
      <w:r w:rsidR="00811AFB" w:rsidRPr="006706E7">
        <w:rPr>
          <w:b/>
          <w:bCs/>
          <w:i/>
          <w:color w:val="000000"/>
        </w:rPr>
        <w:t>j</w:t>
      </w:r>
      <w:r w:rsidR="00811AFB" w:rsidRPr="006706E7">
        <w:rPr>
          <w:b/>
          <w:color w:val="000000"/>
          <w:vertAlign w:val="subscript"/>
        </w:rPr>
        <w:t>up</w:t>
      </w:r>
      <w:r w:rsidR="00811AFB" w:rsidRPr="006706E7">
        <w:rPr>
          <w:rFonts w:ascii="Universal-GreekwithMathPi" w:hAnsi="Universal-GreekwithMathPi" w:cs="Universal-GreekwithMathPi"/>
          <w:b/>
          <w:color w:val="000000"/>
          <w:lang w:eastAsia="ru-RU"/>
        </w:rPr>
        <w:t>)</w:t>
      </w:r>
      <w:r w:rsidR="00811AFB" w:rsidRPr="006706E7">
        <w:rPr>
          <w:rFonts w:ascii="Universal-GreekwithMathPi" w:hAnsi="Universal-GreekwithMathPi" w:cs="Universal-GreekwithMathPi"/>
          <w:color w:val="000000"/>
          <w:lang w:eastAsia="ru-RU"/>
        </w:rPr>
        <w:t xml:space="preserve"> </w:t>
      </w:r>
      <w:r w:rsidR="00283D07" w:rsidRPr="006706E7">
        <w:rPr>
          <w:rFonts w:ascii="Universal-GreekwithMathPi" w:hAnsi="Universal-GreekwithMathPi" w:cs="Universal-GreekwithMathPi"/>
          <w:color w:val="000000"/>
          <w:lang w:eastAsia="ru-RU"/>
        </w:rPr>
        <w:t>by the SR</w:t>
      </w:r>
      <w:r w:rsidR="00072C91" w:rsidRPr="006706E7">
        <w:rPr>
          <w:rFonts w:ascii="Universal-GreekwithMathPi" w:hAnsi="Universal-GreekwithMathPi" w:cs="Universal-GreekwithMathPi"/>
          <w:color w:val="000000"/>
          <w:lang w:eastAsia="ru-RU"/>
        </w:rPr>
        <w:t>, b</w:t>
      </w:r>
      <w:r w:rsidR="00C72B4C" w:rsidRPr="006706E7">
        <w:rPr>
          <w:bCs/>
          <w:color w:val="000000"/>
        </w:rPr>
        <w:t>ased on formulations of SR Ca</w:t>
      </w:r>
      <w:r w:rsidR="00C72B4C" w:rsidRPr="006706E7">
        <w:rPr>
          <w:bCs/>
          <w:color w:val="000000"/>
          <w:vertAlign w:val="superscript"/>
        </w:rPr>
        <w:t>2+</w:t>
      </w:r>
      <w:r w:rsidR="00C72B4C" w:rsidRPr="006706E7">
        <w:rPr>
          <w:bCs/>
          <w:color w:val="000000"/>
        </w:rPr>
        <w:t xml:space="preserve"> pump function suggested by </w:t>
      </w:r>
      <w:r w:rsidR="00C72B4C" w:rsidRPr="006706E7">
        <w:rPr>
          <w:color w:val="000000"/>
        </w:rPr>
        <w:t xml:space="preserve">Luo and Rudy </w:t>
      </w:r>
      <w:r w:rsidR="004A7752">
        <w:rPr>
          <w:bCs/>
          <w:color w:val="000000"/>
        </w:rPr>
        <w:fldChar w:fldCharType="begin"/>
      </w:r>
      <w:r w:rsidR="004A7752">
        <w:rPr>
          <w:bCs/>
          <w:color w:val="000000"/>
        </w:rPr>
        <w:instrText xml:space="preserve"> ADDIN EN.CITE &lt;EndNote&gt;&lt;Cite&gt;&lt;Author&gt;Luo&lt;/Author&gt;&lt;Year&gt;1994&lt;/Year&gt;&lt;RecNum&gt;324&lt;/RecNum&gt;&lt;DisplayText&gt;(Luo and Rudy, 1994)&lt;/DisplayText&gt;&lt;record&gt;&lt;rec-number&gt;324&lt;/rec-number&gt;&lt;foreign-keys&gt;&lt;key app="EN" db-id="avtw5z0z8zxstiez2sopfx5cwr5ttddaxxsz" timestamp="0"&gt;324&lt;/key&gt;&lt;/foreign-keys&gt;&lt;ref-type name="Journal Article"&gt;17&lt;/ref-type&gt;&lt;contributors&gt;&lt;authors&gt;&lt;author&gt;Luo, C. H.&lt;/author&gt;&lt;author&gt;Rudy, Y.&lt;/author&gt;&lt;/authors&gt;&lt;/contributors&gt;&lt;auth-address&gt;Department of Biomedical Engineering, Case Western Reserve University, Cleveland, OH 44106-7207.&lt;/auth-address&gt;&lt;titles&gt;&lt;title&gt;A dynamic model of the cardiac ventricular action potential. I. Simulations of ionic currents and concentration changes&lt;/title&gt;&lt;secondary-title&gt;Circ Res&lt;/secondary-title&gt;&lt;/titles&gt;&lt;periodical&gt;&lt;full-title&gt;Circ Res&lt;/full-title&gt;&lt;/periodical&gt;&lt;pages&gt;1071-96&lt;/pages&gt;&lt;volume&gt;74&lt;/volume&gt;&lt;number&gt;6&lt;/number&gt;&lt;keywords&gt;&lt;keyword&gt;*Action Potentials&lt;/keyword&gt;&lt;keyword&gt;Animals&lt;/keyword&gt;&lt;keyword&gt;Calcium/metabolism&lt;/keyword&gt;&lt;keyword&gt;Calcium Channels/physiology&lt;/keyword&gt;&lt;keyword&gt;Carrier Proteins/physiology&lt;/keyword&gt;&lt;keyword&gt;Guinea Pigs&lt;/keyword&gt;&lt;keyword&gt;Heart/*physiology&lt;/keyword&gt;&lt;keyword&gt;Ion Channels/*physiology&lt;/keyword&gt;&lt;keyword&gt;Models, Biological&lt;/keyword&gt;&lt;keyword&gt;Potassium Channels/physiology&lt;/keyword&gt;&lt;keyword&gt;Sodium-Calcium Exchanger&lt;/keyword&gt;&lt;keyword&gt;Sodium-Potassium-Exchanging ATPase&lt;/keyword&gt;&lt;/keywords&gt;&lt;dates&gt;&lt;year&gt;1994&lt;/year&gt;&lt;pub-dates&gt;&lt;date&gt;Jun&lt;/date&gt;&lt;/pub-dates&gt;&lt;/dates&gt;&lt;accession-num&gt;7514509&lt;/accession-num&gt;&lt;urls&gt;&lt;related-urls&gt;&lt;url&gt;http://www.ncbi.nlm.nih.gov/entrez/query.fcgi?cmd=Retrieve&amp;amp;db=PubMed&amp;amp;dopt=Citation&amp;amp;list_uids=7514509 &lt;/url&gt;&lt;/related-urls&gt;&lt;/urls&gt;&lt;/record&gt;&lt;/Cite&gt;&lt;/EndNote&gt;</w:instrText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Luo and Rudy, 1994)</w:t>
      </w:r>
      <w:r w:rsidR="004A7752">
        <w:rPr>
          <w:bCs/>
          <w:color w:val="000000"/>
        </w:rPr>
        <w:fldChar w:fldCharType="end"/>
      </w:r>
      <w:r w:rsidR="00232E17" w:rsidRPr="006706E7">
        <w:rPr>
          <w:bCs/>
          <w:color w:val="000000"/>
        </w:rPr>
        <w:t xml:space="preserve">. </w:t>
      </w:r>
    </w:p>
    <w:p w14:paraId="17A45C45" w14:textId="77777777" w:rsidR="00666515" w:rsidRPr="006706E7" w:rsidRDefault="00666515" w:rsidP="00666515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j</w:t>
      </w:r>
      <w:r w:rsidRPr="006706E7">
        <w:rPr>
          <w:color w:val="000000"/>
          <w:vertAlign w:val="subscript"/>
        </w:rPr>
        <w:t>up</w:t>
      </w:r>
      <w:r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 xml:space="preserve">= </w:t>
      </w:r>
      <w:r w:rsidRPr="006706E7">
        <w:rPr>
          <w:i/>
          <w:color w:val="000000"/>
        </w:rPr>
        <w:t>P</w:t>
      </w:r>
      <w:r w:rsidRPr="006706E7">
        <w:rPr>
          <w:color w:val="000000"/>
          <w:vertAlign w:val="subscript"/>
        </w:rPr>
        <w:t>up</w:t>
      </w:r>
      <w:r w:rsidRPr="006706E7">
        <w:rPr>
          <w:bCs/>
          <w:color w:val="000000"/>
        </w:rPr>
        <w:t xml:space="preserve"> /(1 + </w:t>
      </w:r>
      <w:r w:rsidRPr="006706E7">
        <w:rPr>
          <w:bCs/>
          <w:i/>
          <w:color w:val="000000"/>
        </w:rPr>
        <w:t>K</w:t>
      </w:r>
      <w:r w:rsidRPr="006706E7">
        <w:rPr>
          <w:color w:val="000000"/>
          <w:vertAlign w:val="subscript"/>
        </w:rPr>
        <w:t>up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>)</w:t>
      </w:r>
    </w:p>
    <w:p w14:paraId="24C396B9" w14:textId="77777777" w:rsidR="004E1A52" w:rsidRPr="006706E7" w:rsidRDefault="004E1A52" w:rsidP="004E1A52">
      <w:pPr>
        <w:autoSpaceDE w:val="0"/>
        <w:autoSpaceDN w:val="0"/>
        <w:adjustRightInd w:val="0"/>
        <w:jc w:val="center"/>
        <w:rPr>
          <w:bCs/>
          <w:color w:val="000000"/>
        </w:rPr>
      </w:pPr>
    </w:p>
    <w:p w14:paraId="7E79FF36" w14:textId="77777777" w:rsidR="0072179E" w:rsidRPr="006706E7" w:rsidRDefault="00283D07" w:rsidP="00283D07">
      <w:pPr>
        <w:autoSpaceDE w:val="0"/>
        <w:autoSpaceDN w:val="0"/>
        <w:adjustRightInd w:val="0"/>
        <w:rPr>
          <w:bCs/>
          <w:color w:val="000000"/>
          <w:vertAlign w:val="subscript"/>
        </w:rPr>
      </w:pPr>
      <w:r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>Ca</w:t>
      </w:r>
      <w:r w:rsidRPr="006706E7">
        <w:rPr>
          <w:rFonts w:ascii="NewCenturySchlbk-Italic" w:hAnsi="NewCenturySchlbk-Italic" w:cs="NewCenturySchlbk-Italic"/>
          <w:b/>
          <w:iCs/>
          <w:color w:val="000000"/>
          <w:vertAlign w:val="superscript"/>
          <w:lang w:eastAsia="ru-RU"/>
        </w:rPr>
        <w:t>2+</w:t>
      </w:r>
      <w:r w:rsidRPr="006706E7">
        <w:rPr>
          <w:rFonts w:ascii="Universal-GreekwithMathPi" w:hAnsi="Universal-GreekwithMathPi" w:cs="Universal-GreekwithMathPi"/>
          <w:b/>
          <w:color w:val="000000"/>
          <w:lang w:eastAsia="ru-RU"/>
        </w:rPr>
        <w:t xml:space="preserve"> </w:t>
      </w:r>
      <w:r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>flux between (network and junctional) SR compartments</w:t>
      </w:r>
      <w:r w:rsidR="00811AFB"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 xml:space="preserve"> (</w:t>
      </w:r>
      <w:r w:rsidR="00811AFB" w:rsidRPr="006706E7">
        <w:rPr>
          <w:b/>
          <w:bCs/>
          <w:i/>
          <w:color w:val="000000"/>
        </w:rPr>
        <w:t>j</w:t>
      </w:r>
      <w:r w:rsidR="00811AFB" w:rsidRPr="006706E7">
        <w:rPr>
          <w:b/>
          <w:bCs/>
          <w:color w:val="000000"/>
          <w:vertAlign w:val="subscript"/>
        </w:rPr>
        <w:t>tr</w:t>
      </w:r>
      <w:r w:rsidR="00811AFB"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>)</w:t>
      </w:r>
      <w:r w:rsidRPr="006706E7">
        <w:rPr>
          <w:rFonts w:ascii="NewCenturySchlbk-Italic" w:hAnsi="NewCenturySchlbk-Italic" w:cs="NewCenturySchlbk-Italic"/>
          <w:iCs/>
          <w:color w:val="000000"/>
          <w:lang w:eastAsia="ru-RU"/>
        </w:rPr>
        <w:t xml:space="preserve">: </w:t>
      </w:r>
    </w:p>
    <w:p w14:paraId="2940A9D0" w14:textId="77777777" w:rsidR="004E1A52" w:rsidRPr="006706E7" w:rsidRDefault="004E1A52" w:rsidP="004E1A52">
      <w:pPr>
        <w:autoSpaceDE w:val="0"/>
        <w:autoSpaceDN w:val="0"/>
        <w:adjustRightInd w:val="0"/>
        <w:jc w:val="center"/>
        <w:rPr>
          <w:bCs/>
          <w:color w:val="000000"/>
          <w:vertAlign w:val="subscript"/>
        </w:rPr>
      </w:pPr>
      <w:r w:rsidRPr="006706E7">
        <w:rPr>
          <w:bCs/>
          <w:i/>
          <w:color w:val="000000"/>
        </w:rPr>
        <w:t>j</w:t>
      </w:r>
      <w:r w:rsidRPr="006706E7">
        <w:rPr>
          <w:bCs/>
          <w:color w:val="000000"/>
          <w:vertAlign w:val="subscript"/>
        </w:rPr>
        <w:t xml:space="preserve">tr </w:t>
      </w:r>
      <w:r w:rsidRPr="006706E7">
        <w:rPr>
          <w:bCs/>
          <w:color w:val="000000"/>
        </w:rPr>
        <w:t>= (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nSR</w:t>
      </w:r>
      <w:r w:rsidRPr="006706E7">
        <w:rPr>
          <w:bCs/>
          <w:color w:val="000000"/>
        </w:rPr>
        <w:t xml:space="preserve"> – 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jSR</w:t>
      </w:r>
      <w:r w:rsidRPr="006706E7">
        <w:rPr>
          <w:bCs/>
          <w:color w:val="000000"/>
        </w:rPr>
        <w:t>)/</w:t>
      </w:r>
      <w:r w:rsidRPr="006706E7">
        <w:rPr>
          <w:bCs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>tr</w:t>
      </w:r>
    </w:p>
    <w:p w14:paraId="30BF5952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</w:p>
    <w:p w14:paraId="37D26094" w14:textId="77777777" w:rsidR="00283D07" w:rsidRPr="006706E7" w:rsidRDefault="00283D07" w:rsidP="00283D07">
      <w:pPr>
        <w:autoSpaceDE w:val="0"/>
        <w:autoSpaceDN w:val="0"/>
        <w:adjustRightInd w:val="0"/>
        <w:rPr>
          <w:b/>
          <w:iCs/>
          <w:color w:val="000000"/>
          <w:lang w:eastAsia="ru-RU"/>
        </w:rPr>
      </w:pPr>
      <w:r w:rsidRPr="006706E7">
        <w:rPr>
          <w:b/>
          <w:iCs/>
          <w:color w:val="000000"/>
          <w:lang w:eastAsia="ru-RU"/>
        </w:rPr>
        <w:t>Ca</w:t>
      </w:r>
      <w:r w:rsidRPr="006706E7">
        <w:rPr>
          <w:b/>
          <w:iCs/>
          <w:color w:val="000000"/>
          <w:vertAlign w:val="superscript"/>
          <w:lang w:eastAsia="ru-RU"/>
        </w:rPr>
        <w:t>2+</w:t>
      </w:r>
      <w:r w:rsidRPr="006706E7">
        <w:rPr>
          <w:b/>
          <w:iCs/>
          <w:color w:val="000000"/>
          <w:lang w:eastAsia="ru-RU"/>
        </w:rPr>
        <w:t xml:space="preserve"> buffering </w:t>
      </w:r>
    </w:p>
    <w:p w14:paraId="1CCFD3AD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TC</w:t>
      </w:r>
      <w:r w:rsidRPr="006706E7">
        <w:rPr>
          <w:bCs/>
          <w:i/>
          <w:color w:val="000000"/>
        </w:rPr>
        <w:t>/dt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TC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>∙(1 -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C</w:t>
      </w:r>
      <w:r w:rsidRPr="006706E7">
        <w:rPr>
          <w:bCs/>
          <w:color w:val="000000"/>
        </w:rPr>
        <w:t xml:space="preserve">) 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TC</w:t>
      </w:r>
      <w:r w:rsidRPr="006706E7">
        <w:rPr>
          <w:bCs/>
          <w:color w:val="000000"/>
        </w:rPr>
        <w:t xml:space="preserve"> ∙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C</w:t>
      </w:r>
    </w:p>
    <w:p w14:paraId="6BF85961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TMC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 xml:space="preserve">dt </w:t>
      </w:r>
      <w:r w:rsidRPr="006706E7">
        <w:rPr>
          <w:bCs/>
          <w:color w:val="000000"/>
        </w:rPr>
        <w:t xml:space="preserve">= 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TMC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 xml:space="preserve"> ∙(1-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MC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MM</w:t>
      </w:r>
      <w:r w:rsidRPr="006706E7">
        <w:rPr>
          <w:bCs/>
          <w:color w:val="000000"/>
        </w:rPr>
        <w:t xml:space="preserve">) 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TMC</w:t>
      </w:r>
      <w:r w:rsidRPr="006706E7">
        <w:rPr>
          <w:bCs/>
          <w:color w:val="000000"/>
        </w:rPr>
        <w:t xml:space="preserve"> ∙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MC</w:t>
      </w:r>
    </w:p>
    <w:p w14:paraId="3189CDA8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TMM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 xml:space="preserve">dt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TMM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Mg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 xml:space="preserve"> ∙(1-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MC</w:t>
      </w:r>
      <w:r w:rsidRPr="006706E7">
        <w:rPr>
          <w:bCs/>
          <w:color w:val="000000"/>
        </w:rPr>
        <w:t xml:space="preserve"> - 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MM</w:t>
      </w:r>
      <w:r w:rsidRPr="006706E7">
        <w:rPr>
          <w:bCs/>
          <w:color w:val="000000"/>
        </w:rPr>
        <w:t xml:space="preserve">)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bTMM </w:t>
      </w:r>
      <w:r w:rsidRPr="006706E7">
        <w:rPr>
          <w:bCs/>
          <w:color w:val="000000"/>
        </w:rPr>
        <w:t xml:space="preserve">∙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MM</w:t>
      </w:r>
    </w:p>
    <w:p w14:paraId="0EA383C5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lastRenderedPageBreak/>
        <w:t xml:space="preserve">  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CMi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 xml:space="preserve">dt </w:t>
      </w:r>
      <w:r w:rsidRPr="006706E7">
        <w:rPr>
          <w:bCs/>
          <w:color w:val="000000"/>
        </w:rPr>
        <w:t xml:space="preserve">=  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CM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 xml:space="preserve"> ∙(1-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CMi</w:t>
      </w:r>
      <w:r w:rsidRPr="006706E7">
        <w:rPr>
          <w:bCs/>
          <w:color w:val="000000"/>
        </w:rPr>
        <w:t xml:space="preserve">) - 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CM</w:t>
      </w:r>
      <w:r w:rsidRPr="006706E7">
        <w:rPr>
          <w:bCs/>
          <w:color w:val="000000"/>
        </w:rPr>
        <w:t xml:space="preserve"> ∙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CMi</w:t>
      </w:r>
    </w:p>
    <w:p w14:paraId="3202D8F6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CMs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 xml:space="preserve">dt </w:t>
      </w:r>
      <w:r w:rsidRPr="006706E7">
        <w:rPr>
          <w:bCs/>
          <w:color w:val="000000"/>
        </w:rPr>
        <w:t xml:space="preserve">= 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CM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 xml:space="preserve">∙(1 -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CMs</w:t>
      </w:r>
      <w:r w:rsidRPr="006706E7">
        <w:rPr>
          <w:bCs/>
          <w:color w:val="000000"/>
        </w:rPr>
        <w:t xml:space="preserve">) 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CM</w:t>
      </w:r>
      <w:r w:rsidRPr="006706E7">
        <w:rPr>
          <w:bCs/>
          <w:color w:val="000000"/>
        </w:rPr>
        <w:t xml:space="preserve"> ∙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CMs</w:t>
      </w:r>
    </w:p>
    <w:p w14:paraId="324A1848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vertAlign w:val="subscript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CQ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 xml:space="preserve">dt </w:t>
      </w:r>
      <w:r w:rsidRPr="006706E7">
        <w:rPr>
          <w:bCs/>
          <w:color w:val="000000"/>
        </w:rPr>
        <w:t xml:space="preserve">=  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CQ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jSR</w:t>
      </w:r>
      <w:r w:rsidRPr="006706E7">
        <w:rPr>
          <w:bCs/>
          <w:color w:val="000000"/>
        </w:rPr>
        <w:t xml:space="preserve">∙(1-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CQ</w:t>
      </w:r>
      <w:r w:rsidRPr="006706E7">
        <w:rPr>
          <w:bCs/>
          <w:color w:val="000000"/>
        </w:rPr>
        <w:t xml:space="preserve">) - 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CQ</w:t>
      </w:r>
      <w:r w:rsidRPr="006706E7">
        <w:rPr>
          <w:bCs/>
          <w:color w:val="000000"/>
        </w:rPr>
        <w:t xml:space="preserve"> ∙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CQ</w:t>
      </w:r>
    </w:p>
    <w:p w14:paraId="5F923D7F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</w:p>
    <w:p w14:paraId="084E2BF3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/>
          <w:iCs/>
          <w:color w:val="000000"/>
          <w:lang w:eastAsia="ru-RU"/>
        </w:rPr>
        <w:t>Dynamics of Ca</w:t>
      </w:r>
      <w:r w:rsidRPr="006706E7">
        <w:rPr>
          <w:b/>
          <w:iCs/>
          <w:color w:val="000000"/>
          <w:vertAlign w:val="superscript"/>
          <w:lang w:eastAsia="ru-RU"/>
        </w:rPr>
        <w:t>2+</w:t>
      </w:r>
      <w:r w:rsidRPr="006706E7">
        <w:rPr>
          <w:b/>
          <w:iCs/>
          <w:color w:val="000000"/>
          <w:lang w:eastAsia="ru-RU"/>
        </w:rPr>
        <w:t xml:space="preserve"> concentrations in cell compartments</w:t>
      </w:r>
    </w:p>
    <w:p w14:paraId="39F8B19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dCa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 xml:space="preserve">dt </w:t>
      </w:r>
      <w:r w:rsidRPr="006706E7">
        <w:rPr>
          <w:bCs/>
          <w:color w:val="000000"/>
        </w:rPr>
        <w:t>=(</w:t>
      </w:r>
      <w:r w:rsidRPr="006706E7">
        <w:rPr>
          <w:bCs/>
          <w:i/>
          <w:color w:val="000000"/>
        </w:rPr>
        <w:t>j</w:t>
      </w:r>
      <w:r w:rsidRPr="006706E7">
        <w:rPr>
          <w:bCs/>
          <w:color w:val="000000"/>
          <w:vertAlign w:val="subscript"/>
        </w:rPr>
        <w:t>Ca_dif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j</w:t>
      </w:r>
      <w:r w:rsidR="001F3EE6" w:rsidRPr="006706E7">
        <w:rPr>
          <w:color w:val="000000"/>
          <w:vertAlign w:val="subscript"/>
        </w:rPr>
        <w:t>up</w:t>
      </w:r>
      <w:r w:rsidRPr="006706E7">
        <w:rPr>
          <w:bCs/>
          <w:color w:val="000000"/>
        </w:rPr>
        <w:t>∙</w:t>
      </w:r>
      <w:r w:rsidR="003F46C5" w:rsidRPr="006706E7">
        <w:rPr>
          <w:bCs/>
          <w:i/>
          <w:color w:val="000000"/>
        </w:rPr>
        <w:t xml:space="preserve"> V</w:t>
      </w:r>
      <w:r w:rsidR="003F46C5" w:rsidRPr="006706E7">
        <w:rPr>
          <w:bCs/>
          <w:color w:val="000000"/>
          <w:vertAlign w:val="subscript"/>
        </w:rPr>
        <w:t>nSR</w:t>
      </w:r>
      <w:r w:rsidRPr="006706E7">
        <w:rPr>
          <w:bCs/>
          <w:color w:val="000000"/>
        </w:rPr>
        <w:t>) /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 xml:space="preserve"> - (</w:t>
      </w:r>
      <w:r w:rsidRPr="006706E7">
        <w:rPr>
          <w:bCs/>
          <w:i/>
          <w:color w:val="000000"/>
        </w:rPr>
        <w:t>CM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CMi</w:t>
      </w:r>
      <w:r w:rsidRPr="006706E7">
        <w:rPr>
          <w:bCs/>
          <w:i/>
          <w:color w:val="000000"/>
        </w:rPr>
        <w:t>/dt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TC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TC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>dt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TMC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TMC</w:t>
      </w:r>
      <w:r w:rsidRPr="006706E7">
        <w:rPr>
          <w:bCs/>
          <w:i/>
          <w:color w:val="000000"/>
        </w:rPr>
        <w:t>/dt</w:t>
      </w:r>
      <w:r w:rsidRPr="006706E7">
        <w:rPr>
          <w:bCs/>
          <w:color w:val="000000"/>
        </w:rPr>
        <w:t>)</w:t>
      </w:r>
    </w:p>
    <w:p w14:paraId="14C1BD0F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d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i/>
          <w:color w:val="000000"/>
        </w:rPr>
        <w:t xml:space="preserve">/dt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j</w:t>
      </w:r>
      <w:r w:rsidR="00752BF7" w:rsidRPr="006706E7">
        <w:rPr>
          <w:bCs/>
          <w:color w:val="000000"/>
          <w:vertAlign w:val="subscript"/>
        </w:rPr>
        <w:t>SRCar</w:t>
      </w:r>
      <w:r w:rsidRPr="006706E7">
        <w:rPr>
          <w:bCs/>
          <w:color w:val="000000"/>
          <w:vertAlign w:val="subscript"/>
        </w:rPr>
        <w:t>el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jSR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 xml:space="preserve"> -(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>+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T</w:t>
      </w:r>
      <w:r w:rsidRPr="006706E7">
        <w:rPr>
          <w:bCs/>
          <w:color w:val="000000"/>
        </w:rPr>
        <w:t>+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bCa</w:t>
      </w:r>
      <w:r w:rsidRPr="006706E7">
        <w:rPr>
          <w:bCs/>
          <w:color w:val="000000"/>
        </w:rPr>
        <w:t>-2∙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NCX</w:t>
      </w:r>
      <w:r w:rsidRPr="006706E7">
        <w:rPr>
          <w:bCs/>
          <w:color w:val="000000"/>
        </w:rPr>
        <w:t>)/(2∙F∙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)-(</w:t>
      </w:r>
      <w:r w:rsidRPr="006706E7">
        <w:rPr>
          <w:bCs/>
          <w:i/>
          <w:color w:val="000000"/>
        </w:rPr>
        <w:t>j</w:t>
      </w:r>
      <w:r w:rsidRPr="006706E7">
        <w:rPr>
          <w:bCs/>
          <w:color w:val="000000"/>
          <w:vertAlign w:val="subscript"/>
        </w:rPr>
        <w:t>Ca_dif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CM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CMs</w:t>
      </w:r>
      <w:r w:rsidRPr="006706E7">
        <w:rPr>
          <w:bCs/>
          <w:i/>
          <w:color w:val="000000"/>
        </w:rPr>
        <w:t>/dt</w:t>
      </w:r>
      <w:r w:rsidRPr="006706E7">
        <w:rPr>
          <w:bCs/>
          <w:color w:val="000000"/>
        </w:rPr>
        <w:t>)</w:t>
      </w:r>
    </w:p>
    <w:p w14:paraId="677E9BB3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dCa</w:t>
      </w:r>
      <w:r w:rsidRPr="006706E7">
        <w:rPr>
          <w:bCs/>
          <w:color w:val="000000"/>
          <w:vertAlign w:val="subscript"/>
        </w:rPr>
        <w:t>jSR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 xml:space="preserve">dt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j</w:t>
      </w:r>
      <w:r w:rsidRPr="006706E7">
        <w:rPr>
          <w:bCs/>
          <w:color w:val="000000"/>
          <w:vertAlign w:val="subscript"/>
        </w:rPr>
        <w:t>tr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j</w:t>
      </w:r>
      <w:r w:rsidR="00752BF7" w:rsidRPr="006706E7">
        <w:rPr>
          <w:bCs/>
          <w:color w:val="000000"/>
          <w:vertAlign w:val="subscript"/>
        </w:rPr>
        <w:t>SRCar</w:t>
      </w:r>
      <w:r w:rsidRPr="006706E7">
        <w:rPr>
          <w:bCs/>
          <w:color w:val="000000"/>
          <w:vertAlign w:val="subscript"/>
        </w:rPr>
        <w:t>el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CQ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 xml:space="preserve"> ∙ 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CQ</w:t>
      </w:r>
      <w:r w:rsidRPr="006706E7">
        <w:rPr>
          <w:bCs/>
          <w:i/>
          <w:color w:val="000000"/>
        </w:rPr>
        <w:t>/dt</w:t>
      </w:r>
    </w:p>
    <w:p w14:paraId="7F28052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vertAlign w:val="subscript"/>
        </w:rPr>
      </w:pPr>
      <w:r w:rsidRPr="006706E7">
        <w:rPr>
          <w:bCs/>
          <w:i/>
          <w:color w:val="000000"/>
        </w:rPr>
        <w:t>dCa</w:t>
      </w:r>
      <w:r w:rsidRPr="006706E7">
        <w:rPr>
          <w:bCs/>
          <w:color w:val="000000"/>
          <w:vertAlign w:val="subscript"/>
        </w:rPr>
        <w:t>nSR</w:t>
      </w:r>
      <w:r w:rsidRPr="006706E7">
        <w:rPr>
          <w:bCs/>
          <w:i/>
          <w:color w:val="000000"/>
        </w:rPr>
        <w:t xml:space="preserve">/dt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j</w:t>
      </w:r>
      <w:r w:rsidR="001F3EE6" w:rsidRPr="006706E7">
        <w:rPr>
          <w:color w:val="000000"/>
          <w:vertAlign w:val="subscript"/>
        </w:rPr>
        <w:t>up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j</w:t>
      </w:r>
      <w:r w:rsidRPr="006706E7">
        <w:rPr>
          <w:bCs/>
          <w:color w:val="000000"/>
          <w:vertAlign w:val="subscript"/>
        </w:rPr>
        <w:t>tr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jSR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nSR</w:t>
      </w:r>
    </w:p>
    <w:p w14:paraId="3D5AB549" w14:textId="77777777" w:rsidR="00811AFB" w:rsidRPr="006706E7" w:rsidRDefault="00811AFB" w:rsidP="00011632">
      <w:pPr>
        <w:autoSpaceDE w:val="0"/>
        <w:autoSpaceDN w:val="0"/>
        <w:adjustRightInd w:val="0"/>
        <w:rPr>
          <w:b/>
          <w:bCs/>
          <w:color w:val="000000"/>
        </w:rPr>
      </w:pPr>
    </w:p>
    <w:p w14:paraId="0DBBF5FA" w14:textId="77777777" w:rsidR="008B52CF" w:rsidRPr="006706E7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 w:rsidRPr="006706E7">
        <w:rPr>
          <w:rFonts w:ascii="Times-Roman" w:hAnsi="Times-Roman" w:cs="Times-Roman"/>
          <w:b/>
          <w:bCs/>
          <w:lang w:eastAsia="ru-RU"/>
        </w:rPr>
        <w:t xml:space="preserve">Initial values </w:t>
      </w:r>
    </w:p>
    <w:p w14:paraId="7ED82A78" w14:textId="77777777" w:rsidR="008B52CF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lang w:eastAsia="ru-RU"/>
        </w:rPr>
      </w:pPr>
      <w:r w:rsidRPr="006706E7">
        <w:rPr>
          <w:rFonts w:ascii="Times-Roman" w:hAnsi="Times-Roman" w:cs="Times-Roman"/>
          <w:lang w:eastAsia="ru-RU"/>
        </w:rPr>
        <w:t>Online Table S</w:t>
      </w:r>
      <w:r>
        <w:rPr>
          <w:rFonts w:ascii="Times-Roman" w:hAnsi="Times-Roman" w:cs="Times-Roman"/>
          <w:lang w:eastAsia="ru-RU"/>
        </w:rPr>
        <w:t>1</w:t>
      </w:r>
      <w:r w:rsidRPr="006706E7">
        <w:rPr>
          <w:rFonts w:ascii="Times-Roman" w:hAnsi="Times-Roman" w:cs="Times-Roman"/>
          <w:lang w:eastAsia="ru-RU"/>
        </w:rPr>
        <w:t xml:space="preserve"> summarizes all model variables (</w:t>
      </w:r>
      <w:r w:rsidRPr="006706E7">
        <w:rPr>
          <w:rFonts w:ascii="Times-Italic" w:hAnsi="Times-Italic" w:cs="Times-Italic"/>
          <w:i/>
          <w:iCs/>
          <w:lang w:eastAsia="ru-RU"/>
        </w:rPr>
        <w:t>y</w:t>
      </w:r>
      <w:r w:rsidRPr="006706E7">
        <w:rPr>
          <w:rFonts w:ascii="Times-Italic" w:hAnsi="Times-Italic" w:cs="Times-Italic"/>
          <w:i/>
          <w:iCs/>
          <w:vertAlign w:val="subscript"/>
          <w:lang w:eastAsia="ru-RU"/>
        </w:rPr>
        <w:t>1</w:t>
      </w:r>
      <w:r w:rsidRPr="006706E7">
        <w:rPr>
          <w:rFonts w:ascii="Times-Roman" w:hAnsi="Times-Roman" w:cs="Times-Roman"/>
          <w:lang w:eastAsia="ru-RU"/>
        </w:rPr>
        <w:t>–</w:t>
      </w:r>
      <w:r w:rsidRPr="006706E7">
        <w:rPr>
          <w:rFonts w:ascii="Times-Italic" w:hAnsi="Times-Italic" w:cs="Times-Italic"/>
          <w:i/>
          <w:iCs/>
          <w:lang w:eastAsia="ru-RU"/>
        </w:rPr>
        <w:t>y</w:t>
      </w:r>
      <w:r>
        <w:rPr>
          <w:rFonts w:ascii="Times-Italic" w:hAnsi="Times-Italic" w:cs="Times-Italic"/>
          <w:i/>
          <w:iCs/>
          <w:vertAlign w:val="subscript"/>
          <w:lang w:eastAsia="ru-RU"/>
        </w:rPr>
        <w:t>29</w:t>
      </w:r>
      <w:r w:rsidRPr="006706E7">
        <w:rPr>
          <w:rFonts w:ascii="Times-Roman" w:hAnsi="Times-Roman" w:cs="Times-Roman"/>
          <w:lang w:eastAsia="ru-RU"/>
        </w:rPr>
        <w:t xml:space="preserve">) with their initial values. </w:t>
      </w:r>
    </w:p>
    <w:p w14:paraId="22CF8206" w14:textId="77777777" w:rsidR="008B52CF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</w:p>
    <w:p w14:paraId="249F4CA8" w14:textId="15180271" w:rsidR="004D1BFE" w:rsidRDefault="004D1BFE" w:rsidP="00621016">
      <w:pPr>
        <w:spacing w:before="60" w:after="60"/>
        <w:jc w:val="both"/>
        <w:rPr>
          <w:b/>
          <w:sz w:val="22"/>
          <w:szCs w:val="22"/>
        </w:rPr>
      </w:pPr>
    </w:p>
    <w:p w14:paraId="40607CB3" w14:textId="77777777" w:rsidR="008B52CF" w:rsidRDefault="008B52CF">
      <w:pPr>
        <w:rPr>
          <w:rFonts w:eastAsia="MS Mincho"/>
          <w:b/>
          <w:color w:val="000000"/>
          <w:lang w:eastAsia="ja-JP"/>
        </w:rPr>
      </w:pPr>
      <w:r>
        <w:rPr>
          <w:rFonts w:eastAsia="MS Mincho"/>
          <w:b/>
          <w:color w:val="000000"/>
          <w:lang w:eastAsia="ja-JP"/>
        </w:rPr>
        <w:br w:type="page"/>
      </w:r>
    </w:p>
    <w:p w14:paraId="34EF040D" w14:textId="77777777" w:rsidR="008B52CF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>
        <w:rPr>
          <w:rFonts w:ascii="Times-Roman" w:hAnsi="Times-Roman" w:cs="Times-Roman"/>
          <w:b/>
          <w:bCs/>
          <w:lang w:eastAsia="ru-RU"/>
        </w:rPr>
        <w:lastRenderedPageBreak/>
        <w:t>Autonomic modulation.</w:t>
      </w:r>
    </w:p>
    <w:p w14:paraId="6B6317B0" w14:textId="1A6E9F37" w:rsidR="00E54BF0" w:rsidRDefault="006A11B7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>
        <w:rPr>
          <w:rFonts w:eastAsia="MS Mincho"/>
          <w:lang w:eastAsia="ja-JP"/>
        </w:rPr>
        <w:t xml:space="preserve">Please note that </w:t>
      </w:r>
      <w:r w:rsidRPr="002434E7">
        <w:rPr>
          <w:rFonts w:ascii="Times-Roman" w:hAnsi="Times-Roman" w:cs="Times-Roman"/>
          <w:i/>
          <w:iCs/>
          <w:lang w:eastAsia="ru-RU"/>
        </w:rPr>
        <w:t>g</w:t>
      </w:r>
      <w:r w:rsidRPr="002434E7">
        <w:rPr>
          <w:rFonts w:ascii="Times-Roman" w:hAnsi="Times-Roman" w:cs="Times-Roman"/>
          <w:vertAlign w:val="subscript"/>
          <w:lang w:eastAsia="ru-RU"/>
        </w:rPr>
        <w:t>CaL</w:t>
      </w:r>
      <w:r>
        <w:rPr>
          <w:rFonts w:ascii="Times-Roman" w:hAnsi="Times-Roman" w:cs="Times-Roman"/>
          <w:lang w:eastAsia="ru-RU"/>
        </w:rPr>
        <w:t xml:space="preserve"> and </w:t>
      </w:r>
      <w:r w:rsidRPr="002434E7">
        <w:rPr>
          <w:rFonts w:ascii="Times-Roman" w:hAnsi="Times-Roman" w:cs="Times-Roman"/>
          <w:i/>
          <w:iCs/>
          <w:lang w:eastAsia="ru-RU"/>
        </w:rPr>
        <w:t>P</w:t>
      </w:r>
      <w:r w:rsidRPr="002434E7">
        <w:rPr>
          <w:rFonts w:ascii="Times-Roman" w:hAnsi="Times-Roman" w:cs="Times-Roman"/>
          <w:vertAlign w:val="subscript"/>
          <w:lang w:eastAsia="ru-RU"/>
        </w:rPr>
        <w:t>up</w:t>
      </w:r>
      <w:r>
        <w:rPr>
          <w:rFonts w:ascii="Times-Roman" w:hAnsi="Times-Roman" w:cs="Times-Roman"/>
          <w:lang w:eastAsia="ru-RU"/>
        </w:rPr>
        <w:t xml:space="preserve"> are different in different </w:t>
      </w:r>
      <w:r w:rsidR="00FD5969">
        <w:rPr>
          <w:rFonts w:ascii="Times-Roman" w:hAnsi="Times-Roman" w:cs="Times-Roman"/>
          <w:lang w:eastAsia="ru-RU"/>
        </w:rPr>
        <w:t xml:space="preserve">SAN </w:t>
      </w:r>
      <w:r>
        <w:rPr>
          <w:rFonts w:ascii="Times-Roman" w:hAnsi="Times-Roman" w:cs="Times-Roman"/>
          <w:lang w:eastAsia="ru-RU"/>
        </w:rPr>
        <w:t>modules.</w:t>
      </w:r>
    </w:p>
    <w:p w14:paraId="6CA8CB16" w14:textId="77777777" w:rsidR="00E54BF0" w:rsidRDefault="00E54BF0" w:rsidP="008B52CF">
      <w:pPr>
        <w:autoSpaceDE w:val="0"/>
        <w:autoSpaceDN w:val="0"/>
        <w:adjustRightInd w:val="0"/>
        <w:rPr>
          <w:rFonts w:cstheme="minorHAnsi"/>
          <w:b/>
          <w:bCs/>
        </w:rPr>
      </w:pPr>
    </w:p>
    <w:p w14:paraId="72B4A67A" w14:textId="7E6B1245" w:rsidR="00DE241A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 w:rsidRPr="008B52CF">
        <w:rPr>
          <w:rFonts w:cstheme="minorHAnsi"/>
          <w:b/>
          <w:bCs/>
        </w:rPr>
        <w:t>β</w:t>
      </w:r>
      <w:r w:rsidRPr="008B52CF">
        <w:rPr>
          <w:b/>
          <w:bCs/>
        </w:rPr>
        <w:t xml:space="preserve">AR </w:t>
      </w:r>
      <w:r w:rsidRPr="008B52CF">
        <w:rPr>
          <w:rFonts w:ascii="Times-Roman" w:hAnsi="Times-Roman" w:cs="Times-Roman"/>
          <w:b/>
          <w:bCs/>
          <w:lang w:eastAsia="ru-RU"/>
        </w:rPr>
        <w:t>stimulation</w:t>
      </w:r>
    </w:p>
    <w:p w14:paraId="5DE78846" w14:textId="14D40DC6" w:rsidR="00FD5969" w:rsidRDefault="00FD5969" w:rsidP="008B52CF">
      <w:pPr>
        <w:autoSpaceDE w:val="0"/>
        <w:autoSpaceDN w:val="0"/>
        <w:adjustRightInd w:val="0"/>
        <w:rPr>
          <w:rFonts w:eastAsia="MS Mincho"/>
          <w:lang w:eastAsia="ja-JP"/>
        </w:rPr>
      </w:pPr>
      <w:r w:rsidRPr="006706E7">
        <w:rPr>
          <w:rFonts w:ascii="Times-Roman" w:hAnsi="Times-Roman" w:cs="Times-Roman"/>
          <w:lang w:eastAsia="ru-RU"/>
        </w:rPr>
        <w:t xml:space="preserve">The effect of </w:t>
      </w:r>
      <w:r w:rsidRPr="00ED78CC">
        <w:rPr>
          <w:rFonts w:cstheme="minorHAnsi"/>
        </w:rPr>
        <w:t>β</w:t>
      </w:r>
      <w:r w:rsidRPr="00ED78CC">
        <w:t>AR</w:t>
      </w:r>
      <w:r>
        <w:rPr>
          <w:rFonts w:ascii="Times-Roman" w:hAnsi="Times-Roman" w:cs="Times-Roman"/>
          <w:lang w:eastAsia="ru-RU"/>
        </w:rPr>
        <w:t xml:space="preserve"> stimulation </w:t>
      </w:r>
      <w:r w:rsidRPr="006706E7">
        <w:rPr>
          <w:rFonts w:ascii="Times-Roman" w:hAnsi="Times-Roman" w:cs="Times-Roman"/>
          <w:lang w:eastAsia="ru-RU"/>
        </w:rPr>
        <w:t xml:space="preserve">was modelled as previously described in our previous studies </w:t>
      </w:r>
      <w:r w:rsidR="004A7752">
        <w:rPr>
          <w:rFonts w:ascii="Times-Roman" w:hAnsi="Times-Roman" w:cs="Times-Roman"/>
          <w:lang w:eastAsia="ru-RU"/>
        </w:rPr>
        <w:fldChar w:fldCharType="begin"/>
      </w:r>
      <w:r w:rsidR="004A7752">
        <w:rPr>
          <w:rFonts w:ascii="Times-Roman" w:hAnsi="Times-Roman" w:cs="Times-Roman"/>
          <w:lang w:eastAsia="ru-RU"/>
        </w:rPr>
        <w:instrText xml:space="preserve"> ADDIN EN.CITE &lt;EndNote&gt;&lt;Cite&gt;&lt;Author&gt;Maltsev&lt;/Author&gt;&lt;Year&gt;2010&lt;/Year&gt;&lt;RecNum&gt;543&lt;/RecNum&gt;&lt;DisplayText&gt;(Maltsev and Lakatta, 2010)&lt;/DisplayText&gt;&lt;record&gt;&lt;rec-number&gt;543&lt;/rec-number&gt;&lt;foreign-keys&gt;&lt;key app="EN" db-id="avtw5z0z8zxstiez2sopfx5cwr5ttddaxxsz" timestamp="0"&gt;543&lt;/key&gt;&lt;/foreign-keys&gt;&lt;ref-type name="Journal Article"&gt;17&lt;/ref-type&gt;&lt;contributors&gt;&lt;authors&gt;&lt;author&gt;Maltsev, V.A.&lt;/author&gt;&lt;author&gt;Lakatta, E.G.&lt;/author&gt;&lt;/authors&gt;&lt;/contributors&gt;&lt;titles&gt;&lt;title&gt;A novel quantitative explanation for autonomic modulation of cardiac pacemaker cell automaticity via a dynamic system of sarcolemmal and intracellular proteins&lt;/title&gt;&lt;secondary-title&gt;Am J Physiol Heart Circ Physiol&lt;/secondary-title&gt;&lt;/titles&gt;&lt;pages&gt;H2010-H2023&lt;/pages&gt;&lt;volume&gt;298&lt;/volume&gt;&lt;dates&gt;&lt;year&gt;2010&lt;/year&gt;&lt;/dates&gt;&lt;urls&gt;&lt;related-urls&gt;&lt;url&gt;http://www.ncbi.nlm.nih.gov/pubmed/20228256&lt;/url&gt;&lt;/related-urls&gt;&lt;/urls&gt;&lt;/record&gt;&lt;/Cite&gt;&lt;/EndNote&gt;</w:instrText>
      </w:r>
      <w:r w:rsidR="004A7752">
        <w:rPr>
          <w:rFonts w:ascii="Times-Roman" w:hAnsi="Times-Roman" w:cs="Times-Roman"/>
          <w:lang w:eastAsia="ru-RU"/>
        </w:rPr>
        <w:fldChar w:fldCharType="separate"/>
      </w:r>
      <w:r w:rsidR="004A7752">
        <w:rPr>
          <w:rFonts w:ascii="Times-Roman" w:hAnsi="Times-Roman" w:cs="Times-Roman"/>
          <w:noProof/>
          <w:lang w:eastAsia="ru-RU"/>
        </w:rPr>
        <w:t>(Maltsev and Lakatta, 2010)</w:t>
      </w:r>
      <w:r w:rsidR="004A7752">
        <w:rPr>
          <w:rFonts w:ascii="Times-Roman" w:hAnsi="Times-Roman" w:cs="Times-Roman"/>
          <w:lang w:eastAsia="ru-RU"/>
        </w:rPr>
        <w:fldChar w:fldCharType="end"/>
      </w:r>
      <w:r>
        <w:rPr>
          <w:rFonts w:eastAsia="MS Mincho"/>
          <w:lang w:eastAsia="ja-JP"/>
        </w:rPr>
        <w:t xml:space="preserve">.  </w:t>
      </w:r>
    </w:p>
    <w:p w14:paraId="2958445D" w14:textId="6466FC3C" w:rsidR="00716EC5" w:rsidRPr="00716EC5" w:rsidRDefault="00716EC5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 w:rsidRPr="005F663D">
        <w:rPr>
          <w:rFonts w:ascii="Times-Roman" w:hAnsi="Times-Roman" w:cs="Times-Roman"/>
          <w:b/>
          <w:bCs/>
          <w:i/>
          <w:iCs/>
          <w:lang w:eastAsia="ru-RU"/>
        </w:rPr>
        <w:t>g</w:t>
      </w:r>
      <w:r w:rsidRPr="00C74612">
        <w:rPr>
          <w:rFonts w:ascii="Times-Roman" w:hAnsi="Times-Roman" w:cs="Times-Roman"/>
          <w:b/>
          <w:bCs/>
          <w:vertAlign w:val="subscript"/>
          <w:lang w:eastAsia="ru-RU"/>
        </w:rPr>
        <w:t>CaL</w:t>
      </w:r>
      <w:r w:rsidRPr="00716EC5">
        <w:rPr>
          <w:rFonts w:ascii="Times-Roman" w:hAnsi="Times-Roman" w:cs="Times-Roman"/>
          <w:b/>
          <w:bCs/>
          <w:lang w:eastAsia="ru-RU"/>
        </w:rPr>
        <w:t>:</w:t>
      </w:r>
      <w:r w:rsidR="00E54BF0">
        <w:rPr>
          <w:rFonts w:ascii="Times-Roman" w:hAnsi="Times-Roman" w:cs="Times-Roman"/>
          <w:b/>
          <w:bCs/>
          <w:lang w:eastAsia="ru-RU"/>
        </w:rPr>
        <w:t xml:space="preserve"> </w:t>
      </w:r>
    </w:p>
    <w:p w14:paraId="3DDA37D7" w14:textId="0A982ECB" w:rsidR="008B52CF" w:rsidRDefault="008B52CF" w:rsidP="008B52CF">
      <w:pPr>
        <w:autoSpaceDE w:val="0"/>
        <w:autoSpaceDN w:val="0"/>
        <w:adjustRightInd w:val="0"/>
        <w:rPr>
          <w:rFonts w:eastAsia="MS Mincho"/>
          <w:color w:val="000000"/>
          <w:lang w:eastAsia="ja-JP"/>
        </w:rPr>
      </w:pPr>
      <w:r w:rsidRPr="005F663D">
        <w:rPr>
          <w:rFonts w:ascii="Times-Roman" w:hAnsi="Times-Roman" w:cs="Times-Roman"/>
          <w:i/>
          <w:iCs/>
          <w:lang w:eastAsia="ru-RU"/>
        </w:rPr>
        <w:t>g</w:t>
      </w:r>
      <w:r w:rsidRPr="00C74612">
        <w:rPr>
          <w:rFonts w:ascii="Times-Roman" w:hAnsi="Times-Roman" w:cs="Times-Roman"/>
          <w:vertAlign w:val="subscript"/>
          <w:lang w:eastAsia="ru-RU"/>
        </w:rPr>
        <w:t>CaL</w:t>
      </w:r>
      <w:r w:rsidR="00DE241A" w:rsidRPr="00C74612">
        <w:rPr>
          <w:rFonts w:ascii="Times-Roman" w:hAnsi="Times-Roman" w:cs="Times-Roman"/>
          <w:vertAlign w:val="subscript"/>
          <w:lang w:eastAsia="ru-RU"/>
        </w:rPr>
        <w:t>_βAR</w:t>
      </w:r>
      <w:r w:rsidRPr="00DE241A">
        <w:rPr>
          <w:rFonts w:ascii="Times-Roman" w:hAnsi="Times-Roman" w:cs="Times-Roman"/>
          <w:lang w:eastAsia="ru-RU"/>
        </w:rPr>
        <w:t xml:space="preserve"> = </w:t>
      </w:r>
      <w:r w:rsidRPr="005F663D">
        <w:rPr>
          <w:rFonts w:ascii="Times-Roman" w:hAnsi="Times-Roman" w:cs="Times-Roman"/>
          <w:i/>
          <w:iCs/>
          <w:lang w:eastAsia="ru-RU"/>
        </w:rPr>
        <w:t>g</w:t>
      </w:r>
      <w:r w:rsidRPr="00C74612">
        <w:rPr>
          <w:rFonts w:ascii="Times-Roman" w:hAnsi="Times-Roman" w:cs="Times-Roman"/>
          <w:vertAlign w:val="subscript"/>
          <w:lang w:eastAsia="ru-RU"/>
        </w:rPr>
        <w:t>CaL</w:t>
      </w:r>
      <w:r w:rsidR="00FD5969" w:rsidRPr="006706E7">
        <w:rPr>
          <w:bCs/>
          <w:color w:val="000000"/>
        </w:rPr>
        <w:t>∙</w:t>
      </w:r>
      <w:r w:rsidR="00DE241A" w:rsidRPr="00DE241A">
        <w:rPr>
          <w:rFonts w:ascii="Times-Roman" w:hAnsi="Times-Roman" w:cs="Times-Roman"/>
          <w:lang w:eastAsia="ru-RU"/>
        </w:rPr>
        <w:t>1.75</w:t>
      </w:r>
      <w:r w:rsidR="006A11B7">
        <w:rPr>
          <w:rFonts w:ascii="Times-Roman" w:hAnsi="Times-Roman" w:cs="Times-Roman"/>
          <w:lang w:eastAsia="ru-RU"/>
        </w:rPr>
        <w:t xml:space="preserve"> </w:t>
      </w:r>
    </w:p>
    <w:p w14:paraId="71AB75D0" w14:textId="18BEE4E2" w:rsidR="00716EC5" w:rsidRPr="00DE241A" w:rsidRDefault="00716EC5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 w:rsidRPr="005F663D">
        <w:rPr>
          <w:rFonts w:ascii="Times-Roman" w:hAnsi="Times-Roman" w:cs="Times-Roman"/>
          <w:b/>
          <w:bCs/>
          <w:i/>
          <w:iCs/>
          <w:lang w:eastAsia="ru-RU"/>
        </w:rPr>
        <w:t>If</w:t>
      </w:r>
      <w:r>
        <w:rPr>
          <w:rFonts w:ascii="Times-Roman" w:hAnsi="Times-Roman" w:cs="Times-Roman"/>
          <w:b/>
          <w:bCs/>
          <w:lang w:eastAsia="ru-RU"/>
        </w:rPr>
        <w:t>:</w:t>
      </w:r>
    </w:p>
    <w:p w14:paraId="779D1376" w14:textId="53127139" w:rsidR="008B52CF" w:rsidRDefault="005F663D" w:rsidP="008B52CF">
      <w:pPr>
        <w:autoSpaceDE w:val="0"/>
        <w:autoSpaceDN w:val="0"/>
        <w:adjustRightInd w:val="0"/>
        <w:rPr>
          <w:rFonts w:ascii="Times-Roman" w:hAnsi="Times-Roman" w:cs="Times-Roman"/>
          <w:lang w:eastAsia="ru-RU"/>
        </w:rPr>
      </w:pPr>
      <w:r w:rsidRPr="006706E7">
        <w:rPr>
          <w:bCs/>
          <w:i/>
          <w:color w:val="000000"/>
        </w:rPr>
        <w:t>V</w:t>
      </w:r>
      <w:r w:rsidRPr="00C74612">
        <w:rPr>
          <w:bCs/>
          <w:color w:val="000000"/>
          <w:vertAlign w:val="subscript"/>
        </w:rPr>
        <w:t>If,1/2</w:t>
      </w:r>
      <w:r w:rsidR="00DE241A" w:rsidRPr="00C74612">
        <w:rPr>
          <w:rFonts w:ascii="Times-Roman" w:hAnsi="Times-Roman" w:cs="Times-Roman"/>
          <w:vertAlign w:val="subscript"/>
          <w:lang w:eastAsia="ru-RU"/>
        </w:rPr>
        <w:t>_βAR</w:t>
      </w:r>
      <w:r w:rsidR="008B52CF" w:rsidRPr="00DE241A">
        <w:rPr>
          <w:rFonts w:ascii="Times-Roman" w:hAnsi="Times-Roman" w:cs="Times-Roman"/>
          <w:lang w:eastAsia="ru-RU"/>
        </w:rPr>
        <w:t xml:space="preserve"> = 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If,1/2</w:t>
      </w:r>
      <w:r w:rsidR="008B52CF" w:rsidRPr="00DE241A">
        <w:rPr>
          <w:rFonts w:ascii="Times-Roman" w:hAnsi="Times-Roman" w:cs="Times-Roman"/>
          <w:lang w:eastAsia="ru-RU"/>
        </w:rPr>
        <w:t xml:space="preserve"> +7.8</w:t>
      </w:r>
      <w:r w:rsidR="00DE241A" w:rsidRPr="00DE241A">
        <w:rPr>
          <w:rFonts w:ascii="Times-Roman" w:hAnsi="Times-Roman" w:cs="Times-Roman"/>
          <w:lang w:eastAsia="ru-RU"/>
        </w:rPr>
        <w:t xml:space="preserve"> =</w:t>
      </w:r>
      <w:r w:rsidR="00716EC5">
        <w:rPr>
          <w:rFonts w:ascii="Times-Roman" w:hAnsi="Times-Roman" w:cs="Times-Roman"/>
          <w:lang w:eastAsia="ru-RU"/>
        </w:rPr>
        <w:t xml:space="preserve"> -64+7.8 = </w:t>
      </w:r>
      <w:r w:rsidR="008B52CF" w:rsidRPr="00DE241A">
        <w:rPr>
          <w:rFonts w:ascii="Times-Roman" w:hAnsi="Times-Roman" w:cs="Times-Roman"/>
          <w:lang w:eastAsia="ru-RU"/>
        </w:rPr>
        <w:t>-56.2</w:t>
      </w:r>
      <w:r w:rsidR="00716EC5">
        <w:rPr>
          <w:rFonts w:ascii="Times-Roman" w:hAnsi="Times-Roman" w:cs="Times-Roman"/>
          <w:lang w:eastAsia="ru-RU"/>
        </w:rPr>
        <w:t xml:space="preserve"> </w:t>
      </w:r>
      <w:bookmarkStart w:id="6" w:name="b2"/>
      <w:bookmarkEnd w:id="6"/>
      <w:r w:rsidR="00716EC5">
        <w:rPr>
          <w:rFonts w:ascii="Times-Roman" w:hAnsi="Times-Roman" w:cs="Times-Roman"/>
          <w:lang w:eastAsia="ru-RU"/>
        </w:rPr>
        <w:t>mV</w:t>
      </w:r>
    </w:p>
    <w:p w14:paraId="5E02AC7A" w14:textId="1B92E284" w:rsidR="00716EC5" w:rsidRPr="00716EC5" w:rsidRDefault="00716EC5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 w:rsidRPr="005F663D">
        <w:rPr>
          <w:rFonts w:ascii="Times-Roman" w:hAnsi="Times-Roman" w:cs="Times-Roman"/>
          <w:b/>
          <w:bCs/>
          <w:i/>
          <w:iCs/>
          <w:lang w:eastAsia="ru-RU"/>
        </w:rPr>
        <w:t>I</w:t>
      </w:r>
      <w:r w:rsidRPr="005F663D">
        <w:rPr>
          <w:rFonts w:ascii="Times-Roman" w:hAnsi="Times-Roman" w:cs="Times-Roman"/>
          <w:b/>
          <w:bCs/>
          <w:i/>
          <w:iCs/>
          <w:vertAlign w:val="subscript"/>
          <w:lang w:eastAsia="ru-RU"/>
        </w:rPr>
        <w:t>Kr</w:t>
      </w:r>
      <w:r w:rsidRPr="00716EC5">
        <w:rPr>
          <w:rFonts w:ascii="Times-Roman" w:hAnsi="Times-Roman" w:cs="Times-Roman"/>
          <w:b/>
          <w:bCs/>
          <w:lang w:eastAsia="ru-RU"/>
        </w:rPr>
        <w:t>:</w:t>
      </w:r>
    </w:p>
    <w:p w14:paraId="39655114" w14:textId="310532CA" w:rsidR="00716EC5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lang w:eastAsia="ru-RU"/>
        </w:rPr>
      </w:pPr>
      <w:r w:rsidRPr="005F663D">
        <w:rPr>
          <w:rFonts w:ascii="Times-Roman" w:hAnsi="Times-Roman" w:cs="Times-Roman"/>
          <w:i/>
          <w:iCs/>
          <w:lang w:eastAsia="ru-RU"/>
        </w:rPr>
        <w:t>g</w:t>
      </w:r>
      <w:r w:rsidRPr="00C74612">
        <w:rPr>
          <w:rFonts w:ascii="Times-Roman" w:hAnsi="Times-Roman" w:cs="Times-Roman"/>
          <w:vertAlign w:val="subscript"/>
          <w:lang w:eastAsia="ru-RU"/>
        </w:rPr>
        <w:t>Kr</w:t>
      </w:r>
      <w:r w:rsidR="00DE241A" w:rsidRPr="00C74612">
        <w:rPr>
          <w:rFonts w:ascii="Times-Roman" w:hAnsi="Times-Roman" w:cs="Times-Roman"/>
          <w:vertAlign w:val="subscript"/>
          <w:lang w:eastAsia="ru-RU"/>
        </w:rPr>
        <w:t>_βAR</w:t>
      </w:r>
      <w:r w:rsidRPr="00DE241A">
        <w:rPr>
          <w:rFonts w:ascii="Times-Roman" w:hAnsi="Times-Roman" w:cs="Times-Roman"/>
          <w:lang w:eastAsia="ru-RU"/>
        </w:rPr>
        <w:t xml:space="preserve"> = </w:t>
      </w:r>
      <w:r w:rsidRPr="005F663D">
        <w:rPr>
          <w:rFonts w:ascii="Times-Roman" w:hAnsi="Times-Roman" w:cs="Times-Roman"/>
          <w:i/>
          <w:iCs/>
          <w:lang w:eastAsia="ru-RU"/>
        </w:rPr>
        <w:t>g</w:t>
      </w:r>
      <w:r w:rsidRPr="00C74612">
        <w:rPr>
          <w:rFonts w:ascii="Times-Roman" w:hAnsi="Times-Roman" w:cs="Times-Roman"/>
          <w:vertAlign w:val="subscript"/>
          <w:lang w:eastAsia="ru-RU"/>
        </w:rPr>
        <w:t>Kr</w:t>
      </w:r>
      <w:r w:rsidR="00FD5969" w:rsidRPr="006706E7">
        <w:rPr>
          <w:bCs/>
          <w:color w:val="000000"/>
        </w:rPr>
        <w:t>∙</w:t>
      </w:r>
      <w:r w:rsidR="00DE241A" w:rsidRPr="00DE241A">
        <w:rPr>
          <w:rFonts w:ascii="Times-Roman" w:hAnsi="Times-Roman" w:cs="Times-Roman"/>
          <w:lang w:eastAsia="ru-RU"/>
        </w:rPr>
        <w:t>1.5</w:t>
      </w:r>
      <w:r w:rsidR="00716EC5">
        <w:rPr>
          <w:rFonts w:ascii="Times-Roman" w:hAnsi="Times-Roman" w:cs="Times-Roman"/>
          <w:lang w:eastAsia="ru-RU"/>
        </w:rPr>
        <w:t xml:space="preserve"> =</w:t>
      </w:r>
      <w:r w:rsidR="00716EC5" w:rsidRPr="006706E7">
        <w:rPr>
          <w:bCs/>
          <w:color w:val="000000"/>
        </w:rPr>
        <w:t xml:space="preserve"> </w:t>
      </w:r>
      <w:r w:rsidR="00716EC5" w:rsidRPr="006706E7">
        <w:rPr>
          <w:rFonts w:eastAsia="MS Mincho"/>
          <w:color w:val="000000"/>
          <w:lang w:eastAsia="ja-JP"/>
        </w:rPr>
        <w:t>0.08113973</w:t>
      </w:r>
      <w:r w:rsidR="00716EC5">
        <w:rPr>
          <w:rFonts w:eastAsia="MS Mincho"/>
          <w:color w:val="000000"/>
          <w:lang w:eastAsia="ja-JP"/>
        </w:rPr>
        <w:t>*1.5</w:t>
      </w:r>
      <w:r w:rsidR="004E76D1">
        <w:rPr>
          <w:rFonts w:eastAsia="MS Mincho"/>
          <w:color w:val="000000"/>
          <w:lang w:eastAsia="ja-JP"/>
        </w:rPr>
        <w:t xml:space="preserve"> </w:t>
      </w:r>
      <w:r w:rsidR="00716EC5">
        <w:rPr>
          <w:rFonts w:eastAsia="MS Mincho"/>
          <w:color w:val="000000"/>
          <w:lang w:eastAsia="ja-JP"/>
        </w:rPr>
        <w:t xml:space="preserve">= </w:t>
      </w:r>
      <w:r w:rsidR="004E76D1" w:rsidRPr="004E76D1">
        <w:rPr>
          <w:rFonts w:eastAsia="MS Mincho"/>
          <w:color w:val="000000"/>
          <w:lang w:eastAsia="ja-JP"/>
        </w:rPr>
        <w:t>0.121709595</w:t>
      </w:r>
      <w:r w:rsidR="004E76D1">
        <w:rPr>
          <w:rFonts w:eastAsia="MS Mincho"/>
          <w:color w:val="000000"/>
          <w:lang w:eastAsia="ja-JP"/>
        </w:rPr>
        <w:t xml:space="preserve"> </w:t>
      </w:r>
      <w:r w:rsidR="00716EC5" w:rsidRPr="006706E7">
        <w:rPr>
          <w:rFonts w:eastAsia="MS Mincho"/>
          <w:color w:val="000000"/>
          <w:lang w:eastAsia="ja-JP"/>
        </w:rPr>
        <w:t>nS/pF</w:t>
      </w:r>
    </w:p>
    <w:p w14:paraId="7D1FF137" w14:textId="67B0E401" w:rsidR="00716EC5" w:rsidRPr="00716EC5" w:rsidRDefault="00716EC5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 w:rsidRPr="005F663D">
        <w:rPr>
          <w:rFonts w:ascii="Times-Roman" w:hAnsi="Times-Roman" w:cs="Times-Roman"/>
          <w:b/>
          <w:bCs/>
          <w:i/>
          <w:iCs/>
          <w:lang w:eastAsia="ru-RU"/>
        </w:rPr>
        <w:t>P</w:t>
      </w:r>
      <w:r w:rsidRPr="00C74612">
        <w:rPr>
          <w:rFonts w:ascii="Times-Roman" w:hAnsi="Times-Roman" w:cs="Times-Roman"/>
          <w:b/>
          <w:bCs/>
          <w:vertAlign w:val="subscript"/>
          <w:lang w:eastAsia="ru-RU"/>
        </w:rPr>
        <w:t>up</w:t>
      </w:r>
      <w:r w:rsidRPr="00716EC5">
        <w:rPr>
          <w:rFonts w:ascii="Times-Roman" w:hAnsi="Times-Roman" w:cs="Times-Roman"/>
          <w:b/>
          <w:bCs/>
          <w:lang w:eastAsia="ru-RU"/>
        </w:rPr>
        <w:t>:</w:t>
      </w:r>
    </w:p>
    <w:p w14:paraId="0F2E5D73" w14:textId="246E2CDC" w:rsidR="008B52CF" w:rsidRPr="00DE241A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lang w:eastAsia="ru-RU"/>
        </w:rPr>
      </w:pPr>
      <w:r w:rsidRPr="005F663D">
        <w:rPr>
          <w:rFonts w:ascii="Times-Roman" w:hAnsi="Times-Roman" w:cs="Times-Roman"/>
          <w:i/>
          <w:iCs/>
          <w:lang w:eastAsia="ru-RU"/>
        </w:rPr>
        <w:t>P</w:t>
      </w:r>
      <w:r w:rsidRPr="00C74612">
        <w:rPr>
          <w:rFonts w:ascii="Times-Roman" w:hAnsi="Times-Roman" w:cs="Times-Roman"/>
          <w:vertAlign w:val="subscript"/>
          <w:lang w:eastAsia="ru-RU"/>
        </w:rPr>
        <w:t>up</w:t>
      </w:r>
      <w:r w:rsidR="00DE241A" w:rsidRPr="00C74612">
        <w:rPr>
          <w:rFonts w:ascii="Times-Roman" w:hAnsi="Times-Roman" w:cs="Times-Roman"/>
          <w:vertAlign w:val="subscript"/>
          <w:lang w:eastAsia="ru-RU"/>
        </w:rPr>
        <w:t>_βAR</w:t>
      </w:r>
      <w:r w:rsidR="00DE241A" w:rsidRPr="00DE241A">
        <w:rPr>
          <w:rFonts w:ascii="Times-Roman" w:hAnsi="Times-Roman" w:cs="Times-Roman"/>
          <w:lang w:eastAsia="ru-RU"/>
        </w:rPr>
        <w:t xml:space="preserve"> </w:t>
      </w:r>
      <w:r w:rsidRPr="00DE241A">
        <w:rPr>
          <w:rFonts w:ascii="Times-Roman" w:hAnsi="Times-Roman" w:cs="Times-Roman"/>
          <w:lang w:eastAsia="ru-RU"/>
        </w:rPr>
        <w:t xml:space="preserve">= </w:t>
      </w:r>
      <w:r w:rsidRPr="005F663D">
        <w:rPr>
          <w:rFonts w:ascii="Times-Roman" w:hAnsi="Times-Roman" w:cs="Times-Roman"/>
          <w:i/>
          <w:iCs/>
          <w:lang w:eastAsia="ru-RU"/>
        </w:rPr>
        <w:t>P</w:t>
      </w:r>
      <w:r w:rsidRPr="00C74612">
        <w:rPr>
          <w:rFonts w:ascii="Times-Roman" w:hAnsi="Times-Roman" w:cs="Times-Roman"/>
          <w:vertAlign w:val="subscript"/>
          <w:lang w:eastAsia="ru-RU"/>
        </w:rPr>
        <w:t>up</w:t>
      </w:r>
      <w:r w:rsidR="00FD5969" w:rsidRPr="006706E7">
        <w:rPr>
          <w:bCs/>
          <w:color w:val="000000"/>
        </w:rPr>
        <w:t>∙</w:t>
      </w:r>
      <w:r w:rsidR="00DE241A" w:rsidRPr="00DE241A">
        <w:rPr>
          <w:rFonts w:ascii="Times-Roman" w:hAnsi="Times-Roman" w:cs="Times-Roman"/>
          <w:lang w:eastAsia="ru-RU"/>
        </w:rPr>
        <w:t>2</w:t>
      </w:r>
    </w:p>
    <w:p w14:paraId="00C3ADD8" w14:textId="77777777" w:rsidR="008B52CF" w:rsidRPr="008B52CF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</w:p>
    <w:p w14:paraId="61161C39" w14:textId="77777777" w:rsidR="008B52CF" w:rsidRDefault="008B52CF" w:rsidP="008B52CF">
      <w:pPr>
        <w:autoSpaceDE w:val="0"/>
        <w:autoSpaceDN w:val="0"/>
        <w:adjustRightInd w:val="0"/>
        <w:rPr>
          <w:lang w:eastAsia="ru-RU"/>
        </w:rPr>
      </w:pPr>
      <w:r>
        <w:rPr>
          <w:b/>
          <w:bCs/>
          <w:lang w:eastAsia="ru-RU"/>
        </w:rPr>
        <w:t xml:space="preserve">CR </w:t>
      </w:r>
      <w:r w:rsidRPr="00625A6F">
        <w:rPr>
          <w:b/>
          <w:bCs/>
          <w:lang w:eastAsia="ru-RU"/>
        </w:rPr>
        <w:t>stimulation</w:t>
      </w:r>
      <w:r w:rsidRPr="006706E7">
        <w:rPr>
          <w:lang w:eastAsia="ru-RU"/>
        </w:rPr>
        <w:t xml:space="preserve"> </w:t>
      </w:r>
    </w:p>
    <w:p w14:paraId="14A9E11B" w14:textId="65BAB919" w:rsidR="00E54BF0" w:rsidRDefault="00E54BF0" w:rsidP="00E54BF0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 w:rsidRPr="006706E7">
        <w:rPr>
          <w:rFonts w:ascii="Times-Roman" w:hAnsi="Times-Roman" w:cs="Times-Roman"/>
          <w:lang w:eastAsia="ru-RU"/>
        </w:rPr>
        <w:t xml:space="preserve">The effect of </w:t>
      </w:r>
      <w:r>
        <w:rPr>
          <w:rFonts w:ascii="Times-Roman" w:hAnsi="Times-Roman" w:cs="Times-Roman"/>
          <w:lang w:eastAsia="ru-RU"/>
        </w:rPr>
        <w:t xml:space="preserve">ChR </w:t>
      </w:r>
      <w:r w:rsidRPr="006706E7">
        <w:rPr>
          <w:rFonts w:ascii="Times-Roman" w:hAnsi="Times-Roman" w:cs="Times-Roman"/>
          <w:lang w:eastAsia="ru-RU"/>
        </w:rPr>
        <w:t xml:space="preserve">stimulation with </w:t>
      </w:r>
      <w:r>
        <w:rPr>
          <w:rFonts w:ascii="Times-Roman" w:hAnsi="Times-Roman" w:cs="Times-Roman"/>
          <w:lang w:eastAsia="ru-RU"/>
        </w:rPr>
        <w:t>0.</w:t>
      </w:r>
      <w:r w:rsidRPr="006706E7">
        <w:rPr>
          <w:rFonts w:ascii="Times-Roman" w:hAnsi="Times-Roman" w:cs="Times-Roman"/>
          <w:lang w:eastAsia="ru-RU"/>
        </w:rPr>
        <w:t xml:space="preserve">1 μM </w:t>
      </w:r>
      <w:r>
        <w:rPr>
          <w:rFonts w:ascii="Times-Roman" w:hAnsi="Times-Roman" w:cs="Times-Roman"/>
          <w:lang w:eastAsia="ru-RU"/>
        </w:rPr>
        <w:t>of ACh</w:t>
      </w:r>
      <w:r w:rsidRPr="006706E7">
        <w:rPr>
          <w:rFonts w:ascii="Times-Roman" w:hAnsi="Times-Roman" w:cs="Times-Roman"/>
          <w:lang w:eastAsia="ru-RU"/>
        </w:rPr>
        <w:t xml:space="preserve"> was modelled as previously described in our previous studies </w:t>
      </w:r>
      <w:r w:rsidR="004A7752">
        <w:rPr>
          <w:rFonts w:ascii="Times-Roman" w:hAnsi="Times-Roman" w:cs="Times-Roman"/>
          <w:lang w:eastAsia="ru-RU"/>
        </w:rPr>
        <w:fldChar w:fldCharType="begin"/>
      </w:r>
      <w:r w:rsidR="004A7752">
        <w:rPr>
          <w:rFonts w:ascii="Times-Roman" w:hAnsi="Times-Roman" w:cs="Times-Roman"/>
          <w:lang w:eastAsia="ru-RU"/>
        </w:rPr>
        <w:instrText xml:space="preserve"> ADDIN EN.CITE &lt;EndNote&gt;&lt;Cite&gt;&lt;Author&gt;Maltsev&lt;/Author&gt;&lt;Year&gt;2010&lt;/Year&gt;&lt;RecNum&gt;543&lt;/RecNum&gt;&lt;DisplayText&gt;(Maltsev and Lakatta, 2010)&lt;/DisplayText&gt;&lt;record&gt;&lt;rec-number&gt;543&lt;/rec-number&gt;&lt;foreign-keys&gt;&lt;key app="EN" db-id="avtw5z0z8zxstiez2sopfx5cwr5ttddaxxsz" timestamp="0"&gt;543&lt;/key&gt;&lt;/foreign-keys&gt;&lt;ref-type name="Journal Article"&gt;17&lt;/ref-type&gt;&lt;contributors&gt;&lt;authors&gt;&lt;author&gt;Maltsev, V.A.&lt;/author&gt;&lt;author&gt;Lakatta, E.G.&lt;/author&gt;&lt;/authors&gt;&lt;/contributors&gt;&lt;titles&gt;&lt;title&gt;A novel quantitative explanation for autonomic modulation of cardiac pacemaker cell automaticity via a dynamic system of sarcolemmal and intracellular proteins&lt;/title&gt;&lt;secondary-title&gt;Am J Physiol Heart Circ Physiol&lt;/secondary-title&gt;&lt;/titles&gt;&lt;pages&gt;H2010-H2023&lt;/pages&gt;&lt;volume&gt;298&lt;/volume&gt;&lt;dates&gt;&lt;year&gt;2010&lt;/year&gt;&lt;/dates&gt;&lt;urls&gt;&lt;related-urls&gt;&lt;url&gt;http://www.ncbi.nlm.nih.gov/pubmed/20228256&lt;/url&gt;&lt;/related-urls&gt;&lt;/urls&gt;&lt;/record&gt;&lt;/Cite&gt;&lt;/EndNote&gt;</w:instrText>
      </w:r>
      <w:r w:rsidR="004A7752">
        <w:rPr>
          <w:rFonts w:ascii="Times-Roman" w:hAnsi="Times-Roman" w:cs="Times-Roman"/>
          <w:lang w:eastAsia="ru-RU"/>
        </w:rPr>
        <w:fldChar w:fldCharType="separate"/>
      </w:r>
      <w:r w:rsidR="004A7752">
        <w:rPr>
          <w:rFonts w:ascii="Times-Roman" w:hAnsi="Times-Roman" w:cs="Times-Roman"/>
          <w:noProof/>
          <w:lang w:eastAsia="ru-RU"/>
        </w:rPr>
        <w:t>(Maltsev and Lakatta, 2010)</w:t>
      </w:r>
      <w:r w:rsidR="004A7752">
        <w:rPr>
          <w:rFonts w:ascii="Times-Roman" w:hAnsi="Times-Roman" w:cs="Times-Roman"/>
          <w:lang w:eastAsia="ru-RU"/>
        </w:rPr>
        <w:fldChar w:fldCharType="end"/>
      </w:r>
      <w:r>
        <w:rPr>
          <w:rFonts w:eastAsia="MS Mincho"/>
          <w:lang w:eastAsia="ja-JP"/>
        </w:rPr>
        <w:t>. However, t</w:t>
      </w:r>
      <w:r w:rsidRPr="006706E7">
        <w:rPr>
          <w:rFonts w:ascii="Times-Roman" w:hAnsi="Times-Roman" w:cs="Times-Roman"/>
          <w:lang w:eastAsia="ru-RU"/>
        </w:rPr>
        <w:t>he effect on I</w:t>
      </w:r>
      <w:r w:rsidRPr="004D1BFE">
        <w:rPr>
          <w:rFonts w:ascii="Times-Roman" w:hAnsi="Times-Roman" w:cs="Times-Roman"/>
          <w:vertAlign w:val="subscript"/>
          <w:lang w:eastAsia="ru-RU"/>
        </w:rPr>
        <w:t>CaL</w:t>
      </w:r>
      <w:r w:rsidRPr="006706E7">
        <w:rPr>
          <w:rFonts w:ascii="Times-Roman" w:hAnsi="Times-Roman" w:cs="Times-Roman"/>
          <w:lang w:eastAsia="ru-RU"/>
        </w:rPr>
        <w:t xml:space="preserve"> was changed to Zaza et al. model </w:t>
      </w:r>
      <w:r w:rsidR="004A7752">
        <w:rPr>
          <w:rFonts w:ascii="Times-Roman" w:hAnsi="Times-Roman" w:cs="Times-Roman"/>
          <w:lang w:eastAsia="ru-RU"/>
        </w:rPr>
        <w:fldChar w:fldCharType="begin"/>
      </w:r>
      <w:r w:rsidR="004A7752">
        <w:rPr>
          <w:rFonts w:ascii="Times-Roman" w:hAnsi="Times-Roman" w:cs="Times-Roman"/>
          <w:lang w:eastAsia="ru-RU"/>
        </w:rPr>
        <w:instrText xml:space="preserve"> ADDIN EN.CITE &lt;EndNote&gt;&lt;Cite&gt;&lt;Author&gt;Zaza&lt;/Author&gt;&lt;Year&gt;1996&lt;/Year&gt;&lt;RecNum&gt;382&lt;/RecNum&gt;&lt;DisplayText&gt;(Zaza et al., 1996)&lt;/DisplayText&gt;&lt;record&gt;&lt;rec-number&gt;382&lt;/rec-number&gt;&lt;foreign-keys&gt;&lt;key app="EN" db-id="avtw5z0z8zxstiez2sopfx5cwr5ttddaxxsz" timestamp="0"&gt;382&lt;/key&gt;&lt;/foreign-keys&gt;&lt;ref-type name="Journal Article"&gt;17&lt;/ref-type&gt;&lt;contributors&gt;&lt;authors&gt;&lt;author&gt;Zaza, A.&lt;/author&gt;&lt;author&gt;Robinson, R. B.&lt;/author&gt;&lt;author&gt;DiFrancesco, D.&lt;/author&gt;&lt;/authors&gt;&lt;/contributors&gt;&lt;auth-address&gt;Dipartimento di Fisiologia e Biochimica Generali, Universita di Milano, Italy.&lt;/auth-address&gt;&lt;titles&gt;&lt;title&gt;&lt;style face="normal" font="default" size="100%"&gt;Basal responses of the L-type Ca&lt;/style&gt;&lt;style face="superscript" font="default" size="100%"&gt;2+&lt;/style&gt;&lt;style face="normal" font="default" size="100%"&gt; and hyperpolarization-activated currents to autonomic agonists in the rabbit sino-atrial node&lt;/style&gt;&lt;/title&gt;&lt;secondary-title&gt;J Physiol&lt;/secondary-title&gt;&lt;/titles&gt;&lt;pages&gt;347-55&lt;/pages&gt;&lt;volume&gt;491 ( Pt 2)&lt;/volume&gt;&lt;keywords&gt;&lt;keyword&gt;Acetylcholine/*pharmacology&lt;/keyword&gt;&lt;keyword&gt;Animals&lt;/keyword&gt;&lt;keyword&gt;Calcium Channels/*drug effects&lt;/keyword&gt;&lt;keyword&gt;Dose-Response Relationship, Drug&lt;/keyword&gt;&lt;keyword&gt;Heart Atria/*drug effects&lt;/keyword&gt;&lt;keyword&gt;Isoproterenol/*pharmacology&lt;/keyword&gt;&lt;keyword&gt;Membrane Potentials/drug effects&lt;/keyword&gt;&lt;keyword&gt;Rabbits&lt;/keyword&gt;&lt;/keywords&gt;&lt;dates&gt;&lt;year&gt;1996&lt;/year&gt;&lt;pub-dates&gt;&lt;date&gt;Mar 1&lt;/date&gt;&lt;/pub-dates&gt;&lt;/dates&gt;&lt;accession-num&gt;8866859&lt;/accession-num&gt;&lt;urls&gt;&lt;related-urls&gt;&lt;url&gt;http://www.ncbi.nlm.nih.gov/entrez/query.fcgi?cmd=Retrieve&amp;amp;db=PubMed&amp;amp;dopt=Citation&amp;amp;list_uids=8866859 &lt;/url&gt;&lt;/related-urls&gt;&lt;/urls&gt;&lt;/record&gt;&lt;/Cite&gt;&lt;/EndNote&gt;</w:instrText>
      </w:r>
      <w:r w:rsidR="004A7752">
        <w:rPr>
          <w:rFonts w:ascii="Times-Roman" w:hAnsi="Times-Roman" w:cs="Times-Roman"/>
          <w:lang w:eastAsia="ru-RU"/>
        </w:rPr>
        <w:fldChar w:fldCharType="separate"/>
      </w:r>
      <w:r w:rsidR="004A7752">
        <w:rPr>
          <w:rFonts w:ascii="Times-Roman" w:hAnsi="Times-Roman" w:cs="Times-Roman"/>
          <w:noProof/>
          <w:lang w:eastAsia="ru-RU"/>
        </w:rPr>
        <w:t>(Zaza et al., 1996)</w:t>
      </w:r>
      <w:r w:rsidR="004A7752">
        <w:rPr>
          <w:rFonts w:ascii="Times-Roman" w:hAnsi="Times-Roman" w:cs="Times-Roman"/>
          <w:lang w:eastAsia="ru-RU"/>
        </w:rPr>
        <w:fldChar w:fldCharType="end"/>
      </w:r>
      <w:r w:rsidRPr="006706E7">
        <w:rPr>
          <w:rFonts w:ascii="Times-Roman" w:hAnsi="Times-Roman" w:cs="Times-Roman"/>
          <w:lang w:eastAsia="ru-RU"/>
        </w:rPr>
        <w:t xml:space="preserve"> as described in details below</w:t>
      </w:r>
      <w:r>
        <w:rPr>
          <w:rFonts w:ascii="Times-Roman" w:hAnsi="Times-Roman" w:cs="Times-Roman"/>
          <w:lang w:eastAsia="ru-RU"/>
        </w:rPr>
        <w:t xml:space="preserve"> (modified from</w:t>
      </w:r>
      <w:r w:rsidR="00FD5969">
        <w:rPr>
          <w:rFonts w:ascii="Times-Roman" w:hAnsi="Times-Roman" w:cs="Times-Roman"/>
          <w:lang w:eastAsia="ru-RU"/>
        </w:rPr>
        <w:t xml:space="preserve"> </w:t>
      </w:r>
      <w:r w:rsidR="004A7752">
        <w:rPr>
          <w:rFonts w:ascii="Times-Roman" w:hAnsi="Times-Roman" w:cs="Times-Roman"/>
          <w:lang w:eastAsia="ru-RU"/>
        </w:rPr>
        <w:fldChar w:fldCharType="begin"/>
      </w:r>
      <w:r w:rsidR="004A7752">
        <w:rPr>
          <w:rFonts w:ascii="Times-Roman" w:hAnsi="Times-Roman" w:cs="Times-Roman"/>
          <w:lang w:eastAsia="ru-RU"/>
        </w:rPr>
        <w:instrText xml:space="preserve"> ADDIN EN.CITE &lt;EndNote&gt;&lt;Cite&gt;&lt;Author&gt;Yang&lt;/Author&gt;&lt;Year&gt;2021&lt;/Year&gt;&lt;RecNum&gt;1127&lt;/RecNum&gt;&lt;DisplayText&gt;(Yang et al., 2021)&lt;/DisplayText&gt;&lt;record&gt;&lt;rec-number&gt;1127&lt;/rec-number&gt;&lt;foreign-keys&gt;&lt;key app="EN" db-id="avtw5z0z8zxstiez2sopfx5cwr5ttddaxxsz" timestamp="0"&gt;1127&lt;/key&gt;&lt;/foreign-keys&gt;&lt;ref-type name="Journal Article"&gt;17&lt;/ref-type&gt;&lt;contributors&gt;&lt;authors&gt;&lt;author&gt;Yang, D.&lt;/author&gt;&lt;author&gt;Morrell, C. H.&lt;/author&gt;&lt;author&gt;Lyashkov, A. E.&lt;/author&gt;&lt;author&gt;Tagirova, S.&lt;/author&gt;&lt;author&gt;Zahanich, I.&lt;/author&gt;&lt;author&gt;Yaniv, Y.&lt;/author&gt;&lt;author&gt;Vinogradova, T.&lt;/author&gt;&lt;author&gt;Ziman, B.&lt;/author&gt;&lt;author&gt;Maltsev, V. A.&lt;/author&gt;&lt;author&gt;Lakatta, E. G.&lt;/author&gt;&lt;/authors&gt;&lt;/contributors&gt;&lt;titles&gt;&lt;title&gt;Ca2+ and Membrane Potential Transitions During Action Potentials are Self-Similar to Each Other and to Variability of AP Firing Intervals Across the Broad Physiologic Range of AP Intervals During Autonomic Receptor Stimulation&lt;/title&gt;&lt;secondary-title&gt;Front Physiol&lt;/secondary-title&gt;&lt;/titles&gt;&lt;pages&gt;612770&lt;/pages&gt;&lt;volume&gt;12&lt;/volume&gt;&lt;dates&gt;&lt;year&gt;2021&lt;/year&gt;&lt;/dates&gt;&lt;urls&gt;&lt;/urls&gt;&lt;electronic-resource-num&gt;DOI: 10.3389/fphys.2021.612770&lt;/electronic-resource-num&gt;&lt;/record&gt;&lt;/Cite&gt;&lt;/EndNote&gt;</w:instrText>
      </w:r>
      <w:r w:rsidR="004A7752">
        <w:rPr>
          <w:rFonts w:ascii="Times-Roman" w:hAnsi="Times-Roman" w:cs="Times-Roman"/>
          <w:lang w:eastAsia="ru-RU"/>
        </w:rPr>
        <w:fldChar w:fldCharType="separate"/>
      </w:r>
      <w:r w:rsidR="004A7752">
        <w:rPr>
          <w:rFonts w:ascii="Times-Roman" w:hAnsi="Times-Roman" w:cs="Times-Roman"/>
          <w:noProof/>
          <w:lang w:eastAsia="ru-RU"/>
        </w:rPr>
        <w:t>(Yang et al., 2021)</w:t>
      </w:r>
      <w:r w:rsidR="004A7752">
        <w:rPr>
          <w:rFonts w:ascii="Times-Roman" w:hAnsi="Times-Roman" w:cs="Times-Roman"/>
          <w:lang w:eastAsia="ru-RU"/>
        </w:rPr>
        <w:fldChar w:fldCharType="end"/>
      </w:r>
      <w:r>
        <w:rPr>
          <w:rFonts w:ascii="Times-Roman" w:hAnsi="Times-Roman" w:cs="Times-Roman"/>
          <w:lang w:eastAsia="ru-RU"/>
        </w:rPr>
        <w:t>)</w:t>
      </w:r>
      <w:r w:rsidRPr="006706E7">
        <w:rPr>
          <w:rFonts w:ascii="Times-Roman" w:hAnsi="Times-Roman" w:cs="Times-Roman"/>
          <w:lang w:eastAsia="ru-RU"/>
        </w:rPr>
        <w:t>.</w:t>
      </w:r>
    </w:p>
    <w:p w14:paraId="28459E8F" w14:textId="77777777" w:rsidR="008B52CF" w:rsidRPr="008B52CF" w:rsidRDefault="008B52CF" w:rsidP="008B52CF">
      <w:pPr>
        <w:autoSpaceDE w:val="0"/>
        <w:autoSpaceDN w:val="0"/>
        <w:adjustRightInd w:val="0"/>
        <w:rPr>
          <w:b/>
          <w:bCs/>
          <w:lang w:eastAsia="ru-RU"/>
        </w:rPr>
      </w:pPr>
      <w:r w:rsidRPr="005F663D">
        <w:rPr>
          <w:b/>
          <w:bCs/>
          <w:i/>
          <w:iCs/>
          <w:lang w:eastAsia="ru-RU"/>
        </w:rPr>
        <w:t>I</w:t>
      </w:r>
      <w:r w:rsidRPr="00C74612">
        <w:rPr>
          <w:b/>
          <w:bCs/>
          <w:vertAlign w:val="subscript"/>
          <w:lang w:eastAsia="ru-RU"/>
        </w:rPr>
        <w:t>CaL</w:t>
      </w:r>
      <w:r w:rsidRPr="008B52CF">
        <w:rPr>
          <w:b/>
          <w:bCs/>
          <w:lang w:eastAsia="ru-RU"/>
        </w:rPr>
        <w:t>:</w:t>
      </w:r>
    </w:p>
    <w:p w14:paraId="20BA26C6" w14:textId="77777777" w:rsidR="006A11B7" w:rsidRPr="006706E7" w:rsidRDefault="006A11B7" w:rsidP="006A11B7">
      <w:pPr>
        <w:autoSpaceDE w:val="0"/>
        <w:autoSpaceDN w:val="0"/>
        <w:adjustRightInd w:val="0"/>
        <w:jc w:val="center"/>
        <w:rPr>
          <w:bCs/>
          <w:color w:val="000000"/>
          <w:lang w:val="pt-BR"/>
        </w:rPr>
      </w:pPr>
      <w:r w:rsidRPr="006706E7">
        <w:rPr>
          <w:bCs/>
          <w:i/>
          <w:color w:val="000000"/>
          <w:lang w:val="pt-BR"/>
        </w:rPr>
        <w:t>g</w:t>
      </w:r>
      <w:r w:rsidRPr="006706E7">
        <w:rPr>
          <w:bCs/>
          <w:color w:val="000000"/>
          <w:vertAlign w:val="subscript"/>
          <w:lang w:val="pt-BR"/>
        </w:rPr>
        <w:t>CaL</w:t>
      </w:r>
      <w:r>
        <w:rPr>
          <w:bCs/>
          <w:color w:val="000000"/>
          <w:vertAlign w:val="subscript"/>
          <w:lang w:val="pt-BR"/>
        </w:rPr>
        <w:t>_ACh</w:t>
      </w:r>
      <w:r w:rsidRPr="006706E7">
        <w:rPr>
          <w:bCs/>
          <w:i/>
          <w:color w:val="000000"/>
          <w:lang w:val="pt-BR"/>
        </w:rPr>
        <w:t xml:space="preserve"> </w:t>
      </w:r>
      <w:r w:rsidRPr="006706E7">
        <w:rPr>
          <w:bCs/>
          <w:color w:val="000000"/>
          <w:lang w:val="pt-BR"/>
        </w:rPr>
        <w:t>=</w:t>
      </w:r>
      <w:r w:rsidRPr="006706E7">
        <w:rPr>
          <w:bCs/>
          <w:i/>
          <w:color w:val="000000"/>
          <w:lang w:val="pt-BR"/>
        </w:rPr>
        <w:t>C</w:t>
      </w:r>
      <w:r w:rsidRPr="006706E7">
        <w:rPr>
          <w:bCs/>
          <w:color w:val="000000"/>
          <w:vertAlign w:val="subscript"/>
          <w:lang w:val="pt-BR"/>
        </w:rPr>
        <w:t>m</w:t>
      </w:r>
      <w:r w:rsidRPr="006706E7">
        <w:rPr>
          <w:bCs/>
          <w:color w:val="000000"/>
          <w:lang w:val="pt-BR"/>
        </w:rPr>
        <w:t>·</w:t>
      </w:r>
      <w:r w:rsidRPr="006706E7">
        <w:rPr>
          <w:bCs/>
          <w:i/>
          <w:color w:val="000000"/>
          <w:lang w:val="pt-BR"/>
        </w:rPr>
        <w:t>g</w:t>
      </w:r>
      <w:r w:rsidRPr="006706E7">
        <w:rPr>
          <w:bCs/>
          <w:color w:val="000000"/>
          <w:vertAlign w:val="subscript"/>
          <w:lang w:val="pt-BR"/>
        </w:rPr>
        <w:t>CaL</w:t>
      </w:r>
      <w:r w:rsidRPr="006706E7">
        <w:rPr>
          <w:bCs/>
          <w:color w:val="000000"/>
          <w:lang w:val="pt-BR"/>
        </w:rPr>
        <w:t xml:space="preserve">· (1 - </w:t>
      </w:r>
      <w:r w:rsidRPr="006706E7">
        <w:rPr>
          <w:bCs/>
          <w:i/>
          <w:color w:val="000000"/>
          <w:lang w:val="pt-BR"/>
        </w:rPr>
        <w:t>b</w:t>
      </w:r>
      <w:r w:rsidRPr="006706E7">
        <w:rPr>
          <w:bCs/>
          <w:color w:val="000000"/>
          <w:vertAlign w:val="subscript"/>
          <w:lang w:val="pt-BR"/>
        </w:rPr>
        <w:t>CaL</w:t>
      </w:r>
      <w:r w:rsidRPr="006706E7">
        <w:rPr>
          <w:bCs/>
          <w:color w:val="000000"/>
          <w:lang w:val="pt-BR"/>
        </w:rPr>
        <w:t>)</w:t>
      </w:r>
    </w:p>
    <w:p w14:paraId="11E0A45A" w14:textId="6F0E12B7" w:rsidR="008B52CF" w:rsidRPr="006706E7" w:rsidRDefault="008B52CF" w:rsidP="008B52CF">
      <w:pPr>
        <w:autoSpaceDE w:val="0"/>
        <w:autoSpaceDN w:val="0"/>
        <w:adjustRightInd w:val="0"/>
        <w:rPr>
          <w:rFonts w:eastAsia="MS Mincho"/>
          <w:color w:val="000000"/>
          <w:szCs w:val="20"/>
          <w:lang w:eastAsia="ja-JP"/>
        </w:rPr>
      </w:pPr>
      <w:r w:rsidRPr="006706E7">
        <w:rPr>
          <w:lang w:eastAsia="ru-RU"/>
        </w:rPr>
        <w:t>T</w:t>
      </w:r>
      <w:r w:rsidRPr="006706E7">
        <w:rPr>
          <w:rFonts w:eastAsia="MS Mincho"/>
          <w:color w:val="000000"/>
          <w:szCs w:val="20"/>
          <w:lang w:eastAsia="ja-JP"/>
        </w:rPr>
        <w:t>he fractional block (</w:t>
      </w:r>
      <w:r w:rsidRPr="006706E7">
        <w:rPr>
          <w:rFonts w:eastAsia="MS Mincho"/>
          <w:i/>
          <w:color w:val="000000"/>
          <w:szCs w:val="20"/>
          <w:lang w:eastAsia="ja-JP"/>
        </w:rPr>
        <w:t>b</w:t>
      </w:r>
      <w:r w:rsidRPr="006706E7">
        <w:rPr>
          <w:rFonts w:eastAsia="MS Mincho"/>
          <w:color w:val="000000"/>
          <w:szCs w:val="20"/>
          <w:vertAlign w:val="subscript"/>
          <w:lang w:eastAsia="ja-JP"/>
        </w:rPr>
        <w:t>CaL</w:t>
      </w:r>
      <w:r w:rsidRPr="006706E7">
        <w:rPr>
          <w:rFonts w:eastAsia="MS Mincho"/>
          <w:color w:val="000000"/>
          <w:szCs w:val="20"/>
          <w:lang w:eastAsia="ja-JP"/>
        </w:rPr>
        <w:t xml:space="preserve">) of </w:t>
      </w:r>
      <w:r w:rsidRPr="006706E7">
        <w:rPr>
          <w:rFonts w:eastAsia="MS Mincho"/>
          <w:i/>
          <w:color w:val="000000"/>
          <w:lang w:eastAsia="ja-JP"/>
        </w:rPr>
        <w:t>I</w:t>
      </w:r>
      <w:r w:rsidRPr="006706E7">
        <w:rPr>
          <w:rFonts w:eastAsia="MS Mincho"/>
          <w:color w:val="000000"/>
          <w:vertAlign w:val="subscript"/>
          <w:lang w:eastAsia="ja-JP"/>
        </w:rPr>
        <w:t>CaL</w:t>
      </w:r>
      <w:r w:rsidRPr="006706E7">
        <w:rPr>
          <w:rFonts w:eastAsia="MS Mincho"/>
          <w:color w:val="000000"/>
          <w:lang w:eastAsia="ja-JP"/>
        </w:rPr>
        <w:t xml:space="preserve"> </w:t>
      </w:r>
      <w:r w:rsidRPr="006706E7">
        <w:rPr>
          <w:rFonts w:eastAsia="MS Mincho"/>
          <w:color w:val="000000"/>
          <w:szCs w:val="20"/>
          <w:lang w:eastAsia="ja-JP"/>
        </w:rPr>
        <w:t xml:space="preserve">by </w:t>
      </w:r>
      <w:r>
        <w:rPr>
          <w:rFonts w:eastAsia="MS Mincho"/>
          <w:color w:val="000000"/>
          <w:szCs w:val="20"/>
          <w:lang w:eastAsia="ja-JP"/>
        </w:rPr>
        <w:t xml:space="preserve">CR </w:t>
      </w:r>
      <w:r w:rsidRPr="006706E7">
        <w:rPr>
          <w:rFonts w:eastAsia="MS Mincho"/>
          <w:color w:val="000000"/>
          <w:szCs w:val="20"/>
          <w:lang w:eastAsia="ja-JP"/>
        </w:rPr>
        <w:t xml:space="preserve">stimulation was adopted from Zaza et al. model given in Figure 2 legend in </w:t>
      </w:r>
      <w:r w:rsidR="004A7752">
        <w:rPr>
          <w:rFonts w:eastAsia="MS Mincho"/>
          <w:color w:val="000000"/>
          <w:szCs w:val="20"/>
          <w:lang w:eastAsia="ja-JP"/>
        </w:rPr>
        <w:fldChar w:fldCharType="begin"/>
      </w:r>
      <w:r w:rsidR="004A7752">
        <w:rPr>
          <w:rFonts w:eastAsia="MS Mincho"/>
          <w:color w:val="000000"/>
          <w:szCs w:val="20"/>
          <w:lang w:eastAsia="ja-JP"/>
        </w:rPr>
        <w:instrText xml:space="preserve"> ADDIN EN.CITE &lt;EndNote&gt;&lt;Cite&gt;&lt;Author&gt;Zaza&lt;/Author&gt;&lt;Year&gt;1996&lt;/Year&gt;&lt;RecNum&gt;382&lt;/RecNum&gt;&lt;DisplayText&gt;(Zaza et al., 1996)&lt;/DisplayText&gt;&lt;record&gt;&lt;rec-number&gt;382&lt;/rec-number&gt;&lt;foreign-keys&gt;&lt;key app="EN" db-id="avtw5z0z8zxstiez2sopfx5cwr5ttddaxxsz" timestamp="0"&gt;382&lt;/key&gt;&lt;/foreign-keys&gt;&lt;ref-type name="Journal Article"&gt;17&lt;/ref-type&gt;&lt;contributors&gt;&lt;authors&gt;&lt;author&gt;Zaza, A.&lt;/author&gt;&lt;author&gt;Robinson, R. B.&lt;/author&gt;&lt;author&gt;DiFrancesco, D.&lt;/author&gt;&lt;/authors&gt;&lt;/contributors&gt;&lt;auth-address&gt;Dipartimento di Fisiologia e Biochimica Generali, Universita di Milano, Italy.&lt;/auth-address&gt;&lt;titles&gt;&lt;title&gt;&lt;style face="normal" font="default" size="100%"&gt;Basal responses of the L-type Ca&lt;/style&gt;&lt;style face="superscript" font="default" size="100%"&gt;2+&lt;/style&gt;&lt;style face="normal" font="default" size="100%"&gt; and hyperpolarization-activated currents to autonomic agonists in the rabbit sino-atrial node&lt;/style&gt;&lt;/title&gt;&lt;secondary-title&gt;J Physiol&lt;/secondary-title&gt;&lt;/titles&gt;&lt;pages&gt;347-55&lt;/pages&gt;&lt;volume&gt;491 ( Pt 2)&lt;/volume&gt;&lt;keywords&gt;&lt;keyword&gt;Acetylcholine/*pharmacology&lt;/keyword&gt;&lt;keyword&gt;Animals&lt;/keyword&gt;&lt;keyword&gt;Calcium Channels/*drug effects&lt;/keyword&gt;&lt;keyword&gt;Dose-Response Relationship, Drug&lt;/keyword&gt;&lt;keyword&gt;Heart Atria/*drug effects&lt;/keyword&gt;&lt;keyword&gt;Isoproterenol/*pharmacology&lt;/keyword&gt;&lt;keyword&gt;Membrane Potentials/drug effects&lt;/keyword&gt;&lt;keyword&gt;Rabbits&lt;/keyword&gt;&lt;/keywords&gt;&lt;dates&gt;&lt;year&gt;1996&lt;/year&gt;&lt;pub-dates&gt;&lt;date&gt;Mar 1&lt;/date&gt;&lt;/pub-dates&gt;&lt;/dates&gt;&lt;accession-num&gt;8866859&lt;/accession-num&gt;&lt;urls&gt;&lt;related-urls&gt;&lt;url&gt;http://www.ncbi.nlm.nih.gov/entrez/query.fcgi?cmd=Retrieve&amp;amp;db=PubMed&amp;amp;dopt=Citation&amp;amp;list_uids=8866859 &lt;/url&gt;&lt;/related-urls&gt;&lt;/urls&gt;&lt;/record&gt;&lt;/Cite&gt;&lt;/EndNote&gt;</w:instrText>
      </w:r>
      <w:r w:rsidR="004A7752">
        <w:rPr>
          <w:rFonts w:eastAsia="MS Mincho"/>
          <w:color w:val="000000"/>
          <w:szCs w:val="20"/>
          <w:lang w:eastAsia="ja-JP"/>
        </w:rPr>
        <w:fldChar w:fldCharType="separate"/>
      </w:r>
      <w:r w:rsidR="004A7752">
        <w:rPr>
          <w:rFonts w:eastAsia="MS Mincho"/>
          <w:noProof/>
          <w:color w:val="000000"/>
          <w:szCs w:val="20"/>
          <w:lang w:eastAsia="ja-JP"/>
        </w:rPr>
        <w:t>(Zaza et al., 1996)</w:t>
      </w:r>
      <w:r w:rsidR="004A7752">
        <w:rPr>
          <w:rFonts w:eastAsia="MS Mincho"/>
          <w:color w:val="000000"/>
          <w:szCs w:val="20"/>
          <w:lang w:eastAsia="ja-JP"/>
        </w:rPr>
        <w:fldChar w:fldCharType="end"/>
      </w:r>
      <w:r w:rsidRPr="006706E7">
        <w:rPr>
          <w:rFonts w:eastAsia="MS Mincho"/>
          <w:color w:val="000000"/>
          <w:szCs w:val="20"/>
          <w:lang w:eastAsia="ja-JP"/>
        </w:rPr>
        <w:t>:</w:t>
      </w:r>
    </w:p>
    <w:p w14:paraId="14990441" w14:textId="77777777" w:rsidR="008B52CF" w:rsidRPr="006706E7" w:rsidRDefault="008B52CF" w:rsidP="008B52CF">
      <w:pPr>
        <w:autoSpaceDE w:val="0"/>
        <w:autoSpaceDN w:val="0"/>
        <w:adjustRightInd w:val="0"/>
        <w:jc w:val="center"/>
        <w:rPr>
          <w:rFonts w:eastAsia="MS Mincho"/>
          <w:color w:val="000000"/>
          <w:szCs w:val="20"/>
          <w:lang w:eastAsia="ja-JP"/>
        </w:rPr>
      </w:pPr>
      <w:r w:rsidRPr="006706E7">
        <w:rPr>
          <w:bCs/>
          <w:i/>
          <w:color w:val="000000"/>
          <w:lang w:val="pt-BR"/>
        </w:rPr>
        <w:t>b</w:t>
      </w:r>
      <w:r w:rsidRPr="006706E7">
        <w:rPr>
          <w:bCs/>
          <w:color w:val="000000"/>
          <w:vertAlign w:val="subscript"/>
          <w:lang w:val="pt-BR"/>
        </w:rPr>
        <w:t>CaL</w:t>
      </w:r>
      <w:r w:rsidRPr="006706E7">
        <w:rPr>
          <w:rFonts w:eastAsia="MS Mincho"/>
          <w:color w:val="000000"/>
          <w:szCs w:val="20"/>
          <w:lang w:eastAsia="ja-JP"/>
        </w:rPr>
        <w:t xml:space="preserve"> = [ACh]^0.348/(2921^0.348+[ACh]^0.348), where [ACh] is given in μM </w:t>
      </w:r>
    </w:p>
    <w:p w14:paraId="69C755FD" w14:textId="77777777" w:rsidR="008B52CF" w:rsidRDefault="008B52CF" w:rsidP="008B52CF">
      <w:pPr>
        <w:rPr>
          <w:color w:val="000000"/>
        </w:rPr>
      </w:pPr>
      <w:r w:rsidRPr="006706E7">
        <w:rPr>
          <w:bCs/>
          <w:color w:val="000000"/>
          <w:lang w:val="pt-BR"/>
        </w:rPr>
        <w:t xml:space="preserve">Thus, the fractional block in the presence of 0.1 μM of </w:t>
      </w:r>
      <w:r>
        <w:rPr>
          <w:bCs/>
          <w:color w:val="000000"/>
          <w:lang w:val="pt-BR"/>
        </w:rPr>
        <w:t>ACh</w:t>
      </w:r>
      <w:r w:rsidRPr="006706E7">
        <w:rPr>
          <w:bCs/>
          <w:color w:val="000000"/>
          <w:lang w:val="pt-BR"/>
        </w:rPr>
        <w:t xml:space="preserve"> (simulated in the present study) </w:t>
      </w:r>
      <w:r>
        <w:rPr>
          <w:bCs/>
          <w:color w:val="000000"/>
          <w:lang w:val="pt-BR"/>
        </w:rPr>
        <w:t>was</w:t>
      </w:r>
      <w:r w:rsidRPr="006706E7">
        <w:rPr>
          <w:bCs/>
          <w:color w:val="000000"/>
          <w:lang w:val="pt-BR"/>
        </w:rPr>
        <w:t xml:space="preserve"> relatively small: </w:t>
      </w:r>
      <w:r w:rsidRPr="006706E7">
        <w:rPr>
          <w:bCs/>
          <w:i/>
          <w:color w:val="000000"/>
          <w:lang w:val="pt-BR"/>
        </w:rPr>
        <w:t>b</w:t>
      </w:r>
      <w:r w:rsidRPr="006706E7">
        <w:rPr>
          <w:bCs/>
          <w:color w:val="000000"/>
          <w:vertAlign w:val="subscript"/>
          <w:lang w:val="pt-BR"/>
        </w:rPr>
        <w:t>CaL</w:t>
      </w:r>
      <w:r w:rsidRPr="006706E7">
        <w:rPr>
          <w:bCs/>
          <w:color w:val="000000"/>
          <w:lang w:val="pt-BR"/>
        </w:rPr>
        <w:t xml:space="preserve">(0.1) = </w:t>
      </w:r>
      <w:r w:rsidRPr="006706E7">
        <w:rPr>
          <w:color w:val="000000"/>
        </w:rPr>
        <w:t xml:space="preserve">0.02728, i.e. &lt;3% </w:t>
      </w:r>
    </w:p>
    <w:p w14:paraId="28FFDDB7" w14:textId="77777777" w:rsidR="008B52CF" w:rsidRPr="008B52CF" w:rsidRDefault="008B52CF" w:rsidP="008B52CF">
      <w:pPr>
        <w:rPr>
          <w:b/>
          <w:color w:val="000000"/>
          <w:lang w:val="pt-BR"/>
        </w:rPr>
      </w:pPr>
      <w:r w:rsidRPr="005F663D">
        <w:rPr>
          <w:b/>
          <w:i/>
          <w:iCs/>
          <w:color w:val="000000"/>
          <w:lang w:val="pt-BR"/>
        </w:rPr>
        <w:t>I</w:t>
      </w:r>
      <w:r w:rsidRPr="00C74612">
        <w:rPr>
          <w:b/>
          <w:color w:val="000000"/>
          <w:vertAlign w:val="subscript"/>
          <w:lang w:val="pt-BR"/>
        </w:rPr>
        <w:t>f</w:t>
      </w:r>
      <w:r w:rsidRPr="008B52CF">
        <w:rPr>
          <w:b/>
          <w:color w:val="000000"/>
          <w:lang w:val="pt-BR"/>
        </w:rPr>
        <w:t>:</w:t>
      </w:r>
    </w:p>
    <w:p w14:paraId="7AE98008" w14:textId="23322338" w:rsidR="008B52CF" w:rsidRDefault="008B52CF" w:rsidP="008B52CF">
      <w:pPr>
        <w:autoSpaceDE w:val="0"/>
        <w:autoSpaceDN w:val="0"/>
        <w:adjustRightInd w:val="0"/>
      </w:pPr>
      <w:r w:rsidRPr="006706E7">
        <w:rPr>
          <w:iCs/>
          <w:color w:val="000000"/>
          <w:lang w:eastAsia="ru-RU"/>
        </w:rPr>
        <w:t>T</w:t>
      </w:r>
      <w:r w:rsidRPr="006706E7">
        <w:rPr>
          <w:lang w:eastAsia="ru-RU"/>
        </w:rPr>
        <w:t>he shift</w:t>
      </w:r>
      <w:r>
        <w:rPr>
          <w:lang w:eastAsia="ru-RU"/>
        </w:rPr>
        <w:t xml:space="preserve"> </w:t>
      </w:r>
      <w:r w:rsidRPr="006706E7">
        <w:rPr>
          <w:i/>
          <w:lang w:eastAsia="ru-RU"/>
        </w:rPr>
        <w:t>s</w:t>
      </w:r>
      <w:r w:rsidRPr="006706E7">
        <w:rPr>
          <w:lang w:eastAsia="ru-RU"/>
        </w:rPr>
        <w:t xml:space="preserve"> (in mV) of the </w:t>
      </w:r>
      <w:r w:rsidRPr="006706E7">
        <w:rPr>
          <w:i/>
          <w:lang w:eastAsia="ru-RU"/>
        </w:rPr>
        <w:t>I</w:t>
      </w:r>
      <w:r w:rsidRPr="006706E7">
        <w:rPr>
          <w:vertAlign w:val="subscript"/>
          <w:lang w:eastAsia="ru-RU"/>
        </w:rPr>
        <w:t>f</w:t>
      </w:r>
      <w:r w:rsidRPr="006706E7">
        <w:rPr>
          <w:lang w:eastAsia="ru-RU"/>
        </w:rPr>
        <w:t xml:space="preserve"> activation curve </w:t>
      </w:r>
      <w:r w:rsidRPr="006706E7">
        <w:rPr>
          <w:color w:val="000000"/>
          <w:lang w:eastAsia="ru-RU"/>
        </w:rPr>
        <w:t>by ChR stimulation</w:t>
      </w:r>
      <w:r w:rsidRPr="006706E7">
        <w:rPr>
          <w:lang w:eastAsia="ru-RU"/>
        </w:rPr>
        <w:t xml:space="preserve"> was adopted from Zhang et al. 2002 </w:t>
      </w:r>
      <w:r w:rsidR="004A7752">
        <w:fldChar w:fldCharType="begin"/>
      </w:r>
      <w:r w:rsidR="004A7752">
        <w:instrText xml:space="preserve"> ADDIN EN.CITE &lt;EndNote&gt;&lt;Cite&gt;&lt;Author&gt;Zhang&lt;/Author&gt;&lt;Year&gt;2002&lt;/Year&gt;&lt;RecNum&gt;348&lt;/RecNum&gt;&lt;DisplayText&gt;(Zhang et al., 2002)&lt;/DisplayText&gt;&lt;record&gt;&lt;rec-number&gt;348&lt;/rec-number&gt;&lt;foreign-keys&gt;&lt;key app="EN" db-id="avtw5z0z8zxstiez2sopfx5cwr5ttddaxxsz" timestamp="0"&gt;348&lt;/key&gt;&lt;/foreign-keys&gt;&lt;ref-type name="Journal Article"&gt;17&lt;/ref-type&gt;&lt;contributors&gt;&lt;authors&gt;&lt;author&gt;Zhang, H.&lt;/author&gt;&lt;author&gt;Holden, A. V.&lt;/author&gt;&lt;author&gt;Noble, D.&lt;/author&gt;&lt;author&gt;Boyett, M. R.&lt;/author&gt;&lt;/authors&gt;&lt;/contributors&gt;&lt;auth-address&gt;School of Biomedical Sciences, University of Leeds, United Kingdom. m.r.boyett@leeds.ac.uk&lt;/auth-address&gt;&lt;titles&gt;&lt;title&gt;Analysis of the chronotropic effect of acetylcholine on sinoatrial node cells&lt;/title&gt;&lt;secondary-title&gt;J Cardiovasc Electrophysiol&lt;/secondary-title&gt;&lt;/titles&gt;&lt;pages&gt;465-74&lt;/pages&gt;&lt;volume&gt;13&lt;/volume&gt;&lt;number&gt;5&lt;/number&gt;&lt;keywords&gt;&lt;keyword&gt;Acetylcholine/*pharmacology&lt;/keyword&gt;&lt;keyword&gt;Animals&lt;/keyword&gt;&lt;keyword&gt;Calcium Channels/drug effects/physiology&lt;/keyword&gt;&lt;keyword&gt;Dose-Response Relationship, Drug&lt;/keyword&gt;&lt;keyword&gt;Heart Rate/*drug effects/physiology&lt;/keyword&gt;&lt;keyword&gt;*Models, Biological&lt;/keyword&gt;&lt;keyword&gt;Potassium Channels/drug effects/physiology&lt;/keyword&gt;&lt;keyword&gt;Rabbits&lt;/keyword&gt;&lt;keyword&gt;Sinoatrial Node/*drug effects/physiology&lt;/keyword&gt;&lt;/keywords&gt;&lt;dates&gt;&lt;year&gt;2002&lt;/year&gt;&lt;pub-dates&gt;&lt;date&gt;May&lt;/date&gt;&lt;/pub-dates&gt;&lt;/dates&gt;&lt;accession-num&gt;12030529&lt;/accession-num&gt;&lt;urls&gt;&lt;related-urls&gt;&lt;url&gt;http://www.ncbi.nlm.nih.gov/entrez/query.fcgi?cmd=Retrieve&amp;amp;db=PubMed&amp;amp;dopt=Citation&amp;amp;list_uids=12030529 &lt;/url&gt;&lt;/related-urls&gt;&lt;/urls&gt;&lt;/record&gt;&lt;/Cite&gt;&lt;/EndNote&gt;</w:instrText>
      </w:r>
      <w:r w:rsidR="004A7752">
        <w:fldChar w:fldCharType="separate"/>
      </w:r>
      <w:r w:rsidR="004A7752">
        <w:rPr>
          <w:noProof/>
        </w:rPr>
        <w:t>(Zhang et al., 2002)</w:t>
      </w:r>
      <w:r w:rsidR="004A7752">
        <w:fldChar w:fldCharType="end"/>
      </w:r>
      <w:r w:rsidRPr="006706E7">
        <w:t>.</w:t>
      </w:r>
      <w:r w:rsidR="00716EC5">
        <w:t xml:space="preserve"> </w:t>
      </w:r>
    </w:p>
    <w:p w14:paraId="6AE1A8D7" w14:textId="5FEACD26" w:rsidR="008B52CF" w:rsidRPr="006706E7" w:rsidRDefault="008B52CF" w:rsidP="008B52CF">
      <w:pPr>
        <w:autoSpaceDE w:val="0"/>
        <w:autoSpaceDN w:val="0"/>
        <w:adjustRightInd w:val="0"/>
        <w:jc w:val="center"/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If,1/2</w:t>
      </w:r>
      <w:r w:rsidR="004E76D1">
        <w:rPr>
          <w:bCs/>
          <w:color w:val="000000"/>
          <w:vertAlign w:val="subscript"/>
        </w:rPr>
        <w:t>_ACh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 xml:space="preserve">If,1/2 </w:t>
      </w:r>
      <w:r w:rsidRPr="006706E7">
        <w:rPr>
          <w:bCs/>
          <w:color w:val="000000"/>
        </w:rPr>
        <w:t xml:space="preserve">+ </w:t>
      </w:r>
      <w:r w:rsidRPr="006706E7">
        <w:rPr>
          <w:bCs/>
          <w:i/>
          <w:color w:val="000000"/>
        </w:rPr>
        <w:t>s</w:t>
      </w:r>
    </w:p>
    <w:p w14:paraId="6E173CB5" w14:textId="77777777" w:rsidR="008B52CF" w:rsidRDefault="008B52CF" w:rsidP="008B52CF">
      <w:pPr>
        <w:autoSpaceDE w:val="0"/>
        <w:autoSpaceDN w:val="0"/>
        <w:adjustRightInd w:val="0"/>
        <w:jc w:val="center"/>
      </w:pPr>
      <w:r w:rsidRPr="006706E7">
        <w:rPr>
          <w:position w:val="-14"/>
        </w:rPr>
        <w:object w:dxaOrig="3379" w:dyaOrig="420" w14:anchorId="2D5BC7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8.95pt;height:22.05pt" o:ole="">
            <v:imagedata r:id="rId10" o:title=""/>
          </v:shape>
          <o:OLEObject Type="Embed" ProgID="Equation.3" ShapeID="_x0000_i1025" DrawAspect="Content" ObjectID="_1752833069" r:id="rId11"/>
        </w:object>
      </w:r>
    </w:p>
    <w:p w14:paraId="411B5C4E" w14:textId="77777777" w:rsidR="00716EC5" w:rsidRPr="006706E7" w:rsidRDefault="00716EC5" w:rsidP="00716EC5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s</w:t>
      </w:r>
      <w:r w:rsidRPr="006706E7">
        <w:rPr>
          <w:bCs/>
          <w:color w:val="000000"/>
          <w:vertAlign w:val="subscript"/>
        </w:rPr>
        <w:t xml:space="preserve">max </w:t>
      </w:r>
      <w:r w:rsidRPr="006706E7">
        <w:rPr>
          <w:bCs/>
          <w:color w:val="000000"/>
        </w:rPr>
        <w:t xml:space="preserve">= -7.2 mV: maximum ACh-induced shift of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f</w:t>
      </w:r>
      <w:r w:rsidRPr="006706E7">
        <w:rPr>
          <w:bCs/>
          <w:color w:val="000000"/>
        </w:rPr>
        <w:t xml:space="preserve"> half activation voltage.</w:t>
      </w:r>
    </w:p>
    <w:p w14:paraId="51B0FC05" w14:textId="77777777" w:rsidR="00716EC5" w:rsidRDefault="00716EC5" w:rsidP="00716EC5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i/>
        </w:rPr>
        <w:t>n</w:t>
      </w:r>
      <w:r w:rsidRPr="006706E7">
        <w:rPr>
          <w:i/>
          <w:vertAlign w:val="subscript"/>
        </w:rPr>
        <w:t>f</w:t>
      </w:r>
      <w:r w:rsidRPr="006706E7">
        <w:rPr>
          <w:i/>
        </w:rPr>
        <w:t xml:space="preserve"> </w:t>
      </w:r>
      <w:r w:rsidRPr="006706E7">
        <w:t xml:space="preserve">= 0.69 and  </w:t>
      </w:r>
      <w:r w:rsidRPr="006706E7">
        <w:rPr>
          <w:i/>
          <w:iCs/>
          <w:lang w:eastAsia="ru-RU"/>
        </w:rPr>
        <w:t>K</w:t>
      </w:r>
      <w:r w:rsidRPr="006706E7">
        <w:rPr>
          <w:i/>
          <w:iCs/>
          <w:vertAlign w:val="subscript"/>
          <w:lang w:eastAsia="ru-RU"/>
        </w:rPr>
        <w:t>0.5,f</w:t>
      </w:r>
      <w:r w:rsidRPr="006706E7">
        <w:t xml:space="preserve"> = 12.6 nM: </w:t>
      </w:r>
      <w:r w:rsidRPr="006706E7">
        <w:rPr>
          <w:lang w:eastAsia="ru-RU"/>
        </w:rPr>
        <w:t xml:space="preserve">Michaelis-Menten parameters for ACh modulation of </w:t>
      </w:r>
      <w:r w:rsidRPr="006706E7">
        <w:rPr>
          <w:i/>
          <w:lang w:eastAsia="ru-RU"/>
        </w:rPr>
        <w:t>I</w:t>
      </w:r>
      <w:r w:rsidRPr="006706E7">
        <w:rPr>
          <w:vertAlign w:val="subscript"/>
          <w:lang w:eastAsia="ru-RU"/>
        </w:rPr>
        <w:t>f</w:t>
      </w:r>
      <w:r w:rsidRPr="006706E7">
        <w:t>.</w:t>
      </w:r>
      <w:r w:rsidRPr="006706E7">
        <w:rPr>
          <w:bCs/>
          <w:color w:val="000000"/>
        </w:rPr>
        <w:t xml:space="preserve"> </w:t>
      </w:r>
    </w:p>
    <w:p w14:paraId="3671A6DE" w14:textId="6E4B5E9C" w:rsidR="00716EC5" w:rsidRDefault="00077287" w:rsidP="006A11B7">
      <w:pPr>
        <w:autoSpaceDE w:val="0"/>
        <w:autoSpaceDN w:val="0"/>
        <w:adjustRightInd w:val="0"/>
        <w:rPr>
          <w:bCs/>
          <w:color w:val="000000"/>
        </w:rPr>
      </w:pPr>
      <w:r w:rsidRPr="00077287">
        <w:rPr>
          <w:bCs/>
          <w:color w:val="000000"/>
        </w:rPr>
        <w:t xml:space="preserve">For 100 nM of ACh: </w:t>
      </w:r>
      <w:r w:rsidRPr="00077287">
        <w:rPr>
          <w:bCs/>
          <w:i/>
          <w:iCs/>
          <w:color w:val="000000"/>
        </w:rPr>
        <w:t>s</w:t>
      </w:r>
      <w:r w:rsidRPr="00077287">
        <w:rPr>
          <w:bCs/>
          <w:i/>
          <w:iCs/>
          <w:color w:val="000000"/>
          <w:vertAlign w:val="subscript"/>
        </w:rPr>
        <w:t>max</w:t>
      </w:r>
      <w:r w:rsidRPr="00077287">
        <w:rPr>
          <w:bCs/>
          <w:color w:val="000000"/>
        </w:rPr>
        <w:t xml:space="preserve"> =-5.81 mV and </w:t>
      </w:r>
      <w:r w:rsidR="00E54BF0" w:rsidRPr="00077287">
        <w:rPr>
          <w:bCs/>
          <w:i/>
          <w:color w:val="000000"/>
        </w:rPr>
        <w:t>V</w:t>
      </w:r>
      <w:r w:rsidR="00E54BF0" w:rsidRPr="00077287">
        <w:rPr>
          <w:bCs/>
          <w:color w:val="000000"/>
          <w:vertAlign w:val="subscript"/>
        </w:rPr>
        <w:t>If,1/2_ACh</w:t>
      </w:r>
      <w:r w:rsidRPr="00077287">
        <w:rPr>
          <w:bCs/>
          <w:color w:val="000000"/>
        </w:rPr>
        <w:t xml:space="preserve"> = -64 - 5.81 = - 69.81mV</w:t>
      </w:r>
    </w:p>
    <w:p w14:paraId="78FC7830" w14:textId="77777777" w:rsidR="006A11B7" w:rsidRDefault="006A11B7" w:rsidP="008B52CF">
      <w:pPr>
        <w:autoSpaceDE w:val="0"/>
        <w:autoSpaceDN w:val="0"/>
        <w:adjustRightInd w:val="0"/>
        <w:rPr>
          <w:b/>
        </w:rPr>
      </w:pPr>
    </w:p>
    <w:p w14:paraId="2BF6752C" w14:textId="5C95C6E7" w:rsidR="008B52CF" w:rsidRDefault="008B52CF" w:rsidP="008B52CF">
      <w:pPr>
        <w:autoSpaceDE w:val="0"/>
        <w:autoSpaceDN w:val="0"/>
        <w:adjustRightInd w:val="0"/>
      </w:pPr>
      <w:r w:rsidRPr="006706E7">
        <w:rPr>
          <w:b/>
        </w:rPr>
        <w:t>Acetylcholine-activated K</w:t>
      </w:r>
      <w:r w:rsidRPr="006706E7">
        <w:rPr>
          <w:b/>
          <w:vertAlign w:val="superscript"/>
        </w:rPr>
        <w:t>+</w:t>
      </w:r>
      <w:r w:rsidRPr="006706E7">
        <w:rPr>
          <w:b/>
        </w:rPr>
        <w:t xml:space="preserve"> current (</w:t>
      </w:r>
      <w:r w:rsidRPr="006706E7">
        <w:rPr>
          <w:b/>
          <w:i/>
        </w:rPr>
        <w:t>I</w:t>
      </w:r>
      <w:r w:rsidRPr="006706E7">
        <w:rPr>
          <w:b/>
          <w:vertAlign w:val="subscript"/>
        </w:rPr>
        <w:t>KACh</w:t>
      </w:r>
      <w:r w:rsidRPr="006706E7">
        <w:rPr>
          <w:b/>
        </w:rPr>
        <w:t>)</w:t>
      </w:r>
      <w:r>
        <w:rPr>
          <w:b/>
        </w:rPr>
        <w:t>:</w:t>
      </w:r>
      <w:r w:rsidRPr="006706E7">
        <w:t xml:space="preserve"> </w:t>
      </w:r>
    </w:p>
    <w:p w14:paraId="558AB82B" w14:textId="272A8FF6" w:rsidR="004E76D1" w:rsidRPr="006706E7" w:rsidRDefault="008B52CF" w:rsidP="004E76D1">
      <w:pPr>
        <w:autoSpaceDE w:val="0"/>
        <w:autoSpaceDN w:val="0"/>
        <w:adjustRightInd w:val="0"/>
      </w:pPr>
      <w:r w:rsidRPr="008B52CF">
        <w:rPr>
          <w:bCs/>
          <w:i/>
        </w:rPr>
        <w:t>I</w:t>
      </w:r>
      <w:r w:rsidRPr="008B52CF">
        <w:rPr>
          <w:bCs/>
          <w:vertAlign w:val="subscript"/>
        </w:rPr>
        <w:t>KACh</w:t>
      </w:r>
      <w:r w:rsidRPr="008B52CF">
        <w:rPr>
          <w:bCs/>
        </w:rPr>
        <w:t xml:space="preserve"> was </w:t>
      </w:r>
      <w:r w:rsidRPr="006706E7">
        <w:t xml:space="preserve">adopted from Demir et al. 1999 </w:t>
      </w:r>
      <w:r w:rsidR="004A7752">
        <w:fldChar w:fldCharType="begin"/>
      </w:r>
      <w:r w:rsidR="004A7752">
        <w:instrText xml:space="preserve"> ADDIN EN.CITE &lt;EndNote&gt;&lt;Cite&gt;&lt;Author&gt;Demir&lt;/Author&gt;&lt;Year&gt;1999&lt;/Year&gt;&lt;RecNum&gt;275&lt;/RecNum&gt;&lt;DisplayText&gt;(Demir et al., 1999)&lt;/DisplayText&gt;&lt;record&gt;&lt;rec-number&gt;275&lt;/rec-number&gt;&lt;foreign-keys&gt;&lt;key app="EN" db-id="avtw5z0z8zxstiez2sopfx5cwr5ttddaxxsz" timestamp="0"&gt;275&lt;/key&gt;&lt;/foreign-keys&gt;&lt;ref-type name="Journal Article"&gt;17&lt;/ref-type&gt;&lt;contributors&gt;&lt;authors&gt;&lt;author&gt;Demir, S. S.&lt;/author&gt;&lt;author&gt;Clark, J. W.&lt;/author&gt;&lt;author&gt;Giles, W. R.&lt;/author&gt;&lt;/authors&gt;&lt;/contributors&gt;&lt;auth-address&gt;School of Biomedical Engineering, University of Tennessee, Memphis, Tennessee 38163, USA.&lt;/auth-address&gt;&lt;titles&gt;&lt;title&gt;Parasympathetic modulation of sinoatrial node pacemaker activity in rabbit heart: a unifying model&lt;/title&gt;&lt;secondary-title&gt;Am J Physiol&lt;/secondary-title&gt;&lt;/titles&gt;&lt;periodical&gt;&lt;full-title&gt;Am J Physiol&lt;/full-title&gt;&lt;/periodical&gt;&lt;pages&gt;H2221-44&lt;/pages&gt;&lt;volume&gt;276&lt;/volume&gt;&lt;number&gt;6 Pt 2&lt;/number&gt;&lt;keywords&gt;&lt;keyword&gt;Acetylcholine/pharmacology&lt;/keyword&gt;&lt;keyword&gt;Animals&lt;/keyword&gt;&lt;keyword&gt;Cardiotonic Agents/pharmacology&lt;/keyword&gt;&lt;keyword&gt;Computer Simulation&lt;/keyword&gt;&lt;keyword&gt;Heart/*physiology&lt;/keyword&gt;&lt;keyword&gt;Heart Conduction System/*physiology&lt;/keyword&gt;&lt;keyword&gt;Isoproterenol/pharmacology&lt;/keyword&gt;&lt;keyword&gt;*Models, Cardiovascular&lt;/keyword&gt;&lt;keyword&gt;Parasympathetic Nervous System/*physiology&lt;/keyword&gt;&lt;keyword&gt;Rabbits&lt;/keyword&gt;&lt;keyword&gt;Sinoatrial Node/drug effects/*physiology&lt;/keyword&gt;&lt;keyword&gt;Vagus Nerve/physiology&lt;/keyword&gt;&lt;/keywords&gt;&lt;dates&gt;&lt;year&gt;1999&lt;/year&gt;&lt;pub-dates&gt;&lt;date&gt;Jun&lt;/date&gt;&lt;/pub-dates&gt;&lt;/dates&gt;&lt;accession-num&gt;10362707&lt;/accession-num&gt;&lt;urls&gt;&lt;related-urls&gt;&lt;url&gt;http://www.ncbi.nlm.nih.gov/entrez/query.fcgi?cmd=Retrieve&amp;amp;db=PubMed&amp;amp;dopt=Citation&amp;amp;list_uids=10362707 &lt;/url&gt;&lt;/related-urls&gt;&lt;/urls&gt;&lt;/record&gt;&lt;/Cite&gt;&lt;/EndNote&gt;</w:instrText>
      </w:r>
      <w:r w:rsidR="004A7752">
        <w:fldChar w:fldCharType="separate"/>
      </w:r>
      <w:r w:rsidR="004A7752">
        <w:rPr>
          <w:noProof/>
        </w:rPr>
        <w:t>(Demir et al., 1999)</w:t>
      </w:r>
      <w:r w:rsidR="004A7752">
        <w:fldChar w:fldCharType="end"/>
      </w:r>
      <w:r w:rsidRPr="006706E7">
        <w:t xml:space="preserve"> (Note </w:t>
      </w:r>
      <w:r w:rsidRPr="008B52CF">
        <w:rPr>
          <w:bCs/>
          <w:i/>
        </w:rPr>
        <w:t>I</w:t>
      </w:r>
      <w:r w:rsidRPr="008B52CF">
        <w:rPr>
          <w:bCs/>
          <w:vertAlign w:val="subscript"/>
        </w:rPr>
        <w:t>KACh</w:t>
      </w:r>
      <w:r w:rsidRPr="006706E7">
        <w:rPr>
          <w:b/>
          <w:vertAlign w:val="subscript"/>
        </w:rPr>
        <w:t xml:space="preserve"> </w:t>
      </w:r>
      <w:r w:rsidRPr="006706E7">
        <w:t>= 0 when [ACh]=0)</w:t>
      </w:r>
      <w:r w:rsidR="004E76D1">
        <w:rPr>
          <w:i/>
        </w:rPr>
        <w:t xml:space="preserve">, </w:t>
      </w:r>
      <w:r w:rsidR="004E76D1" w:rsidRPr="006706E7">
        <w:rPr>
          <w:i/>
        </w:rPr>
        <w:t>g</w:t>
      </w:r>
      <w:r w:rsidR="004E76D1" w:rsidRPr="006706E7">
        <w:rPr>
          <w:vertAlign w:val="subscript"/>
        </w:rPr>
        <w:t>KAch</w:t>
      </w:r>
      <w:r w:rsidR="004E76D1" w:rsidRPr="006706E7">
        <w:t xml:space="preserve"> =0.14241818 nS/pF.</w:t>
      </w:r>
    </w:p>
    <w:p w14:paraId="688692D2" w14:textId="1DB9535C" w:rsidR="008B52CF" w:rsidRPr="006706E7" w:rsidRDefault="008B52CF" w:rsidP="008B52CF">
      <w:pPr>
        <w:autoSpaceDE w:val="0"/>
        <w:autoSpaceDN w:val="0"/>
        <w:adjustRightInd w:val="0"/>
        <w:jc w:val="center"/>
      </w:pPr>
      <w:r w:rsidRPr="006706E7">
        <w:rPr>
          <w:i/>
        </w:rPr>
        <w:t>I</w:t>
      </w:r>
      <w:r w:rsidRPr="006706E7">
        <w:rPr>
          <w:vertAlign w:val="subscript"/>
        </w:rPr>
        <w:t>KACh</w:t>
      </w:r>
      <w:r w:rsidRPr="006706E7">
        <w:t xml:space="preserve"> = </w:t>
      </w:r>
      <w:r w:rsidRPr="006706E7">
        <w:rPr>
          <w:i/>
        </w:rPr>
        <w:t>a</w:t>
      </w:r>
      <w:r w:rsidRPr="006706E7">
        <w:t xml:space="preserve"> </w:t>
      </w:r>
      <w:r w:rsidRPr="006706E7">
        <w:sym w:font="Symbol" w:char="F0D7"/>
      </w:r>
      <w:r w:rsidRPr="006706E7">
        <w:t xml:space="preserve"> </w:t>
      </w:r>
      <w:r w:rsidRPr="006706E7">
        <w:rPr>
          <w:i/>
        </w:rPr>
        <w:t>g</w:t>
      </w:r>
      <w:r w:rsidRPr="006706E7">
        <w:rPr>
          <w:vertAlign w:val="subscript"/>
        </w:rPr>
        <w:t>KACh</w:t>
      </w:r>
      <w:r w:rsidRPr="006706E7">
        <w:t xml:space="preserve"> </w:t>
      </w:r>
      <w:r w:rsidRPr="006706E7">
        <w:sym w:font="Symbol" w:char="F0D7"/>
      </w:r>
      <w:r w:rsidRPr="006706E7">
        <w:t xml:space="preserve"> (</w:t>
      </w:r>
      <w:r w:rsidRPr="006706E7">
        <w:rPr>
          <w:i/>
        </w:rPr>
        <w:t>V</w:t>
      </w:r>
      <w:r w:rsidRPr="006706E7">
        <w:rPr>
          <w:vertAlign w:val="subscript"/>
        </w:rPr>
        <w:t>m</w:t>
      </w:r>
      <w:r w:rsidRPr="006706E7">
        <w:t xml:space="preserve"> - </w:t>
      </w:r>
      <w:r w:rsidRPr="006706E7">
        <w:rPr>
          <w:i/>
        </w:rPr>
        <w:t>E</w:t>
      </w:r>
      <w:r w:rsidRPr="006706E7">
        <w:rPr>
          <w:vertAlign w:val="subscript"/>
        </w:rPr>
        <w:t>K</w:t>
      </w:r>
      <w:r w:rsidRPr="006706E7">
        <w:t>)</w:t>
      </w:r>
    </w:p>
    <w:p w14:paraId="0DBB6BA4" w14:textId="77777777" w:rsidR="008B52CF" w:rsidRPr="006706E7" w:rsidRDefault="008B52CF" w:rsidP="008B52CF">
      <w:pPr>
        <w:jc w:val="center"/>
        <w:rPr>
          <w:lang w:val="it-IT"/>
        </w:rPr>
      </w:pPr>
      <w:r w:rsidRPr="006706E7">
        <w:rPr>
          <w:i/>
          <w:lang w:val="it-IT"/>
        </w:rPr>
        <w:t>beta</w:t>
      </w:r>
      <w:r w:rsidRPr="006706E7">
        <w:rPr>
          <w:lang w:val="it-IT"/>
        </w:rPr>
        <w:t>=0.001 · 12.32/(1+0.0042/[ACh]) (per ms)</w:t>
      </w:r>
    </w:p>
    <w:p w14:paraId="6A1D34E3" w14:textId="77777777" w:rsidR="008B52CF" w:rsidRPr="006706E7" w:rsidRDefault="008B52CF" w:rsidP="008B52CF">
      <w:pPr>
        <w:jc w:val="center"/>
        <w:rPr>
          <w:lang w:val="it-IT"/>
        </w:rPr>
      </w:pPr>
      <w:r w:rsidRPr="006706E7">
        <w:rPr>
          <w:i/>
          <w:lang w:val="it-IT"/>
        </w:rPr>
        <w:t>alfa</w:t>
      </w:r>
      <w:r w:rsidRPr="006706E7">
        <w:rPr>
          <w:lang w:val="it-IT"/>
        </w:rPr>
        <w:t>= 0.001 · 17</w:t>
      </w:r>
      <w:r w:rsidRPr="006706E7">
        <w:sym w:font="Symbol" w:char="F0D7"/>
      </w:r>
      <w:r w:rsidRPr="006706E7">
        <w:rPr>
          <w:lang w:val="it-IT"/>
        </w:rPr>
        <w:t>exp(0.0133</w:t>
      </w:r>
      <w:r w:rsidRPr="006706E7">
        <w:sym w:font="Symbol" w:char="F0D7"/>
      </w:r>
      <w:r w:rsidRPr="006706E7">
        <w:rPr>
          <w:lang w:val="it-IT"/>
        </w:rPr>
        <w:t>(</w:t>
      </w:r>
      <w:r w:rsidRPr="006706E7">
        <w:rPr>
          <w:i/>
          <w:lang w:val="it-IT"/>
        </w:rPr>
        <w:t>V</w:t>
      </w:r>
      <w:r w:rsidRPr="006706E7">
        <w:rPr>
          <w:i/>
          <w:vertAlign w:val="subscript"/>
          <w:lang w:val="it-IT"/>
        </w:rPr>
        <w:t>m</w:t>
      </w:r>
      <w:r w:rsidRPr="006706E7">
        <w:rPr>
          <w:lang w:val="it-IT"/>
        </w:rPr>
        <w:t>+40)) (per ms)</w:t>
      </w:r>
    </w:p>
    <w:p w14:paraId="7D82DF26" w14:textId="77777777" w:rsidR="008B52CF" w:rsidRPr="006706E7" w:rsidRDefault="008B52CF" w:rsidP="008B52CF">
      <w:pPr>
        <w:jc w:val="center"/>
        <w:rPr>
          <w:lang w:val="it-IT"/>
        </w:rPr>
      </w:pPr>
      <w:r w:rsidRPr="006706E7">
        <w:rPr>
          <w:i/>
          <w:lang w:val="it-IT"/>
        </w:rPr>
        <w:t>a</w:t>
      </w:r>
      <w:r w:rsidRPr="006706E7">
        <w:rPr>
          <w:vertAlign w:val="subscript"/>
          <w:lang w:val="pt-BR"/>
        </w:rPr>
        <w:sym w:font="Symbol" w:char="F0A5"/>
      </w:r>
      <w:r w:rsidRPr="006706E7">
        <w:rPr>
          <w:lang w:val="it-IT"/>
        </w:rPr>
        <w:t xml:space="preserve"> = </w:t>
      </w:r>
      <w:r w:rsidRPr="006706E7">
        <w:rPr>
          <w:i/>
          <w:lang w:val="it-IT"/>
        </w:rPr>
        <w:t>beta</w:t>
      </w:r>
      <w:r w:rsidRPr="006706E7">
        <w:rPr>
          <w:lang w:val="it-IT"/>
        </w:rPr>
        <w:t xml:space="preserve"> / (</w:t>
      </w:r>
      <w:r w:rsidRPr="006706E7">
        <w:rPr>
          <w:i/>
          <w:lang w:val="it-IT"/>
        </w:rPr>
        <w:t>alfa</w:t>
      </w:r>
      <w:r w:rsidRPr="006706E7">
        <w:rPr>
          <w:lang w:val="it-IT"/>
        </w:rPr>
        <w:t xml:space="preserve"> + </w:t>
      </w:r>
      <w:r w:rsidRPr="006706E7">
        <w:rPr>
          <w:i/>
          <w:lang w:val="it-IT"/>
        </w:rPr>
        <w:t>beta</w:t>
      </w:r>
      <w:r w:rsidRPr="006706E7">
        <w:rPr>
          <w:lang w:val="it-IT"/>
        </w:rPr>
        <w:t>)</w:t>
      </w:r>
    </w:p>
    <w:p w14:paraId="20B7AA38" w14:textId="77777777" w:rsidR="008B52CF" w:rsidRDefault="008B52CF" w:rsidP="008B52CF">
      <w:pPr>
        <w:jc w:val="center"/>
        <w:rPr>
          <w:lang w:val="it-IT"/>
        </w:rPr>
      </w:pPr>
      <w:r w:rsidRPr="006706E7">
        <w:rPr>
          <w:i/>
          <w:lang w:val="pt-BR"/>
        </w:rPr>
        <w:sym w:font="Symbol" w:char="F074"/>
      </w:r>
      <w:r w:rsidRPr="006706E7">
        <w:rPr>
          <w:vertAlign w:val="subscript"/>
          <w:lang w:val="it-IT"/>
        </w:rPr>
        <w:t>a</w:t>
      </w:r>
      <w:r w:rsidRPr="006706E7">
        <w:rPr>
          <w:lang w:val="it-IT"/>
        </w:rPr>
        <w:t xml:space="preserve"> = 1/(</w:t>
      </w:r>
      <w:r w:rsidRPr="006706E7">
        <w:rPr>
          <w:i/>
          <w:lang w:val="it-IT"/>
        </w:rPr>
        <w:t>alfa</w:t>
      </w:r>
      <w:r w:rsidRPr="006706E7">
        <w:rPr>
          <w:lang w:val="it-IT"/>
        </w:rPr>
        <w:t xml:space="preserve"> + </w:t>
      </w:r>
      <w:r w:rsidRPr="006706E7">
        <w:rPr>
          <w:i/>
          <w:lang w:val="it-IT"/>
        </w:rPr>
        <w:t>beta</w:t>
      </w:r>
      <w:r w:rsidRPr="006706E7">
        <w:rPr>
          <w:lang w:val="it-IT"/>
        </w:rPr>
        <w:t>)  (in ms)</w:t>
      </w:r>
    </w:p>
    <w:p w14:paraId="4109F219" w14:textId="77777777" w:rsidR="008B52CF" w:rsidRDefault="008B52CF" w:rsidP="008B52CF">
      <w:pPr>
        <w:rPr>
          <w:lang w:val="pt-BR"/>
        </w:rPr>
      </w:pPr>
      <w:r>
        <w:rPr>
          <w:lang w:val="it-IT"/>
        </w:rPr>
        <w:t xml:space="preserve">The present study did not investigate the kinetics of </w:t>
      </w:r>
      <w:r w:rsidRPr="0092288C">
        <w:rPr>
          <w:bCs/>
          <w:i/>
        </w:rPr>
        <w:t>I</w:t>
      </w:r>
      <w:r w:rsidRPr="0092288C">
        <w:rPr>
          <w:bCs/>
          <w:vertAlign w:val="subscript"/>
        </w:rPr>
        <w:t>KACh</w:t>
      </w:r>
      <w:r>
        <w:rPr>
          <w:lang w:val="it-IT"/>
        </w:rPr>
        <w:t xml:space="preserve"> and the system rtansitions after ACh application. Thus, in our simulations </w:t>
      </w:r>
      <w:r w:rsidRPr="0092288C">
        <w:rPr>
          <w:bCs/>
          <w:i/>
        </w:rPr>
        <w:t>I</w:t>
      </w:r>
      <w:r w:rsidRPr="0092288C">
        <w:rPr>
          <w:bCs/>
          <w:vertAlign w:val="subscript"/>
        </w:rPr>
        <w:t>KACh</w:t>
      </w:r>
      <w:r>
        <w:rPr>
          <w:bCs/>
        </w:rPr>
        <w:t xml:space="preserve"> has always reached its steady-state, and </w:t>
      </w:r>
      <w:r w:rsidRPr="006706E7">
        <w:rPr>
          <w:i/>
        </w:rPr>
        <w:t>a</w:t>
      </w:r>
      <w:r>
        <w:rPr>
          <w:i/>
        </w:rPr>
        <w:t xml:space="preserve"> = </w:t>
      </w:r>
      <w:r w:rsidRPr="006706E7">
        <w:rPr>
          <w:i/>
          <w:lang w:val="it-IT"/>
        </w:rPr>
        <w:t>a</w:t>
      </w:r>
      <w:r w:rsidRPr="006706E7">
        <w:rPr>
          <w:vertAlign w:val="subscript"/>
          <w:lang w:val="pt-BR"/>
        </w:rPr>
        <w:sym w:font="Symbol" w:char="F0A5"/>
      </w:r>
      <w:r>
        <w:rPr>
          <w:lang w:val="pt-BR"/>
        </w:rPr>
        <w:t>. Thus,</w:t>
      </w:r>
    </w:p>
    <w:p w14:paraId="3599750F" w14:textId="6A09049B" w:rsidR="008B52CF" w:rsidRPr="006706E7" w:rsidRDefault="008B52CF" w:rsidP="008B52CF">
      <w:pPr>
        <w:autoSpaceDE w:val="0"/>
        <w:autoSpaceDN w:val="0"/>
        <w:adjustRightInd w:val="0"/>
        <w:jc w:val="center"/>
      </w:pPr>
      <w:r w:rsidRPr="006706E7">
        <w:rPr>
          <w:i/>
        </w:rPr>
        <w:lastRenderedPageBreak/>
        <w:t>I</w:t>
      </w:r>
      <w:r w:rsidRPr="006706E7">
        <w:rPr>
          <w:vertAlign w:val="subscript"/>
        </w:rPr>
        <w:t>KACh</w:t>
      </w:r>
      <w:r w:rsidRPr="006706E7">
        <w:t xml:space="preserve"> = </w:t>
      </w:r>
      <w:r w:rsidRPr="006706E7">
        <w:rPr>
          <w:i/>
          <w:lang w:val="it-IT"/>
        </w:rPr>
        <w:t>a</w:t>
      </w:r>
      <w:r w:rsidRPr="006706E7">
        <w:rPr>
          <w:vertAlign w:val="subscript"/>
          <w:lang w:val="pt-BR"/>
        </w:rPr>
        <w:sym w:font="Symbol" w:char="F0A5"/>
      </w:r>
      <w:r w:rsidRPr="006706E7">
        <w:t xml:space="preserve"> </w:t>
      </w:r>
      <w:r w:rsidRPr="006706E7">
        <w:sym w:font="Symbol" w:char="F0D7"/>
      </w:r>
      <w:r w:rsidRPr="006706E7">
        <w:t xml:space="preserve"> </w:t>
      </w:r>
      <w:r w:rsidRPr="006706E7">
        <w:rPr>
          <w:i/>
        </w:rPr>
        <w:t>g</w:t>
      </w:r>
      <w:r w:rsidRPr="006706E7">
        <w:rPr>
          <w:vertAlign w:val="subscript"/>
        </w:rPr>
        <w:t>KACh</w:t>
      </w:r>
      <w:r w:rsidRPr="006706E7">
        <w:t xml:space="preserve"> </w:t>
      </w:r>
      <w:r w:rsidRPr="006706E7">
        <w:sym w:font="Symbol" w:char="F0D7"/>
      </w:r>
      <w:r w:rsidRPr="006706E7">
        <w:t xml:space="preserve"> (</w:t>
      </w:r>
      <w:r w:rsidRPr="006706E7">
        <w:rPr>
          <w:i/>
        </w:rPr>
        <w:t>V</w:t>
      </w:r>
      <w:r w:rsidRPr="006706E7">
        <w:rPr>
          <w:vertAlign w:val="subscript"/>
        </w:rPr>
        <w:t>m</w:t>
      </w:r>
      <w:r w:rsidRPr="006706E7">
        <w:t xml:space="preserve"> - </w:t>
      </w:r>
      <w:r w:rsidRPr="006706E7">
        <w:rPr>
          <w:i/>
        </w:rPr>
        <w:t>E</w:t>
      </w:r>
      <w:r w:rsidRPr="006706E7">
        <w:rPr>
          <w:vertAlign w:val="subscript"/>
        </w:rPr>
        <w:t>K</w:t>
      </w:r>
      <w:r w:rsidRPr="006706E7">
        <w:t>)</w:t>
      </w:r>
    </w:p>
    <w:p w14:paraId="5A360E66" w14:textId="77777777" w:rsidR="008B52CF" w:rsidRPr="008B52CF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 w:rsidRPr="005F663D">
        <w:rPr>
          <w:rFonts w:ascii="Times-Roman" w:hAnsi="Times-Roman" w:cs="Times-Roman"/>
          <w:b/>
          <w:bCs/>
          <w:i/>
          <w:iCs/>
          <w:lang w:eastAsia="ru-RU"/>
        </w:rPr>
        <w:t>P</w:t>
      </w:r>
      <w:r w:rsidRPr="005F663D">
        <w:rPr>
          <w:rFonts w:ascii="Times-Roman" w:hAnsi="Times-Roman" w:cs="Times-Roman"/>
          <w:b/>
          <w:bCs/>
          <w:i/>
          <w:iCs/>
          <w:vertAlign w:val="subscript"/>
          <w:lang w:eastAsia="ru-RU"/>
        </w:rPr>
        <w:t>up</w:t>
      </w:r>
      <w:r w:rsidRPr="008B52CF">
        <w:rPr>
          <w:rFonts w:ascii="Times-Roman" w:hAnsi="Times-Roman" w:cs="Times-Roman"/>
          <w:b/>
          <w:bCs/>
          <w:lang w:eastAsia="ru-RU"/>
        </w:rPr>
        <w:t>:</w:t>
      </w:r>
    </w:p>
    <w:p w14:paraId="66D334B2" w14:textId="19D96070" w:rsidR="008B52CF" w:rsidRPr="006706E7" w:rsidRDefault="008B52CF" w:rsidP="008B52CF">
      <w:pPr>
        <w:autoSpaceDE w:val="0"/>
        <w:autoSpaceDN w:val="0"/>
        <w:adjustRightInd w:val="0"/>
        <w:rPr>
          <w:rFonts w:eastAsia="MS Mincho"/>
          <w:color w:val="000000"/>
          <w:szCs w:val="20"/>
          <w:lang w:eastAsia="ja-JP"/>
        </w:rPr>
      </w:pPr>
      <w:r w:rsidRPr="006706E7">
        <w:rPr>
          <w:rFonts w:eastAsia="MS Mincho"/>
          <w:color w:val="000000"/>
          <w:szCs w:val="20"/>
          <w:lang w:eastAsia="ja-JP"/>
        </w:rPr>
        <w:t>ChR stimulation inhibit</w:t>
      </w:r>
      <w:r w:rsidR="006A11B7">
        <w:rPr>
          <w:rFonts w:eastAsia="MS Mincho"/>
          <w:color w:val="000000"/>
          <w:szCs w:val="20"/>
          <w:lang w:eastAsia="ja-JP"/>
        </w:rPr>
        <w:t>s</w:t>
      </w:r>
      <w:r w:rsidRPr="006706E7">
        <w:rPr>
          <w:rFonts w:eastAsia="MS Mincho"/>
          <w:color w:val="000000"/>
          <w:szCs w:val="20"/>
          <w:lang w:eastAsia="ja-JP"/>
        </w:rPr>
        <w:t xml:space="preserve"> </w:t>
      </w:r>
      <w:r w:rsidRPr="006706E7">
        <w:rPr>
          <w:i/>
          <w:color w:val="000000"/>
        </w:rPr>
        <w:t>P</w:t>
      </w:r>
      <w:r w:rsidRPr="006706E7">
        <w:rPr>
          <w:color w:val="000000"/>
          <w:vertAlign w:val="subscript"/>
        </w:rPr>
        <w:t>up</w:t>
      </w:r>
      <w:r w:rsidRPr="006706E7">
        <w:rPr>
          <w:lang w:eastAsia="ru-RU"/>
        </w:rPr>
        <w:t xml:space="preserve">, with </w:t>
      </w:r>
      <w:r w:rsidRPr="006706E7">
        <w:rPr>
          <w:rFonts w:eastAsia="MS Mincho"/>
          <w:color w:val="000000"/>
          <w:szCs w:val="20"/>
          <w:lang w:eastAsia="ja-JP"/>
        </w:rPr>
        <w:t xml:space="preserve">fractional block </w:t>
      </w:r>
      <w:r w:rsidRPr="006706E7">
        <w:rPr>
          <w:rFonts w:eastAsia="MS Mincho"/>
          <w:i/>
          <w:color w:val="000000"/>
          <w:szCs w:val="20"/>
          <w:lang w:eastAsia="ja-JP"/>
        </w:rPr>
        <w:t>b</w:t>
      </w:r>
      <w:r w:rsidRPr="006706E7">
        <w:rPr>
          <w:rFonts w:eastAsia="MS Mincho"/>
          <w:color w:val="000000"/>
          <w:szCs w:val="20"/>
          <w:vertAlign w:val="subscript"/>
          <w:lang w:eastAsia="ja-JP"/>
        </w:rPr>
        <w:t>up</w:t>
      </w:r>
      <w:r w:rsidRPr="006706E7">
        <w:rPr>
          <w:rFonts w:eastAsia="MS Mincho"/>
          <w:color w:val="000000"/>
          <w:szCs w:val="20"/>
          <w:lang w:eastAsia="ja-JP"/>
        </w:rPr>
        <w:t xml:space="preserve"> </w:t>
      </w:r>
      <w:r w:rsidR="005F663D">
        <w:rPr>
          <w:rFonts w:eastAsia="MS Mincho"/>
          <w:color w:val="000000"/>
          <w:szCs w:val="20"/>
          <w:lang w:eastAsia="ja-JP"/>
        </w:rPr>
        <w:t xml:space="preserve">formulated </w:t>
      </w:r>
      <w:r w:rsidRPr="006706E7">
        <w:rPr>
          <w:rFonts w:eastAsia="MS Mincho"/>
          <w:color w:val="000000"/>
          <w:szCs w:val="20"/>
          <w:lang w:eastAsia="ja-JP"/>
        </w:rPr>
        <w:t>as follows:</w:t>
      </w:r>
    </w:p>
    <w:p w14:paraId="4F99821B" w14:textId="0AB2F4CB" w:rsidR="008B52CF" w:rsidRPr="006706E7" w:rsidRDefault="008B52CF" w:rsidP="008B52CF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i/>
          <w:color w:val="000000"/>
        </w:rPr>
        <w:t>P</w:t>
      </w:r>
      <w:r w:rsidRPr="006706E7">
        <w:rPr>
          <w:color w:val="000000"/>
          <w:vertAlign w:val="subscript"/>
        </w:rPr>
        <w:t>up</w:t>
      </w:r>
      <w:r w:rsidR="00716EC5">
        <w:rPr>
          <w:color w:val="000000"/>
          <w:vertAlign w:val="subscript"/>
        </w:rPr>
        <w:t>_ACh</w:t>
      </w:r>
      <w:r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 xml:space="preserve">= </w:t>
      </w:r>
      <w:r w:rsidRPr="006706E7">
        <w:rPr>
          <w:i/>
          <w:color w:val="000000"/>
        </w:rPr>
        <w:t>P</w:t>
      </w:r>
      <w:r w:rsidRPr="006706E7">
        <w:rPr>
          <w:color w:val="000000"/>
          <w:vertAlign w:val="subscript"/>
        </w:rPr>
        <w:t>up</w:t>
      </w:r>
      <w:r w:rsidRPr="006706E7">
        <w:rPr>
          <w:bCs/>
          <w:color w:val="000000"/>
        </w:rPr>
        <w:t xml:space="preserve"> · (1 - </w:t>
      </w:r>
      <w:r w:rsidRPr="006706E7">
        <w:rPr>
          <w:bCs/>
          <w:i/>
          <w:color w:val="000000"/>
        </w:rPr>
        <w:t>b</w:t>
      </w:r>
      <w:r w:rsidRPr="006706E7">
        <w:rPr>
          <w:bCs/>
          <w:color w:val="000000"/>
          <w:vertAlign w:val="subscript"/>
        </w:rPr>
        <w:t>up</w:t>
      </w:r>
      <w:r w:rsidRPr="006706E7">
        <w:rPr>
          <w:bCs/>
          <w:color w:val="000000"/>
        </w:rPr>
        <w:t>)</w:t>
      </w:r>
    </w:p>
    <w:p w14:paraId="4F211FCC" w14:textId="77777777" w:rsidR="008B52CF" w:rsidRPr="006706E7" w:rsidRDefault="008B52CF" w:rsidP="008B52CF">
      <w:pPr>
        <w:autoSpaceDE w:val="0"/>
        <w:autoSpaceDN w:val="0"/>
        <w:adjustRightInd w:val="0"/>
        <w:jc w:val="center"/>
        <w:rPr>
          <w:rFonts w:eastAsia="MS Mincho"/>
          <w:color w:val="000000"/>
          <w:szCs w:val="20"/>
          <w:lang w:eastAsia="ja-JP"/>
        </w:rPr>
      </w:pPr>
      <w:r w:rsidRPr="006706E7">
        <w:rPr>
          <w:i/>
          <w:iCs/>
          <w:color w:val="000000"/>
          <w:lang w:eastAsia="ru-RU"/>
        </w:rPr>
        <w:t>b</w:t>
      </w:r>
      <w:r w:rsidRPr="006706E7">
        <w:rPr>
          <w:i/>
          <w:iCs/>
          <w:color w:val="000000"/>
          <w:vertAlign w:val="subscript"/>
          <w:lang w:eastAsia="ru-RU"/>
        </w:rPr>
        <w:t xml:space="preserve">up </w:t>
      </w:r>
      <w:r w:rsidRPr="006706E7">
        <w:rPr>
          <w:i/>
          <w:iCs/>
          <w:color w:val="000000"/>
          <w:lang w:eastAsia="ru-RU"/>
        </w:rPr>
        <w:t>= b</w:t>
      </w:r>
      <w:r w:rsidRPr="006706E7">
        <w:rPr>
          <w:i/>
          <w:iCs/>
          <w:color w:val="000000"/>
          <w:vertAlign w:val="subscript"/>
          <w:lang w:eastAsia="ru-RU"/>
        </w:rPr>
        <w:t>up,max</w:t>
      </w:r>
      <w:r w:rsidRPr="006706E7">
        <w:rPr>
          <w:rFonts w:eastAsia="MS Mincho"/>
          <w:color w:val="000000"/>
          <w:szCs w:val="20"/>
          <w:lang w:eastAsia="ja-JP"/>
        </w:rPr>
        <w:t xml:space="preserve"> </w:t>
      </w:r>
      <w:r w:rsidRPr="006706E7">
        <w:rPr>
          <w:rFonts w:eastAsia="MS Mincho"/>
          <w:color w:val="000000"/>
          <w:szCs w:val="20"/>
          <w:lang w:eastAsia="ja-JP"/>
        </w:rPr>
        <w:sym w:font="Symbol" w:char="F0D7"/>
      </w:r>
      <w:r w:rsidRPr="006706E7">
        <w:rPr>
          <w:rFonts w:eastAsia="MS Mincho"/>
          <w:color w:val="000000"/>
          <w:szCs w:val="20"/>
          <w:lang w:eastAsia="ja-JP"/>
        </w:rPr>
        <w:t xml:space="preserve"> [ACh]/( </w:t>
      </w:r>
      <w:r w:rsidRPr="006706E7">
        <w:rPr>
          <w:rFonts w:eastAsia="MS Mincho"/>
          <w:i/>
          <w:color w:val="000000"/>
          <w:szCs w:val="20"/>
          <w:lang w:eastAsia="ja-JP"/>
        </w:rPr>
        <w:t>K</w:t>
      </w:r>
      <w:r w:rsidRPr="006706E7">
        <w:rPr>
          <w:rFonts w:eastAsia="MS Mincho"/>
          <w:i/>
          <w:color w:val="000000"/>
          <w:szCs w:val="20"/>
          <w:vertAlign w:val="subscript"/>
          <w:lang w:eastAsia="ja-JP"/>
        </w:rPr>
        <w:t>0.5,up</w:t>
      </w:r>
      <w:r w:rsidRPr="006706E7">
        <w:rPr>
          <w:rFonts w:eastAsia="MS Mincho"/>
          <w:color w:val="000000"/>
          <w:szCs w:val="20"/>
          <w:lang w:eastAsia="ja-JP"/>
        </w:rPr>
        <w:t xml:space="preserve"> + [ACh])</w:t>
      </w:r>
    </w:p>
    <w:p w14:paraId="44CDB4B8" w14:textId="77777777" w:rsidR="008B52CF" w:rsidRDefault="008B52CF" w:rsidP="008B52CF">
      <w:pPr>
        <w:autoSpaceDE w:val="0"/>
        <w:autoSpaceDN w:val="0"/>
        <w:adjustRightInd w:val="0"/>
        <w:rPr>
          <w:rFonts w:eastAsia="MS Mincho"/>
          <w:color w:val="000000"/>
          <w:szCs w:val="20"/>
          <w:lang w:eastAsia="ja-JP"/>
        </w:rPr>
      </w:pPr>
      <w:r w:rsidRPr="006706E7">
        <w:rPr>
          <w:rFonts w:eastAsia="MS Mincho"/>
          <w:color w:val="000000"/>
          <w:szCs w:val="20"/>
          <w:lang w:eastAsia="ja-JP"/>
        </w:rPr>
        <w:t xml:space="preserve">where </w:t>
      </w:r>
      <w:r w:rsidRPr="006706E7">
        <w:rPr>
          <w:rFonts w:eastAsia="MS Mincho"/>
          <w:i/>
          <w:color w:val="000000"/>
          <w:szCs w:val="20"/>
          <w:lang w:eastAsia="ja-JP"/>
        </w:rPr>
        <w:t>K</w:t>
      </w:r>
      <w:r w:rsidRPr="006706E7">
        <w:rPr>
          <w:rFonts w:eastAsia="MS Mincho"/>
          <w:i/>
          <w:color w:val="000000"/>
          <w:szCs w:val="20"/>
          <w:vertAlign w:val="subscript"/>
          <w:lang w:eastAsia="ja-JP"/>
        </w:rPr>
        <w:t>0.5,up</w:t>
      </w:r>
      <w:r w:rsidRPr="006706E7">
        <w:rPr>
          <w:rFonts w:eastAsia="MS Mincho"/>
          <w:color w:val="000000"/>
          <w:szCs w:val="20"/>
          <w:lang w:eastAsia="ja-JP"/>
        </w:rPr>
        <w:t xml:space="preserve"> = 90 nM is the [ACh] for half-maximal inhibition and </w:t>
      </w:r>
      <w:r w:rsidRPr="006706E7">
        <w:rPr>
          <w:i/>
          <w:iCs/>
          <w:color w:val="000000"/>
          <w:lang w:eastAsia="ru-RU"/>
        </w:rPr>
        <w:t>b</w:t>
      </w:r>
      <w:r w:rsidRPr="006706E7">
        <w:rPr>
          <w:i/>
          <w:iCs/>
          <w:color w:val="000000"/>
          <w:vertAlign w:val="subscript"/>
          <w:lang w:eastAsia="ru-RU"/>
        </w:rPr>
        <w:t>up,max</w:t>
      </w:r>
      <w:r w:rsidRPr="006706E7">
        <w:rPr>
          <w:rFonts w:eastAsia="MS Mincho"/>
          <w:color w:val="000000"/>
          <w:szCs w:val="20"/>
          <w:lang w:eastAsia="ja-JP"/>
        </w:rPr>
        <w:t xml:space="preserve"> = 0.7.</w:t>
      </w:r>
    </w:p>
    <w:p w14:paraId="618513EF" w14:textId="2E9BC910" w:rsidR="006A11B7" w:rsidRPr="006706E7" w:rsidRDefault="006A11B7" w:rsidP="008B52CF">
      <w:pPr>
        <w:autoSpaceDE w:val="0"/>
        <w:autoSpaceDN w:val="0"/>
        <w:adjustRightInd w:val="0"/>
        <w:rPr>
          <w:rFonts w:eastAsia="MS Mincho"/>
          <w:color w:val="000000"/>
          <w:szCs w:val="20"/>
          <w:lang w:eastAsia="ja-JP"/>
        </w:rPr>
      </w:pPr>
      <w:r>
        <w:rPr>
          <w:rFonts w:eastAsia="MS Mincho"/>
          <w:color w:val="000000"/>
          <w:szCs w:val="20"/>
          <w:lang w:eastAsia="ja-JP"/>
        </w:rPr>
        <w:t xml:space="preserve">For </w:t>
      </w:r>
      <w:r w:rsidRPr="00077287">
        <w:rPr>
          <w:bCs/>
          <w:color w:val="000000"/>
        </w:rPr>
        <w:t>100 nM of ACh:</w:t>
      </w:r>
      <w:r>
        <w:rPr>
          <w:bCs/>
          <w:color w:val="000000"/>
        </w:rPr>
        <w:t xml:space="preserve"> </w:t>
      </w:r>
      <w:r w:rsidRPr="006706E7">
        <w:rPr>
          <w:i/>
          <w:iCs/>
          <w:color w:val="000000"/>
          <w:lang w:eastAsia="ru-RU"/>
        </w:rPr>
        <w:t>b</w:t>
      </w:r>
      <w:r w:rsidRPr="006706E7">
        <w:rPr>
          <w:i/>
          <w:iCs/>
          <w:color w:val="000000"/>
          <w:vertAlign w:val="subscript"/>
          <w:lang w:eastAsia="ru-RU"/>
        </w:rPr>
        <w:t xml:space="preserve">up </w:t>
      </w:r>
      <w:r w:rsidRPr="006A11B7">
        <w:rPr>
          <w:i/>
          <w:iCs/>
          <w:color w:val="000000"/>
          <w:lang w:eastAsia="ru-RU"/>
        </w:rPr>
        <w:t>=</w:t>
      </w:r>
      <w:r w:rsidRPr="006A11B7">
        <w:rPr>
          <w:rFonts w:eastAsia="MS Mincho"/>
          <w:color w:val="000000"/>
          <w:szCs w:val="20"/>
          <w:lang w:eastAsia="ja-JP"/>
        </w:rPr>
        <w:t>0.368421052632</w:t>
      </w:r>
      <w:r>
        <w:rPr>
          <w:rFonts w:eastAsia="MS Mincho"/>
          <w:color w:val="000000"/>
          <w:szCs w:val="20"/>
          <w:lang w:eastAsia="ja-JP"/>
        </w:rPr>
        <w:t>.</w:t>
      </w:r>
    </w:p>
    <w:p w14:paraId="4CF68B78" w14:textId="77777777" w:rsidR="008B52CF" w:rsidRDefault="008B52CF" w:rsidP="00DA1505">
      <w:pPr>
        <w:rPr>
          <w:b/>
          <w:bCs/>
          <w:color w:val="000000" w:themeColor="text1"/>
        </w:rPr>
      </w:pPr>
    </w:p>
    <w:p w14:paraId="31C4A51E" w14:textId="77777777" w:rsidR="008B52CF" w:rsidRDefault="008B52CF" w:rsidP="00DA1505">
      <w:pPr>
        <w:rPr>
          <w:b/>
          <w:bCs/>
          <w:color w:val="000000" w:themeColor="text1"/>
        </w:rPr>
      </w:pPr>
    </w:p>
    <w:p w14:paraId="3A5144AB" w14:textId="77777777" w:rsidR="004A7752" w:rsidRDefault="00F303CE" w:rsidP="00DA1505">
      <w:pPr>
        <w:rPr>
          <w:b/>
          <w:bCs/>
          <w:color w:val="000000" w:themeColor="text1"/>
        </w:rPr>
      </w:pPr>
      <w:r w:rsidRPr="006706E7">
        <w:rPr>
          <w:b/>
          <w:bCs/>
          <w:color w:val="000000" w:themeColor="text1"/>
        </w:rPr>
        <w:t>Supplementa</w:t>
      </w:r>
      <w:r w:rsidR="00273785">
        <w:rPr>
          <w:b/>
          <w:bCs/>
          <w:color w:val="000000" w:themeColor="text1"/>
        </w:rPr>
        <w:t>ry</w:t>
      </w:r>
      <w:r w:rsidRPr="006706E7">
        <w:rPr>
          <w:b/>
          <w:bCs/>
          <w:color w:val="000000" w:themeColor="text1"/>
        </w:rPr>
        <w:t xml:space="preserve"> references</w:t>
      </w:r>
      <w:r w:rsidR="00273785">
        <w:rPr>
          <w:b/>
          <w:bCs/>
          <w:color w:val="000000" w:themeColor="text1"/>
        </w:rPr>
        <w:t xml:space="preserve"> for numerical modeling</w:t>
      </w:r>
    </w:p>
    <w:p w14:paraId="31D6970B" w14:textId="77777777" w:rsidR="004A7752" w:rsidRDefault="004A7752" w:rsidP="00DA1505">
      <w:pPr>
        <w:rPr>
          <w:b/>
          <w:bCs/>
          <w:color w:val="000000" w:themeColor="text1"/>
        </w:rPr>
      </w:pPr>
    </w:p>
    <w:p w14:paraId="53165330" w14:textId="77777777" w:rsidR="004A7752" w:rsidRPr="004A7752" w:rsidRDefault="004A7752" w:rsidP="004A7752">
      <w:pPr>
        <w:pStyle w:val="EndNoteBibliography"/>
        <w:ind w:left="720" w:hanging="720"/>
      </w:pPr>
      <w:r>
        <w:rPr>
          <w:b/>
          <w:bCs/>
          <w:color w:val="000000" w:themeColor="text1"/>
        </w:rPr>
        <w:fldChar w:fldCharType="begin"/>
      </w:r>
      <w:r>
        <w:rPr>
          <w:b/>
          <w:bCs/>
          <w:color w:val="000000" w:themeColor="text1"/>
        </w:rPr>
        <w:instrText xml:space="preserve"> ADDIN EN.REFLIST </w:instrText>
      </w:r>
      <w:r>
        <w:rPr>
          <w:b/>
          <w:bCs/>
          <w:color w:val="000000" w:themeColor="text1"/>
        </w:rPr>
        <w:fldChar w:fldCharType="separate"/>
      </w:r>
      <w:r w:rsidRPr="004A7752">
        <w:t xml:space="preserve">Demir, S.S., Clark, J.W., and Giles, W.R. (1999). Parasympathetic modulation of sinoatrial node pacemaker activity in rabbit heart: a unifying model. </w:t>
      </w:r>
      <w:r w:rsidRPr="004A7752">
        <w:rPr>
          <w:i/>
        </w:rPr>
        <w:t>Am J Physiol</w:t>
      </w:r>
      <w:r w:rsidRPr="004A7752">
        <w:t xml:space="preserve"> 276</w:t>
      </w:r>
      <w:r w:rsidRPr="004A7752">
        <w:rPr>
          <w:b/>
        </w:rPr>
        <w:t>,</w:t>
      </w:r>
      <w:r w:rsidRPr="004A7752">
        <w:t xml:space="preserve"> H2221-2244.</w:t>
      </w:r>
    </w:p>
    <w:p w14:paraId="016207AE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Demir, S.S., Clark, J.W., Murphey, C.R., and Giles, W.R. (1994). A mathematical model of a rabbit sinoatrial node cell. </w:t>
      </w:r>
      <w:r w:rsidRPr="004A7752">
        <w:rPr>
          <w:i/>
        </w:rPr>
        <w:t>Am J Physiol</w:t>
      </w:r>
      <w:r w:rsidRPr="004A7752">
        <w:t xml:space="preserve"> 266</w:t>
      </w:r>
      <w:r w:rsidRPr="004A7752">
        <w:rPr>
          <w:b/>
        </w:rPr>
        <w:t>,</w:t>
      </w:r>
      <w:r w:rsidRPr="004A7752">
        <w:t xml:space="preserve"> C832-852.</w:t>
      </w:r>
    </w:p>
    <w:p w14:paraId="66D22979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Dokos, S., Celler, B., and Lovell, N. (1996). Ion currents underlying sinoatrial node pacemaker activity: a new single cell mathematical model. </w:t>
      </w:r>
      <w:r w:rsidRPr="004A7752">
        <w:rPr>
          <w:i/>
        </w:rPr>
        <w:t>J Theor Biol</w:t>
      </w:r>
      <w:r w:rsidRPr="004A7752">
        <w:t xml:space="preserve"> 181</w:t>
      </w:r>
      <w:r w:rsidRPr="004A7752">
        <w:rPr>
          <w:b/>
        </w:rPr>
        <w:t>,</w:t>
      </w:r>
      <w:r w:rsidRPr="004A7752">
        <w:t xml:space="preserve"> 245-272.</w:t>
      </w:r>
    </w:p>
    <w:p w14:paraId="0C45128C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Garny, A., Noble, D., Hunter, P.J., and Kohl, P. (2009). CELLULAR OPEN RESOURCE (COR): current status and future directions. </w:t>
      </w:r>
      <w:r w:rsidRPr="004A7752">
        <w:rPr>
          <w:i/>
        </w:rPr>
        <w:t>Philos Trans A Math Phys Eng Sci</w:t>
      </w:r>
      <w:r w:rsidRPr="004A7752">
        <w:t xml:space="preserve"> 367</w:t>
      </w:r>
      <w:r w:rsidRPr="004A7752">
        <w:rPr>
          <w:b/>
        </w:rPr>
        <w:t>,</w:t>
      </w:r>
      <w:r w:rsidRPr="004A7752">
        <w:t xml:space="preserve"> 1885-1905. doi: 10.1098/rsta.2008.0289.</w:t>
      </w:r>
    </w:p>
    <w:p w14:paraId="6279FD20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Kurata, Y., Hisatome, I., Imanishi, S., and Shibamoto, T. (2002). Dynamical description of sinoatrial node pacemaking: improved mathematical model for primary pacemaker cell. </w:t>
      </w:r>
      <w:r w:rsidRPr="004A7752">
        <w:rPr>
          <w:i/>
        </w:rPr>
        <w:t>Am J Physiol</w:t>
      </w:r>
      <w:r w:rsidRPr="004A7752">
        <w:t xml:space="preserve"> 283</w:t>
      </w:r>
      <w:r w:rsidRPr="004A7752">
        <w:rPr>
          <w:b/>
        </w:rPr>
        <w:t>,</w:t>
      </w:r>
      <w:r w:rsidRPr="004A7752">
        <w:t xml:space="preserve"> H2074-2101.</w:t>
      </w:r>
    </w:p>
    <w:p w14:paraId="75B8C04E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Luo, C.H., and Rudy, Y. (1994). A dynamic model of the cardiac ventricular action potential. I. Simulations of ionic currents and concentration changes. </w:t>
      </w:r>
      <w:r w:rsidRPr="004A7752">
        <w:rPr>
          <w:i/>
        </w:rPr>
        <w:t>Circ Res</w:t>
      </w:r>
      <w:r w:rsidRPr="004A7752">
        <w:t xml:space="preserve"> 74</w:t>
      </w:r>
      <w:r w:rsidRPr="004A7752">
        <w:rPr>
          <w:b/>
        </w:rPr>
        <w:t>,</w:t>
      </w:r>
      <w:r w:rsidRPr="004A7752">
        <w:t xml:space="preserve"> 1071-1096.</w:t>
      </w:r>
    </w:p>
    <w:p w14:paraId="1C4B01EE" w14:textId="77777777" w:rsidR="004A7752" w:rsidRPr="004A7752" w:rsidRDefault="004A7752" w:rsidP="004A7752">
      <w:pPr>
        <w:pStyle w:val="EndNoteBibliography"/>
        <w:ind w:left="720" w:hanging="720"/>
      </w:pPr>
      <w:r w:rsidRPr="004A7752">
        <w:t>Maltsev, V.A., and Lakatta, E.G. (2009). Synergism of coupled subsarcolemmal Ca</w:t>
      </w:r>
      <w:r w:rsidRPr="004A7752">
        <w:rPr>
          <w:vertAlign w:val="superscript"/>
        </w:rPr>
        <w:t>2+</w:t>
      </w:r>
      <w:r w:rsidRPr="004A7752">
        <w:t xml:space="preserve"> clocks and sarcolemmal voltage clocks confers robust and flexible pacemaker function in a novel pacemaker cell model. </w:t>
      </w:r>
      <w:r w:rsidRPr="004A7752">
        <w:rPr>
          <w:i/>
        </w:rPr>
        <w:t>Am J Physiol Heart Circ Physiol</w:t>
      </w:r>
      <w:r w:rsidRPr="004A7752">
        <w:t xml:space="preserve"> 296</w:t>
      </w:r>
      <w:r w:rsidRPr="004A7752">
        <w:rPr>
          <w:b/>
        </w:rPr>
        <w:t>,</w:t>
      </w:r>
      <w:r w:rsidRPr="004A7752">
        <w:t xml:space="preserve"> H594-H615.</w:t>
      </w:r>
    </w:p>
    <w:p w14:paraId="4E863FC9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Maltsev, V.A., and Lakatta, E.G. (2010). A novel quantitative explanation for autonomic modulation of cardiac pacemaker cell automaticity via a dynamic system of sarcolemmal and intracellular proteins. </w:t>
      </w:r>
      <w:r w:rsidRPr="004A7752">
        <w:rPr>
          <w:i/>
        </w:rPr>
        <w:t>Am J Physiol Heart Circ Physiol</w:t>
      </w:r>
      <w:r w:rsidRPr="004A7752">
        <w:t xml:space="preserve"> 298</w:t>
      </w:r>
      <w:r w:rsidRPr="004A7752">
        <w:rPr>
          <w:b/>
        </w:rPr>
        <w:t>,</w:t>
      </w:r>
      <w:r w:rsidRPr="004A7752">
        <w:t xml:space="preserve"> H2010-H2023.</w:t>
      </w:r>
    </w:p>
    <w:p w14:paraId="1FFFFE80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Sakai, R., Hagiwara, N., Matsuda, N., Kassanuki, H., and Hosoda, S. (1996). Sodium--potassium pump current in rabbit sino-atrial node cells. </w:t>
      </w:r>
      <w:r w:rsidRPr="004A7752">
        <w:rPr>
          <w:i/>
        </w:rPr>
        <w:t>J Physiol</w:t>
      </w:r>
      <w:r w:rsidRPr="004A7752">
        <w:t xml:space="preserve"> 490 (Pt 1)</w:t>
      </w:r>
      <w:r w:rsidRPr="004A7752">
        <w:rPr>
          <w:b/>
        </w:rPr>
        <w:t>,</w:t>
      </w:r>
      <w:r w:rsidRPr="004A7752">
        <w:t xml:space="preserve"> 51-62.</w:t>
      </w:r>
    </w:p>
    <w:p w14:paraId="72366D32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Shannon, T.R., Wang, F., Puglisi, J., Weber, C., and Bers, D.M. (2004). A mathematical treatment of integrated Ca dynamics within the ventricular myocyte. </w:t>
      </w:r>
      <w:r w:rsidRPr="004A7752">
        <w:rPr>
          <w:i/>
        </w:rPr>
        <w:t>Biophys J</w:t>
      </w:r>
      <w:r w:rsidRPr="004A7752">
        <w:t xml:space="preserve"> 87</w:t>
      </w:r>
      <w:r w:rsidRPr="004A7752">
        <w:rPr>
          <w:b/>
        </w:rPr>
        <w:t>,</w:t>
      </w:r>
      <w:r w:rsidRPr="004A7752">
        <w:t xml:space="preserve"> 3351-3371.</w:t>
      </w:r>
    </w:p>
    <w:p w14:paraId="3AE6BD85" w14:textId="77777777" w:rsidR="004A7752" w:rsidRPr="004A7752" w:rsidRDefault="004A7752" w:rsidP="004A7752">
      <w:pPr>
        <w:pStyle w:val="EndNoteBibliography"/>
        <w:ind w:left="720" w:hanging="720"/>
      </w:pPr>
      <w:r w:rsidRPr="004A7752">
        <w:t>Shinagawa, Y., Satoh, H., and Noma, A. (2000). The sustained inward current and inward rectifier K</w:t>
      </w:r>
      <w:r w:rsidRPr="004A7752">
        <w:rPr>
          <w:vertAlign w:val="superscript"/>
        </w:rPr>
        <w:t>+</w:t>
      </w:r>
      <w:r w:rsidRPr="004A7752">
        <w:t xml:space="preserve"> current in pacemaker cells dissociated from rat sinoatrial node. </w:t>
      </w:r>
      <w:r w:rsidRPr="004A7752">
        <w:rPr>
          <w:i/>
        </w:rPr>
        <w:t>J Physiol</w:t>
      </w:r>
      <w:r w:rsidRPr="004A7752">
        <w:t xml:space="preserve"> 523 Pt 3</w:t>
      </w:r>
      <w:r w:rsidRPr="004A7752">
        <w:rPr>
          <w:b/>
        </w:rPr>
        <w:t>,</w:t>
      </w:r>
      <w:r w:rsidRPr="004A7752">
        <w:t xml:space="preserve"> 593-605.</w:t>
      </w:r>
    </w:p>
    <w:p w14:paraId="1D7F22D0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Stern, M.D., Song, L.S., Cheng, H., Sham, J.S., Yang, H.T., Boheler, K.R., and Rios, E. (1999). Local control models of cardiac excitation-contraction coupling. A possible role for allosteric interactions between ryanodine receptors. </w:t>
      </w:r>
      <w:r w:rsidRPr="004A7752">
        <w:rPr>
          <w:i/>
        </w:rPr>
        <w:t>J Gen Physiol</w:t>
      </w:r>
      <w:r w:rsidRPr="004A7752">
        <w:t xml:space="preserve"> 113</w:t>
      </w:r>
      <w:r w:rsidRPr="004A7752">
        <w:rPr>
          <w:b/>
        </w:rPr>
        <w:t>,</w:t>
      </w:r>
      <w:r w:rsidRPr="004A7752">
        <w:t xml:space="preserve"> 469-489.</w:t>
      </w:r>
    </w:p>
    <w:p w14:paraId="24A9D83D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Wilders, R., Jongsma, H.J., and Van Ginneken, A.C. (1991). Pacemaker activity of the rabbit sinoatrial node. A comparison of mathematical models. </w:t>
      </w:r>
      <w:r w:rsidRPr="004A7752">
        <w:rPr>
          <w:i/>
        </w:rPr>
        <w:t>Biophys J</w:t>
      </w:r>
      <w:r w:rsidRPr="004A7752">
        <w:t xml:space="preserve"> 60</w:t>
      </w:r>
      <w:r w:rsidRPr="004A7752">
        <w:rPr>
          <w:b/>
        </w:rPr>
        <w:t>,</w:t>
      </w:r>
      <w:r w:rsidRPr="004A7752">
        <w:t xml:space="preserve"> 1202-1216.</w:t>
      </w:r>
    </w:p>
    <w:p w14:paraId="29A66052" w14:textId="77777777" w:rsidR="004A7752" w:rsidRPr="004A7752" w:rsidRDefault="004A7752" w:rsidP="004A7752">
      <w:pPr>
        <w:pStyle w:val="EndNoteBibliography"/>
        <w:ind w:left="720" w:hanging="720"/>
      </w:pPr>
      <w:r w:rsidRPr="004A7752">
        <w:t>Yang, D., Morrell, C.H., Lyashkov, A.E., Tagirova, S., Zahanich, I., Yaniv, Y., Vinogradova, T., Ziman, B., Maltsev, V.A., and Lakatta, E.G. (2021). Ca</w:t>
      </w:r>
      <w:r w:rsidRPr="00A61951">
        <w:rPr>
          <w:vertAlign w:val="superscript"/>
        </w:rPr>
        <w:t>2+</w:t>
      </w:r>
      <w:r w:rsidRPr="004A7752">
        <w:t xml:space="preserve"> and Membrane Potential </w:t>
      </w:r>
      <w:r w:rsidRPr="004A7752">
        <w:lastRenderedPageBreak/>
        <w:t xml:space="preserve">Transitions During Action Potentials are Self-Similar to Each Other and to Variability of AP Firing Intervals Across the Broad Physiologic Range of AP Intervals During Autonomic Receptor Stimulation. </w:t>
      </w:r>
      <w:r w:rsidRPr="004A7752">
        <w:rPr>
          <w:i/>
        </w:rPr>
        <w:t>Front Physiol</w:t>
      </w:r>
      <w:r w:rsidRPr="004A7752">
        <w:t xml:space="preserve"> 12</w:t>
      </w:r>
      <w:r w:rsidRPr="004A7752">
        <w:rPr>
          <w:b/>
        </w:rPr>
        <w:t>,</w:t>
      </w:r>
      <w:r w:rsidRPr="004A7752">
        <w:t xml:space="preserve"> 612770. doi: DOI: 10.3389/fphys.2021.612770.</w:t>
      </w:r>
    </w:p>
    <w:p w14:paraId="0B12997E" w14:textId="77777777" w:rsidR="004A7752" w:rsidRPr="004A7752" w:rsidRDefault="004A7752" w:rsidP="004A7752">
      <w:pPr>
        <w:pStyle w:val="EndNoteBibliography"/>
        <w:ind w:left="720" w:hanging="720"/>
      </w:pPr>
      <w:r w:rsidRPr="004A7752">
        <w:t>Zaza, A., Robinson, R.B., and Difrancesco, D. (1996). Basal responses of the L-type Ca</w:t>
      </w:r>
      <w:r w:rsidRPr="004A7752">
        <w:rPr>
          <w:vertAlign w:val="superscript"/>
        </w:rPr>
        <w:t>2+</w:t>
      </w:r>
      <w:r w:rsidRPr="004A7752">
        <w:t xml:space="preserve"> and hyperpolarization-activated currents to autonomic agonists in the rabbit sino-atrial node. </w:t>
      </w:r>
      <w:r w:rsidRPr="004A7752">
        <w:rPr>
          <w:i/>
        </w:rPr>
        <w:t>J Physiol</w:t>
      </w:r>
      <w:r w:rsidRPr="004A7752">
        <w:t xml:space="preserve"> 491 ( Pt 2)</w:t>
      </w:r>
      <w:r w:rsidRPr="004A7752">
        <w:rPr>
          <w:b/>
        </w:rPr>
        <w:t>,</w:t>
      </w:r>
      <w:r w:rsidRPr="004A7752">
        <w:t xml:space="preserve"> 347-355.</w:t>
      </w:r>
    </w:p>
    <w:p w14:paraId="7748AB2B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Zhang, H., Holden, A.V., Kodama, I., Honjo, H., Lei, M., Varghese, T., and Boyett, M.R. (2000). Mathematical models of action potentials in the periphery and center of the rabbit sinoatrial node. </w:t>
      </w:r>
      <w:r w:rsidRPr="004A7752">
        <w:rPr>
          <w:i/>
        </w:rPr>
        <w:t>Am J Physiol</w:t>
      </w:r>
      <w:r w:rsidRPr="004A7752">
        <w:t xml:space="preserve"> 279</w:t>
      </w:r>
      <w:r w:rsidRPr="004A7752">
        <w:rPr>
          <w:b/>
        </w:rPr>
        <w:t>,</w:t>
      </w:r>
      <w:r w:rsidRPr="004A7752">
        <w:t xml:space="preserve"> H397-421.</w:t>
      </w:r>
    </w:p>
    <w:p w14:paraId="14104697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Zhang, H., Holden, A.V., Noble, D., and Boyett, M.R. (2002). Analysis of the chronotropic effect of acetylcholine on sinoatrial node cells. </w:t>
      </w:r>
      <w:r w:rsidRPr="004A7752">
        <w:rPr>
          <w:i/>
        </w:rPr>
        <w:t>J Cardiovasc Electrophysiol</w:t>
      </w:r>
      <w:r w:rsidRPr="004A7752">
        <w:t xml:space="preserve"> 13</w:t>
      </w:r>
      <w:r w:rsidRPr="004A7752">
        <w:rPr>
          <w:b/>
        </w:rPr>
        <w:t>,</w:t>
      </w:r>
      <w:r w:rsidRPr="004A7752">
        <w:t xml:space="preserve"> 465-474.</w:t>
      </w:r>
    </w:p>
    <w:p w14:paraId="311D363B" w14:textId="337E6C5F" w:rsidR="0092288C" w:rsidRDefault="004A7752" w:rsidP="00DA1505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fldChar w:fldCharType="end"/>
      </w:r>
    </w:p>
    <w:sectPr w:rsidR="0092288C" w:rsidSect="009D3289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7DC05" w14:textId="77777777" w:rsidR="001C44F4" w:rsidRDefault="001C44F4">
      <w:r>
        <w:separator/>
      </w:r>
    </w:p>
  </w:endnote>
  <w:endnote w:type="continuationSeparator" w:id="0">
    <w:p w14:paraId="409B2329" w14:textId="77777777" w:rsidR="001C44F4" w:rsidRDefault="001C4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ewCenturySchlbk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ewCenturySchlbk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thematicalPi-One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niversal-GreekwithMathPi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FD771" w14:textId="77777777" w:rsidR="004D1BFE" w:rsidRDefault="004D1BFE" w:rsidP="00695B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B8C04D" w14:textId="77777777" w:rsidR="004D1BFE" w:rsidRDefault="004D1B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34467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F22620" w14:textId="7B6D995B" w:rsidR="004D1BFE" w:rsidRDefault="004D1B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26FEBC" w14:textId="77777777" w:rsidR="004D1BFE" w:rsidRDefault="004D1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FE17A" w14:textId="77777777" w:rsidR="001C44F4" w:rsidRDefault="001C44F4">
      <w:r>
        <w:separator/>
      </w:r>
    </w:p>
  </w:footnote>
  <w:footnote w:type="continuationSeparator" w:id="0">
    <w:p w14:paraId="4817C4E0" w14:textId="77777777" w:rsidR="001C44F4" w:rsidRDefault="001C44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16BD" w14:textId="0B933D58" w:rsidR="004D1BFE" w:rsidRDefault="00C85486">
    <w:pPr>
      <w:pStyle w:val="Header"/>
    </w:pPr>
    <w:r>
      <w:rPr>
        <w:rFonts w:ascii="Arial" w:hAnsi="Arial" w:cs="Arial"/>
        <w:sz w:val="20"/>
        <w:szCs w:val="20"/>
      </w:rPr>
      <w:t xml:space="preserve">Maltsev </w:t>
    </w:r>
    <w:r w:rsidR="004D1BFE">
      <w:rPr>
        <w:rFonts w:ascii="Arial" w:hAnsi="Arial" w:cs="Arial"/>
        <w:sz w:val="20"/>
        <w:szCs w:val="20"/>
      </w:rPr>
      <w:t>et al.</w:t>
    </w:r>
    <w:r w:rsidR="004D1BFE">
      <w:rPr>
        <w:rFonts w:ascii="Arial" w:hAnsi="Arial" w:cs="Arial"/>
        <w:sz w:val="20"/>
        <w:szCs w:val="20"/>
      </w:rPr>
      <w:tab/>
      <w:t>Supplementa</w:t>
    </w:r>
    <w:r w:rsidR="00273785">
      <w:rPr>
        <w:rFonts w:ascii="Arial" w:hAnsi="Arial" w:cs="Arial"/>
        <w:sz w:val="20"/>
        <w:szCs w:val="20"/>
      </w:rPr>
      <w:t>ry</w:t>
    </w:r>
    <w:r w:rsidR="004D1BFE">
      <w:rPr>
        <w:rFonts w:ascii="Arial" w:hAnsi="Arial" w:cs="Arial"/>
        <w:sz w:val="20"/>
        <w:szCs w:val="20"/>
      </w:rPr>
      <w:t xml:space="preserve"> </w:t>
    </w:r>
    <w:r>
      <w:rPr>
        <w:rFonts w:ascii="Arial" w:hAnsi="Arial" w:cs="Arial"/>
        <w:sz w:val="20"/>
        <w:szCs w:val="20"/>
      </w:rPr>
      <w:t>text</w:t>
    </w:r>
    <w:r w:rsidR="00273785">
      <w:rPr>
        <w:rFonts w:ascii="Arial" w:hAnsi="Arial" w:cs="Arial"/>
        <w:sz w:val="20"/>
        <w:szCs w:val="20"/>
      </w:rPr>
      <w:t>: Numerical Modeling</w:t>
    </w:r>
    <w:r>
      <w:rPr>
        <w:rFonts w:ascii="Arial" w:hAnsi="Arial" w:cs="Arial"/>
        <w:sz w:val="20"/>
        <w:szCs w:val="20"/>
      </w:rPr>
      <w:t xml:space="preserve"> of Single Cel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13D22"/>
    <w:multiLevelType w:val="multilevel"/>
    <w:tmpl w:val="0D168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C3634D"/>
    <w:multiLevelType w:val="multilevel"/>
    <w:tmpl w:val="A7784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A2698F"/>
    <w:multiLevelType w:val="multilevel"/>
    <w:tmpl w:val="B5449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E54F3B"/>
    <w:multiLevelType w:val="multilevel"/>
    <w:tmpl w:val="C074B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FF46355"/>
    <w:multiLevelType w:val="multilevel"/>
    <w:tmpl w:val="EA520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3073733">
    <w:abstractNumId w:val="3"/>
  </w:num>
  <w:num w:numId="2" w16cid:durableId="270287963">
    <w:abstractNumId w:val="4"/>
  </w:num>
  <w:num w:numId="3" w16cid:durableId="1673751857">
    <w:abstractNumId w:val="0"/>
  </w:num>
  <w:num w:numId="4" w16cid:durableId="109933331">
    <w:abstractNumId w:val="2"/>
  </w:num>
  <w:num w:numId="5" w16cid:durableId="5758699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$$$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tw5z0z8zxstiez2sopfx5cwr5ttddaxxsz&quot;&gt;LCSok2&lt;record-ids&gt;&lt;item&gt;77&lt;/item&gt;&lt;item&gt;78&lt;/item&gt;&lt;item&gt;81&lt;/item&gt;&lt;item&gt;122&lt;/item&gt;&lt;item&gt;124&lt;/item&gt;&lt;item&gt;138&lt;/item&gt;&lt;item&gt;230&lt;/item&gt;&lt;item&gt;240&lt;/item&gt;&lt;item&gt;260&lt;/item&gt;&lt;item&gt;275&lt;/item&gt;&lt;item&gt;324&lt;/item&gt;&lt;item&gt;348&lt;/item&gt;&lt;item&gt;382&lt;/item&gt;&lt;item&gt;400&lt;/item&gt;&lt;item&gt;543&lt;/item&gt;&lt;item&gt;935&lt;/item&gt;&lt;item&gt;1127&lt;/item&gt;&lt;/record-ids&gt;&lt;/item&gt;&lt;/Libraries&gt;"/>
  </w:docVars>
  <w:rsids>
    <w:rsidRoot w:val="002379D5"/>
    <w:rsid w:val="00001622"/>
    <w:rsid w:val="00003029"/>
    <w:rsid w:val="00003BC7"/>
    <w:rsid w:val="00004423"/>
    <w:rsid w:val="00004631"/>
    <w:rsid w:val="000047C2"/>
    <w:rsid w:val="0000592A"/>
    <w:rsid w:val="00006367"/>
    <w:rsid w:val="00006A06"/>
    <w:rsid w:val="00006D58"/>
    <w:rsid w:val="00006DA4"/>
    <w:rsid w:val="0000704C"/>
    <w:rsid w:val="0000782A"/>
    <w:rsid w:val="000113E2"/>
    <w:rsid w:val="00011415"/>
    <w:rsid w:val="00011632"/>
    <w:rsid w:val="00011722"/>
    <w:rsid w:val="000118A8"/>
    <w:rsid w:val="00011DE3"/>
    <w:rsid w:val="00012358"/>
    <w:rsid w:val="00012B3E"/>
    <w:rsid w:val="00012ED0"/>
    <w:rsid w:val="00013C57"/>
    <w:rsid w:val="00013C88"/>
    <w:rsid w:val="00014633"/>
    <w:rsid w:val="00017202"/>
    <w:rsid w:val="000175BA"/>
    <w:rsid w:val="0001769B"/>
    <w:rsid w:val="00017ABA"/>
    <w:rsid w:val="00020F73"/>
    <w:rsid w:val="0002116F"/>
    <w:rsid w:val="00021382"/>
    <w:rsid w:val="000214E0"/>
    <w:rsid w:val="0002215F"/>
    <w:rsid w:val="0002303C"/>
    <w:rsid w:val="00023539"/>
    <w:rsid w:val="00023891"/>
    <w:rsid w:val="00023896"/>
    <w:rsid w:val="00023C2D"/>
    <w:rsid w:val="000242CB"/>
    <w:rsid w:val="00025AAA"/>
    <w:rsid w:val="00025FC6"/>
    <w:rsid w:val="00026114"/>
    <w:rsid w:val="000264B3"/>
    <w:rsid w:val="000266E1"/>
    <w:rsid w:val="00027058"/>
    <w:rsid w:val="00030289"/>
    <w:rsid w:val="0003057C"/>
    <w:rsid w:val="00030B9B"/>
    <w:rsid w:val="00031492"/>
    <w:rsid w:val="00031D25"/>
    <w:rsid w:val="00031E98"/>
    <w:rsid w:val="00032E3F"/>
    <w:rsid w:val="0003380F"/>
    <w:rsid w:val="0003395A"/>
    <w:rsid w:val="00034179"/>
    <w:rsid w:val="00034525"/>
    <w:rsid w:val="00034A2B"/>
    <w:rsid w:val="0003549E"/>
    <w:rsid w:val="00035927"/>
    <w:rsid w:val="00036AEF"/>
    <w:rsid w:val="000379F3"/>
    <w:rsid w:val="00037CBA"/>
    <w:rsid w:val="0004006F"/>
    <w:rsid w:val="0004152B"/>
    <w:rsid w:val="00041DC0"/>
    <w:rsid w:val="00041E2C"/>
    <w:rsid w:val="0004230C"/>
    <w:rsid w:val="00042485"/>
    <w:rsid w:val="00042EB4"/>
    <w:rsid w:val="00043AAD"/>
    <w:rsid w:val="0004405F"/>
    <w:rsid w:val="0004494D"/>
    <w:rsid w:val="00045357"/>
    <w:rsid w:val="00045716"/>
    <w:rsid w:val="00045B22"/>
    <w:rsid w:val="00045D2C"/>
    <w:rsid w:val="00046135"/>
    <w:rsid w:val="00046802"/>
    <w:rsid w:val="000475BD"/>
    <w:rsid w:val="0005022A"/>
    <w:rsid w:val="00050712"/>
    <w:rsid w:val="00050A75"/>
    <w:rsid w:val="00050E2E"/>
    <w:rsid w:val="00051762"/>
    <w:rsid w:val="00051B81"/>
    <w:rsid w:val="00051B8C"/>
    <w:rsid w:val="00051F7E"/>
    <w:rsid w:val="0005205D"/>
    <w:rsid w:val="00052088"/>
    <w:rsid w:val="00052BDF"/>
    <w:rsid w:val="000533AC"/>
    <w:rsid w:val="000537D6"/>
    <w:rsid w:val="000544C5"/>
    <w:rsid w:val="00054A1F"/>
    <w:rsid w:val="00054A42"/>
    <w:rsid w:val="00054B19"/>
    <w:rsid w:val="00054F12"/>
    <w:rsid w:val="00056135"/>
    <w:rsid w:val="00056353"/>
    <w:rsid w:val="000569A9"/>
    <w:rsid w:val="00056F8C"/>
    <w:rsid w:val="00062B4E"/>
    <w:rsid w:val="000636EC"/>
    <w:rsid w:val="0006427D"/>
    <w:rsid w:val="00064999"/>
    <w:rsid w:val="00065DC9"/>
    <w:rsid w:val="000661B4"/>
    <w:rsid w:val="000661D1"/>
    <w:rsid w:val="0006698E"/>
    <w:rsid w:val="0006770D"/>
    <w:rsid w:val="00067B74"/>
    <w:rsid w:val="00070117"/>
    <w:rsid w:val="00070DD9"/>
    <w:rsid w:val="0007152C"/>
    <w:rsid w:val="000715E9"/>
    <w:rsid w:val="00071B76"/>
    <w:rsid w:val="00071EE7"/>
    <w:rsid w:val="00072077"/>
    <w:rsid w:val="0007254A"/>
    <w:rsid w:val="0007271A"/>
    <w:rsid w:val="00072C91"/>
    <w:rsid w:val="000733D8"/>
    <w:rsid w:val="00073713"/>
    <w:rsid w:val="00073E2D"/>
    <w:rsid w:val="00074F30"/>
    <w:rsid w:val="00074F49"/>
    <w:rsid w:val="000765D6"/>
    <w:rsid w:val="00077287"/>
    <w:rsid w:val="00080139"/>
    <w:rsid w:val="00080BEB"/>
    <w:rsid w:val="0008165F"/>
    <w:rsid w:val="00081D51"/>
    <w:rsid w:val="00082573"/>
    <w:rsid w:val="00083862"/>
    <w:rsid w:val="00083BF7"/>
    <w:rsid w:val="0008415B"/>
    <w:rsid w:val="0008494A"/>
    <w:rsid w:val="00084ED4"/>
    <w:rsid w:val="00085AB6"/>
    <w:rsid w:val="00085ABB"/>
    <w:rsid w:val="00085AED"/>
    <w:rsid w:val="00085D3A"/>
    <w:rsid w:val="000863D5"/>
    <w:rsid w:val="00086576"/>
    <w:rsid w:val="000878CD"/>
    <w:rsid w:val="00091370"/>
    <w:rsid w:val="0009185F"/>
    <w:rsid w:val="00091A65"/>
    <w:rsid w:val="00092807"/>
    <w:rsid w:val="00092ED2"/>
    <w:rsid w:val="00093063"/>
    <w:rsid w:val="000944B5"/>
    <w:rsid w:val="00094F22"/>
    <w:rsid w:val="00095161"/>
    <w:rsid w:val="00096207"/>
    <w:rsid w:val="000962EE"/>
    <w:rsid w:val="00096F08"/>
    <w:rsid w:val="00097B79"/>
    <w:rsid w:val="00097DCA"/>
    <w:rsid w:val="000A0E0E"/>
    <w:rsid w:val="000A1189"/>
    <w:rsid w:val="000A1295"/>
    <w:rsid w:val="000A16B0"/>
    <w:rsid w:val="000A2B4C"/>
    <w:rsid w:val="000A3128"/>
    <w:rsid w:val="000A36CA"/>
    <w:rsid w:val="000A55DC"/>
    <w:rsid w:val="000A60D1"/>
    <w:rsid w:val="000A6A42"/>
    <w:rsid w:val="000A6D87"/>
    <w:rsid w:val="000B09C6"/>
    <w:rsid w:val="000B1176"/>
    <w:rsid w:val="000B14BF"/>
    <w:rsid w:val="000B1603"/>
    <w:rsid w:val="000B212D"/>
    <w:rsid w:val="000B267E"/>
    <w:rsid w:val="000B3049"/>
    <w:rsid w:val="000B3597"/>
    <w:rsid w:val="000B37D2"/>
    <w:rsid w:val="000B4002"/>
    <w:rsid w:val="000B41CC"/>
    <w:rsid w:val="000B43B7"/>
    <w:rsid w:val="000B43BD"/>
    <w:rsid w:val="000B4CC6"/>
    <w:rsid w:val="000B5456"/>
    <w:rsid w:val="000B58E6"/>
    <w:rsid w:val="000B611C"/>
    <w:rsid w:val="000B6294"/>
    <w:rsid w:val="000B649B"/>
    <w:rsid w:val="000B661E"/>
    <w:rsid w:val="000B7228"/>
    <w:rsid w:val="000B7475"/>
    <w:rsid w:val="000C2036"/>
    <w:rsid w:val="000C24A4"/>
    <w:rsid w:val="000C259D"/>
    <w:rsid w:val="000C25A2"/>
    <w:rsid w:val="000C2917"/>
    <w:rsid w:val="000C2E79"/>
    <w:rsid w:val="000C2EFE"/>
    <w:rsid w:val="000C3303"/>
    <w:rsid w:val="000C3450"/>
    <w:rsid w:val="000C356C"/>
    <w:rsid w:val="000C3974"/>
    <w:rsid w:val="000C3BFD"/>
    <w:rsid w:val="000C448B"/>
    <w:rsid w:val="000C4C67"/>
    <w:rsid w:val="000C641B"/>
    <w:rsid w:val="000C663F"/>
    <w:rsid w:val="000C6C26"/>
    <w:rsid w:val="000C740A"/>
    <w:rsid w:val="000D0205"/>
    <w:rsid w:val="000D06BC"/>
    <w:rsid w:val="000D0D9A"/>
    <w:rsid w:val="000D1A11"/>
    <w:rsid w:val="000D2060"/>
    <w:rsid w:val="000D27D6"/>
    <w:rsid w:val="000D2B73"/>
    <w:rsid w:val="000D2E61"/>
    <w:rsid w:val="000D3B2D"/>
    <w:rsid w:val="000D3E5B"/>
    <w:rsid w:val="000D40CE"/>
    <w:rsid w:val="000D49A1"/>
    <w:rsid w:val="000D5961"/>
    <w:rsid w:val="000D652C"/>
    <w:rsid w:val="000D6A7E"/>
    <w:rsid w:val="000D717A"/>
    <w:rsid w:val="000D7B53"/>
    <w:rsid w:val="000E0AE9"/>
    <w:rsid w:val="000E15C8"/>
    <w:rsid w:val="000E1E04"/>
    <w:rsid w:val="000E3523"/>
    <w:rsid w:val="000E3828"/>
    <w:rsid w:val="000E469A"/>
    <w:rsid w:val="000E46E4"/>
    <w:rsid w:val="000E4BE3"/>
    <w:rsid w:val="000E53AD"/>
    <w:rsid w:val="000E5C37"/>
    <w:rsid w:val="000E70E7"/>
    <w:rsid w:val="000E7726"/>
    <w:rsid w:val="000E7F33"/>
    <w:rsid w:val="000F08FE"/>
    <w:rsid w:val="000F15FD"/>
    <w:rsid w:val="000F1C40"/>
    <w:rsid w:val="000F2103"/>
    <w:rsid w:val="000F21D1"/>
    <w:rsid w:val="000F23D1"/>
    <w:rsid w:val="000F2B2A"/>
    <w:rsid w:val="000F3BB1"/>
    <w:rsid w:val="000F3D6D"/>
    <w:rsid w:val="000F4790"/>
    <w:rsid w:val="000F47C7"/>
    <w:rsid w:val="000F5706"/>
    <w:rsid w:val="000F5F71"/>
    <w:rsid w:val="000F60A7"/>
    <w:rsid w:val="000F61CD"/>
    <w:rsid w:val="000F6649"/>
    <w:rsid w:val="000F6DE7"/>
    <w:rsid w:val="00100035"/>
    <w:rsid w:val="0010007A"/>
    <w:rsid w:val="00101A99"/>
    <w:rsid w:val="00102063"/>
    <w:rsid w:val="00103771"/>
    <w:rsid w:val="00104063"/>
    <w:rsid w:val="00104C28"/>
    <w:rsid w:val="00104D21"/>
    <w:rsid w:val="00105796"/>
    <w:rsid w:val="001059FF"/>
    <w:rsid w:val="00105BC5"/>
    <w:rsid w:val="00105E4A"/>
    <w:rsid w:val="00105F11"/>
    <w:rsid w:val="00107954"/>
    <w:rsid w:val="0011006D"/>
    <w:rsid w:val="0011042B"/>
    <w:rsid w:val="00110B21"/>
    <w:rsid w:val="00110C3E"/>
    <w:rsid w:val="00110EBB"/>
    <w:rsid w:val="00111107"/>
    <w:rsid w:val="001131B8"/>
    <w:rsid w:val="00113542"/>
    <w:rsid w:val="00113571"/>
    <w:rsid w:val="00113666"/>
    <w:rsid w:val="00113815"/>
    <w:rsid w:val="001138D3"/>
    <w:rsid w:val="00113E03"/>
    <w:rsid w:val="00115154"/>
    <w:rsid w:val="0011589C"/>
    <w:rsid w:val="0011648D"/>
    <w:rsid w:val="00117570"/>
    <w:rsid w:val="00117C37"/>
    <w:rsid w:val="00120D38"/>
    <w:rsid w:val="00121722"/>
    <w:rsid w:val="001219CE"/>
    <w:rsid w:val="00121AF8"/>
    <w:rsid w:val="00122763"/>
    <w:rsid w:val="00123A63"/>
    <w:rsid w:val="00123ACF"/>
    <w:rsid w:val="00123C32"/>
    <w:rsid w:val="001240F4"/>
    <w:rsid w:val="00124995"/>
    <w:rsid w:val="00124C58"/>
    <w:rsid w:val="00124EAB"/>
    <w:rsid w:val="00125485"/>
    <w:rsid w:val="00125BEF"/>
    <w:rsid w:val="00125D76"/>
    <w:rsid w:val="00125E37"/>
    <w:rsid w:val="00127D45"/>
    <w:rsid w:val="0013013F"/>
    <w:rsid w:val="001303BC"/>
    <w:rsid w:val="00130B09"/>
    <w:rsid w:val="00131598"/>
    <w:rsid w:val="00131965"/>
    <w:rsid w:val="00131FE0"/>
    <w:rsid w:val="001326DB"/>
    <w:rsid w:val="001330ED"/>
    <w:rsid w:val="00133955"/>
    <w:rsid w:val="001342CC"/>
    <w:rsid w:val="0013552F"/>
    <w:rsid w:val="00135859"/>
    <w:rsid w:val="00136227"/>
    <w:rsid w:val="001366FE"/>
    <w:rsid w:val="00136F4A"/>
    <w:rsid w:val="00137040"/>
    <w:rsid w:val="0013772F"/>
    <w:rsid w:val="001378E5"/>
    <w:rsid w:val="00137E7F"/>
    <w:rsid w:val="0014031D"/>
    <w:rsid w:val="001403DB"/>
    <w:rsid w:val="0014052C"/>
    <w:rsid w:val="00141E01"/>
    <w:rsid w:val="001429F7"/>
    <w:rsid w:val="00143FDC"/>
    <w:rsid w:val="001442C5"/>
    <w:rsid w:val="001459EB"/>
    <w:rsid w:val="00145DA4"/>
    <w:rsid w:val="0014676A"/>
    <w:rsid w:val="0014792B"/>
    <w:rsid w:val="001504EB"/>
    <w:rsid w:val="00151096"/>
    <w:rsid w:val="001515E7"/>
    <w:rsid w:val="00152B17"/>
    <w:rsid w:val="00152CF9"/>
    <w:rsid w:val="00152DDE"/>
    <w:rsid w:val="00152E26"/>
    <w:rsid w:val="00153729"/>
    <w:rsid w:val="00153EAD"/>
    <w:rsid w:val="00153EBD"/>
    <w:rsid w:val="00154596"/>
    <w:rsid w:val="00154AC7"/>
    <w:rsid w:val="00154DCD"/>
    <w:rsid w:val="00154F81"/>
    <w:rsid w:val="0015521D"/>
    <w:rsid w:val="00155789"/>
    <w:rsid w:val="00155CB1"/>
    <w:rsid w:val="0015686B"/>
    <w:rsid w:val="00157963"/>
    <w:rsid w:val="00157C7C"/>
    <w:rsid w:val="00157E6A"/>
    <w:rsid w:val="00161564"/>
    <w:rsid w:val="00162206"/>
    <w:rsid w:val="00162C95"/>
    <w:rsid w:val="00163227"/>
    <w:rsid w:val="00163C03"/>
    <w:rsid w:val="0016403F"/>
    <w:rsid w:val="00164310"/>
    <w:rsid w:val="00164598"/>
    <w:rsid w:val="00164753"/>
    <w:rsid w:val="00165383"/>
    <w:rsid w:val="001654B3"/>
    <w:rsid w:val="00166797"/>
    <w:rsid w:val="00166A44"/>
    <w:rsid w:val="00166AFB"/>
    <w:rsid w:val="00166BA1"/>
    <w:rsid w:val="00166F0A"/>
    <w:rsid w:val="001705ED"/>
    <w:rsid w:val="00171960"/>
    <w:rsid w:val="00171C25"/>
    <w:rsid w:val="0017201D"/>
    <w:rsid w:val="001732C3"/>
    <w:rsid w:val="00173885"/>
    <w:rsid w:val="00173B96"/>
    <w:rsid w:val="00173FFF"/>
    <w:rsid w:val="00174931"/>
    <w:rsid w:val="00174D93"/>
    <w:rsid w:val="00175413"/>
    <w:rsid w:val="001759B1"/>
    <w:rsid w:val="00175CBF"/>
    <w:rsid w:val="00176362"/>
    <w:rsid w:val="00176A12"/>
    <w:rsid w:val="00177244"/>
    <w:rsid w:val="0017740C"/>
    <w:rsid w:val="00177DC6"/>
    <w:rsid w:val="001802DB"/>
    <w:rsid w:val="00180D1D"/>
    <w:rsid w:val="00181268"/>
    <w:rsid w:val="00181940"/>
    <w:rsid w:val="00181CBE"/>
    <w:rsid w:val="001827F9"/>
    <w:rsid w:val="00182A0E"/>
    <w:rsid w:val="0018363B"/>
    <w:rsid w:val="00183653"/>
    <w:rsid w:val="00183766"/>
    <w:rsid w:val="0018429C"/>
    <w:rsid w:val="001844C8"/>
    <w:rsid w:val="001856DD"/>
    <w:rsid w:val="00185700"/>
    <w:rsid w:val="00185870"/>
    <w:rsid w:val="001861F3"/>
    <w:rsid w:val="001868C2"/>
    <w:rsid w:val="001902B3"/>
    <w:rsid w:val="001903B8"/>
    <w:rsid w:val="001904ED"/>
    <w:rsid w:val="001908CA"/>
    <w:rsid w:val="00190B10"/>
    <w:rsid w:val="00190CC6"/>
    <w:rsid w:val="00191028"/>
    <w:rsid w:val="00191842"/>
    <w:rsid w:val="00191933"/>
    <w:rsid w:val="00191CDD"/>
    <w:rsid w:val="001920A0"/>
    <w:rsid w:val="00193442"/>
    <w:rsid w:val="00193C94"/>
    <w:rsid w:val="0019407C"/>
    <w:rsid w:val="00194630"/>
    <w:rsid w:val="00194DBF"/>
    <w:rsid w:val="0019541B"/>
    <w:rsid w:val="00195E70"/>
    <w:rsid w:val="0019699B"/>
    <w:rsid w:val="001970E0"/>
    <w:rsid w:val="00197536"/>
    <w:rsid w:val="001979D1"/>
    <w:rsid w:val="00197BFE"/>
    <w:rsid w:val="00197E86"/>
    <w:rsid w:val="001A0214"/>
    <w:rsid w:val="001A08C6"/>
    <w:rsid w:val="001A0DE3"/>
    <w:rsid w:val="001A115D"/>
    <w:rsid w:val="001A35BD"/>
    <w:rsid w:val="001A38FF"/>
    <w:rsid w:val="001A4BE8"/>
    <w:rsid w:val="001A5235"/>
    <w:rsid w:val="001A6089"/>
    <w:rsid w:val="001A6586"/>
    <w:rsid w:val="001A6DB7"/>
    <w:rsid w:val="001A701F"/>
    <w:rsid w:val="001A7297"/>
    <w:rsid w:val="001A72D0"/>
    <w:rsid w:val="001A7895"/>
    <w:rsid w:val="001A7ED0"/>
    <w:rsid w:val="001B0A78"/>
    <w:rsid w:val="001B0D73"/>
    <w:rsid w:val="001B1758"/>
    <w:rsid w:val="001B1B34"/>
    <w:rsid w:val="001B22BF"/>
    <w:rsid w:val="001B3607"/>
    <w:rsid w:val="001B37C4"/>
    <w:rsid w:val="001B44DA"/>
    <w:rsid w:val="001B4B68"/>
    <w:rsid w:val="001B4CC2"/>
    <w:rsid w:val="001B5016"/>
    <w:rsid w:val="001B53F5"/>
    <w:rsid w:val="001B6711"/>
    <w:rsid w:val="001C2342"/>
    <w:rsid w:val="001C2B55"/>
    <w:rsid w:val="001C2FCA"/>
    <w:rsid w:val="001C30E9"/>
    <w:rsid w:val="001C41A5"/>
    <w:rsid w:val="001C44F4"/>
    <w:rsid w:val="001C4B60"/>
    <w:rsid w:val="001C4E0B"/>
    <w:rsid w:val="001C4E62"/>
    <w:rsid w:val="001C5934"/>
    <w:rsid w:val="001C6561"/>
    <w:rsid w:val="001C6CB1"/>
    <w:rsid w:val="001C70F3"/>
    <w:rsid w:val="001C7165"/>
    <w:rsid w:val="001C7D79"/>
    <w:rsid w:val="001D022C"/>
    <w:rsid w:val="001D0510"/>
    <w:rsid w:val="001D0A79"/>
    <w:rsid w:val="001D30B3"/>
    <w:rsid w:val="001D4909"/>
    <w:rsid w:val="001D5E68"/>
    <w:rsid w:val="001D7149"/>
    <w:rsid w:val="001D76A7"/>
    <w:rsid w:val="001D7FB8"/>
    <w:rsid w:val="001E0CDF"/>
    <w:rsid w:val="001E21F0"/>
    <w:rsid w:val="001E21F9"/>
    <w:rsid w:val="001E242B"/>
    <w:rsid w:val="001E34F7"/>
    <w:rsid w:val="001E3534"/>
    <w:rsid w:val="001E3758"/>
    <w:rsid w:val="001E3D30"/>
    <w:rsid w:val="001E5704"/>
    <w:rsid w:val="001E5DAE"/>
    <w:rsid w:val="001E5E0C"/>
    <w:rsid w:val="001E614E"/>
    <w:rsid w:val="001E66E9"/>
    <w:rsid w:val="001E6A9E"/>
    <w:rsid w:val="001E6F97"/>
    <w:rsid w:val="001E7165"/>
    <w:rsid w:val="001E727D"/>
    <w:rsid w:val="001E791F"/>
    <w:rsid w:val="001F030F"/>
    <w:rsid w:val="001F0740"/>
    <w:rsid w:val="001F07C0"/>
    <w:rsid w:val="001F0A98"/>
    <w:rsid w:val="001F1B2B"/>
    <w:rsid w:val="001F20DC"/>
    <w:rsid w:val="001F21C4"/>
    <w:rsid w:val="001F2367"/>
    <w:rsid w:val="001F29FC"/>
    <w:rsid w:val="001F378C"/>
    <w:rsid w:val="001F39E9"/>
    <w:rsid w:val="001F3EE6"/>
    <w:rsid w:val="001F3F40"/>
    <w:rsid w:val="001F568B"/>
    <w:rsid w:val="001F699C"/>
    <w:rsid w:val="001F6E5C"/>
    <w:rsid w:val="001F7259"/>
    <w:rsid w:val="001F73CB"/>
    <w:rsid w:val="001F7A37"/>
    <w:rsid w:val="001F7CF6"/>
    <w:rsid w:val="001F7FB9"/>
    <w:rsid w:val="0020099F"/>
    <w:rsid w:val="00200CF0"/>
    <w:rsid w:val="00200E7A"/>
    <w:rsid w:val="00201AEB"/>
    <w:rsid w:val="0020332E"/>
    <w:rsid w:val="00204826"/>
    <w:rsid w:val="00204FFA"/>
    <w:rsid w:val="00205E55"/>
    <w:rsid w:val="002064C4"/>
    <w:rsid w:val="002077ED"/>
    <w:rsid w:val="00210454"/>
    <w:rsid w:val="00211D7E"/>
    <w:rsid w:val="0021210A"/>
    <w:rsid w:val="002123C9"/>
    <w:rsid w:val="00212924"/>
    <w:rsid w:val="00213219"/>
    <w:rsid w:val="00213434"/>
    <w:rsid w:val="00213726"/>
    <w:rsid w:val="002137EA"/>
    <w:rsid w:val="00213CF0"/>
    <w:rsid w:val="002171BC"/>
    <w:rsid w:val="00217D05"/>
    <w:rsid w:val="00217DE5"/>
    <w:rsid w:val="0022044B"/>
    <w:rsid w:val="00224674"/>
    <w:rsid w:val="00225444"/>
    <w:rsid w:val="00225915"/>
    <w:rsid w:val="0022635B"/>
    <w:rsid w:val="0022661D"/>
    <w:rsid w:val="00226D1F"/>
    <w:rsid w:val="002277D3"/>
    <w:rsid w:val="00227BA8"/>
    <w:rsid w:val="0023092F"/>
    <w:rsid w:val="00231857"/>
    <w:rsid w:val="00232E17"/>
    <w:rsid w:val="00232ED1"/>
    <w:rsid w:val="00233E57"/>
    <w:rsid w:val="002342BF"/>
    <w:rsid w:val="00234510"/>
    <w:rsid w:val="00234D67"/>
    <w:rsid w:val="00234F33"/>
    <w:rsid w:val="00235627"/>
    <w:rsid w:val="00235A41"/>
    <w:rsid w:val="00235B05"/>
    <w:rsid w:val="0023641E"/>
    <w:rsid w:val="002365BD"/>
    <w:rsid w:val="002368FB"/>
    <w:rsid w:val="00236D0A"/>
    <w:rsid w:val="00236ECA"/>
    <w:rsid w:val="002379D5"/>
    <w:rsid w:val="00240726"/>
    <w:rsid w:val="00240A05"/>
    <w:rsid w:val="00241B1F"/>
    <w:rsid w:val="00241EFF"/>
    <w:rsid w:val="00242466"/>
    <w:rsid w:val="00242BA6"/>
    <w:rsid w:val="00242BAA"/>
    <w:rsid w:val="002434E7"/>
    <w:rsid w:val="00243857"/>
    <w:rsid w:val="002444A6"/>
    <w:rsid w:val="00244DB7"/>
    <w:rsid w:val="00245258"/>
    <w:rsid w:val="00246D59"/>
    <w:rsid w:val="00247117"/>
    <w:rsid w:val="002475FD"/>
    <w:rsid w:val="002500E5"/>
    <w:rsid w:val="00250217"/>
    <w:rsid w:val="00250246"/>
    <w:rsid w:val="002504DC"/>
    <w:rsid w:val="00250574"/>
    <w:rsid w:val="00250BCE"/>
    <w:rsid w:val="002517C9"/>
    <w:rsid w:val="00251BB4"/>
    <w:rsid w:val="00253171"/>
    <w:rsid w:val="00253FB4"/>
    <w:rsid w:val="00254310"/>
    <w:rsid w:val="002543BC"/>
    <w:rsid w:val="002547FF"/>
    <w:rsid w:val="00254C8F"/>
    <w:rsid w:val="0025570F"/>
    <w:rsid w:val="00255814"/>
    <w:rsid w:val="00255881"/>
    <w:rsid w:val="00255BA3"/>
    <w:rsid w:val="00255CE1"/>
    <w:rsid w:val="002566E1"/>
    <w:rsid w:val="002574B2"/>
    <w:rsid w:val="002578A1"/>
    <w:rsid w:val="00257A27"/>
    <w:rsid w:val="002601B8"/>
    <w:rsid w:val="002620D4"/>
    <w:rsid w:val="002621FB"/>
    <w:rsid w:val="00262377"/>
    <w:rsid w:val="00262DC7"/>
    <w:rsid w:val="00263B77"/>
    <w:rsid w:val="002652B5"/>
    <w:rsid w:val="0026534B"/>
    <w:rsid w:val="00265B49"/>
    <w:rsid w:val="00266F3D"/>
    <w:rsid w:val="002676CB"/>
    <w:rsid w:val="002679E0"/>
    <w:rsid w:val="00267A46"/>
    <w:rsid w:val="00267BD7"/>
    <w:rsid w:val="002700C1"/>
    <w:rsid w:val="002715D6"/>
    <w:rsid w:val="00271765"/>
    <w:rsid w:val="00271884"/>
    <w:rsid w:val="00271B44"/>
    <w:rsid w:val="0027237A"/>
    <w:rsid w:val="00272E29"/>
    <w:rsid w:val="00273785"/>
    <w:rsid w:val="00273DC3"/>
    <w:rsid w:val="00274670"/>
    <w:rsid w:val="00274BDE"/>
    <w:rsid w:val="002758E4"/>
    <w:rsid w:val="00276626"/>
    <w:rsid w:val="00277F67"/>
    <w:rsid w:val="00280E9A"/>
    <w:rsid w:val="00281C70"/>
    <w:rsid w:val="002821BD"/>
    <w:rsid w:val="002828B7"/>
    <w:rsid w:val="00282BAB"/>
    <w:rsid w:val="00283AFD"/>
    <w:rsid w:val="00283B86"/>
    <w:rsid w:val="00283D07"/>
    <w:rsid w:val="00285061"/>
    <w:rsid w:val="00286316"/>
    <w:rsid w:val="00286C8F"/>
    <w:rsid w:val="00286D02"/>
    <w:rsid w:val="002872F0"/>
    <w:rsid w:val="0028741B"/>
    <w:rsid w:val="0029062D"/>
    <w:rsid w:val="002906A8"/>
    <w:rsid w:val="00290E18"/>
    <w:rsid w:val="00290FA1"/>
    <w:rsid w:val="00291CD6"/>
    <w:rsid w:val="002922D8"/>
    <w:rsid w:val="00292C61"/>
    <w:rsid w:val="00292C94"/>
    <w:rsid w:val="00292D96"/>
    <w:rsid w:val="00292E51"/>
    <w:rsid w:val="00293660"/>
    <w:rsid w:val="00293AA7"/>
    <w:rsid w:val="00294740"/>
    <w:rsid w:val="00294B4C"/>
    <w:rsid w:val="002953E9"/>
    <w:rsid w:val="00295E71"/>
    <w:rsid w:val="00295F61"/>
    <w:rsid w:val="00296237"/>
    <w:rsid w:val="002965BD"/>
    <w:rsid w:val="00296B87"/>
    <w:rsid w:val="00297C4B"/>
    <w:rsid w:val="002A002C"/>
    <w:rsid w:val="002A0439"/>
    <w:rsid w:val="002A079D"/>
    <w:rsid w:val="002A243F"/>
    <w:rsid w:val="002A2BA1"/>
    <w:rsid w:val="002A2E2C"/>
    <w:rsid w:val="002A31E4"/>
    <w:rsid w:val="002A3314"/>
    <w:rsid w:val="002A3441"/>
    <w:rsid w:val="002A3F58"/>
    <w:rsid w:val="002A4B56"/>
    <w:rsid w:val="002A539F"/>
    <w:rsid w:val="002A5512"/>
    <w:rsid w:val="002A5753"/>
    <w:rsid w:val="002A6196"/>
    <w:rsid w:val="002A635A"/>
    <w:rsid w:val="002B0137"/>
    <w:rsid w:val="002B1549"/>
    <w:rsid w:val="002B2058"/>
    <w:rsid w:val="002B247D"/>
    <w:rsid w:val="002B2F7D"/>
    <w:rsid w:val="002B3D6A"/>
    <w:rsid w:val="002B3EA8"/>
    <w:rsid w:val="002B42E7"/>
    <w:rsid w:val="002B42EE"/>
    <w:rsid w:val="002B5228"/>
    <w:rsid w:val="002B556D"/>
    <w:rsid w:val="002B5B23"/>
    <w:rsid w:val="002B5CC3"/>
    <w:rsid w:val="002B6843"/>
    <w:rsid w:val="002B6D6C"/>
    <w:rsid w:val="002B6D7B"/>
    <w:rsid w:val="002B72F6"/>
    <w:rsid w:val="002C0011"/>
    <w:rsid w:val="002C11E6"/>
    <w:rsid w:val="002C12FC"/>
    <w:rsid w:val="002C14FA"/>
    <w:rsid w:val="002C1BA2"/>
    <w:rsid w:val="002C2019"/>
    <w:rsid w:val="002C2E41"/>
    <w:rsid w:val="002C31C0"/>
    <w:rsid w:val="002C3776"/>
    <w:rsid w:val="002C45B1"/>
    <w:rsid w:val="002C5C9C"/>
    <w:rsid w:val="002C5F8C"/>
    <w:rsid w:val="002C60C3"/>
    <w:rsid w:val="002C6E05"/>
    <w:rsid w:val="002C7A8D"/>
    <w:rsid w:val="002D05BB"/>
    <w:rsid w:val="002D05C2"/>
    <w:rsid w:val="002D19EE"/>
    <w:rsid w:val="002D2800"/>
    <w:rsid w:val="002D37E0"/>
    <w:rsid w:val="002D3E63"/>
    <w:rsid w:val="002D455D"/>
    <w:rsid w:val="002D65E0"/>
    <w:rsid w:val="002D6918"/>
    <w:rsid w:val="002D7B5A"/>
    <w:rsid w:val="002E10F7"/>
    <w:rsid w:val="002E134F"/>
    <w:rsid w:val="002E1595"/>
    <w:rsid w:val="002E293A"/>
    <w:rsid w:val="002E3534"/>
    <w:rsid w:val="002E36C2"/>
    <w:rsid w:val="002E42FD"/>
    <w:rsid w:val="002E4462"/>
    <w:rsid w:val="002E49F5"/>
    <w:rsid w:val="002E4DED"/>
    <w:rsid w:val="002E6C9E"/>
    <w:rsid w:val="002E749C"/>
    <w:rsid w:val="002E7C6F"/>
    <w:rsid w:val="002F0054"/>
    <w:rsid w:val="002F028A"/>
    <w:rsid w:val="002F06C7"/>
    <w:rsid w:val="002F1AD8"/>
    <w:rsid w:val="002F27A9"/>
    <w:rsid w:val="002F27DF"/>
    <w:rsid w:val="002F2D31"/>
    <w:rsid w:val="002F3194"/>
    <w:rsid w:val="002F323E"/>
    <w:rsid w:val="002F32A4"/>
    <w:rsid w:val="002F3FA8"/>
    <w:rsid w:val="002F4167"/>
    <w:rsid w:val="002F4AB7"/>
    <w:rsid w:val="002F5401"/>
    <w:rsid w:val="002F5862"/>
    <w:rsid w:val="002F5881"/>
    <w:rsid w:val="002F626D"/>
    <w:rsid w:val="002F7C01"/>
    <w:rsid w:val="003019E9"/>
    <w:rsid w:val="00301FF6"/>
    <w:rsid w:val="003021C2"/>
    <w:rsid w:val="0030257A"/>
    <w:rsid w:val="00302D39"/>
    <w:rsid w:val="00303523"/>
    <w:rsid w:val="00303F53"/>
    <w:rsid w:val="0030498D"/>
    <w:rsid w:val="00304FC0"/>
    <w:rsid w:val="003051F3"/>
    <w:rsid w:val="003054A4"/>
    <w:rsid w:val="00305502"/>
    <w:rsid w:val="00305DE2"/>
    <w:rsid w:val="003067DF"/>
    <w:rsid w:val="00306B95"/>
    <w:rsid w:val="00307138"/>
    <w:rsid w:val="0030748E"/>
    <w:rsid w:val="00307539"/>
    <w:rsid w:val="003079F5"/>
    <w:rsid w:val="003100CD"/>
    <w:rsid w:val="00310108"/>
    <w:rsid w:val="0031039C"/>
    <w:rsid w:val="00311B78"/>
    <w:rsid w:val="00311B9F"/>
    <w:rsid w:val="003120FD"/>
    <w:rsid w:val="003125B8"/>
    <w:rsid w:val="00313229"/>
    <w:rsid w:val="003136E3"/>
    <w:rsid w:val="003139FA"/>
    <w:rsid w:val="00313A5A"/>
    <w:rsid w:val="00313A95"/>
    <w:rsid w:val="00313FA1"/>
    <w:rsid w:val="003154D0"/>
    <w:rsid w:val="00315C70"/>
    <w:rsid w:val="00315D69"/>
    <w:rsid w:val="0031655D"/>
    <w:rsid w:val="00316EC4"/>
    <w:rsid w:val="003202BE"/>
    <w:rsid w:val="00320525"/>
    <w:rsid w:val="003217DC"/>
    <w:rsid w:val="003218BD"/>
    <w:rsid w:val="00321A13"/>
    <w:rsid w:val="00321BA0"/>
    <w:rsid w:val="00322A2C"/>
    <w:rsid w:val="00323081"/>
    <w:rsid w:val="00323A5C"/>
    <w:rsid w:val="003246A7"/>
    <w:rsid w:val="00324B11"/>
    <w:rsid w:val="003252DB"/>
    <w:rsid w:val="003257CD"/>
    <w:rsid w:val="00325EB2"/>
    <w:rsid w:val="00325FF4"/>
    <w:rsid w:val="00327670"/>
    <w:rsid w:val="00327D12"/>
    <w:rsid w:val="00327DD0"/>
    <w:rsid w:val="00327E56"/>
    <w:rsid w:val="00330449"/>
    <w:rsid w:val="00330998"/>
    <w:rsid w:val="00330A90"/>
    <w:rsid w:val="00330D0E"/>
    <w:rsid w:val="00331D20"/>
    <w:rsid w:val="00331DCB"/>
    <w:rsid w:val="003329D3"/>
    <w:rsid w:val="00332C85"/>
    <w:rsid w:val="00333FDF"/>
    <w:rsid w:val="00334B35"/>
    <w:rsid w:val="00334C4A"/>
    <w:rsid w:val="00334E25"/>
    <w:rsid w:val="00335161"/>
    <w:rsid w:val="0033519C"/>
    <w:rsid w:val="00335D3E"/>
    <w:rsid w:val="0033642A"/>
    <w:rsid w:val="003407AE"/>
    <w:rsid w:val="00342B0E"/>
    <w:rsid w:val="00342D0A"/>
    <w:rsid w:val="00343BE9"/>
    <w:rsid w:val="003445FC"/>
    <w:rsid w:val="0034484B"/>
    <w:rsid w:val="00345953"/>
    <w:rsid w:val="00346A3F"/>
    <w:rsid w:val="00346C8A"/>
    <w:rsid w:val="00346FAF"/>
    <w:rsid w:val="003472DE"/>
    <w:rsid w:val="0035043F"/>
    <w:rsid w:val="0035056B"/>
    <w:rsid w:val="00350B53"/>
    <w:rsid w:val="00351B9C"/>
    <w:rsid w:val="00351E2F"/>
    <w:rsid w:val="003533F9"/>
    <w:rsid w:val="00353504"/>
    <w:rsid w:val="003539BE"/>
    <w:rsid w:val="0035408B"/>
    <w:rsid w:val="0035462D"/>
    <w:rsid w:val="003552EF"/>
    <w:rsid w:val="00355467"/>
    <w:rsid w:val="00356F46"/>
    <w:rsid w:val="00357B35"/>
    <w:rsid w:val="00357CC7"/>
    <w:rsid w:val="00360906"/>
    <w:rsid w:val="0036095C"/>
    <w:rsid w:val="003612D2"/>
    <w:rsid w:val="00361AD8"/>
    <w:rsid w:val="0036271C"/>
    <w:rsid w:val="0036287C"/>
    <w:rsid w:val="00362981"/>
    <w:rsid w:val="00362BA7"/>
    <w:rsid w:val="0036369F"/>
    <w:rsid w:val="0036370C"/>
    <w:rsid w:val="0036415E"/>
    <w:rsid w:val="00364DEF"/>
    <w:rsid w:val="00365507"/>
    <w:rsid w:val="00365590"/>
    <w:rsid w:val="00365BE0"/>
    <w:rsid w:val="00366BD8"/>
    <w:rsid w:val="00366E51"/>
    <w:rsid w:val="003672AC"/>
    <w:rsid w:val="00367588"/>
    <w:rsid w:val="00367B75"/>
    <w:rsid w:val="00367B7D"/>
    <w:rsid w:val="003704EB"/>
    <w:rsid w:val="00370AFD"/>
    <w:rsid w:val="00371653"/>
    <w:rsid w:val="003716CB"/>
    <w:rsid w:val="00372310"/>
    <w:rsid w:val="003727A3"/>
    <w:rsid w:val="0037298D"/>
    <w:rsid w:val="00372C8D"/>
    <w:rsid w:val="0037305D"/>
    <w:rsid w:val="00373383"/>
    <w:rsid w:val="0037355A"/>
    <w:rsid w:val="00373A1E"/>
    <w:rsid w:val="003749F5"/>
    <w:rsid w:val="00374E73"/>
    <w:rsid w:val="00374EC1"/>
    <w:rsid w:val="00376938"/>
    <w:rsid w:val="003778E0"/>
    <w:rsid w:val="00380361"/>
    <w:rsid w:val="00380531"/>
    <w:rsid w:val="00380637"/>
    <w:rsid w:val="00380FFF"/>
    <w:rsid w:val="00381847"/>
    <w:rsid w:val="00381F88"/>
    <w:rsid w:val="00383551"/>
    <w:rsid w:val="00383962"/>
    <w:rsid w:val="00383A5E"/>
    <w:rsid w:val="003848E1"/>
    <w:rsid w:val="00384B30"/>
    <w:rsid w:val="00386107"/>
    <w:rsid w:val="0038662A"/>
    <w:rsid w:val="00386E75"/>
    <w:rsid w:val="00386FF0"/>
    <w:rsid w:val="00387043"/>
    <w:rsid w:val="00390086"/>
    <w:rsid w:val="00390171"/>
    <w:rsid w:val="00392CD5"/>
    <w:rsid w:val="00392D40"/>
    <w:rsid w:val="003932C9"/>
    <w:rsid w:val="0039410F"/>
    <w:rsid w:val="00395364"/>
    <w:rsid w:val="00395719"/>
    <w:rsid w:val="003960D9"/>
    <w:rsid w:val="003964E1"/>
    <w:rsid w:val="00396613"/>
    <w:rsid w:val="00396A9A"/>
    <w:rsid w:val="00396C92"/>
    <w:rsid w:val="00396CAD"/>
    <w:rsid w:val="003974BE"/>
    <w:rsid w:val="00397C1A"/>
    <w:rsid w:val="00397E7B"/>
    <w:rsid w:val="00397F09"/>
    <w:rsid w:val="003A05EA"/>
    <w:rsid w:val="003A2AFA"/>
    <w:rsid w:val="003A31F2"/>
    <w:rsid w:val="003A452B"/>
    <w:rsid w:val="003A4736"/>
    <w:rsid w:val="003A5965"/>
    <w:rsid w:val="003A5DB6"/>
    <w:rsid w:val="003A6AD7"/>
    <w:rsid w:val="003B0040"/>
    <w:rsid w:val="003B0AD2"/>
    <w:rsid w:val="003B226B"/>
    <w:rsid w:val="003B338B"/>
    <w:rsid w:val="003B3A8A"/>
    <w:rsid w:val="003B42EB"/>
    <w:rsid w:val="003B4776"/>
    <w:rsid w:val="003B5D5C"/>
    <w:rsid w:val="003B5F97"/>
    <w:rsid w:val="003B66FC"/>
    <w:rsid w:val="003B6A20"/>
    <w:rsid w:val="003B7434"/>
    <w:rsid w:val="003B7CC1"/>
    <w:rsid w:val="003B7D36"/>
    <w:rsid w:val="003B7E26"/>
    <w:rsid w:val="003C1667"/>
    <w:rsid w:val="003C1F47"/>
    <w:rsid w:val="003C23D6"/>
    <w:rsid w:val="003C25A7"/>
    <w:rsid w:val="003C280B"/>
    <w:rsid w:val="003C328F"/>
    <w:rsid w:val="003C395B"/>
    <w:rsid w:val="003C3D88"/>
    <w:rsid w:val="003C49C0"/>
    <w:rsid w:val="003C6291"/>
    <w:rsid w:val="003C6370"/>
    <w:rsid w:val="003C64FF"/>
    <w:rsid w:val="003C6AC2"/>
    <w:rsid w:val="003C6F05"/>
    <w:rsid w:val="003C71D9"/>
    <w:rsid w:val="003D177A"/>
    <w:rsid w:val="003D1CCC"/>
    <w:rsid w:val="003D205A"/>
    <w:rsid w:val="003D24E8"/>
    <w:rsid w:val="003D2566"/>
    <w:rsid w:val="003D2B80"/>
    <w:rsid w:val="003D2BEB"/>
    <w:rsid w:val="003D343E"/>
    <w:rsid w:val="003D4A81"/>
    <w:rsid w:val="003D4C48"/>
    <w:rsid w:val="003D7182"/>
    <w:rsid w:val="003E15E6"/>
    <w:rsid w:val="003E15EC"/>
    <w:rsid w:val="003E18F5"/>
    <w:rsid w:val="003E2582"/>
    <w:rsid w:val="003E2797"/>
    <w:rsid w:val="003E2F1F"/>
    <w:rsid w:val="003E3989"/>
    <w:rsid w:val="003E3C3E"/>
    <w:rsid w:val="003E4112"/>
    <w:rsid w:val="003E45FC"/>
    <w:rsid w:val="003E4ED6"/>
    <w:rsid w:val="003E4F97"/>
    <w:rsid w:val="003E4FC9"/>
    <w:rsid w:val="003E5721"/>
    <w:rsid w:val="003E657F"/>
    <w:rsid w:val="003E672F"/>
    <w:rsid w:val="003E6DE7"/>
    <w:rsid w:val="003E7041"/>
    <w:rsid w:val="003F0BB3"/>
    <w:rsid w:val="003F0C8F"/>
    <w:rsid w:val="003F36F5"/>
    <w:rsid w:val="003F3976"/>
    <w:rsid w:val="003F3E57"/>
    <w:rsid w:val="003F4118"/>
    <w:rsid w:val="003F46C5"/>
    <w:rsid w:val="003F4CA1"/>
    <w:rsid w:val="003F5A22"/>
    <w:rsid w:val="003F6135"/>
    <w:rsid w:val="003F6171"/>
    <w:rsid w:val="003F68AD"/>
    <w:rsid w:val="003F6A74"/>
    <w:rsid w:val="003F6B6F"/>
    <w:rsid w:val="003F6B85"/>
    <w:rsid w:val="003F75CB"/>
    <w:rsid w:val="004006C8"/>
    <w:rsid w:val="00400B82"/>
    <w:rsid w:val="00401265"/>
    <w:rsid w:val="00401517"/>
    <w:rsid w:val="00401B7B"/>
    <w:rsid w:val="00402069"/>
    <w:rsid w:val="0040253D"/>
    <w:rsid w:val="00402A4E"/>
    <w:rsid w:val="00403921"/>
    <w:rsid w:val="004045F7"/>
    <w:rsid w:val="00404A93"/>
    <w:rsid w:val="00404B55"/>
    <w:rsid w:val="00404D27"/>
    <w:rsid w:val="0040568F"/>
    <w:rsid w:val="0040579D"/>
    <w:rsid w:val="00406205"/>
    <w:rsid w:val="0040633E"/>
    <w:rsid w:val="004106F0"/>
    <w:rsid w:val="00410772"/>
    <w:rsid w:val="00410834"/>
    <w:rsid w:val="004112FC"/>
    <w:rsid w:val="00411E45"/>
    <w:rsid w:val="00412818"/>
    <w:rsid w:val="004128F6"/>
    <w:rsid w:val="00412AA6"/>
    <w:rsid w:val="00412C02"/>
    <w:rsid w:val="00412E3B"/>
    <w:rsid w:val="004131C8"/>
    <w:rsid w:val="00413232"/>
    <w:rsid w:val="004134A1"/>
    <w:rsid w:val="0041381A"/>
    <w:rsid w:val="00413864"/>
    <w:rsid w:val="004142E1"/>
    <w:rsid w:val="00414E43"/>
    <w:rsid w:val="0041595A"/>
    <w:rsid w:val="0041640D"/>
    <w:rsid w:val="004168B9"/>
    <w:rsid w:val="00416A4F"/>
    <w:rsid w:val="00417558"/>
    <w:rsid w:val="00417BC3"/>
    <w:rsid w:val="0042003A"/>
    <w:rsid w:val="00421047"/>
    <w:rsid w:val="004218B9"/>
    <w:rsid w:val="00421BC5"/>
    <w:rsid w:val="004220CD"/>
    <w:rsid w:val="004235BE"/>
    <w:rsid w:val="00423A43"/>
    <w:rsid w:val="00423FC8"/>
    <w:rsid w:val="0042458E"/>
    <w:rsid w:val="00424D70"/>
    <w:rsid w:val="00424FDE"/>
    <w:rsid w:val="00425179"/>
    <w:rsid w:val="004262B9"/>
    <w:rsid w:val="00426393"/>
    <w:rsid w:val="00427263"/>
    <w:rsid w:val="004276AD"/>
    <w:rsid w:val="004276D0"/>
    <w:rsid w:val="00427D67"/>
    <w:rsid w:val="004312CC"/>
    <w:rsid w:val="004318E1"/>
    <w:rsid w:val="00431D46"/>
    <w:rsid w:val="00432820"/>
    <w:rsid w:val="004337A9"/>
    <w:rsid w:val="00433AC7"/>
    <w:rsid w:val="00433B1F"/>
    <w:rsid w:val="00434650"/>
    <w:rsid w:val="0043466F"/>
    <w:rsid w:val="00434D0C"/>
    <w:rsid w:val="00435477"/>
    <w:rsid w:val="004360CA"/>
    <w:rsid w:val="0043656F"/>
    <w:rsid w:val="00436682"/>
    <w:rsid w:val="004366E0"/>
    <w:rsid w:val="00436A4B"/>
    <w:rsid w:val="00436E2B"/>
    <w:rsid w:val="00437446"/>
    <w:rsid w:val="00437F7A"/>
    <w:rsid w:val="004403AE"/>
    <w:rsid w:val="00440B4C"/>
    <w:rsid w:val="00440DC3"/>
    <w:rsid w:val="00441888"/>
    <w:rsid w:val="00441F92"/>
    <w:rsid w:val="004426F6"/>
    <w:rsid w:val="0044294E"/>
    <w:rsid w:val="00442996"/>
    <w:rsid w:val="00442AD4"/>
    <w:rsid w:val="00442FB2"/>
    <w:rsid w:val="00442FEF"/>
    <w:rsid w:val="004440D1"/>
    <w:rsid w:val="0044453C"/>
    <w:rsid w:val="004446D1"/>
    <w:rsid w:val="00444AA5"/>
    <w:rsid w:val="00445FE4"/>
    <w:rsid w:val="00446618"/>
    <w:rsid w:val="0044706F"/>
    <w:rsid w:val="0044795C"/>
    <w:rsid w:val="00447A31"/>
    <w:rsid w:val="004502DC"/>
    <w:rsid w:val="00450413"/>
    <w:rsid w:val="00451405"/>
    <w:rsid w:val="00452031"/>
    <w:rsid w:val="00452AA3"/>
    <w:rsid w:val="00453A73"/>
    <w:rsid w:val="00455112"/>
    <w:rsid w:val="00455620"/>
    <w:rsid w:val="004558EE"/>
    <w:rsid w:val="004559FF"/>
    <w:rsid w:val="00455CD4"/>
    <w:rsid w:val="00456694"/>
    <w:rsid w:val="00456B48"/>
    <w:rsid w:val="00456B55"/>
    <w:rsid w:val="004575DD"/>
    <w:rsid w:val="00460B8B"/>
    <w:rsid w:val="00460D0D"/>
    <w:rsid w:val="00461872"/>
    <w:rsid w:val="00463932"/>
    <w:rsid w:val="00463C11"/>
    <w:rsid w:val="00463E52"/>
    <w:rsid w:val="00464647"/>
    <w:rsid w:val="00464821"/>
    <w:rsid w:val="00465258"/>
    <w:rsid w:val="004658F9"/>
    <w:rsid w:val="00465F2E"/>
    <w:rsid w:val="004661FA"/>
    <w:rsid w:val="0046642D"/>
    <w:rsid w:val="00466F05"/>
    <w:rsid w:val="00467281"/>
    <w:rsid w:val="00467376"/>
    <w:rsid w:val="0046770A"/>
    <w:rsid w:val="00467A86"/>
    <w:rsid w:val="004701F3"/>
    <w:rsid w:val="00470C0B"/>
    <w:rsid w:val="00471BA2"/>
    <w:rsid w:val="00471DB0"/>
    <w:rsid w:val="00471F51"/>
    <w:rsid w:val="004728D9"/>
    <w:rsid w:val="00472F3C"/>
    <w:rsid w:val="004731E4"/>
    <w:rsid w:val="00473734"/>
    <w:rsid w:val="0047374E"/>
    <w:rsid w:val="004737E8"/>
    <w:rsid w:val="00473A9B"/>
    <w:rsid w:val="00474932"/>
    <w:rsid w:val="0047513C"/>
    <w:rsid w:val="004758E1"/>
    <w:rsid w:val="004766F1"/>
    <w:rsid w:val="00476B29"/>
    <w:rsid w:val="00477537"/>
    <w:rsid w:val="00477CF0"/>
    <w:rsid w:val="00477E9E"/>
    <w:rsid w:val="004805CC"/>
    <w:rsid w:val="00481897"/>
    <w:rsid w:val="0048195B"/>
    <w:rsid w:val="004820A1"/>
    <w:rsid w:val="0048304F"/>
    <w:rsid w:val="00483D12"/>
    <w:rsid w:val="004851BF"/>
    <w:rsid w:val="0048609A"/>
    <w:rsid w:val="00486114"/>
    <w:rsid w:val="0048647B"/>
    <w:rsid w:val="0048666F"/>
    <w:rsid w:val="00486702"/>
    <w:rsid w:val="00487337"/>
    <w:rsid w:val="0048786F"/>
    <w:rsid w:val="00487C84"/>
    <w:rsid w:val="004912D8"/>
    <w:rsid w:val="004916AC"/>
    <w:rsid w:val="0049191F"/>
    <w:rsid w:val="00491E76"/>
    <w:rsid w:val="00493D83"/>
    <w:rsid w:val="00493E22"/>
    <w:rsid w:val="00494AE9"/>
    <w:rsid w:val="00495224"/>
    <w:rsid w:val="0049525C"/>
    <w:rsid w:val="00495275"/>
    <w:rsid w:val="00495353"/>
    <w:rsid w:val="004953BA"/>
    <w:rsid w:val="00496523"/>
    <w:rsid w:val="004A02A8"/>
    <w:rsid w:val="004A0377"/>
    <w:rsid w:val="004A0638"/>
    <w:rsid w:val="004A085A"/>
    <w:rsid w:val="004A0A72"/>
    <w:rsid w:val="004A105A"/>
    <w:rsid w:val="004A17F7"/>
    <w:rsid w:val="004A2765"/>
    <w:rsid w:val="004A2FE4"/>
    <w:rsid w:val="004A3057"/>
    <w:rsid w:val="004A4170"/>
    <w:rsid w:val="004A4558"/>
    <w:rsid w:val="004A4B33"/>
    <w:rsid w:val="004A4CF7"/>
    <w:rsid w:val="004A50BB"/>
    <w:rsid w:val="004A53BD"/>
    <w:rsid w:val="004A5562"/>
    <w:rsid w:val="004A679D"/>
    <w:rsid w:val="004A7163"/>
    <w:rsid w:val="004A7580"/>
    <w:rsid w:val="004A7752"/>
    <w:rsid w:val="004A78C1"/>
    <w:rsid w:val="004B0499"/>
    <w:rsid w:val="004B05C6"/>
    <w:rsid w:val="004B0CFF"/>
    <w:rsid w:val="004B0ED2"/>
    <w:rsid w:val="004B1125"/>
    <w:rsid w:val="004B1E84"/>
    <w:rsid w:val="004B252E"/>
    <w:rsid w:val="004B4D15"/>
    <w:rsid w:val="004B66B6"/>
    <w:rsid w:val="004B7841"/>
    <w:rsid w:val="004C00F9"/>
    <w:rsid w:val="004C0350"/>
    <w:rsid w:val="004C0A61"/>
    <w:rsid w:val="004C2A96"/>
    <w:rsid w:val="004C2B33"/>
    <w:rsid w:val="004C2F3B"/>
    <w:rsid w:val="004C35F9"/>
    <w:rsid w:val="004C3851"/>
    <w:rsid w:val="004C40ED"/>
    <w:rsid w:val="004C4418"/>
    <w:rsid w:val="004C447A"/>
    <w:rsid w:val="004C44BF"/>
    <w:rsid w:val="004C4730"/>
    <w:rsid w:val="004C5547"/>
    <w:rsid w:val="004C5BF5"/>
    <w:rsid w:val="004C7798"/>
    <w:rsid w:val="004C7C05"/>
    <w:rsid w:val="004C7DEB"/>
    <w:rsid w:val="004D0651"/>
    <w:rsid w:val="004D0865"/>
    <w:rsid w:val="004D0D91"/>
    <w:rsid w:val="004D0E0A"/>
    <w:rsid w:val="004D10AB"/>
    <w:rsid w:val="004D1BFE"/>
    <w:rsid w:val="004D1D2F"/>
    <w:rsid w:val="004D1DC0"/>
    <w:rsid w:val="004D239C"/>
    <w:rsid w:val="004D3DAF"/>
    <w:rsid w:val="004D48A1"/>
    <w:rsid w:val="004D501B"/>
    <w:rsid w:val="004D543B"/>
    <w:rsid w:val="004D740F"/>
    <w:rsid w:val="004E09A0"/>
    <w:rsid w:val="004E0D75"/>
    <w:rsid w:val="004E186F"/>
    <w:rsid w:val="004E1A52"/>
    <w:rsid w:val="004E220D"/>
    <w:rsid w:val="004E4934"/>
    <w:rsid w:val="004E4E35"/>
    <w:rsid w:val="004E50CB"/>
    <w:rsid w:val="004E53E3"/>
    <w:rsid w:val="004E55CE"/>
    <w:rsid w:val="004E6113"/>
    <w:rsid w:val="004E62FA"/>
    <w:rsid w:val="004E67D8"/>
    <w:rsid w:val="004E76D1"/>
    <w:rsid w:val="004E7720"/>
    <w:rsid w:val="004E7E79"/>
    <w:rsid w:val="004E7FE1"/>
    <w:rsid w:val="004F0A25"/>
    <w:rsid w:val="004F0A52"/>
    <w:rsid w:val="004F1911"/>
    <w:rsid w:val="004F1EFE"/>
    <w:rsid w:val="004F24DC"/>
    <w:rsid w:val="004F30A5"/>
    <w:rsid w:val="004F3180"/>
    <w:rsid w:val="004F362A"/>
    <w:rsid w:val="004F36FA"/>
    <w:rsid w:val="004F370B"/>
    <w:rsid w:val="004F47C5"/>
    <w:rsid w:val="004F50CF"/>
    <w:rsid w:val="004F63AB"/>
    <w:rsid w:val="004F6445"/>
    <w:rsid w:val="004F6F8C"/>
    <w:rsid w:val="004F740D"/>
    <w:rsid w:val="005002AA"/>
    <w:rsid w:val="00500383"/>
    <w:rsid w:val="005003C9"/>
    <w:rsid w:val="00501BB0"/>
    <w:rsid w:val="005025FB"/>
    <w:rsid w:val="00502BF2"/>
    <w:rsid w:val="0050336C"/>
    <w:rsid w:val="005033A2"/>
    <w:rsid w:val="005034CE"/>
    <w:rsid w:val="00503CA4"/>
    <w:rsid w:val="00504946"/>
    <w:rsid w:val="005053E5"/>
    <w:rsid w:val="005069F6"/>
    <w:rsid w:val="005112EC"/>
    <w:rsid w:val="00511A7E"/>
    <w:rsid w:val="0051229F"/>
    <w:rsid w:val="0051316F"/>
    <w:rsid w:val="00513478"/>
    <w:rsid w:val="005139E9"/>
    <w:rsid w:val="00514963"/>
    <w:rsid w:val="00514CF7"/>
    <w:rsid w:val="00515361"/>
    <w:rsid w:val="00515D90"/>
    <w:rsid w:val="00515DEE"/>
    <w:rsid w:val="00517812"/>
    <w:rsid w:val="00520CF5"/>
    <w:rsid w:val="0052156C"/>
    <w:rsid w:val="00522392"/>
    <w:rsid w:val="005231DD"/>
    <w:rsid w:val="005244C8"/>
    <w:rsid w:val="0052463C"/>
    <w:rsid w:val="00525522"/>
    <w:rsid w:val="00525BAC"/>
    <w:rsid w:val="0052626B"/>
    <w:rsid w:val="005265FD"/>
    <w:rsid w:val="00526C95"/>
    <w:rsid w:val="00526FBA"/>
    <w:rsid w:val="00527C7E"/>
    <w:rsid w:val="00530542"/>
    <w:rsid w:val="00530750"/>
    <w:rsid w:val="0053086A"/>
    <w:rsid w:val="0053108B"/>
    <w:rsid w:val="005317EB"/>
    <w:rsid w:val="00532073"/>
    <w:rsid w:val="00532891"/>
    <w:rsid w:val="005334BF"/>
    <w:rsid w:val="00533B5E"/>
    <w:rsid w:val="005340B0"/>
    <w:rsid w:val="0053574A"/>
    <w:rsid w:val="005357ED"/>
    <w:rsid w:val="00535D8D"/>
    <w:rsid w:val="00542B82"/>
    <w:rsid w:val="0054314D"/>
    <w:rsid w:val="005435E1"/>
    <w:rsid w:val="00543652"/>
    <w:rsid w:val="00543677"/>
    <w:rsid w:val="00543E7B"/>
    <w:rsid w:val="00545DCF"/>
    <w:rsid w:val="005466F1"/>
    <w:rsid w:val="00546B8B"/>
    <w:rsid w:val="00546D5C"/>
    <w:rsid w:val="00546E47"/>
    <w:rsid w:val="005473DF"/>
    <w:rsid w:val="00547E5F"/>
    <w:rsid w:val="00550568"/>
    <w:rsid w:val="00550E87"/>
    <w:rsid w:val="00552261"/>
    <w:rsid w:val="005529A5"/>
    <w:rsid w:val="00554DA5"/>
    <w:rsid w:val="00554E9E"/>
    <w:rsid w:val="00555659"/>
    <w:rsid w:val="005556B2"/>
    <w:rsid w:val="00555EF0"/>
    <w:rsid w:val="00556DCE"/>
    <w:rsid w:val="00557E5F"/>
    <w:rsid w:val="005601A1"/>
    <w:rsid w:val="005603FA"/>
    <w:rsid w:val="005605AA"/>
    <w:rsid w:val="00560B31"/>
    <w:rsid w:val="00560FBB"/>
    <w:rsid w:val="005614E6"/>
    <w:rsid w:val="00563282"/>
    <w:rsid w:val="005635D0"/>
    <w:rsid w:val="00563CB4"/>
    <w:rsid w:val="00564F3E"/>
    <w:rsid w:val="00564FE3"/>
    <w:rsid w:val="00565323"/>
    <w:rsid w:val="0056553E"/>
    <w:rsid w:val="00565759"/>
    <w:rsid w:val="0056602C"/>
    <w:rsid w:val="005662FC"/>
    <w:rsid w:val="0056666F"/>
    <w:rsid w:val="005671BC"/>
    <w:rsid w:val="00567B83"/>
    <w:rsid w:val="005707EB"/>
    <w:rsid w:val="00570BDB"/>
    <w:rsid w:val="0057104D"/>
    <w:rsid w:val="005724D2"/>
    <w:rsid w:val="00572C48"/>
    <w:rsid w:val="00572FE3"/>
    <w:rsid w:val="00573328"/>
    <w:rsid w:val="005733E2"/>
    <w:rsid w:val="005740F2"/>
    <w:rsid w:val="005741AB"/>
    <w:rsid w:val="0057437E"/>
    <w:rsid w:val="00574782"/>
    <w:rsid w:val="00575F7D"/>
    <w:rsid w:val="0057633C"/>
    <w:rsid w:val="00576702"/>
    <w:rsid w:val="00576E80"/>
    <w:rsid w:val="005775A0"/>
    <w:rsid w:val="00580020"/>
    <w:rsid w:val="005801DC"/>
    <w:rsid w:val="00580855"/>
    <w:rsid w:val="00580E54"/>
    <w:rsid w:val="00582D73"/>
    <w:rsid w:val="005833ED"/>
    <w:rsid w:val="005839AE"/>
    <w:rsid w:val="005841E5"/>
    <w:rsid w:val="005842FF"/>
    <w:rsid w:val="00584CF9"/>
    <w:rsid w:val="00585BA4"/>
    <w:rsid w:val="00585E18"/>
    <w:rsid w:val="00586124"/>
    <w:rsid w:val="0058641E"/>
    <w:rsid w:val="005876B0"/>
    <w:rsid w:val="00587EC9"/>
    <w:rsid w:val="00590163"/>
    <w:rsid w:val="005904A4"/>
    <w:rsid w:val="00592441"/>
    <w:rsid w:val="00593418"/>
    <w:rsid w:val="0059356B"/>
    <w:rsid w:val="00594553"/>
    <w:rsid w:val="0059464D"/>
    <w:rsid w:val="00594873"/>
    <w:rsid w:val="00594B30"/>
    <w:rsid w:val="00595230"/>
    <w:rsid w:val="0059589B"/>
    <w:rsid w:val="00595E8A"/>
    <w:rsid w:val="00597835"/>
    <w:rsid w:val="00597946"/>
    <w:rsid w:val="005A00F6"/>
    <w:rsid w:val="005A0295"/>
    <w:rsid w:val="005A02BB"/>
    <w:rsid w:val="005A07DA"/>
    <w:rsid w:val="005A0A7B"/>
    <w:rsid w:val="005A0E5A"/>
    <w:rsid w:val="005A0FA4"/>
    <w:rsid w:val="005A16B3"/>
    <w:rsid w:val="005A1C2A"/>
    <w:rsid w:val="005A1C63"/>
    <w:rsid w:val="005A2713"/>
    <w:rsid w:val="005A295A"/>
    <w:rsid w:val="005A31E8"/>
    <w:rsid w:val="005A381E"/>
    <w:rsid w:val="005A3DA5"/>
    <w:rsid w:val="005A3E5D"/>
    <w:rsid w:val="005A4870"/>
    <w:rsid w:val="005A48A9"/>
    <w:rsid w:val="005A4989"/>
    <w:rsid w:val="005A5ED5"/>
    <w:rsid w:val="005A6D86"/>
    <w:rsid w:val="005A70CA"/>
    <w:rsid w:val="005A77EE"/>
    <w:rsid w:val="005A7F12"/>
    <w:rsid w:val="005B0538"/>
    <w:rsid w:val="005B056D"/>
    <w:rsid w:val="005B07EC"/>
    <w:rsid w:val="005B0996"/>
    <w:rsid w:val="005B17C1"/>
    <w:rsid w:val="005B1B43"/>
    <w:rsid w:val="005B2277"/>
    <w:rsid w:val="005B27B7"/>
    <w:rsid w:val="005B3F84"/>
    <w:rsid w:val="005B405A"/>
    <w:rsid w:val="005B4D62"/>
    <w:rsid w:val="005B533D"/>
    <w:rsid w:val="005B54D0"/>
    <w:rsid w:val="005B5A52"/>
    <w:rsid w:val="005B5E86"/>
    <w:rsid w:val="005B7160"/>
    <w:rsid w:val="005B723D"/>
    <w:rsid w:val="005B7B84"/>
    <w:rsid w:val="005B7F97"/>
    <w:rsid w:val="005C0B81"/>
    <w:rsid w:val="005C120A"/>
    <w:rsid w:val="005C1334"/>
    <w:rsid w:val="005C2114"/>
    <w:rsid w:val="005C2184"/>
    <w:rsid w:val="005C2214"/>
    <w:rsid w:val="005C230B"/>
    <w:rsid w:val="005C2858"/>
    <w:rsid w:val="005C35E5"/>
    <w:rsid w:val="005C3628"/>
    <w:rsid w:val="005C3CA1"/>
    <w:rsid w:val="005C4446"/>
    <w:rsid w:val="005C50CF"/>
    <w:rsid w:val="005C55CE"/>
    <w:rsid w:val="005C59B7"/>
    <w:rsid w:val="005C5DBA"/>
    <w:rsid w:val="005C5EC6"/>
    <w:rsid w:val="005C6076"/>
    <w:rsid w:val="005C6B46"/>
    <w:rsid w:val="005C6BD6"/>
    <w:rsid w:val="005C6EAD"/>
    <w:rsid w:val="005C70A4"/>
    <w:rsid w:val="005C7F03"/>
    <w:rsid w:val="005C7FDF"/>
    <w:rsid w:val="005D0C3D"/>
    <w:rsid w:val="005D1897"/>
    <w:rsid w:val="005D28DA"/>
    <w:rsid w:val="005D3A3D"/>
    <w:rsid w:val="005D44D4"/>
    <w:rsid w:val="005D4B17"/>
    <w:rsid w:val="005D54E6"/>
    <w:rsid w:val="005D5CFA"/>
    <w:rsid w:val="005D614C"/>
    <w:rsid w:val="005D6A97"/>
    <w:rsid w:val="005D796F"/>
    <w:rsid w:val="005E017B"/>
    <w:rsid w:val="005E22DE"/>
    <w:rsid w:val="005E2360"/>
    <w:rsid w:val="005E2A9D"/>
    <w:rsid w:val="005E5287"/>
    <w:rsid w:val="005E52CC"/>
    <w:rsid w:val="005E6DD6"/>
    <w:rsid w:val="005E7896"/>
    <w:rsid w:val="005E7CBE"/>
    <w:rsid w:val="005F02DC"/>
    <w:rsid w:val="005F070F"/>
    <w:rsid w:val="005F2734"/>
    <w:rsid w:val="005F2D66"/>
    <w:rsid w:val="005F2E53"/>
    <w:rsid w:val="005F2F07"/>
    <w:rsid w:val="005F4632"/>
    <w:rsid w:val="005F4C10"/>
    <w:rsid w:val="005F4FA2"/>
    <w:rsid w:val="005F5192"/>
    <w:rsid w:val="005F5E36"/>
    <w:rsid w:val="005F663D"/>
    <w:rsid w:val="005F6BEC"/>
    <w:rsid w:val="005F7BB9"/>
    <w:rsid w:val="005F7E11"/>
    <w:rsid w:val="00601043"/>
    <w:rsid w:val="00601288"/>
    <w:rsid w:val="006012E2"/>
    <w:rsid w:val="00602BF7"/>
    <w:rsid w:val="00602E63"/>
    <w:rsid w:val="006036E2"/>
    <w:rsid w:val="00603753"/>
    <w:rsid w:val="0060379E"/>
    <w:rsid w:val="00603E6A"/>
    <w:rsid w:val="006049A5"/>
    <w:rsid w:val="0060509F"/>
    <w:rsid w:val="006057F1"/>
    <w:rsid w:val="006061DD"/>
    <w:rsid w:val="00606620"/>
    <w:rsid w:val="00606D39"/>
    <w:rsid w:val="006079C9"/>
    <w:rsid w:val="00607AC5"/>
    <w:rsid w:val="00607B07"/>
    <w:rsid w:val="00610089"/>
    <w:rsid w:val="006103F7"/>
    <w:rsid w:val="0061156C"/>
    <w:rsid w:val="00611E1F"/>
    <w:rsid w:val="00612655"/>
    <w:rsid w:val="00612772"/>
    <w:rsid w:val="00612C97"/>
    <w:rsid w:val="00613A36"/>
    <w:rsid w:val="00615018"/>
    <w:rsid w:val="00615085"/>
    <w:rsid w:val="00615983"/>
    <w:rsid w:val="0061629E"/>
    <w:rsid w:val="00616396"/>
    <w:rsid w:val="00616F38"/>
    <w:rsid w:val="0061755D"/>
    <w:rsid w:val="00620006"/>
    <w:rsid w:val="0062040C"/>
    <w:rsid w:val="00621016"/>
    <w:rsid w:val="00621239"/>
    <w:rsid w:val="00621C6E"/>
    <w:rsid w:val="00621CA2"/>
    <w:rsid w:val="00622ED0"/>
    <w:rsid w:val="0062301C"/>
    <w:rsid w:val="00623274"/>
    <w:rsid w:val="00623D03"/>
    <w:rsid w:val="00624389"/>
    <w:rsid w:val="006247BA"/>
    <w:rsid w:val="00624F28"/>
    <w:rsid w:val="00625791"/>
    <w:rsid w:val="006257B5"/>
    <w:rsid w:val="00625905"/>
    <w:rsid w:val="00625A6F"/>
    <w:rsid w:val="00625DD5"/>
    <w:rsid w:val="006261C8"/>
    <w:rsid w:val="006269A9"/>
    <w:rsid w:val="00627471"/>
    <w:rsid w:val="00627547"/>
    <w:rsid w:val="00630385"/>
    <w:rsid w:val="0063053F"/>
    <w:rsid w:val="00630C9D"/>
    <w:rsid w:val="00630DA4"/>
    <w:rsid w:val="00631224"/>
    <w:rsid w:val="006314F4"/>
    <w:rsid w:val="0063159B"/>
    <w:rsid w:val="006318A0"/>
    <w:rsid w:val="00631D32"/>
    <w:rsid w:val="00631E44"/>
    <w:rsid w:val="00631EAA"/>
    <w:rsid w:val="00632CA0"/>
    <w:rsid w:val="00633348"/>
    <w:rsid w:val="00633638"/>
    <w:rsid w:val="00633896"/>
    <w:rsid w:val="0063392C"/>
    <w:rsid w:val="0063423F"/>
    <w:rsid w:val="00634F25"/>
    <w:rsid w:val="0063525F"/>
    <w:rsid w:val="00635B5E"/>
    <w:rsid w:val="006366C6"/>
    <w:rsid w:val="00636899"/>
    <w:rsid w:val="006369AF"/>
    <w:rsid w:val="00636BCA"/>
    <w:rsid w:val="0063710D"/>
    <w:rsid w:val="00637188"/>
    <w:rsid w:val="0063776C"/>
    <w:rsid w:val="0063785F"/>
    <w:rsid w:val="00637C48"/>
    <w:rsid w:val="00640283"/>
    <w:rsid w:val="00640335"/>
    <w:rsid w:val="00641055"/>
    <w:rsid w:val="006424EB"/>
    <w:rsid w:val="0064276C"/>
    <w:rsid w:val="006432BF"/>
    <w:rsid w:val="00643F30"/>
    <w:rsid w:val="00644EF3"/>
    <w:rsid w:val="0064591D"/>
    <w:rsid w:val="00645C5C"/>
    <w:rsid w:val="006463BD"/>
    <w:rsid w:val="00646D59"/>
    <w:rsid w:val="0065108B"/>
    <w:rsid w:val="0065164E"/>
    <w:rsid w:val="00652A98"/>
    <w:rsid w:val="00652BA0"/>
    <w:rsid w:val="006539B3"/>
    <w:rsid w:val="00653A35"/>
    <w:rsid w:val="00653FEB"/>
    <w:rsid w:val="00654657"/>
    <w:rsid w:val="00654957"/>
    <w:rsid w:val="00654AC7"/>
    <w:rsid w:val="006551AC"/>
    <w:rsid w:val="006556B2"/>
    <w:rsid w:val="00656381"/>
    <w:rsid w:val="006563B5"/>
    <w:rsid w:val="00656FAE"/>
    <w:rsid w:val="00657392"/>
    <w:rsid w:val="006579D4"/>
    <w:rsid w:val="00660334"/>
    <w:rsid w:val="00660DD4"/>
    <w:rsid w:val="00660E1D"/>
    <w:rsid w:val="00660F8D"/>
    <w:rsid w:val="00662345"/>
    <w:rsid w:val="0066319F"/>
    <w:rsid w:val="00663769"/>
    <w:rsid w:val="0066422E"/>
    <w:rsid w:val="00664740"/>
    <w:rsid w:val="00665368"/>
    <w:rsid w:val="006657D7"/>
    <w:rsid w:val="00666515"/>
    <w:rsid w:val="00667153"/>
    <w:rsid w:val="00667298"/>
    <w:rsid w:val="006679F7"/>
    <w:rsid w:val="006706E7"/>
    <w:rsid w:val="00670EB3"/>
    <w:rsid w:val="006713B7"/>
    <w:rsid w:val="006716A7"/>
    <w:rsid w:val="00672F79"/>
    <w:rsid w:val="00672F9A"/>
    <w:rsid w:val="0067527D"/>
    <w:rsid w:val="006758B9"/>
    <w:rsid w:val="006759C3"/>
    <w:rsid w:val="00676BC4"/>
    <w:rsid w:val="00676CD9"/>
    <w:rsid w:val="006772B4"/>
    <w:rsid w:val="00677879"/>
    <w:rsid w:val="006778C7"/>
    <w:rsid w:val="006802D1"/>
    <w:rsid w:val="006805F2"/>
    <w:rsid w:val="00680C83"/>
    <w:rsid w:val="00680FDA"/>
    <w:rsid w:val="00681A46"/>
    <w:rsid w:val="00681E9E"/>
    <w:rsid w:val="0068215C"/>
    <w:rsid w:val="006825B1"/>
    <w:rsid w:val="0068286D"/>
    <w:rsid w:val="00682EBF"/>
    <w:rsid w:val="00683C16"/>
    <w:rsid w:val="00684850"/>
    <w:rsid w:val="00684EA7"/>
    <w:rsid w:val="00685C72"/>
    <w:rsid w:val="00685CB6"/>
    <w:rsid w:val="0068632B"/>
    <w:rsid w:val="0068656C"/>
    <w:rsid w:val="006870B8"/>
    <w:rsid w:val="00687B0F"/>
    <w:rsid w:val="00687FA0"/>
    <w:rsid w:val="00690A6F"/>
    <w:rsid w:val="00690C3F"/>
    <w:rsid w:val="006914B8"/>
    <w:rsid w:val="00691891"/>
    <w:rsid w:val="00691DBD"/>
    <w:rsid w:val="00692878"/>
    <w:rsid w:val="00692BE8"/>
    <w:rsid w:val="006933DC"/>
    <w:rsid w:val="006940B9"/>
    <w:rsid w:val="00695B31"/>
    <w:rsid w:val="00695B5E"/>
    <w:rsid w:val="00695D22"/>
    <w:rsid w:val="00696C14"/>
    <w:rsid w:val="00697507"/>
    <w:rsid w:val="0069750A"/>
    <w:rsid w:val="00697641"/>
    <w:rsid w:val="0069769E"/>
    <w:rsid w:val="006A0044"/>
    <w:rsid w:val="006A02BA"/>
    <w:rsid w:val="006A11B7"/>
    <w:rsid w:val="006A3501"/>
    <w:rsid w:val="006A350F"/>
    <w:rsid w:val="006A4842"/>
    <w:rsid w:val="006A4880"/>
    <w:rsid w:val="006A58D0"/>
    <w:rsid w:val="006A6154"/>
    <w:rsid w:val="006A7465"/>
    <w:rsid w:val="006A7622"/>
    <w:rsid w:val="006B06EE"/>
    <w:rsid w:val="006B109E"/>
    <w:rsid w:val="006B14BD"/>
    <w:rsid w:val="006B2326"/>
    <w:rsid w:val="006B2473"/>
    <w:rsid w:val="006B2D01"/>
    <w:rsid w:val="006B37B5"/>
    <w:rsid w:val="006B52C8"/>
    <w:rsid w:val="006B5460"/>
    <w:rsid w:val="006B55DE"/>
    <w:rsid w:val="006B5E89"/>
    <w:rsid w:val="006B5EE0"/>
    <w:rsid w:val="006B62EB"/>
    <w:rsid w:val="006B650C"/>
    <w:rsid w:val="006B65F5"/>
    <w:rsid w:val="006B6BB2"/>
    <w:rsid w:val="006B77BA"/>
    <w:rsid w:val="006B79EA"/>
    <w:rsid w:val="006B79FF"/>
    <w:rsid w:val="006B7AAB"/>
    <w:rsid w:val="006B7CBC"/>
    <w:rsid w:val="006B7DE9"/>
    <w:rsid w:val="006C0632"/>
    <w:rsid w:val="006C0A08"/>
    <w:rsid w:val="006C18D3"/>
    <w:rsid w:val="006C1A3E"/>
    <w:rsid w:val="006C24F4"/>
    <w:rsid w:val="006C2ED0"/>
    <w:rsid w:val="006C33E0"/>
    <w:rsid w:val="006C35B1"/>
    <w:rsid w:val="006C368C"/>
    <w:rsid w:val="006C4772"/>
    <w:rsid w:val="006C4A42"/>
    <w:rsid w:val="006C4CAD"/>
    <w:rsid w:val="006C50A0"/>
    <w:rsid w:val="006C5D75"/>
    <w:rsid w:val="006C6079"/>
    <w:rsid w:val="006C6818"/>
    <w:rsid w:val="006C75C1"/>
    <w:rsid w:val="006D02D4"/>
    <w:rsid w:val="006D038B"/>
    <w:rsid w:val="006D0B9B"/>
    <w:rsid w:val="006D15F5"/>
    <w:rsid w:val="006D1FA1"/>
    <w:rsid w:val="006D2F74"/>
    <w:rsid w:val="006D340F"/>
    <w:rsid w:val="006D36B4"/>
    <w:rsid w:val="006D3877"/>
    <w:rsid w:val="006D4CA3"/>
    <w:rsid w:val="006D5164"/>
    <w:rsid w:val="006D554E"/>
    <w:rsid w:val="006D55D8"/>
    <w:rsid w:val="006D6070"/>
    <w:rsid w:val="006D6111"/>
    <w:rsid w:val="006D632E"/>
    <w:rsid w:val="006D6902"/>
    <w:rsid w:val="006D727E"/>
    <w:rsid w:val="006E0B4C"/>
    <w:rsid w:val="006E0D52"/>
    <w:rsid w:val="006E0E6E"/>
    <w:rsid w:val="006E0EEF"/>
    <w:rsid w:val="006E182C"/>
    <w:rsid w:val="006E2296"/>
    <w:rsid w:val="006E37A9"/>
    <w:rsid w:val="006E42E1"/>
    <w:rsid w:val="006E4563"/>
    <w:rsid w:val="006E463B"/>
    <w:rsid w:val="006E69E8"/>
    <w:rsid w:val="006E6D49"/>
    <w:rsid w:val="006E6E26"/>
    <w:rsid w:val="006E7E2D"/>
    <w:rsid w:val="006F09E2"/>
    <w:rsid w:val="006F0EF2"/>
    <w:rsid w:val="006F1AE6"/>
    <w:rsid w:val="006F24CA"/>
    <w:rsid w:val="006F2723"/>
    <w:rsid w:val="006F2990"/>
    <w:rsid w:val="006F2CB6"/>
    <w:rsid w:val="006F3057"/>
    <w:rsid w:val="006F3187"/>
    <w:rsid w:val="006F34F8"/>
    <w:rsid w:val="006F4661"/>
    <w:rsid w:val="006F4D0D"/>
    <w:rsid w:val="006F5114"/>
    <w:rsid w:val="006F5590"/>
    <w:rsid w:val="006F5633"/>
    <w:rsid w:val="0070072F"/>
    <w:rsid w:val="00700BA0"/>
    <w:rsid w:val="00701055"/>
    <w:rsid w:val="0070126A"/>
    <w:rsid w:val="0070157A"/>
    <w:rsid w:val="00701EAF"/>
    <w:rsid w:val="00702964"/>
    <w:rsid w:val="00703939"/>
    <w:rsid w:val="0070497F"/>
    <w:rsid w:val="00705A47"/>
    <w:rsid w:val="00705A52"/>
    <w:rsid w:val="00705BFB"/>
    <w:rsid w:val="00705C22"/>
    <w:rsid w:val="007066EA"/>
    <w:rsid w:val="00706F7D"/>
    <w:rsid w:val="007073F6"/>
    <w:rsid w:val="007075E0"/>
    <w:rsid w:val="00707A5A"/>
    <w:rsid w:val="007103AB"/>
    <w:rsid w:val="007103F9"/>
    <w:rsid w:val="00710670"/>
    <w:rsid w:val="007110D3"/>
    <w:rsid w:val="0071218A"/>
    <w:rsid w:val="00712631"/>
    <w:rsid w:val="00712F39"/>
    <w:rsid w:val="00713000"/>
    <w:rsid w:val="00713315"/>
    <w:rsid w:val="00715896"/>
    <w:rsid w:val="007160D3"/>
    <w:rsid w:val="00716AB6"/>
    <w:rsid w:val="00716EC5"/>
    <w:rsid w:val="00717C86"/>
    <w:rsid w:val="007204CD"/>
    <w:rsid w:val="00720807"/>
    <w:rsid w:val="00720D28"/>
    <w:rsid w:val="00721554"/>
    <w:rsid w:val="00721686"/>
    <w:rsid w:val="0072179E"/>
    <w:rsid w:val="00721D3D"/>
    <w:rsid w:val="00722489"/>
    <w:rsid w:val="00722593"/>
    <w:rsid w:val="0072266B"/>
    <w:rsid w:val="007226C7"/>
    <w:rsid w:val="00722820"/>
    <w:rsid w:val="007231A5"/>
    <w:rsid w:val="0072369F"/>
    <w:rsid w:val="00723CB7"/>
    <w:rsid w:val="0072520F"/>
    <w:rsid w:val="007254A3"/>
    <w:rsid w:val="00726024"/>
    <w:rsid w:val="00726362"/>
    <w:rsid w:val="0072664C"/>
    <w:rsid w:val="007270BF"/>
    <w:rsid w:val="00727CFA"/>
    <w:rsid w:val="0073132C"/>
    <w:rsid w:val="00731607"/>
    <w:rsid w:val="00731A64"/>
    <w:rsid w:val="00731E36"/>
    <w:rsid w:val="007324DC"/>
    <w:rsid w:val="0073286A"/>
    <w:rsid w:val="00735A24"/>
    <w:rsid w:val="00735CB3"/>
    <w:rsid w:val="00735E98"/>
    <w:rsid w:val="007371A8"/>
    <w:rsid w:val="00740639"/>
    <w:rsid w:val="00740CFB"/>
    <w:rsid w:val="00740F7D"/>
    <w:rsid w:val="00741024"/>
    <w:rsid w:val="007416A0"/>
    <w:rsid w:val="00741E57"/>
    <w:rsid w:val="00742DB0"/>
    <w:rsid w:val="00742F19"/>
    <w:rsid w:val="00743C19"/>
    <w:rsid w:val="00743E10"/>
    <w:rsid w:val="007454D5"/>
    <w:rsid w:val="00746152"/>
    <w:rsid w:val="00746AF2"/>
    <w:rsid w:val="00746E9C"/>
    <w:rsid w:val="00747BA7"/>
    <w:rsid w:val="00747D99"/>
    <w:rsid w:val="0075057E"/>
    <w:rsid w:val="00750611"/>
    <w:rsid w:val="00751568"/>
    <w:rsid w:val="00751578"/>
    <w:rsid w:val="00751598"/>
    <w:rsid w:val="00751729"/>
    <w:rsid w:val="00751EFD"/>
    <w:rsid w:val="00752B08"/>
    <w:rsid w:val="00752BF7"/>
    <w:rsid w:val="00752C15"/>
    <w:rsid w:val="00753AF0"/>
    <w:rsid w:val="00753C4D"/>
    <w:rsid w:val="00753F32"/>
    <w:rsid w:val="007546CB"/>
    <w:rsid w:val="007550DF"/>
    <w:rsid w:val="0075577E"/>
    <w:rsid w:val="00757244"/>
    <w:rsid w:val="00757657"/>
    <w:rsid w:val="00757F6A"/>
    <w:rsid w:val="007600F9"/>
    <w:rsid w:val="007606C1"/>
    <w:rsid w:val="00760910"/>
    <w:rsid w:val="00760AEF"/>
    <w:rsid w:val="007611B2"/>
    <w:rsid w:val="00761628"/>
    <w:rsid w:val="00761CFB"/>
    <w:rsid w:val="007621A5"/>
    <w:rsid w:val="00762262"/>
    <w:rsid w:val="0076253B"/>
    <w:rsid w:val="00762D4A"/>
    <w:rsid w:val="00762D9C"/>
    <w:rsid w:val="0076378F"/>
    <w:rsid w:val="00763F2F"/>
    <w:rsid w:val="00764205"/>
    <w:rsid w:val="0076497F"/>
    <w:rsid w:val="00764BDE"/>
    <w:rsid w:val="007653EC"/>
    <w:rsid w:val="00765EA6"/>
    <w:rsid w:val="00765FA5"/>
    <w:rsid w:val="00766CB9"/>
    <w:rsid w:val="007673F7"/>
    <w:rsid w:val="00767D4B"/>
    <w:rsid w:val="00767D65"/>
    <w:rsid w:val="00770EE2"/>
    <w:rsid w:val="007710EA"/>
    <w:rsid w:val="0077142A"/>
    <w:rsid w:val="00771485"/>
    <w:rsid w:val="0077151B"/>
    <w:rsid w:val="007718E0"/>
    <w:rsid w:val="0077225E"/>
    <w:rsid w:val="00772F3E"/>
    <w:rsid w:val="007733A5"/>
    <w:rsid w:val="00773616"/>
    <w:rsid w:val="0077400C"/>
    <w:rsid w:val="00774EB6"/>
    <w:rsid w:val="00774EBA"/>
    <w:rsid w:val="007755B6"/>
    <w:rsid w:val="00775743"/>
    <w:rsid w:val="00776379"/>
    <w:rsid w:val="007767A3"/>
    <w:rsid w:val="007769DF"/>
    <w:rsid w:val="00776AC6"/>
    <w:rsid w:val="00777A8E"/>
    <w:rsid w:val="00780D00"/>
    <w:rsid w:val="00781D91"/>
    <w:rsid w:val="00782379"/>
    <w:rsid w:val="00782406"/>
    <w:rsid w:val="00782B76"/>
    <w:rsid w:val="00782DDA"/>
    <w:rsid w:val="00783750"/>
    <w:rsid w:val="00784A0C"/>
    <w:rsid w:val="00785039"/>
    <w:rsid w:val="007851AB"/>
    <w:rsid w:val="00785A31"/>
    <w:rsid w:val="00785BE5"/>
    <w:rsid w:val="00786FA0"/>
    <w:rsid w:val="007871C4"/>
    <w:rsid w:val="0078750C"/>
    <w:rsid w:val="007875F0"/>
    <w:rsid w:val="00787826"/>
    <w:rsid w:val="00787FDC"/>
    <w:rsid w:val="007901EC"/>
    <w:rsid w:val="007906D4"/>
    <w:rsid w:val="00790CA7"/>
    <w:rsid w:val="00790EB5"/>
    <w:rsid w:val="0079163C"/>
    <w:rsid w:val="007923DC"/>
    <w:rsid w:val="007937B5"/>
    <w:rsid w:val="007954A3"/>
    <w:rsid w:val="007961F9"/>
    <w:rsid w:val="00796537"/>
    <w:rsid w:val="00796972"/>
    <w:rsid w:val="00796E89"/>
    <w:rsid w:val="00797E8B"/>
    <w:rsid w:val="007A0246"/>
    <w:rsid w:val="007A03F8"/>
    <w:rsid w:val="007A0DEF"/>
    <w:rsid w:val="007A0E16"/>
    <w:rsid w:val="007A13E6"/>
    <w:rsid w:val="007A34C4"/>
    <w:rsid w:val="007A3C45"/>
    <w:rsid w:val="007A3CC6"/>
    <w:rsid w:val="007A4332"/>
    <w:rsid w:val="007A4863"/>
    <w:rsid w:val="007A4DD3"/>
    <w:rsid w:val="007A4F2F"/>
    <w:rsid w:val="007A5016"/>
    <w:rsid w:val="007A5039"/>
    <w:rsid w:val="007A51D5"/>
    <w:rsid w:val="007A54EA"/>
    <w:rsid w:val="007A5C52"/>
    <w:rsid w:val="007A5CD7"/>
    <w:rsid w:val="007A6576"/>
    <w:rsid w:val="007A6BB5"/>
    <w:rsid w:val="007A7BC4"/>
    <w:rsid w:val="007A7CD2"/>
    <w:rsid w:val="007A7EC4"/>
    <w:rsid w:val="007B01E4"/>
    <w:rsid w:val="007B1895"/>
    <w:rsid w:val="007B1D05"/>
    <w:rsid w:val="007B1FD6"/>
    <w:rsid w:val="007B31A6"/>
    <w:rsid w:val="007B32E2"/>
    <w:rsid w:val="007B3313"/>
    <w:rsid w:val="007B40EC"/>
    <w:rsid w:val="007B57BA"/>
    <w:rsid w:val="007B5D01"/>
    <w:rsid w:val="007B649E"/>
    <w:rsid w:val="007B6D8E"/>
    <w:rsid w:val="007B7CB4"/>
    <w:rsid w:val="007C1548"/>
    <w:rsid w:val="007C1606"/>
    <w:rsid w:val="007C18EE"/>
    <w:rsid w:val="007C226D"/>
    <w:rsid w:val="007C25F0"/>
    <w:rsid w:val="007C29F0"/>
    <w:rsid w:val="007C2C15"/>
    <w:rsid w:val="007C3A62"/>
    <w:rsid w:val="007C3F0E"/>
    <w:rsid w:val="007C4400"/>
    <w:rsid w:val="007C46D8"/>
    <w:rsid w:val="007C4C46"/>
    <w:rsid w:val="007C4F07"/>
    <w:rsid w:val="007C5A66"/>
    <w:rsid w:val="007C5EA8"/>
    <w:rsid w:val="007C63F0"/>
    <w:rsid w:val="007C7A6A"/>
    <w:rsid w:val="007D2797"/>
    <w:rsid w:val="007D29B1"/>
    <w:rsid w:val="007D3E74"/>
    <w:rsid w:val="007D41AE"/>
    <w:rsid w:val="007D42FB"/>
    <w:rsid w:val="007D51A4"/>
    <w:rsid w:val="007D5318"/>
    <w:rsid w:val="007D57E1"/>
    <w:rsid w:val="007D5C65"/>
    <w:rsid w:val="007D6A93"/>
    <w:rsid w:val="007D6DE8"/>
    <w:rsid w:val="007D708E"/>
    <w:rsid w:val="007D77F3"/>
    <w:rsid w:val="007E021B"/>
    <w:rsid w:val="007E0BA8"/>
    <w:rsid w:val="007E0E96"/>
    <w:rsid w:val="007E140F"/>
    <w:rsid w:val="007E2C04"/>
    <w:rsid w:val="007E2F76"/>
    <w:rsid w:val="007E3146"/>
    <w:rsid w:val="007E3311"/>
    <w:rsid w:val="007E3363"/>
    <w:rsid w:val="007E377C"/>
    <w:rsid w:val="007E3B01"/>
    <w:rsid w:val="007E3DC2"/>
    <w:rsid w:val="007E49AC"/>
    <w:rsid w:val="007E53C7"/>
    <w:rsid w:val="007E61EC"/>
    <w:rsid w:val="007E744F"/>
    <w:rsid w:val="007E7909"/>
    <w:rsid w:val="007F01D3"/>
    <w:rsid w:val="007F1A0B"/>
    <w:rsid w:val="007F2493"/>
    <w:rsid w:val="007F3C62"/>
    <w:rsid w:val="007F3C9E"/>
    <w:rsid w:val="007F44B7"/>
    <w:rsid w:val="007F4789"/>
    <w:rsid w:val="007F5B47"/>
    <w:rsid w:val="007F6056"/>
    <w:rsid w:val="007F6932"/>
    <w:rsid w:val="007F6A2F"/>
    <w:rsid w:val="007F6B96"/>
    <w:rsid w:val="007F7466"/>
    <w:rsid w:val="007F7767"/>
    <w:rsid w:val="007F79FD"/>
    <w:rsid w:val="007F7B94"/>
    <w:rsid w:val="00800058"/>
    <w:rsid w:val="00800EBF"/>
    <w:rsid w:val="0080138A"/>
    <w:rsid w:val="008015E0"/>
    <w:rsid w:val="00801E59"/>
    <w:rsid w:val="00801EE3"/>
    <w:rsid w:val="008033C7"/>
    <w:rsid w:val="0080379A"/>
    <w:rsid w:val="00804301"/>
    <w:rsid w:val="00804D27"/>
    <w:rsid w:val="00805447"/>
    <w:rsid w:val="00805AB4"/>
    <w:rsid w:val="00806108"/>
    <w:rsid w:val="00806438"/>
    <w:rsid w:val="00807CB2"/>
    <w:rsid w:val="008102F2"/>
    <w:rsid w:val="00810DC8"/>
    <w:rsid w:val="00810FAF"/>
    <w:rsid w:val="00811AFB"/>
    <w:rsid w:val="00811BE2"/>
    <w:rsid w:val="008126CD"/>
    <w:rsid w:val="008140C2"/>
    <w:rsid w:val="00814334"/>
    <w:rsid w:val="00816204"/>
    <w:rsid w:val="008164A6"/>
    <w:rsid w:val="008167E8"/>
    <w:rsid w:val="00816AA3"/>
    <w:rsid w:val="00816F49"/>
    <w:rsid w:val="008175B0"/>
    <w:rsid w:val="00820044"/>
    <w:rsid w:val="008207C3"/>
    <w:rsid w:val="00820A57"/>
    <w:rsid w:val="00821E5A"/>
    <w:rsid w:val="00822513"/>
    <w:rsid w:val="00822566"/>
    <w:rsid w:val="008227AA"/>
    <w:rsid w:val="00822912"/>
    <w:rsid w:val="00822976"/>
    <w:rsid w:val="00822A22"/>
    <w:rsid w:val="00823CB4"/>
    <w:rsid w:val="00824CEE"/>
    <w:rsid w:val="00825259"/>
    <w:rsid w:val="008262F3"/>
    <w:rsid w:val="00826F3F"/>
    <w:rsid w:val="0082775D"/>
    <w:rsid w:val="00827A98"/>
    <w:rsid w:val="00827D7A"/>
    <w:rsid w:val="00830041"/>
    <w:rsid w:val="008314FC"/>
    <w:rsid w:val="00831DB4"/>
    <w:rsid w:val="00832A84"/>
    <w:rsid w:val="00832E0E"/>
    <w:rsid w:val="0083361E"/>
    <w:rsid w:val="008336BA"/>
    <w:rsid w:val="00833E07"/>
    <w:rsid w:val="00834027"/>
    <w:rsid w:val="008345D7"/>
    <w:rsid w:val="008350CB"/>
    <w:rsid w:val="0083583A"/>
    <w:rsid w:val="00835A3E"/>
    <w:rsid w:val="00835E92"/>
    <w:rsid w:val="00836BBD"/>
    <w:rsid w:val="00837127"/>
    <w:rsid w:val="00837582"/>
    <w:rsid w:val="0084058D"/>
    <w:rsid w:val="0084096F"/>
    <w:rsid w:val="0084098D"/>
    <w:rsid w:val="00840B9D"/>
    <w:rsid w:val="00840E2C"/>
    <w:rsid w:val="00842685"/>
    <w:rsid w:val="008429D3"/>
    <w:rsid w:val="00842DEA"/>
    <w:rsid w:val="008432FF"/>
    <w:rsid w:val="00843781"/>
    <w:rsid w:val="00844896"/>
    <w:rsid w:val="0084690A"/>
    <w:rsid w:val="00846A47"/>
    <w:rsid w:val="00846CB3"/>
    <w:rsid w:val="00847A52"/>
    <w:rsid w:val="0085047B"/>
    <w:rsid w:val="00850B0A"/>
    <w:rsid w:val="008514DB"/>
    <w:rsid w:val="008516E0"/>
    <w:rsid w:val="008518E7"/>
    <w:rsid w:val="00851E25"/>
    <w:rsid w:val="008521DB"/>
    <w:rsid w:val="00852856"/>
    <w:rsid w:val="00852A8F"/>
    <w:rsid w:val="0085335A"/>
    <w:rsid w:val="00853676"/>
    <w:rsid w:val="00853FEB"/>
    <w:rsid w:val="00854168"/>
    <w:rsid w:val="008548B1"/>
    <w:rsid w:val="00854BEC"/>
    <w:rsid w:val="00854C2A"/>
    <w:rsid w:val="00854E26"/>
    <w:rsid w:val="00855105"/>
    <w:rsid w:val="008556E1"/>
    <w:rsid w:val="00855E5C"/>
    <w:rsid w:val="00856724"/>
    <w:rsid w:val="008568C5"/>
    <w:rsid w:val="00857A17"/>
    <w:rsid w:val="00857BB0"/>
    <w:rsid w:val="0086057B"/>
    <w:rsid w:val="00860F3C"/>
    <w:rsid w:val="00861608"/>
    <w:rsid w:val="00861F07"/>
    <w:rsid w:val="008625E0"/>
    <w:rsid w:val="0086285F"/>
    <w:rsid w:val="00862B6A"/>
    <w:rsid w:val="00862C16"/>
    <w:rsid w:val="00862C74"/>
    <w:rsid w:val="008634F6"/>
    <w:rsid w:val="00863C23"/>
    <w:rsid w:val="00863D79"/>
    <w:rsid w:val="00864337"/>
    <w:rsid w:val="0086489B"/>
    <w:rsid w:val="0086577C"/>
    <w:rsid w:val="00865A74"/>
    <w:rsid w:val="00865DD9"/>
    <w:rsid w:val="00866CE4"/>
    <w:rsid w:val="0086718A"/>
    <w:rsid w:val="00867F71"/>
    <w:rsid w:val="0087032D"/>
    <w:rsid w:val="0087072C"/>
    <w:rsid w:val="008707AC"/>
    <w:rsid w:val="008709C1"/>
    <w:rsid w:val="00870C03"/>
    <w:rsid w:val="00870CCE"/>
    <w:rsid w:val="008716A8"/>
    <w:rsid w:val="00871937"/>
    <w:rsid w:val="008721AC"/>
    <w:rsid w:val="0087240B"/>
    <w:rsid w:val="00872837"/>
    <w:rsid w:val="00872A3E"/>
    <w:rsid w:val="00872C80"/>
    <w:rsid w:val="00872D03"/>
    <w:rsid w:val="008730AC"/>
    <w:rsid w:val="0087351D"/>
    <w:rsid w:val="0087377B"/>
    <w:rsid w:val="00873C15"/>
    <w:rsid w:val="00873C7B"/>
    <w:rsid w:val="00874685"/>
    <w:rsid w:val="0087504E"/>
    <w:rsid w:val="00875360"/>
    <w:rsid w:val="008756A1"/>
    <w:rsid w:val="008763CC"/>
    <w:rsid w:val="008770CC"/>
    <w:rsid w:val="00877219"/>
    <w:rsid w:val="00877321"/>
    <w:rsid w:val="00877495"/>
    <w:rsid w:val="0087749A"/>
    <w:rsid w:val="00880840"/>
    <w:rsid w:val="008818D2"/>
    <w:rsid w:val="00881F0D"/>
    <w:rsid w:val="00882759"/>
    <w:rsid w:val="008829E2"/>
    <w:rsid w:val="00882E15"/>
    <w:rsid w:val="008831E4"/>
    <w:rsid w:val="00883AD4"/>
    <w:rsid w:val="00884AE0"/>
    <w:rsid w:val="00884D3B"/>
    <w:rsid w:val="008879ED"/>
    <w:rsid w:val="0089096D"/>
    <w:rsid w:val="008918F8"/>
    <w:rsid w:val="00891FE9"/>
    <w:rsid w:val="00892419"/>
    <w:rsid w:val="0089409A"/>
    <w:rsid w:val="008945B7"/>
    <w:rsid w:val="008949B3"/>
    <w:rsid w:val="00894C13"/>
    <w:rsid w:val="008951B3"/>
    <w:rsid w:val="008959F6"/>
    <w:rsid w:val="00895E91"/>
    <w:rsid w:val="008966F6"/>
    <w:rsid w:val="00897329"/>
    <w:rsid w:val="00897BDE"/>
    <w:rsid w:val="008A099F"/>
    <w:rsid w:val="008A0A77"/>
    <w:rsid w:val="008A1976"/>
    <w:rsid w:val="008A2A35"/>
    <w:rsid w:val="008A3C23"/>
    <w:rsid w:val="008A46E3"/>
    <w:rsid w:val="008A4C07"/>
    <w:rsid w:val="008A4F41"/>
    <w:rsid w:val="008A53E0"/>
    <w:rsid w:val="008A6698"/>
    <w:rsid w:val="008A6AFC"/>
    <w:rsid w:val="008A79C4"/>
    <w:rsid w:val="008B06C4"/>
    <w:rsid w:val="008B0803"/>
    <w:rsid w:val="008B0A19"/>
    <w:rsid w:val="008B11BB"/>
    <w:rsid w:val="008B13DF"/>
    <w:rsid w:val="008B26ED"/>
    <w:rsid w:val="008B2905"/>
    <w:rsid w:val="008B342A"/>
    <w:rsid w:val="008B352F"/>
    <w:rsid w:val="008B4908"/>
    <w:rsid w:val="008B52CF"/>
    <w:rsid w:val="008B5525"/>
    <w:rsid w:val="008B5C8A"/>
    <w:rsid w:val="008B5F62"/>
    <w:rsid w:val="008B6037"/>
    <w:rsid w:val="008B6210"/>
    <w:rsid w:val="008B68A1"/>
    <w:rsid w:val="008B7208"/>
    <w:rsid w:val="008B79D5"/>
    <w:rsid w:val="008C00D6"/>
    <w:rsid w:val="008C010E"/>
    <w:rsid w:val="008C069A"/>
    <w:rsid w:val="008C0D47"/>
    <w:rsid w:val="008C0D56"/>
    <w:rsid w:val="008C1362"/>
    <w:rsid w:val="008C20C0"/>
    <w:rsid w:val="008C2A11"/>
    <w:rsid w:val="008C2E73"/>
    <w:rsid w:val="008C38E5"/>
    <w:rsid w:val="008C4AB4"/>
    <w:rsid w:val="008C4E07"/>
    <w:rsid w:val="008C5775"/>
    <w:rsid w:val="008C710C"/>
    <w:rsid w:val="008C7818"/>
    <w:rsid w:val="008C79C9"/>
    <w:rsid w:val="008D040A"/>
    <w:rsid w:val="008D0C3F"/>
    <w:rsid w:val="008D0CE9"/>
    <w:rsid w:val="008D116F"/>
    <w:rsid w:val="008D1C47"/>
    <w:rsid w:val="008D218C"/>
    <w:rsid w:val="008D2C80"/>
    <w:rsid w:val="008D2DD8"/>
    <w:rsid w:val="008D3139"/>
    <w:rsid w:val="008D3ECD"/>
    <w:rsid w:val="008D5B59"/>
    <w:rsid w:val="008D5FAA"/>
    <w:rsid w:val="008D6E96"/>
    <w:rsid w:val="008D754B"/>
    <w:rsid w:val="008D7F16"/>
    <w:rsid w:val="008D7F85"/>
    <w:rsid w:val="008E0095"/>
    <w:rsid w:val="008E1362"/>
    <w:rsid w:val="008E1515"/>
    <w:rsid w:val="008E1F87"/>
    <w:rsid w:val="008E2A44"/>
    <w:rsid w:val="008E2F78"/>
    <w:rsid w:val="008E4070"/>
    <w:rsid w:val="008E43AF"/>
    <w:rsid w:val="008E4635"/>
    <w:rsid w:val="008E48E6"/>
    <w:rsid w:val="008E4D57"/>
    <w:rsid w:val="008E5500"/>
    <w:rsid w:val="008E5C6C"/>
    <w:rsid w:val="008E6DFC"/>
    <w:rsid w:val="008E6F03"/>
    <w:rsid w:val="008E6F9A"/>
    <w:rsid w:val="008E72DA"/>
    <w:rsid w:val="008E7C88"/>
    <w:rsid w:val="008F14FB"/>
    <w:rsid w:val="008F21D7"/>
    <w:rsid w:val="008F221A"/>
    <w:rsid w:val="008F24AA"/>
    <w:rsid w:val="008F271B"/>
    <w:rsid w:val="008F2854"/>
    <w:rsid w:val="008F3FD7"/>
    <w:rsid w:val="008F4CC6"/>
    <w:rsid w:val="008F5ACD"/>
    <w:rsid w:val="008F60FE"/>
    <w:rsid w:val="008F6907"/>
    <w:rsid w:val="008F70F2"/>
    <w:rsid w:val="008F7318"/>
    <w:rsid w:val="009009E7"/>
    <w:rsid w:val="00900D0C"/>
    <w:rsid w:val="009022E6"/>
    <w:rsid w:val="009026E9"/>
    <w:rsid w:val="00902D0E"/>
    <w:rsid w:val="0090365C"/>
    <w:rsid w:val="0090476A"/>
    <w:rsid w:val="00904D52"/>
    <w:rsid w:val="00905445"/>
    <w:rsid w:val="009055E1"/>
    <w:rsid w:val="00906389"/>
    <w:rsid w:val="00906E35"/>
    <w:rsid w:val="009078BE"/>
    <w:rsid w:val="00907DC3"/>
    <w:rsid w:val="00907F48"/>
    <w:rsid w:val="0091066B"/>
    <w:rsid w:val="009115E9"/>
    <w:rsid w:val="0091165B"/>
    <w:rsid w:val="0091215D"/>
    <w:rsid w:val="00912292"/>
    <w:rsid w:val="009128D3"/>
    <w:rsid w:val="0091291E"/>
    <w:rsid w:val="0091317D"/>
    <w:rsid w:val="009137C4"/>
    <w:rsid w:val="00915FAC"/>
    <w:rsid w:val="00916025"/>
    <w:rsid w:val="0091621D"/>
    <w:rsid w:val="0091689C"/>
    <w:rsid w:val="00917104"/>
    <w:rsid w:val="00917367"/>
    <w:rsid w:val="00920398"/>
    <w:rsid w:val="00920A64"/>
    <w:rsid w:val="0092180D"/>
    <w:rsid w:val="00921E14"/>
    <w:rsid w:val="00922078"/>
    <w:rsid w:val="0092256A"/>
    <w:rsid w:val="009226F8"/>
    <w:rsid w:val="00922748"/>
    <w:rsid w:val="0092288C"/>
    <w:rsid w:val="0092297B"/>
    <w:rsid w:val="00922A00"/>
    <w:rsid w:val="00922DE3"/>
    <w:rsid w:val="009233C8"/>
    <w:rsid w:val="00923791"/>
    <w:rsid w:val="0092420B"/>
    <w:rsid w:val="00925779"/>
    <w:rsid w:val="009258D1"/>
    <w:rsid w:val="00925AB3"/>
    <w:rsid w:val="00926193"/>
    <w:rsid w:val="0092690B"/>
    <w:rsid w:val="00926E02"/>
    <w:rsid w:val="00927BF4"/>
    <w:rsid w:val="00927FDA"/>
    <w:rsid w:val="00930841"/>
    <w:rsid w:val="00930A34"/>
    <w:rsid w:val="00930D11"/>
    <w:rsid w:val="00930D4E"/>
    <w:rsid w:val="00932D56"/>
    <w:rsid w:val="00932F27"/>
    <w:rsid w:val="009336F1"/>
    <w:rsid w:val="0093383E"/>
    <w:rsid w:val="00933A3F"/>
    <w:rsid w:val="00933E8E"/>
    <w:rsid w:val="00934588"/>
    <w:rsid w:val="009352F8"/>
    <w:rsid w:val="00935813"/>
    <w:rsid w:val="0093588B"/>
    <w:rsid w:val="00935B67"/>
    <w:rsid w:val="00935C57"/>
    <w:rsid w:val="00935D1A"/>
    <w:rsid w:val="00936391"/>
    <w:rsid w:val="00936A60"/>
    <w:rsid w:val="00936A88"/>
    <w:rsid w:val="00936D25"/>
    <w:rsid w:val="0093721F"/>
    <w:rsid w:val="00937A7D"/>
    <w:rsid w:val="0094180E"/>
    <w:rsid w:val="009418C5"/>
    <w:rsid w:val="0094236E"/>
    <w:rsid w:val="0094245E"/>
    <w:rsid w:val="00942684"/>
    <w:rsid w:val="00942864"/>
    <w:rsid w:val="009428A2"/>
    <w:rsid w:val="00943A63"/>
    <w:rsid w:val="00943AA0"/>
    <w:rsid w:val="00944494"/>
    <w:rsid w:val="00944769"/>
    <w:rsid w:val="00945729"/>
    <w:rsid w:val="0094691B"/>
    <w:rsid w:val="00946F66"/>
    <w:rsid w:val="00947451"/>
    <w:rsid w:val="00947A6A"/>
    <w:rsid w:val="00950E0E"/>
    <w:rsid w:val="00951FBF"/>
    <w:rsid w:val="00952B21"/>
    <w:rsid w:val="00952B2A"/>
    <w:rsid w:val="00953AD9"/>
    <w:rsid w:val="009542C1"/>
    <w:rsid w:val="00954A68"/>
    <w:rsid w:val="00954F9D"/>
    <w:rsid w:val="009557FF"/>
    <w:rsid w:val="00955C46"/>
    <w:rsid w:val="00955DB3"/>
    <w:rsid w:val="00956F27"/>
    <w:rsid w:val="0095742E"/>
    <w:rsid w:val="0095743C"/>
    <w:rsid w:val="00957F79"/>
    <w:rsid w:val="00960939"/>
    <w:rsid w:val="0096123A"/>
    <w:rsid w:val="0096251F"/>
    <w:rsid w:val="009636EE"/>
    <w:rsid w:val="00963C2C"/>
    <w:rsid w:val="00964D68"/>
    <w:rsid w:val="009657EF"/>
    <w:rsid w:val="0096592B"/>
    <w:rsid w:val="009667DF"/>
    <w:rsid w:val="0096717B"/>
    <w:rsid w:val="009677D9"/>
    <w:rsid w:val="00967FBC"/>
    <w:rsid w:val="0097102E"/>
    <w:rsid w:val="009716EC"/>
    <w:rsid w:val="00971EEC"/>
    <w:rsid w:val="009723FE"/>
    <w:rsid w:val="0097379F"/>
    <w:rsid w:val="00973D34"/>
    <w:rsid w:val="00974FD0"/>
    <w:rsid w:val="00975B4C"/>
    <w:rsid w:val="00976FE7"/>
    <w:rsid w:val="0097719A"/>
    <w:rsid w:val="00980E4A"/>
    <w:rsid w:val="009813C5"/>
    <w:rsid w:val="009816DE"/>
    <w:rsid w:val="00982340"/>
    <w:rsid w:val="00983F41"/>
    <w:rsid w:val="0098474F"/>
    <w:rsid w:val="00984A37"/>
    <w:rsid w:val="0098549B"/>
    <w:rsid w:val="009856FD"/>
    <w:rsid w:val="0098578A"/>
    <w:rsid w:val="00985DF8"/>
    <w:rsid w:val="00986FFB"/>
    <w:rsid w:val="009871C7"/>
    <w:rsid w:val="00987D82"/>
    <w:rsid w:val="00987E17"/>
    <w:rsid w:val="0099019E"/>
    <w:rsid w:val="00991B08"/>
    <w:rsid w:val="00991FC2"/>
    <w:rsid w:val="00992025"/>
    <w:rsid w:val="00992A5A"/>
    <w:rsid w:val="00992D02"/>
    <w:rsid w:val="00992ECA"/>
    <w:rsid w:val="0099440E"/>
    <w:rsid w:val="009944A8"/>
    <w:rsid w:val="0099539F"/>
    <w:rsid w:val="009954E7"/>
    <w:rsid w:val="009954FD"/>
    <w:rsid w:val="00995AD0"/>
    <w:rsid w:val="00995BC3"/>
    <w:rsid w:val="00996AED"/>
    <w:rsid w:val="00996B2B"/>
    <w:rsid w:val="00996BAF"/>
    <w:rsid w:val="00996F95"/>
    <w:rsid w:val="00997E4F"/>
    <w:rsid w:val="00997EEB"/>
    <w:rsid w:val="009A072F"/>
    <w:rsid w:val="009A0A89"/>
    <w:rsid w:val="009A0BC0"/>
    <w:rsid w:val="009A2C11"/>
    <w:rsid w:val="009A2F29"/>
    <w:rsid w:val="009A3857"/>
    <w:rsid w:val="009A3B1D"/>
    <w:rsid w:val="009A425C"/>
    <w:rsid w:val="009A5142"/>
    <w:rsid w:val="009A6012"/>
    <w:rsid w:val="009A6165"/>
    <w:rsid w:val="009A658E"/>
    <w:rsid w:val="009A680D"/>
    <w:rsid w:val="009A6B48"/>
    <w:rsid w:val="009A6E8C"/>
    <w:rsid w:val="009A79AE"/>
    <w:rsid w:val="009A7CD1"/>
    <w:rsid w:val="009B01FA"/>
    <w:rsid w:val="009B02D6"/>
    <w:rsid w:val="009B0B81"/>
    <w:rsid w:val="009B1092"/>
    <w:rsid w:val="009B1F3E"/>
    <w:rsid w:val="009B296A"/>
    <w:rsid w:val="009B2D99"/>
    <w:rsid w:val="009B2DD3"/>
    <w:rsid w:val="009B378D"/>
    <w:rsid w:val="009B3C37"/>
    <w:rsid w:val="009B3E4B"/>
    <w:rsid w:val="009B4087"/>
    <w:rsid w:val="009B4126"/>
    <w:rsid w:val="009B4944"/>
    <w:rsid w:val="009B4AC7"/>
    <w:rsid w:val="009B4E55"/>
    <w:rsid w:val="009B53BC"/>
    <w:rsid w:val="009B7365"/>
    <w:rsid w:val="009B7A4E"/>
    <w:rsid w:val="009B7A83"/>
    <w:rsid w:val="009B7DEE"/>
    <w:rsid w:val="009C0425"/>
    <w:rsid w:val="009C09F7"/>
    <w:rsid w:val="009C15A5"/>
    <w:rsid w:val="009C1BF0"/>
    <w:rsid w:val="009C1EBE"/>
    <w:rsid w:val="009C20BB"/>
    <w:rsid w:val="009C256C"/>
    <w:rsid w:val="009C2FB6"/>
    <w:rsid w:val="009C3B59"/>
    <w:rsid w:val="009C3F9F"/>
    <w:rsid w:val="009C40E1"/>
    <w:rsid w:val="009C445C"/>
    <w:rsid w:val="009C45D8"/>
    <w:rsid w:val="009C4855"/>
    <w:rsid w:val="009C4A5E"/>
    <w:rsid w:val="009C4ADC"/>
    <w:rsid w:val="009C549D"/>
    <w:rsid w:val="009C66E9"/>
    <w:rsid w:val="009C6BBF"/>
    <w:rsid w:val="009D015D"/>
    <w:rsid w:val="009D0532"/>
    <w:rsid w:val="009D12F4"/>
    <w:rsid w:val="009D1509"/>
    <w:rsid w:val="009D1EAA"/>
    <w:rsid w:val="009D21FC"/>
    <w:rsid w:val="009D2384"/>
    <w:rsid w:val="009D27FD"/>
    <w:rsid w:val="009D30B0"/>
    <w:rsid w:val="009D30BF"/>
    <w:rsid w:val="009D318E"/>
    <w:rsid w:val="009D3289"/>
    <w:rsid w:val="009D3E9A"/>
    <w:rsid w:val="009D4672"/>
    <w:rsid w:val="009D4712"/>
    <w:rsid w:val="009D62D6"/>
    <w:rsid w:val="009D79CD"/>
    <w:rsid w:val="009D79E1"/>
    <w:rsid w:val="009D7BC9"/>
    <w:rsid w:val="009E0002"/>
    <w:rsid w:val="009E096A"/>
    <w:rsid w:val="009E0ADE"/>
    <w:rsid w:val="009E0DD0"/>
    <w:rsid w:val="009E1465"/>
    <w:rsid w:val="009E2069"/>
    <w:rsid w:val="009E477D"/>
    <w:rsid w:val="009E4A63"/>
    <w:rsid w:val="009E4AD0"/>
    <w:rsid w:val="009E4B61"/>
    <w:rsid w:val="009E53A3"/>
    <w:rsid w:val="009E620A"/>
    <w:rsid w:val="009E6963"/>
    <w:rsid w:val="009E6FDA"/>
    <w:rsid w:val="009E7018"/>
    <w:rsid w:val="009E7060"/>
    <w:rsid w:val="009E7150"/>
    <w:rsid w:val="009E7260"/>
    <w:rsid w:val="009F1A8D"/>
    <w:rsid w:val="009F1F49"/>
    <w:rsid w:val="009F1F5B"/>
    <w:rsid w:val="009F2500"/>
    <w:rsid w:val="009F2C8A"/>
    <w:rsid w:val="009F384C"/>
    <w:rsid w:val="009F42BF"/>
    <w:rsid w:val="009F4562"/>
    <w:rsid w:val="009F5BB5"/>
    <w:rsid w:val="009F739A"/>
    <w:rsid w:val="009F79F4"/>
    <w:rsid w:val="009F7BE2"/>
    <w:rsid w:val="009F7E2F"/>
    <w:rsid w:val="00A00C9D"/>
    <w:rsid w:val="00A00E86"/>
    <w:rsid w:val="00A015B2"/>
    <w:rsid w:val="00A02603"/>
    <w:rsid w:val="00A02F3B"/>
    <w:rsid w:val="00A03155"/>
    <w:rsid w:val="00A0368C"/>
    <w:rsid w:val="00A03844"/>
    <w:rsid w:val="00A03B07"/>
    <w:rsid w:val="00A03B89"/>
    <w:rsid w:val="00A0405F"/>
    <w:rsid w:val="00A04A6A"/>
    <w:rsid w:val="00A0500B"/>
    <w:rsid w:val="00A05048"/>
    <w:rsid w:val="00A052DB"/>
    <w:rsid w:val="00A05790"/>
    <w:rsid w:val="00A059D7"/>
    <w:rsid w:val="00A0642C"/>
    <w:rsid w:val="00A06EF7"/>
    <w:rsid w:val="00A07ABF"/>
    <w:rsid w:val="00A07E12"/>
    <w:rsid w:val="00A100B0"/>
    <w:rsid w:val="00A1027A"/>
    <w:rsid w:val="00A11537"/>
    <w:rsid w:val="00A11E3C"/>
    <w:rsid w:val="00A12A89"/>
    <w:rsid w:val="00A13929"/>
    <w:rsid w:val="00A14B0E"/>
    <w:rsid w:val="00A14C44"/>
    <w:rsid w:val="00A14E17"/>
    <w:rsid w:val="00A150F3"/>
    <w:rsid w:val="00A15E76"/>
    <w:rsid w:val="00A171EF"/>
    <w:rsid w:val="00A17A33"/>
    <w:rsid w:val="00A2036C"/>
    <w:rsid w:val="00A20659"/>
    <w:rsid w:val="00A20AE7"/>
    <w:rsid w:val="00A2122D"/>
    <w:rsid w:val="00A21C2D"/>
    <w:rsid w:val="00A223A2"/>
    <w:rsid w:val="00A22E2F"/>
    <w:rsid w:val="00A231E2"/>
    <w:rsid w:val="00A2351E"/>
    <w:rsid w:val="00A2375D"/>
    <w:rsid w:val="00A23B10"/>
    <w:rsid w:val="00A25725"/>
    <w:rsid w:val="00A25809"/>
    <w:rsid w:val="00A2661C"/>
    <w:rsid w:val="00A26AA5"/>
    <w:rsid w:val="00A303C6"/>
    <w:rsid w:val="00A3075B"/>
    <w:rsid w:val="00A30B10"/>
    <w:rsid w:val="00A30E66"/>
    <w:rsid w:val="00A32755"/>
    <w:rsid w:val="00A328AB"/>
    <w:rsid w:val="00A32D61"/>
    <w:rsid w:val="00A33D5A"/>
    <w:rsid w:val="00A37808"/>
    <w:rsid w:val="00A4029E"/>
    <w:rsid w:val="00A403FE"/>
    <w:rsid w:val="00A40979"/>
    <w:rsid w:val="00A41204"/>
    <w:rsid w:val="00A41212"/>
    <w:rsid w:val="00A41495"/>
    <w:rsid w:val="00A41940"/>
    <w:rsid w:val="00A42C1A"/>
    <w:rsid w:val="00A43110"/>
    <w:rsid w:val="00A43162"/>
    <w:rsid w:val="00A4379D"/>
    <w:rsid w:val="00A439E6"/>
    <w:rsid w:val="00A44255"/>
    <w:rsid w:val="00A443BF"/>
    <w:rsid w:val="00A44AE7"/>
    <w:rsid w:val="00A451CE"/>
    <w:rsid w:val="00A452A2"/>
    <w:rsid w:val="00A45385"/>
    <w:rsid w:val="00A469EC"/>
    <w:rsid w:val="00A474D8"/>
    <w:rsid w:val="00A4759F"/>
    <w:rsid w:val="00A50243"/>
    <w:rsid w:val="00A5051B"/>
    <w:rsid w:val="00A5071D"/>
    <w:rsid w:val="00A50968"/>
    <w:rsid w:val="00A515E0"/>
    <w:rsid w:val="00A524E9"/>
    <w:rsid w:val="00A52C98"/>
    <w:rsid w:val="00A52E66"/>
    <w:rsid w:val="00A53BA3"/>
    <w:rsid w:val="00A5601E"/>
    <w:rsid w:val="00A56E63"/>
    <w:rsid w:val="00A578E6"/>
    <w:rsid w:val="00A57980"/>
    <w:rsid w:val="00A609B7"/>
    <w:rsid w:val="00A60CD0"/>
    <w:rsid w:val="00A61951"/>
    <w:rsid w:val="00A61DFC"/>
    <w:rsid w:val="00A61F52"/>
    <w:rsid w:val="00A62A0C"/>
    <w:rsid w:val="00A63533"/>
    <w:rsid w:val="00A63D8D"/>
    <w:rsid w:val="00A65229"/>
    <w:rsid w:val="00A65B62"/>
    <w:rsid w:val="00A65C08"/>
    <w:rsid w:val="00A660E3"/>
    <w:rsid w:val="00A6643A"/>
    <w:rsid w:val="00A676A1"/>
    <w:rsid w:val="00A704B3"/>
    <w:rsid w:val="00A7079E"/>
    <w:rsid w:val="00A70B33"/>
    <w:rsid w:val="00A70D3E"/>
    <w:rsid w:val="00A7123B"/>
    <w:rsid w:val="00A71B32"/>
    <w:rsid w:val="00A71F26"/>
    <w:rsid w:val="00A73A77"/>
    <w:rsid w:val="00A74F94"/>
    <w:rsid w:val="00A76744"/>
    <w:rsid w:val="00A76C65"/>
    <w:rsid w:val="00A771E0"/>
    <w:rsid w:val="00A7751B"/>
    <w:rsid w:val="00A7787F"/>
    <w:rsid w:val="00A77ADF"/>
    <w:rsid w:val="00A80AAB"/>
    <w:rsid w:val="00A81511"/>
    <w:rsid w:val="00A816B7"/>
    <w:rsid w:val="00A8196B"/>
    <w:rsid w:val="00A81A03"/>
    <w:rsid w:val="00A81D63"/>
    <w:rsid w:val="00A81F4E"/>
    <w:rsid w:val="00A82959"/>
    <w:rsid w:val="00A83595"/>
    <w:rsid w:val="00A86B3D"/>
    <w:rsid w:val="00A86F9F"/>
    <w:rsid w:val="00A87422"/>
    <w:rsid w:val="00A876C4"/>
    <w:rsid w:val="00A878D0"/>
    <w:rsid w:val="00A87C0D"/>
    <w:rsid w:val="00A90F47"/>
    <w:rsid w:val="00A9103A"/>
    <w:rsid w:val="00A91A3D"/>
    <w:rsid w:val="00A91A91"/>
    <w:rsid w:val="00A91FC8"/>
    <w:rsid w:val="00A921EC"/>
    <w:rsid w:val="00A926EB"/>
    <w:rsid w:val="00A92B04"/>
    <w:rsid w:val="00A932A1"/>
    <w:rsid w:val="00A94F21"/>
    <w:rsid w:val="00A95E3B"/>
    <w:rsid w:val="00A95F65"/>
    <w:rsid w:val="00A96AB2"/>
    <w:rsid w:val="00A96C76"/>
    <w:rsid w:val="00A96D46"/>
    <w:rsid w:val="00A9716F"/>
    <w:rsid w:val="00A978C8"/>
    <w:rsid w:val="00A97BFB"/>
    <w:rsid w:val="00AA0001"/>
    <w:rsid w:val="00AA0941"/>
    <w:rsid w:val="00AA1521"/>
    <w:rsid w:val="00AA180F"/>
    <w:rsid w:val="00AA1CDD"/>
    <w:rsid w:val="00AA1D86"/>
    <w:rsid w:val="00AA211E"/>
    <w:rsid w:val="00AA3281"/>
    <w:rsid w:val="00AA39E8"/>
    <w:rsid w:val="00AA419E"/>
    <w:rsid w:val="00AA5154"/>
    <w:rsid w:val="00AA59E7"/>
    <w:rsid w:val="00AA5ED6"/>
    <w:rsid w:val="00AA621A"/>
    <w:rsid w:val="00AA6618"/>
    <w:rsid w:val="00AA69BD"/>
    <w:rsid w:val="00AA7235"/>
    <w:rsid w:val="00AB0004"/>
    <w:rsid w:val="00AB064E"/>
    <w:rsid w:val="00AB0C94"/>
    <w:rsid w:val="00AB1990"/>
    <w:rsid w:val="00AB203E"/>
    <w:rsid w:val="00AB3064"/>
    <w:rsid w:val="00AB33BC"/>
    <w:rsid w:val="00AB4550"/>
    <w:rsid w:val="00AB495C"/>
    <w:rsid w:val="00AB5DD9"/>
    <w:rsid w:val="00AB6216"/>
    <w:rsid w:val="00AB698F"/>
    <w:rsid w:val="00AB6B4B"/>
    <w:rsid w:val="00AB7827"/>
    <w:rsid w:val="00AC1529"/>
    <w:rsid w:val="00AC16D1"/>
    <w:rsid w:val="00AC1AC1"/>
    <w:rsid w:val="00AC243E"/>
    <w:rsid w:val="00AC33FF"/>
    <w:rsid w:val="00AC37A7"/>
    <w:rsid w:val="00AC3F64"/>
    <w:rsid w:val="00AC56B4"/>
    <w:rsid w:val="00AC571D"/>
    <w:rsid w:val="00AC6D1D"/>
    <w:rsid w:val="00AC7EDD"/>
    <w:rsid w:val="00AD0142"/>
    <w:rsid w:val="00AD0550"/>
    <w:rsid w:val="00AD09FA"/>
    <w:rsid w:val="00AD0C4A"/>
    <w:rsid w:val="00AD0CE0"/>
    <w:rsid w:val="00AD1D19"/>
    <w:rsid w:val="00AD2442"/>
    <w:rsid w:val="00AD2639"/>
    <w:rsid w:val="00AD2A9F"/>
    <w:rsid w:val="00AD325D"/>
    <w:rsid w:val="00AD39D1"/>
    <w:rsid w:val="00AD412E"/>
    <w:rsid w:val="00AD42D4"/>
    <w:rsid w:val="00AD4861"/>
    <w:rsid w:val="00AD4AEC"/>
    <w:rsid w:val="00AD5756"/>
    <w:rsid w:val="00AD57F7"/>
    <w:rsid w:val="00AD61D9"/>
    <w:rsid w:val="00AD6F8A"/>
    <w:rsid w:val="00AD753C"/>
    <w:rsid w:val="00AD7752"/>
    <w:rsid w:val="00AD77B2"/>
    <w:rsid w:val="00AD7A9F"/>
    <w:rsid w:val="00AE00D6"/>
    <w:rsid w:val="00AE09C3"/>
    <w:rsid w:val="00AE0B96"/>
    <w:rsid w:val="00AE0F91"/>
    <w:rsid w:val="00AE12B7"/>
    <w:rsid w:val="00AE148E"/>
    <w:rsid w:val="00AE1B2D"/>
    <w:rsid w:val="00AE236D"/>
    <w:rsid w:val="00AE2A18"/>
    <w:rsid w:val="00AE3421"/>
    <w:rsid w:val="00AE4877"/>
    <w:rsid w:val="00AE4F66"/>
    <w:rsid w:val="00AE56B1"/>
    <w:rsid w:val="00AE64C4"/>
    <w:rsid w:val="00AE6AE5"/>
    <w:rsid w:val="00AF038F"/>
    <w:rsid w:val="00AF0C66"/>
    <w:rsid w:val="00AF11BE"/>
    <w:rsid w:val="00AF148B"/>
    <w:rsid w:val="00AF16F0"/>
    <w:rsid w:val="00AF1A24"/>
    <w:rsid w:val="00AF1BBA"/>
    <w:rsid w:val="00AF31FA"/>
    <w:rsid w:val="00AF3BD8"/>
    <w:rsid w:val="00AF44E9"/>
    <w:rsid w:val="00AF594E"/>
    <w:rsid w:val="00AF6184"/>
    <w:rsid w:val="00AF6A23"/>
    <w:rsid w:val="00AF6CE5"/>
    <w:rsid w:val="00AF78D3"/>
    <w:rsid w:val="00AF7A87"/>
    <w:rsid w:val="00AF7F57"/>
    <w:rsid w:val="00B005CF"/>
    <w:rsid w:val="00B009EE"/>
    <w:rsid w:val="00B015C4"/>
    <w:rsid w:val="00B01B8A"/>
    <w:rsid w:val="00B01CEC"/>
    <w:rsid w:val="00B01D55"/>
    <w:rsid w:val="00B01D92"/>
    <w:rsid w:val="00B029C7"/>
    <w:rsid w:val="00B04A81"/>
    <w:rsid w:val="00B0642B"/>
    <w:rsid w:val="00B0668D"/>
    <w:rsid w:val="00B06963"/>
    <w:rsid w:val="00B06FB3"/>
    <w:rsid w:val="00B07BBF"/>
    <w:rsid w:val="00B106DE"/>
    <w:rsid w:val="00B11897"/>
    <w:rsid w:val="00B119FA"/>
    <w:rsid w:val="00B11D83"/>
    <w:rsid w:val="00B121E2"/>
    <w:rsid w:val="00B12794"/>
    <w:rsid w:val="00B1297B"/>
    <w:rsid w:val="00B12BA8"/>
    <w:rsid w:val="00B130B3"/>
    <w:rsid w:val="00B13217"/>
    <w:rsid w:val="00B1356D"/>
    <w:rsid w:val="00B136AE"/>
    <w:rsid w:val="00B1411D"/>
    <w:rsid w:val="00B14270"/>
    <w:rsid w:val="00B14671"/>
    <w:rsid w:val="00B148F0"/>
    <w:rsid w:val="00B152FC"/>
    <w:rsid w:val="00B15E06"/>
    <w:rsid w:val="00B16BB7"/>
    <w:rsid w:val="00B16D74"/>
    <w:rsid w:val="00B1741C"/>
    <w:rsid w:val="00B17558"/>
    <w:rsid w:val="00B2029B"/>
    <w:rsid w:val="00B20723"/>
    <w:rsid w:val="00B20C71"/>
    <w:rsid w:val="00B21FD3"/>
    <w:rsid w:val="00B222A7"/>
    <w:rsid w:val="00B22485"/>
    <w:rsid w:val="00B22916"/>
    <w:rsid w:val="00B22DC3"/>
    <w:rsid w:val="00B235E5"/>
    <w:rsid w:val="00B2376D"/>
    <w:rsid w:val="00B23DB9"/>
    <w:rsid w:val="00B247A9"/>
    <w:rsid w:val="00B249E5"/>
    <w:rsid w:val="00B259B2"/>
    <w:rsid w:val="00B25AE0"/>
    <w:rsid w:val="00B26051"/>
    <w:rsid w:val="00B270AC"/>
    <w:rsid w:val="00B277CE"/>
    <w:rsid w:val="00B27B6D"/>
    <w:rsid w:val="00B27C4D"/>
    <w:rsid w:val="00B30330"/>
    <w:rsid w:val="00B304DD"/>
    <w:rsid w:val="00B304E3"/>
    <w:rsid w:val="00B30A14"/>
    <w:rsid w:val="00B315B6"/>
    <w:rsid w:val="00B32056"/>
    <w:rsid w:val="00B328C9"/>
    <w:rsid w:val="00B32CE5"/>
    <w:rsid w:val="00B34168"/>
    <w:rsid w:val="00B35149"/>
    <w:rsid w:val="00B35929"/>
    <w:rsid w:val="00B36254"/>
    <w:rsid w:val="00B369AC"/>
    <w:rsid w:val="00B36F4C"/>
    <w:rsid w:val="00B37D91"/>
    <w:rsid w:val="00B37DF4"/>
    <w:rsid w:val="00B40884"/>
    <w:rsid w:val="00B40FE7"/>
    <w:rsid w:val="00B40FFF"/>
    <w:rsid w:val="00B412D2"/>
    <w:rsid w:val="00B42888"/>
    <w:rsid w:val="00B42D3F"/>
    <w:rsid w:val="00B435B9"/>
    <w:rsid w:val="00B437CC"/>
    <w:rsid w:val="00B44232"/>
    <w:rsid w:val="00B44DDF"/>
    <w:rsid w:val="00B4509F"/>
    <w:rsid w:val="00B457ED"/>
    <w:rsid w:val="00B45DCC"/>
    <w:rsid w:val="00B468B1"/>
    <w:rsid w:val="00B474B2"/>
    <w:rsid w:val="00B50538"/>
    <w:rsid w:val="00B50743"/>
    <w:rsid w:val="00B50A2B"/>
    <w:rsid w:val="00B50E92"/>
    <w:rsid w:val="00B52B53"/>
    <w:rsid w:val="00B52C80"/>
    <w:rsid w:val="00B52C8F"/>
    <w:rsid w:val="00B543B9"/>
    <w:rsid w:val="00B546C1"/>
    <w:rsid w:val="00B55306"/>
    <w:rsid w:val="00B56E14"/>
    <w:rsid w:val="00B574AF"/>
    <w:rsid w:val="00B57546"/>
    <w:rsid w:val="00B60C84"/>
    <w:rsid w:val="00B60D95"/>
    <w:rsid w:val="00B614B4"/>
    <w:rsid w:val="00B6252D"/>
    <w:rsid w:val="00B62B57"/>
    <w:rsid w:val="00B62BD4"/>
    <w:rsid w:val="00B62CB3"/>
    <w:rsid w:val="00B63284"/>
    <w:rsid w:val="00B640F5"/>
    <w:rsid w:val="00B644D1"/>
    <w:rsid w:val="00B64C45"/>
    <w:rsid w:val="00B65261"/>
    <w:rsid w:val="00B66B38"/>
    <w:rsid w:val="00B670CC"/>
    <w:rsid w:val="00B671C9"/>
    <w:rsid w:val="00B67236"/>
    <w:rsid w:val="00B6752E"/>
    <w:rsid w:val="00B67742"/>
    <w:rsid w:val="00B70336"/>
    <w:rsid w:val="00B706C7"/>
    <w:rsid w:val="00B70834"/>
    <w:rsid w:val="00B711F6"/>
    <w:rsid w:val="00B72BC9"/>
    <w:rsid w:val="00B7306D"/>
    <w:rsid w:val="00B73181"/>
    <w:rsid w:val="00B731BD"/>
    <w:rsid w:val="00B7450A"/>
    <w:rsid w:val="00B74534"/>
    <w:rsid w:val="00B74BC5"/>
    <w:rsid w:val="00B74F5B"/>
    <w:rsid w:val="00B752D8"/>
    <w:rsid w:val="00B761A5"/>
    <w:rsid w:val="00B801D6"/>
    <w:rsid w:val="00B8083A"/>
    <w:rsid w:val="00B80858"/>
    <w:rsid w:val="00B80B85"/>
    <w:rsid w:val="00B81271"/>
    <w:rsid w:val="00B81418"/>
    <w:rsid w:val="00B81A82"/>
    <w:rsid w:val="00B81CCB"/>
    <w:rsid w:val="00B821AC"/>
    <w:rsid w:val="00B82E5E"/>
    <w:rsid w:val="00B843D9"/>
    <w:rsid w:val="00B84D56"/>
    <w:rsid w:val="00B84DAA"/>
    <w:rsid w:val="00B84DEB"/>
    <w:rsid w:val="00B85320"/>
    <w:rsid w:val="00B854D2"/>
    <w:rsid w:val="00B865CA"/>
    <w:rsid w:val="00B87883"/>
    <w:rsid w:val="00B87CE6"/>
    <w:rsid w:val="00B9007A"/>
    <w:rsid w:val="00B908EA"/>
    <w:rsid w:val="00B90E05"/>
    <w:rsid w:val="00B9144B"/>
    <w:rsid w:val="00B91A83"/>
    <w:rsid w:val="00B92BD4"/>
    <w:rsid w:val="00B92FA1"/>
    <w:rsid w:val="00B93519"/>
    <w:rsid w:val="00B93B70"/>
    <w:rsid w:val="00B94868"/>
    <w:rsid w:val="00B95096"/>
    <w:rsid w:val="00B96364"/>
    <w:rsid w:val="00B96816"/>
    <w:rsid w:val="00B9797F"/>
    <w:rsid w:val="00B97CCC"/>
    <w:rsid w:val="00BA10DC"/>
    <w:rsid w:val="00BA1E29"/>
    <w:rsid w:val="00BA359A"/>
    <w:rsid w:val="00BA38C0"/>
    <w:rsid w:val="00BA3B78"/>
    <w:rsid w:val="00BA46EC"/>
    <w:rsid w:val="00BA4D7D"/>
    <w:rsid w:val="00BA5102"/>
    <w:rsid w:val="00BA55E8"/>
    <w:rsid w:val="00BA5D0D"/>
    <w:rsid w:val="00BA5D0E"/>
    <w:rsid w:val="00BA69EE"/>
    <w:rsid w:val="00BA7BF6"/>
    <w:rsid w:val="00BB04AD"/>
    <w:rsid w:val="00BB126C"/>
    <w:rsid w:val="00BB18E7"/>
    <w:rsid w:val="00BB1B14"/>
    <w:rsid w:val="00BB1B6A"/>
    <w:rsid w:val="00BB1BFC"/>
    <w:rsid w:val="00BB1DDA"/>
    <w:rsid w:val="00BB1E14"/>
    <w:rsid w:val="00BB2160"/>
    <w:rsid w:val="00BB4B96"/>
    <w:rsid w:val="00BB5C9D"/>
    <w:rsid w:val="00BB5E63"/>
    <w:rsid w:val="00BB62CE"/>
    <w:rsid w:val="00BB654A"/>
    <w:rsid w:val="00BB6951"/>
    <w:rsid w:val="00BC0548"/>
    <w:rsid w:val="00BC0E15"/>
    <w:rsid w:val="00BC10E1"/>
    <w:rsid w:val="00BC1757"/>
    <w:rsid w:val="00BC1982"/>
    <w:rsid w:val="00BC2437"/>
    <w:rsid w:val="00BC2589"/>
    <w:rsid w:val="00BC2834"/>
    <w:rsid w:val="00BC300E"/>
    <w:rsid w:val="00BC314B"/>
    <w:rsid w:val="00BC3FF2"/>
    <w:rsid w:val="00BC407F"/>
    <w:rsid w:val="00BC41B7"/>
    <w:rsid w:val="00BC44EF"/>
    <w:rsid w:val="00BC5845"/>
    <w:rsid w:val="00BC6A4E"/>
    <w:rsid w:val="00BC71FE"/>
    <w:rsid w:val="00BC78F9"/>
    <w:rsid w:val="00BD0EAE"/>
    <w:rsid w:val="00BD1900"/>
    <w:rsid w:val="00BD1934"/>
    <w:rsid w:val="00BD4098"/>
    <w:rsid w:val="00BD4717"/>
    <w:rsid w:val="00BD5665"/>
    <w:rsid w:val="00BD5800"/>
    <w:rsid w:val="00BD59CE"/>
    <w:rsid w:val="00BD5E88"/>
    <w:rsid w:val="00BD5F82"/>
    <w:rsid w:val="00BD625A"/>
    <w:rsid w:val="00BD66F2"/>
    <w:rsid w:val="00BD6A2D"/>
    <w:rsid w:val="00BE0036"/>
    <w:rsid w:val="00BE17AB"/>
    <w:rsid w:val="00BE19C0"/>
    <w:rsid w:val="00BE20BD"/>
    <w:rsid w:val="00BE2231"/>
    <w:rsid w:val="00BE39CB"/>
    <w:rsid w:val="00BE39D0"/>
    <w:rsid w:val="00BE4488"/>
    <w:rsid w:val="00BE474B"/>
    <w:rsid w:val="00BE5417"/>
    <w:rsid w:val="00BE6091"/>
    <w:rsid w:val="00BE6AAC"/>
    <w:rsid w:val="00BE7426"/>
    <w:rsid w:val="00BF15FB"/>
    <w:rsid w:val="00BF199F"/>
    <w:rsid w:val="00BF1EC7"/>
    <w:rsid w:val="00BF2310"/>
    <w:rsid w:val="00BF28F1"/>
    <w:rsid w:val="00BF29D4"/>
    <w:rsid w:val="00BF2B8D"/>
    <w:rsid w:val="00BF32B3"/>
    <w:rsid w:val="00BF417D"/>
    <w:rsid w:val="00BF42C4"/>
    <w:rsid w:val="00BF4392"/>
    <w:rsid w:val="00BF448D"/>
    <w:rsid w:val="00BF537B"/>
    <w:rsid w:val="00BF5F59"/>
    <w:rsid w:val="00BF7480"/>
    <w:rsid w:val="00BF7921"/>
    <w:rsid w:val="00C0007C"/>
    <w:rsid w:val="00C007F6"/>
    <w:rsid w:val="00C00811"/>
    <w:rsid w:val="00C0093B"/>
    <w:rsid w:val="00C01ED6"/>
    <w:rsid w:val="00C01F3E"/>
    <w:rsid w:val="00C02E69"/>
    <w:rsid w:val="00C0319B"/>
    <w:rsid w:val="00C03664"/>
    <w:rsid w:val="00C03B47"/>
    <w:rsid w:val="00C03BA7"/>
    <w:rsid w:val="00C03E1D"/>
    <w:rsid w:val="00C043B2"/>
    <w:rsid w:val="00C04D5E"/>
    <w:rsid w:val="00C04E40"/>
    <w:rsid w:val="00C075BC"/>
    <w:rsid w:val="00C10778"/>
    <w:rsid w:val="00C10B15"/>
    <w:rsid w:val="00C10B51"/>
    <w:rsid w:val="00C11330"/>
    <w:rsid w:val="00C115D9"/>
    <w:rsid w:val="00C12695"/>
    <w:rsid w:val="00C13774"/>
    <w:rsid w:val="00C1390C"/>
    <w:rsid w:val="00C145EC"/>
    <w:rsid w:val="00C149B2"/>
    <w:rsid w:val="00C14C22"/>
    <w:rsid w:val="00C15918"/>
    <w:rsid w:val="00C16222"/>
    <w:rsid w:val="00C172D3"/>
    <w:rsid w:val="00C20D26"/>
    <w:rsid w:val="00C20F14"/>
    <w:rsid w:val="00C219D0"/>
    <w:rsid w:val="00C21CF3"/>
    <w:rsid w:val="00C24009"/>
    <w:rsid w:val="00C24D46"/>
    <w:rsid w:val="00C25DCE"/>
    <w:rsid w:val="00C26147"/>
    <w:rsid w:val="00C269DD"/>
    <w:rsid w:val="00C27BFD"/>
    <w:rsid w:val="00C3102A"/>
    <w:rsid w:val="00C31622"/>
    <w:rsid w:val="00C32474"/>
    <w:rsid w:val="00C32AAE"/>
    <w:rsid w:val="00C32E99"/>
    <w:rsid w:val="00C32FF9"/>
    <w:rsid w:val="00C33120"/>
    <w:rsid w:val="00C33127"/>
    <w:rsid w:val="00C331A8"/>
    <w:rsid w:val="00C3389F"/>
    <w:rsid w:val="00C33B72"/>
    <w:rsid w:val="00C34302"/>
    <w:rsid w:val="00C34962"/>
    <w:rsid w:val="00C34BFE"/>
    <w:rsid w:val="00C353B8"/>
    <w:rsid w:val="00C35B51"/>
    <w:rsid w:val="00C36325"/>
    <w:rsid w:val="00C36E4F"/>
    <w:rsid w:val="00C3746E"/>
    <w:rsid w:val="00C37478"/>
    <w:rsid w:val="00C37E42"/>
    <w:rsid w:val="00C40B9D"/>
    <w:rsid w:val="00C40DA5"/>
    <w:rsid w:val="00C4145B"/>
    <w:rsid w:val="00C41519"/>
    <w:rsid w:val="00C4191E"/>
    <w:rsid w:val="00C41E64"/>
    <w:rsid w:val="00C42C49"/>
    <w:rsid w:val="00C42FC4"/>
    <w:rsid w:val="00C432E3"/>
    <w:rsid w:val="00C4357B"/>
    <w:rsid w:val="00C44B8B"/>
    <w:rsid w:val="00C44BCD"/>
    <w:rsid w:val="00C44CC0"/>
    <w:rsid w:val="00C45827"/>
    <w:rsid w:val="00C45B8D"/>
    <w:rsid w:val="00C45D3A"/>
    <w:rsid w:val="00C45EB3"/>
    <w:rsid w:val="00C46454"/>
    <w:rsid w:val="00C46CFB"/>
    <w:rsid w:val="00C4773E"/>
    <w:rsid w:val="00C501BF"/>
    <w:rsid w:val="00C5101D"/>
    <w:rsid w:val="00C51214"/>
    <w:rsid w:val="00C51C7A"/>
    <w:rsid w:val="00C5244A"/>
    <w:rsid w:val="00C54489"/>
    <w:rsid w:val="00C54514"/>
    <w:rsid w:val="00C55B73"/>
    <w:rsid w:val="00C57C29"/>
    <w:rsid w:val="00C57C8E"/>
    <w:rsid w:val="00C57FB9"/>
    <w:rsid w:val="00C60DBE"/>
    <w:rsid w:val="00C612ED"/>
    <w:rsid w:val="00C615A5"/>
    <w:rsid w:val="00C61B39"/>
    <w:rsid w:val="00C6293F"/>
    <w:rsid w:val="00C62ED4"/>
    <w:rsid w:val="00C63080"/>
    <w:rsid w:val="00C63F61"/>
    <w:rsid w:val="00C64AE3"/>
    <w:rsid w:val="00C64FBD"/>
    <w:rsid w:val="00C65193"/>
    <w:rsid w:val="00C65293"/>
    <w:rsid w:val="00C6690A"/>
    <w:rsid w:val="00C67225"/>
    <w:rsid w:val="00C679D3"/>
    <w:rsid w:val="00C67DB3"/>
    <w:rsid w:val="00C67DC2"/>
    <w:rsid w:val="00C70671"/>
    <w:rsid w:val="00C70AFC"/>
    <w:rsid w:val="00C711E4"/>
    <w:rsid w:val="00C71B3B"/>
    <w:rsid w:val="00C72B4C"/>
    <w:rsid w:val="00C732C1"/>
    <w:rsid w:val="00C737EA"/>
    <w:rsid w:val="00C7385F"/>
    <w:rsid w:val="00C74612"/>
    <w:rsid w:val="00C75AF3"/>
    <w:rsid w:val="00C76BFD"/>
    <w:rsid w:val="00C777F0"/>
    <w:rsid w:val="00C7790F"/>
    <w:rsid w:val="00C77EA2"/>
    <w:rsid w:val="00C77F68"/>
    <w:rsid w:val="00C803C4"/>
    <w:rsid w:val="00C80C59"/>
    <w:rsid w:val="00C80D68"/>
    <w:rsid w:val="00C810DB"/>
    <w:rsid w:val="00C811ED"/>
    <w:rsid w:val="00C820D7"/>
    <w:rsid w:val="00C82341"/>
    <w:rsid w:val="00C82C8E"/>
    <w:rsid w:val="00C83285"/>
    <w:rsid w:val="00C83BA9"/>
    <w:rsid w:val="00C847C4"/>
    <w:rsid w:val="00C84938"/>
    <w:rsid w:val="00C84AED"/>
    <w:rsid w:val="00C85038"/>
    <w:rsid w:val="00C85486"/>
    <w:rsid w:val="00C85DAA"/>
    <w:rsid w:val="00C8633E"/>
    <w:rsid w:val="00C87A28"/>
    <w:rsid w:val="00C87DFB"/>
    <w:rsid w:val="00C90511"/>
    <w:rsid w:val="00C91DE2"/>
    <w:rsid w:val="00C92542"/>
    <w:rsid w:val="00C92576"/>
    <w:rsid w:val="00C934AD"/>
    <w:rsid w:val="00C9388A"/>
    <w:rsid w:val="00C9453B"/>
    <w:rsid w:val="00C9488A"/>
    <w:rsid w:val="00C94924"/>
    <w:rsid w:val="00C94BBF"/>
    <w:rsid w:val="00C94FA5"/>
    <w:rsid w:val="00C9645A"/>
    <w:rsid w:val="00C96908"/>
    <w:rsid w:val="00C97651"/>
    <w:rsid w:val="00CA0825"/>
    <w:rsid w:val="00CA0846"/>
    <w:rsid w:val="00CA0AD6"/>
    <w:rsid w:val="00CA13CE"/>
    <w:rsid w:val="00CA14AA"/>
    <w:rsid w:val="00CA1661"/>
    <w:rsid w:val="00CA199F"/>
    <w:rsid w:val="00CA21B4"/>
    <w:rsid w:val="00CA319E"/>
    <w:rsid w:val="00CA3B09"/>
    <w:rsid w:val="00CA3C88"/>
    <w:rsid w:val="00CA4268"/>
    <w:rsid w:val="00CA430D"/>
    <w:rsid w:val="00CA4893"/>
    <w:rsid w:val="00CA4A28"/>
    <w:rsid w:val="00CA4C0F"/>
    <w:rsid w:val="00CA4D69"/>
    <w:rsid w:val="00CA5AE2"/>
    <w:rsid w:val="00CA5C13"/>
    <w:rsid w:val="00CA5CA3"/>
    <w:rsid w:val="00CA5E17"/>
    <w:rsid w:val="00CA5F80"/>
    <w:rsid w:val="00CA6535"/>
    <w:rsid w:val="00CA683C"/>
    <w:rsid w:val="00CA68A6"/>
    <w:rsid w:val="00CA6A02"/>
    <w:rsid w:val="00CA6C93"/>
    <w:rsid w:val="00CA72C1"/>
    <w:rsid w:val="00CA7A5B"/>
    <w:rsid w:val="00CA7FA0"/>
    <w:rsid w:val="00CB025E"/>
    <w:rsid w:val="00CB032B"/>
    <w:rsid w:val="00CB063C"/>
    <w:rsid w:val="00CB064E"/>
    <w:rsid w:val="00CB09BD"/>
    <w:rsid w:val="00CB19ED"/>
    <w:rsid w:val="00CB211C"/>
    <w:rsid w:val="00CB2AA3"/>
    <w:rsid w:val="00CB48B1"/>
    <w:rsid w:val="00CB50EE"/>
    <w:rsid w:val="00CB5721"/>
    <w:rsid w:val="00CB5864"/>
    <w:rsid w:val="00CB5E15"/>
    <w:rsid w:val="00CB5EF8"/>
    <w:rsid w:val="00CB6334"/>
    <w:rsid w:val="00CB7660"/>
    <w:rsid w:val="00CB7EC5"/>
    <w:rsid w:val="00CB7EE3"/>
    <w:rsid w:val="00CC1771"/>
    <w:rsid w:val="00CC17D2"/>
    <w:rsid w:val="00CC2595"/>
    <w:rsid w:val="00CC25AF"/>
    <w:rsid w:val="00CC3727"/>
    <w:rsid w:val="00CC3CB5"/>
    <w:rsid w:val="00CC5DA6"/>
    <w:rsid w:val="00CC6F70"/>
    <w:rsid w:val="00CC7A28"/>
    <w:rsid w:val="00CD0EA5"/>
    <w:rsid w:val="00CD1078"/>
    <w:rsid w:val="00CD153E"/>
    <w:rsid w:val="00CD17BF"/>
    <w:rsid w:val="00CD181C"/>
    <w:rsid w:val="00CD18E8"/>
    <w:rsid w:val="00CD1A98"/>
    <w:rsid w:val="00CD1F66"/>
    <w:rsid w:val="00CD22A0"/>
    <w:rsid w:val="00CD230E"/>
    <w:rsid w:val="00CD2648"/>
    <w:rsid w:val="00CD2BDB"/>
    <w:rsid w:val="00CD34A8"/>
    <w:rsid w:val="00CD3645"/>
    <w:rsid w:val="00CD379F"/>
    <w:rsid w:val="00CD3B96"/>
    <w:rsid w:val="00CD3DEC"/>
    <w:rsid w:val="00CD4377"/>
    <w:rsid w:val="00CD65F7"/>
    <w:rsid w:val="00CD673B"/>
    <w:rsid w:val="00CD7265"/>
    <w:rsid w:val="00CD7B1D"/>
    <w:rsid w:val="00CD7BF5"/>
    <w:rsid w:val="00CD7F58"/>
    <w:rsid w:val="00CE076C"/>
    <w:rsid w:val="00CE27AC"/>
    <w:rsid w:val="00CE2902"/>
    <w:rsid w:val="00CE3506"/>
    <w:rsid w:val="00CE3B35"/>
    <w:rsid w:val="00CE3CCD"/>
    <w:rsid w:val="00CE4574"/>
    <w:rsid w:val="00CE6442"/>
    <w:rsid w:val="00CE72EF"/>
    <w:rsid w:val="00CE77FE"/>
    <w:rsid w:val="00CE7E90"/>
    <w:rsid w:val="00CF0C17"/>
    <w:rsid w:val="00CF15A7"/>
    <w:rsid w:val="00CF2211"/>
    <w:rsid w:val="00CF2E5A"/>
    <w:rsid w:val="00CF3065"/>
    <w:rsid w:val="00CF3735"/>
    <w:rsid w:val="00CF410D"/>
    <w:rsid w:val="00CF4B23"/>
    <w:rsid w:val="00CF536C"/>
    <w:rsid w:val="00CF5B31"/>
    <w:rsid w:val="00CF6212"/>
    <w:rsid w:val="00CF6603"/>
    <w:rsid w:val="00CF6F90"/>
    <w:rsid w:val="00D001AF"/>
    <w:rsid w:val="00D0053F"/>
    <w:rsid w:val="00D00670"/>
    <w:rsid w:val="00D006C1"/>
    <w:rsid w:val="00D00A65"/>
    <w:rsid w:val="00D0207F"/>
    <w:rsid w:val="00D02297"/>
    <w:rsid w:val="00D025CF"/>
    <w:rsid w:val="00D03D1E"/>
    <w:rsid w:val="00D03D89"/>
    <w:rsid w:val="00D03F99"/>
    <w:rsid w:val="00D04D1C"/>
    <w:rsid w:val="00D04EDC"/>
    <w:rsid w:val="00D059A8"/>
    <w:rsid w:val="00D072E4"/>
    <w:rsid w:val="00D07D30"/>
    <w:rsid w:val="00D1079D"/>
    <w:rsid w:val="00D10892"/>
    <w:rsid w:val="00D110C9"/>
    <w:rsid w:val="00D1173A"/>
    <w:rsid w:val="00D1287E"/>
    <w:rsid w:val="00D12E93"/>
    <w:rsid w:val="00D131A9"/>
    <w:rsid w:val="00D145FC"/>
    <w:rsid w:val="00D15696"/>
    <w:rsid w:val="00D15766"/>
    <w:rsid w:val="00D16240"/>
    <w:rsid w:val="00D1759B"/>
    <w:rsid w:val="00D21945"/>
    <w:rsid w:val="00D22687"/>
    <w:rsid w:val="00D238E1"/>
    <w:rsid w:val="00D244A6"/>
    <w:rsid w:val="00D24635"/>
    <w:rsid w:val="00D2496E"/>
    <w:rsid w:val="00D249A8"/>
    <w:rsid w:val="00D25A09"/>
    <w:rsid w:val="00D25BD7"/>
    <w:rsid w:val="00D2620A"/>
    <w:rsid w:val="00D26EB1"/>
    <w:rsid w:val="00D26FDF"/>
    <w:rsid w:val="00D277E3"/>
    <w:rsid w:val="00D304BE"/>
    <w:rsid w:val="00D3054B"/>
    <w:rsid w:val="00D3194E"/>
    <w:rsid w:val="00D3199E"/>
    <w:rsid w:val="00D3238B"/>
    <w:rsid w:val="00D32FD6"/>
    <w:rsid w:val="00D33A10"/>
    <w:rsid w:val="00D33A12"/>
    <w:rsid w:val="00D34FC1"/>
    <w:rsid w:val="00D35D27"/>
    <w:rsid w:val="00D35F10"/>
    <w:rsid w:val="00D36876"/>
    <w:rsid w:val="00D36F3C"/>
    <w:rsid w:val="00D40195"/>
    <w:rsid w:val="00D40A5E"/>
    <w:rsid w:val="00D40B42"/>
    <w:rsid w:val="00D41827"/>
    <w:rsid w:val="00D41934"/>
    <w:rsid w:val="00D41DD2"/>
    <w:rsid w:val="00D42C0D"/>
    <w:rsid w:val="00D43E66"/>
    <w:rsid w:val="00D43FE5"/>
    <w:rsid w:val="00D440E8"/>
    <w:rsid w:val="00D44AA2"/>
    <w:rsid w:val="00D44EFF"/>
    <w:rsid w:val="00D4549A"/>
    <w:rsid w:val="00D45804"/>
    <w:rsid w:val="00D45C12"/>
    <w:rsid w:val="00D46273"/>
    <w:rsid w:val="00D465B6"/>
    <w:rsid w:val="00D46B02"/>
    <w:rsid w:val="00D46CED"/>
    <w:rsid w:val="00D47619"/>
    <w:rsid w:val="00D47BE2"/>
    <w:rsid w:val="00D505EE"/>
    <w:rsid w:val="00D506BD"/>
    <w:rsid w:val="00D51496"/>
    <w:rsid w:val="00D51DED"/>
    <w:rsid w:val="00D51F71"/>
    <w:rsid w:val="00D5201C"/>
    <w:rsid w:val="00D5214D"/>
    <w:rsid w:val="00D5246A"/>
    <w:rsid w:val="00D5327D"/>
    <w:rsid w:val="00D537AA"/>
    <w:rsid w:val="00D543CB"/>
    <w:rsid w:val="00D54552"/>
    <w:rsid w:val="00D55636"/>
    <w:rsid w:val="00D57E1D"/>
    <w:rsid w:val="00D60FF1"/>
    <w:rsid w:val="00D610D4"/>
    <w:rsid w:val="00D61F3A"/>
    <w:rsid w:val="00D62B7A"/>
    <w:rsid w:val="00D63158"/>
    <w:rsid w:val="00D65B25"/>
    <w:rsid w:val="00D65F7D"/>
    <w:rsid w:val="00D66314"/>
    <w:rsid w:val="00D67D15"/>
    <w:rsid w:val="00D700E1"/>
    <w:rsid w:val="00D708F9"/>
    <w:rsid w:val="00D70933"/>
    <w:rsid w:val="00D713C7"/>
    <w:rsid w:val="00D714E3"/>
    <w:rsid w:val="00D71AF6"/>
    <w:rsid w:val="00D721B3"/>
    <w:rsid w:val="00D72485"/>
    <w:rsid w:val="00D727C8"/>
    <w:rsid w:val="00D7348C"/>
    <w:rsid w:val="00D74435"/>
    <w:rsid w:val="00D7502C"/>
    <w:rsid w:val="00D750B6"/>
    <w:rsid w:val="00D75109"/>
    <w:rsid w:val="00D768DC"/>
    <w:rsid w:val="00D7719C"/>
    <w:rsid w:val="00D774EF"/>
    <w:rsid w:val="00D77E09"/>
    <w:rsid w:val="00D77FAB"/>
    <w:rsid w:val="00D80E43"/>
    <w:rsid w:val="00D817C2"/>
    <w:rsid w:val="00D81C14"/>
    <w:rsid w:val="00D82251"/>
    <w:rsid w:val="00D823FA"/>
    <w:rsid w:val="00D826B8"/>
    <w:rsid w:val="00D828BC"/>
    <w:rsid w:val="00D8438E"/>
    <w:rsid w:val="00D8441C"/>
    <w:rsid w:val="00D852B2"/>
    <w:rsid w:val="00D860B6"/>
    <w:rsid w:val="00D861B1"/>
    <w:rsid w:val="00D862EB"/>
    <w:rsid w:val="00D862F4"/>
    <w:rsid w:val="00D86B35"/>
    <w:rsid w:val="00D87861"/>
    <w:rsid w:val="00D87BAD"/>
    <w:rsid w:val="00D90615"/>
    <w:rsid w:val="00D90CB5"/>
    <w:rsid w:val="00D91D10"/>
    <w:rsid w:val="00D947E4"/>
    <w:rsid w:val="00D94A83"/>
    <w:rsid w:val="00D94DE9"/>
    <w:rsid w:val="00D952CF"/>
    <w:rsid w:val="00D9549F"/>
    <w:rsid w:val="00D95A46"/>
    <w:rsid w:val="00D95A67"/>
    <w:rsid w:val="00D95AEB"/>
    <w:rsid w:val="00D97D23"/>
    <w:rsid w:val="00DA0527"/>
    <w:rsid w:val="00DA1505"/>
    <w:rsid w:val="00DA26B8"/>
    <w:rsid w:val="00DA2EDA"/>
    <w:rsid w:val="00DA387A"/>
    <w:rsid w:val="00DA3AD6"/>
    <w:rsid w:val="00DA5293"/>
    <w:rsid w:val="00DA5954"/>
    <w:rsid w:val="00DA5C08"/>
    <w:rsid w:val="00DA6A1C"/>
    <w:rsid w:val="00DA7755"/>
    <w:rsid w:val="00DA7829"/>
    <w:rsid w:val="00DA7AE0"/>
    <w:rsid w:val="00DA7B7B"/>
    <w:rsid w:val="00DA7EE1"/>
    <w:rsid w:val="00DA7F04"/>
    <w:rsid w:val="00DB06C7"/>
    <w:rsid w:val="00DB0E7F"/>
    <w:rsid w:val="00DB291B"/>
    <w:rsid w:val="00DB379F"/>
    <w:rsid w:val="00DB3D64"/>
    <w:rsid w:val="00DB4460"/>
    <w:rsid w:val="00DB4691"/>
    <w:rsid w:val="00DB527E"/>
    <w:rsid w:val="00DB5F36"/>
    <w:rsid w:val="00DB68A0"/>
    <w:rsid w:val="00DB6EE4"/>
    <w:rsid w:val="00DB71D1"/>
    <w:rsid w:val="00DB74B5"/>
    <w:rsid w:val="00DC00D6"/>
    <w:rsid w:val="00DC04C6"/>
    <w:rsid w:val="00DC08F2"/>
    <w:rsid w:val="00DC1904"/>
    <w:rsid w:val="00DC26CC"/>
    <w:rsid w:val="00DC297A"/>
    <w:rsid w:val="00DC2C90"/>
    <w:rsid w:val="00DC3170"/>
    <w:rsid w:val="00DC31A9"/>
    <w:rsid w:val="00DC3609"/>
    <w:rsid w:val="00DC3B88"/>
    <w:rsid w:val="00DC3D1E"/>
    <w:rsid w:val="00DC4C0C"/>
    <w:rsid w:val="00DC5895"/>
    <w:rsid w:val="00DC5EBD"/>
    <w:rsid w:val="00DC6AEA"/>
    <w:rsid w:val="00DC745F"/>
    <w:rsid w:val="00DC77CE"/>
    <w:rsid w:val="00DD081C"/>
    <w:rsid w:val="00DD0E89"/>
    <w:rsid w:val="00DD1799"/>
    <w:rsid w:val="00DD2487"/>
    <w:rsid w:val="00DD26DD"/>
    <w:rsid w:val="00DD2C46"/>
    <w:rsid w:val="00DD3204"/>
    <w:rsid w:val="00DD3685"/>
    <w:rsid w:val="00DD382B"/>
    <w:rsid w:val="00DD57AF"/>
    <w:rsid w:val="00DD5D67"/>
    <w:rsid w:val="00DD791F"/>
    <w:rsid w:val="00DE08CE"/>
    <w:rsid w:val="00DE104A"/>
    <w:rsid w:val="00DE241A"/>
    <w:rsid w:val="00DE249D"/>
    <w:rsid w:val="00DE26B7"/>
    <w:rsid w:val="00DE2818"/>
    <w:rsid w:val="00DE3828"/>
    <w:rsid w:val="00DE3F3A"/>
    <w:rsid w:val="00DE42FE"/>
    <w:rsid w:val="00DE453C"/>
    <w:rsid w:val="00DE49A9"/>
    <w:rsid w:val="00DE4A43"/>
    <w:rsid w:val="00DE4AB0"/>
    <w:rsid w:val="00DE4D52"/>
    <w:rsid w:val="00DE4F9E"/>
    <w:rsid w:val="00DE5859"/>
    <w:rsid w:val="00DE5AE2"/>
    <w:rsid w:val="00DE603E"/>
    <w:rsid w:val="00DE7B50"/>
    <w:rsid w:val="00DF156F"/>
    <w:rsid w:val="00DF16C0"/>
    <w:rsid w:val="00DF17FE"/>
    <w:rsid w:val="00DF254E"/>
    <w:rsid w:val="00DF28B3"/>
    <w:rsid w:val="00DF31A2"/>
    <w:rsid w:val="00DF33D4"/>
    <w:rsid w:val="00DF35E2"/>
    <w:rsid w:val="00DF6C6E"/>
    <w:rsid w:val="00DF6D8F"/>
    <w:rsid w:val="00DF764F"/>
    <w:rsid w:val="00DF7C87"/>
    <w:rsid w:val="00DF7E15"/>
    <w:rsid w:val="00E00172"/>
    <w:rsid w:val="00E01571"/>
    <w:rsid w:val="00E01B4F"/>
    <w:rsid w:val="00E01E44"/>
    <w:rsid w:val="00E02079"/>
    <w:rsid w:val="00E0293D"/>
    <w:rsid w:val="00E02C7F"/>
    <w:rsid w:val="00E02F2E"/>
    <w:rsid w:val="00E035BE"/>
    <w:rsid w:val="00E04630"/>
    <w:rsid w:val="00E04A7D"/>
    <w:rsid w:val="00E0522D"/>
    <w:rsid w:val="00E0536C"/>
    <w:rsid w:val="00E06946"/>
    <w:rsid w:val="00E07CBE"/>
    <w:rsid w:val="00E10DA2"/>
    <w:rsid w:val="00E10E11"/>
    <w:rsid w:val="00E10EBD"/>
    <w:rsid w:val="00E11467"/>
    <w:rsid w:val="00E141E4"/>
    <w:rsid w:val="00E15165"/>
    <w:rsid w:val="00E15B8A"/>
    <w:rsid w:val="00E162B1"/>
    <w:rsid w:val="00E166F0"/>
    <w:rsid w:val="00E16C1E"/>
    <w:rsid w:val="00E17027"/>
    <w:rsid w:val="00E1725F"/>
    <w:rsid w:val="00E175EE"/>
    <w:rsid w:val="00E20570"/>
    <w:rsid w:val="00E20CD9"/>
    <w:rsid w:val="00E21AC2"/>
    <w:rsid w:val="00E21D12"/>
    <w:rsid w:val="00E21E0C"/>
    <w:rsid w:val="00E220C6"/>
    <w:rsid w:val="00E2217E"/>
    <w:rsid w:val="00E22922"/>
    <w:rsid w:val="00E23F13"/>
    <w:rsid w:val="00E2440C"/>
    <w:rsid w:val="00E24C46"/>
    <w:rsid w:val="00E24D05"/>
    <w:rsid w:val="00E24DC4"/>
    <w:rsid w:val="00E25004"/>
    <w:rsid w:val="00E26AFC"/>
    <w:rsid w:val="00E27EB0"/>
    <w:rsid w:val="00E30F6E"/>
    <w:rsid w:val="00E31109"/>
    <w:rsid w:val="00E311A0"/>
    <w:rsid w:val="00E3144E"/>
    <w:rsid w:val="00E326BB"/>
    <w:rsid w:val="00E328E0"/>
    <w:rsid w:val="00E33568"/>
    <w:rsid w:val="00E343BB"/>
    <w:rsid w:val="00E3562B"/>
    <w:rsid w:val="00E3680F"/>
    <w:rsid w:val="00E3682B"/>
    <w:rsid w:val="00E36D2C"/>
    <w:rsid w:val="00E370C6"/>
    <w:rsid w:val="00E3790C"/>
    <w:rsid w:val="00E4160B"/>
    <w:rsid w:val="00E4234E"/>
    <w:rsid w:val="00E42433"/>
    <w:rsid w:val="00E4270B"/>
    <w:rsid w:val="00E4289C"/>
    <w:rsid w:val="00E42D83"/>
    <w:rsid w:val="00E43592"/>
    <w:rsid w:val="00E43D80"/>
    <w:rsid w:val="00E4472D"/>
    <w:rsid w:val="00E44783"/>
    <w:rsid w:val="00E44F7C"/>
    <w:rsid w:val="00E456F2"/>
    <w:rsid w:val="00E45A07"/>
    <w:rsid w:val="00E45BAA"/>
    <w:rsid w:val="00E46710"/>
    <w:rsid w:val="00E4699C"/>
    <w:rsid w:val="00E46A54"/>
    <w:rsid w:val="00E47281"/>
    <w:rsid w:val="00E47A7C"/>
    <w:rsid w:val="00E47D10"/>
    <w:rsid w:val="00E50892"/>
    <w:rsid w:val="00E50C83"/>
    <w:rsid w:val="00E5106E"/>
    <w:rsid w:val="00E5197D"/>
    <w:rsid w:val="00E51D3F"/>
    <w:rsid w:val="00E5228E"/>
    <w:rsid w:val="00E522E6"/>
    <w:rsid w:val="00E52CEE"/>
    <w:rsid w:val="00E5462B"/>
    <w:rsid w:val="00E54A6E"/>
    <w:rsid w:val="00E54BF0"/>
    <w:rsid w:val="00E566A6"/>
    <w:rsid w:val="00E56988"/>
    <w:rsid w:val="00E56B79"/>
    <w:rsid w:val="00E6013A"/>
    <w:rsid w:val="00E602A5"/>
    <w:rsid w:val="00E602A8"/>
    <w:rsid w:val="00E604F8"/>
    <w:rsid w:val="00E60BA8"/>
    <w:rsid w:val="00E61EB0"/>
    <w:rsid w:val="00E631EA"/>
    <w:rsid w:val="00E63FF9"/>
    <w:rsid w:val="00E6408C"/>
    <w:rsid w:val="00E65165"/>
    <w:rsid w:val="00E66173"/>
    <w:rsid w:val="00E66241"/>
    <w:rsid w:val="00E6664B"/>
    <w:rsid w:val="00E66963"/>
    <w:rsid w:val="00E71133"/>
    <w:rsid w:val="00E71166"/>
    <w:rsid w:val="00E71594"/>
    <w:rsid w:val="00E71E7C"/>
    <w:rsid w:val="00E72712"/>
    <w:rsid w:val="00E72C8C"/>
    <w:rsid w:val="00E72D08"/>
    <w:rsid w:val="00E72E24"/>
    <w:rsid w:val="00E73210"/>
    <w:rsid w:val="00E73CAD"/>
    <w:rsid w:val="00E74159"/>
    <w:rsid w:val="00E74481"/>
    <w:rsid w:val="00E7515F"/>
    <w:rsid w:val="00E7578A"/>
    <w:rsid w:val="00E759B4"/>
    <w:rsid w:val="00E75E5E"/>
    <w:rsid w:val="00E75E97"/>
    <w:rsid w:val="00E7674C"/>
    <w:rsid w:val="00E77F16"/>
    <w:rsid w:val="00E803FA"/>
    <w:rsid w:val="00E8088E"/>
    <w:rsid w:val="00E80BF1"/>
    <w:rsid w:val="00E81144"/>
    <w:rsid w:val="00E81A2F"/>
    <w:rsid w:val="00E81B9F"/>
    <w:rsid w:val="00E81C9A"/>
    <w:rsid w:val="00E833D8"/>
    <w:rsid w:val="00E850A1"/>
    <w:rsid w:val="00E859FC"/>
    <w:rsid w:val="00E85CF7"/>
    <w:rsid w:val="00E85DF0"/>
    <w:rsid w:val="00E86199"/>
    <w:rsid w:val="00E864EC"/>
    <w:rsid w:val="00E86B4E"/>
    <w:rsid w:val="00E8710D"/>
    <w:rsid w:val="00E875DC"/>
    <w:rsid w:val="00E904E6"/>
    <w:rsid w:val="00E909EC"/>
    <w:rsid w:val="00E91570"/>
    <w:rsid w:val="00E916E0"/>
    <w:rsid w:val="00E91948"/>
    <w:rsid w:val="00E92F0A"/>
    <w:rsid w:val="00E937DD"/>
    <w:rsid w:val="00E9394E"/>
    <w:rsid w:val="00E93BEC"/>
    <w:rsid w:val="00E94769"/>
    <w:rsid w:val="00E95D1B"/>
    <w:rsid w:val="00E96876"/>
    <w:rsid w:val="00E97592"/>
    <w:rsid w:val="00E97655"/>
    <w:rsid w:val="00E97761"/>
    <w:rsid w:val="00EA021E"/>
    <w:rsid w:val="00EA054D"/>
    <w:rsid w:val="00EA0F91"/>
    <w:rsid w:val="00EA1478"/>
    <w:rsid w:val="00EA15DD"/>
    <w:rsid w:val="00EA16FA"/>
    <w:rsid w:val="00EA1A64"/>
    <w:rsid w:val="00EA26AE"/>
    <w:rsid w:val="00EA2714"/>
    <w:rsid w:val="00EA2FE7"/>
    <w:rsid w:val="00EA3B62"/>
    <w:rsid w:val="00EA3FBC"/>
    <w:rsid w:val="00EA428B"/>
    <w:rsid w:val="00EA57DA"/>
    <w:rsid w:val="00EA686F"/>
    <w:rsid w:val="00EA6D78"/>
    <w:rsid w:val="00EA7DF6"/>
    <w:rsid w:val="00EA7EC1"/>
    <w:rsid w:val="00EB08B3"/>
    <w:rsid w:val="00EB18A0"/>
    <w:rsid w:val="00EB203A"/>
    <w:rsid w:val="00EB258B"/>
    <w:rsid w:val="00EB276E"/>
    <w:rsid w:val="00EB4158"/>
    <w:rsid w:val="00EB4631"/>
    <w:rsid w:val="00EB4E30"/>
    <w:rsid w:val="00EB58E0"/>
    <w:rsid w:val="00EB5B4B"/>
    <w:rsid w:val="00EB5CBC"/>
    <w:rsid w:val="00EB634D"/>
    <w:rsid w:val="00EB63F7"/>
    <w:rsid w:val="00EB728F"/>
    <w:rsid w:val="00EB72CC"/>
    <w:rsid w:val="00EC13DA"/>
    <w:rsid w:val="00EC1C2D"/>
    <w:rsid w:val="00EC295B"/>
    <w:rsid w:val="00EC442A"/>
    <w:rsid w:val="00EC4D98"/>
    <w:rsid w:val="00EC5C0D"/>
    <w:rsid w:val="00EC6102"/>
    <w:rsid w:val="00EC6C90"/>
    <w:rsid w:val="00EC7066"/>
    <w:rsid w:val="00ED1F58"/>
    <w:rsid w:val="00ED311E"/>
    <w:rsid w:val="00ED3744"/>
    <w:rsid w:val="00ED476D"/>
    <w:rsid w:val="00ED4CE3"/>
    <w:rsid w:val="00ED4D14"/>
    <w:rsid w:val="00ED5096"/>
    <w:rsid w:val="00ED58E5"/>
    <w:rsid w:val="00ED5AF0"/>
    <w:rsid w:val="00ED701B"/>
    <w:rsid w:val="00ED7713"/>
    <w:rsid w:val="00ED7F08"/>
    <w:rsid w:val="00EE0106"/>
    <w:rsid w:val="00EE0DCA"/>
    <w:rsid w:val="00EE12FE"/>
    <w:rsid w:val="00EE17CA"/>
    <w:rsid w:val="00EE283D"/>
    <w:rsid w:val="00EE2BFD"/>
    <w:rsid w:val="00EE2D67"/>
    <w:rsid w:val="00EE3AD7"/>
    <w:rsid w:val="00EE4504"/>
    <w:rsid w:val="00EE4A22"/>
    <w:rsid w:val="00EE4A25"/>
    <w:rsid w:val="00EE4BB0"/>
    <w:rsid w:val="00EE4DD0"/>
    <w:rsid w:val="00EE61F7"/>
    <w:rsid w:val="00EE6208"/>
    <w:rsid w:val="00EE6244"/>
    <w:rsid w:val="00EE67A9"/>
    <w:rsid w:val="00EE6C64"/>
    <w:rsid w:val="00EE6FFD"/>
    <w:rsid w:val="00EE73AE"/>
    <w:rsid w:val="00EE75CF"/>
    <w:rsid w:val="00EE7924"/>
    <w:rsid w:val="00EF005E"/>
    <w:rsid w:val="00EF085F"/>
    <w:rsid w:val="00EF1BFF"/>
    <w:rsid w:val="00EF1D1E"/>
    <w:rsid w:val="00EF21FF"/>
    <w:rsid w:val="00EF2AC9"/>
    <w:rsid w:val="00EF4270"/>
    <w:rsid w:val="00EF4373"/>
    <w:rsid w:val="00EF43B4"/>
    <w:rsid w:val="00EF4BCF"/>
    <w:rsid w:val="00EF4D0E"/>
    <w:rsid w:val="00EF547F"/>
    <w:rsid w:val="00EF5C9D"/>
    <w:rsid w:val="00EF687A"/>
    <w:rsid w:val="00EF6E28"/>
    <w:rsid w:val="00EF7881"/>
    <w:rsid w:val="00EF7A27"/>
    <w:rsid w:val="00EF7D58"/>
    <w:rsid w:val="00F003D0"/>
    <w:rsid w:val="00F00550"/>
    <w:rsid w:val="00F00DDA"/>
    <w:rsid w:val="00F010BE"/>
    <w:rsid w:val="00F02EB4"/>
    <w:rsid w:val="00F03360"/>
    <w:rsid w:val="00F03577"/>
    <w:rsid w:val="00F03FF0"/>
    <w:rsid w:val="00F04AEC"/>
    <w:rsid w:val="00F04BDD"/>
    <w:rsid w:val="00F04C19"/>
    <w:rsid w:val="00F04E60"/>
    <w:rsid w:val="00F05060"/>
    <w:rsid w:val="00F05DF5"/>
    <w:rsid w:val="00F0631D"/>
    <w:rsid w:val="00F06512"/>
    <w:rsid w:val="00F0696B"/>
    <w:rsid w:val="00F06FCD"/>
    <w:rsid w:val="00F10B56"/>
    <w:rsid w:val="00F10B58"/>
    <w:rsid w:val="00F10DD2"/>
    <w:rsid w:val="00F11672"/>
    <w:rsid w:val="00F117F3"/>
    <w:rsid w:val="00F1249C"/>
    <w:rsid w:val="00F12B55"/>
    <w:rsid w:val="00F144A7"/>
    <w:rsid w:val="00F14785"/>
    <w:rsid w:val="00F1480E"/>
    <w:rsid w:val="00F14DCB"/>
    <w:rsid w:val="00F16301"/>
    <w:rsid w:val="00F16BC7"/>
    <w:rsid w:val="00F1750D"/>
    <w:rsid w:val="00F17D3B"/>
    <w:rsid w:val="00F20608"/>
    <w:rsid w:val="00F210A3"/>
    <w:rsid w:val="00F211D3"/>
    <w:rsid w:val="00F21629"/>
    <w:rsid w:val="00F220BC"/>
    <w:rsid w:val="00F220E1"/>
    <w:rsid w:val="00F2285B"/>
    <w:rsid w:val="00F22EEC"/>
    <w:rsid w:val="00F23392"/>
    <w:rsid w:val="00F23ACD"/>
    <w:rsid w:val="00F23C5F"/>
    <w:rsid w:val="00F25B92"/>
    <w:rsid w:val="00F26CEC"/>
    <w:rsid w:val="00F2786E"/>
    <w:rsid w:val="00F278F9"/>
    <w:rsid w:val="00F303CE"/>
    <w:rsid w:val="00F30EFD"/>
    <w:rsid w:val="00F310D9"/>
    <w:rsid w:val="00F31402"/>
    <w:rsid w:val="00F32362"/>
    <w:rsid w:val="00F32513"/>
    <w:rsid w:val="00F32AEC"/>
    <w:rsid w:val="00F32C45"/>
    <w:rsid w:val="00F33086"/>
    <w:rsid w:val="00F33C00"/>
    <w:rsid w:val="00F34353"/>
    <w:rsid w:val="00F34D1F"/>
    <w:rsid w:val="00F34E34"/>
    <w:rsid w:val="00F34F19"/>
    <w:rsid w:val="00F352F5"/>
    <w:rsid w:val="00F36A67"/>
    <w:rsid w:val="00F402F1"/>
    <w:rsid w:val="00F41319"/>
    <w:rsid w:val="00F43265"/>
    <w:rsid w:val="00F449C1"/>
    <w:rsid w:val="00F44B91"/>
    <w:rsid w:val="00F46E63"/>
    <w:rsid w:val="00F47182"/>
    <w:rsid w:val="00F47FFC"/>
    <w:rsid w:val="00F502E1"/>
    <w:rsid w:val="00F50429"/>
    <w:rsid w:val="00F5057F"/>
    <w:rsid w:val="00F5086C"/>
    <w:rsid w:val="00F50D06"/>
    <w:rsid w:val="00F50FDD"/>
    <w:rsid w:val="00F521BE"/>
    <w:rsid w:val="00F53B7A"/>
    <w:rsid w:val="00F54123"/>
    <w:rsid w:val="00F5486E"/>
    <w:rsid w:val="00F54C4F"/>
    <w:rsid w:val="00F558AD"/>
    <w:rsid w:val="00F56055"/>
    <w:rsid w:val="00F5663B"/>
    <w:rsid w:val="00F56799"/>
    <w:rsid w:val="00F567C4"/>
    <w:rsid w:val="00F56C78"/>
    <w:rsid w:val="00F57B6A"/>
    <w:rsid w:val="00F6008A"/>
    <w:rsid w:val="00F6066B"/>
    <w:rsid w:val="00F61C7C"/>
    <w:rsid w:val="00F62B3F"/>
    <w:rsid w:val="00F635A1"/>
    <w:rsid w:val="00F635A2"/>
    <w:rsid w:val="00F64402"/>
    <w:rsid w:val="00F64EFE"/>
    <w:rsid w:val="00F651BF"/>
    <w:rsid w:val="00F65C78"/>
    <w:rsid w:val="00F65FB2"/>
    <w:rsid w:val="00F66253"/>
    <w:rsid w:val="00F66729"/>
    <w:rsid w:val="00F66C62"/>
    <w:rsid w:val="00F66DA6"/>
    <w:rsid w:val="00F66E66"/>
    <w:rsid w:val="00F67166"/>
    <w:rsid w:val="00F672A3"/>
    <w:rsid w:val="00F67433"/>
    <w:rsid w:val="00F674B2"/>
    <w:rsid w:val="00F6763D"/>
    <w:rsid w:val="00F6797B"/>
    <w:rsid w:val="00F67E06"/>
    <w:rsid w:val="00F708AC"/>
    <w:rsid w:val="00F71BD2"/>
    <w:rsid w:val="00F71FEA"/>
    <w:rsid w:val="00F7297F"/>
    <w:rsid w:val="00F73819"/>
    <w:rsid w:val="00F74429"/>
    <w:rsid w:val="00F74855"/>
    <w:rsid w:val="00F74B14"/>
    <w:rsid w:val="00F74E2F"/>
    <w:rsid w:val="00F75660"/>
    <w:rsid w:val="00F7645D"/>
    <w:rsid w:val="00F76C7F"/>
    <w:rsid w:val="00F772F3"/>
    <w:rsid w:val="00F773CE"/>
    <w:rsid w:val="00F7760C"/>
    <w:rsid w:val="00F777F5"/>
    <w:rsid w:val="00F7783E"/>
    <w:rsid w:val="00F77B4C"/>
    <w:rsid w:val="00F8040D"/>
    <w:rsid w:val="00F807E1"/>
    <w:rsid w:val="00F810CD"/>
    <w:rsid w:val="00F812C5"/>
    <w:rsid w:val="00F81B63"/>
    <w:rsid w:val="00F8403D"/>
    <w:rsid w:val="00F844C3"/>
    <w:rsid w:val="00F84BED"/>
    <w:rsid w:val="00F854CA"/>
    <w:rsid w:val="00F86411"/>
    <w:rsid w:val="00F8651C"/>
    <w:rsid w:val="00F86D01"/>
    <w:rsid w:val="00F8712E"/>
    <w:rsid w:val="00F873B0"/>
    <w:rsid w:val="00F87D0C"/>
    <w:rsid w:val="00F87E72"/>
    <w:rsid w:val="00F900EE"/>
    <w:rsid w:val="00F901DD"/>
    <w:rsid w:val="00F901ED"/>
    <w:rsid w:val="00F9117C"/>
    <w:rsid w:val="00F915DA"/>
    <w:rsid w:val="00F91953"/>
    <w:rsid w:val="00F92A85"/>
    <w:rsid w:val="00F9370F"/>
    <w:rsid w:val="00F93EDB"/>
    <w:rsid w:val="00F94331"/>
    <w:rsid w:val="00F947C8"/>
    <w:rsid w:val="00F94D0C"/>
    <w:rsid w:val="00F950F4"/>
    <w:rsid w:val="00F95DC9"/>
    <w:rsid w:val="00F962C6"/>
    <w:rsid w:val="00F96F53"/>
    <w:rsid w:val="00F97006"/>
    <w:rsid w:val="00F9782E"/>
    <w:rsid w:val="00FA0646"/>
    <w:rsid w:val="00FA0EE7"/>
    <w:rsid w:val="00FA2626"/>
    <w:rsid w:val="00FA276E"/>
    <w:rsid w:val="00FA2810"/>
    <w:rsid w:val="00FA2B13"/>
    <w:rsid w:val="00FA2E8C"/>
    <w:rsid w:val="00FA2FBE"/>
    <w:rsid w:val="00FA373C"/>
    <w:rsid w:val="00FA44FD"/>
    <w:rsid w:val="00FA51F2"/>
    <w:rsid w:val="00FA5F75"/>
    <w:rsid w:val="00FA63FC"/>
    <w:rsid w:val="00FA7791"/>
    <w:rsid w:val="00FB0BF1"/>
    <w:rsid w:val="00FB0C58"/>
    <w:rsid w:val="00FB1235"/>
    <w:rsid w:val="00FB1C7C"/>
    <w:rsid w:val="00FB1F4C"/>
    <w:rsid w:val="00FB2F9E"/>
    <w:rsid w:val="00FB3167"/>
    <w:rsid w:val="00FB41E6"/>
    <w:rsid w:val="00FB4515"/>
    <w:rsid w:val="00FB5E77"/>
    <w:rsid w:val="00FB5F18"/>
    <w:rsid w:val="00FB799B"/>
    <w:rsid w:val="00FC0A49"/>
    <w:rsid w:val="00FC1490"/>
    <w:rsid w:val="00FC1699"/>
    <w:rsid w:val="00FC208F"/>
    <w:rsid w:val="00FC2103"/>
    <w:rsid w:val="00FC450B"/>
    <w:rsid w:val="00FC4A96"/>
    <w:rsid w:val="00FC5815"/>
    <w:rsid w:val="00FC60E0"/>
    <w:rsid w:val="00FC67E0"/>
    <w:rsid w:val="00FC6D14"/>
    <w:rsid w:val="00FC6DDD"/>
    <w:rsid w:val="00FD011D"/>
    <w:rsid w:val="00FD2765"/>
    <w:rsid w:val="00FD284C"/>
    <w:rsid w:val="00FD2926"/>
    <w:rsid w:val="00FD2ABB"/>
    <w:rsid w:val="00FD319B"/>
    <w:rsid w:val="00FD537C"/>
    <w:rsid w:val="00FD58D0"/>
    <w:rsid w:val="00FD5969"/>
    <w:rsid w:val="00FD5F46"/>
    <w:rsid w:val="00FD6E31"/>
    <w:rsid w:val="00FD7BBF"/>
    <w:rsid w:val="00FE0254"/>
    <w:rsid w:val="00FE03ED"/>
    <w:rsid w:val="00FE136B"/>
    <w:rsid w:val="00FE35F2"/>
    <w:rsid w:val="00FE3BE3"/>
    <w:rsid w:val="00FE3BEB"/>
    <w:rsid w:val="00FE428B"/>
    <w:rsid w:val="00FE6567"/>
    <w:rsid w:val="00FE7A3B"/>
    <w:rsid w:val="00FF1586"/>
    <w:rsid w:val="00FF3DB3"/>
    <w:rsid w:val="00FF40D4"/>
    <w:rsid w:val="00FF4449"/>
    <w:rsid w:val="00FF45C1"/>
    <w:rsid w:val="00FF4CC0"/>
    <w:rsid w:val="00FF533D"/>
    <w:rsid w:val="00FF6022"/>
    <w:rsid w:val="00FF6964"/>
    <w:rsid w:val="00FF6BC1"/>
    <w:rsid w:val="00FF72CF"/>
    <w:rsid w:val="00FF78E5"/>
    <w:rsid w:val="00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  <w14:docId w14:val="7DF8E562"/>
  <w15:chartTrackingRefBased/>
  <w15:docId w15:val="{F715FB28-FF11-4C65-B6BB-97877B6AB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54BF0"/>
    <w:rPr>
      <w:sz w:val="24"/>
      <w:szCs w:val="24"/>
    </w:rPr>
  </w:style>
  <w:style w:type="paragraph" w:styleId="Heading2">
    <w:name w:val="heading 2"/>
    <w:basedOn w:val="Normal"/>
    <w:next w:val="Normal"/>
    <w:qFormat/>
    <w:rsid w:val="0096592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qFormat/>
    <w:rsid w:val="005B723D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A07ABF"/>
    <w:rPr>
      <w:rFonts w:ascii="Helvetica" w:hAnsi="Helvetica"/>
      <w:b/>
      <w:bCs/>
      <w:sz w:val="20"/>
      <w:lang w:val="en-GB" w:eastAsia="nl-NL"/>
    </w:rPr>
  </w:style>
  <w:style w:type="character" w:styleId="Strong">
    <w:name w:val="Strong"/>
    <w:basedOn w:val="DefaultParagraphFont"/>
    <w:qFormat/>
    <w:rsid w:val="001C6561"/>
    <w:rPr>
      <w:b/>
      <w:bCs/>
    </w:rPr>
  </w:style>
  <w:style w:type="character" w:styleId="Hyperlink">
    <w:name w:val="Hyperlink"/>
    <w:basedOn w:val="DefaultParagraphFont"/>
    <w:uiPriority w:val="99"/>
    <w:rsid w:val="00DA5C08"/>
    <w:rPr>
      <w:color w:val="0000FF"/>
      <w:u w:val="single"/>
    </w:rPr>
  </w:style>
  <w:style w:type="character" w:styleId="FollowedHyperlink">
    <w:name w:val="FollowedHyperlink"/>
    <w:basedOn w:val="DefaultParagraphFont"/>
    <w:rsid w:val="00DA5C0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4F24DC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4F24DC"/>
  </w:style>
  <w:style w:type="paragraph" w:styleId="HTMLPreformatted">
    <w:name w:val="HTML Preformatted"/>
    <w:basedOn w:val="Normal"/>
    <w:rsid w:val="004025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ru-RU" w:eastAsia="ru-RU"/>
    </w:rPr>
  </w:style>
  <w:style w:type="paragraph" w:customStyle="1" w:styleId="no-top-margin">
    <w:name w:val="no-top-margin"/>
    <w:basedOn w:val="Normal"/>
    <w:rsid w:val="005B723D"/>
    <w:pPr>
      <w:spacing w:before="100" w:beforeAutospacing="1" w:after="100" w:afterAutospacing="1"/>
    </w:pPr>
    <w:rPr>
      <w:lang w:val="en-GB" w:eastAsia="en-GB"/>
    </w:rPr>
  </w:style>
  <w:style w:type="paragraph" w:customStyle="1" w:styleId="norm">
    <w:name w:val="norm"/>
    <w:basedOn w:val="Normal"/>
    <w:rsid w:val="005B723D"/>
    <w:pPr>
      <w:spacing w:before="100" w:beforeAutospacing="1" w:after="100" w:afterAutospacing="1"/>
    </w:pPr>
    <w:rPr>
      <w:lang w:val="en-GB" w:eastAsia="en-GB"/>
    </w:rPr>
  </w:style>
  <w:style w:type="character" w:customStyle="1" w:styleId="journalname">
    <w:name w:val="journalname"/>
    <w:basedOn w:val="DefaultParagraphFont"/>
    <w:rsid w:val="00CD18E8"/>
  </w:style>
  <w:style w:type="paragraph" w:styleId="NormalWeb">
    <w:name w:val="Normal (Web)"/>
    <w:basedOn w:val="Normal"/>
    <w:rsid w:val="00BF5F59"/>
    <w:pPr>
      <w:spacing w:before="100" w:beforeAutospacing="1" w:after="100" w:afterAutospacing="1"/>
    </w:pPr>
    <w:rPr>
      <w:color w:val="000000"/>
      <w:lang w:val="en-GB" w:eastAsia="en-GB"/>
    </w:rPr>
  </w:style>
  <w:style w:type="character" w:customStyle="1" w:styleId="ti">
    <w:name w:val="ti"/>
    <w:basedOn w:val="DefaultParagraphFont"/>
    <w:rsid w:val="0096592B"/>
  </w:style>
  <w:style w:type="character" w:customStyle="1" w:styleId="featuredlinkouts">
    <w:name w:val="featured_linkouts"/>
    <w:basedOn w:val="DefaultParagraphFont"/>
    <w:rsid w:val="0096592B"/>
  </w:style>
  <w:style w:type="character" w:customStyle="1" w:styleId="linkbar">
    <w:name w:val="linkbar"/>
    <w:basedOn w:val="DefaultParagraphFont"/>
    <w:rsid w:val="0096592B"/>
  </w:style>
  <w:style w:type="paragraph" w:customStyle="1" w:styleId="affiliation">
    <w:name w:val="affiliation"/>
    <w:basedOn w:val="Normal"/>
    <w:rsid w:val="0096592B"/>
    <w:pPr>
      <w:spacing w:before="100" w:beforeAutospacing="1" w:after="100" w:afterAutospacing="1"/>
    </w:pPr>
    <w:rPr>
      <w:color w:val="000000"/>
    </w:rPr>
  </w:style>
  <w:style w:type="paragraph" w:customStyle="1" w:styleId="abstract">
    <w:name w:val="abstract"/>
    <w:basedOn w:val="Normal"/>
    <w:rsid w:val="0096592B"/>
    <w:pPr>
      <w:spacing w:before="100" w:beforeAutospacing="1" w:after="100" w:afterAutospacing="1"/>
    </w:pPr>
    <w:rPr>
      <w:color w:val="000000"/>
    </w:rPr>
  </w:style>
  <w:style w:type="character" w:styleId="Emphasis">
    <w:name w:val="Emphasis"/>
    <w:basedOn w:val="DefaultParagraphFont"/>
    <w:qFormat/>
    <w:rsid w:val="00EE61F7"/>
    <w:rPr>
      <w:i/>
      <w:iCs/>
    </w:rPr>
  </w:style>
  <w:style w:type="paragraph" w:styleId="Header">
    <w:name w:val="header"/>
    <w:basedOn w:val="Normal"/>
    <w:rsid w:val="009D3289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uiPriority w:val="39"/>
    <w:rsid w:val="000D7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rsid w:val="005605AA"/>
    <w:rPr>
      <w:b/>
      <w:bCs/>
      <w:sz w:val="27"/>
      <w:szCs w:val="27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D343E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75F7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5F7D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75F7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5F7D"/>
    <w:rPr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228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3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51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72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11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4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20668">
          <w:marLeft w:val="0"/>
          <w:marRight w:val="0"/>
          <w:marTop w:val="0"/>
          <w:marBottom w:val="1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0186">
              <w:marLeft w:val="0"/>
              <w:marRight w:val="0"/>
              <w:marTop w:val="9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228585">
                  <w:marLeft w:val="95"/>
                  <w:marRight w:val="9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6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8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37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6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61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72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8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97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3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8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4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82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0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3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4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74323">
          <w:marLeft w:val="0"/>
          <w:marRight w:val="0"/>
          <w:marTop w:val="0"/>
          <w:marBottom w:val="13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9694">
              <w:marLeft w:val="0"/>
              <w:marRight w:val="0"/>
              <w:marTop w:val="9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744576">
                  <w:marLeft w:val="93"/>
                  <w:marRight w:val="93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46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2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6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5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8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1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0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8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069567">
          <w:marLeft w:val="0"/>
          <w:marRight w:val="0"/>
          <w:marTop w:val="0"/>
          <w:marBottom w:val="1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965447">
              <w:marLeft w:val="0"/>
              <w:marRight w:val="0"/>
              <w:marTop w:val="8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773211">
                  <w:marLeft w:val="81"/>
                  <w:marRight w:val="8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8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2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34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5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1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4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3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2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4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45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736256">
                  <w:marLeft w:val="2928"/>
                  <w:marRight w:val="0"/>
                  <w:marTop w:val="7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69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723082">
                          <w:blockQuote w:val="1"/>
                          <w:marLeft w:val="384"/>
                          <w:marRight w:val="384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9625536">
                          <w:blockQuote w:val="1"/>
                          <w:marLeft w:val="384"/>
                          <w:marRight w:val="384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55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8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33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35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585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0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53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0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23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97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86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22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7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7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9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8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68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20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odels.cellml.org/workspace/maltsev_2009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wmf"/><Relationship Id="rId4" Type="http://schemas.openxmlformats.org/officeDocument/2006/relationships/settings" Target="settings.xml"/><Relationship Id="rId9" Type="http://schemas.openxmlformats.org/officeDocument/2006/relationships/hyperlink" Target="http://www.opencor.ws/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9EADC-3BDA-43E7-B5C1-8CE8819F9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10</Pages>
  <Words>7202</Words>
  <Characters>41052</Characters>
  <Application>Microsoft Office Word</Application>
  <DocSecurity>0</DocSecurity>
  <Lines>34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s:</vt:lpstr>
    </vt:vector>
  </TitlesOfParts>
  <Company>GRC</Company>
  <LinksUpToDate>false</LinksUpToDate>
  <CharactersWithSpaces>48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s:</dc:title>
  <dc:subject/>
  <dc:creator>Victor Maltsev</dc:creator>
  <cp:keywords/>
  <dc:description/>
  <cp:lastModifiedBy>Maltsev, Victor (NIH/NIA/IRP) [E]</cp:lastModifiedBy>
  <cp:revision>14</cp:revision>
  <cp:lastPrinted>2008-10-23T19:50:00Z</cp:lastPrinted>
  <dcterms:created xsi:type="dcterms:W3CDTF">2023-07-16T17:56:00Z</dcterms:created>
  <dcterms:modified xsi:type="dcterms:W3CDTF">2023-08-06T17:18:00Z</dcterms:modified>
</cp:coreProperties>
</file>